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A6D5E" w14:textId="2C58B95B" w:rsidR="51BFD4E8" w:rsidRPr="0093703F" w:rsidRDefault="47DCA1DB" w:rsidP="00C3EACD">
      <w:pPr>
        <w:rPr>
          <w:rFonts w:eastAsiaTheme="minorEastAsia"/>
          <w:b/>
          <w:bCs/>
        </w:rPr>
      </w:pPr>
      <w:r w:rsidRPr="0093703F">
        <w:rPr>
          <w:rFonts w:eastAsiaTheme="minorEastAsia"/>
          <w:b/>
          <w:bCs/>
        </w:rPr>
        <w:t xml:space="preserve">Supplementary Information Table S1. </w:t>
      </w:r>
      <w:r w:rsidR="4612FC12" w:rsidRPr="0093703F">
        <w:rPr>
          <w:rFonts w:eastAsiaTheme="minorEastAsia"/>
          <w:b/>
          <w:bCs/>
        </w:rPr>
        <w:t xml:space="preserve">Quality Appraisal </w:t>
      </w:r>
    </w:p>
    <w:tbl>
      <w:tblPr>
        <w:tblW w:w="5000" w:type="pct"/>
        <w:tblLayout w:type="fixed"/>
        <w:tblLook w:val="04A0" w:firstRow="1" w:lastRow="0" w:firstColumn="1" w:lastColumn="0" w:noHBand="0" w:noVBand="1"/>
      </w:tblPr>
      <w:tblGrid>
        <w:gridCol w:w="1294"/>
        <w:gridCol w:w="745"/>
        <w:gridCol w:w="1295"/>
        <w:gridCol w:w="985"/>
        <w:gridCol w:w="1226"/>
        <w:gridCol w:w="1161"/>
        <w:gridCol w:w="994"/>
        <w:gridCol w:w="1161"/>
        <w:gridCol w:w="999"/>
        <w:gridCol w:w="952"/>
        <w:gridCol w:w="927"/>
        <w:gridCol w:w="879"/>
        <w:gridCol w:w="1340"/>
      </w:tblGrid>
      <w:tr w:rsidR="00332240" w:rsidRPr="0093703F" w14:paraId="39B6BE21" w14:textId="77777777" w:rsidTr="00C3EACD">
        <w:trPr>
          <w:trHeight w:val="495"/>
        </w:trPr>
        <w:tc>
          <w:tcPr>
            <w:tcW w:w="463" w:type="pct"/>
            <w:tcMar>
              <w:top w:w="15" w:type="dxa"/>
              <w:left w:w="108" w:type="dxa"/>
              <w:bottom w:w="15" w:type="dxa"/>
              <w:right w:w="108" w:type="dxa"/>
            </w:tcMar>
            <w:vAlign w:val="bottom"/>
          </w:tcPr>
          <w:p w14:paraId="2EAD806C" w14:textId="1CB3FB58" w:rsidR="000C619F" w:rsidRPr="0093703F" w:rsidRDefault="4612FC12" w:rsidP="00C3EACD">
            <w:pPr>
              <w:spacing w:after="0"/>
              <w:rPr>
                <w:rFonts w:eastAsiaTheme="minorEastAsia"/>
                <w:b/>
                <w:bCs/>
                <w:sz w:val="16"/>
                <w:szCs w:val="16"/>
              </w:rPr>
            </w:pPr>
            <w:r w:rsidRPr="0093703F">
              <w:rPr>
                <w:rFonts w:eastAsiaTheme="minorEastAsia"/>
                <w:b/>
                <w:bCs/>
                <w:sz w:val="16"/>
                <w:szCs w:val="16"/>
              </w:rPr>
              <w:t>Cross sectional studies</w:t>
            </w:r>
          </w:p>
        </w:tc>
        <w:tc>
          <w:tcPr>
            <w:tcW w:w="267" w:type="pct"/>
            <w:tcMar>
              <w:top w:w="15" w:type="dxa"/>
              <w:left w:w="108" w:type="dxa"/>
              <w:bottom w:w="15" w:type="dxa"/>
              <w:right w:w="108" w:type="dxa"/>
            </w:tcMar>
            <w:vAlign w:val="bottom"/>
          </w:tcPr>
          <w:p w14:paraId="5124809B" w14:textId="1B9C512F"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Issue focused</w:t>
            </w:r>
          </w:p>
        </w:tc>
        <w:tc>
          <w:tcPr>
            <w:tcW w:w="464" w:type="pct"/>
            <w:tcMar>
              <w:top w:w="15" w:type="dxa"/>
              <w:left w:w="108" w:type="dxa"/>
              <w:bottom w:w="15" w:type="dxa"/>
              <w:right w:w="108" w:type="dxa"/>
            </w:tcMar>
            <w:vAlign w:val="bottom"/>
          </w:tcPr>
          <w:p w14:paraId="00669E31" w14:textId="317FC1F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Appropriateness of method  </w:t>
            </w:r>
          </w:p>
        </w:tc>
        <w:tc>
          <w:tcPr>
            <w:tcW w:w="353" w:type="pct"/>
            <w:tcMar>
              <w:top w:w="15" w:type="dxa"/>
              <w:left w:w="108" w:type="dxa"/>
              <w:bottom w:w="15" w:type="dxa"/>
              <w:right w:w="108" w:type="dxa"/>
            </w:tcMar>
            <w:vAlign w:val="bottom"/>
          </w:tcPr>
          <w:p w14:paraId="7BCF7625" w14:textId="51179B3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Subject recruitment </w:t>
            </w:r>
          </w:p>
        </w:tc>
        <w:tc>
          <w:tcPr>
            <w:tcW w:w="439" w:type="pct"/>
            <w:tcMar>
              <w:top w:w="15" w:type="dxa"/>
              <w:left w:w="108" w:type="dxa"/>
              <w:bottom w:w="15" w:type="dxa"/>
              <w:right w:w="108" w:type="dxa"/>
            </w:tcMar>
            <w:vAlign w:val="bottom"/>
          </w:tcPr>
          <w:p w14:paraId="60F45A0F" w14:textId="40203DE1"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Accuracy of measures </w:t>
            </w:r>
          </w:p>
        </w:tc>
        <w:tc>
          <w:tcPr>
            <w:tcW w:w="416" w:type="pct"/>
            <w:tcMar>
              <w:top w:w="15" w:type="dxa"/>
              <w:left w:w="108" w:type="dxa"/>
              <w:bottom w:w="15" w:type="dxa"/>
              <w:right w:w="108" w:type="dxa"/>
            </w:tcMar>
            <w:vAlign w:val="bottom"/>
          </w:tcPr>
          <w:p w14:paraId="192FD9FA" w14:textId="406DC246"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Data collection  </w:t>
            </w:r>
          </w:p>
        </w:tc>
        <w:tc>
          <w:tcPr>
            <w:tcW w:w="356" w:type="pct"/>
            <w:tcMar>
              <w:top w:w="15" w:type="dxa"/>
              <w:left w:w="108" w:type="dxa"/>
              <w:bottom w:w="15" w:type="dxa"/>
              <w:right w:w="108" w:type="dxa"/>
            </w:tcMar>
            <w:vAlign w:val="bottom"/>
          </w:tcPr>
          <w:p w14:paraId="5BCA0E35" w14:textId="10276D44"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Participant number  </w:t>
            </w:r>
          </w:p>
        </w:tc>
        <w:tc>
          <w:tcPr>
            <w:tcW w:w="416" w:type="pct"/>
            <w:tcMar>
              <w:top w:w="15" w:type="dxa"/>
              <w:left w:w="108" w:type="dxa"/>
              <w:bottom w:w="15" w:type="dxa"/>
              <w:right w:w="108" w:type="dxa"/>
            </w:tcMar>
            <w:vAlign w:val="bottom"/>
          </w:tcPr>
          <w:p w14:paraId="718FDE8B" w14:textId="7287784A"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Result presentation  </w:t>
            </w:r>
            <w:r w:rsidR="000C619F" w:rsidRPr="0093703F">
              <w:br/>
            </w:r>
            <w:r w:rsidR="000C619F" w:rsidRPr="0093703F">
              <w:br/>
            </w:r>
            <w:r w:rsidRPr="0093703F">
              <w:rPr>
                <w:rFonts w:eastAsiaTheme="minorEastAsia"/>
                <w:color w:val="000000" w:themeColor="text1"/>
                <w:sz w:val="16"/>
                <w:szCs w:val="16"/>
              </w:rPr>
              <w:t xml:space="preserve"> </w:t>
            </w:r>
          </w:p>
        </w:tc>
        <w:tc>
          <w:tcPr>
            <w:tcW w:w="358" w:type="pct"/>
            <w:tcMar>
              <w:top w:w="15" w:type="dxa"/>
              <w:left w:w="108" w:type="dxa"/>
              <w:bottom w:w="15" w:type="dxa"/>
              <w:right w:w="108" w:type="dxa"/>
            </w:tcMar>
            <w:vAlign w:val="bottom"/>
          </w:tcPr>
          <w:p w14:paraId="37596BCA" w14:textId="4F44502A"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Rigor of data analysis  </w:t>
            </w:r>
          </w:p>
        </w:tc>
        <w:tc>
          <w:tcPr>
            <w:tcW w:w="341" w:type="pct"/>
            <w:tcMar>
              <w:top w:w="15" w:type="dxa"/>
              <w:left w:w="108" w:type="dxa"/>
              <w:bottom w:w="15" w:type="dxa"/>
              <w:right w:w="108" w:type="dxa"/>
            </w:tcMar>
            <w:vAlign w:val="bottom"/>
          </w:tcPr>
          <w:p w14:paraId="7C88F06F" w14:textId="7C26B764"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Statement of findings </w:t>
            </w:r>
          </w:p>
        </w:tc>
        <w:tc>
          <w:tcPr>
            <w:tcW w:w="332" w:type="pct"/>
            <w:tcMar>
              <w:top w:w="15" w:type="dxa"/>
              <w:left w:w="108" w:type="dxa"/>
              <w:bottom w:w="15" w:type="dxa"/>
              <w:right w:w="108" w:type="dxa"/>
            </w:tcMar>
            <w:vAlign w:val="bottom"/>
          </w:tcPr>
          <w:p w14:paraId="2C7CBA2D" w14:textId="51A5DFB6"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Can the result be applied </w:t>
            </w:r>
          </w:p>
        </w:tc>
        <w:tc>
          <w:tcPr>
            <w:tcW w:w="315" w:type="pct"/>
            <w:tcMar>
              <w:top w:w="15" w:type="dxa"/>
              <w:left w:w="108" w:type="dxa"/>
              <w:bottom w:w="15" w:type="dxa"/>
              <w:right w:w="108" w:type="dxa"/>
            </w:tcMar>
            <w:vAlign w:val="bottom"/>
          </w:tcPr>
          <w:p w14:paraId="47FF20E5" w14:textId="51949661"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Value of the research  </w:t>
            </w:r>
            <w:r w:rsidR="000C619F" w:rsidRPr="0093703F">
              <w:br/>
            </w:r>
            <w:r w:rsidR="000C619F" w:rsidRPr="0093703F">
              <w:br/>
            </w:r>
            <w:r w:rsidRPr="0093703F">
              <w:rPr>
                <w:rFonts w:eastAsiaTheme="minorEastAsia"/>
                <w:color w:val="000000" w:themeColor="text1"/>
                <w:sz w:val="16"/>
                <w:szCs w:val="16"/>
              </w:rPr>
              <w:t xml:space="preserve"> </w:t>
            </w:r>
          </w:p>
        </w:tc>
        <w:tc>
          <w:tcPr>
            <w:tcW w:w="481" w:type="pct"/>
            <w:tcMar>
              <w:top w:w="15" w:type="dxa"/>
              <w:left w:w="108" w:type="dxa"/>
              <w:bottom w:w="15" w:type="dxa"/>
              <w:right w:w="108" w:type="dxa"/>
            </w:tcMar>
            <w:vAlign w:val="bottom"/>
          </w:tcPr>
          <w:p w14:paraId="03B7B566" w14:textId="363D77F4"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Positives, Negatives</w:t>
            </w:r>
            <w:r w:rsidRPr="0093703F">
              <w:rPr>
                <w:rFonts w:eastAsiaTheme="minorEastAsia"/>
                <w:sz w:val="16"/>
                <w:szCs w:val="16"/>
              </w:rPr>
              <w:t xml:space="preserve"> or </w:t>
            </w:r>
            <w:r w:rsidRPr="0093703F">
              <w:rPr>
                <w:rFonts w:eastAsiaTheme="minorEastAsia"/>
                <w:color w:val="000000" w:themeColor="text1"/>
                <w:sz w:val="16"/>
                <w:szCs w:val="16"/>
              </w:rPr>
              <w:t>Unknowns</w:t>
            </w:r>
            <w:r w:rsidRPr="0093703F">
              <w:rPr>
                <w:rFonts w:eastAsiaTheme="minorEastAsia"/>
                <w:sz w:val="16"/>
                <w:szCs w:val="16"/>
              </w:rPr>
              <w:t xml:space="preserve"> </w:t>
            </w:r>
          </w:p>
        </w:tc>
      </w:tr>
      <w:tr w:rsidR="0055730B" w:rsidRPr="0093703F" w14:paraId="1E6B37DE" w14:textId="77777777" w:rsidTr="00C3EACD">
        <w:trPr>
          <w:trHeight w:val="2310"/>
        </w:trPr>
        <w:tc>
          <w:tcPr>
            <w:tcW w:w="463" w:type="pct"/>
            <w:tcMar>
              <w:top w:w="15" w:type="dxa"/>
              <w:left w:w="108" w:type="dxa"/>
              <w:bottom w:w="15" w:type="dxa"/>
              <w:right w:w="108" w:type="dxa"/>
            </w:tcMar>
            <w:vAlign w:val="bottom"/>
          </w:tcPr>
          <w:p w14:paraId="32A8DB0B"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Wagner et al. (2012) </w:t>
            </w:r>
          </w:p>
        </w:tc>
        <w:tc>
          <w:tcPr>
            <w:tcW w:w="267" w:type="pct"/>
            <w:tcMar>
              <w:top w:w="15" w:type="dxa"/>
              <w:left w:w="108" w:type="dxa"/>
              <w:bottom w:w="15" w:type="dxa"/>
              <w:right w:w="108" w:type="dxa"/>
            </w:tcMar>
            <w:vAlign w:val="bottom"/>
          </w:tcPr>
          <w:p w14:paraId="12E813C9"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Yes</w:t>
            </w:r>
          </w:p>
        </w:tc>
        <w:tc>
          <w:tcPr>
            <w:tcW w:w="464" w:type="pct"/>
            <w:tcMar>
              <w:top w:w="15" w:type="dxa"/>
              <w:left w:w="108" w:type="dxa"/>
              <w:bottom w:w="15" w:type="dxa"/>
              <w:right w:w="108" w:type="dxa"/>
            </w:tcMar>
            <w:vAlign w:val="bottom"/>
          </w:tcPr>
          <w:p w14:paraId="6C4BB0E0"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Yes. Taking into account that it is a pilot study.</w:t>
            </w:r>
          </w:p>
        </w:tc>
        <w:tc>
          <w:tcPr>
            <w:tcW w:w="353" w:type="pct"/>
            <w:tcMar>
              <w:top w:w="15" w:type="dxa"/>
              <w:left w:w="108" w:type="dxa"/>
              <w:bottom w:w="15" w:type="dxa"/>
              <w:right w:w="108" w:type="dxa"/>
            </w:tcMar>
            <w:vAlign w:val="bottom"/>
          </w:tcPr>
          <w:p w14:paraId="2ECD7DAF" w14:textId="3CF82E25"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Yes.</w:t>
            </w:r>
          </w:p>
        </w:tc>
        <w:tc>
          <w:tcPr>
            <w:tcW w:w="439" w:type="pct"/>
            <w:tcMar>
              <w:top w:w="15" w:type="dxa"/>
              <w:left w:w="108" w:type="dxa"/>
              <w:bottom w:w="15" w:type="dxa"/>
              <w:right w:w="108" w:type="dxa"/>
            </w:tcMar>
            <w:vAlign w:val="bottom"/>
          </w:tcPr>
          <w:p w14:paraId="1C5B633D"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Yes</w:t>
            </w:r>
          </w:p>
        </w:tc>
        <w:tc>
          <w:tcPr>
            <w:tcW w:w="416" w:type="pct"/>
            <w:tcMar>
              <w:top w:w="15" w:type="dxa"/>
              <w:left w:w="108" w:type="dxa"/>
              <w:bottom w:w="15" w:type="dxa"/>
              <w:right w:w="108" w:type="dxa"/>
            </w:tcMar>
            <w:vAlign w:val="bottom"/>
          </w:tcPr>
          <w:p w14:paraId="78FAEBA1"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Yes</w:t>
            </w:r>
          </w:p>
        </w:tc>
        <w:tc>
          <w:tcPr>
            <w:tcW w:w="356" w:type="pct"/>
            <w:tcMar>
              <w:top w:w="15" w:type="dxa"/>
              <w:left w:w="108" w:type="dxa"/>
              <w:bottom w:w="15" w:type="dxa"/>
              <w:right w:w="108" w:type="dxa"/>
            </w:tcMar>
            <w:vAlign w:val="bottom"/>
          </w:tcPr>
          <w:p w14:paraId="4D2E82D6"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No. Few males (2 males), small sample size (15).</w:t>
            </w:r>
          </w:p>
        </w:tc>
        <w:tc>
          <w:tcPr>
            <w:tcW w:w="416" w:type="pct"/>
            <w:tcMar>
              <w:top w:w="15" w:type="dxa"/>
              <w:left w:w="108" w:type="dxa"/>
              <w:bottom w:w="15" w:type="dxa"/>
              <w:right w:w="108" w:type="dxa"/>
            </w:tcMar>
            <w:vAlign w:val="bottom"/>
          </w:tcPr>
          <w:p w14:paraId="0C5E359F" w14:textId="5E6E8EEC"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Effect sizes and clinically significant improvements presented.</w:t>
            </w:r>
          </w:p>
        </w:tc>
        <w:tc>
          <w:tcPr>
            <w:tcW w:w="358" w:type="pct"/>
            <w:tcMar>
              <w:top w:w="15" w:type="dxa"/>
              <w:left w:w="108" w:type="dxa"/>
              <w:bottom w:w="15" w:type="dxa"/>
              <w:right w:w="108" w:type="dxa"/>
            </w:tcMar>
            <w:vAlign w:val="bottom"/>
          </w:tcPr>
          <w:p w14:paraId="153BBB21" w14:textId="4FEED013"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Can’t tell. Unknown fidelity of the therapist.  </w:t>
            </w:r>
          </w:p>
        </w:tc>
        <w:tc>
          <w:tcPr>
            <w:tcW w:w="341" w:type="pct"/>
            <w:tcMar>
              <w:top w:w="15" w:type="dxa"/>
              <w:left w:w="108" w:type="dxa"/>
              <w:bottom w:w="15" w:type="dxa"/>
              <w:right w:w="108" w:type="dxa"/>
            </w:tcMar>
            <w:vAlign w:val="bottom"/>
          </w:tcPr>
          <w:p w14:paraId="2F869477"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Yes - no confidence interval; p value and effect size reported</w:t>
            </w:r>
          </w:p>
        </w:tc>
        <w:tc>
          <w:tcPr>
            <w:tcW w:w="332" w:type="pct"/>
            <w:tcMar>
              <w:top w:w="15" w:type="dxa"/>
              <w:left w:w="108" w:type="dxa"/>
              <w:bottom w:w="15" w:type="dxa"/>
              <w:right w:w="108" w:type="dxa"/>
            </w:tcMar>
            <w:vAlign w:val="bottom"/>
          </w:tcPr>
          <w:p w14:paraId="58FA6AE7" w14:textId="77777777"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15" w:type="pct"/>
            <w:tcMar>
              <w:top w:w="15" w:type="dxa"/>
              <w:left w:w="108" w:type="dxa"/>
              <w:bottom w:w="15" w:type="dxa"/>
              <w:right w:w="108" w:type="dxa"/>
            </w:tcMar>
            <w:vAlign w:val="bottom"/>
          </w:tcPr>
          <w:p w14:paraId="19E3F94F" w14:textId="073A7A9D" w:rsidR="000C619F" w:rsidRPr="0093703F" w:rsidRDefault="2CAC51D9" w:rsidP="00C3EACD">
            <w:pPr>
              <w:spacing w:after="0"/>
              <w:rPr>
                <w:rFonts w:eastAsiaTheme="minorEastAsia"/>
                <w:sz w:val="16"/>
                <w:szCs w:val="16"/>
              </w:rPr>
            </w:pPr>
            <w:r w:rsidRPr="0093703F">
              <w:rPr>
                <w:rFonts w:eastAsiaTheme="minorEastAsia"/>
                <w:color w:val="000000" w:themeColor="text1"/>
                <w:sz w:val="16"/>
                <w:szCs w:val="16"/>
              </w:rPr>
              <w:t xml:space="preserve">Valuable as there is few research on internet treatments for ongoing threat. </w:t>
            </w:r>
          </w:p>
        </w:tc>
        <w:tc>
          <w:tcPr>
            <w:tcW w:w="481" w:type="pct"/>
            <w:tcMar>
              <w:top w:w="15" w:type="dxa"/>
              <w:left w:w="108" w:type="dxa"/>
              <w:bottom w:w="15" w:type="dxa"/>
              <w:right w:w="108" w:type="dxa"/>
            </w:tcMar>
            <w:vAlign w:val="bottom"/>
          </w:tcPr>
          <w:p w14:paraId="51DCCB2C" w14:textId="213BCE6F" w:rsidR="000C619F" w:rsidRPr="0093703F" w:rsidRDefault="3FDC0A5D" w:rsidP="00C3EACD">
            <w:pPr>
              <w:rPr>
                <w:rFonts w:eastAsiaTheme="minorEastAsia"/>
                <w:sz w:val="16"/>
                <w:szCs w:val="16"/>
              </w:rPr>
            </w:pPr>
            <w:r w:rsidRPr="0093703F">
              <w:rPr>
                <w:rFonts w:eastAsiaTheme="minorEastAsia"/>
                <w:sz w:val="16"/>
                <w:szCs w:val="16"/>
              </w:rPr>
              <w:t xml:space="preserve">Negatives: </w:t>
            </w:r>
            <w:r w:rsidR="2CAC51D9" w:rsidRPr="0093703F">
              <w:rPr>
                <w:rFonts w:eastAsiaTheme="minorEastAsia"/>
                <w:sz w:val="16"/>
                <w:szCs w:val="16"/>
              </w:rPr>
              <w:t xml:space="preserve">Lack of a randomized control group.   </w:t>
            </w:r>
          </w:p>
        </w:tc>
      </w:tr>
      <w:tr w:rsidR="0055730B" w:rsidRPr="0093703F" w14:paraId="684F6C97" w14:textId="77777777" w:rsidTr="00C3EACD">
        <w:trPr>
          <w:trHeight w:val="2175"/>
        </w:trPr>
        <w:tc>
          <w:tcPr>
            <w:tcW w:w="463" w:type="pct"/>
            <w:tcMar>
              <w:top w:w="15" w:type="dxa"/>
              <w:left w:w="108" w:type="dxa"/>
              <w:bottom w:w="15" w:type="dxa"/>
              <w:right w:w="108" w:type="dxa"/>
            </w:tcMar>
            <w:vAlign w:val="bottom"/>
          </w:tcPr>
          <w:p w14:paraId="124B142C" w14:textId="77777777"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 xml:space="preserve">Mpande et al. (2013) </w:t>
            </w:r>
          </w:p>
        </w:tc>
        <w:tc>
          <w:tcPr>
            <w:tcW w:w="267" w:type="pct"/>
            <w:tcMar>
              <w:top w:w="15" w:type="dxa"/>
              <w:left w:w="108" w:type="dxa"/>
              <w:bottom w:w="15" w:type="dxa"/>
              <w:right w:w="108" w:type="dxa"/>
            </w:tcMar>
            <w:vAlign w:val="bottom"/>
          </w:tcPr>
          <w:p w14:paraId="65518B43" w14:textId="77777777"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Yes</w:t>
            </w:r>
          </w:p>
        </w:tc>
        <w:tc>
          <w:tcPr>
            <w:tcW w:w="464" w:type="pct"/>
            <w:tcMar>
              <w:top w:w="15" w:type="dxa"/>
              <w:left w:w="108" w:type="dxa"/>
              <w:bottom w:w="15" w:type="dxa"/>
              <w:right w:w="108" w:type="dxa"/>
            </w:tcMar>
            <w:vAlign w:val="bottom"/>
          </w:tcPr>
          <w:p w14:paraId="04587AC9" w14:textId="69216489"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 xml:space="preserve">Yes. Authors acknowledged that a randomised controlled design would not be possible in the small community setting. </w:t>
            </w:r>
          </w:p>
        </w:tc>
        <w:tc>
          <w:tcPr>
            <w:tcW w:w="353" w:type="pct"/>
            <w:tcMar>
              <w:top w:w="15" w:type="dxa"/>
              <w:left w:w="108" w:type="dxa"/>
              <w:bottom w:w="15" w:type="dxa"/>
              <w:right w:w="108" w:type="dxa"/>
            </w:tcMar>
            <w:vAlign w:val="bottom"/>
          </w:tcPr>
          <w:p w14:paraId="516B24A5" w14:textId="77777777"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Yes</w:t>
            </w:r>
          </w:p>
        </w:tc>
        <w:tc>
          <w:tcPr>
            <w:tcW w:w="439" w:type="pct"/>
            <w:tcMar>
              <w:top w:w="15" w:type="dxa"/>
              <w:left w:w="108" w:type="dxa"/>
              <w:bottom w:w="15" w:type="dxa"/>
              <w:right w:w="108" w:type="dxa"/>
            </w:tcMar>
            <w:vAlign w:val="bottom"/>
          </w:tcPr>
          <w:p w14:paraId="1669AD8E" w14:textId="7EEC5391"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 xml:space="preserve">Can't tell. The SRQ results need to be interpreted with caution as there was a low reliability estimate of .492 (Cronbach’s alpha).  </w:t>
            </w:r>
            <w:r w:rsidR="00363CE7" w:rsidRPr="0093703F">
              <w:br/>
            </w:r>
            <w:r w:rsidRPr="0093703F">
              <w:rPr>
                <w:rFonts w:eastAsiaTheme="minorEastAsia"/>
                <w:color w:val="000000" w:themeColor="text1"/>
                <w:sz w:val="16"/>
                <w:szCs w:val="16"/>
              </w:rPr>
              <w:t xml:space="preserve">Only 25 people took part in the validation. </w:t>
            </w:r>
          </w:p>
        </w:tc>
        <w:tc>
          <w:tcPr>
            <w:tcW w:w="416" w:type="pct"/>
            <w:tcMar>
              <w:top w:w="15" w:type="dxa"/>
              <w:left w:w="108" w:type="dxa"/>
              <w:bottom w:w="15" w:type="dxa"/>
              <w:right w:w="108" w:type="dxa"/>
            </w:tcMar>
            <w:vAlign w:val="bottom"/>
          </w:tcPr>
          <w:p w14:paraId="6F33CB5E" w14:textId="4B4ED909"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56" w:type="pct"/>
            <w:tcMar>
              <w:top w:w="15" w:type="dxa"/>
              <w:left w:w="108" w:type="dxa"/>
              <w:bottom w:w="15" w:type="dxa"/>
              <w:right w:w="108" w:type="dxa"/>
            </w:tcMar>
            <w:vAlign w:val="bottom"/>
          </w:tcPr>
          <w:p w14:paraId="310DCA7D" w14:textId="10BBDEF6"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416" w:type="pct"/>
            <w:tcMar>
              <w:top w:w="15" w:type="dxa"/>
              <w:left w:w="108" w:type="dxa"/>
              <w:bottom w:w="15" w:type="dxa"/>
              <w:right w:w="108" w:type="dxa"/>
            </w:tcMar>
            <w:vAlign w:val="bottom"/>
          </w:tcPr>
          <w:p w14:paraId="791DE244" w14:textId="2FF29232"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Yes.</w:t>
            </w:r>
          </w:p>
        </w:tc>
        <w:tc>
          <w:tcPr>
            <w:tcW w:w="358" w:type="pct"/>
            <w:tcMar>
              <w:top w:w="15" w:type="dxa"/>
              <w:left w:w="108" w:type="dxa"/>
              <w:bottom w:w="15" w:type="dxa"/>
              <w:right w:w="108" w:type="dxa"/>
            </w:tcMar>
            <w:vAlign w:val="bottom"/>
          </w:tcPr>
          <w:p w14:paraId="0A7E4823" w14:textId="097CF34E"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 xml:space="preserve">Can't tell. They did not describe the tree of life intervention in detailed enough. There were more common elements across conditions than the researchers had planned. Possibility of </w:t>
            </w:r>
            <w:r w:rsidRPr="0093703F">
              <w:rPr>
                <w:rFonts w:eastAsiaTheme="minorEastAsia"/>
                <w:color w:val="000000" w:themeColor="text1"/>
                <w:sz w:val="16"/>
                <w:szCs w:val="16"/>
              </w:rPr>
              <w:lastRenderedPageBreak/>
              <w:t xml:space="preserve">therapist drift. </w:t>
            </w:r>
          </w:p>
        </w:tc>
        <w:tc>
          <w:tcPr>
            <w:tcW w:w="341" w:type="pct"/>
            <w:tcMar>
              <w:top w:w="15" w:type="dxa"/>
              <w:left w:w="108" w:type="dxa"/>
              <w:bottom w:w="15" w:type="dxa"/>
              <w:right w:w="108" w:type="dxa"/>
            </w:tcMar>
            <w:vAlign w:val="bottom"/>
          </w:tcPr>
          <w:p w14:paraId="29A21CE4" w14:textId="07DF665A"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lastRenderedPageBreak/>
              <w:t xml:space="preserve">Yes - p values and effect sizes reported. </w:t>
            </w:r>
          </w:p>
        </w:tc>
        <w:tc>
          <w:tcPr>
            <w:tcW w:w="332" w:type="pct"/>
            <w:tcMar>
              <w:top w:w="15" w:type="dxa"/>
              <w:left w:w="108" w:type="dxa"/>
              <w:bottom w:w="15" w:type="dxa"/>
              <w:right w:w="108" w:type="dxa"/>
            </w:tcMar>
            <w:vAlign w:val="bottom"/>
          </w:tcPr>
          <w:p w14:paraId="4B3B16D1" w14:textId="77777777"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Yes - fits the population of ongoing insecurity</w:t>
            </w:r>
          </w:p>
        </w:tc>
        <w:tc>
          <w:tcPr>
            <w:tcW w:w="315" w:type="pct"/>
            <w:tcMar>
              <w:top w:w="15" w:type="dxa"/>
              <w:left w:w="108" w:type="dxa"/>
              <w:bottom w:w="15" w:type="dxa"/>
              <w:right w:w="108" w:type="dxa"/>
            </w:tcMar>
            <w:vAlign w:val="bottom"/>
          </w:tcPr>
          <w:p w14:paraId="34E72E69" w14:textId="12A02F33" w:rsidR="00363CE7" w:rsidRPr="0093703F" w:rsidRDefault="494C15CF" w:rsidP="00C3EACD">
            <w:pPr>
              <w:spacing w:after="0"/>
              <w:rPr>
                <w:rFonts w:eastAsiaTheme="minorEastAsia"/>
                <w:sz w:val="16"/>
                <w:szCs w:val="16"/>
              </w:rPr>
            </w:pPr>
            <w:r w:rsidRPr="0093703F">
              <w:rPr>
                <w:rFonts w:eastAsiaTheme="minorEastAsia"/>
                <w:color w:val="000000" w:themeColor="text1"/>
                <w:sz w:val="16"/>
                <w:szCs w:val="16"/>
              </w:rPr>
              <w:t>Yes - good efforts in community-driven approach</w:t>
            </w:r>
          </w:p>
        </w:tc>
        <w:tc>
          <w:tcPr>
            <w:tcW w:w="481" w:type="pct"/>
            <w:tcMar>
              <w:top w:w="15" w:type="dxa"/>
              <w:left w:w="108" w:type="dxa"/>
              <w:bottom w:w="15" w:type="dxa"/>
              <w:right w:w="108" w:type="dxa"/>
            </w:tcMar>
            <w:vAlign w:val="bottom"/>
          </w:tcPr>
          <w:p w14:paraId="52E64112" w14:textId="77777777" w:rsidR="008250BA" w:rsidRPr="0093703F" w:rsidRDefault="494C15CF" w:rsidP="00C3EACD">
            <w:pPr>
              <w:spacing w:after="0"/>
              <w:rPr>
                <w:rFonts w:eastAsiaTheme="minorEastAsia"/>
                <w:color w:val="000000" w:themeColor="text1"/>
                <w:sz w:val="16"/>
                <w:szCs w:val="16"/>
              </w:rPr>
            </w:pPr>
            <w:r w:rsidRPr="0093703F">
              <w:rPr>
                <w:rFonts w:eastAsiaTheme="minorEastAsia"/>
                <w:color w:val="000000" w:themeColor="text1"/>
                <w:sz w:val="16"/>
                <w:szCs w:val="16"/>
              </w:rPr>
              <w:t>Strengths of this study include samples</w:t>
            </w:r>
            <w:r w:rsidR="1D2F67CF" w:rsidRPr="0093703F">
              <w:rPr>
                <w:rFonts w:eastAsiaTheme="minorEastAsia"/>
                <w:color w:val="000000" w:themeColor="text1"/>
                <w:sz w:val="16"/>
                <w:szCs w:val="16"/>
              </w:rPr>
              <w:t xml:space="preserve"> </w:t>
            </w:r>
            <w:r w:rsidRPr="0093703F">
              <w:rPr>
                <w:rFonts w:eastAsiaTheme="minorEastAsia"/>
                <w:color w:val="000000" w:themeColor="text1"/>
                <w:sz w:val="16"/>
                <w:szCs w:val="16"/>
              </w:rPr>
              <w:t xml:space="preserve">sizes that provide sufficient statistical power, low experimental mortality, comparable naturalistic settings, the use of blind assessors, the use of a measure of psychological health that is reasonable reliable to the local community. nature of safety </w:t>
            </w:r>
            <w:r w:rsidRPr="0093703F">
              <w:rPr>
                <w:rFonts w:eastAsiaTheme="minorEastAsia"/>
                <w:color w:val="000000" w:themeColor="text1"/>
                <w:sz w:val="16"/>
                <w:szCs w:val="16"/>
              </w:rPr>
              <w:lastRenderedPageBreak/>
              <w:t>in interventions conducted within a context of ongoing</w:t>
            </w:r>
            <w:r w:rsidR="1D2F67CF" w:rsidRPr="0093703F">
              <w:rPr>
                <w:rFonts w:eastAsiaTheme="minorEastAsia"/>
                <w:color w:val="000000" w:themeColor="text1"/>
                <w:sz w:val="16"/>
                <w:szCs w:val="16"/>
              </w:rPr>
              <w:t xml:space="preserve"> </w:t>
            </w:r>
            <w:r w:rsidRPr="0093703F">
              <w:rPr>
                <w:rFonts w:eastAsiaTheme="minorEastAsia"/>
                <w:color w:val="000000" w:themeColor="text1"/>
                <w:sz w:val="16"/>
                <w:szCs w:val="16"/>
              </w:rPr>
              <w:t xml:space="preserve">violence. </w:t>
            </w:r>
          </w:p>
          <w:p w14:paraId="55969A25" w14:textId="77777777" w:rsidR="008250BA" w:rsidRPr="0093703F" w:rsidRDefault="008250BA" w:rsidP="00C3EACD">
            <w:pPr>
              <w:spacing w:after="0"/>
              <w:rPr>
                <w:rFonts w:eastAsiaTheme="minorEastAsia"/>
                <w:sz w:val="16"/>
                <w:szCs w:val="16"/>
              </w:rPr>
            </w:pPr>
          </w:p>
          <w:p w14:paraId="60599900" w14:textId="5DEBA073" w:rsidR="00363CE7" w:rsidRPr="0093703F" w:rsidRDefault="1D2F67CF" w:rsidP="00C3EACD">
            <w:pPr>
              <w:spacing w:after="0"/>
              <w:rPr>
                <w:rFonts w:eastAsiaTheme="minorEastAsia"/>
                <w:sz w:val="16"/>
                <w:szCs w:val="16"/>
              </w:rPr>
            </w:pPr>
            <w:r w:rsidRPr="0093703F">
              <w:rPr>
                <w:rFonts w:eastAsiaTheme="minorEastAsia"/>
                <w:sz w:val="16"/>
                <w:szCs w:val="16"/>
              </w:rPr>
              <w:t xml:space="preserve">Limitations and justification: </w:t>
            </w:r>
            <w:r w:rsidR="494C15CF" w:rsidRPr="0093703F">
              <w:rPr>
                <w:rFonts w:eastAsiaTheme="minorEastAsia"/>
                <w:sz w:val="16"/>
                <w:szCs w:val="16"/>
              </w:rPr>
              <w:t>There’s no waitlist control condition for comparison.  RCT was not possible because the tight-knit communities would contaminate the treatments through sustained discussion, interaction, and possible responses about being in different interventions. Decided that creating a known validity threat (that is, no</w:t>
            </w:r>
            <w:r w:rsidRPr="0093703F">
              <w:rPr>
                <w:rFonts w:eastAsiaTheme="minorEastAsia"/>
                <w:sz w:val="16"/>
                <w:szCs w:val="16"/>
              </w:rPr>
              <w:t>n-equivalent</w:t>
            </w:r>
            <w:r w:rsidR="494C15CF" w:rsidRPr="0093703F">
              <w:rPr>
                <w:rFonts w:eastAsiaTheme="minorEastAsia"/>
                <w:sz w:val="16"/>
                <w:szCs w:val="16"/>
              </w:rPr>
              <w:t xml:space="preserve"> groups) that could be explicitly examined in analysis and interpretation was better than creating a </w:t>
            </w:r>
            <w:r w:rsidR="494C15CF" w:rsidRPr="0093703F">
              <w:rPr>
                <w:rFonts w:eastAsiaTheme="minorEastAsia"/>
                <w:sz w:val="16"/>
                <w:szCs w:val="16"/>
              </w:rPr>
              <w:lastRenderedPageBreak/>
              <w:t>known validity threat that could not be so examined (that is, contamination of treatments).</w:t>
            </w:r>
          </w:p>
        </w:tc>
      </w:tr>
      <w:tr w:rsidR="0055730B" w:rsidRPr="0093703F" w14:paraId="4A359B48" w14:textId="77777777" w:rsidTr="00C3EACD">
        <w:trPr>
          <w:trHeight w:val="1260"/>
        </w:trPr>
        <w:tc>
          <w:tcPr>
            <w:tcW w:w="463" w:type="pct"/>
            <w:tcMar>
              <w:top w:w="15" w:type="dxa"/>
              <w:left w:w="108" w:type="dxa"/>
              <w:bottom w:w="15" w:type="dxa"/>
              <w:right w:w="108" w:type="dxa"/>
            </w:tcMar>
            <w:vAlign w:val="bottom"/>
          </w:tcPr>
          <w:p w14:paraId="2393A44D" w14:textId="77777777"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lastRenderedPageBreak/>
              <w:t>Ager et al (2011)</w:t>
            </w:r>
          </w:p>
        </w:tc>
        <w:tc>
          <w:tcPr>
            <w:tcW w:w="267" w:type="pct"/>
            <w:tcMar>
              <w:top w:w="15" w:type="dxa"/>
              <w:left w:w="108" w:type="dxa"/>
              <w:bottom w:w="15" w:type="dxa"/>
              <w:right w:w="108" w:type="dxa"/>
            </w:tcMar>
            <w:vAlign w:val="bottom"/>
          </w:tcPr>
          <w:p w14:paraId="7212E54D" w14:textId="77777777"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Yes</w:t>
            </w:r>
          </w:p>
        </w:tc>
        <w:tc>
          <w:tcPr>
            <w:tcW w:w="464" w:type="pct"/>
            <w:tcMar>
              <w:top w:w="15" w:type="dxa"/>
              <w:left w:w="108" w:type="dxa"/>
              <w:bottom w:w="15" w:type="dxa"/>
              <w:right w:w="108" w:type="dxa"/>
            </w:tcMar>
            <w:vAlign w:val="bottom"/>
          </w:tcPr>
          <w:p w14:paraId="51304C8C" w14:textId="2040DF6F" w:rsidR="005D06D3" w:rsidRPr="0093703F" w:rsidRDefault="40B6B397" w:rsidP="00C3EACD">
            <w:pPr>
              <w:spacing w:after="0"/>
              <w:rPr>
                <w:rFonts w:eastAsiaTheme="minorEastAsia"/>
                <w:color w:val="000000" w:themeColor="text1"/>
                <w:sz w:val="16"/>
                <w:szCs w:val="16"/>
              </w:rPr>
            </w:pPr>
            <w:r w:rsidRPr="0093703F">
              <w:rPr>
                <w:rFonts w:eastAsiaTheme="minorEastAsia"/>
                <w:color w:val="000000" w:themeColor="text1"/>
                <w:sz w:val="16"/>
                <w:szCs w:val="16"/>
              </w:rPr>
              <w:t xml:space="preserve">Can’t tell. Not a full RCT and </w:t>
            </w:r>
            <w:r w:rsidRPr="0093703F">
              <w:rPr>
                <w:rFonts w:eastAsiaTheme="minorEastAsia"/>
                <w:sz w:val="16"/>
                <w:szCs w:val="16"/>
              </w:rPr>
              <w:t>tossing a coin</w:t>
            </w:r>
            <w:r w:rsidRPr="0093703F">
              <w:rPr>
                <w:rFonts w:eastAsiaTheme="minorEastAsia"/>
                <w:color w:val="EE0000"/>
                <w:sz w:val="16"/>
                <w:szCs w:val="16"/>
              </w:rPr>
              <w:t xml:space="preserve"> </w:t>
            </w:r>
            <w:r w:rsidRPr="0093703F">
              <w:rPr>
                <w:rFonts w:eastAsiaTheme="minorEastAsia"/>
                <w:color w:val="000000" w:themeColor="text1"/>
                <w:sz w:val="16"/>
                <w:szCs w:val="16"/>
              </w:rPr>
              <w:t xml:space="preserve">may be biased. </w:t>
            </w:r>
          </w:p>
          <w:p w14:paraId="59F3B82D" w14:textId="73C86BD4" w:rsidR="005D06D3" w:rsidRPr="0093703F" w:rsidRDefault="005D06D3" w:rsidP="00C3EACD">
            <w:pPr>
              <w:spacing w:after="0"/>
              <w:rPr>
                <w:rFonts w:eastAsiaTheme="minorEastAsia"/>
                <w:sz w:val="16"/>
                <w:szCs w:val="16"/>
              </w:rPr>
            </w:pPr>
          </w:p>
        </w:tc>
        <w:tc>
          <w:tcPr>
            <w:tcW w:w="353" w:type="pct"/>
            <w:tcMar>
              <w:top w:w="15" w:type="dxa"/>
              <w:left w:w="108" w:type="dxa"/>
              <w:bottom w:w="15" w:type="dxa"/>
              <w:right w:w="108" w:type="dxa"/>
            </w:tcMar>
            <w:vAlign w:val="bottom"/>
          </w:tcPr>
          <w:p w14:paraId="75ED8444" w14:textId="77777777"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Yes</w:t>
            </w:r>
          </w:p>
        </w:tc>
        <w:tc>
          <w:tcPr>
            <w:tcW w:w="439" w:type="pct"/>
            <w:tcMar>
              <w:top w:w="15" w:type="dxa"/>
              <w:left w:w="108" w:type="dxa"/>
              <w:bottom w:w="15" w:type="dxa"/>
              <w:right w:w="108" w:type="dxa"/>
            </w:tcMar>
            <w:vAlign w:val="bottom"/>
          </w:tcPr>
          <w:p w14:paraId="33F81073" w14:textId="77777777"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 xml:space="preserve">Can't tell. Brief ethnographic interviewing, idiosyncratic scale rather than psychometrics, subjective and not validated </w:t>
            </w:r>
          </w:p>
        </w:tc>
        <w:tc>
          <w:tcPr>
            <w:tcW w:w="416" w:type="pct"/>
            <w:tcMar>
              <w:top w:w="15" w:type="dxa"/>
              <w:left w:w="108" w:type="dxa"/>
              <w:bottom w:w="15" w:type="dxa"/>
              <w:right w:w="108" w:type="dxa"/>
            </w:tcMar>
            <w:vAlign w:val="bottom"/>
          </w:tcPr>
          <w:p w14:paraId="4E9BED69" w14:textId="08B1717A"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Yes. Determining local, contextual and culturally-grounded understanding of wellbeing</w:t>
            </w:r>
          </w:p>
        </w:tc>
        <w:tc>
          <w:tcPr>
            <w:tcW w:w="356" w:type="pct"/>
            <w:tcMar>
              <w:top w:w="15" w:type="dxa"/>
              <w:left w:w="108" w:type="dxa"/>
              <w:bottom w:w="15" w:type="dxa"/>
              <w:right w:w="108" w:type="dxa"/>
            </w:tcMar>
            <w:vAlign w:val="bottom"/>
          </w:tcPr>
          <w:p w14:paraId="4EEFA29F" w14:textId="230B0BCD"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 xml:space="preserve">Yes. But there </w:t>
            </w:r>
            <w:r w:rsidR="1E291D0D" w:rsidRPr="0093703F">
              <w:rPr>
                <w:rFonts w:eastAsiaTheme="minorEastAsia"/>
                <w:color w:val="000000" w:themeColor="text1"/>
                <w:sz w:val="16"/>
                <w:szCs w:val="16"/>
              </w:rPr>
              <w:t>is no</w:t>
            </w:r>
            <w:r w:rsidRPr="0093703F">
              <w:rPr>
                <w:rFonts w:eastAsiaTheme="minorEastAsia"/>
                <w:color w:val="000000" w:themeColor="text1"/>
                <w:sz w:val="16"/>
                <w:szCs w:val="16"/>
              </w:rPr>
              <w:t xml:space="preserve"> power calculation</w:t>
            </w:r>
          </w:p>
        </w:tc>
        <w:tc>
          <w:tcPr>
            <w:tcW w:w="416" w:type="pct"/>
            <w:tcMar>
              <w:top w:w="15" w:type="dxa"/>
              <w:left w:w="108" w:type="dxa"/>
              <w:bottom w:w="15" w:type="dxa"/>
              <w:right w:w="108" w:type="dxa"/>
            </w:tcMar>
            <w:vAlign w:val="bottom"/>
          </w:tcPr>
          <w:p w14:paraId="5A3E808E" w14:textId="427BB10F"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 xml:space="preserve">No. Included teacher, parent, child findings - </w:t>
            </w:r>
            <w:r w:rsidRPr="0093703F">
              <w:rPr>
                <w:rFonts w:eastAsiaTheme="minorEastAsia"/>
                <w:i/>
                <w:iCs/>
                <w:color w:val="000000" w:themeColor="text1"/>
                <w:sz w:val="16"/>
                <w:szCs w:val="16"/>
              </w:rPr>
              <w:t>p</w:t>
            </w:r>
            <w:r w:rsidRPr="0093703F">
              <w:rPr>
                <w:rFonts w:eastAsiaTheme="minorEastAsia"/>
                <w:color w:val="000000" w:themeColor="text1"/>
                <w:sz w:val="16"/>
                <w:szCs w:val="16"/>
              </w:rPr>
              <w:t xml:space="preserve"> values presented, no effect size (idiosyncratic measure)</w:t>
            </w:r>
          </w:p>
        </w:tc>
        <w:tc>
          <w:tcPr>
            <w:tcW w:w="358" w:type="pct"/>
            <w:tcMar>
              <w:top w:w="15" w:type="dxa"/>
              <w:left w:w="108" w:type="dxa"/>
              <w:bottom w:w="15" w:type="dxa"/>
              <w:right w:w="108" w:type="dxa"/>
            </w:tcMar>
            <w:vAlign w:val="bottom"/>
          </w:tcPr>
          <w:p w14:paraId="2AD6BCC7" w14:textId="77777777"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Yes</w:t>
            </w:r>
          </w:p>
        </w:tc>
        <w:tc>
          <w:tcPr>
            <w:tcW w:w="341" w:type="pct"/>
            <w:tcMar>
              <w:top w:w="15" w:type="dxa"/>
              <w:left w:w="108" w:type="dxa"/>
              <w:bottom w:w="15" w:type="dxa"/>
              <w:right w:w="108" w:type="dxa"/>
            </w:tcMar>
            <w:vAlign w:val="bottom"/>
          </w:tcPr>
          <w:p w14:paraId="0B14D512" w14:textId="45662D13"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Yes</w:t>
            </w:r>
          </w:p>
        </w:tc>
        <w:tc>
          <w:tcPr>
            <w:tcW w:w="332" w:type="pct"/>
            <w:tcMar>
              <w:top w:w="15" w:type="dxa"/>
              <w:left w:w="108" w:type="dxa"/>
              <w:bottom w:w="15" w:type="dxa"/>
              <w:right w:w="108" w:type="dxa"/>
            </w:tcMar>
            <w:vAlign w:val="bottom"/>
          </w:tcPr>
          <w:p w14:paraId="393EBE8C" w14:textId="77777777"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3720E4BD" w14:textId="14CB0F88" w:rsidR="005D06D3" w:rsidRPr="0093703F" w:rsidRDefault="3F18B1B8" w:rsidP="00C3EACD">
            <w:pPr>
              <w:spacing w:after="0"/>
              <w:rPr>
                <w:rFonts w:eastAsiaTheme="minorEastAsia"/>
                <w:sz w:val="16"/>
                <w:szCs w:val="16"/>
              </w:rPr>
            </w:pPr>
            <w:r w:rsidRPr="0093703F">
              <w:rPr>
                <w:rFonts w:eastAsiaTheme="minorEastAsia"/>
                <w:color w:val="000000" w:themeColor="text1"/>
                <w:sz w:val="16"/>
                <w:szCs w:val="16"/>
              </w:rPr>
              <w:t xml:space="preserve">Can’t tell. From the design of the current study it is not possible to say what components of the PSSA intervention were most active. </w:t>
            </w:r>
          </w:p>
        </w:tc>
        <w:tc>
          <w:tcPr>
            <w:tcW w:w="481" w:type="pct"/>
            <w:tcMar>
              <w:top w:w="15" w:type="dxa"/>
              <w:left w:w="108" w:type="dxa"/>
              <w:bottom w:w="15" w:type="dxa"/>
              <w:right w:w="108" w:type="dxa"/>
            </w:tcMar>
            <w:vAlign w:val="bottom"/>
          </w:tcPr>
          <w:p w14:paraId="15A08881" w14:textId="47855F1D" w:rsidR="008250BA" w:rsidRPr="0093703F" w:rsidRDefault="5A202C0F" w:rsidP="00C3EACD">
            <w:pPr>
              <w:spacing w:after="0"/>
              <w:rPr>
                <w:rFonts w:eastAsiaTheme="minorEastAsia"/>
                <w:color w:val="000000" w:themeColor="text1"/>
                <w:sz w:val="16"/>
                <w:szCs w:val="16"/>
              </w:rPr>
            </w:pPr>
            <w:r w:rsidRPr="0093703F">
              <w:rPr>
                <w:rFonts w:eastAsiaTheme="minorEastAsia"/>
                <w:color w:val="000000" w:themeColor="text1"/>
                <w:sz w:val="16"/>
                <w:szCs w:val="16"/>
              </w:rPr>
              <w:t xml:space="preserve">Strengths: </w:t>
            </w:r>
            <w:r w:rsidR="3F18B1B8" w:rsidRPr="0093703F">
              <w:rPr>
                <w:rFonts w:eastAsiaTheme="minorEastAsia"/>
                <w:color w:val="000000" w:themeColor="text1"/>
                <w:sz w:val="16"/>
                <w:szCs w:val="16"/>
              </w:rPr>
              <w:t>Good to include drop-out analysis - those retained were significantly older and had higher self-report well-being</w:t>
            </w:r>
            <w:r w:rsidRPr="0093703F">
              <w:rPr>
                <w:rFonts w:eastAsiaTheme="minorEastAsia"/>
                <w:color w:val="000000" w:themeColor="text1"/>
                <w:sz w:val="16"/>
                <w:szCs w:val="16"/>
              </w:rPr>
              <w:t xml:space="preserve"> </w:t>
            </w:r>
            <w:r w:rsidR="3F18B1B8" w:rsidRPr="0093703F">
              <w:rPr>
                <w:rFonts w:eastAsiaTheme="minorEastAsia"/>
                <w:color w:val="000000" w:themeColor="text1"/>
                <w:sz w:val="16"/>
                <w:szCs w:val="16"/>
              </w:rPr>
              <w:t>scores at baseline.</w:t>
            </w:r>
          </w:p>
          <w:p w14:paraId="74285444" w14:textId="2A9A8AA6" w:rsidR="005D06D3" w:rsidRPr="0093703F" w:rsidRDefault="1D2F67CF" w:rsidP="00C3EACD">
            <w:pPr>
              <w:spacing w:after="0"/>
              <w:rPr>
                <w:rFonts w:eastAsiaTheme="minorEastAsia"/>
                <w:sz w:val="16"/>
                <w:szCs w:val="16"/>
              </w:rPr>
            </w:pPr>
            <w:r w:rsidRPr="0093703F">
              <w:rPr>
                <w:rFonts w:eastAsiaTheme="minorEastAsia"/>
                <w:color w:val="000000" w:themeColor="text1"/>
                <w:sz w:val="16"/>
                <w:szCs w:val="16"/>
              </w:rPr>
              <w:t>Limitations:</w:t>
            </w:r>
            <w:r w:rsidR="3F18B1B8" w:rsidRPr="0093703F">
              <w:rPr>
                <w:rFonts w:eastAsiaTheme="minorEastAsia"/>
                <w:color w:val="000000" w:themeColor="text1"/>
                <w:sz w:val="16"/>
                <w:szCs w:val="16"/>
              </w:rPr>
              <w:t xml:space="preserve"> over 150 children were not available at the time of follow-up data collection </w:t>
            </w:r>
          </w:p>
        </w:tc>
      </w:tr>
      <w:tr w:rsidR="0055730B" w:rsidRPr="0093703F" w14:paraId="59F3E06F" w14:textId="77777777" w:rsidTr="00C3EACD">
        <w:trPr>
          <w:trHeight w:val="1455"/>
        </w:trPr>
        <w:tc>
          <w:tcPr>
            <w:tcW w:w="463" w:type="pct"/>
            <w:tcMar>
              <w:top w:w="15" w:type="dxa"/>
              <w:left w:w="108" w:type="dxa"/>
              <w:bottom w:w="15" w:type="dxa"/>
              <w:right w:w="108" w:type="dxa"/>
            </w:tcMar>
            <w:vAlign w:val="bottom"/>
          </w:tcPr>
          <w:p w14:paraId="3FB0E100" w14:textId="77777777"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Abdullah &amp; Abdulla, 2019</w:t>
            </w:r>
          </w:p>
        </w:tc>
        <w:tc>
          <w:tcPr>
            <w:tcW w:w="267" w:type="pct"/>
            <w:tcMar>
              <w:top w:w="15" w:type="dxa"/>
              <w:left w:w="108" w:type="dxa"/>
              <w:bottom w:w="15" w:type="dxa"/>
              <w:right w:w="108" w:type="dxa"/>
            </w:tcMar>
            <w:vAlign w:val="bottom"/>
          </w:tcPr>
          <w:p w14:paraId="7FB49F74" w14:textId="77777777"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464" w:type="pct"/>
            <w:tcMar>
              <w:top w:w="15" w:type="dxa"/>
              <w:left w:w="108" w:type="dxa"/>
              <w:bottom w:w="15" w:type="dxa"/>
              <w:right w:w="108" w:type="dxa"/>
            </w:tcMar>
            <w:vAlign w:val="bottom"/>
          </w:tcPr>
          <w:p w14:paraId="4F5618E7" w14:textId="70F96059"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Can’t tell. Key research question about effectiveness of the intervention cannot be answered with this study design</w:t>
            </w:r>
          </w:p>
        </w:tc>
        <w:tc>
          <w:tcPr>
            <w:tcW w:w="353" w:type="pct"/>
            <w:tcMar>
              <w:top w:w="15" w:type="dxa"/>
              <w:left w:w="108" w:type="dxa"/>
              <w:bottom w:w="15" w:type="dxa"/>
              <w:right w:w="108" w:type="dxa"/>
            </w:tcMar>
            <w:vAlign w:val="bottom"/>
          </w:tcPr>
          <w:p w14:paraId="3506482F" w14:textId="1D6F4944"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Yes – biases were accounted for</w:t>
            </w:r>
          </w:p>
        </w:tc>
        <w:tc>
          <w:tcPr>
            <w:tcW w:w="439" w:type="pct"/>
            <w:tcMar>
              <w:top w:w="15" w:type="dxa"/>
              <w:left w:w="108" w:type="dxa"/>
              <w:bottom w:w="15" w:type="dxa"/>
              <w:right w:w="108" w:type="dxa"/>
            </w:tcMar>
            <w:vAlign w:val="bottom"/>
          </w:tcPr>
          <w:p w14:paraId="4D0C0CFD" w14:textId="4E7561F4"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Can't tell. Psychometric properties of the measures were not reported in this sample; the authors reported the general properties of the measure</w:t>
            </w:r>
          </w:p>
        </w:tc>
        <w:tc>
          <w:tcPr>
            <w:tcW w:w="416" w:type="pct"/>
            <w:tcMar>
              <w:top w:w="15" w:type="dxa"/>
              <w:left w:w="108" w:type="dxa"/>
              <w:bottom w:w="15" w:type="dxa"/>
              <w:right w:w="108" w:type="dxa"/>
            </w:tcMar>
            <w:vAlign w:val="bottom"/>
          </w:tcPr>
          <w:p w14:paraId="625B1E8C" w14:textId="77777777"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56" w:type="pct"/>
            <w:tcMar>
              <w:top w:w="15" w:type="dxa"/>
              <w:left w:w="108" w:type="dxa"/>
              <w:bottom w:w="15" w:type="dxa"/>
              <w:right w:w="108" w:type="dxa"/>
            </w:tcMar>
            <w:vAlign w:val="bottom"/>
          </w:tcPr>
          <w:p w14:paraId="5CAFDC7D" w14:textId="4BE5F2F9" w:rsidR="008250BA" w:rsidRPr="0093703F" w:rsidRDefault="1D2F67CF" w:rsidP="00C3EACD">
            <w:pPr>
              <w:spacing w:after="0"/>
              <w:rPr>
                <w:rFonts w:eastAsiaTheme="minorEastAsia"/>
                <w:color w:val="000000" w:themeColor="text1"/>
                <w:sz w:val="16"/>
                <w:szCs w:val="16"/>
              </w:rPr>
            </w:pPr>
            <w:r w:rsidRPr="0093703F">
              <w:rPr>
                <w:rFonts w:eastAsiaTheme="minorEastAsia"/>
                <w:color w:val="000000" w:themeColor="text1"/>
                <w:sz w:val="16"/>
                <w:szCs w:val="16"/>
              </w:rPr>
              <w:t>Can't tell. No power calculation</w:t>
            </w:r>
          </w:p>
        </w:tc>
        <w:tc>
          <w:tcPr>
            <w:tcW w:w="416" w:type="pct"/>
            <w:tcMar>
              <w:top w:w="15" w:type="dxa"/>
              <w:left w:w="108" w:type="dxa"/>
              <w:bottom w:w="15" w:type="dxa"/>
              <w:right w:w="108" w:type="dxa"/>
            </w:tcMar>
            <w:vAlign w:val="bottom"/>
          </w:tcPr>
          <w:p w14:paraId="61AA9C5F" w14:textId="369C1D93"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Yes</w:t>
            </w:r>
          </w:p>
        </w:tc>
        <w:tc>
          <w:tcPr>
            <w:tcW w:w="358" w:type="pct"/>
            <w:tcMar>
              <w:top w:w="15" w:type="dxa"/>
              <w:left w:w="108" w:type="dxa"/>
              <w:bottom w:w="15" w:type="dxa"/>
              <w:right w:w="108" w:type="dxa"/>
            </w:tcMar>
            <w:vAlign w:val="bottom"/>
          </w:tcPr>
          <w:p w14:paraId="693DD71B" w14:textId="4ECFFE16"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Can’t tell. Due to lack of power calculation</w:t>
            </w:r>
          </w:p>
        </w:tc>
        <w:tc>
          <w:tcPr>
            <w:tcW w:w="341" w:type="pct"/>
            <w:tcMar>
              <w:top w:w="15" w:type="dxa"/>
              <w:left w:w="108" w:type="dxa"/>
              <w:bottom w:w="15" w:type="dxa"/>
              <w:right w:w="108" w:type="dxa"/>
            </w:tcMar>
            <w:vAlign w:val="bottom"/>
          </w:tcPr>
          <w:p w14:paraId="0472048C" w14:textId="2CD862A9"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 xml:space="preserve">Can't tell. The design of the study does not allow this. </w:t>
            </w:r>
          </w:p>
        </w:tc>
        <w:tc>
          <w:tcPr>
            <w:tcW w:w="332" w:type="pct"/>
            <w:tcMar>
              <w:top w:w="15" w:type="dxa"/>
              <w:left w:w="108" w:type="dxa"/>
              <w:bottom w:w="15" w:type="dxa"/>
              <w:right w:w="108" w:type="dxa"/>
            </w:tcMar>
            <w:vAlign w:val="bottom"/>
          </w:tcPr>
          <w:p w14:paraId="25252B41" w14:textId="66A57AE7"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15" w:type="pct"/>
            <w:tcMar>
              <w:top w:w="15" w:type="dxa"/>
              <w:left w:w="108" w:type="dxa"/>
              <w:bottom w:w="15" w:type="dxa"/>
              <w:right w:w="108" w:type="dxa"/>
            </w:tcMar>
            <w:vAlign w:val="bottom"/>
          </w:tcPr>
          <w:p w14:paraId="1DF91F87" w14:textId="54DF31CC" w:rsidR="008250BA" w:rsidRPr="0093703F" w:rsidRDefault="1D2F67CF"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481" w:type="pct"/>
            <w:tcMar>
              <w:top w:w="15" w:type="dxa"/>
              <w:left w:w="108" w:type="dxa"/>
              <w:bottom w:w="15" w:type="dxa"/>
              <w:right w:w="108" w:type="dxa"/>
            </w:tcMar>
            <w:vAlign w:val="bottom"/>
          </w:tcPr>
          <w:p w14:paraId="78C8D7C8" w14:textId="34F3B34D" w:rsidR="008250BA" w:rsidRPr="0093703F" w:rsidRDefault="3FDC0A5D" w:rsidP="00C3EACD">
            <w:pPr>
              <w:spacing w:after="0"/>
              <w:rPr>
                <w:rFonts w:eastAsiaTheme="minorEastAsia"/>
                <w:sz w:val="16"/>
                <w:szCs w:val="16"/>
              </w:rPr>
            </w:pPr>
            <w:r w:rsidRPr="0093703F">
              <w:rPr>
                <w:rFonts w:eastAsiaTheme="minorEastAsia"/>
                <w:color w:val="000000" w:themeColor="text1"/>
                <w:sz w:val="16"/>
                <w:szCs w:val="16"/>
              </w:rPr>
              <w:t xml:space="preserve">Limitations: </w:t>
            </w:r>
            <w:r w:rsidR="1D2F67CF" w:rsidRPr="0093703F">
              <w:rPr>
                <w:rFonts w:eastAsiaTheme="minorEastAsia"/>
                <w:color w:val="000000" w:themeColor="text1"/>
                <w:sz w:val="16"/>
                <w:szCs w:val="16"/>
              </w:rPr>
              <w:t>Small size and unclear power calculation for the t-test</w:t>
            </w:r>
            <w:r w:rsidRPr="0093703F">
              <w:rPr>
                <w:rFonts w:eastAsiaTheme="minorEastAsia"/>
                <w:color w:val="000000" w:themeColor="text1"/>
                <w:sz w:val="16"/>
                <w:szCs w:val="16"/>
              </w:rPr>
              <w:t xml:space="preserve">. </w:t>
            </w:r>
          </w:p>
          <w:p w14:paraId="7EFA0DE4" w14:textId="6A7FDE44" w:rsidR="008250BA" w:rsidRPr="0093703F" w:rsidRDefault="008250BA" w:rsidP="00C3EACD">
            <w:pPr>
              <w:spacing w:after="0"/>
              <w:rPr>
                <w:rFonts w:eastAsiaTheme="minorEastAsia"/>
                <w:color w:val="000000" w:themeColor="text1"/>
                <w:sz w:val="16"/>
                <w:szCs w:val="16"/>
              </w:rPr>
            </w:pPr>
          </w:p>
        </w:tc>
      </w:tr>
      <w:tr w:rsidR="0055730B" w:rsidRPr="0093703F" w14:paraId="015AD2A8" w14:textId="77777777" w:rsidTr="00C3EACD">
        <w:trPr>
          <w:trHeight w:val="1455"/>
        </w:trPr>
        <w:tc>
          <w:tcPr>
            <w:tcW w:w="463" w:type="pct"/>
            <w:tcMar>
              <w:top w:w="15" w:type="dxa"/>
              <w:left w:w="108" w:type="dxa"/>
              <w:bottom w:w="15" w:type="dxa"/>
              <w:right w:w="108" w:type="dxa"/>
            </w:tcMar>
            <w:vAlign w:val="bottom"/>
          </w:tcPr>
          <w:p w14:paraId="3E231DB7" w14:textId="77777777"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lastRenderedPageBreak/>
              <w:t xml:space="preserve">Farchi &amp; Gidron, 2010 </w:t>
            </w:r>
          </w:p>
        </w:tc>
        <w:tc>
          <w:tcPr>
            <w:tcW w:w="267" w:type="pct"/>
            <w:tcMar>
              <w:top w:w="15" w:type="dxa"/>
              <w:left w:w="108" w:type="dxa"/>
              <w:bottom w:w="15" w:type="dxa"/>
              <w:right w:w="108" w:type="dxa"/>
            </w:tcMar>
            <w:vAlign w:val="bottom"/>
          </w:tcPr>
          <w:p w14:paraId="6437D337" w14:textId="00852F8A"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464" w:type="pct"/>
            <w:tcMar>
              <w:top w:w="15" w:type="dxa"/>
              <w:left w:w="108" w:type="dxa"/>
              <w:bottom w:w="15" w:type="dxa"/>
              <w:right w:w="108" w:type="dxa"/>
            </w:tcMar>
            <w:vAlign w:val="bottom"/>
          </w:tcPr>
          <w:p w14:paraId="4CAEC7BC" w14:textId="376B1C4B"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Yes</w:t>
            </w:r>
          </w:p>
        </w:tc>
        <w:tc>
          <w:tcPr>
            <w:tcW w:w="353" w:type="pct"/>
            <w:tcMar>
              <w:top w:w="15" w:type="dxa"/>
              <w:left w:w="108" w:type="dxa"/>
              <w:bottom w:w="15" w:type="dxa"/>
              <w:right w:w="108" w:type="dxa"/>
            </w:tcMar>
            <w:vAlign w:val="bottom"/>
          </w:tcPr>
          <w:p w14:paraId="68316092" w14:textId="02513583"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Yes</w:t>
            </w:r>
          </w:p>
        </w:tc>
        <w:tc>
          <w:tcPr>
            <w:tcW w:w="439" w:type="pct"/>
            <w:tcMar>
              <w:top w:w="15" w:type="dxa"/>
              <w:left w:w="108" w:type="dxa"/>
              <w:bottom w:w="15" w:type="dxa"/>
              <w:right w:w="108" w:type="dxa"/>
            </w:tcMar>
            <w:vAlign w:val="bottom"/>
          </w:tcPr>
          <w:p w14:paraId="4952A2BF" w14:textId="1030BFCE"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Yes</w:t>
            </w:r>
          </w:p>
        </w:tc>
        <w:tc>
          <w:tcPr>
            <w:tcW w:w="416" w:type="pct"/>
            <w:tcMar>
              <w:top w:w="15" w:type="dxa"/>
              <w:left w:w="108" w:type="dxa"/>
              <w:bottom w:w="15" w:type="dxa"/>
              <w:right w:w="108" w:type="dxa"/>
            </w:tcMar>
            <w:vAlign w:val="bottom"/>
          </w:tcPr>
          <w:p w14:paraId="023A4DD6" w14:textId="28799860"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Yes</w:t>
            </w:r>
          </w:p>
        </w:tc>
        <w:tc>
          <w:tcPr>
            <w:tcW w:w="356" w:type="pct"/>
            <w:tcMar>
              <w:top w:w="15" w:type="dxa"/>
              <w:left w:w="108" w:type="dxa"/>
              <w:bottom w:w="15" w:type="dxa"/>
              <w:right w:w="108" w:type="dxa"/>
            </w:tcMar>
            <w:vAlign w:val="bottom"/>
          </w:tcPr>
          <w:p w14:paraId="11C8B30F" w14:textId="6E3EC05B"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Can't Tell</w:t>
            </w:r>
          </w:p>
        </w:tc>
        <w:tc>
          <w:tcPr>
            <w:tcW w:w="416" w:type="pct"/>
            <w:tcMar>
              <w:top w:w="15" w:type="dxa"/>
              <w:left w:w="108" w:type="dxa"/>
              <w:bottom w:w="15" w:type="dxa"/>
              <w:right w:w="108" w:type="dxa"/>
            </w:tcMar>
            <w:vAlign w:val="bottom"/>
          </w:tcPr>
          <w:p w14:paraId="5B89EF49" w14:textId="0903C9A6"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 xml:space="preserve">Can't Tell </w:t>
            </w:r>
          </w:p>
        </w:tc>
        <w:tc>
          <w:tcPr>
            <w:tcW w:w="358" w:type="pct"/>
            <w:tcMar>
              <w:top w:w="15" w:type="dxa"/>
              <w:left w:w="108" w:type="dxa"/>
              <w:bottom w:w="15" w:type="dxa"/>
              <w:right w:w="108" w:type="dxa"/>
            </w:tcMar>
            <w:vAlign w:val="bottom"/>
          </w:tcPr>
          <w:p w14:paraId="55ADB423" w14:textId="60CA904B"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Yes</w:t>
            </w:r>
          </w:p>
        </w:tc>
        <w:tc>
          <w:tcPr>
            <w:tcW w:w="341" w:type="pct"/>
            <w:tcMar>
              <w:top w:w="15" w:type="dxa"/>
              <w:left w:w="108" w:type="dxa"/>
              <w:bottom w:w="15" w:type="dxa"/>
              <w:right w:w="108" w:type="dxa"/>
            </w:tcMar>
            <w:vAlign w:val="bottom"/>
          </w:tcPr>
          <w:p w14:paraId="03E47CC8" w14:textId="04FF615A"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Yes</w:t>
            </w:r>
          </w:p>
        </w:tc>
        <w:tc>
          <w:tcPr>
            <w:tcW w:w="332" w:type="pct"/>
            <w:tcMar>
              <w:top w:w="15" w:type="dxa"/>
              <w:left w:w="108" w:type="dxa"/>
              <w:bottom w:w="15" w:type="dxa"/>
              <w:right w:w="108" w:type="dxa"/>
            </w:tcMar>
            <w:vAlign w:val="bottom"/>
          </w:tcPr>
          <w:p w14:paraId="6F93C4DE" w14:textId="2EBFACAC"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Can't Tell</w:t>
            </w:r>
          </w:p>
        </w:tc>
        <w:tc>
          <w:tcPr>
            <w:tcW w:w="315" w:type="pct"/>
            <w:tcMar>
              <w:top w:w="15" w:type="dxa"/>
              <w:left w:w="108" w:type="dxa"/>
              <w:bottom w:w="15" w:type="dxa"/>
              <w:right w:w="108" w:type="dxa"/>
            </w:tcMar>
            <w:vAlign w:val="bottom"/>
          </w:tcPr>
          <w:p w14:paraId="12F46C0B" w14:textId="3CC8FFEE"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Yes</w:t>
            </w:r>
          </w:p>
        </w:tc>
        <w:tc>
          <w:tcPr>
            <w:tcW w:w="481" w:type="pct"/>
            <w:tcMar>
              <w:top w:w="15" w:type="dxa"/>
              <w:left w:w="108" w:type="dxa"/>
              <w:bottom w:w="15" w:type="dxa"/>
              <w:right w:w="108" w:type="dxa"/>
            </w:tcMar>
            <w:vAlign w:val="bottom"/>
          </w:tcPr>
          <w:p w14:paraId="443E507F" w14:textId="55321543" w:rsidR="00332240" w:rsidRPr="0093703F" w:rsidRDefault="1E291D0D" w:rsidP="00C3EACD">
            <w:pPr>
              <w:spacing w:after="0"/>
              <w:rPr>
                <w:rFonts w:eastAsiaTheme="minorEastAsia"/>
                <w:color w:val="000000" w:themeColor="text1"/>
                <w:sz w:val="16"/>
                <w:szCs w:val="16"/>
              </w:rPr>
            </w:pPr>
            <w:r w:rsidRPr="0093703F">
              <w:rPr>
                <w:rFonts w:eastAsiaTheme="minorEastAsia"/>
                <w:color w:val="000000" w:themeColor="text1"/>
                <w:sz w:val="16"/>
                <w:szCs w:val="16"/>
              </w:rPr>
              <w:t>Positives: Clear research question in a challenging setting</w:t>
            </w:r>
          </w:p>
          <w:p w14:paraId="7FD706FF" w14:textId="098AFF2E" w:rsidR="00C3EACD" w:rsidRPr="0093703F" w:rsidRDefault="00C3EACD" w:rsidP="00C3EACD">
            <w:pPr>
              <w:spacing w:after="0"/>
              <w:rPr>
                <w:rFonts w:eastAsiaTheme="minorEastAsia"/>
                <w:color w:val="000000" w:themeColor="text1"/>
                <w:sz w:val="16"/>
                <w:szCs w:val="16"/>
              </w:rPr>
            </w:pPr>
          </w:p>
          <w:p w14:paraId="613E0550" w14:textId="51EE50FA" w:rsidR="00332240" w:rsidRPr="0093703F" w:rsidRDefault="1E291D0D" w:rsidP="00C3EACD">
            <w:pPr>
              <w:spacing w:after="0"/>
              <w:rPr>
                <w:rFonts w:eastAsiaTheme="minorEastAsia"/>
                <w:sz w:val="16"/>
                <w:szCs w:val="16"/>
              </w:rPr>
            </w:pPr>
            <w:r w:rsidRPr="0093703F">
              <w:rPr>
                <w:rFonts w:eastAsiaTheme="minorEastAsia"/>
                <w:sz w:val="16"/>
                <w:szCs w:val="16"/>
              </w:rPr>
              <w:t>Negatives/ Unknowns:</w:t>
            </w:r>
          </w:p>
          <w:p w14:paraId="5312552F" w14:textId="09213692" w:rsidR="00332240" w:rsidRPr="0093703F" w:rsidRDefault="1E291D0D" w:rsidP="00C3EACD">
            <w:pPr>
              <w:spacing w:after="0"/>
              <w:rPr>
                <w:rFonts w:eastAsiaTheme="minorEastAsia"/>
                <w:sz w:val="16"/>
                <w:szCs w:val="16"/>
              </w:rPr>
            </w:pPr>
            <w:r w:rsidRPr="0093703F">
              <w:rPr>
                <w:rFonts w:eastAsiaTheme="minorEastAsia"/>
                <w:color w:val="000000" w:themeColor="text1"/>
                <w:sz w:val="16"/>
                <w:szCs w:val="16"/>
              </w:rPr>
              <w:t>Unclear about power calculation, no effect sizes</w:t>
            </w:r>
          </w:p>
        </w:tc>
      </w:tr>
      <w:tr w:rsidR="0055730B" w:rsidRPr="0093703F" w14:paraId="1EBA4E25" w14:textId="77777777" w:rsidTr="00C3EACD">
        <w:trPr>
          <w:trHeight w:val="1455"/>
        </w:trPr>
        <w:tc>
          <w:tcPr>
            <w:tcW w:w="463" w:type="pct"/>
            <w:tcBorders>
              <w:bottom w:val="single" w:sz="4" w:space="0" w:color="000000" w:themeColor="text1"/>
            </w:tcBorders>
            <w:tcMar>
              <w:top w:w="15" w:type="dxa"/>
              <w:left w:w="108" w:type="dxa"/>
              <w:bottom w:w="15" w:type="dxa"/>
              <w:right w:w="108" w:type="dxa"/>
            </w:tcMar>
            <w:vAlign w:val="bottom"/>
          </w:tcPr>
          <w:p w14:paraId="3DC6DFDA" w14:textId="40713FA5" w:rsidR="0055730B" w:rsidRPr="0093703F" w:rsidRDefault="6F89BEF4" w:rsidP="00C3EACD">
            <w:pPr>
              <w:spacing w:after="0"/>
              <w:rPr>
                <w:rFonts w:eastAsiaTheme="minorEastAsia"/>
                <w:sz w:val="16"/>
                <w:szCs w:val="16"/>
              </w:rPr>
            </w:pPr>
            <w:r w:rsidRPr="0093703F">
              <w:rPr>
                <w:rFonts w:eastAsiaTheme="minorEastAsia"/>
                <w:color w:val="000000" w:themeColor="text1"/>
                <w:sz w:val="16"/>
                <w:szCs w:val="16"/>
              </w:rPr>
              <w:t xml:space="preserve">Puvimanasinghe &amp; Price, 2016 </w:t>
            </w:r>
          </w:p>
          <w:p w14:paraId="14501DB2" w14:textId="2FD97473" w:rsidR="0055730B" w:rsidRPr="0093703F" w:rsidRDefault="0055730B" w:rsidP="00C3EACD">
            <w:pPr>
              <w:spacing w:after="0"/>
              <w:rPr>
                <w:rFonts w:eastAsiaTheme="minorEastAsia"/>
                <w:color w:val="000000" w:themeColor="text1"/>
                <w:sz w:val="16"/>
                <w:szCs w:val="16"/>
              </w:rPr>
            </w:pPr>
          </w:p>
        </w:tc>
        <w:tc>
          <w:tcPr>
            <w:tcW w:w="267" w:type="pct"/>
            <w:tcBorders>
              <w:bottom w:val="single" w:sz="4" w:space="0" w:color="000000" w:themeColor="text1"/>
            </w:tcBorders>
            <w:tcMar>
              <w:top w:w="15" w:type="dxa"/>
              <w:left w:w="108" w:type="dxa"/>
              <w:bottom w:w="15" w:type="dxa"/>
              <w:right w:w="108" w:type="dxa"/>
            </w:tcMar>
            <w:vAlign w:val="bottom"/>
          </w:tcPr>
          <w:p w14:paraId="60900503" w14:textId="11711C2C"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464" w:type="pct"/>
            <w:tcBorders>
              <w:bottom w:val="single" w:sz="4" w:space="0" w:color="000000" w:themeColor="text1"/>
            </w:tcBorders>
            <w:tcMar>
              <w:top w:w="15" w:type="dxa"/>
              <w:left w:w="108" w:type="dxa"/>
              <w:bottom w:w="15" w:type="dxa"/>
              <w:right w:w="108" w:type="dxa"/>
            </w:tcMar>
            <w:vAlign w:val="bottom"/>
          </w:tcPr>
          <w:p w14:paraId="101D3725" w14:textId="672ACB1D"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Yes</w:t>
            </w:r>
          </w:p>
        </w:tc>
        <w:tc>
          <w:tcPr>
            <w:tcW w:w="353" w:type="pct"/>
            <w:tcBorders>
              <w:bottom w:val="single" w:sz="4" w:space="0" w:color="000000" w:themeColor="text1"/>
            </w:tcBorders>
            <w:tcMar>
              <w:top w:w="15" w:type="dxa"/>
              <w:left w:w="108" w:type="dxa"/>
              <w:bottom w:w="15" w:type="dxa"/>
              <w:right w:w="108" w:type="dxa"/>
            </w:tcMar>
            <w:vAlign w:val="bottom"/>
          </w:tcPr>
          <w:p w14:paraId="4BD94994" w14:textId="0D3B8AA9"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Yes</w:t>
            </w:r>
          </w:p>
        </w:tc>
        <w:tc>
          <w:tcPr>
            <w:tcW w:w="439" w:type="pct"/>
            <w:tcBorders>
              <w:bottom w:val="single" w:sz="4" w:space="0" w:color="000000" w:themeColor="text1"/>
            </w:tcBorders>
            <w:tcMar>
              <w:top w:w="15" w:type="dxa"/>
              <w:left w:w="108" w:type="dxa"/>
              <w:bottom w:w="15" w:type="dxa"/>
              <w:right w:w="108" w:type="dxa"/>
            </w:tcMar>
            <w:vAlign w:val="bottom"/>
          </w:tcPr>
          <w:p w14:paraId="69E88303" w14:textId="6B61463C"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Yes</w:t>
            </w:r>
          </w:p>
        </w:tc>
        <w:tc>
          <w:tcPr>
            <w:tcW w:w="416" w:type="pct"/>
            <w:tcBorders>
              <w:bottom w:val="single" w:sz="4" w:space="0" w:color="000000" w:themeColor="text1"/>
            </w:tcBorders>
            <w:tcMar>
              <w:top w:w="15" w:type="dxa"/>
              <w:left w:w="108" w:type="dxa"/>
              <w:bottom w:w="15" w:type="dxa"/>
              <w:right w:w="108" w:type="dxa"/>
            </w:tcMar>
            <w:vAlign w:val="bottom"/>
          </w:tcPr>
          <w:p w14:paraId="17F6F889" w14:textId="0BA47D9A"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Yes</w:t>
            </w:r>
          </w:p>
        </w:tc>
        <w:tc>
          <w:tcPr>
            <w:tcW w:w="356" w:type="pct"/>
            <w:tcBorders>
              <w:bottom w:val="single" w:sz="4" w:space="0" w:color="000000" w:themeColor="text1"/>
            </w:tcBorders>
            <w:tcMar>
              <w:top w:w="15" w:type="dxa"/>
              <w:left w:w="108" w:type="dxa"/>
              <w:bottom w:w="15" w:type="dxa"/>
              <w:right w:w="108" w:type="dxa"/>
            </w:tcMar>
            <w:vAlign w:val="bottom"/>
          </w:tcPr>
          <w:p w14:paraId="78A96F91" w14:textId="1D99D678"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 xml:space="preserve">Don't Know </w:t>
            </w:r>
          </w:p>
        </w:tc>
        <w:tc>
          <w:tcPr>
            <w:tcW w:w="416" w:type="pct"/>
            <w:tcBorders>
              <w:bottom w:val="single" w:sz="4" w:space="0" w:color="000000" w:themeColor="text1"/>
            </w:tcBorders>
            <w:tcMar>
              <w:top w:w="15" w:type="dxa"/>
              <w:left w:w="108" w:type="dxa"/>
              <w:bottom w:w="15" w:type="dxa"/>
              <w:right w:w="108" w:type="dxa"/>
            </w:tcMar>
            <w:vAlign w:val="bottom"/>
          </w:tcPr>
          <w:p w14:paraId="1729F8AD" w14:textId="017414FF"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 xml:space="preserve">Can't Tell </w:t>
            </w:r>
          </w:p>
        </w:tc>
        <w:tc>
          <w:tcPr>
            <w:tcW w:w="358" w:type="pct"/>
            <w:tcBorders>
              <w:bottom w:val="single" w:sz="4" w:space="0" w:color="000000" w:themeColor="text1"/>
            </w:tcBorders>
            <w:tcMar>
              <w:top w:w="15" w:type="dxa"/>
              <w:left w:w="108" w:type="dxa"/>
              <w:bottom w:w="15" w:type="dxa"/>
              <w:right w:w="108" w:type="dxa"/>
            </w:tcMar>
            <w:vAlign w:val="bottom"/>
          </w:tcPr>
          <w:p w14:paraId="4035C702" w14:textId="4BC9DC03"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Yes</w:t>
            </w:r>
          </w:p>
        </w:tc>
        <w:tc>
          <w:tcPr>
            <w:tcW w:w="341" w:type="pct"/>
            <w:tcBorders>
              <w:bottom w:val="single" w:sz="4" w:space="0" w:color="000000" w:themeColor="text1"/>
            </w:tcBorders>
            <w:tcMar>
              <w:top w:w="15" w:type="dxa"/>
              <w:left w:w="108" w:type="dxa"/>
              <w:bottom w:w="15" w:type="dxa"/>
              <w:right w:w="108" w:type="dxa"/>
            </w:tcMar>
            <w:vAlign w:val="bottom"/>
          </w:tcPr>
          <w:p w14:paraId="6A208079" w14:textId="176A3ACA"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Yes</w:t>
            </w:r>
          </w:p>
        </w:tc>
        <w:tc>
          <w:tcPr>
            <w:tcW w:w="332" w:type="pct"/>
            <w:tcBorders>
              <w:bottom w:val="single" w:sz="4" w:space="0" w:color="000000" w:themeColor="text1"/>
            </w:tcBorders>
            <w:tcMar>
              <w:top w:w="15" w:type="dxa"/>
              <w:left w:w="108" w:type="dxa"/>
              <w:bottom w:w="15" w:type="dxa"/>
              <w:right w:w="108" w:type="dxa"/>
            </w:tcMar>
            <w:vAlign w:val="bottom"/>
          </w:tcPr>
          <w:p w14:paraId="7BED9F9C" w14:textId="6F71AFFD"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Can't Tell</w:t>
            </w:r>
          </w:p>
        </w:tc>
        <w:tc>
          <w:tcPr>
            <w:tcW w:w="315" w:type="pct"/>
            <w:tcBorders>
              <w:bottom w:val="single" w:sz="4" w:space="0" w:color="000000" w:themeColor="text1"/>
            </w:tcBorders>
            <w:tcMar>
              <w:top w:w="15" w:type="dxa"/>
              <w:left w:w="108" w:type="dxa"/>
              <w:bottom w:w="15" w:type="dxa"/>
              <w:right w:w="108" w:type="dxa"/>
            </w:tcMar>
            <w:vAlign w:val="bottom"/>
          </w:tcPr>
          <w:p w14:paraId="661114F6" w14:textId="08B0AB15"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Yes</w:t>
            </w:r>
          </w:p>
        </w:tc>
        <w:tc>
          <w:tcPr>
            <w:tcW w:w="481" w:type="pct"/>
            <w:tcBorders>
              <w:bottom w:val="single" w:sz="4" w:space="0" w:color="000000" w:themeColor="text1"/>
            </w:tcBorders>
            <w:tcMar>
              <w:top w:w="15" w:type="dxa"/>
              <w:left w:w="108" w:type="dxa"/>
              <w:bottom w:w="15" w:type="dxa"/>
              <w:right w:w="108" w:type="dxa"/>
            </w:tcMar>
            <w:vAlign w:val="bottom"/>
          </w:tcPr>
          <w:p w14:paraId="3A1B3A2E" w14:textId="3A68D936" w:rsidR="0055730B" w:rsidRPr="0093703F" w:rsidRDefault="34ED9166" w:rsidP="00C3EACD">
            <w:pPr>
              <w:spacing w:after="0"/>
              <w:rPr>
                <w:rFonts w:eastAsiaTheme="minorEastAsia"/>
                <w:sz w:val="16"/>
                <w:szCs w:val="16"/>
              </w:rPr>
            </w:pPr>
            <w:r w:rsidRPr="0093703F">
              <w:rPr>
                <w:rFonts w:eastAsiaTheme="minorEastAsia"/>
                <w:color w:val="000000" w:themeColor="text1"/>
                <w:sz w:val="16"/>
                <w:szCs w:val="16"/>
              </w:rPr>
              <w:t>Positives: Clear research question in a challenging setting and delivered by non-mental health professionals</w:t>
            </w:r>
          </w:p>
          <w:p w14:paraId="39D796A0" w14:textId="4D23A153" w:rsidR="0055730B" w:rsidRPr="0093703F" w:rsidRDefault="34ED9166" w:rsidP="00C3EACD">
            <w:pPr>
              <w:rPr>
                <w:rFonts w:eastAsiaTheme="minorEastAsia"/>
                <w:sz w:val="16"/>
                <w:szCs w:val="16"/>
              </w:rPr>
            </w:pPr>
            <w:r w:rsidRPr="0093703F">
              <w:rPr>
                <w:rFonts w:eastAsiaTheme="minorEastAsia"/>
                <w:color w:val="000000" w:themeColor="text1"/>
                <w:sz w:val="16"/>
                <w:szCs w:val="16"/>
              </w:rPr>
              <w:t>Negatives/ Unsures: Unclear about power calculation, small sample</w:t>
            </w:r>
          </w:p>
        </w:tc>
      </w:tr>
    </w:tbl>
    <w:tbl>
      <w:tblPr>
        <w:tblW w:w="5000" w:type="pct"/>
        <w:tblLook w:val="04A0" w:firstRow="1" w:lastRow="0" w:firstColumn="1" w:lastColumn="0" w:noHBand="0" w:noVBand="1"/>
      </w:tblPr>
      <w:tblGrid>
        <w:gridCol w:w="1085"/>
        <w:gridCol w:w="748"/>
        <w:gridCol w:w="993"/>
        <w:gridCol w:w="902"/>
        <w:gridCol w:w="902"/>
        <w:gridCol w:w="881"/>
        <w:gridCol w:w="720"/>
        <w:gridCol w:w="1016"/>
        <w:gridCol w:w="1036"/>
        <w:gridCol w:w="922"/>
        <w:gridCol w:w="820"/>
        <w:gridCol w:w="964"/>
        <w:gridCol w:w="928"/>
        <w:gridCol w:w="968"/>
        <w:gridCol w:w="1073"/>
      </w:tblGrid>
      <w:tr w:rsidR="00E425A0" w:rsidRPr="0093703F" w14:paraId="72A8D045" w14:textId="77777777" w:rsidTr="00C3EACD">
        <w:trPr>
          <w:trHeight w:val="1995"/>
        </w:trPr>
        <w:tc>
          <w:tcPr>
            <w:tcW w:w="397" w:type="pct"/>
            <w:tcMar>
              <w:top w:w="15" w:type="dxa"/>
              <w:left w:w="108" w:type="dxa"/>
              <w:bottom w:w="15" w:type="dxa"/>
              <w:right w:w="108" w:type="dxa"/>
            </w:tcMar>
            <w:vAlign w:val="bottom"/>
          </w:tcPr>
          <w:p w14:paraId="4DF6E74F" w14:textId="1B0BEEB6" w:rsidR="004B0823" w:rsidRPr="0093703F" w:rsidRDefault="270F73A5" w:rsidP="00C3EACD">
            <w:pPr>
              <w:rPr>
                <w:rFonts w:eastAsiaTheme="minorEastAsia"/>
                <w:b/>
                <w:bCs/>
                <w:sz w:val="16"/>
                <w:szCs w:val="16"/>
              </w:rPr>
            </w:pPr>
            <w:r w:rsidRPr="0093703F">
              <w:rPr>
                <w:rFonts w:eastAsiaTheme="minorEastAsia"/>
                <w:b/>
                <w:bCs/>
                <w:sz w:val="16"/>
                <w:szCs w:val="16"/>
              </w:rPr>
              <w:t>RCTs</w:t>
            </w:r>
          </w:p>
        </w:tc>
        <w:tc>
          <w:tcPr>
            <w:tcW w:w="263" w:type="pct"/>
            <w:tcMar>
              <w:top w:w="15" w:type="dxa"/>
              <w:left w:w="108" w:type="dxa"/>
              <w:bottom w:w="15" w:type="dxa"/>
              <w:right w:w="108" w:type="dxa"/>
            </w:tcMar>
            <w:vAlign w:val="bottom"/>
          </w:tcPr>
          <w:p w14:paraId="1414A223" w14:textId="39D78B64" w:rsidR="004B0823" w:rsidRPr="0093703F" w:rsidRDefault="773F2BB1" w:rsidP="00C3EACD">
            <w:pPr>
              <w:spacing w:after="0"/>
              <w:rPr>
                <w:rFonts w:eastAsiaTheme="minorEastAsia"/>
                <w:b/>
                <w:bCs/>
                <w:sz w:val="16"/>
                <w:szCs w:val="16"/>
              </w:rPr>
            </w:pPr>
            <w:r w:rsidRPr="0093703F">
              <w:rPr>
                <w:rFonts w:eastAsiaTheme="minorEastAsia"/>
                <w:b/>
                <w:bCs/>
                <w:sz w:val="16"/>
                <w:szCs w:val="16"/>
                <w:lang w:eastAsia="zh-CN"/>
              </w:rPr>
              <w:t xml:space="preserve">Research question </w:t>
            </w:r>
            <w:r w:rsidRPr="0093703F">
              <w:rPr>
                <w:rFonts w:eastAsiaTheme="minorEastAsia"/>
                <w:b/>
                <w:bCs/>
                <w:sz w:val="16"/>
                <w:szCs w:val="16"/>
              </w:rPr>
              <w:t xml:space="preserve"> </w:t>
            </w:r>
          </w:p>
        </w:tc>
        <w:tc>
          <w:tcPr>
            <w:tcW w:w="363" w:type="pct"/>
            <w:tcMar>
              <w:top w:w="15" w:type="dxa"/>
              <w:left w:w="108" w:type="dxa"/>
              <w:bottom w:w="15" w:type="dxa"/>
              <w:right w:w="108" w:type="dxa"/>
            </w:tcMar>
            <w:vAlign w:val="bottom"/>
          </w:tcPr>
          <w:p w14:paraId="769CC36C" w14:textId="0C051966"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 xml:space="preserve">Random allocation </w:t>
            </w:r>
          </w:p>
        </w:tc>
        <w:tc>
          <w:tcPr>
            <w:tcW w:w="315" w:type="pct"/>
            <w:tcMar>
              <w:top w:w="15" w:type="dxa"/>
              <w:left w:w="108" w:type="dxa"/>
              <w:bottom w:w="15" w:type="dxa"/>
              <w:right w:w="108" w:type="dxa"/>
            </w:tcMar>
            <w:vAlign w:val="center"/>
          </w:tcPr>
          <w:p w14:paraId="7701F49A" w14:textId="678B19CB"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Whether all participants were accounted for</w:t>
            </w:r>
          </w:p>
        </w:tc>
        <w:tc>
          <w:tcPr>
            <w:tcW w:w="315" w:type="pct"/>
            <w:tcMar>
              <w:top w:w="15" w:type="dxa"/>
              <w:left w:w="108" w:type="dxa"/>
              <w:bottom w:w="15" w:type="dxa"/>
              <w:right w:w="108" w:type="dxa"/>
            </w:tcMar>
            <w:vAlign w:val="bottom"/>
          </w:tcPr>
          <w:p w14:paraId="2111A737" w14:textId="64A90449"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Blinding of participants</w:t>
            </w:r>
          </w:p>
        </w:tc>
        <w:tc>
          <w:tcPr>
            <w:tcW w:w="306" w:type="pct"/>
            <w:tcMar>
              <w:top w:w="15" w:type="dxa"/>
              <w:left w:w="108" w:type="dxa"/>
              <w:bottom w:w="15" w:type="dxa"/>
              <w:right w:w="108" w:type="dxa"/>
            </w:tcMar>
            <w:vAlign w:val="center"/>
          </w:tcPr>
          <w:p w14:paraId="3D48B8C8" w14:textId="636EFABA"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Blinding of investigator</w:t>
            </w:r>
          </w:p>
        </w:tc>
        <w:tc>
          <w:tcPr>
            <w:tcW w:w="253" w:type="pct"/>
            <w:tcMar>
              <w:top w:w="15" w:type="dxa"/>
              <w:left w:w="108" w:type="dxa"/>
              <w:bottom w:w="15" w:type="dxa"/>
              <w:right w:w="108" w:type="dxa"/>
            </w:tcMar>
            <w:vAlign w:val="center"/>
          </w:tcPr>
          <w:p w14:paraId="29E5954B" w14:textId="660831E5"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Blinding of assessor</w:t>
            </w:r>
          </w:p>
        </w:tc>
        <w:tc>
          <w:tcPr>
            <w:tcW w:w="371" w:type="pct"/>
            <w:tcMar>
              <w:top w:w="15" w:type="dxa"/>
              <w:left w:w="108" w:type="dxa"/>
              <w:bottom w:w="15" w:type="dxa"/>
              <w:right w:w="108" w:type="dxa"/>
            </w:tcMar>
            <w:vAlign w:val="bottom"/>
          </w:tcPr>
          <w:p w14:paraId="679D2068" w14:textId="1CEC445D"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Whether study groups were comparable at baseline</w:t>
            </w:r>
          </w:p>
        </w:tc>
        <w:tc>
          <w:tcPr>
            <w:tcW w:w="379" w:type="pct"/>
            <w:tcMar>
              <w:top w:w="15" w:type="dxa"/>
              <w:left w:w="108" w:type="dxa"/>
              <w:bottom w:w="15" w:type="dxa"/>
              <w:right w:w="108" w:type="dxa"/>
            </w:tcMar>
            <w:vAlign w:val="center"/>
          </w:tcPr>
          <w:p w14:paraId="11F11E89" w14:textId="158DCD0D"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 xml:space="preserve">Were groups treated equally </w:t>
            </w:r>
          </w:p>
        </w:tc>
        <w:tc>
          <w:tcPr>
            <w:tcW w:w="337" w:type="pct"/>
            <w:tcMar>
              <w:top w:w="15" w:type="dxa"/>
              <w:left w:w="108" w:type="dxa"/>
              <w:bottom w:w="15" w:type="dxa"/>
              <w:right w:w="108" w:type="dxa"/>
            </w:tcMar>
            <w:vAlign w:val="bottom"/>
          </w:tcPr>
          <w:p w14:paraId="6A2D1EB2" w14:textId="6981F523"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Reporting of intervention effects</w:t>
            </w:r>
          </w:p>
        </w:tc>
        <w:tc>
          <w:tcPr>
            <w:tcW w:w="299" w:type="pct"/>
            <w:tcMar>
              <w:top w:w="15" w:type="dxa"/>
              <w:left w:w="108" w:type="dxa"/>
              <w:bottom w:w="15" w:type="dxa"/>
              <w:right w:w="108" w:type="dxa"/>
            </w:tcMar>
            <w:vAlign w:val="bottom"/>
          </w:tcPr>
          <w:p w14:paraId="5FFF83F4" w14:textId="48526C1F"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Reporting of the precision of the treatment effects</w:t>
            </w:r>
          </w:p>
        </w:tc>
        <w:tc>
          <w:tcPr>
            <w:tcW w:w="352" w:type="pct"/>
            <w:tcMar>
              <w:top w:w="15" w:type="dxa"/>
              <w:left w:w="108" w:type="dxa"/>
              <w:bottom w:w="15" w:type="dxa"/>
              <w:right w:w="108" w:type="dxa"/>
            </w:tcMar>
            <w:vAlign w:val="bottom"/>
          </w:tcPr>
          <w:p w14:paraId="68761A0E" w14:textId="40799885"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If treatment benefit outweighs the costs</w:t>
            </w:r>
          </w:p>
        </w:tc>
        <w:tc>
          <w:tcPr>
            <w:tcW w:w="321" w:type="pct"/>
            <w:tcMar>
              <w:top w:w="15" w:type="dxa"/>
              <w:left w:w="108" w:type="dxa"/>
              <w:bottom w:w="15" w:type="dxa"/>
              <w:right w:w="108" w:type="dxa"/>
            </w:tcMar>
            <w:vAlign w:val="bottom"/>
          </w:tcPr>
          <w:p w14:paraId="15D272F0" w14:textId="3552B1BE"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Applicability of results to local contexts</w:t>
            </w:r>
          </w:p>
        </w:tc>
        <w:tc>
          <w:tcPr>
            <w:tcW w:w="336" w:type="pct"/>
            <w:tcMar>
              <w:top w:w="15" w:type="dxa"/>
              <w:left w:w="108" w:type="dxa"/>
              <w:bottom w:w="15" w:type="dxa"/>
              <w:right w:w="108" w:type="dxa"/>
            </w:tcMar>
            <w:vAlign w:val="bottom"/>
          </w:tcPr>
          <w:p w14:paraId="45903196" w14:textId="26CEF682" w:rsidR="004B0823" w:rsidRPr="0093703F" w:rsidRDefault="773F2BB1" w:rsidP="00C3EACD">
            <w:pPr>
              <w:spacing w:after="0"/>
              <w:rPr>
                <w:rFonts w:eastAsiaTheme="minorEastAsia"/>
                <w:b/>
                <w:bCs/>
                <w:sz w:val="16"/>
                <w:szCs w:val="16"/>
                <w:lang w:eastAsia="zh-CN"/>
              </w:rPr>
            </w:pPr>
            <w:r w:rsidRPr="0093703F">
              <w:rPr>
                <w:rFonts w:eastAsiaTheme="minorEastAsia"/>
                <w:b/>
                <w:bCs/>
                <w:sz w:val="16"/>
                <w:szCs w:val="16"/>
                <w:lang w:eastAsia="zh-CN"/>
              </w:rPr>
              <w:t xml:space="preserve">Value of the experimental condition compared to </w:t>
            </w:r>
            <w:r w:rsidRPr="0093703F">
              <w:rPr>
                <w:rFonts w:eastAsiaTheme="minorEastAsia"/>
                <w:b/>
                <w:bCs/>
                <w:sz w:val="16"/>
                <w:szCs w:val="16"/>
              </w:rPr>
              <w:t>existing interventions</w:t>
            </w:r>
          </w:p>
        </w:tc>
        <w:tc>
          <w:tcPr>
            <w:tcW w:w="393" w:type="pct"/>
            <w:tcMar>
              <w:top w:w="15" w:type="dxa"/>
              <w:left w:w="108" w:type="dxa"/>
              <w:bottom w:w="15" w:type="dxa"/>
              <w:right w:w="108" w:type="dxa"/>
            </w:tcMar>
            <w:vAlign w:val="bottom"/>
          </w:tcPr>
          <w:p w14:paraId="3B516130" w14:textId="7CBCFC47" w:rsidR="004B0823" w:rsidRPr="0093703F" w:rsidRDefault="773F2BB1" w:rsidP="00C3EACD">
            <w:pPr>
              <w:spacing w:after="0"/>
              <w:rPr>
                <w:rFonts w:eastAsiaTheme="minorEastAsia"/>
                <w:b/>
                <w:bCs/>
                <w:sz w:val="16"/>
                <w:szCs w:val="16"/>
              </w:rPr>
            </w:pPr>
            <w:r w:rsidRPr="0093703F">
              <w:rPr>
                <w:rFonts w:eastAsiaTheme="minorEastAsia"/>
                <w:b/>
                <w:bCs/>
                <w:color w:val="000000" w:themeColor="text1"/>
                <w:sz w:val="16"/>
                <w:szCs w:val="16"/>
              </w:rPr>
              <w:t>Positives, Negatives</w:t>
            </w:r>
            <w:r w:rsidRPr="0093703F">
              <w:rPr>
                <w:rFonts w:eastAsiaTheme="minorEastAsia"/>
                <w:b/>
                <w:bCs/>
                <w:sz w:val="16"/>
                <w:szCs w:val="16"/>
              </w:rPr>
              <w:t xml:space="preserve"> or </w:t>
            </w:r>
            <w:r w:rsidRPr="0093703F">
              <w:rPr>
                <w:rFonts w:eastAsiaTheme="minorEastAsia"/>
                <w:b/>
                <w:bCs/>
                <w:color w:val="000000" w:themeColor="text1"/>
                <w:sz w:val="16"/>
                <w:szCs w:val="16"/>
              </w:rPr>
              <w:t>Unknowns</w:t>
            </w:r>
          </w:p>
        </w:tc>
      </w:tr>
      <w:tr w:rsidR="00E425A0" w:rsidRPr="0093703F" w14:paraId="1E113C1B" w14:textId="77777777" w:rsidTr="00C3EACD">
        <w:trPr>
          <w:trHeight w:val="1395"/>
        </w:trPr>
        <w:tc>
          <w:tcPr>
            <w:tcW w:w="397" w:type="pct"/>
            <w:tcMar>
              <w:top w:w="15" w:type="dxa"/>
              <w:left w:w="108" w:type="dxa"/>
              <w:bottom w:w="15" w:type="dxa"/>
              <w:right w:w="108" w:type="dxa"/>
            </w:tcMar>
            <w:vAlign w:val="bottom"/>
          </w:tcPr>
          <w:p w14:paraId="514AE878" w14:textId="77777777" w:rsidR="00E371BD" w:rsidRPr="0093703F" w:rsidRDefault="0EB88B44" w:rsidP="00C3EACD">
            <w:pPr>
              <w:spacing w:after="0"/>
              <w:rPr>
                <w:rFonts w:eastAsiaTheme="minorEastAsia"/>
                <w:sz w:val="16"/>
                <w:szCs w:val="16"/>
              </w:rPr>
            </w:pPr>
            <w:r w:rsidRPr="0093703F">
              <w:rPr>
                <w:rFonts w:eastAsiaTheme="minorEastAsia"/>
                <w:sz w:val="16"/>
                <w:szCs w:val="16"/>
              </w:rPr>
              <w:lastRenderedPageBreak/>
              <w:t xml:space="preserve">Orang et al. (2018) </w:t>
            </w:r>
          </w:p>
        </w:tc>
        <w:tc>
          <w:tcPr>
            <w:tcW w:w="263" w:type="pct"/>
            <w:tcMar>
              <w:top w:w="15" w:type="dxa"/>
              <w:left w:w="108" w:type="dxa"/>
              <w:bottom w:w="15" w:type="dxa"/>
              <w:right w:w="108" w:type="dxa"/>
            </w:tcMar>
            <w:vAlign w:val="bottom"/>
          </w:tcPr>
          <w:p w14:paraId="41C511BF" w14:textId="417D2CDA" w:rsidR="00E371BD" w:rsidRPr="0093703F" w:rsidRDefault="0EB88B44" w:rsidP="00C3EACD">
            <w:pPr>
              <w:spacing w:after="0"/>
              <w:rPr>
                <w:rFonts w:eastAsiaTheme="minorEastAsia"/>
                <w:sz w:val="16"/>
                <w:szCs w:val="16"/>
                <w:lang w:eastAsia="zh-CN"/>
              </w:rPr>
            </w:pPr>
            <w:r w:rsidRPr="0093703F">
              <w:rPr>
                <w:rFonts w:eastAsiaTheme="minorEastAsia"/>
                <w:sz w:val="16"/>
                <w:szCs w:val="16"/>
              </w:rPr>
              <w:t xml:space="preserve">Yes </w:t>
            </w:r>
          </w:p>
        </w:tc>
        <w:tc>
          <w:tcPr>
            <w:tcW w:w="363" w:type="pct"/>
            <w:tcMar>
              <w:top w:w="15" w:type="dxa"/>
              <w:left w:w="108" w:type="dxa"/>
              <w:bottom w:w="15" w:type="dxa"/>
              <w:right w:w="108" w:type="dxa"/>
            </w:tcMar>
            <w:vAlign w:val="bottom"/>
          </w:tcPr>
          <w:p w14:paraId="4046912C" w14:textId="77777777" w:rsidR="00E371BD" w:rsidRPr="0093703F" w:rsidRDefault="0EB88B44" w:rsidP="00C3EACD">
            <w:pPr>
              <w:spacing w:after="0"/>
              <w:rPr>
                <w:rFonts w:eastAsiaTheme="minorEastAsia"/>
                <w:sz w:val="16"/>
                <w:szCs w:val="16"/>
              </w:rPr>
            </w:pPr>
            <w:r w:rsidRPr="0093703F">
              <w:rPr>
                <w:rFonts w:eastAsiaTheme="minorEastAsia"/>
                <w:sz w:val="16"/>
                <w:szCs w:val="16"/>
              </w:rPr>
              <w:t>Yes</w:t>
            </w:r>
          </w:p>
        </w:tc>
        <w:tc>
          <w:tcPr>
            <w:tcW w:w="315" w:type="pct"/>
            <w:tcMar>
              <w:top w:w="15" w:type="dxa"/>
              <w:left w:w="108" w:type="dxa"/>
              <w:bottom w:w="15" w:type="dxa"/>
              <w:right w:w="108" w:type="dxa"/>
            </w:tcMar>
            <w:vAlign w:val="bottom"/>
          </w:tcPr>
          <w:p w14:paraId="6E3C1515" w14:textId="3AFFB93C" w:rsidR="00E371BD" w:rsidRPr="0093703F" w:rsidRDefault="0EB88B44" w:rsidP="00C3EACD">
            <w:pPr>
              <w:spacing w:after="0"/>
              <w:rPr>
                <w:rFonts w:eastAsiaTheme="minorEastAsia"/>
                <w:sz w:val="16"/>
                <w:szCs w:val="16"/>
              </w:rPr>
            </w:pPr>
            <w:r w:rsidRPr="0093703F">
              <w:rPr>
                <w:rFonts w:eastAsiaTheme="minorEastAsia"/>
                <w:sz w:val="16"/>
                <w:szCs w:val="16"/>
              </w:rPr>
              <w:t>No. Not ITT analysi</w:t>
            </w:r>
            <w:r w:rsidRPr="0093703F">
              <w:rPr>
                <w:rFonts w:eastAsiaTheme="minorEastAsia"/>
                <w:sz w:val="16"/>
                <w:szCs w:val="16"/>
                <w:lang w:eastAsia="zh-CN"/>
              </w:rPr>
              <w:t>s</w:t>
            </w:r>
          </w:p>
        </w:tc>
        <w:tc>
          <w:tcPr>
            <w:tcW w:w="315" w:type="pct"/>
            <w:tcMar>
              <w:top w:w="15" w:type="dxa"/>
              <w:left w:w="108" w:type="dxa"/>
              <w:bottom w:w="15" w:type="dxa"/>
              <w:right w:w="108" w:type="dxa"/>
            </w:tcMar>
            <w:vAlign w:val="bottom"/>
          </w:tcPr>
          <w:p w14:paraId="1201A724" w14:textId="77777777" w:rsidR="00E371BD" w:rsidRPr="0093703F" w:rsidRDefault="0EB88B44" w:rsidP="00C3EACD">
            <w:pPr>
              <w:spacing w:after="0"/>
              <w:rPr>
                <w:rFonts w:eastAsiaTheme="minorEastAsia"/>
                <w:sz w:val="16"/>
                <w:szCs w:val="16"/>
              </w:rPr>
            </w:pPr>
            <w:r w:rsidRPr="0093703F">
              <w:rPr>
                <w:rFonts w:eastAsiaTheme="minorEastAsia"/>
                <w:sz w:val="16"/>
                <w:szCs w:val="16"/>
              </w:rPr>
              <w:t>No</w:t>
            </w:r>
          </w:p>
        </w:tc>
        <w:tc>
          <w:tcPr>
            <w:tcW w:w="306" w:type="pct"/>
            <w:tcMar>
              <w:top w:w="15" w:type="dxa"/>
              <w:left w:w="108" w:type="dxa"/>
              <w:bottom w:w="15" w:type="dxa"/>
              <w:right w:w="108" w:type="dxa"/>
            </w:tcMar>
            <w:vAlign w:val="bottom"/>
          </w:tcPr>
          <w:p w14:paraId="6475C1C1" w14:textId="77777777" w:rsidR="00E371BD" w:rsidRPr="0093703F" w:rsidRDefault="0EB88B44" w:rsidP="00C3EACD">
            <w:pPr>
              <w:spacing w:after="0"/>
              <w:rPr>
                <w:rFonts w:eastAsiaTheme="minorEastAsia"/>
                <w:sz w:val="16"/>
                <w:szCs w:val="16"/>
              </w:rPr>
            </w:pPr>
            <w:r w:rsidRPr="0093703F">
              <w:rPr>
                <w:rFonts w:eastAsiaTheme="minorEastAsia"/>
                <w:sz w:val="16"/>
                <w:szCs w:val="16"/>
              </w:rPr>
              <w:t>Can't tell</w:t>
            </w:r>
          </w:p>
        </w:tc>
        <w:tc>
          <w:tcPr>
            <w:tcW w:w="253" w:type="pct"/>
            <w:tcMar>
              <w:top w:w="15" w:type="dxa"/>
              <w:left w:w="108" w:type="dxa"/>
              <w:bottom w:w="15" w:type="dxa"/>
              <w:right w:w="108" w:type="dxa"/>
            </w:tcMar>
            <w:vAlign w:val="bottom"/>
          </w:tcPr>
          <w:p w14:paraId="1496F35D" w14:textId="77777777" w:rsidR="00E371BD" w:rsidRPr="0093703F" w:rsidRDefault="0EB88B44" w:rsidP="00C3EACD">
            <w:pPr>
              <w:spacing w:after="0"/>
              <w:rPr>
                <w:rFonts w:eastAsiaTheme="minorEastAsia"/>
                <w:sz w:val="16"/>
                <w:szCs w:val="16"/>
              </w:rPr>
            </w:pPr>
            <w:r w:rsidRPr="0093703F">
              <w:rPr>
                <w:rFonts w:eastAsiaTheme="minorEastAsia"/>
                <w:sz w:val="16"/>
                <w:szCs w:val="16"/>
              </w:rPr>
              <w:t>Yes</w:t>
            </w:r>
          </w:p>
        </w:tc>
        <w:tc>
          <w:tcPr>
            <w:tcW w:w="371" w:type="pct"/>
            <w:tcMar>
              <w:top w:w="15" w:type="dxa"/>
              <w:left w:w="108" w:type="dxa"/>
              <w:bottom w:w="15" w:type="dxa"/>
              <w:right w:w="108" w:type="dxa"/>
            </w:tcMar>
            <w:vAlign w:val="bottom"/>
          </w:tcPr>
          <w:p w14:paraId="7E02FFFD" w14:textId="18AB1468" w:rsidR="00E371BD" w:rsidRPr="0093703F" w:rsidRDefault="0EB88B44" w:rsidP="00C3EACD">
            <w:pPr>
              <w:spacing w:after="0"/>
              <w:rPr>
                <w:rFonts w:eastAsiaTheme="minorEastAsia"/>
                <w:sz w:val="16"/>
                <w:szCs w:val="16"/>
              </w:rPr>
            </w:pPr>
            <w:r w:rsidRPr="0093703F">
              <w:rPr>
                <w:rFonts w:eastAsiaTheme="minorEastAsia"/>
                <w:sz w:val="16"/>
                <w:szCs w:val="16"/>
              </w:rPr>
              <w:t xml:space="preserve">Can’t tell. There were some differences but unsure how critical these were (education and perceived stress). </w:t>
            </w:r>
          </w:p>
        </w:tc>
        <w:tc>
          <w:tcPr>
            <w:tcW w:w="379" w:type="pct"/>
            <w:tcMar>
              <w:top w:w="15" w:type="dxa"/>
              <w:left w:w="108" w:type="dxa"/>
              <w:bottom w:w="15" w:type="dxa"/>
              <w:right w:w="108" w:type="dxa"/>
            </w:tcMar>
            <w:vAlign w:val="bottom"/>
          </w:tcPr>
          <w:p w14:paraId="54237882" w14:textId="416FEEA9" w:rsidR="00E371BD" w:rsidRPr="0093703F" w:rsidRDefault="0EB88B44" w:rsidP="00C3EACD">
            <w:pPr>
              <w:spacing w:after="0"/>
              <w:rPr>
                <w:rFonts w:eastAsiaTheme="minorEastAsia"/>
                <w:sz w:val="16"/>
                <w:szCs w:val="16"/>
              </w:rPr>
            </w:pPr>
            <w:r w:rsidRPr="0093703F">
              <w:rPr>
                <w:rFonts w:eastAsiaTheme="minorEastAsia"/>
                <w:sz w:val="16"/>
                <w:szCs w:val="16"/>
              </w:rPr>
              <w:t xml:space="preserve">Yes </w:t>
            </w:r>
          </w:p>
        </w:tc>
        <w:tc>
          <w:tcPr>
            <w:tcW w:w="337" w:type="pct"/>
            <w:tcMar>
              <w:top w:w="15" w:type="dxa"/>
              <w:left w:w="108" w:type="dxa"/>
              <w:bottom w:w="15" w:type="dxa"/>
              <w:right w:w="108" w:type="dxa"/>
            </w:tcMar>
            <w:vAlign w:val="bottom"/>
          </w:tcPr>
          <w:p w14:paraId="6FD2E6C5" w14:textId="5E4FC7BA" w:rsidR="00E371BD" w:rsidRPr="0093703F" w:rsidRDefault="0EB88B44" w:rsidP="00C3EACD">
            <w:pPr>
              <w:spacing w:after="0"/>
              <w:rPr>
                <w:rFonts w:eastAsiaTheme="minorEastAsia"/>
                <w:sz w:val="16"/>
                <w:szCs w:val="16"/>
              </w:rPr>
            </w:pPr>
            <w:r w:rsidRPr="0093703F">
              <w:rPr>
                <w:rFonts w:eastAsiaTheme="minorEastAsia"/>
                <w:sz w:val="16"/>
                <w:szCs w:val="16"/>
              </w:rPr>
              <w:t xml:space="preserve">No. Modified Adverse childhood experience scale and life events checklist were misplaced as secondary outcome (potentially screening measures) as not reported in Results. </w:t>
            </w:r>
          </w:p>
        </w:tc>
        <w:tc>
          <w:tcPr>
            <w:tcW w:w="299" w:type="pct"/>
            <w:tcMar>
              <w:top w:w="15" w:type="dxa"/>
              <w:left w:w="108" w:type="dxa"/>
              <w:bottom w:w="15" w:type="dxa"/>
              <w:right w:w="108" w:type="dxa"/>
            </w:tcMar>
            <w:vAlign w:val="bottom"/>
          </w:tcPr>
          <w:p w14:paraId="08EC01B7" w14:textId="77777777" w:rsidR="00E371BD" w:rsidRPr="0093703F" w:rsidRDefault="0EB88B44" w:rsidP="00C3EACD">
            <w:pPr>
              <w:spacing w:after="0"/>
              <w:rPr>
                <w:rFonts w:eastAsiaTheme="minorEastAsia"/>
                <w:sz w:val="16"/>
                <w:szCs w:val="16"/>
              </w:rPr>
            </w:pPr>
            <w:r w:rsidRPr="0093703F">
              <w:rPr>
                <w:rFonts w:eastAsiaTheme="minorEastAsia"/>
                <w:sz w:val="16"/>
                <w:szCs w:val="16"/>
              </w:rPr>
              <w:t>No. No confidence interval reported</w:t>
            </w:r>
          </w:p>
        </w:tc>
        <w:tc>
          <w:tcPr>
            <w:tcW w:w="352" w:type="pct"/>
            <w:tcMar>
              <w:top w:w="15" w:type="dxa"/>
              <w:left w:w="108" w:type="dxa"/>
              <w:bottom w:w="15" w:type="dxa"/>
              <w:right w:w="108" w:type="dxa"/>
            </w:tcMar>
            <w:vAlign w:val="bottom"/>
          </w:tcPr>
          <w:p w14:paraId="610A7D8E" w14:textId="6A8972C4" w:rsidR="00E371BD" w:rsidRPr="0093703F" w:rsidRDefault="0EB88B44" w:rsidP="00C3EACD">
            <w:pPr>
              <w:spacing w:after="0"/>
              <w:rPr>
                <w:rFonts w:eastAsiaTheme="minorEastAsia"/>
                <w:sz w:val="16"/>
                <w:szCs w:val="16"/>
              </w:rPr>
            </w:pPr>
            <w:r w:rsidRPr="0093703F">
              <w:rPr>
                <w:rFonts w:eastAsiaTheme="minorEastAsia"/>
                <w:sz w:val="16"/>
                <w:szCs w:val="16"/>
              </w:rPr>
              <w:t>Can’t tell. But no cost-effectiveness information.</w:t>
            </w:r>
          </w:p>
        </w:tc>
        <w:tc>
          <w:tcPr>
            <w:tcW w:w="321" w:type="pct"/>
            <w:tcMar>
              <w:top w:w="15" w:type="dxa"/>
              <w:left w:w="108" w:type="dxa"/>
              <w:bottom w:w="15" w:type="dxa"/>
              <w:right w:w="108" w:type="dxa"/>
            </w:tcMar>
            <w:vAlign w:val="bottom"/>
          </w:tcPr>
          <w:p w14:paraId="6A7F93A4" w14:textId="3604C0A4" w:rsidR="00E371BD" w:rsidRPr="0093703F" w:rsidRDefault="0EB88B44" w:rsidP="00C3EACD">
            <w:pPr>
              <w:spacing w:after="0"/>
              <w:rPr>
                <w:rFonts w:eastAsiaTheme="minorEastAsia"/>
                <w:sz w:val="16"/>
                <w:szCs w:val="16"/>
              </w:rPr>
            </w:pPr>
            <w:r w:rsidRPr="0093703F">
              <w:rPr>
                <w:rFonts w:eastAsiaTheme="minorEastAsia"/>
                <w:sz w:val="16"/>
                <w:szCs w:val="16"/>
              </w:rPr>
              <w:t xml:space="preserve">Yes. </w:t>
            </w:r>
          </w:p>
        </w:tc>
        <w:tc>
          <w:tcPr>
            <w:tcW w:w="336" w:type="pct"/>
            <w:tcMar>
              <w:top w:w="15" w:type="dxa"/>
              <w:left w:w="108" w:type="dxa"/>
              <w:bottom w:w="15" w:type="dxa"/>
              <w:right w:w="108" w:type="dxa"/>
            </w:tcMar>
            <w:vAlign w:val="bottom"/>
          </w:tcPr>
          <w:p w14:paraId="3B4FD95D" w14:textId="77777777" w:rsidR="00E371BD" w:rsidRPr="0093703F" w:rsidRDefault="0EB88B44" w:rsidP="00C3EACD">
            <w:pPr>
              <w:spacing w:after="0"/>
              <w:rPr>
                <w:rFonts w:eastAsiaTheme="minorEastAsia"/>
                <w:sz w:val="16"/>
                <w:szCs w:val="16"/>
              </w:rPr>
            </w:pPr>
            <w:r w:rsidRPr="0093703F">
              <w:rPr>
                <w:rFonts w:eastAsiaTheme="minorEastAsia"/>
                <w:sz w:val="16"/>
                <w:szCs w:val="16"/>
              </w:rPr>
              <w:t>Yes</w:t>
            </w:r>
          </w:p>
        </w:tc>
        <w:tc>
          <w:tcPr>
            <w:tcW w:w="393" w:type="pct"/>
            <w:tcMar>
              <w:top w:w="15" w:type="dxa"/>
              <w:left w:w="108" w:type="dxa"/>
              <w:bottom w:w="15" w:type="dxa"/>
              <w:right w:w="108" w:type="dxa"/>
            </w:tcMar>
            <w:vAlign w:val="bottom"/>
          </w:tcPr>
          <w:p w14:paraId="225DB5CF" w14:textId="411A0D59" w:rsidR="00E371BD" w:rsidRPr="0093703F" w:rsidRDefault="0EB88B44" w:rsidP="00C3EACD">
            <w:pPr>
              <w:spacing w:after="0"/>
              <w:rPr>
                <w:rFonts w:eastAsiaTheme="minorEastAsia"/>
                <w:sz w:val="16"/>
                <w:szCs w:val="16"/>
              </w:rPr>
            </w:pPr>
            <w:r w:rsidRPr="0093703F">
              <w:rPr>
                <w:rFonts w:eastAsiaTheme="minorEastAsia"/>
                <w:sz w:val="16"/>
                <w:szCs w:val="16"/>
              </w:rPr>
              <w:t xml:space="preserve">Unknowns: </w:t>
            </w:r>
          </w:p>
          <w:p w14:paraId="4E8DA713" w14:textId="3A2482DB" w:rsidR="00E371BD" w:rsidRPr="0093703F" w:rsidRDefault="0EB88B44" w:rsidP="00C3EACD">
            <w:pPr>
              <w:spacing w:after="0"/>
              <w:rPr>
                <w:rFonts w:eastAsiaTheme="minorEastAsia"/>
                <w:sz w:val="16"/>
                <w:szCs w:val="16"/>
              </w:rPr>
            </w:pPr>
            <w:r w:rsidRPr="0093703F">
              <w:rPr>
                <w:rFonts w:eastAsiaTheme="minorEastAsia"/>
                <w:sz w:val="16"/>
                <w:szCs w:val="16"/>
              </w:rPr>
              <w:t>RCT but there was no power calculation. Sample size was quite small. Same therapists delivered the intervention and treatment as usual. Validated versions of the study measures in the present population were not available. Will be helpful to discuss cultural context of Iran.</w:t>
            </w:r>
          </w:p>
        </w:tc>
      </w:tr>
      <w:tr w:rsidR="00E425A0" w:rsidRPr="0093703F" w14:paraId="4F43D085" w14:textId="77777777" w:rsidTr="00C3EACD">
        <w:trPr>
          <w:trHeight w:val="2355"/>
        </w:trPr>
        <w:tc>
          <w:tcPr>
            <w:tcW w:w="397" w:type="pct"/>
            <w:tcMar>
              <w:top w:w="15" w:type="dxa"/>
              <w:left w:w="108" w:type="dxa"/>
              <w:bottom w:w="15" w:type="dxa"/>
              <w:right w:w="108" w:type="dxa"/>
            </w:tcMar>
            <w:vAlign w:val="bottom"/>
          </w:tcPr>
          <w:p w14:paraId="163B8A2A" w14:textId="77777777" w:rsidR="00E371BD" w:rsidRPr="0093703F" w:rsidRDefault="0EB88B44" w:rsidP="00C3EACD">
            <w:pPr>
              <w:spacing w:after="0"/>
              <w:rPr>
                <w:rFonts w:eastAsiaTheme="minorEastAsia"/>
                <w:sz w:val="16"/>
                <w:szCs w:val="16"/>
              </w:rPr>
            </w:pPr>
            <w:r w:rsidRPr="0093703F">
              <w:rPr>
                <w:rFonts w:eastAsiaTheme="minorEastAsia"/>
                <w:sz w:val="16"/>
                <w:szCs w:val="16"/>
              </w:rPr>
              <w:t xml:space="preserve">Dinmohammadi et al. (2021) </w:t>
            </w:r>
          </w:p>
        </w:tc>
        <w:tc>
          <w:tcPr>
            <w:tcW w:w="263" w:type="pct"/>
            <w:tcMar>
              <w:top w:w="15" w:type="dxa"/>
              <w:left w:w="108" w:type="dxa"/>
              <w:bottom w:w="15" w:type="dxa"/>
              <w:right w:w="108" w:type="dxa"/>
            </w:tcMar>
            <w:vAlign w:val="bottom"/>
          </w:tcPr>
          <w:p w14:paraId="05302323" w14:textId="77777777"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22C099D5" w14:textId="77777777"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51DA48FC" w14:textId="306C47CF" w:rsidR="00E371BD" w:rsidRPr="0093703F" w:rsidRDefault="0EB88B44" w:rsidP="00C3EACD">
            <w:pPr>
              <w:spacing w:after="0"/>
              <w:rPr>
                <w:rFonts w:eastAsiaTheme="minorEastAsia"/>
                <w:sz w:val="16"/>
                <w:szCs w:val="16"/>
              </w:rPr>
            </w:pPr>
            <w:r w:rsidRPr="0093703F">
              <w:rPr>
                <w:rFonts w:eastAsiaTheme="minorEastAsia"/>
                <w:sz w:val="16"/>
                <w:szCs w:val="16"/>
              </w:rPr>
              <w:t xml:space="preserve">Yes. </w:t>
            </w:r>
          </w:p>
        </w:tc>
        <w:tc>
          <w:tcPr>
            <w:tcW w:w="315" w:type="pct"/>
            <w:tcMar>
              <w:top w:w="15" w:type="dxa"/>
              <w:left w:w="108" w:type="dxa"/>
              <w:bottom w:w="15" w:type="dxa"/>
              <w:right w:w="108" w:type="dxa"/>
            </w:tcMar>
            <w:vAlign w:val="bottom"/>
          </w:tcPr>
          <w:p w14:paraId="3E2EC5C3" w14:textId="77777777"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No</w:t>
            </w:r>
          </w:p>
        </w:tc>
        <w:tc>
          <w:tcPr>
            <w:tcW w:w="306" w:type="pct"/>
            <w:tcMar>
              <w:top w:w="15" w:type="dxa"/>
              <w:left w:w="108" w:type="dxa"/>
              <w:bottom w:w="15" w:type="dxa"/>
              <w:right w:w="108" w:type="dxa"/>
            </w:tcMar>
            <w:vAlign w:val="bottom"/>
          </w:tcPr>
          <w:p w14:paraId="236597FE" w14:textId="77777777"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Can't tell</w:t>
            </w:r>
          </w:p>
        </w:tc>
        <w:tc>
          <w:tcPr>
            <w:tcW w:w="253" w:type="pct"/>
            <w:tcMar>
              <w:top w:w="15" w:type="dxa"/>
              <w:left w:w="108" w:type="dxa"/>
              <w:bottom w:w="15" w:type="dxa"/>
              <w:right w:w="108" w:type="dxa"/>
            </w:tcMar>
            <w:vAlign w:val="bottom"/>
          </w:tcPr>
          <w:p w14:paraId="0B84B010" w14:textId="77777777"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Yes</w:t>
            </w:r>
          </w:p>
        </w:tc>
        <w:tc>
          <w:tcPr>
            <w:tcW w:w="371" w:type="pct"/>
            <w:tcMar>
              <w:top w:w="15" w:type="dxa"/>
              <w:left w:w="108" w:type="dxa"/>
              <w:bottom w:w="15" w:type="dxa"/>
              <w:right w:w="108" w:type="dxa"/>
            </w:tcMar>
            <w:vAlign w:val="bottom"/>
          </w:tcPr>
          <w:p w14:paraId="7C62FF8B" w14:textId="6DE3E1B1"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79" w:type="pct"/>
            <w:tcMar>
              <w:top w:w="15" w:type="dxa"/>
              <w:left w:w="108" w:type="dxa"/>
              <w:bottom w:w="15" w:type="dxa"/>
              <w:right w:w="108" w:type="dxa"/>
            </w:tcMar>
            <w:vAlign w:val="bottom"/>
          </w:tcPr>
          <w:p w14:paraId="7CF27E5D" w14:textId="5A563E1B"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No. No protocol identified.</w:t>
            </w:r>
          </w:p>
        </w:tc>
        <w:tc>
          <w:tcPr>
            <w:tcW w:w="337" w:type="pct"/>
            <w:tcMar>
              <w:top w:w="15" w:type="dxa"/>
              <w:left w:w="108" w:type="dxa"/>
              <w:bottom w:w="15" w:type="dxa"/>
              <w:right w:w="108" w:type="dxa"/>
            </w:tcMar>
            <w:vAlign w:val="bottom"/>
          </w:tcPr>
          <w:p w14:paraId="7DE6B430" w14:textId="399986EC"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 xml:space="preserve">No, only </w:t>
            </w:r>
            <w:r w:rsidRPr="0093703F">
              <w:rPr>
                <w:rFonts w:eastAsiaTheme="minorEastAsia"/>
                <w:i/>
                <w:iCs/>
                <w:color w:val="000000" w:themeColor="text1"/>
                <w:sz w:val="16"/>
                <w:szCs w:val="16"/>
              </w:rPr>
              <w:t>p</w:t>
            </w:r>
            <w:r w:rsidRPr="0093703F">
              <w:rPr>
                <w:rFonts w:eastAsiaTheme="minorEastAsia"/>
                <w:color w:val="000000" w:themeColor="text1"/>
                <w:sz w:val="16"/>
                <w:szCs w:val="16"/>
              </w:rPr>
              <w:t xml:space="preserve"> value reported. </w:t>
            </w:r>
          </w:p>
        </w:tc>
        <w:tc>
          <w:tcPr>
            <w:tcW w:w="299" w:type="pct"/>
            <w:tcMar>
              <w:top w:w="15" w:type="dxa"/>
              <w:left w:w="108" w:type="dxa"/>
              <w:bottom w:w="15" w:type="dxa"/>
              <w:right w:w="108" w:type="dxa"/>
            </w:tcMar>
            <w:vAlign w:val="bottom"/>
          </w:tcPr>
          <w:p w14:paraId="169B7FC3" w14:textId="2A04A3AE" w:rsidR="00E371BD" w:rsidRPr="0093703F" w:rsidRDefault="0EB88B44" w:rsidP="00C3EACD">
            <w:pPr>
              <w:spacing w:after="0"/>
              <w:rPr>
                <w:rFonts w:eastAsiaTheme="minorEastAsia"/>
                <w:sz w:val="16"/>
                <w:szCs w:val="16"/>
              </w:rPr>
            </w:pPr>
            <w:r w:rsidRPr="0093703F">
              <w:rPr>
                <w:rFonts w:eastAsiaTheme="minorEastAsia"/>
                <w:sz w:val="16"/>
                <w:szCs w:val="16"/>
              </w:rPr>
              <w:t>No</w:t>
            </w:r>
          </w:p>
        </w:tc>
        <w:tc>
          <w:tcPr>
            <w:tcW w:w="352" w:type="pct"/>
            <w:tcMar>
              <w:top w:w="15" w:type="dxa"/>
              <w:left w:w="108" w:type="dxa"/>
              <w:bottom w:w="15" w:type="dxa"/>
              <w:right w:w="108" w:type="dxa"/>
            </w:tcMar>
            <w:vAlign w:val="bottom"/>
          </w:tcPr>
          <w:p w14:paraId="66812C16" w14:textId="2557358A"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Yes</w:t>
            </w:r>
          </w:p>
        </w:tc>
        <w:tc>
          <w:tcPr>
            <w:tcW w:w="321" w:type="pct"/>
            <w:tcMar>
              <w:top w:w="15" w:type="dxa"/>
              <w:left w:w="108" w:type="dxa"/>
              <w:bottom w:w="15" w:type="dxa"/>
              <w:right w:w="108" w:type="dxa"/>
            </w:tcMar>
            <w:vAlign w:val="bottom"/>
          </w:tcPr>
          <w:p w14:paraId="04853671" w14:textId="39F4CABF"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Yes. Will be useful to discuss cultural context of Iran to see if it can be applied to other contexts.</w:t>
            </w:r>
          </w:p>
        </w:tc>
        <w:tc>
          <w:tcPr>
            <w:tcW w:w="336" w:type="pct"/>
            <w:tcMar>
              <w:top w:w="15" w:type="dxa"/>
              <w:left w:w="108" w:type="dxa"/>
              <w:bottom w:w="15" w:type="dxa"/>
              <w:right w:w="108" w:type="dxa"/>
            </w:tcMar>
            <w:vAlign w:val="bottom"/>
          </w:tcPr>
          <w:p w14:paraId="0586367D" w14:textId="77777777" w:rsidR="00E371BD" w:rsidRPr="0093703F" w:rsidRDefault="0EB88B44" w:rsidP="00C3EACD">
            <w:pPr>
              <w:spacing w:after="0"/>
              <w:rPr>
                <w:rFonts w:eastAsiaTheme="minorEastAsia"/>
                <w:sz w:val="16"/>
                <w:szCs w:val="16"/>
              </w:rPr>
            </w:pPr>
            <w:r w:rsidRPr="0093703F">
              <w:rPr>
                <w:rFonts w:eastAsiaTheme="minorEastAsia"/>
                <w:sz w:val="16"/>
                <w:szCs w:val="16"/>
              </w:rPr>
              <w:t>Yes</w:t>
            </w:r>
          </w:p>
        </w:tc>
        <w:tc>
          <w:tcPr>
            <w:tcW w:w="393" w:type="pct"/>
            <w:tcMar>
              <w:top w:w="15" w:type="dxa"/>
              <w:left w:w="108" w:type="dxa"/>
              <w:bottom w:w="15" w:type="dxa"/>
              <w:right w:w="108" w:type="dxa"/>
            </w:tcMar>
            <w:vAlign w:val="bottom"/>
          </w:tcPr>
          <w:p w14:paraId="32827348" w14:textId="35D8298F"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Unknowns: RCT. No power calculation</w:t>
            </w:r>
          </w:p>
          <w:p w14:paraId="58F03027" w14:textId="11743784"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t>May need to consider ethical issues of not providing intervention to control group.</w:t>
            </w:r>
          </w:p>
          <w:p w14:paraId="1D88FB12" w14:textId="2D455C3C" w:rsidR="00E371BD" w:rsidRPr="0093703F" w:rsidRDefault="0EB88B44" w:rsidP="00C3EACD">
            <w:pPr>
              <w:spacing w:after="0"/>
              <w:rPr>
                <w:rFonts w:eastAsiaTheme="minorEastAsia"/>
                <w:sz w:val="16"/>
                <w:szCs w:val="16"/>
              </w:rPr>
            </w:pPr>
            <w:r w:rsidRPr="0093703F">
              <w:rPr>
                <w:rFonts w:eastAsiaTheme="minorEastAsia"/>
                <w:color w:val="000000" w:themeColor="text1"/>
                <w:sz w:val="16"/>
                <w:szCs w:val="16"/>
              </w:rPr>
              <w:lastRenderedPageBreak/>
              <w:t xml:space="preserve">Unwanted pregnancy seems to be a significant different baseline characteristic between intervention and control. Will be helpful to discuss cultural context of Iran. </w:t>
            </w:r>
          </w:p>
        </w:tc>
      </w:tr>
      <w:tr w:rsidR="00E425A0" w:rsidRPr="0093703F" w14:paraId="1F7FECC0" w14:textId="77777777" w:rsidTr="00C3EACD">
        <w:trPr>
          <w:trHeight w:val="1680"/>
        </w:trPr>
        <w:tc>
          <w:tcPr>
            <w:tcW w:w="397" w:type="pct"/>
            <w:tcMar>
              <w:top w:w="15" w:type="dxa"/>
              <w:left w:w="108" w:type="dxa"/>
              <w:bottom w:w="15" w:type="dxa"/>
              <w:right w:w="108" w:type="dxa"/>
            </w:tcMar>
            <w:vAlign w:val="bottom"/>
          </w:tcPr>
          <w:p w14:paraId="77A370BB"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lang w:val="de-DE"/>
              </w:rPr>
              <w:lastRenderedPageBreak/>
              <w:t xml:space="preserve">Bass et al (2014)/ Kaysen et al. </w:t>
            </w:r>
            <w:r w:rsidRPr="0093703F">
              <w:rPr>
                <w:rFonts w:eastAsiaTheme="minorEastAsia"/>
                <w:color w:val="000000" w:themeColor="text1"/>
                <w:sz w:val="16"/>
                <w:szCs w:val="16"/>
              </w:rPr>
              <w:t>(2020)/ Bass et al. (2023)</w:t>
            </w:r>
          </w:p>
        </w:tc>
        <w:tc>
          <w:tcPr>
            <w:tcW w:w="263" w:type="pct"/>
            <w:tcMar>
              <w:top w:w="15" w:type="dxa"/>
              <w:left w:w="108" w:type="dxa"/>
              <w:bottom w:w="15" w:type="dxa"/>
              <w:right w:w="108" w:type="dxa"/>
            </w:tcMar>
            <w:vAlign w:val="bottom"/>
          </w:tcPr>
          <w:p w14:paraId="54289DC9"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3539F892" w14:textId="521B791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0C01B6A2" w14:textId="0C4B0B1D" w:rsidR="000757D9" w:rsidRPr="0093703F" w:rsidRDefault="69F01742" w:rsidP="00C3EACD">
            <w:pPr>
              <w:spacing w:after="0"/>
              <w:rPr>
                <w:rFonts w:eastAsiaTheme="minorEastAsia"/>
                <w:sz w:val="16"/>
                <w:szCs w:val="16"/>
              </w:rPr>
            </w:pPr>
            <w:r w:rsidRPr="0093703F">
              <w:rPr>
                <w:rFonts w:eastAsiaTheme="minorEastAsia"/>
                <w:sz w:val="16"/>
                <w:szCs w:val="16"/>
              </w:rPr>
              <w:t xml:space="preserve">No. Different symptom scores at baseline. </w:t>
            </w:r>
          </w:p>
        </w:tc>
        <w:tc>
          <w:tcPr>
            <w:tcW w:w="315" w:type="pct"/>
            <w:tcMar>
              <w:top w:w="15" w:type="dxa"/>
              <w:left w:w="108" w:type="dxa"/>
              <w:bottom w:w="15" w:type="dxa"/>
              <w:right w:w="108" w:type="dxa"/>
            </w:tcMar>
            <w:vAlign w:val="bottom"/>
          </w:tcPr>
          <w:p w14:paraId="38C8242B"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No</w:t>
            </w:r>
          </w:p>
        </w:tc>
        <w:tc>
          <w:tcPr>
            <w:tcW w:w="306" w:type="pct"/>
            <w:tcMar>
              <w:top w:w="15" w:type="dxa"/>
              <w:left w:w="108" w:type="dxa"/>
              <w:bottom w:w="15" w:type="dxa"/>
              <w:right w:w="108" w:type="dxa"/>
            </w:tcMar>
            <w:vAlign w:val="bottom"/>
          </w:tcPr>
          <w:p w14:paraId="71204BC0" w14:textId="04470DE3"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No</w:t>
            </w:r>
          </w:p>
        </w:tc>
        <w:tc>
          <w:tcPr>
            <w:tcW w:w="253" w:type="pct"/>
            <w:tcMar>
              <w:top w:w="15" w:type="dxa"/>
              <w:left w:w="108" w:type="dxa"/>
              <w:bottom w:w="15" w:type="dxa"/>
              <w:right w:w="108" w:type="dxa"/>
            </w:tcMar>
            <w:vAlign w:val="bottom"/>
          </w:tcPr>
          <w:p w14:paraId="7F07058C"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No</w:t>
            </w:r>
          </w:p>
        </w:tc>
        <w:tc>
          <w:tcPr>
            <w:tcW w:w="371" w:type="pct"/>
            <w:tcMar>
              <w:top w:w="15" w:type="dxa"/>
              <w:left w:w="108" w:type="dxa"/>
              <w:bottom w:w="15" w:type="dxa"/>
              <w:right w:w="108" w:type="dxa"/>
            </w:tcMar>
            <w:vAlign w:val="bottom"/>
          </w:tcPr>
          <w:p w14:paraId="4B6CD55A"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 xml:space="preserve">No - similar in clinical characteristics but those in </w:t>
            </w:r>
            <w:r w:rsidR="000757D9" w:rsidRPr="0093703F">
              <w:br/>
            </w:r>
            <w:r w:rsidRPr="0093703F">
              <w:rPr>
                <w:rFonts w:eastAsiaTheme="minorEastAsia"/>
                <w:color w:val="000000" w:themeColor="text1"/>
                <w:sz w:val="16"/>
                <w:szCs w:val="16"/>
              </w:rPr>
              <w:t xml:space="preserve">the individual-support group were younger and </w:t>
            </w:r>
            <w:r w:rsidR="000757D9" w:rsidRPr="0093703F">
              <w:br/>
            </w:r>
            <w:r w:rsidRPr="0093703F">
              <w:rPr>
                <w:rFonts w:eastAsiaTheme="minorEastAsia"/>
                <w:color w:val="000000" w:themeColor="text1"/>
                <w:sz w:val="16"/>
                <w:szCs w:val="16"/>
              </w:rPr>
              <w:t xml:space="preserve">less likely to be married, and they lived with fewer </w:t>
            </w:r>
            <w:r w:rsidR="000757D9" w:rsidRPr="0093703F">
              <w:br/>
            </w:r>
            <w:r w:rsidRPr="0093703F">
              <w:rPr>
                <w:rFonts w:eastAsiaTheme="minorEastAsia"/>
                <w:color w:val="000000" w:themeColor="text1"/>
                <w:sz w:val="16"/>
                <w:szCs w:val="16"/>
              </w:rPr>
              <w:t xml:space="preserve">people </w:t>
            </w:r>
          </w:p>
        </w:tc>
        <w:tc>
          <w:tcPr>
            <w:tcW w:w="379" w:type="pct"/>
            <w:tcMar>
              <w:top w:w="15" w:type="dxa"/>
              <w:left w:w="108" w:type="dxa"/>
              <w:bottom w:w="15" w:type="dxa"/>
              <w:right w:w="108" w:type="dxa"/>
            </w:tcMar>
            <w:vAlign w:val="bottom"/>
          </w:tcPr>
          <w:p w14:paraId="2941C386"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No. Control group receives individual support - the support varies based on psychosocial assistants. Protocol was available online.</w:t>
            </w:r>
          </w:p>
        </w:tc>
        <w:tc>
          <w:tcPr>
            <w:tcW w:w="337" w:type="pct"/>
            <w:tcMar>
              <w:top w:w="15" w:type="dxa"/>
              <w:left w:w="108" w:type="dxa"/>
              <w:bottom w:w="15" w:type="dxa"/>
              <w:right w:w="108" w:type="dxa"/>
            </w:tcMar>
            <w:vAlign w:val="bottom"/>
          </w:tcPr>
          <w:p w14:paraId="5AF6BFBF" w14:textId="61DD69A5"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 xml:space="preserve">Can’t tell. Possible biases: recruitment that resulted in higher average symptom scores in villages that provided individual support because psychosocial assistants recruiting patients knew ahead of time whether </w:t>
            </w:r>
            <w:r w:rsidRPr="0093703F">
              <w:rPr>
                <w:rFonts w:eastAsiaTheme="minorEastAsia"/>
                <w:color w:val="000000" w:themeColor="text1"/>
                <w:sz w:val="16"/>
                <w:szCs w:val="16"/>
              </w:rPr>
              <w:lastRenderedPageBreak/>
              <w:t>they would be providing therapy or individual support.</w:t>
            </w:r>
          </w:p>
        </w:tc>
        <w:tc>
          <w:tcPr>
            <w:tcW w:w="299" w:type="pct"/>
            <w:tcMar>
              <w:top w:w="15" w:type="dxa"/>
              <w:left w:w="108" w:type="dxa"/>
              <w:bottom w:w="15" w:type="dxa"/>
              <w:right w:w="108" w:type="dxa"/>
            </w:tcMar>
            <w:vAlign w:val="bottom"/>
          </w:tcPr>
          <w:p w14:paraId="4726FAF2" w14:textId="77777777" w:rsidR="000757D9" w:rsidRPr="0093703F" w:rsidRDefault="69F01742" w:rsidP="00C3EACD">
            <w:pPr>
              <w:spacing w:after="0"/>
              <w:rPr>
                <w:rFonts w:eastAsiaTheme="minorEastAsia"/>
                <w:sz w:val="16"/>
                <w:szCs w:val="16"/>
              </w:rPr>
            </w:pPr>
            <w:r w:rsidRPr="0093703F">
              <w:rPr>
                <w:rFonts w:eastAsiaTheme="minorEastAsia"/>
                <w:sz w:val="16"/>
                <w:szCs w:val="16"/>
              </w:rPr>
              <w:lastRenderedPageBreak/>
              <w:t>Yes</w:t>
            </w:r>
          </w:p>
        </w:tc>
        <w:tc>
          <w:tcPr>
            <w:tcW w:w="352" w:type="pct"/>
            <w:tcMar>
              <w:top w:w="15" w:type="dxa"/>
              <w:left w:w="108" w:type="dxa"/>
              <w:bottom w:w="15" w:type="dxa"/>
              <w:right w:w="108" w:type="dxa"/>
            </w:tcMar>
            <w:vAlign w:val="bottom"/>
          </w:tcPr>
          <w:p w14:paraId="3D75F9B8" w14:textId="57B13A06" w:rsidR="000757D9" w:rsidRPr="0093703F" w:rsidRDefault="69F01742" w:rsidP="00C3EACD">
            <w:pPr>
              <w:spacing w:after="0"/>
              <w:rPr>
                <w:rFonts w:eastAsiaTheme="minorEastAsia"/>
                <w:sz w:val="16"/>
                <w:szCs w:val="16"/>
              </w:rPr>
            </w:pPr>
            <w:r w:rsidRPr="0093703F">
              <w:rPr>
                <w:rFonts w:eastAsiaTheme="minorEastAsia"/>
                <w:sz w:val="16"/>
                <w:szCs w:val="16"/>
              </w:rPr>
              <w:t>Can’t tell. No information on cost-effectiveness.</w:t>
            </w:r>
          </w:p>
        </w:tc>
        <w:tc>
          <w:tcPr>
            <w:tcW w:w="321" w:type="pct"/>
            <w:tcMar>
              <w:top w:w="15" w:type="dxa"/>
              <w:left w:w="108" w:type="dxa"/>
              <w:bottom w:w="15" w:type="dxa"/>
              <w:right w:w="108" w:type="dxa"/>
            </w:tcMar>
            <w:vAlign w:val="bottom"/>
          </w:tcPr>
          <w:p w14:paraId="71F9DF95" w14:textId="63B1490C"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336" w:type="pct"/>
            <w:tcMar>
              <w:top w:w="15" w:type="dxa"/>
              <w:left w:w="108" w:type="dxa"/>
              <w:bottom w:w="15" w:type="dxa"/>
              <w:right w:w="108" w:type="dxa"/>
            </w:tcMar>
            <w:vAlign w:val="bottom"/>
          </w:tcPr>
          <w:p w14:paraId="1A034BDF" w14:textId="77777777" w:rsidR="000757D9" w:rsidRPr="0093703F" w:rsidRDefault="69F01742" w:rsidP="00C3EACD">
            <w:pPr>
              <w:spacing w:after="0"/>
              <w:rPr>
                <w:rFonts w:eastAsiaTheme="minorEastAsia"/>
                <w:sz w:val="16"/>
                <w:szCs w:val="16"/>
              </w:rPr>
            </w:pPr>
            <w:r w:rsidRPr="0093703F">
              <w:rPr>
                <w:rFonts w:eastAsiaTheme="minorEastAsia"/>
                <w:color w:val="15383D"/>
                <w:sz w:val="16"/>
                <w:szCs w:val="16"/>
              </w:rPr>
              <w:t>Yes</w:t>
            </w:r>
          </w:p>
        </w:tc>
        <w:tc>
          <w:tcPr>
            <w:tcW w:w="393" w:type="pct"/>
            <w:tcMar>
              <w:top w:w="15" w:type="dxa"/>
              <w:left w:w="108" w:type="dxa"/>
              <w:bottom w:w="15" w:type="dxa"/>
              <w:right w:w="108" w:type="dxa"/>
            </w:tcMar>
            <w:vAlign w:val="bottom"/>
          </w:tcPr>
          <w:p w14:paraId="36F6FC27" w14:textId="2B3A7915" w:rsidR="00223D20" w:rsidRPr="0093703F" w:rsidRDefault="372EF24B" w:rsidP="00C3EACD">
            <w:pPr>
              <w:spacing w:after="0"/>
              <w:rPr>
                <w:rFonts w:eastAsiaTheme="minorEastAsia"/>
                <w:color w:val="000000" w:themeColor="text1"/>
                <w:sz w:val="16"/>
                <w:szCs w:val="16"/>
              </w:rPr>
            </w:pPr>
            <w:r w:rsidRPr="0093703F">
              <w:rPr>
                <w:rFonts w:eastAsiaTheme="minorEastAsia"/>
                <w:color w:val="000000" w:themeColor="text1"/>
                <w:sz w:val="16"/>
                <w:szCs w:val="16"/>
              </w:rPr>
              <w:t xml:space="preserve">Negatives/ Unknowns/ Source of biases: </w:t>
            </w:r>
          </w:p>
          <w:p w14:paraId="2795A629" w14:textId="17AE08BB" w:rsidR="000757D9" w:rsidRPr="0093703F" w:rsidRDefault="372EF24B" w:rsidP="00C3EACD">
            <w:pPr>
              <w:spacing w:after="0"/>
              <w:rPr>
                <w:rFonts w:eastAsiaTheme="minorEastAsia"/>
                <w:sz w:val="16"/>
                <w:szCs w:val="16"/>
              </w:rPr>
            </w:pPr>
            <w:r w:rsidRPr="0093703F">
              <w:rPr>
                <w:rFonts w:eastAsiaTheme="minorEastAsia"/>
                <w:color w:val="000000" w:themeColor="text1"/>
                <w:sz w:val="16"/>
                <w:szCs w:val="16"/>
              </w:rPr>
              <w:t xml:space="preserve">Insufficiently powered; </w:t>
            </w:r>
          </w:p>
          <w:p w14:paraId="2ED2F39A" w14:textId="77777777" w:rsidR="00223D20" w:rsidRPr="0093703F" w:rsidRDefault="69F01742" w:rsidP="00C3EACD">
            <w:pPr>
              <w:spacing w:after="0"/>
              <w:rPr>
                <w:rFonts w:eastAsiaTheme="minorEastAsia"/>
                <w:color w:val="000000" w:themeColor="text1"/>
                <w:sz w:val="16"/>
                <w:szCs w:val="16"/>
              </w:rPr>
            </w:pPr>
            <w:r w:rsidRPr="0093703F">
              <w:rPr>
                <w:rFonts w:eastAsiaTheme="minorEastAsia"/>
                <w:color w:val="000000" w:themeColor="text1"/>
                <w:sz w:val="16"/>
                <w:szCs w:val="16"/>
              </w:rPr>
              <w:t>the mental health symptom scale that was used as the primary outcome was not a validated scale</w:t>
            </w:r>
            <w:r w:rsidR="372EF24B" w:rsidRPr="0093703F">
              <w:rPr>
                <w:rFonts w:eastAsiaTheme="minorEastAsia"/>
                <w:color w:val="000000" w:themeColor="text1"/>
                <w:sz w:val="16"/>
                <w:szCs w:val="16"/>
              </w:rPr>
              <w:t xml:space="preserve">; </w:t>
            </w:r>
            <w:r w:rsidRPr="0093703F">
              <w:rPr>
                <w:rFonts w:eastAsiaTheme="minorEastAsia"/>
                <w:color w:val="000000" w:themeColor="text1"/>
                <w:sz w:val="16"/>
                <w:szCs w:val="16"/>
              </w:rPr>
              <w:t xml:space="preserve">the measure of setting-level insecurity was subjective based on supervisor’s perceptions of incidents of insecurity </w:t>
            </w:r>
            <w:r w:rsidRPr="0093703F">
              <w:rPr>
                <w:rFonts w:eastAsiaTheme="minorEastAsia"/>
                <w:color w:val="000000" w:themeColor="text1"/>
                <w:sz w:val="16"/>
                <w:szCs w:val="16"/>
              </w:rPr>
              <w:lastRenderedPageBreak/>
              <w:t xml:space="preserve">rather than incident reports/ participants’ perceptions; using visual inspection of slope to determine that sites with higher security level had a faster slope and hence possible more rapid reduction in mental health symptoms may not be a sufficient statistical technique. </w:t>
            </w:r>
          </w:p>
          <w:p w14:paraId="4F783D05" w14:textId="6DD83442" w:rsidR="000757D9" w:rsidRPr="0093703F" w:rsidRDefault="000757D9" w:rsidP="00C3EACD">
            <w:pPr>
              <w:spacing w:after="0"/>
              <w:rPr>
                <w:rFonts w:eastAsiaTheme="minorEastAsia"/>
                <w:sz w:val="16"/>
                <w:szCs w:val="16"/>
              </w:rPr>
            </w:pPr>
          </w:p>
        </w:tc>
      </w:tr>
      <w:tr w:rsidR="00E425A0" w:rsidRPr="0093703F" w14:paraId="31C2437D" w14:textId="77777777" w:rsidTr="00C3EACD">
        <w:trPr>
          <w:trHeight w:val="1740"/>
        </w:trPr>
        <w:tc>
          <w:tcPr>
            <w:tcW w:w="397" w:type="pct"/>
            <w:tcMar>
              <w:top w:w="15" w:type="dxa"/>
              <w:left w:w="108" w:type="dxa"/>
              <w:bottom w:w="15" w:type="dxa"/>
              <w:right w:w="108" w:type="dxa"/>
            </w:tcMar>
            <w:vAlign w:val="bottom"/>
          </w:tcPr>
          <w:p w14:paraId="09AA4DBB" w14:textId="77777777" w:rsidR="000757D9" w:rsidRPr="0093703F" w:rsidRDefault="69F01742" w:rsidP="00C3EACD">
            <w:pPr>
              <w:spacing w:after="0"/>
              <w:rPr>
                <w:rFonts w:eastAsiaTheme="minorEastAsia"/>
                <w:sz w:val="16"/>
                <w:szCs w:val="16"/>
              </w:rPr>
            </w:pPr>
            <w:r w:rsidRPr="0093703F">
              <w:rPr>
                <w:rFonts w:eastAsiaTheme="minorEastAsia"/>
                <w:sz w:val="16"/>
                <w:szCs w:val="16"/>
              </w:rPr>
              <w:lastRenderedPageBreak/>
              <w:t>Knaevelsrud et al (2015)</w:t>
            </w:r>
          </w:p>
        </w:tc>
        <w:tc>
          <w:tcPr>
            <w:tcW w:w="263" w:type="pct"/>
            <w:tcMar>
              <w:top w:w="15" w:type="dxa"/>
              <w:left w:w="108" w:type="dxa"/>
              <w:bottom w:w="15" w:type="dxa"/>
              <w:right w:w="108" w:type="dxa"/>
            </w:tcMar>
            <w:vAlign w:val="bottom"/>
          </w:tcPr>
          <w:p w14:paraId="6574B973"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49FB6BA9"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15" w:type="pct"/>
            <w:tcMar>
              <w:top w:w="15" w:type="dxa"/>
              <w:left w:w="108" w:type="dxa"/>
              <w:bottom w:w="15" w:type="dxa"/>
              <w:right w:w="108" w:type="dxa"/>
            </w:tcMar>
            <w:vAlign w:val="bottom"/>
          </w:tcPr>
          <w:p w14:paraId="4D5E0809" w14:textId="6124A530"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2B6732B6"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No</w:t>
            </w:r>
          </w:p>
        </w:tc>
        <w:tc>
          <w:tcPr>
            <w:tcW w:w="306" w:type="pct"/>
            <w:tcMar>
              <w:top w:w="15" w:type="dxa"/>
              <w:left w:w="108" w:type="dxa"/>
              <w:bottom w:w="15" w:type="dxa"/>
              <w:right w:w="108" w:type="dxa"/>
            </w:tcMar>
            <w:vAlign w:val="bottom"/>
          </w:tcPr>
          <w:p w14:paraId="31114A1B"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Can’t tell</w:t>
            </w:r>
          </w:p>
        </w:tc>
        <w:tc>
          <w:tcPr>
            <w:tcW w:w="253" w:type="pct"/>
            <w:tcMar>
              <w:top w:w="15" w:type="dxa"/>
              <w:left w:w="108" w:type="dxa"/>
              <w:bottom w:w="15" w:type="dxa"/>
              <w:right w:w="108" w:type="dxa"/>
            </w:tcMar>
            <w:vAlign w:val="bottom"/>
          </w:tcPr>
          <w:p w14:paraId="7F54CD6A"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Can't tell</w:t>
            </w:r>
          </w:p>
        </w:tc>
        <w:tc>
          <w:tcPr>
            <w:tcW w:w="371" w:type="pct"/>
            <w:tcMar>
              <w:top w:w="15" w:type="dxa"/>
              <w:left w:w="108" w:type="dxa"/>
              <w:bottom w:w="15" w:type="dxa"/>
              <w:right w:w="108" w:type="dxa"/>
            </w:tcMar>
            <w:vAlign w:val="bottom"/>
          </w:tcPr>
          <w:p w14:paraId="73595304"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 except for 'disclosure'</w:t>
            </w:r>
          </w:p>
        </w:tc>
        <w:tc>
          <w:tcPr>
            <w:tcW w:w="379" w:type="pct"/>
            <w:tcMar>
              <w:top w:w="15" w:type="dxa"/>
              <w:left w:w="108" w:type="dxa"/>
              <w:bottom w:w="15" w:type="dxa"/>
              <w:right w:w="108" w:type="dxa"/>
            </w:tcMar>
            <w:vAlign w:val="bottom"/>
          </w:tcPr>
          <w:p w14:paraId="44D2B5DE" w14:textId="3F8757EF"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337" w:type="pct"/>
            <w:tcMar>
              <w:top w:w="15" w:type="dxa"/>
              <w:left w:w="108" w:type="dxa"/>
              <w:bottom w:w="15" w:type="dxa"/>
              <w:right w:w="108" w:type="dxa"/>
            </w:tcMar>
            <w:vAlign w:val="bottom"/>
          </w:tcPr>
          <w:p w14:paraId="6297D166" w14:textId="6B51D3A2"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299" w:type="pct"/>
            <w:tcMar>
              <w:top w:w="15" w:type="dxa"/>
              <w:left w:w="108" w:type="dxa"/>
              <w:bottom w:w="15" w:type="dxa"/>
              <w:right w:w="108" w:type="dxa"/>
            </w:tcMar>
            <w:vAlign w:val="bottom"/>
          </w:tcPr>
          <w:p w14:paraId="75492864" w14:textId="77777777" w:rsidR="000757D9" w:rsidRPr="0093703F" w:rsidRDefault="69F01742" w:rsidP="00C3EACD">
            <w:pPr>
              <w:spacing w:after="0"/>
              <w:rPr>
                <w:rFonts w:eastAsiaTheme="minorEastAsia"/>
                <w:sz w:val="16"/>
                <w:szCs w:val="16"/>
              </w:rPr>
            </w:pPr>
            <w:r w:rsidRPr="0093703F">
              <w:rPr>
                <w:rFonts w:eastAsiaTheme="minorEastAsia"/>
                <w:sz w:val="16"/>
                <w:szCs w:val="16"/>
              </w:rPr>
              <w:t>No</w:t>
            </w:r>
          </w:p>
        </w:tc>
        <w:tc>
          <w:tcPr>
            <w:tcW w:w="352" w:type="pct"/>
            <w:tcMar>
              <w:top w:w="15" w:type="dxa"/>
              <w:left w:w="108" w:type="dxa"/>
              <w:bottom w:w="15" w:type="dxa"/>
              <w:right w:w="108" w:type="dxa"/>
            </w:tcMar>
            <w:vAlign w:val="bottom"/>
          </w:tcPr>
          <w:p w14:paraId="129F8B94" w14:textId="0906784F" w:rsidR="000757D9" w:rsidRPr="0093703F" w:rsidRDefault="69F01742" w:rsidP="00C3EACD">
            <w:pPr>
              <w:spacing w:after="0"/>
              <w:rPr>
                <w:rFonts w:eastAsiaTheme="minorEastAsia"/>
                <w:sz w:val="16"/>
                <w:szCs w:val="16"/>
              </w:rPr>
            </w:pPr>
            <w:r w:rsidRPr="0093703F">
              <w:rPr>
                <w:rFonts w:eastAsiaTheme="minorEastAsia"/>
                <w:sz w:val="16"/>
                <w:szCs w:val="16"/>
              </w:rPr>
              <w:t>Can’t tell. No information on cost-effectiveness.</w:t>
            </w:r>
          </w:p>
        </w:tc>
        <w:tc>
          <w:tcPr>
            <w:tcW w:w="321" w:type="pct"/>
            <w:tcMar>
              <w:top w:w="15" w:type="dxa"/>
              <w:left w:w="108" w:type="dxa"/>
              <w:bottom w:w="15" w:type="dxa"/>
              <w:right w:w="108" w:type="dxa"/>
            </w:tcMar>
            <w:vAlign w:val="bottom"/>
          </w:tcPr>
          <w:p w14:paraId="0DBA5B00"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 xml:space="preserve">Yes. There was extensive discussion on adaptation to ongoing insecurity context. </w:t>
            </w:r>
          </w:p>
        </w:tc>
        <w:tc>
          <w:tcPr>
            <w:tcW w:w="336" w:type="pct"/>
            <w:tcMar>
              <w:top w:w="15" w:type="dxa"/>
              <w:left w:w="108" w:type="dxa"/>
              <w:bottom w:w="15" w:type="dxa"/>
              <w:right w:w="108" w:type="dxa"/>
            </w:tcMar>
            <w:vAlign w:val="bottom"/>
          </w:tcPr>
          <w:p w14:paraId="4141C540" w14:textId="77777777"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Yes</w:t>
            </w:r>
          </w:p>
        </w:tc>
        <w:tc>
          <w:tcPr>
            <w:tcW w:w="393" w:type="pct"/>
            <w:tcMar>
              <w:top w:w="15" w:type="dxa"/>
              <w:left w:w="108" w:type="dxa"/>
              <w:bottom w:w="15" w:type="dxa"/>
              <w:right w:w="108" w:type="dxa"/>
            </w:tcMar>
            <w:vAlign w:val="bottom"/>
          </w:tcPr>
          <w:p w14:paraId="1C7A317E" w14:textId="757624EE" w:rsidR="000757D9" w:rsidRPr="0093703F" w:rsidRDefault="69F01742" w:rsidP="00C3EACD">
            <w:pPr>
              <w:spacing w:after="0"/>
              <w:rPr>
                <w:rFonts w:eastAsiaTheme="minorEastAsia"/>
                <w:sz w:val="16"/>
                <w:szCs w:val="16"/>
              </w:rPr>
            </w:pPr>
            <w:r w:rsidRPr="0093703F">
              <w:rPr>
                <w:rFonts w:eastAsiaTheme="minorEastAsia"/>
                <w:color w:val="000000" w:themeColor="text1"/>
                <w:sz w:val="16"/>
                <w:szCs w:val="16"/>
              </w:rPr>
              <w:t xml:space="preserve">Negatives/ Unknowns: No power calculation. </w:t>
            </w:r>
          </w:p>
          <w:p w14:paraId="78FAEF7B" w14:textId="1B7CC40F" w:rsidR="000757D9" w:rsidRPr="0093703F" w:rsidRDefault="69F01742" w:rsidP="00C3EACD">
            <w:pPr>
              <w:rPr>
                <w:rFonts w:eastAsiaTheme="minorEastAsia"/>
                <w:sz w:val="16"/>
                <w:szCs w:val="16"/>
              </w:rPr>
            </w:pPr>
            <w:r w:rsidRPr="0093703F">
              <w:rPr>
                <w:rFonts w:eastAsiaTheme="minorEastAsia"/>
                <w:sz w:val="16"/>
                <w:szCs w:val="16"/>
              </w:rPr>
              <w:t>High drop out</w:t>
            </w:r>
          </w:p>
        </w:tc>
      </w:tr>
      <w:tr w:rsidR="00E425A0" w:rsidRPr="0093703F" w14:paraId="00D1C1D7" w14:textId="77777777" w:rsidTr="00C3EACD">
        <w:trPr>
          <w:trHeight w:val="1455"/>
        </w:trPr>
        <w:tc>
          <w:tcPr>
            <w:tcW w:w="397" w:type="pct"/>
            <w:tcMar>
              <w:top w:w="15" w:type="dxa"/>
              <w:left w:w="108" w:type="dxa"/>
              <w:bottom w:w="15" w:type="dxa"/>
              <w:right w:w="108" w:type="dxa"/>
            </w:tcMar>
            <w:vAlign w:val="bottom"/>
          </w:tcPr>
          <w:p w14:paraId="04A3EBE1" w14:textId="77777777" w:rsidR="00DC6244" w:rsidRPr="0093703F" w:rsidRDefault="32057652" w:rsidP="00C3EACD">
            <w:pPr>
              <w:spacing w:after="0"/>
              <w:rPr>
                <w:rFonts w:eastAsiaTheme="minorEastAsia"/>
                <w:sz w:val="16"/>
                <w:szCs w:val="16"/>
                <w:highlight w:val="yellow"/>
              </w:rPr>
            </w:pPr>
            <w:r w:rsidRPr="0093703F">
              <w:rPr>
                <w:rFonts w:eastAsiaTheme="minorEastAsia"/>
                <w:color w:val="000000" w:themeColor="text1"/>
                <w:sz w:val="16"/>
                <w:szCs w:val="16"/>
              </w:rPr>
              <w:lastRenderedPageBreak/>
              <w:t>Bolton et al (2007)</w:t>
            </w:r>
          </w:p>
        </w:tc>
        <w:tc>
          <w:tcPr>
            <w:tcW w:w="263" w:type="pct"/>
            <w:tcMar>
              <w:top w:w="15" w:type="dxa"/>
              <w:left w:w="108" w:type="dxa"/>
              <w:bottom w:w="15" w:type="dxa"/>
              <w:right w:w="108" w:type="dxa"/>
            </w:tcMar>
            <w:vAlign w:val="bottom"/>
          </w:tcPr>
          <w:p w14:paraId="1F9CC592"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5C5439AB"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263547D7"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6511BA1A"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No</w:t>
            </w:r>
          </w:p>
        </w:tc>
        <w:tc>
          <w:tcPr>
            <w:tcW w:w="306" w:type="pct"/>
            <w:tcMar>
              <w:top w:w="15" w:type="dxa"/>
              <w:left w:w="108" w:type="dxa"/>
              <w:bottom w:w="15" w:type="dxa"/>
              <w:right w:w="108" w:type="dxa"/>
            </w:tcMar>
            <w:vAlign w:val="bottom"/>
          </w:tcPr>
          <w:p w14:paraId="741D5DB8"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Can’t tell</w:t>
            </w:r>
          </w:p>
        </w:tc>
        <w:tc>
          <w:tcPr>
            <w:tcW w:w="253" w:type="pct"/>
            <w:tcMar>
              <w:top w:w="15" w:type="dxa"/>
              <w:left w:w="108" w:type="dxa"/>
              <w:bottom w:w="15" w:type="dxa"/>
              <w:right w:w="108" w:type="dxa"/>
            </w:tcMar>
            <w:vAlign w:val="bottom"/>
          </w:tcPr>
          <w:p w14:paraId="25A159BA"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71" w:type="pct"/>
            <w:tcMar>
              <w:top w:w="15" w:type="dxa"/>
              <w:left w:w="108" w:type="dxa"/>
              <w:bottom w:w="15" w:type="dxa"/>
              <w:right w:w="108" w:type="dxa"/>
            </w:tcMar>
            <w:vAlign w:val="bottom"/>
          </w:tcPr>
          <w:p w14:paraId="39FBEE0A"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 - except for age</w:t>
            </w:r>
          </w:p>
        </w:tc>
        <w:tc>
          <w:tcPr>
            <w:tcW w:w="379" w:type="pct"/>
            <w:tcMar>
              <w:top w:w="15" w:type="dxa"/>
              <w:left w:w="108" w:type="dxa"/>
              <w:bottom w:w="15" w:type="dxa"/>
              <w:right w:w="108" w:type="dxa"/>
            </w:tcMar>
            <w:vAlign w:val="bottom"/>
          </w:tcPr>
          <w:p w14:paraId="10E7DBB0"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37" w:type="pct"/>
            <w:tcMar>
              <w:top w:w="15" w:type="dxa"/>
              <w:left w:w="108" w:type="dxa"/>
              <w:bottom w:w="15" w:type="dxa"/>
              <w:right w:w="108" w:type="dxa"/>
            </w:tcMar>
            <w:vAlign w:val="bottom"/>
          </w:tcPr>
          <w:p w14:paraId="29E3B18D"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299" w:type="pct"/>
            <w:tcMar>
              <w:top w:w="15" w:type="dxa"/>
              <w:left w:w="108" w:type="dxa"/>
              <w:bottom w:w="15" w:type="dxa"/>
              <w:right w:w="108" w:type="dxa"/>
            </w:tcMar>
            <w:vAlign w:val="bottom"/>
          </w:tcPr>
          <w:p w14:paraId="1F1F340F"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52" w:type="pct"/>
            <w:tcMar>
              <w:top w:w="15" w:type="dxa"/>
              <w:left w:w="108" w:type="dxa"/>
              <w:bottom w:w="15" w:type="dxa"/>
              <w:right w:w="108" w:type="dxa"/>
            </w:tcMar>
            <w:vAlign w:val="bottom"/>
          </w:tcPr>
          <w:p w14:paraId="0B1CE205" w14:textId="0BF0A21E" w:rsidR="00DC6244" w:rsidRPr="0093703F" w:rsidRDefault="32057652" w:rsidP="00C3EACD">
            <w:pPr>
              <w:spacing w:after="0"/>
              <w:rPr>
                <w:rFonts w:eastAsiaTheme="minorEastAsia"/>
                <w:sz w:val="16"/>
                <w:szCs w:val="16"/>
              </w:rPr>
            </w:pPr>
            <w:r w:rsidRPr="0093703F">
              <w:rPr>
                <w:rFonts w:eastAsiaTheme="minorEastAsia"/>
                <w:sz w:val="16"/>
                <w:szCs w:val="16"/>
              </w:rPr>
              <w:t>Can’t tell. No mention of harm, or information on cost-effectiveness.</w:t>
            </w:r>
          </w:p>
        </w:tc>
        <w:tc>
          <w:tcPr>
            <w:tcW w:w="321" w:type="pct"/>
            <w:tcMar>
              <w:top w:w="15" w:type="dxa"/>
              <w:left w:w="108" w:type="dxa"/>
              <w:bottom w:w="15" w:type="dxa"/>
              <w:right w:w="108" w:type="dxa"/>
            </w:tcMar>
            <w:vAlign w:val="bottom"/>
          </w:tcPr>
          <w:p w14:paraId="6E1780A0"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36" w:type="pct"/>
            <w:tcMar>
              <w:top w:w="15" w:type="dxa"/>
              <w:left w:w="108" w:type="dxa"/>
              <w:bottom w:w="15" w:type="dxa"/>
              <w:right w:w="108" w:type="dxa"/>
            </w:tcMar>
            <w:vAlign w:val="bottom"/>
          </w:tcPr>
          <w:p w14:paraId="16AE7DC7"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93" w:type="pct"/>
            <w:tcMar>
              <w:top w:w="15" w:type="dxa"/>
              <w:left w:w="108" w:type="dxa"/>
              <w:bottom w:w="15" w:type="dxa"/>
              <w:right w:w="108" w:type="dxa"/>
            </w:tcMar>
            <w:vAlign w:val="bottom"/>
          </w:tcPr>
          <w:p w14:paraId="37DCB5F9" w14:textId="6C2E41DF" w:rsidR="00DC6244" w:rsidRPr="0093703F" w:rsidRDefault="32057652" w:rsidP="00C3EACD">
            <w:pPr>
              <w:spacing w:after="0"/>
              <w:rPr>
                <w:rFonts w:eastAsiaTheme="minorEastAsia"/>
                <w:color w:val="000000" w:themeColor="text1"/>
                <w:sz w:val="16"/>
                <w:szCs w:val="16"/>
              </w:rPr>
            </w:pPr>
            <w:r w:rsidRPr="0093703F">
              <w:rPr>
                <w:rFonts w:eastAsiaTheme="minorEastAsia"/>
                <w:color w:val="000000" w:themeColor="text1"/>
                <w:sz w:val="16"/>
                <w:szCs w:val="16"/>
              </w:rPr>
              <w:t>Positives: Include symptoms of Locally Described Syndromes</w:t>
            </w:r>
          </w:p>
          <w:p w14:paraId="745B7523" w14:textId="6469E559"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 xml:space="preserve">Negatives: </w:t>
            </w:r>
          </w:p>
          <w:p w14:paraId="60601275" w14:textId="09A2712E" w:rsidR="00DC6244" w:rsidRPr="0093703F" w:rsidRDefault="32057652" w:rsidP="00C3EACD">
            <w:pPr>
              <w:rPr>
                <w:rFonts w:eastAsiaTheme="minorEastAsia"/>
                <w:sz w:val="16"/>
                <w:szCs w:val="16"/>
              </w:rPr>
            </w:pPr>
            <w:r w:rsidRPr="0093703F">
              <w:rPr>
                <w:rFonts w:eastAsiaTheme="minorEastAsia"/>
                <w:color w:val="000000" w:themeColor="text1"/>
                <w:sz w:val="16"/>
                <w:szCs w:val="16"/>
              </w:rPr>
              <w:t>Same facilitators running both group conditions; idiosyncratic measure</w:t>
            </w:r>
          </w:p>
        </w:tc>
      </w:tr>
      <w:tr w:rsidR="00E425A0" w:rsidRPr="0093703F" w14:paraId="416A6B4F" w14:textId="77777777" w:rsidTr="00C3EACD">
        <w:trPr>
          <w:trHeight w:val="1740"/>
        </w:trPr>
        <w:tc>
          <w:tcPr>
            <w:tcW w:w="397" w:type="pct"/>
            <w:tcMar>
              <w:top w:w="15" w:type="dxa"/>
              <w:left w:w="108" w:type="dxa"/>
              <w:bottom w:w="15" w:type="dxa"/>
              <w:right w:w="108" w:type="dxa"/>
            </w:tcMar>
            <w:vAlign w:val="bottom"/>
          </w:tcPr>
          <w:p w14:paraId="0A060477" w14:textId="3B4BDEF9" w:rsidR="00DC6244" w:rsidRPr="0093703F" w:rsidRDefault="064F150B" w:rsidP="00C3EACD">
            <w:pPr>
              <w:spacing w:after="0"/>
              <w:rPr>
                <w:rFonts w:eastAsiaTheme="minorEastAsia"/>
                <w:sz w:val="16"/>
                <w:szCs w:val="16"/>
              </w:rPr>
            </w:pPr>
            <w:r w:rsidRPr="0093703F">
              <w:rPr>
                <w:rFonts w:eastAsiaTheme="minorEastAsia"/>
                <w:sz w:val="16"/>
                <w:szCs w:val="16"/>
              </w:rPr>
              <w:t>Miller et al. (20</w:t>
            </w:r>
            <w:r w:rsidR="7957398B" w:rsidRPr="0093703F">
              <w:rPr>
                <w:rFonts w:eastAsiaTheme="minorEastAsia"/>
                <w:sz w:val="16"/>
                <w:szCs w:val="16"/>
              </w:rPr>
              <w:t>2</w:t>
            </w:r>
            <w:r w:rsidRPr="0093703F">
              <w:rPr>
                <w:rFonts w:eastAsiaTheme="minorEastAsia"/>
                <w:sz w:val="16"/>
                <w:szCs w:val="16"/>
              </w:rPr>
              <w:t>0)</w:t>
            </w:r>
          </w:p>
        </w:tc>
        <w:tc>
          <w:tcPr>
            <w:tcW w:w="263" w:type="pct"/>
            <w:tcMar>
              <w:top w:w="15" w:type="dxa"/>
              <w:left w:w="108" w:type="dxa"/>
              <w:bottom w:w="15" w:type="dxa"/>
              <w:right w:w="108" w:type="dxa"/>
            </w:tcMar>
            <w:vAlign w:val="bottom"/>
          </w:tcPr>
          <w:p w14:paraId="23E5F4EB"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47F19661"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1A22CF82" w14:textId="16B661FA"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447F7C4D"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No</w:t>
            </w:r>
          </w:p>
        </w:tc>
        <w:tc>
          <w:tcPr>
            <w:tcW w:w="306" w:type="pct"/>
            <w:tcMar>
              <w:top w:w="15" w:type="dxa"/>
              <w:left w:w="108" w:type="dxa"/>
              <w:bottom w:w="15" w:type="dxa"/>
              <w:right w:w="108" w:type="dxa"/>
            </w:tcMar>
            <w:vAlign w:val="bottom"/>
          </w:tcPr>
          <w:p w14:paraId="69D07A26"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253" w:type="pct"/>
            <w:tcMar>
              <w:top w:w="15" w:type="dxa"/>
              <w:left w:w="108" w:type="dxa"/>
              <w:bottom w:w="15" w:type="dxa"/>
              <w:right w:w="108" w:type="dxa"/>
            </w:tcMar>
            <w:vAlign w:val="bottom"/>
          </w:tcPr>
          <w:p w14:paraId="7DEAFE62"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71" w:type="pct"/>
            <w:tcMar>
              <w:top w:w="15" w:type="dxa"/>
              <w:left w:w="108" w:type="dxa"/>
              <w:bottom w:w="15" w:type="dxa"/>
              <w:right w:w="108" w:type="dxa"/>
            </w:tcMar>
            <w:vAlign w:val="bottom"/>
          </w:tcPr>
          <w:p w14:paraId="3B2DFC19"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79" w:type="pct"/>
            <w:tcMar>
              <w:top w:w="15" w:type="dxa"/>
              <w:left w:w="108" w:type="dxa"/>
              <w:bottom w:w="15" w:type="dxa"/>
              <w:right w:w="108" w:type="dxa"/>
            </w:tcMar>
            <w:vAlign w:val="bottom"/>
          </w:tcPr>
          <w:p w14:paraId="6E2D26B8"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w:t>
            </w:r>
          </w:p>
        </w:tc>
        <w:tc>
          <w:tcPr>
            <w:tcW w:w="337" w:type="pct"/>
            <w:tcMar>
              <w:top w:w="15" w:type="dxa"/>
              <w:left w:w="108" w:type="dxa"/>
              <w:bottom w:w="15" w:type="dxa"/>
              <w:right w:w="108" w:type="dxa"/>
            </w:tcMar>
            <w:vAlign w:val="bottom"/>
          </w:tcPr>
          <w:p w14:paraId="5533404D"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 Given it's a feasibility study</w:t>
            </w:r>
          </w:p>
        </w:tc>
        <w:tc>
          <w:tcPr>
            <w:tcW w:w="299" w:type="pct"/>
            <w:tcMar>
              <w:top w:w="15" w:type="dxa"/>
              <w:left w:w="108" w:type="dxa"/>
              <w:bottom w:w="15" w:type="dxa"/>
              <w:right w:w="108" w:type="dxa"/>
            </w:tcMar>
            <w:vAlign w:val="bottom"/>
          </w:tcPr>
          <w:p w14:paraId="2A36B3B3" w14:textId="77777777"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Yes. Given it's a feasibility study</w:t>
            </w:r>
          </w:p>
        </w:tc>
        <w:tc>
          <w:tcPr>
            <w:tcW w:w="352" w:type="pct"/>
            <w:tcMar>
              <w:top w:w="15" w:type="dxa"/>
              <w:left w:w="108" w:type="dxa"/>
              <w:bottom w:w="15" w:type="dxa"/>
              <w:right w:w="108" w:type="dxa"/>
            </w:tcMar>
            <w:vAlign w:val="bottom"/>
          </w:tcPr>
          <w:p w14:paraId="0F9898D2" w14:textId="0A6DEE9E"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Can't tell</w:t>
            </w:r>
          </w:p>
        </w:tc>
        <w:tc>
          <w:tcPr>
            <w:tcW w:w="321" w:type="pct"/>
            <w:tcMar>
              <w:top w:w="15" w:type="dxa"/>
              <w:left w:w="108" w:type="dxa"/>
              <w:bottom w:w="15" w:type="dxa"/>
              <w:right w:w="108" w:type="dxa"/>
            </w:tcMar>
            <w:vAlign w:val="bottom"/>
          </w:tcPr>
          <w:p w14:paraId="6C2B6C01" w14:textId="79110901"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Can't tell (feasibility study</w:t>
            </w:r>
            <w:r w:rsidR="452949EA" w:rsidRPr="0093703F">
              <w:rPr>
                <w:rFonts w:eastAsiaTheme="minorEastAsia"/>
                <w:color w:val="000000" w:themeColor="text1"/>
                <w:sz w:val="16"/>
                <w:szCs w:val="16"/>
              </w:rPr>
              <w:t>)</w:t>
            </w:r>
          </w:p>
        </w:tc>
        <w:tc>
          <w:tcPr>
            <w:tcW w:w="336" w:type="pct"/>
            <w:tcMar>
              <w:top w:w="15" w:type="dxa"/>
              <w:left w:w="108" w:type="dxa"/>
              <w:bottom w:w="15" w:type="dxa"/>
              <w:right w:w="108" w:type="dxa"/>
            </w:tcMar>
            <w:vAlign w:val="bottom"/>
          </w:tcPr>
          <w:p w14:paraId="58DB59A6" w14:textId="1D937695"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Can't tell (feasibility study)</w:t>
            </w:r>
          </w:p>
        </w:tc>
        <w:tc>
          <w:tcPr>
            <w:tcW w:w="393" w:type="pct"/>
            <w:tcMar>
              <w:top w:w="15" w:type="dxa"/>
              <w:left w:w="108" w:type="dxa"/>
              <w:bottom w:w="15" w:type="dxa"/>
              <w:right w:w="108" w:type="dxa"/>
            </w:tcMar>
            <w:vAlign w:val="bottom"/>
          </w:tcPr>
          <w:p w14:paraId="1726429E" w14:textId="1A5067D0"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Positives: Implementation fidelity was excellent.</w:t>
            </w:r>
          </w:p>
          <w:p w14:paraId="78812873" w14:textId="77BD54B0" w:rsidR="00DC6244" w:rsidRPr="0093703F" w:rsidRDefault="32057652" w:rsidP="00C3EACD">
            <w:pPr>
              <w:spacing w:after="0"/>
              <w:rPr>
                <w:rFonts w:eastAsiaTheme="minorEastAsia"/>
                <w:sz w:val="16"/>
                <w:szCs w:val="16"/>
              </w:rPr>
            </w:pPr>
            <w:r w:rsidRPr="0093703F">
              <w:rPr>
                <w:rFonts w:eastAsiaTheme="minorEastAsia"/>
                <w:color w:val="000000" w:themeColor="text1"/>
                <w:sz w:val="16"/>
                <w:szCs w:val="16"/>
              </w:rPr>
              <w:t>Negatives/ Unknowns: Under-powered as a feasibility study</w:t>
            </w:r>
          </w:p>
        </w:tc>
      </w:tr>
      <w:tr w:rsidR="00E74EBB" w:rsidRPr="0093703F" w14:paraId="128EEE53" w14:textId="77777777" w:rsidTr="00C3EACD">
        <w:trPr>
          <w:trHeight w:val="2025"/>
        </w:trPr>
        <w:tc>
          <w:tcPr>
            <w:tcW w:w="397" w:type="pct"/>
            <w:tcMar>
              <w:top w:w="15" w:type="dxa"/>
              <w:left w:w="108" w:type="dxa"/>
              <w:bottom w:w="15" w:type="dxa"/>
              <w:right w:w="108" w:type="dxa"/>
            </w:tcMar>
            <w:vAlign w:val="bottom"/>
          </w:tcPr>
          <w:p w14:paraId="2AA3862D"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Berger et al. 2007</w:t>
            </w:r>
          </w:p>
        </w:tc>
        <w:tc>
          <w:tcPr>
            <w:tcW w:w="263" w:type="pct"/>
            <w:tcMar>
              <w:top w:w="15" w:type="dxa"/>
              <w:left w:w="108" w:type="dxa"/>
              <w:bottom w:w="15" w:type="dxa"/>
              <w:right w:w="108" w:type="dxa"/>
            </w:tcMar>
            <w:vAlign w:val="bottom"/>
          </w:tcPr>
          <w:p w14:paraId="5E5F22F8"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02CD6DE6"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 - cluster randomisation by classroom</w:t>
            </w:r>
          </w:p>
        </w:tc>
        <w:tc>
          <w:tcPr>
            <w:tcW w:w="315" w:type="pct"/>
            <w:tcMar>
              <w:top w:w="15" w:type="dxa"/>
              <w:left w:w="108" w:type="dxa"/>
              <w:bottom w:w="15" w:type="dxa"/>
              <w:right w:w="108" w:type="dxa"/>
            </w:tcMar>
            <w:vAlign w:val="bottom"/>
          </w:tcPr>
          <w:p w14:paraId="1DFDAFF4" w14:textId="2A6C79B1"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15" w:type="pct"/>
            <w:tcMar>
              <w:top w:w="15" w:type="dxa"/>
              <w:left w:w="108" w:type="dxa"/>
              <w:bottom w:w="15" w:type="dxa"/>
              <w:right w:w="108" w:type="dxa"/>
            </w:tcMar>
            <w:vAlign w:val="bottom"/>
          </w:tcPr>
          <w:p w14:paraId="2853DB3E"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No</w:t>
            </w:r>
          </w:p>
        </w:tc>
        <w:tc>
          <w:tcPr>
            <w:tcW w:w="306" w:type="pct"/>
            <w:tcMar>
              <w:top w:w="15" w:type="dxa"/>
              <w:left w:w="108" w:type="dxa"/>
              <w:bottom w:w="15" w:type="dxa"/>
              <w:right w:w="108" w:type="dxa"/>
            </w:tcMar>
            <w:vAlign w:val="bottom"/>
          </w:tcPr>
          <w:p w14:paraId="340E9B76"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 xml:space="preserve">No - cannot be blinded </w:t>
            </w:r>
          </w:p>
        </w:tc>
        <w:tc>
          <w:tcPr>
            <w:tcW w:w="253" w:type="pct"/>
            <w:tcMar>
              <w:top w:w="15" w:type="dxa"/>
              <w:left w:w="108" w:type="dxa"/>
              <w:bottom w:w="15" w:type="dxa"/>
              <w:right w:w="108" w:type="dxa"/>
            </w:tcMar>
            <w:vAlign w:val="bottom"/>
          </w:tcPr>
          <w:p w14:paraId="2F6ED1B7"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371" w:type="pct"/>
            <w:tcMar>
              <w:top w:w="15" w:type="dxa"/>
              <w:left w:w="108" w:type="dxa"/>
              <w:bottom w:w="15" w:type="dxa"/>
              <w:right w:w="108" w:type="dxa"/>
            </w:tcMar>
            <w:vAlign w:val="bottom"/>
          </w:tcPr>
          <w:p w14:paraId="497016C6"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Can't tell - only descriptives presented but no statistical comparisons done for baseline differences</w:t>
            </w:r>
          </w:p>
        </w:tc>
        <w:tc>
          <w:tcPr>
            <w:tcW w:w="379" w:type="pct"/>
            <w:tcMar>
              <w:top w:w="15" w:type="dxa"/>
              <w:left w:w="108" w:type="dxa"/>
              <w:bottom w:w="15" w:type="dxa"/>
              <w:right w:w="108" w:type="dxa"/>
            </w:tcMar>
            <w:vAlign w:val="bottom"/>
          </w:tcPr>
          <w:p w14:paraId="6C2673BB" w14:textId="70A66B0D"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37" w:type="pct"/>
            <w:tcMar>
              <w:top w:w="15" w:type="dxa"/>
              <w:left w:w="108" w:type="dxa"/>
              <w:bottom w:w="15" w:type="dxa"/>
              <w:right w:w="108" w:type="dxa"/>
            </w:tcMar>
            <w:vAlign w:val="bottom"/>
          </w:tcPr>
          <w:p w14:paraId="1A32C9EB"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299" w:type="pct"/>
            <w:tcMar>
              <w:top w:w="15" w:type="dxa"/>
              <w:left w:w="108" w:type="dxa"/>
              <w:bottom w:w="15" w:type="dxa"/>
              <w:right w:w="108" w:type="dxa"/>
            </w:tcMar>
            <w:vAlign w:val="bottom"/>
          </w:tcPr>
          <w:p w14:paraId="2978EEF3"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No</w:t>
            </w:r>
          </w:p>
        </w:tc>
        <w:tc>
          <w:tcPr>
            <w:tcW w:w="352" w:type="pct"/>
            <w:tcMar>
              <w:top w:w="15" w:type="dxa"/>
              <w:left w:w="108" w:type="dxa"/>
              <w:bottom w:w="15" w:type="dxa"/>
              <w:right w:w="108" w:type="dxa"/>
            </w:tcMar>
            <w:vAlign w:val="bottom"/>
          </w:tcPr>
          <w:p w14:paraId="1F73AB0F" w14:textId="7B1A444E"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 xml:space="preserve">Can’t tell </w:t>
            </w:r>
          </w:p>
        </w:tc>
        <w:tc>
          <w:tcPr>
            <w:tcW w:w="321" w:type="pct"/>
            <w:tcMar>
              <w:top w:w="15" w:type="dxa"/>
              <w:left w:w="108" w:type="dxa"/>
              <w:bottom w:w="15" w:type="dxa"/>
              <w:right w:w="108" w:type="dxa"/>
            </w:tcMar>
            <w:vAlign w:val="bottom"/>
          </w:tcPr>
          <w:p w14:paraId="33761C91"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336" w:type="pct"/>
            <w:tcMar>
              <w:top w:w="15" w:type="dxa"/>
              <w:left w:w="108" w:type="dxa"/>
              <w:bottom w:w="15" w:type="dxa"/>
              <w:right w:w="108" w:type="dxa"/>
            </w:tcMar>
            <w:vAlign w:val="bottom"/>
          </w:tcPr>
          <w:p w14:paraId="5532B067"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Can't tell</w:t>
            </w:r>
          </w:p>
        </w:tc>
        <w:tc>
          <w:tcPr>
            <w:tcW w:w="393" w:type="pct"/>
            <w:tcMar>
              <w:top w:w="15" w:type="dxa"/>
              <w:left w:w="108" w:type="dxa"/>
              <w:bottom w:w="15" w:type="dxa"/>
              <w:right w:w="108" w:type="dxa"/>
            </w:tcMar>
            <w:vAlign w:val="bottom"/>
          </w:tcPr>
          <w:p w14:paraId="3E46C295" w14:textId="790DB71C" w:rsidR="00E425A0" w:rsidRPr="0093703F" w:rsidRDefault="74D74726" w:rsidP="00C3EACD">
            <w:pPr>
              <w:spacing w:after="0"/>
              <w:rPr>
                <w:rFonts w:eastAsiaTheme="minorEastAsia"/>
                <w:sz w:val="16"/>
                <w:szCs w:val="16"/>
              </w:rPr>
            </w:pPr>
            <w:r w:rsidRPr="0093703F">
              <w:rPr>
                <w:rFonts w:eastAsiaTheme="minorEastAsia"/>
                <w:color w:val="000000" w:themeColor="text1"/>
                <w:sz w:val="16"/>
                <w:szCs w:val="16"/>
              </w:rPr>
              <w:t xml:space="preserve">Unknowns: </w:t>
            </w:r>
            <w:r w:rsidR="452949EA" w:rsidRPr="0093703F">
              <w:rPr>
                <w:rFonts w:eastAsiaTheme="minorEastAsia"/>
                <w:color w:val="000000" w:themeColor="text1"/>
                <w:sz w:val="16"/>
                <w:szCs w:val="16"/>
              </w:rPr>
              <w:t>Unsure about power calculation, did not consider baseline difference</w:t>
            </w:r>
          </w:p>
        </w:tc>
      </w:tr>
      <w:tr w:rsidR="00E74EBB" w:rsidRPr="0093703F" w14:paraId="5A5D7BD6" w14:textId="77777777" w:rsidTr="00C3EACD">
        <w:trPr>
          <w:trHeight w:val="4905"/>
        </w:trPr>
        <w:tc>
          <w:tcPr>
            <w:tcW w:w="397" w:type="pct"/>
            <w:tcMar>
              <w:top w:w="15" w:type="dxa"/>
              <w:left w:w="108" w:type="dxa"/>
              <w:bottom w:w="15" w:type="dxa"/>
              <w:right w:w="108" w:type="dxa"/>
            </w:tcMar>
            <w:vAlign w:val="bottom"/>
          </w:tcPr>
          <w:p w14:paraId="1059B3EE"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lastRenderedPageBreak/>
              <w:t>Tol et al. 2009</w:t>
            </w:r>
          </w:p>
        </w:tc>
        <w:tc>
          <w:tcPr>
            <w:tcW w:w="263" w:type="pct"/>
            <w:tcMar>
              <w:top w:w="15" w:type="dxa"/>
              <w:left w:w="108" w:type="dxa"/>
              <w:bottom w:w="15" w:type="dxa"/>
              <w:right w:w="108" w:type="dxa"/>
            </w:tcMar>
            <w:vAlign w:val="bottom"/>
          </w:tcPr>
          <w:p w14:paraId="5C5879C4"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494438E8"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 - cluster randomisation</w:t>
            </w:r>
          </w:p>
        </w:tc>
        <w:tc>
          <w:tcPr>
            <w:tcW w:w="315" w:type="pct"/>
            <w:tcMar>
              <w:top w:w="15" w:type="dxa"/>
              <w:left w:w="108" w:type="dxa"/>
              <w:bottom w:w="15" w:type="dxa"/>
              <w:right w:w="108" w:type="dxa"/>
            </w:tcMar>
            <w:vAlign w:val="bottom"/>
          </w:tcPr>
          <w:p w14:paraId="5947FAEA"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 - ITT analysis</w:t>
            </w:r>
          </w:p>
        </w:tc>
        <w:tc>
          <w:tcPr>
            <w:tcW w:w="315" w:type="pct"/>
            <w:tcMar>
              <w:top w:w="15" w:type="dxa"/>
              <w:left w:w="108" w:type="dxa"/>
              <w:bottom w:w="15" w:type="dxa"/>
              <w:right w:w="108" w:type="dxa"/>
            </w:tcMar>
            <w:vAlign w:val="bottom"/>
          </w:tcPr>
          <w:p w14:paraId="3971CCA8"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No</w:t>
            </w:r>
          </w:p>
        </w:tc>
        <w:tc>
          <w:tcPr>
            <w:tcW w:w="306" w:type="pct"/>
            <w:tcMar>
              <w:top w:w="15" w:type="dxa"/>
              <w:left w:w="108" w:type="dxa"/>
              <w:bottom w:w="15" w:type="dxa"/>
              <w:right w:w="108" w:type="dxa"/>
            </w:tcMar>
            <w:vAlign w:val="bottom"/>
          </w:tcPr>
          <w:p w14:paraId="5DC52737"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No</w:t>
            </w:r>
          </w:p>
        </w:tc>
        <w:tc>
          <w:tcPr>
            <w:tcW w:w="253" w:type="pct"/>
            <w:tcMar>
              <w:top w:w="15" w:type="dxa"/>
              <w:left w:w="108" w:type="dxa"/>
              <w:bottom w:w="15" w:type="dxa"/>
              <w:right w:w="108" w:type="dxa"/>
            </w:tcMar>
            <w:vAlign w:val="bottom"/>
          </w:tcPr>
          <w:p w14:paraId="6F7E4F2E"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No</w:t>
            </w:r>
          </w:p>
        </w:tc>
        <w:tc>
          <w:tcPr>
            <w:tcW w:w="371" w:type="pct"/>
            <w:tcMar>
              <w:top w:w="15" w:type="dxa"/>
              <w:left w:w="108" w:type="dxa"/>
              <w:bottom w:w="15" w:type="dxa"/>
              <w:right w:w="108" w:type="dxa"/>
            </w:tcMar>
            <w:vAlign w:val="bottom"/>
          </w:tcPr>
          <w:p w14:paraId="5BB08E9F"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No - Similar level of clinical symptoms but different in demographics e.g. age, gender, displaced, parent-report aggression</w:t>
            </w:r>
          </w:p>
        </w:tc>
        <w:tc>
          <w:tcPr>
            <w:tcW w:w="379" w:type="pct"/>
            <w:tcMar>
              <w:top w:w="15" w:type="dxa"/>
              <w:left w:w="108" w:type="dxa"/>
              <w:bottom w:w="15" w:type="dxa"/>
              <w:right w:w="108" w:type="dxa"/>
            </w:tcMar>
            <w:vAlign w:val="bottom"/>
          </w:tcPr>
          <w:p w14:paraId="1F5C4DCB"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 - waitlist control, same follow-up period</w:t>
            </w:r>
          </w:p>
        </w:tc>
        <w:tc>
          <w:tcPr>
            <w:tcW w:w="337" w:type="pct"/>
            <w:tcMar>
              <w:top w:w="15" w:type="dxa"/>
              <w:left w:w="108" w:type="dxa"/>
              <w:bottom w:w="15" w:type="dxa"/>
              <w:right w:w="108" w:type="dxa"/>
            </w:tcMar>
            <w:vAlign w:val="bottom"/>
          </w:tcPr>
          <w:p w14:paraId="33212B08" w14:textId="61B71A5D"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299" w:type="pct"/>
            <w:tcMar>
              <w:top w:w="15" w:type="dxa"/>
              <w:left w:w="108" w:type="dxa"/>
              <w:bottom w:w="15" w:type="dxa"/>
              <w:right w:w="108" w:type="dxa"/>
            </w:tcMar>
            <w:vAlign w:val="bottom"/>
          </w:tcPr>
          <w:p w14:paraId="1A7C93EC" w14:textId="5C177049"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352" w:type="pct"/>
            <w:tcMar>
              <w:top w:w="15" w:type="dxa"/>
              <w:left w:w="108" w:type="dxa"/>
              <w:bottom w:w="15" w:type="dxa"/>
              <w:right w:w="108" w:type="dxa"/>
            </w:tcMar>
            <w:vAlign w:val="bottom"/>
          </w:tcPr>
          <w:p w14:paraId="3843792F"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Can't tell due to no reporting of cost effectiveness</w:t>
            </w:r>
          </w:p>
        </w:tc>
        <w:tc>
          <w:tcPr>
            <w:tcW w:w="321" w:type="pct"/>
            <w:tcMar>
              <w:top w:w="15" w:type="dxa"/>
              <w:left w:w="108" w:type="dxa"/>
              <w:bottom w:w="15" w:type="dxa"/>
              <w:right w:w="108" w:type="dxa"/>
            </w:tcMar>
            <w:vAlign w:val="bottom"/>
          </w:tcPr>
          <w:p w14:paraId="0F8CDF9C" w14:textId="560C2F1A"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 xml:space="preserve">Yes </w:t>
            </w:r>
          </w:p>
        </w:tc>
        <w:tc>
          <w:tcPr>
            <w:tcW w:w="336" w:type="pct"/>
            <w:tcMar>
              <w:top w:w="15" w:type="dxa"/>
              <w:left w:w="108" w:type="dxa"/>
              <w:bottom w:w="15" w:type="dxa"/>
              <w:right w:w="108" w:type="dxa"/>
            </w:tcMar>
            <w:vAlign w:val="bottom"/>
          </w:tcPr>
          <w:p w14:paraId="2A6B2DDA" w14:textId="77777777" w:rsidR="00E425A0" w:rsidRPr="0093703F" w:rsidRDefault="452949EA" w:rsidP="00C3EACD">
            <w:pPr>
              <w:spacing w:after="0"/>
              <w:rPr>
                <w:rFonts w:eastAsiaTheme="minorEastAsia"/>
                <w:sz w:val="16"/>
                <w:szCs w:val="16"/>
              </w:rPr>
            </w:pPr>
            <w:r w:rsidRPr="0093703F">
              <w:rPr>
                <w:rFonts w:eastAsiaTheme="minorEastAsia"/>
                <w:color w:val="000000" w:themeColor="text1"/>
                <w:sz w:val="16"/>
                <w:szCs w:val="16"/>
              </w:rPr>
              <w:t>Yes</w:t>
            </w:r>
          </w:p>
        </w:tc>
        <w:tc>
          <w:tcPr>
            <w:tcW w:w="393" w:type="pct"/>
            <w:tcMar>
              <w:top w:w="15" w:type="dxa"/>
              <w:left w:w="108" w:type="dxa"/>
              <w:bottom w:w="15" w:type="dxa"/>
              <w:right w:w="108" w:type="dxa"/>
            </w:tcMar>
            <w:vAlign w:val="bottom"/>
          </w:tcPr>
          <w:p w14:paraId="2BB4248C" w14:textId="08498E9A" w:rsidR="00E425A0" w:rsidRPr="0093703F" w:rsidRDefault="74D74726" w:rsidP="00C3EACD">
            <w:pPr>
              <w:spacing w:after="0"/>
              <w:rPr>
                <w:rFonts w:eastAsiaTheme="minorEastAsia"/>
                <w:sz w:val="16"/>
                <w:szCs w:val="16"/>
              </w:rPr>
            </w:pPr>
            <w:r w:rsidRPr="0093703F">
              <w:rPr>
                <w:rFonts w:eastAsiaTheme="minorEastAsia"/>
                <w:color w:val="000000" w:themeColor="text1"/>
                <w:sz w:val="16"/>
                <w:szCs w:val="16"/>
              </w:rPr>
              <w:t xml:space="preserve">Positives: </w:t>
            </w:r>
            <w:r w:rsidR="452949EA" w:rsidRPr="0093703F">
              <w:rPr>
                <w:rFonts w:eastAsiaTheme="minorEastAsia"/>
                <w:color w:val="000000" w:themeColor="text1"/>
                <w:sz w:val="16"/>
                <w:szCs w:val="16"/>
              </w:rPr>
              <w:t xml:space="preserve">Large sample size, RCT, decent follow-up period. </w:t>
            </w:r>
            <w:r w:rsidRPr="0093703F">
              <w:rPr>
                <w:rFonts w:eastAsiaTheme="minorEastAsia"/>
                <w:color w:val="000000" w:themeColor="text1"/>
                <w:sz w:val="16"/>
                <w:szCs w:val="16"/>
              </w:rPr>
              <w:t>included</w:t>
            </w:r>
            <w:r w:rsidR="452949EA" w:rsidRPr="0093703F">
              <w:rPr>
                <w:rFonts w:eastAsiaTheme="minorEastAsia"/>
                <w:color w:val="000000" w:themeColor="text1"/>
                <w:sz w:val="16"/>
                <w:szCs w:val="16"/>
              </w:rPr>
              <w:t xml:space="preserve"> collateral (parent) report</w:t>
            </w:r>
            <w:r w:rsidRPr="0093703F">
              <w:rPr>
                <w:rFonts w:eastAsiaTheme="minorEastAsia"/>
                <w:color w:val="000000" w:themeColor="text1"/>
                <w:sz w:val="16"/>
                <w:szCs w:val="16"/>
              </w:rPr>
              <w:t xml:space="preserve">. </w:t>
            </w:r>
          </w:p>
          <w:p w14:paraId="15EAB17D" w14:textId="67C9A041" w:rsidR="00E74EBB" w:rsidRPr="0093703F" w:rsidRDefault="74D74726" w:rsidP="00C3EACD">
            <w:pPr>
              <w:spacing w:after="0"/>
              <w:rPr>
                <w:rFonts w:eastAsiaTheme="minorEastAsia"/>
                <w:color w:val="000000" w:themeColor="text1"/>
                <w:sz w:val="16"/>
                <w:szCs w:val="16"/>
              </w:rPr>
            </w:pPr>
            <w:r w:rsidRPr="0093703F">
              <w:rPr>
                <w:rFonts w:eastAsiaTheme="minorEastAsia"/>
                <w:color w:val="000000" w:themeColor="text1"/>
                <w:sz w:val="16"/>
                <w:szCs w:val="16"/>
              </w:rPr>
              <w:t>Negatives: S</w:t>
            </w:r>
            <w:r w:rsidR="452949EA" w:rsidRPr="0093703F">
              <w:rPr>
                <w:rFonts w:eastAsiaTheme="minorEastAsia"/>
                <w:color w:val="000000" w:themeColor="text1"/>
                <w:sz w:val="16"/>
                <w:szCs w:val="16"/>
              </w:rPr>
              <w:t>ome of the instruments had</w:t>
            </w:r>
            <w:r w:rsidRPr="0093703F">
              <w:rPr>
                <w:rFonts w:eastAsiaTheme="minorEastAsia"/>
                <w:color w:val="000000" w:themeColor="text1"/>
                <w:sz w:val="16"/>
                <w:szCs w:val="16"/>
              </w:rPr>
              <w:t xml:space="preserve"> </w:t>
            </w:r>
            <w:r w:rsidR="452949EA" w:rsidRPr="0093703F">
              <w:rPr>
                <w:rFonts w:eastAsiaTheme="minorEastAsia"/>
                <w:color w:val="000000" w:themeColor="text1"/>
                <w:sz w:val="16"/>
                <w:szCs w:val="16"/>
              </w:rPr>
              <w:t xml:space="preserve">less than </w:t>
            </w:r>
            <w:r w:rsidRPr="0093703F">
              <w:rPr>
                <w:rFonts w:eastAsiaTheme="minorEastAsia"/>
                <w:color w:val="000000" w:themeColor="text1"/>
                <w:sz w:val="16"/>
                <w:szCs w:val="16"/>
              </w:rPr>
              <w:t>sa</w:t>
            </w:r>
            <w:r w:rsidR="452949EA" w:rsidRPr="0093703F">
              <w:rPr>
                <w:rFonts w:eastAsiaTheme="minorEastAsia"/>
                <w:color w:val="000000" w:themeColor="text1"/>
                <w:sz w:val="16"/>
                <w:szCs w:val="16"/>
              </w:rPr>
              <w:t>tisfactory internal reliability</w:t>
            </w:r>
          </w:p>
          <w:p w14:paraId="17FF4CC9" w14:textId="120A6EF8" w:rsidR="00E425A0" w:rsidRPr="0093703F" w:rsidRDefault="00E425A0" w:rsidP="00C3EACD">
            <w:pPr>
              <w:spacing w:after="0"/>
              <w:rPr>
                <w:rFonts w:eastAsiaTheme="minorEastAsia"/>
                <w:sz w:val="16"/>
                <w:szCs w:val="16"/>
              </w:rPr>
            </w:pPr>
          </w:p>
        </w:tc>
      </w:tr>
      <w:tr w:rsidR="00E74EBB" w:rsidRPr="0093703F" w14:paraId="373BAB92" w14:textId="77777777" w:rsidTr="00C3EACD">
        <w:trPr>
          <w:trHeight w:val="4905"/>
        </w:trPr>
        <w:tc>
          <w:tcPr>
            <w:tcW w:w="397" w:type="pct"/>
            <w:tcMar>
              <w:top w:w="15" w:type="dxa"/>
              <w:left w:w="108" w:type="dxa"/>
              <w:bottom w:w="15" w:type="dxa"/>
              <w:right w:w="108" w:type="dxa"/>
            </w:tcMar>
            <w:vAlign w:val="bottom"/>
          </w:tcPr>
          <w:p w14:paraId="694E8D47" w14:textId="077F1272" w:rsidR="00E425A0" w:rsidRPr="0093703F" w:rsidRDefault="74D74726" w:rsidP="00C3EACD">
            <w:pPr>
              <w:spacing w:after="0"/>
              <w:rPr>
                <w:rFonts w:eastAsiaTheme="minorEastAsia"/>
                <w:color w:val="000000" w:themeColor="text1"/>
                <w:sz w:val="16"/>
                <w:szCs w:val="16"/>
              </w:rPr>
            </w:pPr>
            <w:r w:rsidRPr="0093703F">
              <w:rPr>
                <w:rFonts w:eastAsiaTheme="minorEastAsia"/>
                <w:color w:val="000000" w:themeColor="text1"/>
                <w:sz w:val="16"/>
                <w:szCs w:val="16"/>
              </w:rPr>
              <w:lastRenderedPageBreak/>
              <w:t>J</w:t>
            </w:r>
            <w:r w:rsidR="452949EA" w:rsidRPr="0093703F">
              <w:rPr>
                <w:rFonts w:eastAsiaTheme="minorEastAsia"/>
                <w:color w:val="000000" w:themeColor="text1"/>
                <w:sz w:val="16"/>
                <w:szCs w:val="16"/>
              </w:rPr>
              <w:t>ordans et al., 2010 </w:t>
            </w:r>
          </w:p>
        </w:tc>
        <w:tc>
          <w:tcPr>
            <w:tcW w:w="263" w:type="pct"/>
            <w:tcMar>
              <w:top w:w="15" w:type="dxa"/>
              <w:left w:w="108" w:type="dxa"/>
              <w:bottom w:w="15" w:type="dxa"/>
              <w:right w:w="108" w:type="dxa"/>
            </w:tcMar>
            <w:vAlign w:val="bottom"/>
          </w:tcPr>
          <w:p w14:paraId="058EBE5A" w14:textId="342719CD"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50294934" w14:textId="5B15AE47"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5AEA26CE" w14:textId="69CBCDB4"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Can't Tell</w:t>
            </w:r>
          </w:p>
        </w:tc>
        <w:tc>
          <w:tcPr>
            <w:tcW w:w="315" w:type="pct"/>
            <w:tcMar>
              <w:top w:w="15" w:type="dxa"/>
              <w:left w:w="108" w:type="dxa"/>
              <w:bottom w:w="15" w:type="dxa"/>
              <w:right w:w="108" w:type="dxa"/>
            </w:tcMar>
            <w:vAlign w:val="bottom"/>
          </w:tcPr>
          <w:p w14:paraId="63DFA1A6" w14:textId="4A9F7285" w:rsidR="00E425A0" w:rsidRPr="0093703F" w:rsidRDefault="56E95D33" w:rsidP="00C3EACD">
            <w:pPr>
              <w:spacing w:after="0"/>
              <w:rPr>
                <w:rFonts w:eastAsiaTheme="minorEastAsia"/>
                <w:color w:val="000000" w:themeColor="text1"/>
                <w:sz w:val="16"/>
                <w:szCs w:val="16"/>
              </w:rPr>
            </w:pPr>
            <w:r w:rsidRPr="0093703F">
              <w:rPr>
                <w:rFonts w:eastAsiaTheme="minorEastAsia"/>
                <w:sz w:val="16"/>
                <w:szCs w:val="16"/>
              </w:rPr>
              <w:t>No</w:t>
            </w:r>
          </w:p>
        </w:tc>
        <w:tc>
          <w:tcPr>
            <w:tcW w:w="306" w:type="pct"/>
            <w:tcMar>
              <w:top w:w="15" w:type="dxa"/>
              <w:left w:w="108" w:type="dxa"/>
              <w:bottom w:w="15" w:type="dxa"/>
              <w:right w:w="108" w:type="dxa"/>
            </w:tcMar>
            <w:vAlign w:val="bottom"/>
          </w:tcPr>
          <w:p w14:paraId="15493DF7" w14:textId="61F92305"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No</w:t>
            </w:r>
          </w:p>
        </w:tc>
        <w:tc>
          <w:tcPr>
            <w:tcW w:w="253" w:type="pct"/>
            <w:tcMar>
              <w:top w:w="15" w:type="dxa"/>
              <w:left w:w="108" w:type="dxa"/>
              <w:bottom w:w="15" w:type="dxa"/>
              <w:right w:w="108" w:type="dxa"/>
            </w:tcMar>
            <w:vAlign w:val="bottom"/>
          </w:tcPr>
          <w:p w14:paraId="35DAEC58" w14:textId="2DC15454"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No</w:t>
            </w:r>
          </w:p>
        </w:tc>
        <w:tc>
          <w:tcPr>
            <w:tcW w:w="371" w:type="pct"/>
            <w:tcMar>
              <w:top w:w="15" w:type="dxa"/>
              <w:left w:w="108" w:type="dxa"/>
              <w:bottom w:w="15" w:type="dxa"/>
              <w:right w:w="108" w:type="dxa"/>
            </w:tcMar>
            <w:vAlign w:val="bottom"/>
          </w:tcPr>
          <w:p w14:paraId="2AA9CDFA" w14:textId="6CCCE85D"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No</w:t>
            </w:r>
          </w:p>
        </w:tc>
        <w:tc>
          <w:tcPr>
            <w:tcW w:w="379" w:type="pct"/>
            <w:tcMar>
              <w:top w:w="15" w:type="dxa"/>
              <w:left w:w="108" w:type="dxa"/>
              <w:bottom w:w="15" w:type="dxa"/>
              <w:right w:w="108" w:type="dxa"/>
            </w:tcMar>
            <w:vAlign w:val="bottom"/>
          </w:tcPr>
          <w:p w14:paraId="4F4FB9C6" w14:textId="0BFB2D6D"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Chi-square tests showed significant group differences on gender, education, caste/ethnicity, religion and place of residence at baseline.</w:t>
            </w:r>
          </w:p>
        </w:tc>
        <w:tc>
          <w:tcPr>
            <w:tcW w:w="337" w:type="pct"/>
            <w:tcMar>
              <w:top w:w="15" w:type="dxa"/>
              <w:left w:w="108" w:type="dxa"/>
              <w:bottom w:w="15" w:type="dxa"/>
              <w:right w:w="108" w:type="dxa"/>
            </w:tcMar>
            <w:vAlign w:val="bottom"/>
          </w:tcPr>
          <w:p w14:paraId="4096C57C" w14:textId="3E0A68F8"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Can't Tell</w:t>
            </w:r>
          </w:p>
        </w:tc>
        <w:tc>
          <w:tcPr>
            <w:tcW w:w="299" w:type="pct"/>
            <w:tcMar>
              <w:top w:w="15" w:type="dxa"/>
              <w:left w:w="108" w:type="dxa"/>
              <w:bottom w:w="15" w:type="dxa"/>
              <w:right w:w="108" w:type="dxa"/>
            </w:tcMar>
            <w:vAlign w:val="bottom"/>
          </w:tcPr>
          <w:p w14:paraId="7322F6BE" w14:textId="3069B8AD"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52" w:type="pct"/>
            <w:tcMar>
              <w:top w:w="15" w:type="dxa"/>
              <w:left w:w="108" w:type="dxa"/>
              <w:bottom w:w="15" w:type="dxa"/>
              <w:right w:w="108" w:type="dxa"/>
            </w:tcMar>
            <w:vAlign w:val="bottom"/>
          </w:tcPr>
          <w:p w14:paraId="1F60C8EB" w14:textId="62DEA2BB"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21" w:type="pct"/>
            <w:tcMar>
              <w:top w:w="15" w:type="dxa"/>
              <w:left w:w="108" w:type="dxa"/>
              <w:bottom w:w="15" w:type="dxa"/>
              <w:right w:w="108" w:type="dxa"/>
            </w:tcMar>
            <w:vAlign w:val="bottom"/>
          </w:tcPr>
          <w:p w14:paraId="5F089671" w14:textId="1215D0A1"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 xml:space="preserve">Can't tell </w:t>
            </w:r>
          </w:p>
        </w:tc>
        <w:tc>
          <w:tcPr>
            <w:tcW w:w="336" w:type="pct"/>
            <w:tcMar>
              <w:top w:w="15" w:type="dxa"/>
              <w:left w:w="108" w:type="dxa"/>
              <w:bottom w:w="15" w:type="dxa"/>
              <w:right w:w="108" w:type="dxa"/>
            </w:tcMar>
            <w:vAlign w:val="bottom"/>
          </w:tcPr>
          <w:p w14:paraId="67805A4B" w14:textId="69F16B28"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Can't tell</w:t>
            </w:r>
          </w:p>
        </w:tc>
        <w:tc>
          <w:tcPr>
            <w:tcW w:w="393" w:type="pct"/>
            <w:tcMar>
              <w:top w:w="15" w:type="dxa"/>
              <w:left w:w="108" w:type="dxa"/>
              <w:bottom w:w="15" w:type="dxa"/>
              <w:right w:w="108" w:type="dxa"/>
            </w:tcMar>
            <w:vAlign w:val="bottom"/>
          </w:tcPr>
          <w:p w14:paraId="6DA8BFFC" w14:textId="77777777"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Positives: Clear stat analysis and CI reported. Overcame many problems with setting challenges- resource</w:t>
            </w:r>
          </w:p>
          <w:p w14:paraId="4214E901" w14:textId="77777777" w:rsidR="00E425A0" w:rsidRPr="0093703F" w:rsidRDefault="00E425A0" w:rsidP="00C3EACD">
            <w:pPr>
              <w:spacing w:after="0"/>
              <w:rPr>
                <w:rFonts w:eastAsiaTheme="minorEastAsia"/>
                <w:color w:val="000000" w:themeColor="text1"/>
                <w:sz w:val="16"/>
                <w:szCs w:val="16"/>
              </w:rPr>
            </w:pPr>
          </w:p>
        </w:tc>
      </w:tr>
      <w:tr w:rsidR="00E425A0" w:rsidRPr="0093703F" w14:paraId="43758C14" w14:textId="77777777" w:rsidTr="00C3EACD">
        <w:trPr>
          <w:trHeight w:val="4905"/>
        </w:trPr>
        <w:tc>
          <w:tcPr>
            <w:tcW w:w="397" w:type="pct"/>
            <w:tcMar>
              <w:top w:w="15" w:type="dxa"/>
              <w:left w:w="108" w:type="dxa"/>
              <w:bottom w:w="15" w:type="dxa"/>
              <w:right w:w="108" w:type="dxa"/>
            </w:tcMar>
            <w:vAlign w:val="bottom"/>
          </w:tcPr>
          <w:p w14:paraId="0C29B896" w14:textId="02DD3362"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lastRenderedPageBreak/>
              <w:t>Berger et al., 2012 </w:t>
            </w:r>
          </w:p>
        </w:tc>
        <w:tc>
          <w:tcPr>
            <w:tcW w:w="263" w:type="pct"/>
            <w:tcMar>
              <w:top w:w="15" w:type="dxa"/>
              <w:left w:w="108" w:type="dxa"/>
              <w:bottom w:w="15" w:type="dxa"/>
              <w:right w:w="108" w:type="dxa"/>
            </w:tcMar>
            <w:vAlign w:val="bottom"/>
          </w:tcPr>
          <w:p w14:paraId="379AF902" w14:textId="7B08E414"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63" w:type="pct"/>
            <w:tcMar>
              <w:top w:w="15" w:type="dxa"/>
              <w:left w:w="108" w:type="dxa"/>
              <w:bottom w:w="15" w:type="dxa"/>
              <w:right w:w="108" w:type="dxa"/>
            </w:tcMar>
            <w:vAlign w:val="bottom"/>
          </w:tcPr>
          <w:p w14:paraId="4F4F8323" w14:textId="1F22DD4A"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3866C582" w14:textId="17901A68"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15" w:type="pct"/>
            <w:tcMar>
              <w:top w:w="15" w:type="dxa"/>
              <w:left w:w="108" w:type="dxa"/>
              <w:bottom w:w="15" w:type="dxa"/>
              <w:right w:w="108" w:type="dxa"/>
            </w:tcMar>
            <w:vAlign w:val="bottom"/>
          </w:tcPr>
          <w:p w14:paraId="59B3E65D" w14:textId="0E51B5F1" w:rsidR="00E425A0" w:rsidRPr="0093703F" w:rsidRDefault="778E1C3B" w:rsidP="00C3EACD">
            <w:pPr>
              <w:spacing w:after="0"/>
              <w:rPr>
                <w:rFonts w:eastAsiaTheme="minorEastAsia"/>
                <w:sz w:val="16"/>
                <w:szCs w:val="16"/>
              </w:rPr>
            </w:pPr>
            <w:r w:rsidRPr="0093703F">
              <w:rPr>
                <w:rFonts w:eastAsiaTheme="minorEastAsia"/>
                <w:sz w:val="16"/>
                <w:szCs w:val="16"/>
              </w:rPr>
              <w:t>No</w:t>
            </w:r>
          </w:p>
        </w:tc>
        <w:tc>
          <w:tcPr>
            <w:tcW w:w="306" w:type="pct"/>
            <w:tcMar>
              <w:top w:w="15" w:type="dxa"/>
              <w:left w:w="108" w:type="dxa"/>
              <w:bottom w:w="15" w:type="dxa"/>
              <w:right w:w="108" w:type="dxa"/>
            </w:tcMar>
            <w:vAlign w:val="bottom"/>
          </w:tcPr>
          <w:p w14:paraId="65996B54" w14:textId="6FBD8DD4"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No</w:t>
            </w:r>
          </w:p>
        </w:tc>
        <w:tc>
          <w:tcPr>
            <w:tcW w:w="253" w:type="pct"/>
            <w:tcMar>
              <w:top w:w="15" w:type="dxa"/>
              <w:left w:w="108" w:type="dxa"/>
              <w:bottom w:w="15" w:type="dxa"/>
              <w:right w:w="108" w:type="dxa"/>
            </w:tcMar>
            <w:vAlign w:val="bottom"/>
          </w:tcPr>
          <w:p w14:paraId="49B764C9" w14:textId="55F6EF75"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71" w:type="pct"/>
            <w:tcMar>
              <w:top w:w="15" w:type="dxa"/>
              <w:left w:w="108" w:type="dxa"/>
              <w:bottom w:w="15" w:type="dxa"/>
              <w:right w:w="108" w:type="dxa"/>
            </w:tcMar>
            <w:vAlign w:val="bottom"/>
          </w:tcPr>
          <w:p w14:paraId="1BA242BF" w14:textId="7D4D35A4"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79" w:type="pct"/>
            <w:tcMar>
              <w:top w:w="15" w:type="dxa"/>
              <w:left w:w="108" w:type="dxa"/>
              <w:bottom w:w="15" w:type="dxa"/>
              <w:right w:w="108" w:type="dxa"/>
            </w:tcMar>
            <w:vAlign w:val="bottom"/>
          </w:tcPr>
          <w:p w14:paraId="3AE7570E" w14:textId="160FC220"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37" w:type="pct"/>
            <w:tcMar>
              <w:top w:w="15" w:type="dxa"/>
              <w:left w:w="108" w:type="dxa"/>
              <w:bottom w:w="15" w:type="dxa"/>
              <w:right w:w="108" w:type="dxa"/>
            </w:tcMar>
            <w:vAlign w:val="bottom"/>
          </w:tcPr>
          <w:p w14:paraId="58037A5E" w14:textId="75970EAD"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299" w:type="pct"/>
            <w:tcMar>
              <w:top w:w="15" w:type="dxa"/>
              <w:left w:w="108" w:type="dxa"/>
              <w:bottom w:w="15" w:type="dxa"/>
              <w:right w:w="108" w:type="dxa"/>
            </w:tcMar>
            <w:vAlign w:val="bottom"/>
          </w:tcPr>
          <w:p w14:paraId="187A5087" w14:textId="3F1B06DF"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52" w:type="pct"/>
            <w:tcMar>
              <w:top w:w="15" w:type="dxa"/>
              <w:left w:w="108" w:type="dxa"/>
              <w:bottom w:w="15" w:type="dxa"/>
              <w:right w:w="108" w:type="dxa"/>
            </w:tcMar>
            <w:vAlign w:val="bottom"/>
          </w:tcPr>
          <w:p w14:paraId="276FFF7F" w14:textId="0AE374F4"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Yes</w:t>
            </w:r>
          </w:p>
        </w:tc>
        <w:tc>
          <w:tcPr>
            <w:tcW w:w="321" w:type="pct"/>
            <w:tcMar>
              <w:top w:w="15" w:type="dxa"/>
              <w:left w:w="108" w:type="dxa"/>
              <w:bottom w:w="15" w:type="dxa"/>
              <w:right w:w="108" w:type="dxa"/>
            </w:tcMar>
            <w:vAlign w:val="bottom"/>
          </w:tcPr>
          <w:p w14:paraId="0EA9644F" w14:textId="530A633F"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 xml:space="preserve">Can't tell </w:t>
            </w:r>
          </w:p>
        </w:tc>
        <w:tc>
          <w:tcPr>
            <w:tcW w:w="336" w:type="pct"/>
            <w:tcMar>
              <w:top w:w="15" w:type="dxa"/>
              <w:left w:w="108" w:type="dxa"/>
              <w:bottom w:w="15" w:type="dxa"/>
              <w:right w:w="108" w:type="dxa"/>
            </w:tcMar>
            <w:vAlign w:val="bottom"/>
          </w:tcPr>
          <w:p w14:paraId="1379F4E2" w14:textId="508E40FA"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Can't tell</w:t>
            </w:r>
          </w:p>
        </w:tc>
        <w:tc>
          <w:tcPr>
            <w:tcW w:w="393" w:type="pct"/>
            <w:tcMar>
              <w:top w:w="15" w:type="dxa"/>
              <w:left w:w="108" w:type="dxa"/>
              <w:bottom w:w="15" w:type="dxa"/>
              <w:right w:w="108" w:type="dxa"/>
            </w:tcMar>
            <w:vAlign w:val="bottom"/>
          </w:tcPr>
          <w:p w14:paraId="7C5F8F88" w14:textId="77777777"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 xml:space="preserve">Positives: Clear stat analysis and CI reported. </w:t>
            </w:r>
          </w:p>
          <w:p w14:paraId="48B42ED5" w14:textId="79125701" w:rsidR="00E425A0" w:rsidRPr="0093703F" w:rsidRDefault="452949EA" w:rsidP="00C3EACD">
            <w:pPr>
              <w:spacing w:after="0"/>
              <w:rPr>
                <w:rFonts w:eastAsiaTheme="minorEastAsia"/>
                <w:color w:val="000000" w:themeColor="text1"/>
                <w:sz w:val="16"/>
                <w:szCs w:val="16"/>
              </w:rPr>
            </w:pPr>
            <w:r w:rsidRPr="0093703F">
              <w:rPr>
                <w:rFonts w:eastAsiaTheme="minorEastAsia"/>
                <w:color w:val="000000" w:themeColor="text1"/>
                <w:sz w:val="16"/>
                <w:szCs w:val="16"/>
              </w:rPr>
              <w:t xml:space="preserve">Unknowns: no power calculation </w:t>
            </w:r>
          </w:p>
        </w:tc>
      </w:tr>
    </w:tbl>
    <w:p w14:paraId="1823E3DD" w14:textId="77777777" w:rsidR="00383619" w:rsidRPr="0093703F" w:rsidRDefault="00383619" w:rsidP="00C3EACD">
      <w:pPr>
        <w:rPr>
          <w:rFonts w:eastAsiaTheme="minorEastAsia"/>
        </w:rPr>
      </w:pPr>
    </w:p>
    <w:p w14:paraId="23DB49DE" w14:textId="77777777" w:rsidR="004C7D8D" w:rsidRPr="0093703F" w:rsidRDefault="004C7D8D" w:rsidP="00C3EACD">
      <w:pPr>
        <w:pStyle w:val="Heading2"/>
        <w:spacing w:before="299" w:after="299"/>
        <w:rPr>
          <w:rFonts w:asciiTheme="minorHAnsi" w:eastAsiaTheme="minorEastAsia" w:hAnsiTheme="minorHAnsi" w:cstheme="minorBidi"/>
          <w:b/>
          <w:bCs/>
          <w:sz w:val="36"/>
          <w:szCs w:val="36"/>
        </w:rPr>
      </w:pPr>
    </w:p>
    <w:p w14:paraId="2E1EF339" w14:textId="1DEF2314" w:rsidR="0A1A2199" w:rsidRPr="0093703F" w:rsidRDefault="0A1A2199" w:rsidP="00C3EACD">
      <w:pPr>
        <w:pStyle w:val="Heading2"/>
        <w:spacing w:before="299" w:after="299"/>
        <w:rPr>
          <w:rFonts w:asciiTheme="minorHAnsi" w:eastAsiaTheme="minorEastAsia" w:hAnsiTheme="minorHAnsi" w:cstheme="minorBidi"/>
          <w:b/>
          <w:bCs/>
          <w:sz w:val="36"/>
          <w:szCs w:val="36"/>
        </w:rPr>
      </w:pPr>
    </w:p>
    <w:p w14:paraId="6175EDD1" w14:textId="725D0EFA" w:rsidR="00C3EACD" w:rsidRPr="0093703F" w:rsidRDefault="00C3EACD" w:rsidP="00C3EACD">
      <w:pPr>
        <w:rPr>
          <w:rFonts w:eastAsiaTheme="minorEastAsia"/>
        </w:rPr>
      </w:pPr>
      <w:r w:rsidRPr="0093703F">
        <w:rPr>
          <w:rFonts w:eastAsiaTheme="minorEastAsia"/>
        </w:rPr>
        <w:br w:type="page"/>
      </w:r>
    </w:p>
    <w:p w14:paraId="7885BCD4" w14:textId="10982F42" w:rsidR="59C49686" w:rsidRPr="0093703F" w:rsidRDefault="59C49686" w:rsidP="00C3EACD">
      <w:pPr>
        <w:pStyle w:val="Heading2"/>
        <w:spacing w:before="299" w:after="299"/>
        <w:rPr>
          <w:rFonts w:asciiTheme="minorHAnsi" w:eastAsiaTheme="minorEastAsia" w:hAnsiTheme="minorHAnsi" w:cstheme="minorBidi"/>
          <w:b/>
          <w:bCs/>
          <w:color w:val="auto"/>
          <w:sz w:val="24"/>
          <w:szCs w:val="24"/>
        </w:rPr>
      </w:pPr>
      <w:r w:rsidRPr="0093703F">
        <w:rPr>
          <w:rFonts w:asciiTheme="minorHAnsi" w:eastAsiaTheme="minorEastAsia" w:hAnsiTheme="minorHAnsi" w:cstheme="minorBidi"/>
          <w:b/>
          <w:bCs/>
          <w:color w:val="auto"/>
          <w:sz w:val="24"/>
          <w:szCs w:val="24"/>
        </w:rPr>
        <w:lastRenderedPageBreak/>
        <w:t>Supplementary Table S2</w:t>
      </w:r>
      <w:r w:rsidR="33C6230C" w:rsidRPr="0093703F">
        <w:rPr>
          <w:rFonts w:asciiTheme="minorHAnsi" w:eastAsiaTheme="minorEastAsia" w:hAnsiTheme="minorHAnsi" w:cstheme="minorBidi"/>
          <w:b/>
          <w:bCs/>
          <w:color w:val="auto"/>
          <w:sz w:val="24"/>
          <w:szCs w:val="24"/>
        </w:rPr>
        <w:t xml:space="preserve">. Study Characteristics.  </w:t>
      </w:r>
    </w:p>
    <w:tbl>
      <w:tblPr>
        <w:tblW w:w="0" w:type="auto"/>
        <w:tblLook w:val="06A0" w:firstRow="1" w:lastRow="0" w:firstColumn="1" w:lastColumn="0" w:noHBand="1" w:noVBand="1"/>
      </w:tblPr>
      <w:tblGrid>
        <w:gridCol w:w="1947"/>
        <w:gridCol w:w="2372"/>
        <w:gridCol w:w="2916"/>
        <w:gridCol w:w="3572"/>
        <w:gridCol w:w="3151"/>
      </w:tblGrid>
      <w:tr w:rsidR="009B2F36" w:rsidRPr="0093703F" w14:paraId="0CDCD9DD" w14:textId="77777777" w:rsidTr="009B2F36">
        <w:trPr>
          <w:trHeight w:val="300"/>
        </w:trPr>
        <w:tc>
          <w:tcPr>
            <w:tcW w:w="1947" w:type="dxa"/>
            <w:vAlign w:val="center"/>
          </w:tcPr>
          <w:p w14:paraId="37ADD9E9" w14:textId="49CD9ED8" w:rsidR="009B2F36" w:rsidRPr="0093703F" w:rsidRDefault="009B2F36" w:rsidP="00C3EACD">
            <w:pPr>
              <w:spacing w:after="0"/>
              <w:rPr>
                <w:rFonts w:eastAsiaTheme="minorEastAsia"/>
              </w:rPr>
            </w:pPr>
            <w:r w:rsidRPr="0093703F">
              <w:rPr>
                <w:rFonts w:eastAsiaTheme="minorEastAsia"/>
              </w:rPr>
              <w:t>Authors, Year, Country</w:t>
            </w:r>
          </w:p>
        </w:tc>
        <w:tc>
          <w:tcPr>
            <w:tcW w:w="2372" w:type="dxa"/>
          </w:tcPr>
          <w:p w14:paraId="795CE15B" w14:textId="2C172CE8" w:rsidR="009B2F36" w:rsidRPr="0093703F" w:rsidRDefault="009B2F36" w:rsidP="00C3EACD">
            <w:pPr>
              <w:spacing w:after="0"/>
              <w:rPr>
                <w:rFonts w:eastAsiaTheme="minorEastAsia"/>
              </w:rPr>
            </w:pPr>
            <w:r w:rsidRPr="0093703F">
              <w:rPr>
                <w:rFonts w:eastAsiaTheme="minorEastAsia"/>
              </w:rPr>
              <w:t xml:space="preserve">World Bank Income Group </w:t>
            </w:r>
            <w:r w:rsidR="0093703F">
              <w:rPr>
                <w:rFonts w:eastAsiaTheme="minorEastAsia"/>
              </w:rPr>
              <w:t>at</w:t>
            </w:r>
            <w:r w:rsidR="0093703F" w:rsidRPr="0093703F">
              <w:rPr>
                <w:rFonts w:eastAsiaTheme="minorEastAsia"/>
              </w:rPr>
              <w:t xml:space="preserve"> the</w:t>
            </w:r>
            <w:r w:rsidRPr="0093703F">
              <w:rPr>
                <w:rFonts w:eastAsiaTheme="minorEastAsia"/>
              </w:rPr>
              <w:t xml:space="preserve"> time of study</w:t>
            </w:r>
            <w:r w:rsidR="0093703F" w:rsidRPr="0093703F">
              <w:rPr>
                <w:rFonts w:eastAsiaTheme="minorEastAsia"/>
              </w:rPr>
              <w:t xml:space="preserve"> (</w:t>
            </w:r>
            <w:r w:rsidR="00294C6D" w:rsidRPr="0093703F">
              <w:rPr>
                <w:rFonts w:eastAsiaTheme="minorEastAsia"/>
              </w:rPr>
              <w:t>not publication date</w:t>
            </w:r>
            <w:r w:rsidR="0093703F" w:rsidRPr="0093703F">
              <w:rPr>
                <w:rFonts w:eastAsiaTheme="minorEastAsia"/>
              </w:rPr>
              <w:t>)</w:t>
            </w:r>
            <w:r w:rsidR="00294C6D" w:rsidRPr="0093703F">
              <w:rPr>
                <w:rFonts w:eastAsiaTheme="minorEastAsia"/>
              </w:rPr>
              <w:t xml:space="preserve"> </w:t>
            </w:r>
          </w:p>
        </w:tc>
        <w:tc>
          <w:tcPr>
            <w:tcW w:w="2916" w:type="dxa"/>
            <w:vAlign w:val="center"/>
          </w:tcPr>
          <w:p w14:paraId="2D25AC23" w14:textId="52148C72" w:rsidR="009B2F36" w:rsidRPr="0093703F" w:rsidRDefault="009B2F36" w:rsidP="00C3EACD">
            <w:pPr>
              <w:spacing w:after="0"/>
              <w:rPr>
                <w:rFonts w:eastAsiaTheme="minorEastAsia"/>
              </w:rPr>
            </w:pPr>
            <w:r w:rsidRPr="0093703F">
              <w:rPr>
                <w:rFonts w:eastAsiaTheme="minorEastAsia"/>
              </w:rPr>
              <w:t>Study Characteristics and Design</w:t>
            </w:r>
          </w:p>
        </w:tc>
        <w:tc>
          <w:tcPr>
            <w:tcW w:w="3572" w:type="dxa"/>
            <w:vAlign w:val="center"/>
          </w:tcPr>
          <w:p w14:paraId="350BAC98" w14:textId="6D6DE72B" w:rsidR="009B2F36" w:rsidRPr="0093703F" w:rsidRDefault="009B2F36" w:rsidP="00C3EACD">
            <w:pPr>
              <w:spacing w:after="0"/>
              <w:rPr>
                <w:rFonts w:eastAsiaTheme="minorEastAsia"/>
              </w:rPr>
            </w:pPr>
            <w:r w:rsidRPr="0093703F">
              <w:rPr>
                <w:rFonts w:eastAsiaTheme="minorEastAsia"/>
              </w:rPr>
              <w:t>Participant Characteristics</w:t>
            </w:r>
          </w:p>
        </w:tc>
        <w:tc>
          <w:tcPr>
            <w:tcW w:w="3151" w:type="dxa"/>
            <w:vAlign w:val="center"/>
          </w:tcPr>
          <w:p w14:paraId="1A88B89C" w14:textId="42FCF8F5" w:rsidR="009B2F36" w:rsidRPr="0093703F" w:rsidRDefault="009B2F36" w:rsidP="00C3EACD">
            <w:pPr>
              <w:spacing w:after="0"/>
              <w:rPr>
                <w:rFonts w:eastAsiaTheme="minorEastAsia"/>
              </w:rPr>
            </w:pPr>
            <w:r w:rsidRPr="0093703F">
              <w:rPr>
                <w:rFonts w:eastAsiaTheme="minorEastAsia"/>
              </w:rPr>
              <w:t>Sample Size, Gender &amp; Age</w:t>
            </w:r>
          </w:p>
        </w:tc>
      </w:tr>
      <w:tr w:rsidR="009B2F36" w:rsidRPr="0093703F" w14:paraId="27F7B815" w14:textId="77777777" w:rsidTr="009B2F36">
        <w:trPr>
          <w:trHeight w:val="300"/>
        </w:trPr>
        <w:tc>
          <w:tcPr>
            <w:tcW w:w="1947" w:type="dxa"/>
            <w:vAlign w:val="center"/>
          </w:tcPr>
          <w:p w14:paraId="7855BB0E" w14:textId="5C0EF657" w:rsidR="009B2F36" w:rsidRPr="0093703F" w:rsidRDefault="009B2F36" w:rsidP="00C3EACD">
            <w:pPr>
              <w:spacing w:after="0"/>
              <w:rPr>
                <w:rFonts w:eastAsiaTheme="minorEastAsia"/>
              </w:rPr>
            </w:pPr>
            <w:r w:rsidRPr="0093703F">
              <w:rPr>
                <w:rFonts w:eastAsiaTheme="minorEastAsia"/>
              </w:rPr>
              <w:t>Abdulah &amp; Abdulla, 2019,  Sinjar, Northern Iraq</w:t>
            </w:r>
          </w:p>
        </w:tc>
        <w:tc>
          <w:tcPr>
            <w:tcW w:w="2372" w:type="dxa"/>
          </w:tcPr>
          <w:p w14:paraId="3EC3CE57" w14:textId="77777777" w:rsidR="009B2F36" w:rsidRPr="0093703F" w:rsidRDefault="009B2F36" w:rsidP="00C3EACD">
            <w:pPr>
              <w:spacing w:after="0"/>
              <w:rPr>
                <w:rFonts w:eastAsiaTheme="minorEastAsia"/>
              </w:rPr>
            </w:pPr>
          </w:p>
          <w:p w14:paraId="1A0C6E1C" w14:textId="77777777" w:rsidR="0093703F" w:rsidRDefault="0093703F" w:rsidP="00C3EACD">
            <w:pPr>
              <w:spacing w:after="0"/>
              <w:rPr>
                <w:rFonts w:eastAsiaTheme="minorEastAsia"/>
              </w:rPr>
            </w:pPr>
          </w:p>
          <w:p w14:paraId="1F6225BB" w14:textId="10229720" w:rsidR="009B2F36" w:rsidRPr="0093703F" w:rsidRDefault="0093703F" w:rsidP="00C3EACD">
            <w:pPr>
              <w:spacing w:after="0"/>
              <w:rPr>
                <w:rFonts w:eastAsiaTheme="minorEastAsia"/>
              </w:rPr>
            </w:pPr>
            <w:r w:rsidRPr="0093703F">
              <w:rPr>
                <w:rFonts w:eastAsiaTheme="minorEastAsia"/>
              </w:rPr>
              <w:t xml:space="preserve">Lower-Middle Income </w:t>
            </w:r>
          </w:p>
        </w:tc>
        <w:tc>
          <w:tcPr>
            <w:tcW w:w="2916" w:type="dxa"/>
            <w:vAlign w:val="center"/>
          </w:tcPr>
          <w:p w14:paraId="53E0D213" w14:textId="7B3E4821" w:rsidR="009B2F36" w:rsidRPr="0093703F" w:rsidRDefault="009B2F36" w:rsidP="00C3EACD">
            <w:pPr>
              <w:spacing w:after="0"/>
              <w:rPr>
                <w:rFonts w:eastAsiaTheme="minorEastAsia"/>
              </w:rPr>
            </w:pPr>
            <w:r w:rsidRPr="0093703F">
              <w:rPr>
                <w:rFonts w:eastAsiaTheme="minorEastAsia"/>
              </w:rPr>
              <w:t xml:space="preserve">Group art-based intervention with pre/post evaluation and no control group. </w:t>
            </w:r>
          </w:p>
        </w:tc>
        <w:tc>
          <w:tcPr>
            <w:tcW w:w="3572" w:type="dxa"/>
            <w:vAlign w:val="center"/>
          </w:tcPr>
          <w:p w14:paraId="0DCAF534" w14:textId="7738BF5F" w:rsidR="009B2F36" w:rsidRPr="0093703F" w:rsidRDefault="009B2F36" w:rsidP="00C3EACD">
            <w:pPr>
              <w:spacing w:after="0"/>
              <w:rPr>
                <w:rFonts w:eastAsiaTheme="minorEastAsia"/>
              </w:rPr>
            </w:pPr>
            <w:r w:rsidRPr="0093703F">
              <w:rPr>
                <w:rFonts w:eastAsiaTheme="minorEastAsia"/>
              </w:rPr>
              <w:t>Yezidi women and girls, survivors of ISIS captivity or invasion. Mostly were single and living with families.</w:t>
            </w:r>
          </w:p>
        </w:tc>
        <w:tc>
          <w:tcPr>
            <w:tcW w:w="3151" w:type="dxa"/>
            <w:vAlign w:val="center"/>
          </w:tcPr>
          <w:p w14:paraId="49BABE67" w14:textId="06F5251C" w:rsidR="009B2F36" w:rsidRPr="0093703F" w:rsidRDefault="009B2F36" w:rsidP="00C3EACD">
            <w:pPr>
              <w:spacing w:after="0"/>
              <w:rPr>
                <w:rFonts w:eastAsiaTheme="minorEastAsia"/>
              </w:rPr>
            </w:pPr>
            <w:r w:rsidRPr="0093703F">
              <w:rPr>
                <w:rFonts w:eastAsiaTheme="minorEastAsia"/>
              </w:rPr>
              <w:t>N =14.</w:t>
            </w:r>
          </w:p>
          <w:p w14:paraId="5F0D495A" w14:textId="1AA935D3" w:rsidR="009B2F36" w:rsidRPr="0093703F" w:rsidRDefault="009B2F36" w:rsidP="00C3EACD">
            <w:pPr>
              <w:spacing w:line="257" w:lineRule="auto"/>
              <w:rPr>
                <w:rFonts w:eastAsiaTheme="minorEastAsia"/>
              </w:rPr>
            </w:pPr>
            <w:r w:rsidRPr="0093703F">
              <w:rPr>
                <w:rFonts w:eastAsiaTheme="minorEastAsia"/>
              </w:rPr>
              <w:t>Mean Age=19.21 years (</w:t>
            </w:r>
            <w:r w:rsidRPr="0093703F">
              <w:rPr>
                <w:rFonts w:eastAsiaTheme="minorEastAsia"/>
                <w:i/>
                <w:iCs/>
              </w:rPr>
              <w:t>SD</w:t>
            </w:r>
            <w:r w:rsidRPr="0093703F">
              <w:rPr>
                <w:rFonts w:eastAsiaTheme="minorEastAsia"/>
              </w:rPr>
              <w:t xml:space="preserve"> = 4.82). Age range: 10 to 27 years.</w:t>
            </w:r>
          </w:p>
          <w:p w14:paraId="38C14C9F" w14:textId="25DCB42E" w:rsidR="009B2F36" w:rsidRPr="0093703F" w:rsidRDefault="009B2F36" w:rsidP="00C3EACD">
            <w:pPr>
              <w:spacing w:after="0"/>
              <w:rPr>
                <w:rFonts w:eastAsiaTheme="minorEastAsia"/>
              </w:rPr>
            </w:pPr>
          </w:p>
        </w:tc>
      </w:tr>
      <w:tr w:rsidR="009B2F36" w:rsidRPr="0093703F" w14:paraId="7DE56E25" w14:textId="77777777" w:rsidTr="009B2F36">
        <w:trPr>
          <w:trHeight w:val="300"/>
        </w:trPr>
        <w:tc>
          <w:tcPr>
            <w:tcW w:w="1947" w:type="dxa"/>
            <w:vAlign w:val="center"/>
          </w:tcPr>
          <w:p w14:paraId="556D91C8" w14:textId="3F752972" w:rsidR="009B2F36" w:rsidRPr="0093703F" w:rsidRDefault="009B2F36" w:rsidP="00C3EACD">
            <w:pPr>
              <w:spacing w:after="0"/>
              <w:rPr>
                <w:rFonts w:eastAsiaTheme="minorEastAsia"/>
              </w:rPr>
            </w:pPr>
            <w:r w:rsidRPr="0093703F">
              <w:rPr>
                <w:rFonts w:eastAsiaTheme="minorEastAsia"/>
              </w:rPr>
              <w:t>Ager et al., 2011, Uganda</w:t>
            </w:r>
          </w:p>
        </w:tc>
        <w:tc>
          <w:tcPr>
            <w:tcW w:w="2372" w:type="dxa"/>
          </w:tcPr>
          <w:p w14:paraId="05EAB4F1" w14:textId="77777777" w:rsidR="009B2F36" w:rsidRPr="0093703F" w:rsidRDefault="009B2F36" w:rsidP="00C3EACD">
            <w:pPr>
              <w:spacing w:after="0"/>
              <w:rPr>
                <w:rFonts w:eastAsiaTheme="minorEastAsia"/>
              </w:rPr>
            </w:pPr>
          </w:p>
          <w:p w14:paraId="7514A707" w14:textId="77777777" w:rsidR="009B2F36" w:rsidRPr="0093703F" w:rsidRDefault="009B2F36" w:rsidP="00C3EACD">
            <w:pPr>
              <w:spacing w:after="0"/>
              <w:rPr>
                <w:rFonts w:eastAsiaTheme="minorEastAsia"/>
              </w:rPr>
            </w:pPr>
          </w:p>
          <w:p w14:paraId="49FB52A7" w14:textId="77777777" w:rsidR="009B2F36" w:rsidRPr="0093703F" w:rsidRDefault="009B2F36" w:rsidP="00C3EACD">
            <w:pPr>
              <w:spacing w:after="0"/>
              <w:rPr>
                <w:rFonts w:eastAsiaTheme="minorEastAsia"/>
              </w:rPr>
            </w:pPr>
          </w:p>
          <w:p w14:paraId="2B753B3D" w14:textId="644B0E69" w:rsidR="009B2F36" w:rsidRPr="0093703F" w:rsidRDefault="0093703F" w:rsidP="009B2F36">
            <w:pPr>
              <w:rPr>
                <w:sz w:val="20"/>
                <w:szCs w:val="20"/>
              </w:rPr>
            </w:pPr>
            <w:r w:rsidRPr="0093703F">
              <w:rPr>
                <w:sz w:val="20"/>
                <w:szCs w:val="20"/>
              </w:rPr>
              <w:t xml:space="preserve">Low Income </w:t>
            </w:r>
          </w:p>
          <w:p w14:paraId="3D1EDD61" w14:textId="77777777" w:rsidR="009B2F36" w:rsidRPr="0093703F" w:rsidRDefault="009B2F36" w:rsidP="00C3EACD">
            <w:pPr>
              <w:spacing w:after="0"/>
              <w:rPr>
                <w:rFonts w:eastAsiaTheme="minorEastAsia"/>
              </w:rPr>
            </w:pPr>
          </w:p>
        </w:tc>
        <w:tc>
          <w:tcPr>
            <w:tcW w:w="2916" w:type="dxa"/>
            <w:vAlign w:val="center"/>
          </w:tcPr>
          <w:p w14:paraId="3C5F0D70" w14:textId="134E47A2" w:rsidR="009B2F36" w:rsidRPr="0093703F" w:rsidRDefault="009B2F36" w:rsidP="00C3EACD">
            <w:pPr>
              <w:spacing w:after="0"/>
              <w:rPr>
                <w:rFonts w:eastAsiaTheme="minorEastAsia"/>
              </w:rPr>
            </w:pPr>
            <w:r w:rsidRPr="0093703F">
              <w:rPr>
                <w:rFonts w:eastAsiaTheme="minorEastAsia"/>
              </w:rPr>
              <w:t>Quasi-experimental design with a comparison group (pre and post assessments). Random quota sampling for intervention schools. 12 months follow-up.</w:t>
            </w:r>
          </w:p>
        </w:tc>
        <w:tc>
          <w:tcPr>
            <w:tcW w:w="3572" w:type="dxa"/>
            <w:vAlign w:val="center"/>
          </w:tcPr>
          <w:p w14:paraId="192E9883" w14:textId="27AD754A" w:rsidR="009B2F36" w:rsidRPr="0093703F" w:rsidRDefault="009B2F36" w:rsidP="00C3EACD">
            <w:pPr>
              <w:spacing w:after="0"/>
              <w:rPr>
                <w:rFonts w:eastAsiaTheme="minorEastAsia"/>
              </w:rPr>
            </w:pPr>
            <w:r w:rsidRPr="0093703F">
              <w:rPr>
                <w:rFonts w:eastAsiaTheme="minorEastAsia"/>
              </w:rPr>
              <w:t xml:space="preserve">Primary school students who were experiencing ongoing stress and conflict. </w:t>
            </w:r>
          </w:p>
        </w:tc>
        <w:tc>
          <w:tcPr>
            <w:tcW w:w="3151" w:type="dxa"/>
            <w:vAlign w:val="center"/>
          </w:tcPr>
          <w:p w14:paraId="3A2EBCC2" w14:textId="35480CD5" w:rsidR="009B2F36" w:rsidRPr="0093703F" w:rsidRDefault="009B2F36" w:rsidP="00C3EACD">
            <w:pPr>
              <w:spacing w:after="0"/>
              <w:rPr>
                <w:rFonts w:eastAsiaTheme="minorEastAsia"/>
              </w:rPr>
            </w:pPr>
            <w:r w:rsidRPr="0093703F">
              <w:rPr>
                <w:rFonts w:eastAsiaTheme="minorEastAsia"/>
              </w:rPr>
              <w:t xml:space="preserve">N = 403. </w:t>
            </w:r>
          </w:p>
          <w:p w14:paraId="65BC3064" w14:textId="5B06E3F7" w:rsidR="009B2F36" w:rsidRPr="0093703F" w:rsidRDefault="009B2F36" w:rsidP="00C3EACD">
            <w:pPr>
              <w:spacing w:after="0"/>
              <w:rPr>
                <w:rFonts w:eastAsiaTheme="minorEastAsia"/>
              </w:rPr>
            </w:pPr>
            <w:r w:rsidRPr="0093703F">
              <w:rPr>
                <w:rFonts w:eastAsiaTheme="minorEastAsia"/>
              </w:rPr>
              <w:t>Intervention (n= 203);</w:t>
            </w:r>
          </w:p>
          <w:p w14:paraId="259D9F94" w14:textId="45CCFF45" w:rsidR="009B2F36" w:rsidRPr="0093703F" w:rsidRDefault="009B2F36" w:rsidP="00C3EACD">
            <w:pPr>
              <w:spacing w:after="0"/>
              <w:rPr>
                <w:rFonts w:eastAsiaTheme="minorEastAsia"/>
              </w:rPr>
            </w:pPr>
            <w:r w:rsidRPr="0093703F">
              <w:rPr>
                <w:rFonts w:eastAsiaTheme="minorEastAsia"/>
              </w:rPr>
              <w:t xml:space="preserve">Comparison (n= 200). </w:t>
            </w:r>
          </w:p>
          <w:p w14:paraId="4EF05975" w14:textId="2BCB8653" w:rsidR="009B2F36" w:rsidRPr="0093703F" w:rsidRDefault="009B2F36" w:rsidP="00C3EACD">
            <w:pPr>
              <w:spacing w:after="0"/>
              <w:rPr>
                <w:rFonts w:eastAsiaTheme="minorEastAsia"/>
              </w:rPr>
            </w:pPr>
            <w:r w:rsidRPr="0093703F">
              <w:rPr>
                <w:rFonts w:eastAsiaTheme="minorEastAsia"/>
              </w:rPr>
              <w:t xml:space="preserve">Girls: 202. Boys: 201. </w:t>
            </w:r>
          </w:p>
          <w:p w14:paraId="6BCB8E96" w14:textId="3B6B12CE" w:rsidR="009B2F36" w:rsidRPr="0093703F" w:rsidRDefault="009B2F36" w:rsidP="00C3EACD">
            <w:pPr>
              <w:spacing w:line="257" w:lineRule="auto"/>
              <w:rPr>
                <w:rFonts w:eastAsiaTheme="minorEastAsia"/>
              </w:rPr>
            </w:pPr>
            <w:r w:rsidRPr="0093703F">
              <w:rPr>
                <w:rFonts w:eastAsiaTheme="minorEastAsia"/>
              </w:rPr>
              <w:t>Mean age=10.23 (</w:t>
            </w:r>
            <w:r w:rsidRPr="0093703F">
              <w:rPr>
                <w:rFonts w:eastAsiaTheme="minorEastAsia"/>
                <w:i/>
                <w:iCs/>
              </w:rPr>
              <w:t>SD</w:t>
            </w:r>
            <w:r w:rsidRPr="0093703F">
              <w:rPr>
                <w:rFonts w:eastAsiaTheme="minorEastAsia"/>
              </w:rPr>
              <w:t>=1.61).</w:t>
            </w:r>
          </w:p>
          <w:p w14:paraId="71787C33" w14:textId="78B7BC9B" w:rsidR="009B2F36" w:rsidRPr="0093703F" w:rsidRDefault="009B2F36" w:rsidP="00C3EACD">
            <w:pPr>
              <w:spacing w:after="0"/>
              <w:rPr>
                <w:rFonts w:eastAsiaTheme="minorEastAsia"/>
              </w:rPr>
            </w:pPr>
            <w:r w:rsidRPr="0093703F">
              <w:rPr>
                <w:rFonts w:eastAsiaTheme="minorEastAsia"/>
              </w:rPr>
              <w:t>Age range: 7 to 12 years.</w:t>
            </w:r>
          </w:p>
          <w:p w14:paraId="5A138460" w14:textId="4424A14E" w:rsidR="009B2F36" w:rsidRPr="0093703F" w:rsidRDefault="009B2F36" w:rsidP="00C3EACD">
            <w:pPr>
              <w:spacing w:after="0"/>
              <w:rPr>
                <w:rFonts w:eastAsiaTheme="minorEastAsia"/>
              </w:rPr>
            </w:pPr>
          </w:p>
        </w:tc>
      </w:tr>
      <w:tr w:rsidR="009B2F36" w:rsidRPr="0093703F" w14:paraId="264FBB18" w14:textId="77777777" w:rsidTr="009B2F36">
        <w:trPr>
          <w:trHeight w:val="300"/>
        </w:trPr>
        <w:tc>
          <w:tcPr>
            <w:tcW w:w="1947" w:type="dxa"/>
            <w:vAlign w:val="center"/>
          </w:tcPr>
          <w:p w14:paraId="11867484" w14:textId="2BE68EED" w:rsidR="009B2F36" w:rsidRPr="0093703F" w:rsidRDefault="009B2F36" w:rsidP="00C3EACD">
            <w:pPr>
              <w:spacing w:after="0"/>
              <w:rPr>
                <w:rFonts w:eastAsiaTheme="minorEastAsia"/>
              </w:rPr>
            </w:pPr>
            <w:r w:rsidRPr="0093703F">
              <w:rPr>
                <w:rFonts w:eastAsiaTheme="minorEastAsia"/>
              </w:rPr>
              <w:t>Bass et al., 2013, Democratic Republic of Congo</w:t>
            </w:r>
          </w:p>
        </w:tc>
        <w:tc>
          <w:tcPr>
            <w:tcW w:w="2372" w:type="dxa"/>
          </w:tcPr>
          <w:p w14:paraId="76B11AE8" w14:textId="77777777" w:rsidR="0093703F" w:rsidRDefault="0093703F" w:rsidP="0093703F">
            <w:pPr>
              <w:rPr>
                <w:sz w:val="20"/>
                <w:szCs w:val="20"/>
              </w:rPr>
            </w:pPr>
          </w:p>
          <w:p w14:paraId="65A3B4E7" w14:textId="77777777" w:rsidR="0093703F" w:rsidRDefault="0093703F" w:rsidP="0093703F">
            <w:pPr>
              <w:rPr>
                <w:sz w:val="20"/>
                <w:szCs w:val="20"/>
              </w:rPr>
            </w:pPr>
          </w:p>
          <w:p w14:paraId="7D3F0A7B" w14:textId="77777777" w:rsidR="0093703F" w:rsidRDefault="0093703F" w:rsidP="0093703F">
            <w:pPr>
              <w:rPr>
                <w:sz w:val="20"/>
                <w:szCs w:val="20"/>
              </w:rPr>
            </w:pPr>
          </w:p>
          <w:p w14:paraId="66E0C807" w14:textId="63A3C3A3" w:rsidR="0093703F" w:rsidRPr="0093703F" w:rsidRDefault="0093703F" w:rsidP="0093703F">
            <w:pPr>
              <w:rPr>
                <w:sz w:val="20"/>
                <w:szCs w:val="20"/>
              </w:rPr>
            </w:pPr>
            <w:r w:rsidRPr="0093703F">
              <w:rPr>
                <w:sz w:val="20"/>
                <w:szCs w:val="20"/>
              </w:rPr>
              <w:t xml:space="preserve">Low Income </w:t>
            </w:r>
          </w:p>
          <w:p w14:paraId="2EA346BB" w14:textId="2227AB3B" w:rsidR="009B2F36" w:rsidRPr="0093703F" w:rsidRDefault="009B2F36" w:rsidP="00C3EACD">
            <w:pPr>
              <w:spacing w:after="0"/>
              <w:rPr>
                <w:rFonts w:eastAsiaTheme="minorEastAsia"/>
              </w:rPr>
            </w:pPr>
          </w:p>
        </w:tc>
        <w:tc>
          <w:tcPr>
            <w:tcW w:w="2916" w:type="dxa"/>
            <w:vAlign w:val="center"/>
          </w:tcPr>
          <w:p w14:paraId="1D2DF0DB" w14:textId="641FAFAC" w:rsidR="009B2F36" w:rsidRPr="0093703F" w:rsidRDefault="009B2F36" w:rsidP="00C3EACD">
            <w:pPr>
              <w:spacing w:after="0"/>
              <w:rPr>
                <w:rFonts w:eastAsiaTheme="minorEastAsia"/>
              </w:rPr>
            </w:pPr>
            <w:r w:rsidRPr="0093703F">
              <w:rPr>
                <w:rFonts w:eastAsiaTheme="minorEastAsia"/>
              </w:rPr>
              <w:t>Randomized, controlled, stratified, multi-site trial of Cognitive Processing Therapy for Survivors of Sexual Violence.</w:t>
            </w:r>
          </w:p>
        </w:tc>
        <w:tc>
          <w:tcPr>
            <w:tcW w:w="3572" w:type="dxa"/>
            <w:vAlign w:val="center"/>
          </w:tcPr>
          <w:p w14:paraId="0609C82F" w14:textId="247B984F" w:rsidR="009B2F36" w:rsidRPr="0093703F" w:rsidRDefault="009B2F36" w:rsidP="00C3EACD">
            <w:pPr>
              <w:spacing w:after="0"/>
              <w:rPr>
                <w:rFonts w:eastAsiaTheme="minorEastAsia"/>
              </w:rPr>
            </w:pPr>
            <w:r w:rsidRPr="0093703F">
              <w:rPr>
                <w:rFonts w:eastAsiaTheme="minorEastAsia"/>
              </w:rPr>
              <w:t>Female survivors of sexual violence. Despite regional instability, 80% were living in their territory of origin. 59% of the therapy group were married compared with 43% in the individual support group. Education levels were slightly higher in the individual-support group.</w:t>
            </w:r>
          </w:p>
        </w:tc>
        <w:tc>
          <w:tcPr>
            <w:tcW w:w="3151" w:type="dxa"/>
            <w:vAlign w:val="center"/>
          </w:tcPr>
          <w:p w14:paraId="30DAE833" w14:textId="0DE203AE" w:rsidR="009B2F36" w:rsidRPr="0093703F" w:rsidRDefault="009B2F36" w:rsidP="00C3EACD">
            <w:pPr>
              <w:spacing w:after="0"/>
              <w:rPr>
                <w:rFonts w:eastAsiaTheme="minorEastAsia"/>
              </w:rPr>
            </w:pPr>
            <w:r w:rsidRPr="0093703F">
              <w:rPr>
                <w:rFonts w:eastAsiaTheme="minorEastAsia"/>
              </w:rPr>
              <w:t xml:space="preserve">N = 405. </w:t>
            </w:r>
          </w:p>
          <w:p w14:paraId="12F6E779" w14:textId="46B07FAF" w:rsidR="009B2F36" w:rsidRPr="0093703F" w:rsidRDefault="009B2F36" w:rsidP="00C3EACD">
            <w:pPr>
              <w:spacing w:after="0"/>
              <w:rPr>
                <w:rFonts w:eastAsiaTheme="minorEastAsia"/>
              </w:rPr>
            </w:pPr>
            <w:r w:rsidRPr="0093703F">
              <w:rPr>
                <w:rFonts w:eastAsiaTheme="minorEastAsia"/>
              </w:rPr>
              <w:t>Therapy group (n =157);</w:t>
            </w:r>
          </w:p>
          <w:p w14:paraId="0926F770" w14:textId="7A7A7725" w:rsidR="009B2F36" w:rsidRPr="0093703F" w:rsidRDefault="009B2F36" w:rsidP="00C3EACD">
            <w:pPr>
              <w:spacing w:after="0"/>
              <w:rPr>
                <w:rFonts w:eastAsiaTheme="minorEastAsia"/>
              </w:rPr>
            </w:pPr>
            <w:r w:rsidRPr="0093703F">
              <w:rPr>
                <w:rFonts w:eastAsiaTheme="minorEastAsia"/>
              </w:rPr>
              <w:t xml:space="preserve">Individual support group (n = 248) Women only </w:t>
            </w:r>
          </w:p>
          <w:p w14:paraId="4FA8098B" w14:textId="5EEFDD98" w:rsidR="009B2F36" w:rsidRPr="0093703F" w:rsidRDefault="009B2F36" w:rsidP="00C3EACD">
            <w:pPr>
              <w:spacing w:after="0"/>
              <w:rPr>
                <w:rFonts w:eastAsiaTheme="minorEastAsia"/>
              </w:rPr>
            </w:pPr>
            <w:r w:rsidRPr="0093703F">
              <w:rPr>
                <w:rFonts w:eastAsiaTheme="minorEastAsia"/>
              </w:rPr>
              <w:t>Mean age therapy group= 36.9 (</w:t>
            </w:r>
            <w:r w:rsidRPr="0093703F">
              <w:rPr>
                <w:rFonts w:eastAsiaTheme="minorEastAsia"/>
                <w:i/>
                <w:iCs/>
              </w:rPr>
              <w:t>SD</w:t>
            </w:r>
            <w:r w:rsidRPr="0093703F">
              <w:rPr>
                <w:rFonts w:eastAsiaTheme="minorEastAsia"/>
              </w:rPr>
              <w:t>=3.4).</w:t>
            </w:r>
          </w:p>
          <w:p w14:paraId="6046B3B6" w14:textId="46CE1F1D" w:rsidR="009B2F36" w:rsidRPr="0093703F" w:rsidRDefault="009B2F36" w:rsidP="00C3EACD">
            <w:pPr>
              <w:spacing w:after="0"/>
              <w:rPr>
                <w:rFonts w:eastAsiaTheme="minorEastAsia"/>
              </w:rPr>
            </w:pPr>
            <w:r w:rsidRPr="0093703F">
              <w:rPr>
                <w:rFonts w:eastAsiaTheme="minorEastAsia"/>
              </w:rPr>
              <w:t>Mean age individual support group- 33.8 (</w:t>
            </w:r>
            <w:r w:rsidRPr="0093703F">
              <w:rPr>
                <w:rFonts w:eastAsiaTheme="minorEastAsia"/>
                <w:i/>
                <w:iCs/>
              </w:rPr>
              <w:t>SD</w:t>
            </w:r>
            <w:r w:rsidRPr="0093703F">
              <w:rPr>
                <w:rFonts w:eastAsiaTheme="minorEastAsia"/>
              </w:rPr>
              <w:t>=12.4).</w:t>
            </w:r>
          </w:p>
          <w:p w14:paraId="71BF925C" w14:textId="40D76ECE" w:rsidR="009B2F36" w:rsidRPr="0093703F" w:rsidRDefault="009B2F36" w:rsidP="00C3EACD">
            <w:pPr>
              <w:spacing w:line="257" w:lineRule="auto"/>
              <w:rPr>
                <w:rFonts w:eastAsiaTheme="minorEastAsia"/>
              </w:rPr>
            </w:pPr>
            <w:r w:rsidRPr="0093703F">
              <w:rPr>
                <w:rFonts w:eastAsiaTheme="minorEastAsia"/>
              </w:rPr>
              <w:t>Age range: not reported.</w:t>
            </w:r>
          </w:p>
          <w:p w14:paraId="6E8FFA46" w14:textId="3CC685FB" w:rsidR="009B2F36" w:rsidRPr="0093703F" w:rsidRDefault="009B2F36" w:rsidP="00C3EACD">
            <w:pPr>
              <w:spacing w:after="0"/>
              <w:rPr>
                <w:rFonts w:eastAsiaTheme="minorEastAsia"/>
              </w:rPr>
            </w:pPr>
          </w:p>
        </w:tc>
      </w:tr>
      <w:tr w:rsidR="009B2F36" w:rsidRPr="0093703F" w14:paraId="6368CCFF" w14:textId="77777777" w:rsidTr="009B2F36">
        <w:trPr>
          <w:trHeight w:val="300"/>
        </w:trPr>
        <w:tc>
          <w:tcPr>
            <w:tcW w:w="1947" w:type="dxa"/>
            <w:vAlign w:val="center"/>
          </w:tcPr>
          <w:p w14:paraId="0661F5B9" w14:textId="06639561" w:rsidR="009B2F36" w:rsidRPr="0093703F" w:rsidRDefault="009B2F36" w:rsidP="00C3EACD">
            <w:pPr>
              <w:spacing w:after="0"/>
              <w:rPr>
                <w:rFonts w:eastAsiaTheme="minorEastAsia"/>
              </w:rPr>
            </w:pPr>
            <w:r w:rsidRPr="0093703F">
              <w:rPr>
                <w:rFonts w:eastAsiaTheme="minorEastAsia"/>
              </w:rPr>
              <w:lastRenderedPageBreak/>
              <w:t>Bass et al., 2022, Eastern Democratic Republic of Congo</w:t>
            </w:r>
          </w:p>
        </w:tc>
        <w:tc>
          <w:tcPr>
            <w:tcW w:w="2372" w:type="dxa"/>
          </w:tcPr>
          <w:p w14:paraId="3B3A5F9A" w14:textId="77777777" w:rsidR="009B2F36" w:rsidRPr="0093703F" w:rsidRDefault="009B2F36" w:rsidP="00C3EACD">
            <w:pPr>
              <w:spacing w:after="0"/>
              <w:rPr>
                <w:rFonts w:eastAsiaTheme="minorEastAsia"/>
              </w:rPr>
            </w:pPr>
          </w:p>
          <w:p w14:paraId="22E4EBC6" w14:textId="77777777" w:rsidR="0093703F" w:rsidRDefault="0093703F" w:rsidP="00C3EACD">
            <w:pPr>
              <w:spacing w:after="0"/>
              <w:rPr>
                <w:rFonts w:eastAsiaTheme="minorEastAsia"/>
              </w:rPr>
            </w:pPr>
          </w:p>
          <w:p w14:paraId="015D5BDE" w14:textId="77777777" w:rsidR="0093703F" w:rsidRDefault="0093703F" w:rsidP="00C3EACD">
            <w:pPr>
              <w:spacing w:after="0"/>
              <w:rPr>
                <w:rFonts w:eastAsiaTheme="minorEastAsia"/>
              </w:rPr>
            </w:pPr>
          </w:p>
          <w:p w14:paraId="6C0641B9" w14:textId="4335C899" w:rsidR="00D047F1" w:rsidRPr="0093703F" w:rsidRDefault="00D047F1" w:rsidP="00C3EACD">
            <w:pPr>
              <w:spacing w:after="0"/>
              <w:rPr>
                <w:rFonts w:eastAsiaTheme="minorEastAsia"/>
              </w:rPr>
            </w:pPr>
            <w:r w:rsidRPr="0093703F">
              <w:rPr>
                <w:rFonts w:eastAsiaTheme="minorEastAsia"/>
              </w:rPr>
              <w:t xml:space="preserve">Low income </w:t>
            </w:r>
          </w:p>
        </w:tc>
        <w:tc>
          <w:tcPr>
            <w:tcW w:w="2916" w:type="dxa"/>
            <w:vAlign w:val="center"/>
          </w:tcPr>
          <w:p w14:paraId="03457040" w14:textId="48DD4754" w:rsidR="009B2F36" w:rsidRPr="0093703F" w:rsidRDefault="009B2F36" w:rsidP="00C3EACD">
            <w:pPr>
              <w:spacing w:after="0"/>
              <w:rPr>
                <w:rFonts w:eastAsiaTheme="minorEastAsia"/>
              </w:rPr>
            </w:pPr>
            <w:r w:rsidRPr="0093703F">
              <w:rPr>
                <w:rFonts w:eastAsiaTheme="minorEastAsia"/>
              </w:rPr>
              <w:t>Longitudinal follow-up study on the maintenance of intervention effects of the Bass et al., 2013 Randomized Controlled Trial.</w:t>
            </w:r>
          </w:p>
        </w:tc>
        <w:tc>
          <w:tcPr>
            <w:tcW w:w="3572" w:type="dxa"/>
            <w:vAlign w:val="center"/>
          </w:tcPr>
          <w:p w14:paraId="458E0304" w14:textId="0F469C3D" w:rsidR="009B2F36" w:rsidRPr="0093703F" w:rsidRDefault="009B2F36" w:rsidP="00C3EACD">
            <w:pPr>
              <w:spacing w:after="0"/>
              <w:rPr>
                <w:rFonts w:eastAsiaTheme="minorEastAsia"/>
              </w:rPr>
            </w:pPr>
            <w:r w:rsidRPr="0093703F">
              <w:rPr>
                <w:rFonts w:eastAsiaTheme="minorEastAsia"/>
              </w:rPr>
              <w:t>Adult female survivors of sexual violence. Most lived in multi-person households with an average of 4 children, 56% were married, and 27% widowed. 17% experienced sexual violence and 45% witnessed sexual violence in the past 6 months.</w:t>
            </w:r>
          </w:p>
        </w:tc>
        <w:tc>
          <w:tcPr>
            <w:tcW w:w="3151" w:type="dxa"/>
            <w:vAlign w:val="center"/>
          </w:tcPr>
          <w:p w14:paraId="17309A82" w14:textId="20EF3B85" w:rsidR="009B2F36" w:rsidRPr="0093703F" w:rsidRDefault="009B2F36" w:rsidP="00C3EACD">
            <w:pPr>
              <w:spacing w:after="0"/>
              <w:rPr>
                <w:rFonts w:eastAsiaTheme="minorEastAsia"/>
              </w:rPr>
            </w:pPr>
            <w:r w:rsidRPr="0093703F">
              <w:rPr>
                <w:rFonts w:eastAsiaTheme="minorEastAsia"/>
              </w:rPr>
              <w:t xml:space="preserve">N =103 (77% of original treatment group). </w:t>
            </w:r>
          </w:p>
          <w:p w14:paraId="68452EE8" w14:textId="505FB2C7" w:rsidR="009B2F36" w:rsidRPr="0093703F" w:rsidRDefault="009B2F36" w:rsidP="00C3EACD">
            <w:pPr>
              <w:spacing w:after="0"/>
              <w:rPr>
                <w:rFonts w:eastAsiaTheme="minorEastAsia"/>
              </w:rPr>
            </w:pPr>
            <w:r w:rsidRPr="0093703F">
              <w:rPr>
                <w:rFonts w:eastAsiaTheme="minorEastAsia"/>
              </w:rPr>
              <w:t>Mean age=43.6 (</w:t>
            </w:r>
            <w:r w:rsidRPr="0093703F">
              <w:rPr>
                <w:rFonts w:eastAsiaTheme="minorEastAsia"/>
                <w:i/>
                <w:iCs/>
              </w:rPr>
              <w:t>SD</w:t>
            </w:r>
            <w:r w:rsidRPr="0093703F">
              <w:rPr>
                <w:rFonts w:eastAsiaTheme="minorEastAsia"/>
              </w:rPr>
              <w:t xml:space="preserve">=12.7). </w:t>
            </w:r>
          </w:p>
          <w:p w14:paraId="283A7DF7" w14:textId="008EA634" w:rsidR="009B2F36" w:rsidRPr="0093703F" w:rsidRDefault="009B2F36" w:rsidP="00C3EACD">
            <w:pPr>
              <w:spacing w:after="0"/>
              <w:rPr>
                <w:rFonts w:eastAsiaTheme="minorEastAsia"/>
              </w:rPr>
            </w:pPr>
            <w:r w:rsidRPr="0093703F">
              <w:rPr>
                <w:rFonts w:eastAsiaTheme="minorEastAsia"/>
              </w:rPr>
              <w:t>Age range: 30 to 57 years.</w:t>
            </w:r>
          </w:p>
        </w:tc>
      </w:tr>
      <w:tr w:rsidR="009B2F36" w:rsidRPr="0093703F" w14:paraId="00877B70" w14:textId="77777777" w:rsidTr="009B2F36">
        <w:trPr>
          <w:trHeight w:val="300"/>
        </w:trPr>
        <w:tc>
          <w:tcPr>
            <w:tcW w:w="1947" w:type="dxa"/>
            <w:vAlign w:val="center"/>
          </w:tcPr>
          <w:p w14:paraId="61097885" w14:textId="7F926B65" w:rsidR="009B2F36" w:rsidRPr="0093703F" w:rsidRDefault="009B2F36" w:rsidP="00C3EACD">
            <w:pPr>
              <w:spacing w:after="0"/>
              <w:rPr>
                <w:rFonts w:eastAsiaTheme="minorEastAsia"/>
              </w:rPr>
            </w:pPr>
            <w:r w:rsidRPr="0093703F">
              <w:rPr>
                <w:rFonts w:eastAsiaTheme="minorEastAsia"/>
              </w:rPr>
              <w:t>Berger et al., 2007, Israel</w:t>
            </w:r>
          </w:p>
        </w:tc>
        <w:tc>
          <w:tcPr>
            <w:tcW w:w="2372" w:type="dxa"/>
          </w:tcPr>
          <w:p w14:paraId="54F80C6C" w14:textId="77777777" w:rsidR="009B2F36" w:rsidRPr="0093703F" w:rsidRDefault="009B2F36" w:rsidP="00C3EACD">
            <w:pPr>
              <w:spacing w:after="0"/>
              <w:rPr>
                <w:rFonts w:eastAsiaTheme="minorEastAsia"/>
              </w:rPr>
            </w:pPr>
          </w:p>
          <w:p w14:paraId="1301D3E0" w14:textId="77777777" w:rsidR="00D047F1" w:rsidRPr="0093703F" w:rsidRDefault="00D047F1" w:rsidP="00C3EACD">
            <w:pPr>
              <w:spacing w:after="0"/>
              <w:rPr>
                <w:rFonts w:eastAsiaTheme="minorEastAsia"/>
              </w:rPr>
            </w:pPr>
          </w:p>
          <w:p w14:paraId="333DCF36" w14:textId="77777777" w:rsidR="0093703F" w:rsidRDefault="0093703F" w:rsidP="00C3EACD">
            <w:pPr>
              <w:spacing w:after="0"/>
              <w:rPr>
                <w:rFonts w:eastAsiaTheme="minorEastAsia"/>
              </w:rPr>
            </w:pPr>
          </w:p>
          <w:p w14:paraId="58AFD2A5" w14:textId="77777777" w:rsidR="0093703F" w:rsidRDefault="0093703F" w:rsidP="00C3EACD">
            <w:pPr>
              <w:spacing w:after="0"/>
              <w:rPr>
                <w:rFonts w:eastAsiaTheme="minorEastAsia"/>
              </w:rPr>
            </w:pPr>
          </w:p>
          <w:p w14:paraId="6DD17F1A" w14:textId="65430F53" w:rsidR="00D047F1" w:rsidRPr="0093703F" w:rsidRDefault="00D047F1" w:rsidP="00C3EACD">
            <w:pPr>
              <w:spacing w:after="0"/>
              <w:rPr>
                <w:rFonts w:eastAsiaTheme="minorEastAsia"/>
              </w:rPr>
            </w:pPr>
            <w:r w:rsidRPr="0093703F">
              <w:rPr>
                <w:rFonts w:eastAsiaTheme="minorEastAsia"/>
              </w:rPr>
              <w:t xml:space="preserve">High income </w:t>
            </w:r>
          </w:p>
        </w:tc>
        <w:tc>
          <w:tcPr>
            <w:tcW w:w="2916" w:type="dxa"/>
            <w:vAlign w:val="center"/>
          </w:tcPr>
          <w:p w14:paraId="7FB28B8E" w14:textId="471438BD" w:rsidR="009B2F36" w:rsidRPr="0093703F" w:rsidRDefault="009B2F36" w:rsidP="00C3EACD">
            <w:pPr>
              <w:spacing w:after="0"/>
              <w:rPr>
                <w:rFonts w:eastAsiaTheme="minorEastAsia"/>
              </w:rPr>
            </w:pPr>
            <w:r w:rsidRPr="0093703F">
              <w:rPr>
                <w:rFonts w:eastAsiaTheme="minorEastAsia"/>
              </w:rPr>
              <w:t>School-based intervention for elementary-students' terror-related distress; quasi-randomized controlled trial with a waiting list control group.</w:t>
            </w:r>
          </w:p>
        </w:tc>
        <w:tc>
          <w:tcPr>
            <w:tcW w:w="3572" w:type="dxa"/>
            <w:vAlign w:val="center"/>
          </w:tcPr>
          <w:p w14:paraId="7379EC1F" w14:textId="35AEBB78" w:rsidR="009B2F36" w:rsidRPr="0093703F" w:rsidRDefault="009B2F36" w:rsidP="00C3EACD">
            <w:pPr>
              <w:spacing w:after="0"/>
              <w:rPr>
                <w:rFonts w:eastAsiaTheme="minorEastAsia"/>
              </w:rPr>
            </w:pPr>
            <w:r w:rsidRPr="0093703F">
              <w:rPr>
                <w:rFonts w:eastAsiaTheme="minorEastAsia"/>
              </w:rPr>
              <w:t>Elementary school students in Hadera; 7.8% met criteria for PTSD and majority of the students had some PTSD symptoms.</w:t>
            </w:r>
          </w:p>
        </w:tc>
        <w:tc>
          <w:tcPr>
            <w:tcW w:w="3151" w:type="dxa"/>
            <w:vAlign w:val="center"/>
          </w:tcPr>
          <w:p w14:paraId="3224B65C" w14:textId="03ADDE8D" w:rsidR="009B2F36" w:rsidRPr="0093703F" w:rsidRDefault="009B2F36" w:rsidP="00C3EACD">
            <w:pPr>
              <w:spacing w:after="0"/>
              <w:rPr>
                <w:rFonts w:eastAsiaTheme="minorEastAsia"/>
              </w:rPr>
            </w:pPr>
            <w:r w:rsidRPr="0093703F">
              <w:rPr>
                <w:rFonts w:eastAsiaTheme="minorEastAsia"/>
              </w:rPr>
              <w:t xml:space="preserve">N = 142. </w:t>
            </w:r>
          </w:p>
          <w:p w14:paraId="3944FF65" w14:textId="7E8FB15C" w:rsidR="009B2F36" w:rsidRPr="0093703F" w:rsidRDefault="009B2F36" w:rsidP="00C3EACD">
            <w:pPr>
              <w:spacing w:after="0"/>
              <w:rPr>
                <w:rFonts w:eastAsiaTheme="minorEastAsia"/>
              </w:rPr>
            </w:pPr>
            <w:r w:rsidRPr="0093703F">
              <w:rPr>
                <w:rFonts w:eastAsiaTheme="minorEastAsia"/>
              </w:rPr>
              <w:t>Intervention (n = 70);</w:t>
            </w:r>
          </w:p>
          <w:p w14:paraId="1D1822A3" w14:textId="5E92AC65" w:rsidR="009B2F36" w:rsidRPr="0093703F" w:rsidRDefault="009B2F36" w:rsidP="00C3EACD">
            <w:pPr>
              <w:spacing w:after="0"/>
              <w:rPr>
                <w:rFonts w:eastAsiaTheme="minorEastAsia"/>
              </w:rPr>
            </w:pPr>
            <w:r w:rsidRPr="0093703F">
              <w:rPr>
                <w:rFonts w:eastAsiaTheme="minorEastAsia"/>
              </w:rPr>
              <w:t xml:space="preserve">Waiting list control (n= 72). </w:t>
            </w:r>
          </w:p>
          <w:p w14:paraId="145E17D8" w14:textId="3BA43DF8" w:rsidR="009B2F36" w:rsidRPr="0093703F" w:rsidRDefault="009B2F36" w:rsidP="00C3EACD">
            <w:pPr>
              <w:spacing w:after="0"/>
              <w:rPr>
                <w:rFonts w:eastAsiaTheme="minorEastAsia"/>
              </w:rPr>
            </w:pPr>
            <w:r w:rsidRPr="0093703F">
              <w:rPr>
                <w:rFonts w:eastAsiaTheme="minorEastAsia"/>
              </w:rPr>
              <w:t xml:space="preserve">Female: 65; Male: 77. </w:t>
            </w:r>
          </w:p>
          <w:p w14:paraId="2F9FD614" w14:textId="3F38347B" w:rsidR="009B2F36" w:rsidRPr="0093703F" w:rsidRDefault="009B2F36" w:rsidP="00C3EACD">
            <w:pPr>
              <w:spacing w:line="257" w:lineRule="auto"/>
              <w:rPr>
                <w:rFonts w:eastAsiaTheme="minorEastAsia"/>
              </w:rPr>
            </w:pPr>
            <w:r w:rsidRPr="0093703F">
              <w:rPr>
                <w:rFonts w:eastAsiaTheme="minorEastAsia"/>
              </w:rPr>
              <w:t xml:space="preserve">Mean age and </w:t>
            </w:r>
            <w:r w:rsidRPr="0093703F">
              <w:rPr>
                <w:rFonts w:eastAsiaTheme="minorEastAsia"/>
                <w:i/>
                <w:iCs/>
              </w:rPr>
              <w:t xml:space="preserve">SD: </w:t>
            </w:r>
            <w:r w:rsidRPr="0093703F">
              <w:rPr>
                <w:rFonts w:eastAsiaTheme="minorEastAsia"/>
              </w:rPr>
              <w:t xml:space="preserve">not reported. </w:t>
            </w:r>
          </w:p>
          <w:p w14:paraId="378AC344" w14:textId="29E651AB" w:rsidR="009B2F36" w:rsidRPr="0093703F" w:rsidRDefault="009B2F36" w:rsidP="00C3EACD">
            <w:pPr>
              <w:spacing w:after="0"/>
              <w:rPr>
                <w:rFonts w:eastAsiaTheme="minorEastAsia"/>
              </w:rPr>
            </w:pPr>
            <w:r w:rsidRPr="0093703F">
              <w:rPr>
                <w:rFonts w:eastAsiaTheme="minorEastAsia"/>
              </w:rPr>
              <w:t>Age range: 7 to 11 years.</w:t>
            </w:r>
          </w:p>
          <w:p w14:paraId="2A79B73B" w14:textId="24591545" w:rsidR="009B2F36" w:rsidRPr="0093703F" w:rsidRDefault="009B2F36" w:rsidP="00C3EACD">
            <w:pPr>
              <w:spacing w:after="0"/>
              <w:rPr>
                <w:rFonts w:eastAsiaTheme="minorEastAsia"/>
              </w:rPr>
            </w:pPr>
          </w:p>
        </w:tc>
      </w:tr>
      <w:tr w:rsidR="009B2F36" w:rsidRPr="0093703F" w14:paraId="5E7C4EA7" w14:textId="77777777" w:rsidTr="009B2F36">
        <w:trPr>
          <w:trHeight w:val="300"/>
        </w:trPr>
        <w:tc>
          <w:tcPr>
            <w:tcW w:w="1947" w:type="dxa"/>
            <w:vAlign w:val="center"/>
          </w:tcPr>
          <w:p w14:paraId="4C7A3110" w14:textId="6FDB5AB3" w:rsidR="009B2F36" w:rsidRPr="0093703F" w:rsidRDefault="009B2F36" w:rsidP="00C3EACD">
            <w:pPr>
              <w:spacing w:after="0"/>
              <w:rPr>
                <w:rFonts w:eastAsiaTheme="minorEastAsia"/>
              </w:rPr>
            </w:pPr>
            <w:r w:rsidRPr="0093703F">
              <w:rPr>
                <w:rFonts w:eastAsiaTheme="minorEastAsia"/>
              </w:rPr>
              <w:t>Berger et al., 2012, Sderot, South of Israel</w:t>
            </w:r>
          </w:p>
        </w:tc>
        <w:tc>
          <w:tcPr>
            <w:tcW w:w="2372" w:type="dxa"/>
          </w:tcPr>
          <w:p w14:paraId="61D6C685" w14:textId="77777777" w:rsidR="009B2F36" w:rsidRPr="0093703F" w:rsidRDefault="009B2F36" w:rsidP="00C3EACD">
            <w:pPr>
              <w:spacing w:after="0"/>
              <w:rPr>
                <w:rFonts w:eastAsiaTheme="minorEastAsia"/>
              </w:rPr>
            </w:pPr>
          </w:p>
          <w:p w14:paraId="2B5700B5" w14:textId="77777777" w:rsidR="0093703F" w:rsidRDefault="0093703F" w:rsidP="00C3EACD">
            <w:pPr>
              <w:spacing w:after="0"/>
              <w:rPr>
                <w:rFonts w:eastAsiaTheme="minorEastAsia"/>
              </w:rPr>
            </w:pPr>
          </w:p>
          <w:p w14:paraId="15DA4D66" w14:textId="6C30E891" w:rsidR="00D047F1" w:rsidRPr="0093703F" w:rsidRDefault="00D047F1" w:rsidP="00C3EACD">
            <w:pPr>
              <w:spacing w:after="0"/>
              <w:rPr>
                <w:rFonts w:eastAsiaTheme="minorEastAsia"/>
              </w:rPr>
            </w:pPr>
            <w:r w:rsidRPr="0093703F">
              <w:rPr>
                <w:rFonts w:eastAsiaTheme="minorEastAsia"/>
              </w:rPr>
              <w:t xml:space="preserve">High income </w:t>
            </w:r>
          </w:p>
        </w:tc>
        <w:tc>
          <w:tcPr>
            <w:tcW w:w="2916" w:type="dxa"/>
            <w:vAlign w:val="center"/>
          </w:tcPr>
          <w:p w14:paraId="1DFE6E50" w14:textId="1905FD7C" w:rsidR="009B2F36" w:rsidRPr="0093703F" w:rsidRDefault="009B2F36" w:rsidP="00C3EACD">
            <w:pPr>
              <w:spacing w:after="0"/>
              <w:rPr>
                <w:rFonts w:eastAsiaTheme="minorEastAsia"/>
              </w:rPr>
            </w:pPr>
            <w:r w:rsidRPr="0093703F">
              <w:rPr>
                <w:rFonts w:eastAsiaTheme="minorEastAsia"/>
              </w:rPr>
              <w:t>Quasi-randomized controlled study of a teacher-delivered intervention for adolescents exposed to ongoing war-related traumatic stress.</w:t>
            </w:r>
          </w:p>
        </w:tc>
        <w:tc>
          <w:tcPr>
            <w:tcW w:w="3572" w:type="dxa"/>
            <w:vAlign w:val="center"/>
          </w:tcPr>
          <w:p w14:paraId="2A6DE523" w14:textId="0503004F" w:rsidR="009B2F36" w:rsidRPr="0093703F" w:rsidRDefault="009B2F36" w:rsidP="00C3EACD">
            <w:pPr>
              <w:spacing w:after="0"/>
              <w:rPr>
                <w:rFonts w:eastAsiaTheme="minorEastAsia"/>
              </w:rPr>
            </w:pPr>
            <w:r w:rsidRPr="0093703F">
              <w:rPr>
                <w:rFonts w:eastAsiaTheme="minorEastAsia"/>
              </w:rPr>
              <w:t>Seventh and eighth grade students from a Jewish religious school. Most students were from a lower-middle socioeconomic status and had been exposed to rocket attacks.</w:t>
            </w:r>
          </w:p>
        </w:tc>
        <w:tc>
          <w:tcPr>
            <w:tcW w:w="3151" w:type="dxa"/>
            <w:vAlign w:val="center"/>
          </w:tcPr>
          <w:p w14:paraId="7CAEA026" w14:textId="6D7D9104" w:rsidR="009B2F36" w:rsidRPr="0093703F" w:rsidRDefault="009B2F36" w:rsidP="00C3EACD">
            <w:pPr>
              <w:spacing w:after="0"/>
              <w:rPr>
                <w:rFonts w:eastAsiaTheme="minorEastAsia"/>
              </w:rPr>
            </w:pPr>
            <w:r w:rsidRPr="0093703F">
              <w:rPr>
                <w:rFonts w:eastAsiaTheme="minorEastAsia"/>
              </w:rPr>
              <w:t xml:space="preserve">N=154. </w:t>
            </w:r>
          </w:p>
          <w:p w14:paraId="3F71DC1A" w14:textId="204AAA5B" w:rsidR="009B2F36" w:rsidRPr="0093703F" w:rsidRDefault="009B2F36" w:rsidP="00C3EACD">
            <w:pPr>
              <w:spacing w:after="0"/>
              <w:rPr>
                <w:rFonts w:eastAsiaTheme="minorEastAsia"/>
              </w:rPr>
            </w:pPr>
            <w:r w:rsidRPr="0093703F">
              <w:rPr>
                <w:rFonts w:eastAsiaTheme="minorEastAsia"/>
              </w:rPr>
              <w:t xml:space="preserve">Girls: 83; Boys: 71. </w:t>
            </w:r>
          </w:p>
          <w:p w14:paraId="1A29ACAF" w14:textId="65860583" w:rsidR="009B2F36" w:rsidRPr="0093703F" w:rsidRDefault="009B2F36" w:rsidP="00C3EACD">
            <w:pPr>
              <w:spacing w:line="257" w:lineRule="auto"/>
              <w:rPr>
                <w:rFonts w:eastAsiaTheme="minorEastAsia"/>
              </w:rPr>
            </w:pPr>
            <w:r w:rsidRPr="0093703F">
              <w:rPr>
                <w:rFonts w:eastAsiaTheme="minorEastAsia"/>
              </w:rPr>
              <w:t>Mean age= 12.8 (</w:t>
            </w:r>
            <w:r w:rsidRPr="0093703F">
              <w:rPr>
                <w:rFonts w:eastAsiaTheme="minorEastAsia"/>
                <w:i/>
                <w:iCs/>
              </w:rPr>
              <w:t>SD</w:t>
            </w:r>
            <w:r w:rsidRPr="0093703F">
              <w:rPr>
                <w:rFonts w:eastAsiaTheme="minorEastAsia"/>
              </w:rPr>
              <w:t>=1.0).</w:t>
            </w:r>
          </w:p>
          <w:p w14:paraId="3CD9986A" w14:textId="3E1ECBCE" w:rsidR="009B2F36" w:rsidRPr="0093703F" w:rsidRDefault="009B2F36" w:rsidP="00C3EACD">
            <w:pPr>
              <w:spacing w:line="257" w:lineRule="auto"/>
              <w:rPr>
                <w:rFonts w:eastAsiaTheme="minorEastAsia"/>
              </w:rPr>
            </w:pPr>
            <w:r w:rsidRPr="0093703F">
              <w:rPr>
                <w:rFonts w:eastAsiaTheme="minorEastAsia"/>
              </w:rPr>
              <w:t>Age range: 11-13 years.</w:t>
            </w:r>
          </w:p>
          <w:p w14:paraId="5F0B4C04" w14:textId="032CFF0C" w:rsidR="009B2F36" w:rsidRPr="0093703F" w:rsidRDefault="009B2F36" w:rsidP="00C3EACD">
            <w:pPr>
              <w:spacing w:after="0"/>
              <w:rPr>
                <w:rFonts w:eastAsiaTheme="minorEastAsia"/>
              </w:rPr>
            </w:pPr>
          </w:p>
        </w:tc>
      </w:tr>
      <w:tr w:rsidR="009B2F36" w:rsidRPr="0093703F" w14:paraId="6762971B" w14:textId="77777777" w:rsidTr="009B2F36">
        <w:trPr>
          <w:trHeight w:val="300"/>
        </w:trPr>
        <w:tc>
          <w:tcPr>
            <w:tcW w:w="1947" w:type="dxa"/>
            <w:vAlign w:val="center"/>
          </w:tcPr>
          <w:p w14:paraId="0FF2CE69" w14:textId="61937307" w:rsidR="009B2F36" w:rsidRPr="0093703F" w:rsidRDefault="009B2F36" w:rsidP="00C3EACD">
            <w:pPr>
              <w:spacing w:after="0"/>
              <w:rPr>
                <w:rFonts w:eastAsiaTheme="minorEastAsia"/>
              </w:rPr>
            </w:pPr>
            <w:r w:rsidRPr="0093703F">
              <w:rPr>
                <w:rFonts w:eastAsiaTheme="minorEastAsia"/>
              </w:rPr>
              <w:t>Bolton et al., 2007, Northern Uganda</w:t>
            </w:r>
          </w:p>
        </w:tc>
        <w:tc>
          <w:tcPr>
            <w:tcW w:w="2372" w:type="dxa"/>
          </w:tcPr>
          <w:p w14:paraId="2730AD73" w14:textId="77777777" w:rsidR="0093703F" w:rsidRDefault="0093703F" w:rsidP="00C3EACD">
            <w:pPr>
              <w:spacing w:after="0"/>
              <w:rPr>
                <w:rFonts w:eastAsiaTheme="minorEastAsia"/>
              </w:rPr>
            </w:pPr>
          </w:p>
          <w:p w14:paraId="2F866A18" w14:textId="77777777" w:rsidR="0093703F" w:rsidRDefault="0093703F" w:rsidP="00C3EACD">
            <w:pPr>
              <w:spacing w:after="0"/>
              <w:rPr>
                <w:rFonts w:eastAsiaTheme="minorEastAsia"/>
              </w:rPr>
            </w:pPr>
          </w:p>
          <w:p w14:paraId="64013C69" w14:textId="117ACFE6" w:rsidR="009B2F36" w:rsidRPr="0093703F" w:rsidRDefault="00D047F1" w:rsidP="00C3EACD">
            <w:pPr>
              <w:spacing w:after="0"/>
              <w:rPr>
                <w:rFonts w:eastAsiaTheme="minorEastAsia"/>
              </w:rPr>
            </w:pPr>
            <w:r w:rsidRPr="0093703F">
              <w:rPr>
                <w:rFonts w:eastAsiaTheme="minorEastAsia"/>
              </w:rPr>
              <w:t xml:space="preserve">Low income </w:t>
            </w:r>
          </w:p>
        </w:tc>
        <w:tc>
          <w:tcPr>
            <w:tcW w:w="2916" w:type="dxa"/>
            <w:vAlign w:val="center"/>
          </w:tcPr>
          <w:p w14:paraId="047FC3BE" w14:textId="72D8033D" w:rsidR="009B2F36" w:rsidRPr="0093703F" w:rsidRDefault="009B2F36" w:rsidP="00C3EACD">
            <w:pPr>
              <w:spacing w:after="0"/>
              <w:rPr>
                <w:rFonts w:eastAsiaTheme="minorEastAsia"/>
              </w:rPr>
            </w:pPr>
            <w:r w:rsidRPr="0093703F">
              <w:rPr>
                <w:rFonts w:eastAsiaTheme="minorEastAsia"/>
              </w:rPr>
              <w:t>Randomized Controlled Trial; multi-site; wait-list control; interventions for depression among adolescent war survivors.</w:t>
            </w:r>
          </w:p>
        </w:tc>
        <w:tc>
          <w:tcPr>
            <w:tcW w:w="3572" w:type="dxa"/>
            <w:vAlign w:val="center"/>
          </w:tcPr>
          <w:p w14:paraId="5B1FAED2" w14:textId="09597A9A" w:rsidR="009B2F36" w:rsidRPr="0093703F" w:rsidRDefault="009B2F36" w:rsidP="00C3EACD">
            <w:pPr>
              <w:spacing w:after="0"/>
              <w:rPr>
                <w:rFonts w:eastAsiaTheme="minorEastAsia"/>
              </w:rPr>
            </w:pPr>
            <w:r w:rsidRPr="0093703F">
              <w:rPr>
                <w:rFonts w:eastAsiaTheme="minorEastAsia"/>
              </w:rPr>
              <w:t>Internally displaced adolescents (Acholi ethnicity).  67% enrolled in school. 42% had a history of Lord's Resistance Army abduction. High level of emotional problems.</w:t>
            </w:r>
          </w:p>
        </w:tc>
        <w:tc>
          <w:tcPr>
            <w:tcW w:w="3151" w:type="dxa"/>
            <w:vAlign w:val="center"/>
          </w:tcPr>
          <w:p w14:paraId="73454CB0" w14:textId="7CAF316F" w:rsidR="009B2F36" w:rsidRPr="0093703F" w:rsidRDefault="009B2F36" w:rsidP="00C3EACD">
            <w:pPr>
              <w:spacing w:after="0"/>
              <w:rPr>
                <w:rFonts w:eastAsiaTheme="minorEastAsia"/>
              </w:rPr>
            </w:pPr>
            <w:r w:rsidRPr="0093703F">
              <w:rPr>
                <w:rFonts w:eastAsiaTheme="minorEastAsia"/>
              </w:rPr>
              <w:t xml:space="preserve">N = 314. </w:t>
            </w:r>
          </w:p>
          <w:p w14:paraId="7587EACC" w14:textId="35A78A30" w:rsidR="009B2F36" w:rsidRPr="0093703F" w:rsidRDefault="009B2F36" w:rsidP="00C3EACD">
            <w:pPr>
              <w:spacing w:after="0"/>
              <w:rPr>
                <w:rFonts w:eastAsiaTheme="minorEastAsia"/>
              </w:rPr>
            </w:pPr>
            <w:r w:rsidRPr="0093703F">
              <w:rPr>
                <w:rFonts w:eastAsiaTheme="minorEastAsia"/>
              </w:rPr>
              <w:t>Group Interpersonal Psychotherapy: n= 105.</w:t>
            </w:r>
          </w:p>
          <w:p w14:paraId="1898325E" w14:textId="4AEB3428" w:rsidR="009B2F36" w:rsidRPr="0093703F" w:rsidRDefault="009B2F36" w:rsidP="00C3EACD">
            <w:pPr>
              <w:spacing w:after="0"/>
              <w:rPr>
                <w:rFonts w:eastAsiaTheme="minorEastAsia"/>
              </w:rPr>
            </w:pPr>
            <w:r w:rsidRPr="0093703F">
              <w:rPr>
                <w:rFonts w:eastAsiaTheme="minorEastAsia"/>
              </w:rPr>
              <w:t>Creative Play (n=105)</w:t>
            </w:r>
          </w:p>
          <w:p w14:paraId="291F33B9" w14:textId="1F773155" w:rsidR="009B2F36" w:rsidRPr="0093703F" w:rsidRDefault="009B2F36" w:rsidP="00C3EACD">
            <w:pPr>
              <w:spacing w:after="0"/>
              <w:rPr>
                <w:rFonts w:eastAsiaTheme="minorEastAsia"/>
              </w:rPr>
            </w:pPr>
            <w:r w:rsidRPr="0093703F">
              <w:rPr>
                <w:rFonts w:eastAsiaTheme="minorEastAsia"/>
              </w:rPr>
              <w:t xml:space="preserve">Wait-Control Group (n=104). </w:t>
            </w:r>
          </w:p>
          <w:p w14:paraId="1BD8E7E9" w14:textId="7D31C5F7" w:rsidR="009B2F36" w:rsidRPr="0093703F" w:rsidRDefault="009B2F36" w:rsidP="00C3EACD">
            <w:pPr>
              <w:spacing w:after="0"/>
              <w:rPr>
                <w:rFonts w:eastAsiaTheme="minorEastAsia"/>
              </w:rPr>
            </w:pPr>
            <w:r w:rsidRPr="0093703F">
              <w:rPr>
                <w:rFonts w:eastAsiaTheme="minorEastAsia"/>
              </w:rPr>
              <w:t xml:space="preserve">Female: 180; Male: 134. </w:t>
            </w:r>
          </w:p>
          <w:p w14:paraId="7F086909" w14:textId="1AE350EE" w:rsidR="009B2F36" w:rsidRPr="0093703F" w:rsidRDefault="009B2F36" w:rsidP="00C3EACD">
            <w:pPr>
              <w:spacing w:line="257" w:lineRule="auto"/>
              <w:rPr>
                <w:rFonts w:eastAsiaTheme="minorEastAsia"/>
              </w:rPr>
            </w:pPr>
            <w:r w:rsidRPr="0093703F">
              <w:rPr>
                <w:rFonts w:eastAsiaTheme="minorEastAsia"/>
              </w:rPr>
              <w:lastRenderedPageBreak/>
              <w:t>Mean age Group Interpersonal Psychotherapy=15.0 (</w:t>
            </w:r>
            <w:r w:rsidRPr="0093703F">
              <w:rPr>
                <w:rFonts w:eastAsiaTheme="minorEastAsia"/>
                <w:i/>
                <w:iCs/>
              </w:rPr>
              <w:t>SD</w:t>
            </w:r>
            <w:r w:rsidRPr="0093703F">
              <w:rPr>
                <w:rFonts w:eastAsiaTheme="minorEastAsia"/>
              </w:rPr>
              <w:t>=1.1).</w:t>
            </w:r>
          </w:p>
          <w:p w14:paraId="6605386B" w14:textId="1D1726DE" w:rsidR="009B2F36" w:rsidRPr="0093703F" w:rsidRDefault="009B2F36" w:rsidP="00C3EACD">
            <w:pPr>
              <w:spacing w:line="257" w:lineRule="auto"/>
              <w:rPr>
                <w:rFonts w:eastAsiaTheme="minorEastAsia"/>
              </w:rPr>
            </w:pPr>
            <w:r w:rsidRPr="0093703F">
              <w:rPr>
                <w:rFonts w:eastAsiaTheme="minorEastAsia"/>
              </w:rPr>
              <w:t>Mean age Creative Play=14.7 (</w:t>
            </w:r>
            <w:r w:rsidRPr="0093703F">
              <w:rPr>
                <w:rFonts w:eastAsiaTheme="minorEastAsia"/>
                <w:i/>
                <w:iCs/>
              </w:rPr>
              <w:t>SD</w:t>
            </w:r>
            <w:r w:rsidRPr="0093703F">
              <w:rPr>
                <w:rFonts w:eastAsiaTheme="minorEastAsia"/>
              </w:rPr>
              <w:t xml:space="preserve">=1.0). </w:t>
            </w:r>
          </w:p>
          <w:p w14:paraId="7E3A63C6" w14:textId="4C298BD0" w:rsidR="009B2F36" w:rsidRPr="0093703F" w:rsidRDefault="009B2F36" w:rsidP="00C3EACD">
            <w:pPr>
              <w:spacing w:line="257" w:lineRule="auto"/>
              <w:rPr>
                <w:rFonts w:eastAsiaTheme="minorEastAsia"/>
              </w:rPr>
            </w:pPr>
            <w:r w:rsidRPr="0093703F">
              <w:rPr>
                <w:rFonts w:eastAsiaTheme="minorEastAsia"/>
              </w:rPr>
              <w:t>Mean age Wait-List Controls=15.2 (</w:t>
            </w:r>
            <w:r w:rsidRPr="0093703F">
              <w:rPr>
                <w:rFonts w:eastAsiaTheme="minorEastAsia"/>
                <w:i/>
                <w:iCs/>
              </w:rPr>
              <w:t>SD</w:t>
            </w:r>
            <w:r w:rsidRPr="0093703F">
              <w:rPr>
                <w:rFonts w:eastAsiaTheme="minorEastAsia"/>
              </w:rPr>
              <w:t>=1.2).</w:t>
            </w:r>
          </w:p>
          <w:p w14:paraId="2F78957B" w14:textId="00E428F3" w:rsidR="009B2F36" w:rsidRPr="0093703F" w:rsidRDefault="009B2F36" w:rsidP="00C3EACD">
            <w:pPr>
              <w:spacing w:after="0"/>
              <w:rPr>
                <w:rFonts w:eastAsiaTheme="minorEastAsia"/>
              </w:rPr>
            </w:pPr>
          </w:p>
          <w:p w14:paraId="40B4DB15" w14:textId="429E93B3" w:rsidR="009B2F36" w:rsidRPr="0093703F" w:rsidRDefault="009B2F36" w:rsidP="00C3EACD">
            <w:pPr>
              <w:spacing w:after="0"/>
              <w:rPr>
                <w:rFonts w:eastAsiaTheme="minorEastAsia"/>
              </w:rPr>
            </w:pPr>
            <w:r w:rsidRPr="0093703F">
              <w:rPr>
                <w:rFonts w:eastAsiaTheme="minorEastAsia"/>
              </w:rPr>
              <w:t>Age range: 14-17 years.</w:t>
            </w:r>
          </w:p>
          <w:p w14:paraId="33B538AD" w14:textId="5B6FA4F7" w:rsidR="009B2F36" w:rsidRPr="0093703F" w:rsidRDefault="009B2F36" w:rsidP="00C3EACD">
            <w:pPr>
              <w:spacing w:after="0"/>
              <w:rPr>
                <w:rFonts w:eastAsiaTheme="minorEastAsia"/>
              </w:rPr>
            </w:pPr>
          </w:p>
        </w:tc>
      </w:tr>
      <w:tr w:rsidR="009B2F36" w:rsidRPr="0093703F" w14:paraId="592E1DF5" w14:textId="77777777" w:rsidTr="009B2F36">
        <w:trPr>
          <w:trHeight w:val="300"/>
        </w:trPr>
        <w:tc>
          <w:tcPr>
            <w:tcW w:w="1947" w:type="dxa"/>
            <w:vAlign w:val="center"/>
          </w:tcPr>
          <w:p w14:paraId="67F82D3B" w14:textId="2C6F72F3" w:rsidR="009B2F36" w:rsidRPr="0093703F" w:rsidRDefault="009B2F36" w:rsidP="00C3EACD">
            <w:pPr>
              <w:spacing w:after="0"/>
              <w:rPr>
                <w:rFonts w:eastAsiaTheme="minorEastAsia"/>
                <w:lang w:val="de-DE"/>
              </w:rPr>
            </w:pPr>
            <w:r w:rsidRPr="0093703F">
              <w:rPr>
                <w:rFonts w:eastAsiaTheme="minorEastAsia"/>
                <w:lang w:val="de-DE"/>
              </w:rPr>
              <w:lastRenderedPageBreak/>
              <w:t>Dinmohammadi et al., 2021, Zanjan, Iran</w:t>
            </w:r>
          </w:p>
        </w:tc>
        <w:tc>
          <w:tcPr>
            <w:tcW w:w="2372" w:type="dxa"/>
          </w:tcPr>
          <w:p w14:paraId="2FBAC989" w14:textId="77777777" w:rsidR="009B2F36" w:rsidRPr="0093703F" w:rsidRDefault="009B2F36" w:rsidP="00C3EACD">
            <w:pPr>
              <w:spacing w:after="0"/>
              <w:rPr>
                <w:rFonts w:eastAsiaTheme="minorEastAsia"/>
                <w:lang w:val="de-DE"/>
              </w:rPr>
            </w:pPr>
          </w:p>
          <w:p w14:paraId="3D8B7EAA" w14:textId="77777777" w:rsidR="00D047F1" w:rsidRPr="0093703F" w:rsidRDefault="00D047F1" w:rsidP="00C3EACD">
            <w:pPr>
              <w:spacing w:after="0"/>
              <w:rPr>
                <w:rFonts w:eastAsiaTheme="minorEastAsia"/>
                <w:lang w:val="de-DE"/>
              </w:rPr>
            </w:pPr>
          </w:p>
          <w:p w14:paraId="30D9C267" w14:textId="77777777" w:rsidR="0093703F" w:rsidRDefault="0093703F" w:rsidP="00D047F1">
            <w:pPr>
              <w:pStyle w:val="ListBullet"/>
              <w:numPr>
                <w:ilvl w:val="0"/>
                <w:numId w:val="0"/>
              </w:numPr>
              <w:ind w:left="360" w:hanging="360"/>
            </w:pPr>
          </w:p>
          <w:p w14:paraId="038EF65A" w14:textId="77777777" w:rsidR="0093703F" w:rsidRDefault="0093703F" w:rsidP="00D047F1">
            <w:pPr>
              <w:pStyle w:val="ListBullet"/>
              <w:numPr>
                <w:ilvl w:val="0"/>
                <w:numId w:val="0"/>
              </w:numPr>
              <w:ind w:left="360" w:hanging="360"/>
            </w:pPr>
          </w:p>
          <w:p w14:paraId="66DF7C3B" w14:textId="2D03BDA4" w:rsidR="00D047F1" w:rsidRPr="0093703F" w:rsidRDefault="00D047F1" w:rsidP="00D047F1">
            <w:pPr>
              <w:pStyle w:val="ListBullet"/>
              <w:numPr>
                <w:ilvl w:val="0"/>
                <w:numId w:val="0"/>
              </w:numPr>
              <w:ind w:left="360" w:hanging="360"/>
            </w:pPr>
            <w:r w:rsidRPr="0093703F">
              <w:t xml:space="preserve">Upper middle income </w:t>
            </w:r>
          </w:p>
        </w:tc>
        <w:tc>
          <w:tcPr>
            <w:tcW w:w="2916" w:type="dxa"/>
            <w:vAlign w:val="center"/>
          </w:tcPr>
          <w:p w14:paraId="2F934916" w14:textId="1E776EB9" w:rsidR="009B2F36" w:rsidRPr="0093703F" w:rsidRDefault="009B2F36" w:rsidP="00C3EACD">
            <w:pPr>
              <w:spacing w:after="0"/>
              <w:rPr>
                <w:rFonts w:eastAsiaTheme="minorEastAsia"/>
              </w:rPr>
            </w:pPr>
            <w:r w:rsidRPr="0093703F">
              <w:rPr>
                <w:rFonts w:eastAsiaTheme="minorEastAsia"/>
              </w:rPr>
              <w:t>Randomized controlled trial of solution-focused counselling for pregnant women at risk of domestic violence.</w:t>
            </w:r>
          </w:p>
        </w:tc>
        <w:tc>
          <w:tcPr>
            <w:tcW w:w="3572" w:type="dxa"/>
            <w:vAlign w:val="center"/>
          </w:tcPr>
          <w:p w14:paraId="1CF5ED22" w14:textId="608E7789" w:rsidR="009B2F36" w:rsidRPr="0093703F" w:rsidRDefault="009B2F36" w:rsidP="00C3EACD">
            <w:pPr>
              <w:spacing w:after="0"/>
              <w:rPr>
                <w:rFonts w:eastAsiaTheme="minorEastAsia"/>
              </w:rPr>
            </w:pPr>
            <w:r w:rsidRPr="0093703F">
              <w:rPr>
                <w:rFonts w:eastAsiaTheme="minorEastAsia"/>
              </w:rPr>
              <w:t>Pregnant women (at or under 27 weeks' gestation) experiencing minor and medium levels of domestic violence. Married for at least one year and living with their spouse.</w:t>
            </w:r>
          </w:p>
        </w:tc>
        <w:tc>
          <w:tcPr>
            <w:tcW w:w="3151" w:type="dxa"/>
            <w:vAlign w:val="center"/>
          </w:tcPr>
          <w:p w14:paraId="60070E22" w14:textId="78D4E215" w:rsidR="009B2F36" w:rsidRPr="0093703F" w:rsidRDefault="009B2F36" w:rsidP="00C3EACD">
            <w:pPr>
              <w:spacing w:after="0"/>
              <w:rPr>
                <w:rFonts w:eastAsiaTheme="minorEastAsia"/>
              </w:rPr>
            </w:pPr>
            <w:r w:rsidRPr="0093703F">
              <w:rPr>
                <w:rFonts w:eastAsiaTheme="minorEastAsia"/>
              </w:rPr>
              <w:t xml:space="preserve">N =90. </w:t>
            </w:r>
          </w:p>
          <w:p w14:paraId="79BCD077" w14:textId="07B81956" w:rsidR="009B2F36" w:rsidRPr="0093703F" w:rsidRDefault="009B2F36" w:rsidP="00C3EACD">
            <w:pPr>
              <w:spacing w:after="0"/>
              <w:rPr>
                <w:rFonts w:eastAsiaTheme="minorEastAsia"/>
              </w:rPr>
            </w:pPr>
            <w:r w:rsidRPr="0093703F">
              <w:rPr>
                <w:rFonts w:eastAsiaTheme="minorEastAsia"/>
              </w:rPr>
              <w:t>Intervention (n= 45).</w:t>
            </w:r>
          </w:p>
          <w:p w14:paraId="615253FF" w14:textId="4490EBD0" w:rsidR="009B2F36" w:rsidRPr="0093703F" w:rsidRDefault="009B2F36" w:rsidP="00C3EACD">
            <w:pPr>
              <w:spacing w:after="0"/>
              <w:rPr>
                <w:rFonts w:eastAsiaTheme="minorEastAsia"/>
              </w:rPr>
            </w:pPr>
            <w:r w:rsidRPr="0093703F">
              <w:rPr>
                <w:rFonts w:eastAsiaTheme="minorEastAsia"/>
              </w:rPr>
              <w:t xml:space="preserve">Control (n= 45). </w:t>
            </w:r>
          </w:p>
          <w:p w14:paraId="782EBECC" w14:textId="3AF58015" w:rsidR="009B2F36" w:rsidRPr="0093703F" w:rsidRDefault="009B2F36" w:rsidP="00C3EACD">
            <w:pPr>
              <w:spacing w:after="0"/>
              <w:rPr>
                <w:rFonts w:eastAsiaTheme="minorEastAsia"/>
              </w:rPr>
            </w:pPr>
            <w:r w:rsidRPr="0093703F">
              <w:rPr>
                <w:rFonts w:eastAsiaTheme="minorEastAsia"/>
              </w:rPr>
              <w:t>Mean age intervention=27.55 (</w:t>
            </w:r>
            <w:r w:rsidRPr="0093703F">
              <w:rPr>
                <w:rFonts w:eastAsiaTheme="minorEastAsia"/>
                <w:i/>
                <w:iCs/>
              </w:rPr>
              <w:t>SD</w:t>
            </w:r>
            <w:r w:rsidRPr="0093703F">
              <w:rPr>
                <w:rFonts w:eastAsiaTheme="minorEastAsia"/>
              </w:rPr>
              <w:t>=5.12).</w:t>
            </w:r>
          </w:p>
          <w:p w14:paraId="35191298" w14:textId="349AE465" w:rsidR="009B2F36" w:rsidRPr="0093703F" w:rsidRDefault="009B2F36" w:rsidP="00C3EACD">
            <w:pPr>
              <w:spacing w:line="257" w:lineRule="auto"/>
              <w:rPr>
                <w:rFonts w:eastAsiaTheme="minorEastAsia"/>
              </w:rPr>
            </w:pPr>
            <w:r w:rsidRPr="0093703F">
              <w:rPr>
                <w:rFonts w:eastAsiaTheme="minorEastAsia"/>
              </w:rPr>
              <w:t>Mean age control= 27.26 (</w:t>
            </w:r>
            <w:r w:rsidRPr="0093703F">
              <w:rPr>
                <w:rFonts w:eastAsiaTheme="minorEastAsia"/>
                <w:i/>
                <w:iCs/>
              </w:rPr>
              <w:t>SD</w:t>
            </w:r>
            <w:r w:rsidRPr="0093703F">
              <w:rPr>
                <w:rFonts w:eastAsiaTheme="minorEastAsia"/>
              </w:rPr>
              <w:t>=4.46)</w:t>
            </w:r>
          </w:p>
          <w:p w14:paraId="3B1F544D" w14:textId="2934287F" w:rsidR="009B2F36" w:rsidRPr="0093703F" w:rsidRDefault="009B2F36" w:rsidP="00C3EACD">
            <w:pPr>
              <w:spacing w:line="257" w:lineRule="auto"/>
              <w:rPr>
                <w:rFonts w:eastAsiaTheme="minorEastAsia"/>
              </w:rPr>
            </w:pPr>
            <w:r w:rsidRPr="0093703F">
              <w:rPr>
                <w:rFonts w:eastAsiaTheme="minorEastAsia"/>
              </w:rPr>
              <w:t>Age range: not reported.</w:t>
            </w:r>
          </w:p>
          <w:p w14:paraId="12C797E3" w14:textId="506E2464" w:rsidR="009B2F36" w:rsidRPr="0093703F" w:rsidRDefault="009B2F36" w:rsidP="00C3EACD">
            <w:pPr>
              <w:spacing w:after="0"/>
              <w:rPr>
                <w:rFonts w:eastAsiaTheme="minorEastAsia"/>
              </w:rPr>
            </w:pPr>
          </w:p>
        </w:tc>
      </w:tr>
      <w:tr w:rsidR="009B2F36" w:rsidRPr="0093703F" w14:paraId="4F6BC61E" w14:textId="77777777" w:rsidTr="009B2F36">
        <w:trPr>
          <w:trHeight w:val="300"/>
        </w:trPr>
        <w:tc>
          <w:tcPr>
            <w:tcW w:w="1947" w:type="dxa"/>
            <w:vAlign w:val="center"/>
          </w:tcPr>
          <w:p w14:paraId="756D9EF0" w14:textId="661F537A" w:rsidR="009B2F36" w:rsidRPr="0093703F" w:rsidRDefault="009B2F36" w:rsidP="00C3EACD">
            <w:pPr>
              <w:spacing w:after="0"/>
              <w:rPr>
                <w:rFonts w:eastAsiaTheme="minorEastAsia"/>
              </w:rPr>
            </w:pPr>
            <w:r w:rsidRPr="0093703F">
              <w:rPr>
                <w:rFonts w:eastAsiaTheme="minorEastAsia"/>
              </w:rPr>
              <w:t>Farchi &amp; Gidron, 2010</w:t>
            </w:r>
          </w:p>
          <w:p w14:paraId="4ADF6EF3" w14:textId="3DD0585F" w:rsidR="009B2F36" w:rsidRPr="0093703F" w:rsidRDefault="009B2F36" w:rsidP="00C3EACD">
            <w:pPr>
              <w:spacing w:after="0"/>
              <w:rPr>
                <w:rFonts w:eastAsiaTheme="minorEastAsia"/>
              </w:rPr>
            </w:pPr>
            <w:r w:rsidRPr="0093703F">
              <w:rPr>
                <w:rFonts w:eastAsiaTheme="minorEastAsia"/>
              </w:rPr>
              <w:t>Israel</w:t>
            </w:r>
          </w:p>
        </w:tc>
        <w:tc>
          <w:tcPr>
            <w:tcW w:w="2372" w:type="dxa"/>
          </w:tcPr>
          <w:p w14:paraId="11CBCC5F" w14:textId="77777777" w:rsidR="009B2F36" w:rsidRPr="0093703F" w:rsidRDefault="009B2F36" w:rsidP="00C3EACD">
            <w:pPr>
              <w:spacing w:after="0"/>
              <w:rPr>
                <w:rFonts w:eastAsiaTheme="minorEastAsia"/>
              </w:rPr>
            </w:pPr>
          </w:p>
          <w:p w14:paraId="18819EA6" w14:textId="77777777" w:rsidR="00D047F1" w:rsidRPr="0093703F" w:rsidRDefault="00D047F1" w:rsidP="00C3EACD">
            <w:pPr>
              <w:spacing w:after="0"/>
              <w:rPr>
                <w:rFonts w:eastAsiaTheme="minorEastAsia"/>
              </w:rPr>
            </w:pPr>
          </w:p>
          <w:p w14:paraId="674A3F3E" w14:textId="77777777" w:rsidR="0093703F" w:rsidRDefault="0093703F" w:rsidP="00C3EACD">
            <w:pPr>
              <w:spacing w:after="0"/>
              <w:rPr>
                <w:rFonts w:eastAsiaTheme="minorEastAsia"/>
              </w:rPr>
            </w:pPr>
          </w:p>
          <w:p w14:paraId="767047FD" w14:textId="06AAF373" w:rsidR="00D047F1" w:rsidRPr="0093703F" w:rsidRDefault="00D047F1" w:rsidP="00C3EACD">
            <w:pPr>
              <w:spacing w:after="0"/>
              <w:rPr>
                <w:rFonts w:eastAsiaTheme="minorEastAsia"/>
              </w:rPr>
            </w:pPr>
            <w:r w:rsidRPr="0093703F">
              <w:rPr>
                <w:rFonts w:eastAsiaTheme="minorEastAsia"/>
              </w:rPr>
              <w:t xml:space="preserve">High income </w:t>
            </w:r>
          </w:p>
        </w:tc>
        <w:tc>
          <w:tcPr>
            <w:tcW w:w="2916" w:type="dxa"/>
            <w:vAlign w:val="center"/>
          </w:tcPr>
          <w:p w14:paraId="61E05068" w14:textId="26ADD926" w:rsidR="009B2F36" w:rsidRPr="0093703F" w:rsidRDefault="009B2F36" w:rsidP="00C3EACD">
            <w:pPr>
              <w:spacing w:after="0"/>
              <w:rPr>
                <w:rFonts w:eastAsiaTheme="minorEastAsia"/>
              </w:rPr>
            </w:pPr>
            <w:r w:rsidRPr="0093703F">
              <w:rPr>
                <w:rFonts w:eastAsiaTheme="minorEastAsia"/>
              </w:rPr>
              <w:t>Randomized controlled trial Focused on mental resilience under war stress.</w:t>
            </w:r>
          </w:p>
        </w:tc>
        <w:tc>
          <w:tcPr>
            <w:tcW w:w="3572" w:type="dxa"/>
            <w:vAlign w:val="center"/>
          </w:tcPr>
          <w:p w14:paraId="1D59F379" w14:textId="4A8AD9B8" w:rsidR="009B2F36" w:rsidRPr="0093703F" w:rsidRDefault="009B2F36" w:rsidP="00C3EACD">
            <w:pPr>
              <w:spacing w:after="0"/>
              <w:rPr>
                <w:rFonts w:eastAsiaTheme="minorEastAsia"/>
              </w:rPr>
            </w:pPr>
            <w:r w:rsidRPr="0093703F">
              <w:rPr>
                <w:rFonts w:eastAsiaTheme="minorEastAsia"/>
              </w:rPr>
              <w:t>Adults over 18.</w:t>
            </w:r>
          </w:p>
          <w:p w14:paraId="6F25DD59" w14:textId="57DEF214" w:rsidR="009B2F36" w:rsidRPr="0093703F" w:rsidRDefault="009B2F36" w:rsidP="00C3EACD">
            <w:pPr>
              <w:spacing w:after="0"/>
              <w:rPr>
                <w:rFonts w:eastAsiaTheme="minorEastAsia"/>
              </w:rPr>
            </w:pPr>
            <w:r w:rsidRPr="0093703F">
              <w:rPr>
                <w:rFonts w:eastAsiaTheme="minorEastAsia"/>
              </w:rPr>
              <w:t>Between 2/3 and 3/4 of the sample were women or working people. Many had experienced a missile hitting their house or had a security room.</w:t>
            </w:r>
          </w:p>
        </w:tc>
        <w:tc>
          <w:tcPr>
            <w:tcW w:w="3151" w:type="dxa"/>
            <w:vAlign w:val="center"/>
          </w:tcPr>
          <w:p w14:paraId="6CBCD94A" w14:textId="7C20ED7D" w:rsidR="009B2F36" w:rsidRPr="0093703F" w:rsidRDefault="009B2F36" w:rsidP="00C3EACD">
            <w:pPr>
              <w:spacing w:after="0"/>
              <w:rPr>
                <w:rFonts w:eastAsiaTheme="minorEastAsia"/>
              </w:rPr>
            </w:pPr>
            <w:r w:rsidRPr="0093703F">
              <w:rPr>
                <w:rFonts w:eastAsiaTheme="minorEastAsia"/>
              </w:rPr>
              <w:t xml:space="preserve">N = 64. </w:t>
            </w:r>
          </w:p>
          <w:p w14:paraId="40DA9D6C" w14:textId="729A45C1" w:rsidR="009B2F36" w:rsidRPr="0093703F" w:rsidRDefault="009B2F36" w:rsidP="00C3EACD">
            <w:pPr>
              <w:spacing w:after="0"/>
              <w:rPr>
                <w:rFonts w:eastAsiaTheme="minorEastAsia"/>
              </w:rPr>
            </w:pPr>
            <w:r w:rsidRPr="0093703F">
              <w:rPr>
                <w:rFonts w:eastAsiaTheme="minorEastAsia"/>
              </w:rPr>
              <w:t xml:space="preserve">Psychological Inoculation (n=33). Ventilation (n=31). </w:t>
            </w:r>
          </w:p>
          <w:p w14:paraId="1A2FB65C" w14:textId="7246FF7B" w:rsidR="009B2F36" w:rsidRPr="0093703F" w:rsidRDefault="009B2F36" w:rsidP="00C3EACD">
            <w:pPr>
              <w:spacing w:after="0"/>
              <w:rPr>
                <w:rFonts w:eastAsiaTheme="minorEastAsia"/>
              </w:rPr>
            </w:pPr>
            <w:r w:rsidRPr="0093703F">
              <w:rPr>
                <w:rFonts w:eastAsiaTheme="minorEastAsia"/>
              </w:rPr>
              <w:t xml:space="preserve">Gender breakdown is not reported. The majority were female. </w:t>
            </w:r>
          </w:p>
          <w:p w14:paraId="3307C504" w14:textId="2AAC18F0" w:rsidR="009B2F36" w:rsidRPr="0093703F" w:rsidRDefault="009B2F36" w:rsidP="00C3EACD">
            <w:pPr>
              <w:spacing w:after="0"/>
              <w:rPr>
                <w:rFonts w:eastAsiaTheme="minorEastAsia"/>
              </w:rPr>
            </w:pPr>
            <w:r w:rsidRPr="0093703F">
              <w:rPr>
                <w:rFonts w:eastAsiaTheme="minorEastAsia"/>
              </w:rPr>
              <w:t>Age not reported.</w:t>
            </w:r>
          </w:p>
          <w:p w14:paraId="29EBD6A8" w14:textId="61A90EF0" w:rsidR="009B2F36" w:rsidRPr="0093703F" w:rsidRDefault="009B2F36" w:rsidP="00C3EACD">
            <w:pPr>
              <w:spacing w:after="0"/>
              <w:rPr>
                <w:rFonts w:eastAsiaTheme="minorEastAsia"/>
              </w:rPr>
            </w:pPr>
          </w:p>
        </w:tc>
      </w:tr>
      <w:tr w:rsidR="009B2F36" w:rsidRPr="0093703F" w14:paraId="6F4D7A74" w14:textId="77777777" w:rsidTr="009B2F36">
        <w:trPr>
          <w:trHeight w:val="300"/>
        </w:trPr>
        <w:tc>
          <w:tcPr>
            <w:tcW w:w="1947" w:type="dxa"/>
            <w:vAlign w:val="center"/>
          </w:tcPr>
          <w:p w14:paraId="75556B1C" w14:textId="1F9BFEDA" w:rsidR="009B2F36" w:rsidRPr="0093703F" w:rsidRDefault="009B2F36" w:rsidP="00C3EACD">
            <w:pPr>
              <w:spacing w:after="0"/>
              <w:rPr>
                <w:rFonts w:eastAsiaTheme="minorEastAsia"/>
              </w:rPr>
            </w:pPr>
            <w:proofErr w:type="spellStart"/>
            <w:r w:rsidRPr="0093703F">
              <w:rPr>
                <w:rFonts w:eastAsiaTheme="minorEastAsia"/>
              </w:rPr>
              <w:t>Gelkopf</w:t>
            </w:r>
            <w:proofErr w:type="spellEnd"/>
            <w:r w:rsidRPr="0093703F">
              <w:rPr>
                <w:rFonts w:eastAsiaTheme="minorEastAsia"/>
              </w:rPr>
              <w:t xml:space="preserve"> &amp; Berger, 2009, Israel</w:t>
            </w:r>
          </w:p>
        </w:tc>
        <w:tc>
          <w:tcPr>
            <w:tcW w:w="2372" w:type="dxa"/>
          </w:tcPr>
          <w:p w14:paraId="4E0547F4" w14:textId="77777777" w:rsidR="0093703F" w:rsidRDefault="0093703F" w:rsidP="00C3EACD">
            <w:pPr>
              <w:spacing w:after="0"/>
              <w:rPr>
                <w:rFonts w:eastAsiaTheme="minorEastAsia"/>
              </w:rPr>
            </w:pPr>
          </w:p>
          <w:p w14:paraId="67072978" w14:textId="6BC3B50B" w:rsidR="00D047F1" w:rsidRPr="0093703F" w:rsidRDefault="00D047F1" w:rsidP="00C3EACD">
            <w:pPr>
              <w:spacing w:after="0"/>
              <w:rPr>
                <w:rFonts w:eastAsiaTheme="minorEastAsia"/>
              </w:rPr>
            </w:pPr>
            <w:r w:rsidRPr="0093703F">
              <w:rPr>
                <w:rFonts w:eastAsiaTheme="minorEastAsia"/>
              </w:rPr>
              <w:t xml:space="preserve">High income </w:t>
            </w:r>
          </w:p>
        </w:tc>
        <w:tc>
          <w:tcPr>
            <w:tcW w:w="2916" w:type="dxa"/>
            <w:vAlign w:val="center"/>
          </w:tcPr>
          <w:p w14:paraId="11FF13DB" w14:textId="4C86B629" w:rsidR="009B2F36" w:rsidRPr="0093703F" w:rsidRDefault="009B2F36" w:rsidP="00C3EACD">
            <w:pPr>
              <w:spacing w:after="0"/>
              <w:rPr>
                <w:rFonts w:eastAsiaTheme="minorEastAsia"/>
              </w:rPr>
            </w:pPr>
            <w:r w:rsidRPr="0093703F">
              <w:rPr>
                <w:rFonts w:eastAsiaTheme="minorEastAsia"/>
              </w:rPr>
              <w:t>Quasi-randomized controlled trial of a school-</w:t>
            </w:r>
            <w:r w:rsidRPr="0093703F">
              <w:rPr>
                <w:rFonts w:eastAsiaTheme="minorEastAsia"/>
              </w:rPr>
              <w:lastRenderedPageBreak/>
              <w:t>based, teacher-mediated prevention program for terror-related trauma.</w:t>
            </w:r>
          </w:p>
        </w:tc>
        <w:tc>
          <w:tcPr>
            <w:tcW w:w="3572" w:type="dxa"/>
            <w:vAlign w:val="center"/>
          </w:tcPr>
          <w:p w14:paraId="4A30C727" w14:textId="3F79980F" w:rsidR="009B2F36" w:rsidRPr="0093703F" w:rsidRDefault="009B2F36" w:rsidP="00C3EACD">
            <w:pPr>
              <w:spacing w:after="0"/>
              <w:rPr>
                <w:rFonts w:eastAsiaTheme="minorEastAsia"/>
              </w:rPr>
            </w:pPr>
            <w:r w:rsidRPr="0093703F">
              <w:rPr>
                <w:rFonts w:eastAsiaTheme="minorEastAsia"/>
              </w:rPr>
              <w:lastRenderedPageBreak/>
              <w:t xml:space="preserve">The participants were 7ths and 8th grade male Israeli students from </w:t>
            </w:r>
            <w:r w:rsidRPr="0093703F">
              <w:rPr>
                <w:rFonts w:eastAsiaTheme="minorEastAsia"/>
              </w:rPr>
              <w:lastRenderedPageBreak/>
              <w:t>religious backgrounds, of whom 25.3% reported personal exposure to a terrorist attack.</w:t>
            </w:r>
          </w:p>
        </w:tc>
        <w:tc>
          <w:tcPr>
            <w:tcW w:w="3151" w:type="dxa"/>
            <w:vAlign w:val="center"/>
          </w:tcPr>
          <w:p w14:paraId="6AED27BD" w14:textId="1148DCA1" w:rsidR="009B2F36" w:rsidRPr="0093703F" w:rsidRDefault="009B2F36" w:rsidP="00C3EACD">
            <w:pPr>
              <w:spacing w:after="0"/>
              <w:rPr>
                <w:rFonts w:eastAsiaTheme="minorEastAsia"/>
              </w:rPr>
            </w:pPr>
            <w:r w:rsidRPr="0093703F">
              <w:rPr>
                <w:rFonts w:eastAsiaTheme="minorEastAsia"/>
              </w:rPr>
              <w:lastRenderedPageBreak/>
              <w:t xml:space="preserve">N =114. </w:t>
            </w:r>
          </w:p>
          <w:p w14:paraId="3ABE91D1" w14:textId="794D759F" w:rsidR="009B2F36" w:rsidRPr="0093703F" w:rsidRDefault="009B2F36" w:rsidP="00C3EACD">
            <w:pPr>
              <w:spacing w:after="0"/>
              <w:rPr>
                <w:rFonts w:eastAsiaTheme="minorEastAsia"/>
              </w:rPr>
            </w:pPr>
            <w:r w:rsidRPr="0093703F">
              <w:rPr>
                <w:rFonts w:eastAsiaTheme="minorEastAsia"/>
              </w:rPr>
              <w:t xml:space="preserve">ERASE-Stress (n=58). </w:t>
            </w:r>
          </w:p>
          <w:p w14:paraId="68264EDD" w14:textId="6C5153C2" w:rsidR="009B2F36" w:rsidRPr="0093703F" w:rsidRDefault="009B2F36" w:rsidP="00C3EACD">
            <w:pPr>
              <w:spacing w:after="0"/>
              <w:rPr>
                <w:rFonts w:eastAsiaTheme="minorEastAsia"/>
              </w:rPr>
            </w:pPr>
            <w:r w:rsidRPr="0093703F">
              <w:rPr>
                <w:rFonts w:eastAsiaTheme="minorEastAsia"/>
              </w:rPr>
              <w:lastRenderedPageBreak/>
              <w:t xml:space="preserve">Waiting List (n= 49). </w:t>
            </w:r>
          </w:p>
          <w:p w14:paraId="643837A7" w14:textId="12B63E7B" w:rsidR="009B2F36" w:rsidRPr="0093703F" w:rsidRDefault="009B2F36" w:rsidP="00C3EACD">
            <w:pPr>
              <w:spacing w:after="0"/>
              <w:rPr>
                <w:rFonts w:eastAsiaTheme="minorEastAsia"/>
              </w:rPr>
            </w:pPr>
            <w:r w:rsidRPr="0093703F">
              <w:rPr>
                <w:rFonts w:eastAsiaTheme="minorEastAsia"/>
              </w:rPr>
              <w:t xml:space="preserve">All males.  </w:t>
            </w:r>
          </w:p>
          <w:p w14:paraId="7991405D" w14:textId="22BC020C" w:rsidR="009B2F36" w:rsidRPr="0093703F" w:rsidRDefault="009B2F36" w:rsidP="00C3EACD">
            <w:pPr>
              <w:spacing w:after="0"/>
              <w:rPr>
                <w:rFonts w:eastAsiaTheme="minorEastAsia"/>
              </w:rPr>
            </w:pPr>
            <w:r w:rsidRPr="0093703F">
              <w:rPr>
                <w:rFonts w:eastAsiaTheme="minorEastAsia"/>
              </w:rPr>
              <w:t>Mean age=13.05 (</w:t>
            </w:r>
            <w:r w:rsidRPr="0093703F">
              <w:rPr>
                <w:rFonts w:eastAsiaTheme="minorEastAsia"/>
                <w:i/>
                <w:iCs/>
              </w:rPr>
              <w:t>SD</w:t>
            </w:r>
            <w:r w:rsidRPr="0093703F">
              <w:rPr>
                <w:rFonts w:eastAsiaTheme="minorEastAsia"/>
              </w:rPr>
              <w:t>=0.65).</w:t>
            </w:r>
          </w:p>
          <w:p w14:paraId="7DB2181D" w14:textId="3FEE0202" w:rsidR="009B2F36" w:rsidRPr="0093703F" w:rsidRDefault="009B2F36" w:rsidP="00C3EACD">
            <w:pPr>
              <w:spacing w:after="0"/>
              <w:rPr>
                <w:rFonts w:eastAsiaTheme="minorEastAsia"/>
              </w:rPr>
            </w:pPr>
            <w:r w:rsidRPr="0093703F">
              <w:rPr>
                <w:rFonts w:eastAsiaTheme="minorEastAsia"/>
              </w:rPr>
              <w:t>Age range: 12-14.5.</w:t>
            </w:r>
          </w:p>
          <w:p w14:paraId="7502866F" w14:textId="0DBBA293" w:rsidR="009B2F36" w:rsidRPr="0093703F" w:rsidRDefault="009B2F36" w:rsidP="00C3EACD">
            <w:pPr>
              <w:spacing w:after="0"/>
              <w:rPr>
                <w:rFonts w:eastAsiaTheme="minorEastAsia"/>
              </w:rPr>
            </w:pPr>
          </w:p>
        </w:tc>
      </w:tr>
      <w:tr w:rsidR="009B2F36" w:rsidRPr="0093703F" w14:paraId="265DE65A" w14:textId="77777777" w:rsidTr="009B2F36">
        <w:trPr>
          <w:trHeight w:val="300"/>
        </w:trPr>
        <w:tc>
          <w:tcPr>
            <w:tcW w:w="1947" w:type="dxa"/>
            <w:vAlign w:val="center"/>
          </w:tcPr>
          <w:p w14:paraId="60F483B4" w14:textId="4292621F" w:rsidR="009B2F36" w:rsidRPr="0093703F" w:rsidRDefault="009B2F36" w:rsidP="00C3EACD">
            <w:pPr>
              <w:spacing w:after="0"/>
              <w:rPr>
                <w:rFonts w:eastAsiaTheme="minorEastAsia"/>
              </w:rPr>
            </w:pPr>
            <w:r w:rsidRPr="0093703F">
              <w:rPr>
                <w:rFonts w:eastAsiaTheme="minorEastAsia"/>
              </w:rPr>
              <w:lastRenderedPageBreak/>
              <w:t xml:space="preserve">Jordans et al., 2010, </w:t>
            </w:r>
          </w:p>
          <w:p w14:paraId="498A2C60" w14:textId="032CDEB1" w:rsidR="009B2F36" w:rsidRPr="0093703F" w:rsidRDefault="009B2F36" w:rsidP="00C3EACD">
            <w:pPr>
              <w:spacing w:after="0"/>
              <w:rPr>
                <w:rFonts w:eastAsiaTheme="minorEastAsia"/>
              </w:rPr>
            </w:pPr>
            <w:r w:rsidRPr="0093703F">
              <w:rPr>
                <w:rFonts w:eastAsiaTheme="minorEastAsia"/>
              </w:rPr>
              <w:t>Nepal</w:t>
            </w:r>
          </w:p>
        </w:tc>
        <w:tc>
          <w:tcPr>
            <w:tcW w:w="2372" w:type="dxa"/>
          </w:tcPr>
          <w:p w14:paraId="74C41FF9" w14:textId="77777777" w:rsidR="009B2F36" w:rsidRPr="0093703F" w:rsidRDefault="009B2F36" w:rsidP="00C3EACD">
            <w:pPr>
              <w:spacing w:after="0"/>
              <w:rPr>
                <w:rFonts w:eastAsiaTheme="minorEastAsia"/>
              </w:rPr>
            </w:pPr>
          </w:p>
          <w:p w14:paraId="0C945E82" w14:textId="77777777" w:rsidR="00417873" w:rsidRPr="0093703F" w:rsidRDefault="00417873" w:rsidP="00C3EACD">
            <w:pPr>
              <w:spacing w:after="0"/>
              <w:rPr>
                <w:rFonts w:eastAsiaTheme="minorEastAsia"/>
              </w:rPr>
            </w:pPr>
          </w:p>
          <w:p w14:paraId="51A739E5" w14:textId="052F46D4" w:rsidR="00417873" w:rsidRPr="0093703F" w:rsidRDefault="00417873" w:rsidP="00C3EACD">
            <w:pPr>
              <w:spacing w:after="0"/>
              <w:rPr>
                <w:rFonts w:eastAsiaTheme="minorEastAsia"/>
              </w:rPr>
            </w:pPr>
            <w:r w:rsidRPr="0093703F">
              <w:rPr>
                <w:rFonts w:eastAsiaTheme="minorEastAsia"/>
              </w:rPr>
              <w:t xml:space="preserve">Low income </w:t>
            </w:r>
          </w:p>
        </w:tc>
        <w:tc>
          <w:tcPr>
            <w:tcW w:w="2916" w:type="dxa"/>
            <w:vAlign w:val="center"/>
          </w:tcPr>
          <w:p w14:paraId="2B04D3E0" w14:textId="18CED3FC" w:rsidR="009B2F36" w:rsidRPr="0093703F" w:rsidRDefault="009B2F36" w:rsidP="00C3EACD">
            <w:pPr>
              <w:spacing w:after="0"/>
              <w:rPr>
                <w:rFonts w:eastAsiaTheme="minorEastAsia"/>
              </w:rPr>
            </w:pPr>
          </w:p>
          <w:p w14:paraId="3D08B0E8" w14:textId="2D6B2DD2" w:rsidR="009B2F36" w:rsidRPr="0093703F" w:rsidRDefault="009B2F36" w:rsidP="00C3EACD">
            <w:pPr>
              <w:spacing w:after="0"/>
              <w:rPr>
                <w:rFonts w:eastAsiaTheme="minorEastAsia"/>
              </w:rPr>
            </w:pPr>
            <w:r w:rsidRPr="0093703F">
              <w:rPr>
                <w:rFonts w:eastAsiaTheme="minorEastAsia"/>
              </w:rPr>
              <w:t>Cluster randomized controlled trial of a classroom-based psychosocial intervention.</w:t>
            </w:r>
          </w:p>
          <w:p w14:paraId="3B0AD320" w14:textId="788D7437" w:rsidR="009B2F36" w:rsidRPr="0093703F" w:rsidRDefault="009B2F36" w:rsidP="00C3EACD">
            <w:pPr>
              <w:spacing w:after="0"/>
              <w:rPr>
                <w:rFonts w:eastAsiaTheme="minorEastAsia"/>
              </w:rPr>
            </w:pPr>
          </w:p>
        </w:tc>
        <w:tc>
          <w:tcPr>
            <w:tcW w:w="3572" w:type="dxa"/>
            <w:vAlign w:val="center"/>
          </w:tcPr>
          <w:p w14:paraId="02B5273C" w14:textId="75749257" w:rsidR="009B2F36" w:rsidRPr="0093703F" w:rsidRDefault="009B2F36" w:rsidP="00C3EACD">
            <w:pPr>
              <w:spacing w:after="0"/>
              <w:rPr>
                <w:rFonts w:eastAsiaTheme="minorEastAsia"/>
              </w:rPr>
            </w:pPr>
            <w:r w:rsidRPr="0093703F">
              <w:rPr>
                <w:rFonts w:eastAsiaTheme="minorEastAsia"/>
              </w:rPr>
              <w:t>Children affected by conflict. Most were Hindu (91%) and lived in their native village (97%). The level of education ranged from grades 2 to 8.</w:t>
            </w:r>
          </w:p>
        </w:tc>
        <w:tc>
          <w:tcPr>
            <w:tcW w:w="3151" w:type="dxa"/>
            <w:vAlign w:val="center"/>
          </w:tcPr>
          <w:p w14:paraId="5081E39D" w14:textId="0A54F734" w:rsidR="009B2F36" w:rsidRPr="0093703F" w:rsidRDefault="009B2F36" w:rsidP="00C3EACD">
            <w:pPr>
              <w:spacing w:after="0"/>
              <w:rPr>
                <w:rFonts w:eastAsiaTheme="minorEastAsia"/>
              </w:rPr>
            </w:pPr>
            <w:r w:rsidRPr="0093703F">
              <w:rPr>
                <w:rFonts w:eastAsiaTheme="minorEastAsia"/>
              </w:rPr>
              <w:t xml:space="preserve">N = 325. </w:t>
            </w:r>
          </w:p>
          <w:p w14:paraId="4BA7F62B" w14:textId="4316BEC1" w:rsidR="009B2F36" w:rsidRPr="0093703F" w:rsidRDefault="009B2F36" w:rsidP="00C3EACD">
            <w:pPr>
              <w:spacing w:after="0"/>
              <w:rPr>
                <w:rFonts w:eastAsiaTheme="minorEastAsia"/>
              </w:rPr>
            </w:pPr>
            <w:r w:rsidRPr="0093703F">
              <w:rPr>
                <w:rFonts w:eastAsiaTheme="minorEastAsia"/>
              </w:rPr>
              <w:t xml:space="preserve">Boys: 167 (51.4%). Girls: 158 (48.6%). </w:t>
            </w:r>
          </w:p>
          <w:p w14:paraId="57BEBA61" w14:textId="0A73EBEE" w:rsidR="009B2F36" w:rsidRPr="0093703F" w:rsidRDefault="009B2F36" w:rsidP="00C3EACD">
            <w:pPr>
              <w:spacing w:after="0"/>
              <w:rPr>
                <w:rFonts w:eastAsiaTheme="minorEastAsia"/>
              </w:rPr>
            </w:pPr>
            <w:r w:rsidRPr="0093703F">
              <w:rPr>
                <w:rFonts w:eastAsiaTheme="minorEastAsia"/>
              </w:rPr>
              <w:t>Mean age=12.7 (</w:t>
            </w:r>
            <w:r w:rsidRPr="0093703F">
              <w:rPr>
                <w:rFonts w:eastAsiaTheme="minorEastAsia"/>
                <w:i/>
                <w:iCs/>
              </w:rPr>
              <w:t>SD=</w:t>
            </w:r>
            <w:r w:rsidRPr="0093703F">
              <w:rPr>
                <w:rFonts w:eastAsiaTheme="minorEastAsia"/>
              </w:rPr>
              <w:t>1.04.</w:t>
            </w:r>
          </w:p>
          <w:p w14:paraId="04D6568B" w14:textId="49405DEC" w:rsidR="009B2F36" w:rsidRPr="0093703F" w:rsidRDefault="009B2F36" w:rsidP="00C3EACD">
            <w:pPr>
              <w:spacing w:after="0"/>
              <w:rPr>
                <w:rFonts w:eastAsiaTheme="minorEastAsia"/>
              </w:rPr>
            </w:pPr>
            <w:r w:rsidRPr="0093703F">
              <w:rPr>
                <w:rFonts w:eastAsiaTheme="minorEastAsia"/>
              </w:rPr>
              <w:t>Age range: 11-14.</w:t>
            </w:r>
          </w:p>
        </w:tc>
      </w:tr>
      <w:tr w:rsidR="009B2F36" w:rsidRPr="0093703F" w14:paraId="13127105" w14:textId="77777777" w:rsidTr="009B2F36">
        <w:trPr>
          <w:trHeight w:val="300"/>
        </w:trPr>
        <w:tc>
          <w:tcPr>
            <w:tcW w:w="1947" w:type="dxa"/>
            <w:vAlign w:val="center"/>
          </w:tcPr>
          <w:p w14:paraId="0F40EBE6" w14:textId="647D3924" w:rsidR="009B2F36" w:rsidRPr="0093703F" w:rsidRDefault="009B2F36" w:rsidP="00C3EACD">
            <w:pPr>
              <w:spacing w:after="0"/>
              <w:rPr>
                <w:rFonts w:eastAsiaTheme="minorEastAsia"/>
              </w:rPr>
            </w:pPr>
            <w:proofErr w:type="spellStart"/>
            <w:r w:rsidRPr="0093703F">
              <w:rPr>
                <w:rFonts w:eastAsiaTheme="minorEastAsia"/>
              </w:rPr>
              <w:t>Knaevelsrud</w:t>
            </w:r>
            <w:proofErr w:type="spellEnd"/>
            <w:r w:rsidRPr="0093703F">
              <w:rPr>
                <w:rFonts w:eastAsiaTheme="minorEastAsia"/>
              </w:rPr>
              <w:t xml:space="preserve"> et al., 2015,</w:t>
            </w:r>
          </w:p>
          <w:p w14:paraId="2FE97534" w14:textId="12CCA501" w:rsidR="009B2F36" w:rsidRPr="0093703F" w:rsidRDefault="009B2F36" w:rsidP="00C3EACD">
            <w:pPr>
              <w:spacing w:after="0"/>
              <w:rPr>
                <w:rFonts w:eastAsiaTheme="minorEastAsia"/>
              </w:rPr>
            </w:pPr>
            <w:r w:rsidRPr="0093703F">
              <w:rPr>
                <w:rFonts w:eastAsiaTheme="minorEastAsia"/>
              </w:rPr>
              <w:t>Iraq</w:t>
            </w:r>
          </w:p>
        </w:tc>
        <w:tc>
          <w:tcPr>
            <w:tcW w:w="2372" w:type="dxa"/>
          </w:tcPr>
          <w:p w14:paraId="32679820" w14:textId="77777777" w:rsidR="009B2F36" w:rsidRPr="0093703F" w:rsidRDefault="009B2F36" w:rsidP="00C3EACD">
            <w:pPr>
              <w:spacing w:after="0"/>
              <w:rPr>
                <w:rFonts w:eastAsiaTheme="minorEastAsia"/>
              </w:rPr>
            </w:pPr>
          </w:p>
          <w:p w14:paraId="04661D7C" w14:textId="77777777" w:rsidR="00417873" w:rsidRPr="0093703F" w:rsidRDefault="00417873" w:rsidP="00C3EACD">
            <w:pPr>
              <w:spacing w:after="0"/>
              <w:rPr>
                <w:rFonts w:eastAsiaTheme="minorEastAsia"/>
              </w:rPr>
            </w:pPr>
          </w:p>
          <w:p w14:paraId="164DA1A3" w14:textId="77777777" w:rsidR="00417873" w:rsidRPr="0093703F" w:rsidRDefault="00417873" w:rsidP="00C3EACD">
            <w:pPr>
              <w:spacing w:after="0"/>
              <w:rPr>
                <w:rFonts w:eastAsiaTheme="minorEastAsia"/>
              </w:rPr>
            </w:pPr>
          </w:p>
          <w:p w14:paraId="2B83B3B8" w14:textId="77777777" w:rsidR="00417873" w:rsidRPr="0093703F" w:rsidRDefault="00417873" w:rsidP="00C3EACD">
            <w:pPr>
              <w:spacing w:after="0"/>
              <w:rPr>
                <w:rFonts w:eastAsiaTheme="minorEastAsia"/>
              </w:rPr>
            </w:pPr>
            <w:r w:rsidRPr="0093703F">
              <w:rPr>
                <w:rFonts w:eastAsiaTheme="minorEastAsia"/>
              </w:rPr>
              <w:t xml:space="preserve">The status changed during recruitment to publication </w:t>
            </w:r>
          </w:p>
          <w:p w14:paraId="16016CEA" w14:textId="117DA441" w:rsidR="00417873" w:rsidRPr="0093703F" w:rsidRDefault="00417873" w:rsidP="00C3EACD">
            <w:pPr>
              <w:spacing w:after="0"/>
              <w:rPr>
                <w:rFonts w:eastAsiaTheme="minorEastAsia"/>
              </w:rPr>
            </w:pPr>
            <w:r w:rsidRPr="0093703F">
              <w:rPr>
                <w:rFonts w:eastAsiaTheme="minorEastAsia"/>
              </w:rPr>
              <w:t xml:space="preserve">from Lower </w:t>
            </w:r>
            <w:r w:rsidR="0093703F">
              <w:rPr>
                <w:rFonts w:eastAsiaTheme="minorEastAsia"/>
              </w:rPr>
              <w:t>M</w:t>
            </w:r>
            <w:r w:rsidRPr="0093703F">
              <w:rPr>
                <w:rFonts w:eastAsiaTheme="minorEastAsia"/>
              </w:rPr>
              <w:t xml:space="preserve">iddle income to Upper Middle </w:t>
            </w:r>
          </w:p>
        </w:tc>
        <w:tc>
          <w:tcPr>
            <w:tcW w:w="2916" w:type="dxa"/>
            <w:vAlign w:val="center"/>
          </w:tcPr>
          <w:p w14:paraId="7674B02B" w14:textId="1764EDBF" w:rsidR="009B2F36" w:rsidRPr="0093703F" w:rsidRDefault="009B2F36" w:rsidP="00C3EACD">
            <w:pPr>
              <w:spacing w:after="0"/>
              <w:rPr>
                <w:rFonts w:eastAsiaTheme="minorEastAsia"/>
              </w:rPr>
            </w:pPr>
            <w:r w:rsidRPr="0093703F">
              <w:rPr>
                <w:rFonts w:eastAsiaTheme="minorEastAsia"/>
              </w:rPr>
              <w:t>Randomized Controlled Trial of a Web-based psychotherapy for PTSD.</w:t>
            </w:r>
          </w:p>
        </w:tc>
        <w:tc>
          <w:tcPr>
            <w:tcW w:w="3572" w:type="dxa"/>
            <w:vAlign w:val="center"/>
          </w:tcPr>
          <w:p w14:paraId="58DD14A8" w14:textId="097CB972" w:rsidR="009B2F36" w:rsidRPr="0093703F" w:rsidRDefault="009B2F36" w:rsidP="00C3EACD">
            <w:pPr>
              <w:spacing w:after="0"/>
              <w:rPr>
                <w:rFonts w:eastAsiaTheme="minorEastAsia"/>
              </w:rPr>
            </w:pPr>
            <w:r w:rsidRPr="0093703F">
              <w:rPr>
                <w:rFonts w:eastAsiaTheme="minorEastAsia"/>
              </w:rPr>
              <w:t>Arabic-speaking adults with war-related PTSD. 30.2% of participants were married, 25.8% had completed secondary school, and 62% held a university degree. Trauma exposure included sexual violence (39.6%), killing of a family member or close person (15.1%), and exposure to violence, war, or torture (18.9%).</w:t>
            </w:r>
          </w:p>
        </w:tc>
        <w:tc>
          <w:tcPr>
            <w:tcW w:w="3151" w:type="dxa"/>
            <w:vAlign w:val="center"/>
          </w:tcPr>
          <w:p w14:paraId="038038B7" w14:textId="7E3338C8" w:rsidR="009B2F36" w:rsidRPr="0093703F" w:rsidRDefault="009B2F36" w:rsidP="00C3EACD">
            <w:pPr>
              <w:spacing w:after="0"/>
              <w:rPr>
                <w:rFonts w:eastAsiaTheme="minorEastAsia"/>
              </w:rPr>
            </w:pPr>
            <w:r w:rsidRPr="0093703F">
              <w:rPr>
                <w:rFonts w:eastAsiaTheme="minorEastAsia"/>
              </w:rPr>
              <w:t xml:space="preserve">N=159. </w:t>
            </w:r>
          </w:p>
          <w:p w14:paraId="5C69AFB0" w14:textId="4FFD5DFF" w:rsidR="009B2F36" w:rsidRPr="0093703F" w:rsidRDefault="009B2F36" w:rsidP="00C3EACD">
            <w:pPr>
              <w:spacing w:after="0"/>
              <w:rPr>
                <w:rFonts w:eastAsiaTheme="minorEastAsia"/>
              </w:rPr>
            </w:pPr>
            <w:r w:rsidRPr="0093703F">
              <w:rPr>
                <w:rFonts w:eastAsiaTheme="minorEastAsia"/>
              </w:rPr>
              <w:t xml:space="preserve">Female: 114. Male: 45. </w:t>
            </w:r>
          </w:p>
          <w:p w14:paraId="434C17B8" w14:textId="4041B3FC" w:rsidR="009B2F36" w:rsidRPr="0093703F" w:rsidRDefault="009B2F36" w:rsidP="00C3EACD">
            <w:pPr>
              <w:spacing w:after="0"/>
              <w:rPr>
                <w:rFonts w:eastAsiaTheme="minorEastAsia"/>
              </w:rPr>
            </w:pPr>
            <w:r w:rsidRPr="0093703F">
              <w:rPr>
                <w:rFonts w:eastAsiaTheme="minorEastAsia"/>
              </w:rPr>
              <w:t>Mean age=28.1 (</w:t>
            </w:r>
            <w:r w:rsidRPr="0093703F">
              <w:rPr>
                <w:rFonts w:eastAsiaTheme="minorEastAsia"/>
                <w:i/>
                <w:iCs/>
              </w:rPr>
              <w:t>SD</w:t>
            </w:r>
            <w:r w:rsidRPr="0093703F">
              <w:rPr>
                <w:rFonts w:eastAsiaTheme="minorEastAsia"/>
              </w:rPr>
              <w:t xml:space="preserve">=7.43). </w:t>
            </w:r>
          </w:p>
          <w:p w14:paraId="42AB04A9" w14:textId="6275A189" w:rsidR="009B2F36" w:rsidRPr="0093703F" w:rsidRDefault="009B2F36" w:rsidP="00C3EACD">
            <w:pPr>
              <w:spacing w:after="0"/>
              <w:rPr>
                <w:rFonts w:eastAsiaTheme="minorEastAsia"/>
              </w:rPr>
            </w:pPr>
            <w:r w:rsidRPr="0093703F">
              <w:rPr>
                <w:rFonts w:eastAsiaTheme="minorEastAsia"/>
              </w:rPr>
              <w:t>Age range: 18-56 years.</w:t>
            </w:r>
          </w:p>
        </w:tc>
      </w:tr>
      <w:tr w:rsidR="009B2F36" w:rsidRPr="0093703F" w14:paraId="4C2835D1" w14:textId="77777777" w:rsidTr="009B2F36">
        <w:trPr>
          <w:trHeight w:val="300"/>
        </w:trPr>
        <w:tc>
          <w:tcPr>
            <w:tcW w:w="1947" w:type="dxa"/>
            <w:vAlign w:val="center"/>
          </w:tcPr>
          <w:p w14:paraId="60BED1EC" w14:textId="38C1156F" w:rsidR="009B2F36" w:rsidRPr="0093703F" w:rsidRDefault="009B2F36" w:rsidP="00C3EACD">
            <w:pPr>
              <w:spacing w:after="0"/>
              <w:rPr>
                <w:rFonts w:eastAsiaTheme="minorEastAsia"/>
              </w:rPr>
            </w:pPr>
            <w:r w:rsidRPr="0093703F">
              <w:rPr>
                <w:rFonts w:eastAsiaTheme="minorEastAsia"/>
              </w:rPr>
              <w:t>Miller et al., 2020, Lebanon</w:t>
            </w:r>
          </w:p>
        </w:tc>
        <w:tc>
          <w:tcPr>
            <w:tcW w:w="2372" w:type="dxa"/>
          </w:tcPr>
          <w:p w14:paraId="1896BFA2" w14:textId="77777777" w:rsidR="009B2F36" w:rsidRPr="0093703F" w:rsidRDefault="009B2F36" w:rsidP="00C3EACD">
            <w:pPr>
              <w:spacing w:after="0"/>
              <w:rPr>
                <w:rFonts w:eastAsiaTheme="minorEastAsia"/>
              </w:rPr>
            </w:pPr>
          </w:p>
          <w:p w14:paraId="7C5130DC" w14:textId="606D4E3B" w:rsidR="00417873" w:rsidRPr="0093703F" w:rsidRDefault="00417873" w:rsidP="00C3EACD">
            <w:pPr>
              <w:spacing w:after="0"/>
              <w:rPr>
                <w:rFonts w:eastAsiaTheme="minorEastAsia"/>
              </w:rPr>
            </w:pPr>
            <w:r w:rsidRPr="0093703F">
              <w:rPr>
                <w:rFonts w:eastAsiaTheme="minorEastAsia"/>
              </w:rPr>
              <w:t>Upper middle income  but</w:t>
            </w:r>
            <w:r w:rsidR="0093703F">
              <w:rPr>
                <w:rFonts w:eastAsiaTheme="minorEastAsia"/>
              </w:rPr>
              <w:t xml:space="preserve"> changed to</w:t>
            </w:r>
            <w:r w:rsidRPr="0093703F">
              <w:rPr>
                <w:rFonts w:eastAsiaTheme="minorEastAsia"/>
              </w:rPr>
              <w:t xml:space="preserve"> Lower </w:t>
            </w:r>
            <w:r w:rsidR="0093703F">
              <w:rPr>
                <w:rFonts w:eastAsiaTheme="minorEastAsia"/>
              </w:rPr>
              <w:t>M</w:t>
            </w:r>
            <w:r w:rsidRPr="0093703F">
              <w:rPr>
                <w:rFonts w:eastAsiaTheme="minorEastAsia"/>
              </w:rPr>
              <w:t>iddle since 2020</w:t>
            </w:r>
          </w:p>
        </w:tc>
        <w:tc>
          <w:tcPr>
            <w:tcW w:w="2916" w:type="dxa"/>
            <w:vAlign w:val="center"/>
          </w:tcPr>
          <w:p w14:paraId="14AD4C2A" w14:textId="4FBC0D25" w:rsidR="009B2F36" w:rsidRPr="0093703F" w:rsidRDefault="009B2F36" w:rsidP="00C3EACD">
            <w:pPr>
              <w:spacing w:after="0"/>
              <w:rPr>
                <w:rFonts w:eastAsiaTheme="minorEastAsia"/>
              </w:rPr>
            </w:pPr>
            <w:r w:rsidRPr="0093703F">
              <w:rPr>
                <w:rFonts w:eastAsiaTheme="minorEastAsia"/>
              </w:rPr>
              <w:t>Pilot randomized controlled trial of a caregiver support intervention (CSI) with waitlist control group.</w:t>
            </w:r>
          </w:p>
        </w:tc>
        <w:tc>
          <w:tcPr>
            <w:tcW w:w="3572" w:type="dxa"/>
            <w:vAlign w:val="center"/>
          </w:tcPr>
          <w:p w14:paraId="3741E077" w14:textId="26631DD6" w:rsidR="009B2F36" w:rsidRPr="0093703F" w:rsidRDefault="009B2F36" w:rsidP="00C3EACD">
            <w:pPr>
              <w:spacing w:after="0"/>
              <w:rPr>
                <w:rFonts w:eastAsiaTheme="minorEastAsia"/>
              </w:rPr>
            </w:pPr>
            <w:r w:rsidRPr="0093703F">
              <w:rPr>
                <w:rFonts w:eastAsiaTheme="minorEastAsia"/>
              </w:rPr>
              <w:t>Families displaced by armed conflict. The majority were Syrian refugees (87%), living in poverty in Tripoli, North Lebanon.</w:t>
            </w:r>
          </w:p>
        </w:tc>
        <w:tc>
          <w:tcPr>
            <w:tcW w:w="3151" w:type="dxa"/>
            <w:vAlign w:val="center"/>
          </w:tcPr>
          <w:p w14:paraId="06B44622" w14:textId="51F13FBB" w:rsidR="009B2F36" w:rsidRPr="0093703F" w:rsidRDefault="009B2F36" w:rsidP="00C3EACD">
            <w:pPr>
              <w:spacing w:after="0"/>
              <w:rPr>
                <w:rFonts w:eastAsiaTheme="minorEastAsia"/>
              </w:rPr>
            </w:pPr>
            <w:r w:rsidRPr="0093703F">
              <w:rPr>
                <w:rFonts w:eastAsiaTheme="minorEastAsia"/>
              </w:rPr>
              <w:t xml:space="preserve">N Total=151 parents from 78 families. CSI N= 78, Waitlist N= 73. Female: 79. Male: 72. </w:t>
            </w:r>
          </w:p>
          <w:p w14:paraId="2DBF69D7" w14:textId="0DA9F3FB" w:rsidR="009B2F36" w:rsidRPr="0093703F" w:rsidRDefault="009B2F36" w:rsidP="00C3EACD">
            <w:pPr>
              <w:spacing w:after="0"/>
              <w:rPr>
                <w:rFonts w:eastAsiaTheme="minorEastAsia"/>
              </w:rPr>
            </w:pPr>
            <w:r w:rsidRPr="0093703F">
              <w:rPr>
                <w:rFonts w:eastAsiaTheme="minorEastAsia"/>
              </w:rPr>
              <w:t>Age not reported.</w:t>
            </w:r>
          </w:p>
          <w:p w14:paraId="09DCE59E" w14:textId="7B46B92F" w:rsidR="009B2F36" w:rsidRPr="0093703F" w:rsidRDefault="009B2F36" w:rsidP="00C3EACD">
            <w:pPr>
              <w:spacing w:after="0"/>
              <w:rPr>
                <w:rFonts w:eastAsiaTheme="minorEastAsia"/>
              </w:rPr>
            </w:pPr>
            <w:r w:rsidRPr="0093703F">
              <w:rPr>
                <w:rFonts w:eastAsiaTheme="minorEastAsia"/>
              </w:rPr>
              <w:t>Age range of children: 3-12.</w:t>
            </w:r>
          </w:p>
        </w:tc>
      </w:tr>
      <w:tr w:rsidR="009B2F36" w:rsidRPr="0093703F" w14:paraId="46BC940F" w14:textId="77777777" w:rsidTr="009B2F36">
        <w:trPr>
          <w:trHeight w:val="300"/>
        </w:trPr>
        <w:tc>
          <w:tcPr>
            <w:tcW w:w="1947" w:type="dxa"/>
            <w:vAlign w:val="center"/>
          </w:tcPr>
          <w:p w14:paraId="362F2D8D" w14:textId="7963B406" w:rsidR="009B2F36" w:rsidRPr="0093703F" w:rsidRDefault="009B2F36" w:rsidP="00C3EACD">
            <w:pPr>
              <w:spacing w:after="0"/>
              <w:rPr>
                <w:rFonts w:eastAsiaTheme="minorEastAsia"/>
              </w:rPr>
            </w:pPr>
            <w:r w:rsidRPr="0093703F">
              <w:rPr>
                <w:rFonts w:eastAsiaTheme="minorEastAsia"/>
              </w:rPr>
              <w:t xml:space="preserve">Mpande et al., 2013, </w:t>
            </w:r>
          </w:p>
          <w:p w14:paraId="60549C32" w14:textId="4C22CBA9" w:rsidR="009B2F36" w:rsidRPr="0093703F" w:rsidRDefault="009B2F36" w:rsidP="00C3EACD">
            <w:pPr>
              <w:spacing w:after="0"/>
              <w:rPr>
                <w:rFonts w:eastAsiaTheme="minorEastAsia"/>
              </w:rPr>
            </w:pPr>
            <w:r w:rsidRPr="0093703F">
              <w:rPr>
                <w:rFonts w:eastAsiaTheme="minorEastAsia"/>
              </w:rPr>
              <w:t>Zimbabwe</w:t>
            </w:r>
          </w:p>
        </w:tc>
        <w:tc>
          <w:tcPr>
            <w:tcW w:w="2372" w:type="dxa"/>
          </w:tcPr>
          <w:p w14:paraId="7B75183D" w14:textId="77777777" w:rsidR="009B2F36" w:rsidRPr="0093703F" w:rsidRDefault="009B2F36" w:rsidP="00C3EACD">
            <w:pPr>
              <w:spacing w:after="0"/>
              <w:rPr>
                <w:rFonts w:eastAsiaTheme="minorEastAsia"/>
              </w:rPr>
            </w:pPr>
          </w:p>
          <w:p w14:paraId="48782E21" w14:textId="77777777" w:rsidR="0093703F" w:rsidRDefault="0093703F" w:rsidP="00C3EACD">
            <w:pPr>
              <w:spacing w:after="0"/>
              <w:rPr>
                <w:rFonts w:eastAsiaTheme="minorEastAsia"/>
              </w:rPr>
            </w:pPr>
          </w:p>
          <w:p w14:paraId="28CF1071" w14:textId="458E93A9" w:rsidR="00417873" w:rsidRPr="0093703F" w:rsidRDefault="00417873" w:rsidP="00C3EACD">
            <w:pPr>
              <w:spacing w:after="0"/>
              <w:rPr>
                <w:rFonts w:eastAsiaTheme="minorEastAsia"/>
              </w:rPr>
            </w:pPr>
            <w:r w:rsidRPr="0093703F">
              <w:rPr>
                <w:rFonts w:eastAsiaTheme="minorEastAsia"/>
              </w:rPr>
              <w:t xml:space="preserve">Low income </w:t>
            </w:r>
          </w:p>
        </w:tc>
        <w:tc>
          <w:tcPr>
            <w:tcW w:w="2916" w:type="dxa"/>
            <w:vAlign w:val="center"/>
          </w:tcPr>
          <w:p w14:paraId="28321CA3" w14:textId="51CC61C1" w:rsidR="009B2F36" w:rsidRPr="0093703F" w:rsidRDefault="009B2F36" w:rsidP="00C3EACD">
            <w:pPr>
              <w:spacing w:after="0"/>
              <w:rPr>
                <w:rFonts w:eastAsiaTheme="minorEastAsia"/>
              </w:rPr>
            </w:pPr>
          </w:p>
          <w:p w14:paraId="12B08DB5" w14:textId="5D025D86" w:rsidR="009B2F36" w:rsidRPr="0093703F" w:rsidRDefault="009B2F36" w:rsidP="00C3EACD">
            <w:pPr>
              <w:spacing w:after="0"/>
              <w:rPr>
                <w:rFonts w:eastAsiaTheme="minorEastAsia"/>
              </w:rPr>
            </w:pPr>
            <w:r w:rsidRPr="0093703F">
              <w:rPr>
                <w:rFonts w:eastAsiaTheme="minorEastAsia"/>
              </w:rPr>
              <w:t>Quasi-experimental, pretest/posttest (2 months after) intact groups design; naturalistic setting.</w:t>
            </w:r>
          </w:p>
        </w:tc>
        <w:tc>
          <w:tcPr>
            <w:tcW w:w="3572" w:type="dxa"/>
            <w:vAlign w:val="center"/>
          </w:tcPr>
          <w:p w14:paraId="2A928477" w14:textId="6C71F553" w:rsidR="009B2F36" w:rsidRPr="0093703F" w:rsidRDefault="009B2F36" w:rsidP="00C3EACD">
            <w:pPr>
              <w:spacing w:after="0"/>
              <w:rPr>
                <w:rFonts w:eastAsiaTheme="minorEastAsia"/>
              </w:rPr>
            </w:pPr>
          </w:p>
          <w:p w14:paraId="4869C2C2" w14:textId="666B0438" w:rsidR="009B2F36" w:rsidRPr="0093703F" w:rsidRDefault="009B2F36" w:rsidP="00C3EACD">
            <w:pPr>
              <w:spacing w:before="240" w:after="240"/>
              <w:rPr>
                <w:rFonts w:eastAsiaTheme="minorEastAsia"/>
              </w:rPr>
            </w:pPr>
            <w:r w:rsidRPr="0093703F">
              <w:rPr>
                <w:rFonts w:eastAsiaTheme="minorEastAsia"/>
              </w:rPr>
              <w:t xml:space="preserve">Torture survivors living in situations of continuous traumatic stress and violence. The vast majority of the </w:t>
            </w:r>
            <w:r w:rsidRPr="0093703F">
              <w:rPr>
                <w:rFonts w:eastAsiaTheme="minorEastAsia"/>
              </w:rPr>
              <w:lastRenderedPageBreak/>
              <w:t>group, 95%, reported that their families had been threatened, and 36% had family members murdered. The individuals themselves also faced significant threats, with 84% reporting personal threats, 83% being displaced from their homes, and 81% reporting torture. First language chiShona speakers, small-scale farmers, predominantly Christian.</w:t>
            </w:r>
          </w:p>
        </w:tc>
        <w:tc>
          <w:tcPr>
            <w:tcW w:w="3151" w:type="dxa"/>
            <w:vAlign w:val="center"/>
          </w:tcPr>
          <w:p w14:paraId="3C83B535" w14:textId="67BB173D" w:rsidR="009B2F36" w:rsidRPr="0093703F" w:rsidRDefault="009B2F36" w:rsidP="00C3EACD">
            <w:pPr>
              <w:spacing w:after="0"/>
              <w:rPr>
                <w:rFonts w:eastAsiaTheme="minorEastAsia"/>
              </w:rPr>
            </w:pPr>
          </w:p>
          <w:p w14:paraId="73F16C14" w14:textId="07C9C4C7" w:rsidR="009B2F36" w:rsidRPr="0093703F" w:rsidRDefault="009B2F36" w:rsidP="00C3EACD">
            <w:pPr>
              <w:spacing w:after="0"/>
              <w:rPr>
                <w:rFonts w:eastAsiaTheme="minorEastAsia"/>
              </w:rPr>
            </w:pPr>
          </w:p>
          <w:p w14:paraId="7903347F" w14:textId="3DEF90DA" w:rsidR="009B2F36" w:rsidRPr="0093703F" w:rsidRDefault="009B2F36" w:rsidP="00C3EACD">
            <w:pPr>
              <w:spacing w:after="0"/>
              <w:rPr>
                <w:rFonts w:eastAsiaTheme="minorEastAsia"/>
              </w:rPr>
            </w:pPr>
            <w:r w:rsidRPr="0093703F">
              <w:rPr>
                <w:rFonts w:eastAsiaTheme="minorEastAsia"/>
              </w:rPr>
              <w:t>N =146.</w:t>
            </w:r>
          </w:p>
          <w:p w14:paraId="7022D5AF" w14:textId="4CEB9C69" w:rsidR="009B2F36" w:rsidRPr="0093703F" w:rsidRDefault="009B2F36" w:rsidP="00C3EACD">
            <w:pPr>
              <w:spacing w:after="0"/>
              <w:rPr>
                <w:rFonts w:eastAsiaTheme="minorEastAsia"/>
              </w:rPr>
            </w:pPr>
            <w:r w:rsidRPr="0093703F">
              <w:rPr>
                <w:rFonts w:eastAsiaTheme="minorEastAsia"/>
              </w:rPr>
              <w:t xml:space="preserve">Males: 80, Females: 59. </w:t>
            </w:r>
          </w:p>
          <w:p w14:paraId="7B75E6DF" w14:textId="791BE965" w:rsidR="009B2F36" w:rsidRPr="0093703F" w:rsidRDefault="009B2F36" w:rsidP="00C3EACD">
            <w:pPr>
              <w:spacing w:after="0"/>
              <w:rPr>
                <w:rFonts w:eastAsiaTheme="minorEastAsia"/>
              </w:rPr>
            </w:pPr>
            <w:r w:rsidRPr="0093703F">
              <w:rPr>
                <w:rFonts w:eastAsiaTheme="minorEastAsia"/>
              </w:rPr>
              <w:t>Mean age= 49.5 (</w:t>
            </w:r>
            <w:r w:rsidRPr="0093703F">
              <w:rPr>
                <w:rFonts w:eastAsiaTheme="minorEastAsia"/>
                <w:i/>
                <w:iCs/>
              </w:rPr>
              <w:t>SD</w:t>
            </w:r>
            <w:r w:rsidRPr="0093703F">
              <w:rPr>
                <w:rFonts w:eastAsiaTheme="minorEastAsia"/>
              </w:rPr>
              <w:t xml:space="preserve">=16.3). </w:t>
            </w:r>
          </w:p>
          <w:p w14:paraId="31AD58EA" w14:textId="5C227B97" w:rsidR="009B2F36" w:rsidRPr="0093703F" w:rsidRDefault="009B2F36" w:rsidP="00C3EACD">
            <w:pPr>
              <w:spacing w:after="0"/>
              <w:rPr>
                <w:rFonts w:eastAsiaTheme="minorEastAsia"/>
              </w:rPr>
            </w:pPr>
            <w:r w:rsidRPr="0093703F">
              <w:rPr>
                <w:rFonts w:eastAsiaTheme="minorEastAsia"/>
              </w:rPr>
              <w:lastRenderedPageBreak/>
              <w:t>Age range: 19 to 83 years.</w:t>
            </w:r>
          </w:p>
        </w:tc>
      </w:tr>
      <w:tr w:rsidR="009B2F36" w:rsidRPr="0093703F" w14:paraId="484D7304" w14:textId="77777777" w:rsidTr="009B2F36">
        <w:trPr>
          <w:trHeight w:val="300"/>
        </w:trPr>
        <w:tc>
          <w:tcPr>
            <w:tcW w:w="1947" w:type="dxa"/>
            <w:vAlign w:val="center"/>
          </w:tcPr>
          <w:p w14:paraId="609B956C" w14:textId="28E1CC90" w:rsidR="009B2F36" w:rsidRPr="0093703F" w:rsidRDefault="009B2F36" w:rsidP="00C3EACD">
            <w:pPr>
              <w:spacing w:after="0"/>
              <w:rPr>
                <w:rFonts w:eastAsiaTheme="minorEastAsia"/>
              </w:rPr>
            </w:pPr>
            <w:r w:rsidRPr="0093703F">
              <w:rPr>
                <w:rFonts w:eastAsiaTheme="minorEastAsia"/>
              </w:rPr>
              <w:lastRenderedPageBreak/>
              <w:t>Orang et al., 2018, Iran</w:t>
            </w:r>
          </w:p>
        </w:tc>
        <w:tc>
          <w:tcPr>
            <w:tcW w:w="2372" w:type="dxa"/>
          </w:tcPr>
          <w:p w14:paraId="70727837" w14:textId="77777777" w:rsidR="009B2F36" w:rsidRPr="0093703F" w:rsidRDefault="009B2F36" w:rsidP="00C3EACD">
            <w:pPr>
              <w:spacing w:after="0"/>
              <w:rPr>
                <w:rFonts w:eastAsiaTheme="minorEastAsia"/>
              </w:rPr>
            </w:pPr>
          </w:p>
          <w:p w14:paraId="6924ECAF" w14:textId="77777777" w:rsidR="00417873" w:rsidRPr="0093703F" w:rsidRDefault="00417873" w:rsidP="00C3EACD">
            <w:pPr>
              <w:spacing w:after="0"/>
              <w:rPr>
                <w:rFonts w:eastAsiaTheme="minorEastAsia"/>
              </w:rPr>
            </w:pPr>
          </w:p>
          <w:p w14:paraId="2D70381B" w14:textId="77777777" w:rsidR="00417873" w:rsidRPr="0093703F" w:rsidRDefault="00417873" w:rsidP="00C3EACD">
            <w:pPr>
              <w:spacing w:after="0"/>
              <w:rPr>
                <w:rFonts w:eastAsiaTheme="minorEastAsia"/>
              </w:rPr>
            </w:pPr>
          </w:p>
          <w:p w14:paraId="2F34724E" w14:textId="77777777" w:rsidR="0093703F" w:rsidRDefault="0093703F" w:rsidP="00C3EACD">
            <w:pPr>
              <w:spacing w:after="0"/>
              <w:rPr>
                <w:rFonts w:eastAsiaTheme="minorEastAsia"/>
              </w:rPr>
            </w:pPr>
          </w:p>
          <w:p w14:paraId="371A76C6" w14:textId="09C394E9" w:rsidR="00417873" w:rsidRPr="0093703F" w:rsidRDefault="00417873" w:rsidP="00C3EACD">
            <w:pPr>
              <w:spacing w:after="0"/>
              <w:rPr>
                <w:rFonts w:eastAsiaTheme="minorEastAsia"/>
              </w:rPr>
            </w:pPr>
            <w:r w:rsidRPr="0093703F">
              <w:rPr>
                <w:rFonts w:eastAsiaTheme="minorEastAsia"/>
              </w:rPr>
              <w:t xml:space="preserve">Upper middle income </w:t>
            </w:r>
          </w:p>
        </w:tc>
        <w:tc>
          <w:tcPr>
            <w:tcW w:w="2916" w:type="dxa"/>
            <w:vAlign w:val="center"/>
          </w:tcPr>
          <w:p w14:paraId="40FA94A8" w14:textId="2AB68509" w:rsidR="009B2F36" w:rsidRPr="0093703F" w:rsidRDefault="009B2F36" w:rsidP="00C3EACD">
            <w:pPr>
              <w:spacing w:after="0"/>
              <w:rPr>
                <w:rFonts w:eastAsiaTheme="minorEastAsia"/>
              </w:rPr>
            </w:pPr>
            <w:r w:rsidRPr="0093703F">
              <w:rPr>
                <w:rFonts w:eastAsiaTheme="minorEastAsia"/>
              </w:rPr>
              <w:t>Randomized controlled trial of Narrative Exposure Therapy (NET) for women exposed to ongoing intimate partner violence.</w:t>
            </w:r>
          </w:p>
        </w:tc>
        <w:tc>
          <w:tcPr>
            <w:tcW w:w="3572" w:type="dxa"/>
            <w:vAlign w:val="center"/>
          </w:tcPr>
          <w:p w14:paraId="2808FA2E" w14:textId="0383A56B" w:rsidR="009B2F36" w:rsidRPr="0093703F" w:rsidRDefault="009B2F36" w:rsidP="00C3EACD">
            <w:pPr>
              <w:spacing w:after="0"/>
              <w:rPr>
                <w:rFonts w:eastAsiaTheme="minorEastAsia"/>
              </w:rPr>
            </w:pPr>
            <w:r w:rsidRPr="0093703F">
              <w:rPr>
                <w:rFonts w:eastAsiaTheme="minorEastAsia"/>
              </w:rPr>
              <w:t>Iranian women in Tehran experiencing ongoing intimate partner violence and as a result, were diagnosed with PTSD. Most were married and living with a violent partner, with varying education, employment, and financial independence. Participation was often kept secret from husbands.</w:t>
            </w:r>
          </w:p>
        </w:tc>
        <w:tc>
          <w:tcPr>
            <w:tcW w:w="3151" w:type="dxa"/>
            <w:vAlign w:val="center"/>
          </w:tcPr>
          <w:p w14:paraId="6FA625DE" w14:textId="416C5EAE" w:rsidR="009B2F36" w:rsidRPr="0093703F" w:rsidRDefault="009B2F36" w:rsidP="00C3EACD">
            <w:pPr>
              <w:spacing w:after="0"/>
              <w:rPr>
                <w:rFonts w:eastAsiaTheme="minorEastAsia"/>
              </w:rPr>
            </w:pPr>
            <w:r w:rsidRPr="0093703F">
              <w:rPr>
                <w:rFonts w:eastAsiaTheme="minorEastAsia"/>
              </w:rPr>
              <w:t xml:space="preserve">N = 45 </w:t>
            </w:r>
          </w:p>
          <w:p w14:paraId="47E4F426" w14:textId="573C5D7E" w:rsidR="009B2F36" w:rsidRPr="0093703F" w:rsidRDefault="009B2F36" w:rsidP="00C3EACD">
            <w:pPr>
              <w:spacing w:after="0"/>
              <w:rPr>
                <w:rFonts w:eastAsiaTheme="minorEastAsia"/>
              </w:rPr>
            </w:pPr>
            <w:r w:rsidRPr="0093703F">
              <w:rPr>
                <w:rFonts w:eastAsiaTheme="minorEastAsia"/>
              </w:rPr>
              <w:t xml:space="preserve">NET (n = 24). </w:t>
            </w:r>
          </w:p>
          <w:p w14:paraId="3D4E7AA6" w14:textId="12F74F4B" w:rsidR="009B2F36" w:rsidRPr="0093703F" w:rsidRDefault="009B2F36" w:rsidP="00C3EACD">
            <w:pPr>
              <w:spacing w:after="0"/>
              <w:rPr>
                <w:rFonts w:eastAsiaTheme="minorEastAsia"/>
              </w:rPr>
            </w:pPr>
            <w:r w:rsidRPr="0093703F">
              <w:rPr>
                <w:rFonts w:eastAsiaTheme="minorEastAsia"/>
              </w:rPr>
              <w:t xml:space="preserve">TAU (n = 21). </w:t>
            </w:r>
          </w:p>
          <w:p w14:paraId="4684E8A7" w14:textId="727C3AAA" w:rsidR="009B2F36" w:rsidRPr="0093703F" w:rsidRDefault="009B2F36" w:rsidP="00C3EACD">
            <w:pPr>
              <w:spacing w:line="257" w:lineRule="auto"/>
              <w:rPr>
                <w:rFonts w:eastAsiaTheme="minorEastAsia"/>
              </w:rPr>
            </w:pPr>
            <w:r w:rsidRPr="0093703F">
              <w:rPr>
                <w:rFonts w:eastAsiaTheme="minorEastAsia"/>
              </w:rPr>
              <w:t>Mean age NET group= 38.04 (</w:t>
            </w:r>
            <w:r w:rsidRPr="0093703F">
              <w:rPr>
                <w:rFonts w:eastAsiaTheme="minorEastAsia"/>
                <w:i/>
                <w:iCs/>
              </w:rPr>
              <w:t>SD</w:t>
            </w:r>
            <w:r w:rsidRPr="0093703F">
              <w:rPr>
                <w:rFonts w:eastAsiaTheme="minorEastAsia"/>
              </w:rPr>
              <w:t xml:space="preserve">=9.69) </w:t>
            </w:r>
          </w:p>
          <w:p w14:paraId="6A76B5B1" w14:textId="04B5ADBC" w:rsidR="009B2F36" w:rsidRPr="0093703F" w:rsidRDefault="009B2F36" w:rsidP="00C3EACD">
            <w:pPr>
              <w:spacing w:line="257" w:lineRule="auto"/>
              <w:rPr>
                <w:rFonts w:eastAsiaTheme="minorEastAsia"/>
              </w:rPr>
            </w:pPr>
            <w:r w:rsidRPr="0093703F">
              <w:rPr>
                <w:rFonts w:eastAsiaTheme="minorEastAsia"/>
              </w:rPr>
              <w:t>Mean age TAU=37.28 (</w:t>
            </w:r>
            <w:r w:rsidRPr="0093703F">
              <w:rPr>
                <w:rFonts w:eastAsiaTheme="minorEastAsia"/>
                <w:i/>
                <w:iCs/>
              </w:rPr>
              <w:t>SD</w:t>
            </w:r>
            <w:r w:rsidRPr="0093703F">
              <w:rPr>
                <w:rFonts w:eastAsiaTheme="minorEastAsia"/>
              </w:rPr>
              <w:t>=7.92)</w:t>
            </w:r>
          </w:p>
          <w:p w14:paraId="07BF166D" w14:textId="17AD01F4" w:rsidR="009B2F36" w:rsidRPr="0093703F" w:rsidRDefault="009B2F36" w:rsidP="00C3EACD">
            <w:pPr>
              <w:spacing w:after="0"/>
              <w:rPr>
                <w:rFonts w:eastAsiaTheme="minorEastAsia"/>
              </w:rPr>
            </w:pPr>
            <w:r w:rsidRPr="0093703F">
              <w:rPr>
                <w:rFonts w:eastAsiaTheme="minorEastAsia"/>
              </w:rPr>
              <w:t xml:space="preserve">Age range: 16 to 60. </w:t>
            </w:r>
          </w:p>
          <w:p w14:paraId="17AF4673" w14:textId="78C0AF54" w:rsidR="009B2F36" w:rsidRPr="0093703F" w:rsidRDefault="009B2F36" w:rsidP="00C3EACD">
            <w:pPr>
              <w:spacing w:after="0"/>
              <w:rPr>
                <w:rFonts w:eastAsiaTheme="minorEastAsia"/>
              </w:rPr>
            </w:pPr>
          </w:p>
        </w:tc>
      </w:tr>
      <w:tr w:rsidR="009B2F36" w:rsidRPr="0093703F" w14:paraId="180BF43E" w14:textId="77777777" w:rsidTr="009B2F36">
        <w:trPr>
          <w:trHeight w:val="300"/>
        </w:trPr>
        <w:tc>
          <w:tcPr>
            <w:tcW w:w="1947" w:type="dxa"/>
            <w:vAlign w:val="center"/>
          </w:tcPr>
          <w:p w14:paraId="6008A52A" w14:textId="0A81235A" w:rsidR="009B2F36" w:rsidRPr="0093703F" w:rsidRDefault="009B2F36" w:rsidP="00C3EACD">
            <w:pPr>
              <w:spacing w:after="0"/>
              <w:rPr>
                <w:rFonts w:eastAsiaTheme="minorEastAsia"/>
              </w:rPr>
            </w:pPr>
            <w:proofErr w:type="spellStart"/>
            <w:r w:rsidRPr="0093703F">
              <w:rPr>
                <w:rFonts w:eastAsiaTheme="minorEastAsia"/>
              </w:rPr>
              <w:t>Puvimanasinghe</w:t>
            </w:r>
            <w:proofErr w:type="spellEnd"/>
            <w:r w:rsidRPr="0093703F">
              <w:rPr>
                <w:rFonts w:eastAsiaTheme="minorEastAsia"/>
              </w:rPr>
              <w:t xml:space="preserve"> &amp; Price, 2016, Sri Lanka</w:t>
            </w:r>
          </w:p>
        </w:tc>
        <w:tc>
          <w:tcPr>
            <w:tcW w:w="2372" w:type="dxa"/>
          </w:tcPr>
          <w:p w14:paraId="5207273B" w14:textId="77777777" w:rsidR="009B2F36" w:rsidRPr="0093703F" w:rsidRDefault="009B2F36" w:rsidP="00C3EACD">
            <w:pPr>
              <w:spacing w:after="0"/>
              <w:rPr>
                <w:rFonts w:eastAsiaTheme="minorEastAsia"/>
              </w:rPr>
            </w:pPr>
          </w:p>
          <w:p w14:paraId="1D1D5253" w14:textId="0E3FE872" w:rsidR="00ED151B" w:rsidRPr="0093703F" w:rsidRDefault="00ED151B" w:rsidP="00C3EACD">
            <w:pPr>
              <w:spacing w:after="0"/>
              <w:rPr>
                <w:rFonts w:eastAsiaTheme="minorEastAsia"/>
              </w:rPr>
            </w:pPr>
            <w:r w:rsidRPr="0093703F">
              <w:rPr>
                <w:rFonts w:eastAsiaTheme="minorEastAsia"/>
              </w:rPr>
              <w:t xml:space="preserve">Lower middle income </w:t>
            </w:r>
          </w:p>
        </w:tc>
        <w:tc>
          <w:tcPr>
            <w:tcW w:w="2916" w:type="dxa"/>
            <w:vAlign w:val="center"/>
          </w:tcPr>
          <w:p w14:paraId="6C6DF0E9" w14:textId="0D4B4EDE" w:rsidR="009B2F36" w:rsidRPr="0093703F" w:rsidRDefault="009B2F36" w:rsidP="00C3EACD">
            <w:pPr>
              <w:spacing w:after="0"/>
              <w:rPr>
                <w:rFonts w:eastAsiaTheme="minorEastAsia"/>
              </w:rPr>
            </w:pPr>
            <w:r w:rsidRPr="0093703F">
              <w:rPr>
                <w:rFonts w:eastAsiaTheme="minorEastAsia"/>
              </w:rPr>
              <w:t>Randomized controlled trial with a waitlist control group.</w:t>
            </w:r>
          </w:p>
        </w:tc>
        <w:tc>
          <w:tcPr>
            <w:tcW w:w="3572" w:type="dxa"/>
            <w:vAlign w:val="center"/>
          </w:tcPr>
          <w:p w14:paraId="16C7B3A1" w14:textId="45429380" w:rsidR="009B2F36" w:rsidRPr="0093703F" w:rsidRDefault="009B2F36" w:rsidP="00C3EACD">
            <w:pPr>
              <w:spacing w:after="0"/>
              <w:rPr>
                <w:rFonts w:eastAsiaTheme="minorEastAsia"/>
              </w:rPr>
            </w:pPr>
            <w:r w:rsidRPr="0093703F">
              <w:rPr>
                <w:rFonts w:eastAsiaTheme="minorEastAsia"/>
              </w:rPr>
              <w:t>Sri Lankan survivors of torture and ill-treatment who sought legal redress and presented with trauma related symptoms. All were over 18, Buddhist, and speak Sinhala.</w:t>
            </w:r>
          </w:p>
        </w:tc>
        <w:tc>
          <w:tcPr>
            <w:tcW w:w="3151" w:type="dxa"/>
            <w:vAlign w:val="center"/>
          </w:tcPr>
          <w:p w14:paraId="2EA13DF3" w14:textId="4459568C" w:rsidR="009B2F36" w:rsidRPr="0093703F" w:rsidRDefault="009B2F36" w:rsidP="00C3EACD">
            <w:pPr>
              <w:spacing w:after="0"/>
              <w:rPr>
                <w:rFonts w:eastAsiaTheme="minorEastAsia"/>
              </w:rPr>
            </w:pPr>
            <w:r w:rsidRPr="0093703F">
              <w:rPr>
                <w:rFonts w:eastAsiaTheme="minorEastAsia"/>
              </w:rPr>
              <w:t xml:space="preserve">N= 26. </w:t>
            </w:r>
          </w:p>
          <w:p w14:paraId="251E6E2A" w14:textId="7B8A30EC" w:rsidR="009B2F36" w:rsidRPr="0093703F" w:rsidRDefault="009B2F36" w:rsidP="00C3EACD">
            <w:pPr>
              <w:spacing w:after="0"/>
              <w:rPr>
                <w:rFonts w:eastAsiaTheme="minorEastAsia"/>
              </w:rPr>
            </w:pPr>
            <w:r w:rsidRPr="0093703F">
              <w:rPr>
                <w:rFonts w:eastAsiaTheme="minorEastAsia"/>
              </w:rPr>
              <w:t xml:space="preserve">Males: 16, Females: 10. </w:t>
            </w:r>
          </w:p>
          <w:p w14:paraId="2CAAB755" w14:textId="73C6AA98" w:rsidR="009B2F36" w:rsidRPr="0093703F" w:rsidRDefault="009B2F36" w:rsidP="00C3EACD">
            <w:pPr>
              <w:spacing w:after="0"/>
              <w:rPr>
                <w:rFonts w:eastAsiaTheme="minorEastAsia"/>
              </w:rPr>
            </w:pPr>
            <w:r w:rsidRPr="0093703F">
              <w:rPr>
                <w:rFonts w:eastAsiaTheme="minorEastAsia"/>
              </w:rPr>
              <w:t>Mean age= 40.5 (</w:t>
            </w:r>
            <w:r w:rsidRPr="0093703F">
              <w:rPr>
                <w:rFonts w:eastAsiaTheme="minorEastAsia"/>
                <w:i/>
                <w:iCs/>
              </w:rPr>
              <w:t>SD</w:t>
            </w:r>
            <w:r w:rsidRPr="0093703F">
              <w:rPr>
                <w:rFonts w:eastAsiaTheme="minorEastAsia"/>
              </w:rPr>
              <w:t>=13.26).</w:t>
            </w:r>
          </w:p>
          <w:p w14:paraId="6D90C05F" w14:textId="02738547" w:rsidR="009B2F36" w:rsidRPr="0093703F" w:rsidRDefault="009B2F36" w:rsidP="00C3EACD">
            <w:pPr>
              <w:spacing w:after="0"/>
              <w:rPr>
                <w:rFonts w:eastAsiaTheme="minorEastAsia"/>
              </w:rPr>
            </w:pPr>
            <w:r w:rsidRPr="0093703F">
              <w:rPr>
                <w:rFonts w:eastAsiaTheme="minorEastAsia"/>
              </w:rPr>
              <w:t>Age range: not reported.</w:t>
            </w:r>
          </w:p>
          <w:p w14:paraId="464DA384" w14:textId="4CA2E381" w:rsidR="009B2F36" w:rsidRPr="0093703F" w:rsidRDefault="009B2F36" w:rsidP="00C3EACD">
            <w:pPr>
              <w:spacing w:after="0"/>
              <w:rPr>
                <w:rFonts w:eastAsiaTheme="minorEastAsia"/>
              </w:rPr>
            </w:pPr>
          </w:p>
        </w:tc>
      </w:tr>
      <w:tr w:rsidR="009B2F36" w:rsidRPr="0093703F" w14:paraId="7E40F77A" w14:textId="77777777" w:rsidTr="009B2F36">
        <w:trPr>
          <w:trHeight w:val="300"/>
        </w:trPr>
        <w:tc>
          <w:tcPr>
            <w:tcW w:w="1947" w:type="dxa"/>
            <w:vAlign w:val="center"/>
          </w:tcPr>
          <w:p w14:paraId="6FC1F6F6" w14:textId="38CFD2DF" w:rsidR="009B2F36" w:rsidRPr="0093703F" w:rsidRDefault="009B2F36" w:rsidP="00C3EACD">
            <w:pPr>
              <w:spacing w:after="0"/>
              <w:rPr>
                <w:rFonts w:eastAsiaTheme="minorEastAsia"/>
              </w:rPr>
            </w:pPr>
            <w:r w:rsidRPr="0093703F">
              <w:rPr>
                <w:rFonts w:eastAsiaTheme="minorEastAsia"/>
              </w:rPr>
              <w:t xml:space="preserve">Tol et al., 2008, Poso, Central </w:t>
            </w:r>
            <w:r w:rsidRPr="0093703F">
              <w:rPr>
                <w:rFonts w:eastAsiaTheme="minorEastAsia"/>
              </w:rPr>
              <w:lastRenderedPageBreak/>
              <w:t>Sulawesi, Indonesia</w:t>
            </w:r>
          </w:p>
        </w:tc>
        <w:tc>
          <w:tcPr>
            <w:tcW w:w="2372" w:type="dxa"/>
          </w:tcPr>
          <w:p w14:paraId="40C02FCD" w14:textId="77777777" w:rsidR="009B2F36" w:rsidRPr="0093703F" w:rsidRDefault="009B2F36" w:rsidP="00C3EACD">
            <w:pPr>
              <w:spacing w:after="0"/>
              <w:rPr>
                <w:rFonts w:eastAsiaTheme="minorEastAsia"/>
              </w:rPr>
            </w:pPr>
          </w:p>
          <w:p w14:paraId="5DCBADE0" w14:textId="23CDCF3E" w:rsidR="00515ACE" w:rsidRPr="0093703F" w:rsidRDefault="00515ACE" w:rsidP="00C3EACD">
            <w:pPr>
              <w:spacing w:after="0"/>
              <w:rPr>
                <w:rFonts w:eastAsiaTheme="minorEastAsia"/>
              </w:rPr>
            </w:pPr>
            <w:r w:rsidRPr="0093703F">
              <w:rPr>
                <w:rFonts w:eastAsiaTheme="minorEastAsia"/>
              </w:rPr>
              <w:t xml:space="preserve">Lower middle income </w:t>
            </w:r>
          </w:p>
        </w:tc>
        <w:tc>
          <w:tcPr>
            <w:tcW w:w="2916" w:type="dxa"/>
            <w:vAlign w:val="center"/>
          </w:tcPr>
          <w:p w14:paraId="5FD93CC3" w14:textId="08EBEC0F" w:rsidR="009B2F36" w:rsidRPr="0093703F" w:rsidRDefault="009B2F36" w:rsidP="00C3EACD">
            <w:pPr>
              <w:spacing w:after="0"/>
              <w:rPr>
                <w:rFonts w:eastAsiaTheme="minorEastAsia"/>
              </w:rPr>
            </w:pPr>
            <w:r w:rsidRPr="0093703F">
              <w:rPr>
                <w:rFonts w:eastAsiaTheme="minorEastAsia"/>
              </w:rPr>
              <w:t xml:space="preserve">Cluster randomized trial with wait list control group. </w:t>
            </w:r>
          </w:p>
          <w:p w14:paraId="3DAFAFEA" w14:textId="01026620" w:rsidR="009B2F36" w:rsidRPr="0093703F" w:rsidRDefault="009B2F36" w:rsidP="00C3EACD">
            <w:pPr>
              <w:spacing w:after="0"/>
              <w:rPr>
                <w:rFonts w:eastAsiaTheme="minorEastAsia"/>
              </w:rPr>
            </w:pPr>
            <w:r w:rsidRPr="0093703F">
              <w:rPr>
                <w:rFonts w:eastAsiaTheme="minorEastAsia"/>
              </w:rPr>
              <w:lastRenderedPageBreak/>
              <w:t xml:space="preserve">School based mental health intervention. </w:t>
            </w:r>
          </w:p>
        </w:tc>
        <w:tc>
          <w:tcPr>
            <w:tcW w:w="3572" w:type="dxa"/>
            <w:vAlign w:val="center"/>
          </w:tcPr>
          <w:p w14:paraId="63DB7DBF" w14:textId="7DEF76FE" w:rsidR="009B2F36" w:rsidRPr="0093703F" w:rsidRDefault="009B2F36" w:rsidP="00C3EACD">
            <w:pPr>
              <w:spacing w:after="0"/>
              <w:rPr>
                <w:rFonts w:eastAsiaTheme="minorEastAsia"/>
              </w:rPr>
            </w:pPr>
            <w:r w:rsidRPr="0093703F">
              <w:rPr>
                <w:rFonts w:eastAsiaTheme="minorEastAsia"/>
              </w:rPr>
              <w:lastRenderedPageBreak/>
              <w:t xml:space="preserve">Primary school children affected by political violence. </w:t>
            </w:r>
          </w:p>
          <w:p w14:paraId="17BF07E3" w14:textId="55D35295" w:rsidR="009B2F36" w:rsidRPr="0093703F" w:rsidRDefault="009B2F36" w:rsidP="00C3EACD">
            <w:pPr>
              <w:spacing w:after="0"/>
              <w:rPr>
                <w:rFonts w:eastAsiaTheme="minorEastAsia"/>
              </w:rPr>
            </w:pPr>
            <w:r w:rsidRPr="0093703F">
              <w:rPr>
                <w:rFonts w:eastAsiaTheme="minorEastAsia"/>
              </w:rPr>
              <w:t>Diverse religious background.</w:t>
            </w:r>
          </w:p>
        </w:tc>
        <w:tc>
          <w:tcPr>
            <w:tcW w:w="3151" w:type="dxa"/>
            <w:vAlign w:val="center"/>
          </w:tcPr>
          <w:p w14:paraId="0F8C7521" w14:textId="53378298" w:rsidR="009B2F36" w:rsidRPr="0093703F" w:rsidRDefault="009B2F36" w:rsidP="00C3EACD">
            <w:pPr>
              <w:spacing w:after="0"/>
              <w:rPr>
                <w:rFonts w:eastAsiaTheme="minorEastAsia"/>
              </w:rPr>
            </w:pPr>
            <w:r w:rsidRPr="0093703F">
              <w:rPr>
                <w:rFonts w:eastAsiaTheme="minorEastAsia"/>
              </w:rPr>
              <w:t xml:space="preserve">N =495. </w:t>
            </w:r>
          </w:p>
          <w:p w14:paraId="6CCA6B16" w14:textId="52037C79" w:rsidR="009B2F36" w:rsidRPr="0093703F" w:rsidRDefault="009B2F36" w:rsidP="00C3EACD">
            <w:pPr>
              <w:spacing w:after="0"/>
              <w:rPr>
                <w:rFonts w:eastAsiaTheme="minorEastAsia"/>
              </w:rPr>
            </w:pPr>
            <w:r w:rsidRPr="0093703F">
              <w:rPr>
                <w:rFonts w:eastAsiaTheme="minorEastAsia"/>
              </w:rPr>
              <w:t xml:space="preserve">Boys: 207. Girls: 196. </w:t>
            </w:r>
          </w:p>
          <w:p w14:paraId="5F9D7EA3" w14:textId="36D73756" w:rsidR="009B2F36" w:rsidRPr="0093703F" w:rsidRDefault="009B2F36" w:rsidP="00C3EACD">
            <w:pPr>
              <w:spacing w:after="0"/>
              <w:rPr>
                <w:rFonts w:eastAsiaTheme="minorEastAsia"/>
              </w:rPr>
            </w:pPr>
            <w:r w:rsidRPr="0093703F">
              <w:rPr>
                <w:rFonts w:eastAsiaTheme="minorEastAsia"/>
              </w:rPr>
              <w:t>Mean age= 9.9 (</w:t>
            </w:r>
            <w:r w:rsidRPr="0093703F">
              <w:rPr>
                <w:rFonts w:eastAsiaTheme="minorEastAsia"/>
                <w:i/>
                <w:iCs/>
              </w:rPr>
              <w:t>SD</w:t>
            </w:r>
            <w:r w:rsidRPr="0093703F">
              <w:rPr>
                <w:rFonts w:eastAsiaTheme="minorEastAsia"/>
              </w:rPr>
              <w:t xml:space="preserve">=1.3) years. </w:t>
            </w:r>
          </w:p>
          <w:p w14:paraId="3CF534E2" w14:textId="6225ACDF" w:rsidR="009B2F36" w:rsidRPr="0093703F" w:rsidRDefault="009B2F36" w:rsidP="00C3EACD">
            <w:pPr>
              <w:spacing w:after="0"/>
              <w:rPr>
                <w:rFonts w:eastAsiaTheme="minorEastAsia"/>
              </w:rPr>
            </w:pPr>
            <w:r w:rsidRPr="0093703F">
              <w:rPr>
                <w:rFonts w:eastAsiaTheme="minorEastAsia"/>
              </w:rPr>
              <w:lastRenderedPageBreak/>
              <w:t xml:space="preserve">Age range: 7 to 15. </w:t>
            </w:r>
          </w:p>
          <w:p w14:paraId="679B32C8" w14:textId="173C550B" w:rsidR="009B2F36" w:rsidRPr="0093703F" w:rsidRDefault="009B2F36" w:rsidP="00C3EACD">
            <w:pPr>
              <w:spacing w:after="0"/>
              <w:rPr>
                <w:rFonts w:eastAsiaTheme="minorEastAsia"/>
              </w:rPr>
            </w:pPr>
          </w:p>
        </w:tc>
      </w:tr>
      <w:tr w:rsidR="009B2F36" w:rsidRPr="0093703F" w14:paraId="614EB3E0" w14:textId="77777777" w:rsidTr="009B2F36">
        <w:trPr>
          <w:trHeight w:val="300"/>
        </w:trPr>
        <w:tc>
          <w:tcPr>
            <w:tcW w:w="1947" w:type="dxa"/>
            <w:vAlign w:val="center"/>
          </w:tcPr>
          <w:p w14:paraId="302EF466" w14:textId="1A147557" w:rsidR="009B2F36" w:rsidRPr="0093703F" w:rsidRDefault="009B2F36" w:rsidP="00C3EACD">
            <w:pPr>
              <w:spacing w:after="0"/>
              <w:rPr>
                <w:rFonts w:eastAsiaTheme="minorEastAsia"/>
              </w:rPr>
            </w:pPr>
            <w:r w:rsidRPr="0093703F">
              <w:rPr>
                <w:rFonts w:eastAsiaTheme="minorEastAsia"/>
              </w:rPr>
              <w:lastRenderedPageBreak/>
              <w:t xml:space="preserve">Wagner et al., 2012, </w:t>
            </w:r>
          </w:p>
          <w:p w14:paraId="3DE58261" w14:textId="2FDDFEC1" w:rsidR="009B2F36" w:rsidRPr="0093703F" w:rsidRDefault="009B2F36" w:rsidP="00C3EACD">
            <w:pPr>
              <w:spacing w:after="0"/>
              <w:rPr>
                <w:rFonts w:eastAsiaTheme="minorEastAsia"/>
              </w:rPr>
            </w:pPr>
            <w:r w:rsidRPr="0093703F">
              <w:rPr>
                <w:rFonts w:eastAsiaTheme="minorEastAsia"/>
              </w:rPr>
              <w:t>Iraq</w:t>
            </w:r>
          </w:p>
        </w:tc>
        <w:tc>
          <w:tcPr>
            <w:tcW w:w="2372" w:type="dxa"/>
          </w:tcPr>
          <w:p w14:paraId="16D19328" w14:textId="77777777" w:rsidR="009B2F36" w:rsidRPr="0093703F" w:rsidRDefault="009B2F36" w:rsidP="00C3EACD">
            <w:pPr>
              <w:spacing w:after="0"/>
              <w:rPr>
                <w:rFonts w:eastAsiaTheme="minorEastAsia"/>
              </w:rPr>
            </w:pPr>
          </w:p>
          <w:p w14:paraId="6DF0D298" w14:textId="77777777" w:rsidR="0093703F" w:rsidRDefault="0093703F" w:rsidP="00615659">
            <w:pPr>
              <w:rPr>
                <w:sz w:val="20"/>
                <w:szCs w:val="20"/>
              </w:rPr>
            </w:pPr>
          </w:p>
          <w:p w14:paraId="7FF3A7EA" w14:textId="0A11F501" w:rsidR="00615659" w:rsidRPr="0093703F" w:rsidRDefault="00615659" w:rsidP="00615659">
            <w:pPr>
              <w:rPr>
                <w:sz w:val="20"/>
                <w:szCs w:val="20"/>
              </w:rPr>
            </w:pPr>
            <w:r w:rsidRPr="0093703F">
              <w:rPr>
                <w:sz w:val="20"/>
                <w:szCs w:val="20"/>
              </w:rPr>
              <w:t xml:space="preserve">Lower middle income </w:t>
            </w:r>
          </w:p>
          <w:p w14:paraId="76DF137C" w14:textId="77777777" w:rsidR="00615659" w:rsidRPr="0093703F" w:rsidRDefault="00615659" w:rsidP="0093703F">
            <w:pPr>
              <w:rPr>
                <w:rFonts w:eastAsiaTheme="minorEastAsia"/>
              </w:rPr>
            </w:pPr>
          </w:p>
        </w:tc>
        <w:tc>
          <w:tcPr>
            <w:tcW w:w="2916" w:type="dxa"/>
            <w:vAlign w:val="center"/>
          </w:tcPr>
          <w:p w14:paraId="706AF426" w14:textId="69DA4D94" w:rsidR="009B2F36" w:rsidRPr="0093703F" w:rsidRDefault="009B2F36" w:rsidP="00C3EACD">
            <w:pPr>
              <w:spacing w:after="0"/>
              <w:rPr>
                <w:rFonts w:eastAsiaTheme="minorEastAsia"/>
              </w:rPr>
            </w:pPr>
            <w:r w:rsidRPr="0093703F">
              <w:rPr>
                <w:rFonts w:eastAsiaTheme="minorEastAsia"/>
              </w:rPr>
              <w:t>Uncontrolled pilot study.</w:t>
            </w:r>
          </w:p>
          <w:p w14:paraId="4771C067" w14:textId="510AF8DA" w:rsidR="009B2F36" w:rsidRPr="0093703F" w:rsidRDefault="009B2F36" w:rsidP="00C3EACD">
            <w:pPr>
              <w:spacing w:after="0"/>
              <w:rPr>
                <w:rFonts w:eastAsiaTheme="minorEastAsia"/>
              </w:rPr>
            </w:pPr>
            <w:r w:rsidRPr="0093703F">
              <w:rPr>
                <w:rFonts w:eastAsiaTheme="minorEastAsia"/>
              </w:rPr>
              <w:t>Internet-based intervention for posttraumatic stress disorder.</w:t>
            </w:r>
          </w:p>
        </w:tc>
        <w:tc>
          <w:tcPr>
            <w:tcW w:w="3572" w:type="dxa"/>
            <w:vAlign w:val="center"/>
          </w:tcPr>
          <w:p w14:paraId="3BFE07C9" w14:textId="0710A967" w:rsidR="009B2F36" w:rsidRPr="0093703F" w:rsidRDefault="009B2F36" w:rsidP="00C3EACD">
            <w:pPr>
              <w:spacing w:after="0"/>
              <w:rPr>
                <w:rFonts w:eastAsiaTheme="minorEastAsia"/>
              </w:rPr>
            </w:pPr>
            <w:r w:rsidRPr="0093703F">
              <w:rPr>
                <w:rFonts w:eastAsiaTheme="minorEastAsia"/>
              </w:rPr>
              <w:t>Participants had experienced an average of 4.5 types of traumatic events. Many had family members kidnapped or killed. 60% completed high school and 27% university.</w:t>
            </w:r>
          </w:p>
        </w:tc>
        <w:tc>
          <w:tcPr>
            <w:tcW w:w="3151" w:type="dxa"/>
            <w:vAlign w:val="center"/>
          </w:tcPr>
          <w:p w14:paraId="6F485048" w14:textId="77B67545" w:rsidR="009B2F36" w:rsidRPr="0093703F" w:rsidRDefault="009B2F36" w:rsidP="00C3EACD">
            <w:pPr>
              <w:spacing w:after="0"/>
              <w:rPr>
                <w:rFonts w:eastAsiaTheme="minorEastAsia"/>
              </w:rPr>
            </w:pPr>
            <w:r w:rsidRPr="0093703F">
              <w:rPr>
                <w:rFonts w:eastAsiaTheme="minorEastAsia"/>
              </w:rPr>
              <w:t xml:space="preserve">N = 15. </w:t>
            </w:r>
          </w:p>
          <w:p w14:paraId="40A44C1A" w14:textId="007BA1E3" w:rsidR="009B2F36" w:rsidRPr="0093703F" w:rsidRDefault="009B2F36" w:rsidP="00C3EACD">
            <w:pPr>
              <w:spacing w:after="0"/>
              <w:rPr>
                <w:rFonts w:eastAsiaTheme="minorEastAsia"/>
              </w:rPr>
            </w:pPr>
            <w:r w:rsidRPr="0093703F">
              <w:rPr>
                <w:rFonts w:eastAsiaTheme="minorEastAsia"/>
              </w:rPr>
              <w:t xml:space="preserve">Females: 13. Males: 2. </w:t>
            </w:r>
          </w:p>
          <w:p w14:paraId="45F1D60D" w14:textId="1D14442B" w:rsidR="009B2F36" w:rsidRPr="0093703F" w:rsidRDefault="009B2F36" w:rsidP="00C3EACD">
            <w:pPr>
              <w:spacing w:after="0"/>
              <w:rPr>
                <w:rFonts w:eastAsiaTheme="minorEastAsia"/>
              </w:rPr>
            </w:pPr>
            <w:r w:rsidRPr="0093703F">
              <w:rPr>
                <w:rFonts w:eastAsiaTheme="minorEastAsia"/>
              </w:rPr>
              <w:t>Mean age = 29.3 (</w:t>
            </w:r>
            <w:r w:rsidRPr="0093703F">
              <w:rPr>
                <w:rFonts w:eastAsiaTheme="minorEastAsia"/>
                <w:i/>
                <w:iCs/>
              </w:rPr>
              <w:t>SD</w:t>
            </w:r>
            <w:r w:rsidRPr="0093703F">
              <w:rPr>
                <w:rFonts w:eastAsiaTheme="minorEastAsia"/>
              </w:rPr>
              <w:t xml:space="preserve"> = 7.1).</w:t>
            </w:r>
          </w:p>
          <w:p w14:paraId="65833774" w14:textId="4EEBD991" w:rsidR="009B2F36" w:rsidRPr="0093703F" w:rsidRDefault="009B2F36" w:rsidP="00C3EACD">
            <w:pPr>
              <w:spacing w:after="0"/>
              <w:rPr>
                <w:rFonts w:eastAsiaTheme="minorEastAsia"/>
              </w:rPr>
            </w:pPr>
            <w:r w:rsidRPr="0093703F">
              <w:rPr>
                <w:rFonts w:eastAsiaTheme="minorEastAsia"/>
              </w:rPr>
              <w:t>Age range: 20 to 47.</w:t>
            </w:r>
          </w:p>
        </w:tc>
      </w:tr>
    </w:tbl>
    <w:p w14:paraId="0DFB31E4" w14:textId="3C66AED8" w:rsidR="04C4BC67" w:rsidRPr="0093703F" w:rsidRDefault="04C4BC67" w:rsidP="00C3EACD">
      <w:pPr>
        <w:rPr>
          <w:rFonts w:eastAsiaTheme="minorEastAsia"/>
        </w:rPr>
      </w:pPr>
    </w:p>
    <w:p w14:paraId="5EE2FD9D" w14:textId="18F14996" w:rsidR="1D10B926" w:rsidRPr="0093703F" w:rsidRDefault="1D10B926" w:rsidP="00C3EACD">
      <w:pPr>
        <w:pStyle w:val="Heading2"/>
        <w:spacing w:before="299" w:after="299"/>
        <w:rPr>
          <w:rFonts w:asciiTheme="minorHAnsi" w:eastAsiaTheme="minorEastAsia" w:hAnsiTheme="minorHAnsi" w:cstheme="minorBidi"/>
          <w:b/>
          <w:bCs/>
          <w:sz w:val="36"/>
          <w:szCs w:val="36"/>
        </w:rPr>
      </w:pPr>
    </w:p>
    <w:p w14:paraId="62EA7B4A" w14:textId="641D8A9B" w:rsidR="1D10B926" w:rsidRPr="0093703F" w:rsidRDefault="6597F112" w:rsidP="00C3EACD">
      <w:pPr>
        <w:spacing w:before="299" w:after="299"/>
        <w:rPr>
          <w:rFonts w:eastAsiaTheme="minorEastAsia"/>
        </w:rPr>
      </w:pPr>
      <w:r w:rsidRPr="0093703F">
        <w:rPr>
          <w:rFonts w:eastAsiaTheme="minorEastAsia"/>
        </w:rPr>
        <w:br w:type="page"/>
      </w:r>
    </w:p>
    <w:p w14:paraId="4687CD0E" w14:textId="4ACC0A01" w:rsidR="00C3EACD" w:rsidRPr="0093703F" w:rsidRDefault="22467B61" w:rsidP="0093703F">
      <w:pPr>
        <w:pStyle w:val="Heading2"/>
        <w:spacing w:before="299" w:after="299"/>
        <w:rPr>
          <w:rFonts w:asciiTheme="minorHAnsi" w:eastAsiaTheme="minorEastAsia" w:hAnsiTheme="minorHAnsi"/>
        </w:rPr>
      </w:pPr>
      <w:r w:rsidRPr="0093703F">
        <w:rPr>
          <w:rFonts w:asciiTheme="minorHAnsi" w:eastAsiaTheme="minorEastAsia" w:hAnsiTheme="minorHAnsi" w:cstheme="minorBidi"/>
          <w:b/>
          <w:bCs/>
          <w:color w:val="auto"/>
          <w:sz w:val="24"/>
          <w:szCs w:val="24"/>
        </w:rPr>
        <w:lastRenderedPageBreak/>
        <w:t xml:space="preserve">Supplementary Table S3. Conceptualisations of Ongoing Threat.  </w:t>
      </w:r>
    </w:p>
    <w:p w14:paraId="1DFCC460" w14:textId="16579D32" w:rsidR="0F07C1C5" w:rsidRPr="0093703F" w:rsidRDefault="764F33D1" w:rsidP="00C3EACD">
      <w:pPr>
        <w:jc w:val="center"/>
        <w:rPr>
          <w:rFonts w:eastAsiaTheme="minorEastAsia"/>
          <w:b/>
          <w:bCs/>
        </w:rPr>
      </w:pPr>
      <w:r w:rsidRPr="0093703F">
        <w:rPr>
          <w:rFonts w:eastAsiaTheme="minorEastAsia"/>
          <w:b/>
          <w:bCs/>
        </w:rPr>
        <w:t xml:space="preserve">Intimate Partner Violence and Sexual Violence </w:t>
      </w:r>
    </w:p>
    <w:tbl>
      <w:tblPr>
        <w:tblW w:w="0" w:type="auto"/>
        <w:tblLook w:val="04A0" w:firstRow="1" w:lastRow="0" w:firstColumn="1" w:lastColumn="0" w:noHBand="0" w:noVBand="1"/>
      </w:tblPr>
      <w:tblGrid>
        <w:gridCol w:w="1643"/>
        <w:gridCol w:w="12288"/>
      </w:tblGrid>
      <w:tr w:rsidR="04C4BC67" w:rsidRPr="0093703F" w14:paraId="55E0BA7D" w14:textId="77777777" w:rsidTr="00C3EACD">
        <w:trPr>
          <w:trHeight w:val="300"/>
        </w:trPr>
        <w:tc>
          <w:tcPr>
            <w:tcW w:w="1643" w:type="dxa"/>
            <w:tcMar>
              <w:top w:w="15" w:type="dxa"/>
              <w:left w:w="15" w:type="dxa"/>
              <w:bottom w:w="15" w:type="dxa"/>
              <w:right w:w="15" w:type="dxa"/>
            </w:tcMar>
            <w:vAlign w:val="center"/>
          </w:tcPr>
          <w:p w14:paraId="12644125" w14:textId="348FC275" w:rsidR="04C4BC67" w:rsidRPr="0093703F" w:rsidRDefault="1E9F7CA3" w:rsidP="00C3EACD">
            <w:pPr>
              <w:spacing w:line="257" w:lineRule="auto"/>
              <w:rPr>
                <w:rFonts w:eastAsiaTheme="minorEastAsia"/>
                <w:b/>
                <w:bCs/>
              </w:rPr>
            </w:pPr>
            <w:r w:rsidRPr="0093703F">
              <w:rPr>
                <w:rFonts w:eastAsiaTheme="minorEastAsia"/>
                <w:b/>
                <w:bCs/>
              </w:rPr>
              <w:t>Authors, Year, Country</w:t>
            </w:r>
          </w:p>
        </w:tc>
        <w:tc>
          <w:tcPr>
            <w:tcW w:w="12288" w:type="dxa"/>
            <w:tcMar>
              <w:top w:w="15" w:type="dxa"/>
              <w:left w:w="15" w:type="dxa"/>
              <w:bottom w:w="15" w:type="dxa"/>
              <w:right w:w="15" w:type="dxa"/>
            </w:tcMar>
            <w:vAlign w:val="center"/>
          </w:tcPr>
          <w:p w14:paraId="70F44016" w14:textId="6AC55B36" w:rsidR="04C4BC67" w:rsidRPr="0093703F" w:rsidRDefault="1E9F7CA3" w:rsidP="00C3EACD">
            <w:pPr>
              <w:spacing w:line="257" w:lineRule="auto"/>
              <w:rPr>
                <w:rFonts w:eastAsiaTheme="minorEastAsia"/>
                <w:b/>
                <w:bCs/>
              </w:rPr>
            </w:pPr>
            <w:r w:rsidRPr="0093703F">
              <w:rPr>
                <w:rFonts w:eastAsiaTheme="minorEastAsia"/>
                <w:b/>
                <w:bCs/>
              </w:rPr>
              <w:t>Conceptualization of Ongoing Threat (as defined by the study or interpreted by the researchers)</w:t>
            </w:r>
          </w:p>
        </w:tc>
      </w:tr>
      <w:tr w:rsidR="00E04068" w:rsidRPr="0093703F" w14:paraId="281CDD4C" w14:textId="77777777" w:rsidTr="00C3EACD">
        <w:trPr>
          <w:trHeight w:val="300"/>
        </w:trPr>
        <w:tc>
          <w:tcPr>
            <w:tcW w:w="1643" w:type="dxa"/>
            <w:tcMar>
              <w:top w:w="15" w:type="dxa"/>
              <w:left w:w="15" w:type="dxa"/>
              <w:bottom w:w="15" w:type="dxa"/>
              <w:right w:w="15" w:type="dxa"/>
            </w:tcMar>
            <w:vAlign w:val="center"/>
          </w:tcPr>
          <w:p w14:paraId="76F40B87" w14:textId="79F84B95" w:rsidR="00E04068" w:rsidRPr="0093703F" w:rsidRDefault="6BF0BFDA" w:rsidP="00C3EACD">
            <w:pPr>
              <w:spacing w:line="257" w:lineRule="auto"/>
              <w:rPr>
                <w:rFonts w:eastAsiaTheme="minorEastAsia"/>
                <w:lang w:val="de-DE"/>
              </w:rPr>
            </w:pPr>
            <w:r w:rsidRPr="0093703F">
              <w:rPr>
                <w:rFonts w:eastAsiaTheme="minorEastAsia"/>
                <w:lang w:val="de"/>
              </w:rPr>
              <w:t>Abdulah &amp; Abdulla, 2019</w:t>
            </w:r>
            <w:r w:rsidR="00E04068" w:rsidRPr="0093703F">
              <w:br/>
            </w:r>
            <w:r w:rsidRPr="0093703F">
              <w:rPr>
                <w:rFonts w:eastAsiaTheme="minorEastAsia"/>
                <w:lang w:val="de"/>
              </w:rPr>
              <w:t>Iraq</w:t>
            </w:r>
          </w:p>
        </w:tc>
        <w:tc>
          <w:tcPr>
            <w:tcW w:w="12288" w:type="dxa"/>
            <w:tcMar>
              <w:top w:w="15" w:type="dxa"/>
              <w:left w:w="15" w:type="dxa"/>
              <w:bottom w:w="15" w:type="dxa"/>
              <w:right w:w="15" w:type="dxa"/>
            </w:tcMar>
            <w:vAlign w:val="center"/>
          </w:tcPr>
          <w:p w14:paraId="74402D3B" w14:textId="099FF37D" w:rsidR="73F791C3" w:rsidRPr="0093703F" w:rsidRDefault="7E5BD3EE" w:rsidP="00C3EACD">
            <w:pPr>
              <w:spacing w:after="360" w:line="257" w:lineRule="auto"/>
              <w:rPr>
                <w:rFonts w:eastAsiaTheme="minorEastAsia"/>
                <w:color w:val="9F2B92"/>
              </w:rPr>
            </w:pPr>
            <w:r w:rsidRPr="0093703F">
              <w:rPr>
                <w:rFonts w:eastAsiaTheme="minorEastAsia"/>
              </w:rPr>
              <w:t>Yezidi women and girls living in refugee camp who have been systematically targeted by ISIS fighters. Yazidi women have been experienced abduction, rape and being sold or gifted to other fighters</w:t>
            </w:r>
            <w:r w:rsidR="6676BC3E" w:rsidRPr="0093703F">
              <w:rPr>
                <w:rFonts w:eastAsiaTheme="minorEastAsia"/>
              </w:rPr>
              <w:t xml:space="preserve">. Broader instability in Sinjar at that time. </w:t>
            </w:r>
            <w:r w:rsidRPr="0093703F">
              <w:rPr>
                <w:rFonts w:eastAsiaTheme="minorEastAsia"/>
              </w:rPr>
              <w:t xml:space="preserve"> </w:t>
            </w:r>
            <w:r w:rsidR="4A21A856" w:rsidRPr="0093703F">
              <w:rPr>
                <w:rFonts w:eastAsiaTheme="minorEastAsia"/>
                <w:color w:val="1E1E1E"/>
              </w:rPr>
              <w:t xml:space="preserve"> </w:t>
            </w:r>
          </w:p>
          <w:p w14:paraId="0B6B22A5" w14:textId="4CEF6D47" w:rsidR="00E04068" w:rsidRPr="0093703F" w:rsidRDefault="00E04068" w:rsidP="00C3EACD">
            <w:pPr>
              <w:spacing w:line="257" w:lineRule="auto"/>
              <w:rPr>
                <w:rFonts w:eastAsiaTheme="minorEastAsia"/>
              </w:rPr>
            </w:pPr>
          </w:p>
        </w:tc>
      </w:tr>
      <w:tr w:rsidR="00E04068" w:rsidRPr="0093703F" w14:paraId="6F04D6AE" w14:textId="77777777" w:rsidTr="00C3EACD">
        <w:trPr>
          <w:trHeight w:val="300"/>
        </w:trPr>
        <w:tc>
          <w:tcPr>
            <w:tcW w:w="1643" w:type="dxa"/>
            <w:tcMar>
              <w:top w:w="15" w:type="dxa"/>
              <w:left w:w="15" w:type="dxa"/>
              <w:bottom w:w="15" w:type="dxa"/>
              <w:right w:w="15" w:type="dxa"/>
            </w:tcMar>
            <w:vAlign w:val="center"/>
          </w:tcPr>
          <w:p w14:paraId="78BA3365" w14:textId="36D529C5" w:rsidR="00E04068" w:rsidRPr="0093703F" w:rsidRDefault="7E5BD3EE" w:rsidP="00C3EACD">
            <w:pPr>
              <w:spacing w:line="257" w:lineRule="auto"/>
              <w:rPr>
                <w:rFonts w:eastAsiaTheme="minorEastAsia"/>
              </w:rPr>
            </w:pPr>
            <w:r w:rsidRPr="0093703F">
              <w:rPr>
                <w:rFonts w:eastAsiaTheme="minorEastAsia"/>
              </w:rPr>
              <w:t>Bass et al., 2013</w:t>
            </w:r>
            <w:r w:rsidR="493DCEC5" w:rsidRPr="0093703F">
              <w:rPr>
                <w:rFonts w:eastAsiaTheme="minorEastAsia"/>
              </w:rPr>
              <w:t>, 2022</w:t>
            </w:r>
            <w:r w:rsidR="00E04068" w:rsidRPr="0093703F">
              <w:br/>
            </w:r>
            <w:r w:rsidRPr="0093703F">
              <w:rPr>
                <w:rFonts w:eastAsiaTheme="minorEastAsia"/>
              </w:rPr>
              <w:t>Democratic Republic of Congo</w:t>
            </w:r>
          </w:p>
        </w:tc>
        <w:tc>
          <w:tcPr>
            <w:tcW w:w="12288" w:type="dxa"/>
            <w:tcMar>
              <w:top w:w="15" w:type="dxa"/>
              <w:left w:w="15" w:type="dxa"/>
              <w:bottom w:w="15" w:type="dxa"/>
              <w:right w:w="15" w:type="dxa"/>
            </w:tcMar>
            <w:vAlign w:val="center"/>
          </w:tcPr>
          <w:p w14:paraId="1A52A15B" w14:textId="16060648" w:rsidR="00E04068" w:rsidRPr="0093703F" w:rsidRDefault="7E5BD3EE" w:rsidP="00C3EACD">
            <w:pPr>
              <w:spacing w:line="257" w:lineRule="auto"/>
              <w:rPr>
                <w:rFonts w:eastAsiaTheme="minorEastAsia"/>
                <w:color w:val="FF0000"/>
              </w:rPr>
            </w:pPr>
            <w:r w:rsidRPr="0093703F">
              <w:rPr>
                <w:rFonts w:eastAsiaTheme="minorEastAsia"/>
              </w:rPr>
              <w:t>The survivors of sexual violence were living in regions affected by conflict and security incidents, including attacks, displacement due to fighting, and robbery by armed groups. These incidents occurred during the trial period, indicating a persistent and ongoing threat environment. Despite this regional instability 80% of the women were living in their territory of origin</w:t>
            </w:r>
            <w:r w:rsidR="31C4A70C" w:rsidRPr="0093703F">
              <w:rPr>
                <w:rFonts w:eastAsiaTheme="minorEastAsia"/>
              </w:rPr>
              <w:t>.</w:t>
            </w:r>
          </w:p>
        </w:tc>
      </w:tr>
      <w:tr w:rsidR="00E04068" w:rsidRPr="0093703F" w14:paraId="0E41828C" w14:textId="77777777" w:rsidTr="00C3EACD">
        <w:trPr>
          <w:trHeight w:val="300"/>
        </w:trPr>
        <w:tc>
          <w:tcPr>
            <w:tcW w:w="1643" w:type="dxa"/>
            <w:tcMar>
              <w:top w:w="15" w:type="dxa"/>
              <w:left w:w="15" w:type="dxa"/>
              <w:bottom w:w="15" w:type="dxa"/>
              <w:right w:w="15" w:type="dxa"/>
            </w:tcMar>
            <w:vAlign w:val="center"/>
          </w:tcPr>
          <w:p w14:paraId="7F4EF9E3" w14:textId="4442D307" w:rsidR="00E04068" w:rsidRPr="0093703F" w:rsidRDefault="6BF0BFDA" w:rsidP="00C3EACD">
            <w:pPr>
              <w:spacing w:line="257" w:lineRule="auto"/>
              <w:rPr>
                <w:rFonts w:eastAsiaTheme="minorEastAsia"/>
                <w:lang w:val="de-DE"/>
              </w:rPr>
            </w:pPr>
            <w:r w:rsidRPr="0093703F">
              <w:rPr>
                <w:rFonts w:eastAsiaTheme="minorEastAsia"/>
                <w:lang w:val="de-DE"/>
              </w:rPr>
              <w:t>Dinmohammadi et al., 2021</w:t>
            </w:r>
            <w:r w:rsidR="00E04068" w:rsidRPr="0093703F">
              <w:br/>
            </w:r>
            <w:r w:rsidRPr="0093703F">
              <w:rPr>
                <w:rFonts w:eastAsiaTheme="minorEastAsia"/>
                <w:lang w:val="de-DE"/>
              </w:rPr>
              <w:t>Iran</w:t>
            </w:r>
          </w:p>
        </w:tc>
        <w:tc>
          <w:tcPr>
            <w:tcW w:w="12288" w:type="dxa"/>
            <w:tcMar>
              <w:top w:w="15" w:type="dxa"/>
              <w:left w:w="15" w:type="dxa"/>
              <w:bottom w:w="15" w:type="dxa"/>
              <w:right w:w="15" w:type="dxa"/>
            </w:tcMar>
            <w:vAlign w:val="center"/>
          </w:tcPr>
          <w:p w14:paraId="1FA1648B" w14:textId="4CE18476" w:rsidR="00E04068" w:rsidRPr="0093703F" w:rsidRDefault="6BF0BFDA" w:rsidP="00C3EACD">
            <w:pPr>
              <w:spacing w:line="257" w:lineRule="auto"/>
              <w:rPr>
                <w:rFonts w:eastAsiaTheme="minorEastAsia"/>
              </w:rPr>
            </w:pPr>
            <w:r w:rsidRPr="0093703F">
              <w:rPr>
                <w:rFonts w:eastAsiaTheme="minorEastAsia"/>
              </w:rPr>
              <w:t>Domestic violence (DV) during pregnancy. While the article focuses on women "at risk of DV" rather than explicitly stating "ongoing risk," the nature of domestic violence and the intervention imply a continuous threat. DV includes physical, psychological, and sexual violence, measured by the Conflict Tactics Scale (CTS-2), with psychological violence being the most observed.</w:t>
            </w:r>
          </w:p>
        </w:tc>
      </w:tr>
      <w:tr w:rsidR="00E04068" w:rsidRPr="0093703F" w14:paraId="660A6DE7" w14:textId="77777777" w:rsidTr="00C3EACD">
        <w:trPr>
          <w:trHeight w:val="300"/>
        </w:trPr>
        <w:tc>
          <w:tcPr>
            <w:tcW w:w="1643" w:type="dxa"/>
            <w:tcMar>
              <w:top w:w="15" w:type="dxa"/>
              <w:left w:w="15" w:type="dxa"/>
              <w:bottom w:w="15" w:type="dxa"/>
              <w:right w:w="15" w:type="dxa"/>
            </w:tcMar>
            <w:vAlign w:val="center"/>
          </w:tcPr>
          <w:p w14:paraId="07002C4E" w14:textId="47BAC1B9" w:rsidR="00E04068" w:rsidRPr="0093703F" w:rsidRDefault="6BF0BFDA" w:rsidP="00C3EACD">
            <w:pPr>
              <w:spacing w:line="257" w:lineRule="auto"/>
              <w:rPr>
                <w:rFonts w:eastAsiaTheme="minorEastAsia"/>
              </w:rPr>
            </w:pPr>
            <w:r w:rsidRPr="0093703F">
              <w:rPr>
                <w:rFonts w:eastAsiaTheme="minorEastAsia"/>
              </w:rPr>
              <w:t>Orang et al., 2018</w:t>
            </w:r>
            <w:r w:rsidR="00E04068" w:rsidRPr="0093703F">
              <w:br/>
            </w:r>
            <w:r w:rsidRPr="0093703F">
              <w:rPr>
                <w:rFonts w:eastAsiaTheme="minorEastAsia"/>
              </w:rPr>
              <w:t>Iran</w:t>
            </w:r>
          </w:p>
        </w:tc>
        <w:tc>
          <w:tcPr>
            <w:tcW w:w="12288" w:type="dxa"/>
            <w:tcMar>
              <w:top w:w="15" w:type="dxa"/>
              <w:left w:w="15" w:type="dxa"/>
              <w:bottom w:w="15" w:type="dxa"/>
              <w:right w:w="15" w:type="dxa"/>
            </w:tcMar>
            <w:vAlign w:val="center"/>
          </w:tcPr>
          <w:p w14:paraId="79F95CC8" w14:textId="74C73748" w:rsidR="00E04068" w:rsidRPr="0093703F" w:rsidRDefault="6BF0BFDA" w:rsidP="00C3EACD">
            <w:pPr>
              <w:spacing w:line="257" w:lineRule="auto"/>
              <w:rPr>
                <w:rFonts w:eastAsiaTheme="minorEastAsia"/>
              </w:rPr>
            </w:pPr>
            <w:r w:rsidRPr="0093703F">
              <w:rPr>
                <w:rFonts w:eastAsiaTheme="minorEastAsia"/>
              </w:rPr>
              <w:t>Intimate Partner Violence (IPV), which included physical, emotional, and psychological abuse. It was defined by the participants' experiences of living in a context of continuous IPV, with ongoing fear of retaliation, lack of legal protection, and active interruptions by IPV occurrences during the study.</w:t>
            </w:r>
          </w:p>
        </w:tc>
      </w:tr>
    </w:tbl>
    <w:p w14:paraId="2FB98F43" w14:textId="1EEFDA62" w:rsidR="6597F112" w:rsidRPr="0093703F" w:rsidRDefault="36BA13FD" w:rsidP="00C3EACD">
      <w:pPr>
        <w:spacing w:line="257" w:lineRule="auto"/>
        <w:jc w:val="center"/>
        <w:rPr>
          <w:rFonts w:eastAsiaTheme="minorEastAsia"/>
          <w:b/>
          <w:bCs/>
        </w:rPr>
      </w:pPr>
      <w:r w:rsidRPr="0093703F">
        <w:rPr>
          <w:rFonts w:eastAsiaTheme="minorEastAsia"/>
          <w:b/>
          <w:bCs/>
        </w:rPr>
        <w:t>Conflicts</w:t>
      </w:r>
    </w:p>
    <w:tbl>
      <w:tblPr>
        <w:tblW w:w="13920" w:type="dxa"/>
        <w:tblLook w:val="04A0" w:firstRow="1" w:lastRow="0" w:firstColumn="1" w:lastColumn="0" w:noHBand="0" w:noVBand="1"/>
      </w:tblPr>
      <w:tblGrid>
        <w:gridCol w:w="2115"/>
        <w:gridCol w:w="11805"/>
      </w:tblGrid>
      <w:tr w:rsidR="04C4BC67" w:rsidRPr="0093703F" w14:paraId="5E14A5B2" w14:textId="77777777" w:rsidTr="00C3EACD">
        <w:trPr>
          <w:trHeight w:val="300"/>
        </w:trPr>
        <w:tc>
          <w:tcPr>
            <w:tcW w:w="2115" w:type="dxa"/>
            <w:tcMar>
              <w:top w:w="15" w:type="dxa"/>
              <w:left w:w="15" w:type="dxa"/>
              <w:bottom w:w="15" w:type="dxa"/>
              <w:right w:w="15" w:type="dxa"/>
            </w:tcMar>
            <w:vAlign w:val="center"/>
          </w:tcPr>
          <w:p w14:paraId="6B6B67CD" w14:textId="70B41D52" w:rsidR="04C4BC67" w:rsidRPr="0093703F" w:rsidRDefault="1E9F7CA3" w:rsidP="00C3EACD">
            <w:pPr>
              <w:spacing w:line="257" w:lineRule="auto"/>
              <w:rPr>
                <w:rFonts w:eastAsiaTheme="minorEastAsia"/>
              </w:rPr>
            </w:pPr>
            <w:r w:rsidRPr="0093703F">
              <w:rPr>
                <w:rFonts w:eastAsiaTheme="minorEastAsia"/>
              </w:rPr>
              <w:t>Ager et al., 2011</w:t>
            </w:r>
            <w:r w:rsidR="04C4BC67" w:rsidRPr="0093703F">
              <w:br/>
            </w:r>
            <w:r w:rsidRPr="0093703F">
              <w:rPr>
                <w:rFonts w:eastAsiaTheme="minorEastAsia"/>
              </w:rPr>
              <w:t>Uganda</w:t>
            </w:r>
          </w:p>
        </w:tc>
        <w:tc>
          <w:tcPr>
            <w:tcW w:w="11805" w:type="dxa"/>
            <w:tcMar>
              <w:top w:w="15" w:type="dxa"/>
              <w:left w:w="15" w:type="dxa"/>
              <w:bottom w:w="15" w:type="dxa"/>
              <w:right w:w="15" w:type="dxa"/>
            </w:tcMar>
            <w:vAlign w:val="center"/>
          </w:tcPr>
          <w:p w14:paraId="5A464106" w14:textId="1190C04E" w:rsidR="04C4BC67" w:rsidRPr="0093703F" w:rsidRDefault="69C11E95" w:rsidP="00C3EACD">
            <w:pPr>
              <w:spacing w:line="257" w:lineRule="auto"/>
              <w:rPr>
                <w:rFonts w:eastAsiaTheme="minorEastAsia"/>
              </w:rPr>
            </w:pPr>
            <w:r w:rsidRPr="0093703F">
              <w:rPr>
                <w:rFonts w:eastAsiaTheme="minorEastAsia"/>
              </w:rPr>
              <w:t>The psychosocial stress and trauma experienced by children due to the aftermath of the conflict in northern Uganda. While the active conflict may have ended, its ongoing impact is defined by widespread psychosocial problems, history of abduction</w:t>
            </w:r>
            <w:r w:rsidR="36F6968D" w:rsidRPr="0093703F">
              <w:rPr>
                <w:rFonts w:eastAsiaTheme="minorEastAsia"/>
              </w:rPr>
              <w:t xml:space="preserve"> and</w:t>
            </w:r>
            <w:r w:rsidRPr="0093703F">
              <w:rPr>
                <w:rFonts w:eastAsiaTheme="minorEastAsia"/>
              </w:rPr>
              <w:t xml:space="preserve"> violence, and the disruption of education and social development for a generation.</w:t>
            </w:r>
          </w:p>
        </w:tc>
      </w:tr>
      <w:tr w:rsidR="007E3E9C" w:rsidRPr="0093703F" w14:paraId="5E8CC5CC" w14:textId="77777777" w:rsidTr="00C3EACD">
        <w:trPr>
          <w:trHeight w:val="300"/>
        </w:trPr>
        <w:tc>
          <w:tcPr>
            <w:tcW w:w="2115" w:type="dxa"/>
            <w:tcMar>
              <w:top w:w="15" w:type="dxa"/>
              <w:left w:w="15" w:type="dxa"/>
              <w:bottom w:w="15" w:type="dxa"/>
              <w:right w:w="15" w:type="dxa"/>
            </w:tcMar>
            <w:vAlign w:val="center"/>
          </w:tcPr>
          <w:p w14:paraId="3258BD6E" w14:textId="4BDBA741" w:rsidR="007E3E9C" w:rsidRPr="0093703F" w:rsidRDefault="06AD5308" w:rsidP="00C3EACD">
            <w:pPr>
              <w:spacing w:line="257" w:lineRule="auto"/>
              <w:rPr>
                <w:rFonts w:eastAsiaTheme="minorEastAsia"/>
              </w:rPr>
            </w:pPr>
            <w:r w:rsidRPr="0093703F">
              <w:rPr>
                <w:rFonts w:eastAsiaTheme="minorEastAsia"/>
              </w:rPr>
              <w:lastRenderedPageBreak/>
              <w:t>Berger et al., 2007</w:t>
            </w:r>
            <w:r w:rsidR="007E3E9C" w:rsidRPr="0093703F">
              <w:br/>
            </w:r>
            <w:r w:rsidRPr="0093703F">
              <w:rPr>
                <w:rFonts w:eastAsiaTheme="minorEastAsia"/>
              </w:rPr>
              <w:t>Israel</w:t>
            </w:r>
          </w:p>
        </w:tc>
        <w:tc>
          <w:tcPr>
            <w:tcW w:w="11805" w:type="dxa"/>
            <w:tcMar>
              <w:top w:w="15" w:type="dxa"/>
              <w:left w:w="15" w:type="dxa"/>
              <w:bottom w:w="15" w:type="dxa"/>
              <w:right w:w="15" w:type="dxa"/>
            </w:tcMar>
            <w:vAlign w:val="center"/>
          </w:tcPr>
          <w:p w14:paraId="116804CC" w14:textId="1946775D" w:rsidR="007E3E9C" w:rsidRPr="0093703F" w:rsidRDefault="06AD5308" w:rsidP="00C3EACD">
            <w:pPr>
              <w:spacing w:line="257" w:lineRule="auto"/>
              <w:rPr>
                <w:rFonts w:eastAsiaTheme="minorEastAsia"/>
              </w:rPr>
            </w:pPr>
            <w:r w:rsidRPr="0093703F">
              <w:rPr>
                <w:rFonts w:eastAsiaTheme="minorEastAsia"/>
              </w:rPr>
              <w:t>Ongoing threat of terrorism in a country affected by war and terrorism.</w:t>
            </w:r>
          </w:p>
        </w:tc>
      </w:tr>
      <w:tr w:rsidR="007E3E9C" w:rsidRPr="0093703F" w14:paraId="447C2705" w14:textId="77777777" w:rsidTr="00C3EACD">
        <w:trPr>
          <w:trHeight w:val="300"/>
        </w:trPr>
        <w:tc>
          <w:tcPr>
            <w:tcW w:w="2115" w:type="dxa"/>
            <w:tcMar>
              <w:top w:w="15" w:type="dxa"/>
              <w:left w:w="15" w:type="dxa"/>
              <w:bottom w:w="15" w:type="dxa"/>
              <w:right w:w="15" w:type="dxa"/>
            </w:tcMar>
            <w:vAlign w:val="center"/>
          </w:tcPr>
          <w:p w14:paraId="1B9259DA" w14:textId="164D8F8B" w:rsidR="007E3E9C" w:rsidRPr="0093703F" w:rsidRDefault="06AD5308" w:rsidP="00C3EACD">
            <w:pPr>
              <w:spacing w:line="257" w:lineRule="auto"/>
              <w:rPr>
                <w:rFonts w:eastAsiaTheme="minorEastAsia"/>
              </w:rPr>
            </w:pPr>
            <w:r w:rsidRPr="0093703F">
              <w:rPr>
                <w:rFonts w:eastAsiaTheme="minorEastAsia"/>
              </w:rPr>
              <w:t>Bolton et al., 2007</w:t>
            </w:r>
            <w:r w:rsidR="007E3E9C" w:rsidRPr="0093703F">
              <w:br/>
            </w:r>
            <w:r w:rsidRPr="0093703F">
              <w:rPr>
                <w:rFonts w:eastAsiaTheme="minorEastAsia"/>
              </w:rPr>
              <w:t>Northern Uganda</w:t>
            </w:r>
          </w:p>
        </w:tc>
        <w:tc>
          <w:tcPr>
            <w:tcW w:w="11805" w:type="dxa"/>
            <w:tcMar>
              <w:top w:w="15" w:type="dxa"/>
              <w:left w:w="15" w:type="dxa"/>
              <w:bottom w:w="15" w:type="dxa"/>
              <w:right w:w="15" w:type="dxa"/>
            </w:tcMar>
            <w:vAlign w:val="center"/>
          </w:tcPr>
          <w:p w14:paraId="532D1243" w14:textId="30F5F431" w:rsidR="007E3E9C" w:rsidRPr="0093703F" w:rsidRDefault="06AD5308" w:rsidP="00C3EACD">
            <w:pPr>
              <w:spacing w:line="257" w:lineRule="auto"/>
              <w:rPr>
                <w:rFonts w:eastAsiaTheme="minorEastAsia"/>
              </w:rPr>
            </w:pPr>
            <w:r w:rsidRPr="0093703F">
              <w:rPr>
                <w:rFonts w:eastAsiaTheme="minorEastAsia"/>
              </w:rPr>
              <w:t>Ongoing insecurity and internally displacement persons (IDP) stressors in a war-affected country. 42% of the adolescents who participated had been abducted, and most had lived in IDP camps for an average of 5.2 years, reflecting ongoing instability.</w:t>
            </w:r>
          </w:p>
        </w:tc>
      </w:tr>
      <w:tr w:rsidR="007E3E9C" w:rsidRPr="0093703F" w14:paraId="7B5650CA" w14:textId="77777777" w:rsidTr="00C3EACD">
        <w:trPr>
          <w:trHeight w:val="300"/>
        </w:trPr>
        <w:tc>
          <w:tcPr>
            <w:tcW w:w="2115" w:type="dxa"/>
            <w:tcMar>
              <w:top w:w="15" w:type="dxa"/>
              <w:left w:w="15" w:type="dxa"/>
              <w:bottom w:w="15" w:type="dxa"/>
              <w:right w:w="15" w:type="dxa"/>
            </w:tcMar>
            <w:vAlign w:val="center"/>
          </w:tcPr>
          <w:p w14:paraId="4811C8D2" w14:textId="1F7204AA" w:rsidR="007E3E9C" w:rsidRPr="0093703F" w:rsidRDefault="06AD5308" w:rsidP="00C3EACD">
            <w:pPr>
              <w:spacing w:line="257" w:lineRule="auto"/>
              <w:rPr>
                <w:rFonts w:eastAsiaTheme="minorEastAsia"/>
              </w:rPr>
            </w:pPr>
            <w:r w:rsidRPr="0093703F">
              <w:rPr>
                <w:rFonts w:eastAsiaTheme="minorEastAsia"/>
              </w:rPr>
              <w:t>Farchi &amp; Gidron, 2010</w:t>
            </w:r>
            <w:r w:rsidR="007E3E9C" w:rsidRPr="0093703F">
              <w:br/>
            </w:r>
            <w:r w:rsidRPr="0093703F">
              <w:rPr>
                <w:rFonts w:eastAsiaTheme="minorEastAsia"/>
              </w:rPr>
              <w:t>Israel</w:t>
            </w:r>
          </w:p>
        </w:tc>
        <w:tc>
          <w:tcPr>
            <w:tcW w:w="11805" w:type="dxa"/>
            <w:tcMar>
              <w:top w:w="15" w:type="dxa"/>
              <w:left w:w="15" w:type="dxa"/>
              <w:bottom w:w="15" w:type="dxa"/>
              <w:right w:w="15" w:type="dxa"/>
            </w:tcMar>
            <w:vAlign w:val="center"/>
          </w:tcPr>
          <w:p w14:paraId="4E9BD1C4" w14:textId="1C45B609" w:rsidR="007E3E9C" w:rsidRPr="0093703F" w:rsidRDefault="06AD5308" w:rsidP="00C3EACD">
            <w:pPr>
              <w:spacing w:line="257" w:lineRule="auto"/>
              <w:rPr>
                <w:rFonts w:eastAsiaTheme="minorEastAsia"/>
              </w:rPr>
            </w:pPr>
            <w:r w:rsidRPr="0093703F">
              <w:rPr>
                <w:rFonts w:eastAsiaTheme="minorEastAsia"/>
              </w:rPr>
              <w:t>Continuous war and terrorist attacks related stress caused by nearly daily missile attacks.</w:t>
            </w:r>
          </w:p>
        </w:tc>
      </w:tr>
      <w:tr w:rsidR="007E3E9C" w:rsidRPr="0093703F" w14:paraId="32B25A45" w14:textId="77777777" w:rsidTr="00C3EACD">
        <w:trPr>
          <w:trHeight w:val="300"/>
        </w:trPr>
        <w:tc>
          <w:tcPr>
            <w:tcW w:w="2115" w:type="dxa"/>
            <w:tcMar>
              <w:top w:w="15" w:type="dxa"/>
              <w:left w:w="15" w:type="dxa"/>
              <w:bottom w:w="15" w:type="dxa"/>
              <w:right w:w="15" w:type="dxa"/>
            </w:tcMar>
            <w:vAlign w:val="center"/>
          </w:tcPr>
          <w:p w14:paraId="5CB4DDCE" w14:textId="6155EB53" w:rsidR="007E3E9C" w:rsidRPr="0093703F" w:rsidRDefault="06AD5308" w:rsidP="00C3EACD">
            <w:pPr>
              <w:spacing w:line="257" w:lineRule="auto"/>
              <w:rPr>
                <w:rFonts w:eastAsiaTheme="minorEastAsia"/>
              </w:rPr>
            </w:pPr>
            <w:r w:rsidRPr="0093703F">
              <w:rPr>
                <w:rFonts w:eastAsiaTheme="minorEastAsia"/>
              </w:rPr>
              <w:t>Gelkopf &amp; Berger, 2009</w:t>
            </w:r>
            <w:r w:rsidR="007E3E9C" w:rsidRPr="0093703F">
              <w:br/>
            </w:r>
            <w:r w:rsidRPr="0093703F">
              <w:rPr>
                <w:rFonts w:eastAsiaTheme="minorEastAsia"/>
              </w:rPr>
              <w:t>Israel</w:t>
            </w:r>
          </w:p>
        </w:tc>
        <w:tc>
          <w:tcPr>
            <w:tcW w:w="11805" w:type="dxa"/>
            <w:tcMar>
              <w:top w:w="15" w:type="dxa"/>
              <w:left w:w="15" w:type="dxa"/>
              <w:bottom w:w="15" w:type="dxa"/>
              <w:right w:w="15" w:type="dxa"/>
            </w:tcMar>
            <w:vAlign w:val="center"/>
          </w:tcPr>
          <w:p w14:paraId="7D197AE9" w14:textId="3011937C" w:rsidR="007E3E9C" w:rsidRPr="0093703F" w:rsidRDefault="493DCEC5" w:rsidP="00C3EACD">
            <w:pPr>
              <w:spacing w:line="257" w:lineRule="auto"/>
              <w:rPr>
                <w:rFonts w:eastAsiaTheme="minorEastAsia"/>
                <w:color w:val="15383D"/>
              </w:rPr>
            </w:pPr>
            <w:r w:rsidRPr="0093703F">
              <w:rPr>
                <w:rFonts w:eastAsiaTheme="minorEastAsia"/>
              </w:rPr>
              <w:t xml:space="preserve">Continuous threat of terrorist attacks due to the Israeli-Palestinian conflict. </w:t>
            </w:r>
            <w:r w:rsidR="3C2E894A" w:rsidRPr="0093703F">
              <w:rPr>
                <w:rFonts w:eastAsiaTheme="minorEastAsia"/>
                <w:color w:val="15383D"/>
              </w:rPr>
              <w:t xml:space="preserve"> </w:t>
            </w:r>
          </w:p>
        </w:tc>
      </w:tr>
      <w:tr w:rsidR="007E3E9C" w:rsidRPr="0093703F" w14:paraId="26C10D7D" w14:textId="77777777" w:rsidTr="00C3EACD">
        <w:trPr>
          <w:trHeight w:val="300"/>
        </w:trPr>
        <w:tc>
          <w:tcPr>
            <w:tcW w:w="2115" w:type="dxa"/>
            <w:tcMar>
              <w:top w:w="15" w:type="dxa"/>
              <w:left w:w="15" w:type="dxa"/>
              <w:bottom w:w="15" w:type="dxa"/>
              <w:right w:w="15" w:type="dxa"/>
            </w:tcMar>
            <w:vAlign w:val="center"/>
          </w:tcPr>
          <w:p w14:paraId="744591F9" w14:textId="6AE6E41E" w:rsidR="007E3E9C" w:rsidRPr="0093703F" w:rsidRDefault="06AD5308" w:rsidP="00C3EACD">
            <w:pPr>
              <w:spacing w:line="257" w:lineRule="auto"/>
              <w:rPr>
                <w:rFonts w:eastAsiaTheme="minorEastAsia"/>
              </w:rPr>
            </w:pPr>
            <w:r w:rsidRPr="0093703F">
              <w:rPr>
                <w:rFonts w:eastAsiaTheme="minorEastAsia"/>
              </w:rPr>
              <w:t>Jordans et al., 2010</w:t>
            </w:r>
            <w:r w:rsidR="007E3E9C" w:rsidRPr="0093703F">
              <w:br/>
            </w:r>
            <w:r w:rsidRPr="0093703F">
              <w:rPr>
                <w:rFonts w:eastAsiaTheme="minorEastAsia"/>
              </w:rPr>
              <w:t>Nepal</w:t>
            </w:r>
          </w:p>
        </w:tc>
        <w:tc>
          <w:tcPr>
            <w:tcW w:w="11805" w:type="dxa"/>
            <w:tcMar>
              <w:top w:w="15" w:type="dxa"/>
              <w:left w:w="15" w:type="dxa"/>
              <w:bottom w:w="15" w:type="dxa"/>
              <w:right w:w="15" w:type="dxa"/>
            </w:tcMar>
            <w:vAlign w:val="center"/>
          </w:tcPr>
          <w:p w14:paraId="2B7EDD54" w14:textId="2AE35AA1" w:rsidR="007E3E9C" w:rsidRPr="0093703F" w:rsidRDefault="06AD5308" w:rsidP="00C3EACD">
            <w:pPr>
              <w:spacing w:line="257" w:lineRule="auto"/>
              <w:rPr>
                <w:rFonts w:eastAsiaTheme="minorEastAsia"/>
              </w:rPr>
            </w:pPr>
            <w:r w:rsidRPr="0093703F">
              <w:rPr>
                <w:rFonts w:eastAsiaTheme="minorEastAsia"/>
              </w:rPr>
              <w:t>Ongoing political violence stemming from a 10-year civil war. Although the war had ended, ongoing violence and its socioeconomic impact in Nepal continued to cause lasting psychosocial problems.</w:t>
            </w:r>
          </w:p>
        </w:tc>
      </w:tr>
      <w:tr w:rsidR="007E3E9C" w:rsidRPr="0093703F" w14:paraId="6321E8C7" w14:textId="77777777" w:rsidTr="00C3EACD">
        <w:trPr>
          <w:trHeight w:val="300"/>
        </w:trPr>
        <w:tc>
          <w:tcPr>
            <w:tcW w:w="2115" w:type="dxa"/>
            <w:tcMar>
              <w:top w:w="15" w:type="dxa"/>
              <w:left w:w="15" w:type="dxa"/>
              <w:bottom w:w="15" w:type="dxa"/>
              <w:right w:w="15" w:type="dxa"/>
            </w:tcMar>
            <w:vAlign w:val="center"/>
          </w:tcPr>
          <w:p w14:paraId="42CD971C" w14:textId="20271791" w:rsidR="007E3E9C" w:rsidRPr="0093703F" w:rsidRDefault="06AD5308" w:rsidP="00C3EACD">
            <w:pPr>
              <w:spacing w:line="257" w:lineRule="auto"/>
              <w:rPr>
                <w:rFonts w:eastAsiaTheme="minorEastAsia"/>
              </w:rPr>
            </w:pPr>
            <w:r w:rsidRPr="0093703F">
              <w:rPr>
                <w:rFonts w:eastAsiaTheme="minorEastAsia"/>
              </w:rPr>
              <w:t>Knaevelsrud et al., 201</w:t>
            </w:r>
            <w:r w:rsidR="2A6E92C4" w:rsidRPr="0093703F">
              <w:rPr>
                <w:rFonts w:eastAsiaTheme="minorEastAsia"/>
              </w:rPr>
              <w:t>5</w:t>
            </w:r>
            <w:r w:rsidR="007E3E9C" w:rsidRPr="0093703F">
              <w:br/>
            </w:r>
            <w:r w:rsidRPr="0093703F">
              <w:rPr>
                <w:rFonts w:eastAsiaTheme="minorEastAsia"/>
              </w:rPr>
              <w:t>Iraq</w:t>
            </w:r>
          </w:p>
        </w:tc>
        <w:tc>
          <w:tcPr>
            <w:tcW w:w="11805" w:type="dxa"/>
            <w:tcMar>
              <w:top w:w="15" w:type="dxa"/>
              <w:left w:w="15" w:type="dxa"/>
              <w:bottom w:w="15" w:type="dxa"/>
              <w:right w:w="15" w:type="dxa"/>
            </w:tcMar>
            <w:vAlign w:val="center"/>
          </w:tcPr>
          <w:p w14:paraId="6A4EA5A1" w14:textId="1AC14502" w:rsidR="007E3E9C" w:rsidRPr="0093703F" w:rsidRDefault="06AD5308" w:rsidP="00C3EACD">
            <w:pPr>
              <w:spacing w:line="257" w:lineRule="auto"/>
              <w:rPr>
                <w:rFonts w:eastAsiaTheme="minorEastAsia"/>
              </w:rPr>
            </w:pPr>
            <w:r w:rsidRPr="0093703F">
              <w:rPr>
                <w:rFonts w:eastAsiaTheme="minorEastAsia"/>
              </w:rPr>
              <w:t xml:space="preserve">Unstable and insecure setting due to war, ongoing conflict and severe human rights violations that the participants experienced during the study. </w:t>
            </w:r>
          </w:p>
        </w:tc>
      </w:tr>
      <w:tr w:rsidR="007E3E9C" w:rsidRPr="0093703F" w14:paraId="590195CE" w14:textId="77777777" w:rsidTr="00C3EACD">
        <w:trPr>
          <w:trHeight w:val="300"/>
        </w:trPr>
        <w:tc>
          <w:tcPr>
            <w:tcW w:w="2115" w:type="dxa"/>
            <w:tcMar>
              <w:top w:w="15" w:type="dxa"/>
              <w:left w:w="15" w:type="dxa"/>
              <w:bottom w:w="15" w:type="dxa"/>
              <w:right w:w="15" w:type="dxa"/>
            </w:tcMar>
            <w:vAlign w:val="center"/>
          </w:tcPr>
          <w:p w14:paraId="5B1DA6FE" w14:textId="7512C408" w:rsidR="007E3E9C" w:rsidRPr="0093703F" w:rsidRDefault="06AD5308" w:rsidP="00C3EACD">
            <w:pPr>
              <w:spacing w:line="257" w:lineRule="auto"/>
              <w:rPr>
                <w:rFonts w:eastAsiaTheme="minorEastAsia"/>
              </w:rPr>
            </w:pPr>
            <w:r w:rsidRPr="0093703F">
              <w:rPr>
                <w:rFonts w:eastAsiaTheme="minorEastAsia"/>
              </w:rPr>
              <w:t>Miller et al., 2020</w:t>
            </w:r>
            <w:r w:rsidR="007E3E9C" w:rsidRPr="0093703F">
              <w:br/>
            </w:r>
            <w:r w:rsidRPr="0093703F">
              <w:rPr>
                <w:rFonts w:eastAsiaTheme="minorEastAsia"/>
              </w:rPr>
              <w:t xml:space="preserve"> Lebanon</w:t>
            </w:r>
          </w:p>
        </w:tc>
        <w:tc>
          <w:tcPr>
            <w:tcW w:w="11805" w:type="dxa"/>
            <w:tcMar>
              <w:top w:w="15" w:type="dxa"/>
              <w:left w:w="15" w:type="dxa"/>
              <w:bottom w:w="15" w:type="dxa"/>
              <w:right w:w="15" w:type="dxa"/>
            </w:tcMar>
            <w:vAlign w:val="center"/>
          </w:tcPr>
          <w:p w14:paraId="08D09EBC" w14:textId="0960CB30" w:rsidR="007E3E9C" w:rsidRPr="0093703F" w:rsidRDefault="06AD5308" w:rsidP="00C3EACD">
            <w:pPr>
              <w:spacing w:line="257" w:lineRule="auto"/>
              <w:rPr>
                <w:rFonts w:eastAsiaTheme="minorEastAsia"/>
              </w:rPr>
            </w:pPr>
            <w:r w:rsidRPr="0093703F">
              <w:rPr>
                <w:rFonts w:eastAsiaTheme="minorEastAsia"/>
              </w:rPr>
              <w:t>Ongoing stressors from displacement by armed conflict and the precarious living conditions faced by Syrian refugees.</w:t>
            </w:r>
          </w:p>
        </w:tc>
      </w:tr>
      <w:tr w:rsidR="007E3E9C" w:rsidRPr="0093703F" w14:paraId="291CFEDB" w14:textId="77777777" w:rsidTr="00C3EACD">
        <w:trPr>
          <w:trHeight w:val="300"/>
        </w:trPr>
        <w:tc>
          <w:tcPr>
            <w:tcW w:w="2115" w:type="dxa"/>
            <w:tcMar>
              <w:top w:w="15" w:type="dxa"/>
              <w:left w:w="15" w:type="dxa"/>
              <w:bottom w:w="15" w:type="dxa"/>
              <w:right w:w="15" w:type="dxa"/>
            </w:tcMar>
            <w:vAlign w:val="center"/>
          </w:tcPr>
          <w:p w14:paraId="262C67A2" w14:textId="292FC195" w:rsidR="007E3E9C" w:rsidRPr="0093703F" w:rsidRDefault="06AD5308" w:rsidP="00C3EACD">
            <w:pPr>
              <w:spacing w:line="257" w:lineRule="auto"/>
              <w:rPr>
                <w:rFonts w:eastAsiaTheme="minorEastAsia"/>
              </w:rPr>
            </w:pPr>
            <w:r w:rsidRPr="0093703F">
              <w:rPr>
                <w:rFonts w:eastAsiaTheme="minorEastAsia"/>
              </w:rPr>
              <w:t>Mpande et al., 2013</w:t>
            </w:r>
            <w:r w:rsidR="007E3E9C" w:rsidRPr="0093703F">
              <w:br/>
            </w:r>
            <w:r w:rsidRPr="0093703F">
              <w:rPr>
                <w:rFonts w:eastAsiaTheme="minorEastAsia"/>
              </w:rPr>
              <w:t>Zimbabwe</w:t>
            </w:r>
          </w:p>
        </w:tc>
        <w:tc>
          <w:tcPr>
            <w:tcW w:w="11805" w:type="dxa"/>
            <w:tcMar>
              <w:top w:w="15" w:type="dxa"/>
              <w:left w:w="15" w:type="dxa"/>
              <w:bottom w:w="15" w:type="dxa"/>
              <w:right w:w="15" w:type="dxa"/>
            </w:tcMar>
            <w:vAlign w:val="center"/>
          </w:tcPr>
          <w:p w14:paraId="09EB9CDD" w14:textId="5D3A0F10" w:rsidR="007E3E9C" w:rsidRPr="0093703F" w:rsidRDefault="06AD5308" w:rsidP="00C3EACD">
            <w:pPr>
              <w:spacing w:line="257" w:lineRule="auto"/>
              <w:rPr>
                <w:rFonts w:eastAsiaTheme="minorEastAsia"/>
              </w:rPr>
            </w:pPr>
            <w:r w:rsidRPr="0093703F">
              <w:rPr>
                <w:rFonts w:eastAsiaTheme="minorEastAsia"/>
                <w:color w:val="333333"/>
                <w:sz w:val="21"/>
                <w:szCs w:val="21"/>
              </w:rPr>
              <w:t>T</w:t>
            </w:r>
            <w:r w:rsidRPr="0093703F">
              <w:rPr>
                <w:rFonts w:eastAsiaTheme="minorEastAsia"/>
              </w:rPr>
              <w:t>orture survivors living in conditions of continuous traumatic stress due to ongoing political violence (high rates of threats to families, murders of family members, personal threats, displacement, and torture experienced by participants).</w:t>
            </w:r>
          </w:p>
        </w:tc>
      </w:tr>
      <w:tr w:rsidR="3D1F4C0B" w:rsidRPr="0093703F" w14:paraId="6179860E" w14:textId="77777777" w:rsidTr="00C3EACD">
        <w:trPr>
          <w:trHeight w:val="300"/>
        </w:trPr>
        <w:tc>
          <w:tcPr>
            <w:tcW w:w="2115" w:type="dxa"/>
            <w:tcMar>
              <w:top w:w="15" w:type="dxa"/>
              <w:left w:w="15" w:type="dxa"/>
              <w:bottom w:w="15" w:type="dxa"/>
              <w:right w:w="15" w:type="dxa"/>
            </w:tcMar>
            <w:vAlign w:val="center"/>
          </w:tcPr>
          <w:p w14:paraId="5F523D65" w14:textId="4D1ADAE6" w:rsidR="3D1F4C0B" w:rsidRPr="0093703F" w:rsidRDefault="3D1F4C0B" w:rsidP="00C3EACD">
            <w:pPr>
              <w:spacing w:line="257" w:lineRule="auto"/>
              <w:rPr>
                <w:rFonts w:eastAsiaTheme="minorEastAsia"/>
                <w:color w:val="EE0000"/>
                <w:highlight w:val="yellow"/>
              </w:rPr>
            </w:pPr>
          </w:p>
        </w:tc>
        <w:tc>
          <w:tcPr>
            <w:tcW w:w="11805" w:type="dxa"/>
            <w:tcMar>
              <w:top w:w="15" w:type="dxa"/>
              <w:left w:w="15" w:type="dxa"/>
              <w:bottom w:w="15" w:type="dxa"/>
              <w:right w:w="15" w:type="dxa"/>
            </w:tcMar>
            <w:vAlign w:val="center"/>
          </w:tcPr>
          <w:p w14:paraId="751E3946" w14:textId="2C368B84" w:rsidR="3D1F4C0B" w:rsidRPr="0093703F" w:rsidRDefault="3D1F4C0B" w:rsidP="00C3EACD">
            <w:pPr>
              <w:spacing w:line="257" w:lineRule="auto"/>
              <w:rPr>
                <w:rFonts w:eastAsiaTheme="minorEastAsia"/>
                <w:color w:val="EE0000"/>
                <w:highlight w:val="yellow"/>
              </w:rPr>
            </w:pPr>
          </w:p>
        </w:tc>
      </w:tr>
      <w:tr w:rsidR="007E3E9C" w:rsidRPr="0093703F" w14:paraId="653A6ED3" w14:textId="77777777" w:rsidTr="00C3EACD">
        <w:trPr>
          <w:trHeight w:val="300"/>
        </w:trPr>
        <w:tc>
          <w:tcPr>
            <w:tcW w:w="2115" w:type="dxa"/>
            <w:tcMar>
              <w:top w:w="15" w:type="dxa"/>
              <w:left w:w="15" w:type="dxa"/>
              <w:bottom w:w="15" w:type="dxa"/>
              <w:right w:w="15" w:type="dxa"/>
            </w:tcMar>
            <w:vAlign w:val="center"/>
          </w:tcPr>
          <w:p w14:paraId="7786494F" w14:textId="13E4C8A8" w:rsidR="007E3E9C" w:rsidRPr="0093703F" w:rsidRDefault="06AD5308" w:rsidP="00C3EACD">
            <w:pPr>
              <w:spacing w:line="257" w:lineRule="auto"/>
              <w:rPr>
                <w:rFonts w:eastAsiaTheme="minorEastAsia"/>
              </w:rPr>
            </w:pPr>
            <w:r w:rsidRPr="0093703F">
              <w:rPr>
                <w:rFonts w:eastAsiaTheme="minorEastAsia"/>
              </w:rPr>
              <w:t>Puvimanasinghe &amp; Price, 2016</w:t>
            </w:r>
            <w:r w:rsidR="007E3E9C" w:rsidRPr="0093703F">
              <w:br/>
            </w:r>
            <w:r w:rsidRPr="0093703F">
              <w:rPr>
                <w:rFonts w:eastAsiaTheme="minorEastAsia"/>
              </w:rPr>
              <w:t xml:space="preserve"> Sri Lanka</w:t>
            </w:r>
          </w:p>
        </w:tc>
        <w:tc>
          <w:tcPr>
            <w:tcW w:w="11805" w:type="dxa"/>
            <w:tcMar>
              <w:top w:w="15" w:type="dxa"/>
              <w:left w:w="15" w:type="dxa"/>
              <w:bottom w:w="15" w:type="dxa"/>
              <w:right w:w="15" w:type="dxa"/>
            </w:tcMar>
            <w:vAlign w:val="center"/>
          </w:tcPr>
          <w:p w14:paraId="20781372" w14:textId="7CE9494C" w:rsidR="007E3E9C" w:rsidRPr="0093703F" w:rsidRDefault="06AD5308" w:rsidP="00C3EACD">
            <w:pPr>
              <w:spacing w:line="257" w:lineRule="auto"/>
              <w:rPr>
                <w:rFonts w:eastAsiaTheme="minorEastAsia"/>
              </w:rPr>
            </w:pPr>
            <w:r w:rsidRPr="0093703F">
              <w:rPr>
                <w:rFonts w:eastAsiaTheme="minorEastAsia"/>
              </w:rPr>
              <w:t>Survivors of torture and ill-treatment facing ongoing instability, with persistent fears of reprisal, loss of livelihood, and social stigma related to mental health problems.</w:t>
            </w:r>
          </w:p>
        </w:tc>
      </w:tr>
      <w:tr w:rsidR="007E3E9C" w:rsidRPr="0093703F" w14:paraId="3266E103" w14:textId="77777777" w:rsidTr="00C3EACD">
        <w:trPr>
          <w:trHeight w:val="300"/>
        </w:trPr>
        <w:tc>
          <w:tcPr>
            <w:tcW w:w="2115" w:type="dxa"/>
            <w:tcMar>
              <w:top w:w="15" w:type="dxa"/>
              <w:left w:w="15" w:type="dxa"/>
              <w:bottom w:w="15" w:type="dxa"/>
              <w:right w:w="15" w:type="dxa"/>
            </w:tcMar>
            <w:vAlign w:val="center"/>
          </w:tcPr>
          <w:p w14:paraId="73E762A5" w14:textId="7F5CD721" w:rsidR="007E3E9C" w:rsidRPr="0093703F" w:rsidRDefault="06AD5308" w:rsidP="00C3EACD">
            <w:pPr>
              <w:spacing w:line="257" w:lineRule="auto"/>
              <w:rPr>
                <w:rFonts w:eastAsiaTheme="minorEastAsia"/>
              </w:rPr>
            </w:pPr>
            <w:r w:rsidRPr="0093703F">
              <w:rPr>
                <w:rFonts w:eastAsiaTheme="minorEastAsia"/>
              </w:rPr>
              <w:lastRenderedPageBreak/>
              <w:t>Tol et al., 2008</w:t>
            </w:r>
            <w:r w:rsidR="007E3E9C" w:rsidRPr="0093703F">
              <w:br/>
            </w:r>
            <w:r w:rsidRPr="0093703F">
              <w:rPr>
                <w:rFonts w:eastAsiaTheme="minorEastAsia"/>
              </w:rPr>
              <w:t>Indonesia</w:t>
            </w:r>
          </w:p>
        </w:tc>
        <w:tc>
          <w:tcPr>
            <w:tcW w:w="11805" w:type="dxa"/>
            <w:tcMar>
              <w:top w:w="15" w:type="dxa"/>
              <w:left w:w="15" w:type="dxa"/>
              <w:bottom w:w="15" w:type="dxa"/>
              <w:right w:w="15" w:type="dxa"/>
            </w:tcMar>
            <w:vAlign w:val="center"/>
          </w:tcPr>
          <w:p w14:paraId="6ACF00D9" w14:textId="6926468C" w:rsidR="007E3E9C" w:rsidRPr="0093703F" w:rsidRDefault="06AD5308" w:rsidP="00C3EACD">
            <w:pPr>
              <w:spacing w:line="257" w:lineRule="auto"/>
              <w:rPr>
                <w:rFonts w:eastAsiaTheme="minorEastAsia"/>
              </w:rPr>
            </w:pPr>
            <w:r w:rsidRPr="0093703F">
              <w:rPr>
                <w:rFonts w:eastAsiaTheme="minorEastAsia"/>
              </w:rPr>
              <w:t>Children being exposed to conflict and political instability.</w:t>
            </w:r>
          </w:p>
        </w:tc>
      </w:tr>
      <w:tr w:rsidR="007E3E9C" w:rsidRPr="0093703F" w14:paraId="4A315A86" w14:textId="77777777" w:rsidTr="00C3EACD">
        <w:trPr>
          <w:trHeight w:val="300"/>
        </w:trPr>
        <w:tc>
          <w:tcPr>
            <w:tcW w:w="2115" w:type="dxa"/>
            <w:tcMar>
              <w:top w:w="15" w:type="dxa"/>
              <w:left w:w="15" w:type="dxa"/>
              <w:bottom w:w="15" w:type="dxa"/>
              <w:right w:w="15" w:type="dxa"/>
            </w:tcMar>
            <w:vAlign w:val="center"/>
          </w:tcPr>
          <w:p w14:paraId="239A9E91" w14:textId="6C2E6A2C" w:rsidR="007E3E9C" w:rsidRPr="0093703F" w:rsidRDefault="06AD5308" w:rsidP="00C3EACD">
            <w:pPr>
              <w:spacing w:line="257" w:lineRule="auto"/>
              <w:rPr>
                <w:rFonts w:eastAsiaTheme="minorEastAsia"/>
              </w:rPr>
            </w:pPr>
            <w:r w:rsidRPr="0093703F">
              <w:rPr>
                <w:rFonts w:eastAsiaTheme="minorEastAsia"/>
              </w:rPr>
              <w:t>Wagner et al., 2012</w:t>
            </w:r>
            <w:r w:rsidR="007E3E9C" w:rsidRPr="0093703F">
              <w:br/>
            </w:r>
            <w:r w:rsidRPr="0093703F">
              <w:rPr>
                <w:rFonts w:eastAsiaTheme="minorEastAsia"/>
              </w:rPr>
              <w:t>Iraq</w:t>
            </w:r>
          </w:p>
        </w:tc>
        <w:tc>
          <w:tcPr>
            <w:tcW w:w="11805" w:type="dxa"/>
            <w:tcMar>
              <w:top w:w="15" w:type="dxa"/>
              <w:left w:w="15" w:type="dxa"/>
              <w:bottom w:w="15" w:type="dxa"/>
              <w:right w:w="15" w:type="dxa"/>
            </w:tcMar>
            <w:vAlign w:val="center"/>
          </w:tcPr>
          <w:p w14:paraId="117D92A0" w14:textId="5BFEADB0" w:rsidR="007E3E9C" w:rsidRPr="0093703F" w:rsidRDefault="06AD5308" w:rsidP="00C3EACD">
            <w:pPr>
              <w:spacing w:line="257" w:lineRule="auto"/>
              <w:rPr>
                <w:rFonts w:eastAsiaTheme="minorEastAsia"/>
              </w:rPr>
            </w:pPr>
            <w:r w:rsidRPr="0093703F">
              <w:rPr>
                <w:rFonts w:eastAsiaTheme="minorEastAsia"/>
              </w:rPr>
              <w:t>Ongoing violence and economic insecurity.</w:t>
            </w:r>
          </w:p>
        </w:tc>
      </w:tr>
    </w:tbl>
    <w:p w14:paraId="53F7EC54" w14:textId="09715DB7" w:rsidR="0A1A2199" w:rsidRPr="0093703F" w:rsidRDefault="2D268BBE" w:rsidP="00C3EACD">
      <w:pPr>
        <w:rPr>
          <w:rFonts w:eastAsiaTheme="minorEastAsia"/>
        </w:rPr>
      </w:pPr>
      <w:r w:rsidRPr="0093703F">
        <w:rPr>
          <w:rFonts w:eastAsiaTheme="minorEastAsia"/>
        </w:rPr>
        <w:t xml:space="preserve"> </w:t>
      </w:r>
    </w:p>
    <w:p w14:paraId="15DA86C4" w14:textId="3064D2D6" w:rsidR="00C3EACD" w:rsidRPr="0093703F" w:rsidRDefault="00C3EACD" w:rsidP="00C3EACD">
      <w:pPr>
        <w:spacing w:line="257" w:lineRule="auto"/>
        <w:rPr>
          <w:rFonts w:eastAsiaTheme="minorEastAsia"/>
          <w:b/>
          <w:bCs/>
          <w:sz w:val="24"/>
          <w:szCs w:val="24"/>
        </w:rPr>
      </w:pPr>
    </w:p>
    <w:p w14:paraId="30FA555D" w14:textId="1EC7A4CB" w:rsidR="00C3EACD" w:rsidRPr="0093703F" w:rsidRDefault="00C3EACD" w:rsidP="00C3EACD">
      <w:pPr>
        <w:rPr>
          <w:rFonts w:eastAsiaTheme="minorEastAsia"/>
        </w:rPr>
      </w:pPr>
      <w:r w:rsidRPr="0093703F">
        <w:rPr>
          <w:rFonts w:eastAsiaTheme="minorEastAsia"/>
        </w:rPr>
        <w:br w:type="page"/>
      </w:r>
    </w:p>
    <w:p w14:paraId="56BB98F7" w14:textId="4E0EE2C3" w:rsidR="43F99282" w:rsidRPr="0093703F" w:rsidRDefault="43F99282" w:rsidP="00C3EACD">
      <w:pPr>
        <w:spacing w:line="257" w:lineRule="auto"/>
        <w:rPr>
          <w:rFonts w:eastAsiaTheme="minorEastAsia"/>
          <w:b/>
          <w:bCs/>
          <w:sz w:val="24"/>
          <w:szCs w:val="24"/>
        </w:rPr>
      </w:pPr>
      <w:r w:rsidRPr="0093703F">
        <w:rPr>
          <w:rFonts w:eastAsiaTheme="minorEastAsia"/>
          <w:b/>
          <w:bCs/>
          <w:sz w:val="24"/>
          <w:szCs w:val="24"/>
        </w:rPr>
        <w:lastRenderedPageBreak/>
        <w:t xml:space="preserve">Supplementary Table S4. Intervention details. </w:t>
      </w:r>
    </w:p>
    <w:tbl>
      <w:tblPr>
        <w:tblW w:w="13878"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4A0" w:firstRow="1" w:lastRow="0" w:firstColumn="1" w:lastColumn="0" w:noHBand="0" w:noVBand="1"/>
      </w:tblPr>
      <w:tblGrid>
        <w:gridCol w:w="1533"/>
        <w:gridCol w:w="2235"/>
        <w:gridCol w:w="2933"/>
        <w:gridCol w:w="2033"/>
        <w:gridCol w:w="2565"/>
        <w:gridCol w:w="2579"/>
      </w:tblGrid>
      <w:tr w:rsidR="1E745E2B" w:rsidRPr="0093703F" w14:paraId="74ED0807"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3ECE7B0C" w14:textId="75045D4C" w:rsidR="1E745E2B" w:rsidRPr="0093703F" w:rsidRDefault="4274DACA" w:rsidP="00C3EACD">
            <w:pPr>
              <w:spacing w:line="257" w:lineRule="auto"/>
              <w:rPr>
                <w:rFonts w:eastAsiaTheme="minorEastAsia"/>
              </w:rPr>
            </w:pPr>
            <w:r w:rsidRPr="0093703F">
              <w:rPr>
                <w:rFonts w:eastAsiaTheme="minorEastAsia"/>
              </w:rPr>
              <w:t xml:space="preserve">Authors, Year, Country </w:t>
            </w:r>
          </w:p>
        </w:tc>
        <w:tc>
          <w:tcPr>
            <w:tcW w:w="2235" w:type="dxa"/>
            <w:tcBorders>
              <w:top w:val="none" w:sz="8" w:space="0" w:color="auto"/>
              <w:left w:val="none" w:sz="8" w:space="0" w:color="auto"/>
              <w:bottom w:val="none" w:sz="8" w:space="0" w:color="auto"/>
              <w:right w:val="none" w:sz="8" w:space="0" w:color="auto"/>
            </w:tcBorders>
            <w:vAlign w:val="center"/>
          </w:tcPr>
          <w:p w14:paraId="048F3362" w14:textId="50858368" w:rsidR="1E745E2B" w:rsidRPr="0093703F" w:rsidRDefault="2668A62E" w:rsidP="00C3EACD">
            <w:pPr>
              <w:spacing w:line="257" w:lineRule="auto"/>
              <w:rPr>
                <w:rFonts w:eastAsiaTheme="minorEastAsia"/>
              </w:rPr>
            </w:pPr>
            <w:r w:rsidRPr="0093703F">
              <w:rPr>
                <w:rFonts w:eastAsiaTheme="minorEastAsia"/>
              </w:rPr>
              <w:t xml:space="preserve">Intervention Details (Content, Frequency, Length) </w:t>
            </w:r>
          </w:p>
        </w:tc>
        <w:tc>
          <w:tcPr>
            <w:tcW w:w="2933" w:type="dxa"/>
            <w:tcBorders>
              <w:top w:val="none" w:sz="8" w:space="0" w:color="auto"/>
              <w:left w:val="none" w:sz="8" w:space="0" w:color="auto"/>
              <w:bottom w:val="none" w:sz="8" w:space="0" w:color="auto"/>
              <w:right w:val="none" w:sz="8" w:space="0" w:color="auto"/>
            </w:tcBorders>
            <w:vAlign w:val="center"/>
          </w:tcPr>
          <w:p w14:paraId="4C367631" w14:textId="6F3BFC3E" w:rsidR="2072EC40" w:rsidRPr="0093703F" w:rsidRDefault="00E17835" w:rsidP="00C3EACD">
            <w:pPr>
              <w:spacing w:line="257" w:lineRule="auto"/>
              <w:rPr>
                <w:rFonts w:eastAsiaTheme="minorEastAsia"/>
              </w:rPr>
            </w:pPr>
            <w:r w:rsidRPr="0093703F">
              <w:rPr>
                <w:rFonts w:eastAsiaTheme="minorEastAsia"/>
                <w:color w:val="000000" w:themeColor="text1"/>
                <w:sz w:val="18"/>
                <w:szCs w:val="18"/>
              </w:rPr>
              <w:t>International Red Cross and Red Crescent Movement’s Mental Health and Psychosocial Support Framework</w:t>
            </w:r>
          </w:p>
        </w:tc>
        <w:tc>
          <w:tcPr>
            <w:tcW w:w="2033" w:type="dxa"/>
            <w:tcBorders>
              <w:top w:val="none" w:sz="8" w:space="0" w:color="auto"/>
              <w:left w:val="none" w:sz="8" w:space="0" w:color="auto"/>
              <w:bottom w:val="none" w:sz="8" w:space="0" w:color="auto"/>
              <w:right w:val="none" w:sz="8" w:space="0" w:color="auto"/>
            </w:tcBorders>
            <w:vAlign w:val="center"/>
          </w:tcPr>
          <w:p w14:paraId="73D27673" w14:textId="1973FF02" w:rsidR="1E745E2B" w:rsidRPr="0093703F" w:rsidRDefault="4274DACA" w:rsidP="00C3EACD">
            <w:pPr>
              <w:spacing w:line="257" w:lineRule="auto"/>
              <w:rPr>
                <w:rFonts w:eastAsiaTheme="minorEastAsia"/>
              </w:rPr>
            </w:pPr>
            <w:r w:rsidRPr="0093703F">
              <w:rPr>
                <w:rFonts w:eastAsiaTheme="minorEastAsia"/>
              </w:rPr>
              <w:t xml:space="preserve">Mode of Delivery (Setting/Where; Deliverer) </w:t>
            </w:r>
          </w:p>
        </w:tc>
        <w:tc>
          <w:tcPr>
            <w:tcW w:w="2565" w:type="dxa"/>
            <w:tcBorders>
              <w:top w:val="none" w:sz="8" w:space="0" w:color="auto"/>
              <w:left w:val="none" w:sz="8" w:space="0" w:color="auto"/>
              <w:bottom w:val="none" w:sz="8" w:space="0" w:color="auto"/>
              <w:right w:val="none" w:sz="8" w:space="0" w:color="auto"/>
            </w:tcBorders>
            <w:vAlign w:val="center"/>
          </w:tcPr>
          <w:p w14:paraId="1AC44605" w14:textId="6E93E1E9" w:rsidR="1E745E2B" w:rsidRPr="0093703F" w:rsidRDefault="09EC92B2" w:rsidP="00C3EACD">
            <w:pPr>
              <w:spacing w:line="257" w:lineRule="auto"/>
              <w:rPr>
                <w:rFonts w:eastAsiaTheme="minorEastAsia"/>
              </w:rPr>
            </w:pPr>
            <w:r w:rsidRPr="0093703F">
              <w:rPr>
                <w:rFonts w:eastAsiaTheme="minorEastAsia"/>
              </w:rPr>
              <w:t xml:space="preserve">Tailoring and Modifications (Planned; During Study) </w:t>
            </w:r>
          </w:p>
        </w:tc>
        <w:tc>
          <w:tcPr>
            <w:tcW w:w="2579" w:type="dxa"/>
            <w:tcBorders>
              <w:top w:val="none" w:sz="8" w:space="0" w:color="auto"/>
              <w:left w:val="none" w:sz="8" w:space="0" w:color="auto"/>
              <w:bottom w:val="none" w:sz="8" w:space="0" w:color="auto"/>
              <w:right w:val="none" w:sz="8" w:space="0" w:color="auto"/>
            </w:tcBorders>
            <w:vAlign w:val="center"/>
          </w:tcPr>
          <w:p w14:paraId="14F5E02C" w14:textId="1F4E5DF6" w:rsidR="1E745E2B" w:rsidRPr="0093703F" w:rsidRDefault="4274DACA" w:rsidP="00C3EACD">
            <w:pPr>
              <w:spacing w:line="257" w:lineRule="auto"/>
              <w:rPr>
                <w:rFonts w:eastAsiaTheme="minorEastAsia"/>
              </w:rPr>
            </w:pPr>
            <w:r w:rsidRPr="0093703F">
              <w:rPr>
                <w:rFonts w:eastAsiaTheme="minorEastAsia"/>
              </w:rPr>
              <w:t xml:space="preserve">How Well (Fidelity &amp; Adherence Assessment) </w:t>
            </w:r>
          </w:p>
        </w:tc>
      </w:tr>
      <w:tr w:rsidR="1E745E2B" w:rsidRPr="0093703F" w14:paraId="66E665A5"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3B73DB49" w14:textId="4970729A" w:rsidR="1E745E2B" w:rsidRPr="0093703F" w:rsidRDefault="4274DACA" w:rsidP="00C3EACD">
            <w:pPr>
              <w:spacing w:line="257" w:lineRule="auto"/>
              <w:rPr>
                <w:rFonts w:eastAsiaTheme="minorEastAsia"/>
              </w:rPr>
            </w:pPr>
            <w:r w:rsidRPr="0093703F">
              <w:rPr>
                <w:rFonts w:eastAsiaTheme="minorEastAsia"/>
                <w:b/>
                <w:bCs/>
              </w:rPr>
              <w:t>Abdulah &amp; Abdulla, 2019</w:t>
            </w:r>
            <w:r w:rsidRPr="0093703F">
              <w:rPr>
                <w:rFonts w:eastAsiaTheme="minorEastAsia"/>
              </w:rPr>
              <w:t xml:space="preserve"> </w:t>
            </w:r>
            <w:r w:rsidR="1E745E2B" w:rsidRPr="0093703F">
              <w:br/>
            </w:r>
            <w:r w:rsidRPr="0093703F">
              <w:rPr>
                <w:rFonts w:eastAsiaTheme="minorEastAsia"/>
              </w:rPr>
              <w:t xml:space="preserve"> Sinjar, Northern Iraq </w:t>
            </w:r>
          </w:p>
        </w:tc>
        <w:tc>
          <w:tcPr>
            <w:tcW w:w="2235" w:type="dxa"/>
            <w:tcBorders>
              <w:top w:val="none" w:sz="8" w:space="0" w:color="auto"/>
              <w:left w:val="none" w:sz="8" w:space="0" w:color="auto"/>
              <w:bottom w:val="none" w:sz="8" w:space="0" w:color="auto"/>
              <w:right w:val="none" w:sz="8" w:space="0" w:color="auto"/>
            </w:tcBorders>
            <w:vAlign w:val="center"/>
          </w:tcPr>
          <w:p w14:paraId="1CDE75F7" w14:textId="61F941A4" w:rsidR="1E745E2B" w:rsidRPr="0093703F" w:rsidRDefault="4274DACA" w:rsidP="00C3EACD">
            <w:pPr>
              <w:spacing w:line="257" w:lineRule="auto"/>
              <w:rPr>
                <w:rFonts w:eastAsiaTheme="minorEastAsia"/>
              </w:rPr>
            </w:pPr>
            <w:bookmarkStart w:id="0" w:name="_Hlk213914583"/>
            <w:r w:rsidRPr="0093703F">
              <w:rPr>
                <w:rFonts w:eastAsiaTheme="minorEastAsia"/>
              </w:rPr>
              <w:t xml:space="preserve">Two-month art-based programme with four sessions per week (4 hours each).  </w:t>
            </w:r>
          </w:p>
          <w:bookmarkEnd w:id="0"/>
          <w:p w14:paraId="1E29A066" w14:textId="7BE15108" w:rsidR="1E745E2B" w:rsidRPr="0093703F" w:rsidRDefault="1E745E2B" w:rsidP="00C3EACD">
            <w:pPr>
              <w:spacing w:line="257" w:lineRule="auto"/>
              <w:rPr>
                <w:rFonts w:eastAsiaTheme="minorEastAsia"/>
              </w:rPr>
            </w:pPr>
          </w:p>
          <w:p w14:paraId="3BB8A6F6" w14:textId="48FFEB00" w:rsidR="1E745E2B" w:rsidRPr="0093703F" w:rsidRDefault="4274DACA" w:rsidP="00C3EACD">
            <w:pPr>
              <w:spacing w:line="257" w:lineRule="auto"/>
              <w:rPr>
                <w:rFonts w:eastAsiaTheme="minorEastAsia"/>
              </w:rPr>
            </w:pPr>
            <w:r w:rsidRPr="0093703F">
              <w:rPr>
                <w:rFonts w:eastAsiaTheme="minorEastAsia"/>
              </w:rPr>
              <w:t xml:space="preserve">Training in painting/drawing to express perspectives on life and nature. The art instructor taught techniques (shapes, shading), encouraged peaceful, non-violent themes, and explained colour symbolism. A public exhibition was held at Sharya IDP Camp, during which participants showcased and discussed their </w:t>
            </w:r>
            <w:r w:rsidRPr="0093703F">
              <w:rPr>
                <w:rFonts w:eastAsiaTheme="minorEastAsia"/>
              </w:rPr>
              <w:lastRenderedPageBreak/>
              <w:t>artworks.</w:t>
            </w:r>
            <w:r w:rsidR="1E745E2B" w:rsidRPr="0093703F">
              <w:br/>
            </w:r>
            <w:r w:rsidRPr="0093703F">
              <w:rPr>
                <w:rFonts w:eastAsiaTheme="minorEastAsia"/>
              </w:rPr>
              <w:t xml:space="preserve"> </w:t>
            </w:r>
            <w:r w:rsidR="1E745E2B" w:rsidRPr="0093703F">
              <w:br/>
            </w:r>
          </w:p>
          <w:p w14:paraId="2C6ECA09" w14:textId="5B8B816D" w:rsidR="1E745E2B" w:rsidRPr="0093703F" w:rsidRDefault="1723C215" w:rsidP="00C3EACD">
            <w:pPr>
              <w:spacing w:line="257" w:lineRule="auto"/>
              <w:rPr>
                <w:rFonts w:eastAsiaTheme="minorEastAsia"/>
              </w:rPr>
            </w:pPr>
            <w:r w:rsidRPr="0093703F">
              <w:rPr>
                <w:rFonts w:eastAsiaTheme="minorEastAsia"/>
              </w:rPr>
              <w:t xml:space="preserve">A psychiatrist offered mental health recovery sessions to 4 survivors of captivity. </w:t>
            </w:r>
          </w:p>
          <w:p w14:paraId="782CE601" w14:textId="6DB4BD9E" w:rsidR="1E745E2B" w:rsidRPr="0093703F" w:rsidRDefault="4274DACA" w:rsidP="00C3EACD">
            <w:pPr>
              <w:spacing w:line="257" w:lineRule="auto"/>
              <w:rPr>
                <w:rFonts w:eastAsiaTheme="minorEastAsia"/>
              </w:rPr>
            </w:pPr>
            <w:r w:rsidRPr="0093703F">
              <w:rPr>
                <w:rFonts w:eastAsiaTheme="minorEastAsia"/>
              </w:rPr>
              <w:t xml:space="preserve"> </w:t>
            </w:r>
          </w:p>
        </w:tc>
        <w:tc>
          <w:tcPr>
            <w:tcW w:w="2933" w:type="dxa"/>
            <w:tcBorders>
              <w:top w:val="none" w:sz="8" w:space="0" w:color="auto"/>
              <w:left w:val="none" w:sz="8" w:space="0" w:color="auto"/>
              <w:bottom w:val="none" w:sz="8" w:space="0" w:color="auto"/>
              <w:right w:val="none" w:sz="8" w:space="0" w:color="auto"/>
            </w:tcBorders>
            <w:vAlign w:val="center"/>
          </w:tcPr>
          <w:p w14:paraId="4927BCA9" w14:textId="2E27D9CF" w:rsidR="2D373D9E" w:rsidRPr="0093703F" w:rsidRDefault="34B198B7" w:rsidP="00C3EACD">
            <w:pPr>
              <w:spacing w:line="257" w:lineRule="auto"/>
              <w:rPr>
                <w:rFonts w:eastAsiaTheme="minorEastAsia"/>
                <w:color w:val="196B24" w:themeColor="accent3"/>
              </w:rPr>
            </w:pPr>
            <w:r w:rsidRPr="0093703F">
              <w:rPr>
                <w:rFonts w:eastAsiaTheme="minorEastAsia"/>
              </w:rPr>
              <w:lastRenderedPageBreak/>
              <w:t xml:space="preserve">Focused psychosocial support (the art groups </w:t>
            </w:r>
            <w:r w:rsidR="1E306AF5" w:rsidRPr="0093703F">
              <w:rPr>
                <w:rFonts w:eastAsiaTheme="minorEastAsia"/>
              </w:rPr>
              <w:t>were</w:t>
            </w:r>
            <w:r w:rsidRPr="0093703F">
              <w:rPr>
                <w:rFonts w:eastAsiaTheme="minorEastAsia"/>
              </w:rPr>
              <w:t xml:space="preserve"> delivered by artist)</w:t>
            </w:r>
          </w:p>
          <w:p w14:paraId="449D1CA4" w14:textId="70AD8658" w:rsidR="6C5A4981" w:rsidRPr="0093703F" w:rsidRDefault="6C5A4981" w:rsidP="00C3EACD">
            <w:pPr>
              <w:spacing w:line="257" w:lineRule="auto"/>
              <w:rPr>
                <w:rFonts w:eastAsiaTheme="minorEastAsia"/>
              </w:rPr>
            </w:pPr>
          </w:p>
          <w:p w14:paraId="39DDDE79" w14:textId="66D2E66E" w:rsidR="24F18FA2" w:rsidRPr="0093703F" w:rsidRDefault="24F18FA2" w:rsidP="00C3EAC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6B3C2E9B" w14:textId="5D05F2FC" w:rsidR="1E745E2B" w:rsidRPr="0093703F" w:rsidRDefault="4274DACA" w:rsidP="00C3EACD">
            <w:pPr>
              <w:spacing w:line="257" w:lineRule="auto"/>
              <w:rPr>
                <w:rFonts w:eastAsiaTheme="minorEastAsia"/>
              </w:rPr>
            </w:pPr>
            <w:r w:rsidRPr="0093703F">
              <w:rPr>
                <w:rFonts w:eastAsiaTheme="minorEastAsia"/>
              </w:rPr>
              <w:t>Face-to-face group art sessions delivered by an art instructor.</w:t>
            </w:r>
          </w:p>
          <w:p w14:paraId="7F94BA65" w14:textId="1FFD6A75" w:rsidR="1E745E2B" w:rsidRPr="0093703F" w:rsidRDefault="1723C215" w:rsidP="00C3EACD">
            <w:pPr>
              <w:spacing w:line="257" w:lineRule="auto"/>
              <w:rPr>
                <w:rFonts w:eastAsiaTheme="minorEastAsia"/>
              </w:rPr>
            </w:pPr>
            <w:r w:rsidRPr="0093703F">
              <w:rPr>
                <w:rFonts w:eastAsiaTheme="minorEastAsia"/>
              </w:rPr>
              <w:t>A psychiatrist offered individual support</w:t>
            </w:r>
            <w:r w:rsidR="2F993B88" w:rsidRPr="0093703F">
              <w:rPr>
                <w:rFonts w:eastAsiaTheme="minorEastAsia"/>
              </w:rPr>
              <w:t xml:space="preserve"> (for some participants)</w:t>
            </w:r>
          </w:p>
          <w:p w14:paraId="2C39BBAD" w14:textId="0DA01925" w:rsidR="1E745E2B" w:rsidRPr="0093703F" w:rsidRDefault="1E745E2B" w:rsidP="00C3EACD">
            <w:pPr>
              <w:spacing w:line="257" w:lineRule="auto"/>
              <w:rPr>
                <w:rFonts w:eastAsiaTheme="minorEastAsia"/>
              </w:rPr>
            </w:pPr>
          </w:p>
          <w:p w14:paraId="58A1FDA6" w14:textId="176B36C6" w:rsidR="1E745E2B" w:rsidRPr="0093703F" w:rsidRDefault="4274DACA" w:rsidP="00C3EACD">
            <w:pPr>
              <w:spacing w:line="257" w:lineRule="auto"/>
              <w:rPr>
                <w:rFonts w:eastAsiaTheme="minorEastAsia"/>
              </w:rPr>
            </w:pPr>
            <w:r w:rsidRPr="0093703F">
              <w:rPr>
                <w:rFonts w:eastAsiaTheme="minorEastAsia"/>
              </w:rPr>
              <w:t xml:space="preserve">Setting: Sharya Internally Displaced Persons (IDP) Camp. </w:t>
            </w:r>
          </w:p>
        </w:tc>
        <w:tc>
          <w:tcPr>
            <w:tcW w:w="2565" w:type="dxa"/>
            <w:tcBorders>
              <w:top w:val="none" w:sz="8" w:space="0" w:color="auto"/>
              <w:left w:val="none" w:sz="8" w:space="0" w:color="auto"/>
              <w:bottom w:val="none" w:sz="8" w:space="0" w:color="auto"/>
              <w:right w:val="none" w:sz="8" w:space="0" w:color="auto"/>
            </w:tcBorders>
            <w:vAlign w:val="center"/>
          </w:tcPr>
          <w:p w14:paraId="4CC62F95" w14:textId="41326FB1" w:rsidR="1E745E2B" w:rsidRPr="0093703F" w:rsidRDefault="4274DACA" w:rsidP="00C3EACD">
            <w:pPr>
              <w:spacing w:line="257" w:lineRule="auto"/>
              <w:rPr>
                <w:rFonts w:eastAsiaTheme="minorEastAsia"/>
              </w:rPr>
            </w:pPr>
            <w:r w:rsidRPr="0093703F">
              <w:rPr>
                <w:rFonts w:eastAsiaTheme="minorEastAsia"/>
              </w:rPr>
              <w:t xml:space="preserve">None reported. </w:t>
            </w:r>
          </w:p>
        </w:tc>
        <w:tc>
          <w:tcPr>
            <w:tcW w:w="2579" w:type="dxa"/>
            <w:tcBorders>
              <w:top w:val="none" w:sz="8" w:space="0" w:color="auto"/>
              <w:left w:val="none" w:sz="8" w:space="0" w:color="auto"/>
              <w:bottom w:val="none" w:sz="8" w:space="0" w:color="auto"/>
              <w:right w:val="none" w:sz="8" w:space="0" w:color="auto"/>
            </w:tcBorders>
            <w:vAlign w:val="center"/>
          </w:tcPr>
          <w:p w14:paraId="57E258C3" w14:textId="5DDEC861"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tc>
      </w:tr>
      <w:tr w:rsidR="1E745E2B" w:rsidRPr="0093703F" w14:paraId="612EC4E6"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13FA7F7E" w14:textId="6779AB11" w:rsidR="1E745E2B" w:rsidRPr="0093703F" w:rsidRDefault="4274DACA" w:rsidP="00C3EACD">
            <w:pPr>
              <w:spacing w:line="257" w:lineRule="auto"/>
              <w:rPr>
                <w:rFonts w:eastAsiaTheme="minorEastAsia"/>
              </w:rPr>
            </w:pPr>
            <w:r w:rsidRPr="0093703F">
              <w:rPr>
                <w:rFonts w:eastAsiaTheme="minorEastAsia"/>
                <w:b/>
                <w:bCs/>
              </w:rPr>
              <w:t>Ager et al., 2011</w:t>
            </w:r>
            <w:r w:rsidRPr="0093703F">
              <w:rPr>
                <w:rFonts w:eastAsiaTheme="minorEastAsia"/>
              </w:rPr>
              <w:t xml:space="preserve"> </w:t>
            </w:r>
            <w:r w:rsidR="1E745E2B" w:rsidRPr="0093703F">
              <w:br/>
            </w:r>
            <w:r w:rsidRPr="0093703F">
              <w:rPr>
                <w:rFonts w:eastAsiaTheme="minorEastAsia"/>
              </w:rPr>
              <w:t xml:space="preserve">Uganda </w:t>
            </w:r>
          </w:p>
        </w:tc>
        <w:tc>
          <w:tcPr>
            <w:tcW w:w="2235" w:type="dxa"/>
            <w:tcBorders>
              <w:top w:val="none" w:sz="8" w:space="0" w:color="auto"/>
              <w:left w:val="none" w:sz="8" w:space="0" w:color="auto"/>
              <w:bottom w:val="none" w:sz="8" w:space="0" w:color="auto"/>
              <w:right w:val="none" w:sz="8" w:space="0" w:color="auto"/>
            </w:tcBorders>
            <w:vAlign w:val="center"/>
          </w:tcPr>
          <w:p w14:paraId="441D1F52" w14:textId="27976F26" w:rsidR="1E745E2B" w:rsidRPr="0093703F" w:rsidRDefault="4274DACA" w:rsidP="00C3EACD">
            <w:pPr>
              <w:spacing w:line="257" w:lineRule="auto"/>
              <w:rPr>
                <w:rFonts w:eastAsiaTheme="minorEastAsia"/>
              </w:rPr>
            </w:pPr>
            <w:r w:rsidRPr="0093703F">
              <w:rPr>
                <w:rFonts w:eastAsiaTheme="minorEastAsia"/>
              </w:rPr>
              <w:t>Psychosocial Structured Activities (PSSA) program: 15 class sessions</w:t>
            </w:r>
            <w:r w:rsidR="046331AD" w:rsidRPr="0093703F">
              <w:rPr>
                <w:rFonts w:eastAsiaTheme="minorEastAsia"/>
              </w:rPr>
              <w:t xml:space="preserve"> over five weeks</w:t>
            </w:r>
            <w:r w:rsidRPr="0093703F">
              <w:rPr>
                <w:rFonts w:eastAsiaTheme="minorEastAsia"/>
              </w:rPr>
              <w:t xml:space="preserve"> designed to increase children's resilience through structured activities involving drama, movement, music, and art. </w:t>
            </w:r>
          </w:p>
          <w:p w14:paraId="4816B417" w14:textId="74DCB4D1" w:rsidR="1E745E2B" w:rsidRPr="0093703F" w:rsidRDefault="4274DACA" w:rsidP="00C3EACD">
            <w:pPr>
              <w:spacing w:line="257" w:lineRule="auto"/>
              <w:rPr>
                <w:rFonts w:eastAsiaTheme="minorEastAsia"/>
              </w:rPr>
            </w:pPr>
            <w:r w:rsidRPr="0093703F">
              <w:rPr>
                <w:rFonts w:eastAsiaTheme="minorEastAsia"/>
              </w:rPr>
              <w:t>Other components included</w:t>
            </w:r>
            <w:r w:rsidR="5C1528A8" w:rsidRPr="0093703F">
              <w:rPr>
                <w:rFonts w:eastAsiaTheme="minorEastAsia"/>
              </w:rPr>
              <w:t xml:space="preserve"> c</w:t>
            </w:r>
            <w:r w:rsidRPr="0093703F">
              <w:rPr>
                <w:rFonts w:eastAsiaTheme="minorEastAsia"/>
              </w:rPr>
              <w:t>ommunity service</w:t>
            </w:r>
            <w:r w:rsidR="24DD34C3" w:rsidRPr="0093703F">
              <w:rPr>
                <w:rFonts w:eastAsiaTheme="minorEastAsia"/>
              </w:rPr>
              <w:t xml:space="preserve"> and p</w:t>
            </w:r>
            <w:r w:rsidRPr="0093703F">
              <w:rPr>
                <w:rFonts w:eastAsiaTheme="minorEastAsia"/>
              </w:rPr>
              <w:t>arental engagement</w:t>
            </w:r>
            <w:r w:rsidR="59BD1B46" w:rsidRPr="0093703F">
              <w:rPr>
                <w:rFonts w:eastAsiaTheme="minorEastAsia"/>
              </w:rPr>
              <w:t xml:space="preserve">. </w:t>
            </w:r>
          </w:p>
        </w:tc>
        <w:tc>
          <w:tcPr>
            <w:tcW w:w="2933" w:type="dxa"/>
            <w:tcBorders>
              <w:top w:val="none" w:sz="8" w:space="0" w:color="auto"/>
              <w:left w:val="none" w:sz="8" w:space="0" w:color="auto"/>
              <w:bottom w:val="none" w:sz="8" w:space="0" w:color="auto"/>
              <w:right w:val="none" w:sz="8" w:space="0" w:color="auto"/>
            </w:tcBorders>
            <w:vAlign w:val="center"/>
          </w:tcPr>
          <w:p w14:paraId="65155324" w14:textId="60D5BA2A" w:rsidR="24F18FA2" w:rsidRPr="0093703F" w:rsidRDefault="24F18FA2" w:rsidP="00C3EACD">
            <w:pPr>
              <w:spacing w:line="257" w:lineRule="auto"/>
              <w:rPr>
                <w:rFonts w:eastAsiaTheme="minorEastAsia"/>
              </w:rPr>
            </w:pPr>
          </w:p>
          <w:p w14:paraId="0004862C" w14:textId="63AF58BA" w:rsidR="67CEF579" w:rsidRPr="0093703F" w:rsidRDefault="3C60D89C" w:rsidP="00C3EACD">
            <w:pPr>
              <w:spacing w:line="257" w:lineRule="auto"/>
              <w:rPr>
                <w:rFonts w:eastAsiaTheme="minorEastAsia"/>
              </w:rPr>
            </w:pPr>
            <w:r w:rsidRPr="0093703F">
              <w:rPr>
                <w:rFonts w:eastAsiaTheme="minorEastAsia"/>
              </w:rPr>
              <w:t>Focused Psychosocial Support</w:t>
            </w:r>
          </w:p>
          <w:p w14:paraId="388C03C7" w14:textId="77777777" w:rsidR="003031CC" w:rsidRPr="0093703F" w:rsidRDefault="003031CC" w:rsidP="00C3EACD">
            <w:pPr>
              <w:spacing w:line="257" w:lineRule="auto"/>
              <w:rPr>
                <w:rFonts w:eastAsiaTheme="minorEastAsia"/>
              </w:rPr>
            </w:pPr>
          </w:p>
          <w:p w14:paraId="05A1EAD4" w14:textId="77777777" w:rsidR="003031CC" w:rsidRPr="0093703F" w:rsidRDefault="003031CC" w:rsidP="00C3EACD">
            <w:pPr>
              <w:spacing w:line="257" w:lineRule="auto"/>
              <w:rPr>
                <w:rFonts w:eastAsiaTheme="minorEastAsia"/>
              </w:rPr>
            </w:pPr>
          </w:p>
          <w:p w14:paraId="41529B81" w14:textId="4A15F097" w:rsidR="24F18FA2" w:rsidRPr="0093703F" w:rsidRDefault="24F18FA2" w:rsidP="00C3EAC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489328B2" w14:textId="3D9362BD" w:rsidR="1E745E2B" w:rsidRPr="0093703F" w:rsidRDefault="4274DACA" w:rsidP="00C3EACD">
            <w:pPr>
              <w:spacing w:line="257" w:lineRule="auto"/>
              <w:rPr>
                <w:rFonts w:eastAsiaTheme="minorEastAsia"/>
              </w:rPr>
            </w:pPr>
            <w:r w:rsidRPr="0093703F">
              <w:rPr>
                <w:rFonts w:eastAsiaTheme="minorEastAsia"/>
              </w:rPr>
              <w:t xml:space="preserve">School-based, Group. </w:t>
            </w:r>
            <w:r w:rsidR="1E745E2B" w:rsidRPr="0093703F">
              <w:br/>
            </w:r>
            <w:r w:rsidRPr="0093703F">
              <w:rPr>
                <w:rFonts w:eastAsiaTheme="minorEastAsia"/>
              </w:rPr>
              <w:t xml:space="preserve">Delivered by </w:t>
            </w:r>
            <w:r w:rsidR="68BA0295" w:rsidRPr="0093703F">
              <w:rPr>
                <w:rFonts w:eastAsiaTheme="minorEastAsia"/>
              </w:rPr>
              <w:t>t</w:t>
            </w:r>
            <w:r w:rsidRPr="0093703F">
              <w:rPr>
                <w:rFonts w:eastAsiaTheme="minorEastAsia"/>
              </w:rPr>
              <w:t>rained school teachers</w:t>
            </w:r>
            <w:r w:rsidR="1C108082" w:rsidRPr="0093703F">
              <w:rPr>
                <w:rFonts w:eastAsiaTheme="minorEastAsia"/>
              </w:rPr>
              <w:t xml:space="preserve">. </w:t>
            </w:r>
          </w:p>
          <w:p w14:paraId="6FD36DA8" w14:textId="53BE0217" w:rsidR="1E745E2B" w:rsidRPr="0093703F" w:rsidRDefault="4274DACA" w:rsidP="00C3EACD">
            <w:pPr>
              <w:spacing w:line="257" w:lineRule="auto"/>
              <w:rPr>
                <w:rFonts w:eastAsiaTheme="minorEastAsia"/>
              </w:rPr>
            </w:pPr>
            <w:r w:rsidRPr="0093703F">
              <w:rPr>
                <w:rFonts w:eastAsiaTheme="minorEastAsia"/>
              </w:rPr>
              <w:t xml:space="preserve">Save the Children in Uganda (SCiUg) Child Resilience Project staff delivered the parental engagement and supervisory visits. </w:t>
            </w:r>
          </w:p>
          <w:p w14:paraId="0446E5B3" w14:textId="245DBFFF" w:rsidR="1E745E2B" w:rsidRPr="0093703F" w:rsidRDefault="4274DACA" w:rsidP="00C3EACD">
            <w:pPr>
              <w:spacing w:line="257" w:lineRule="auto"/>
              <w:rPr>
                <w:rFonts w:eastAsiaTheme="minorEastAsia"/>
              </w:rPr>
            </w:pPr>
            <w:r w:rsidRPr="0093703F">
              <w:rPr>
                <w:rFonts w:eastAsiaTheme="minorEastAsia"/>
              </w:rPr>
              <w:t xml:space="preserve"> </w:t>
            </w:r>
          </w:p>
          <w:p w14:paraId="53A338E9" w14:textId="7D5144E5"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65" w:type="dxa"/>
            <w:tcBorders>
              <w:top w:val="none" w:sz="8" w:space="0" w:color="auto"/>
              <w:left w:val="none" w:sz="8" w:space="0" w:color="auto"/>
              <w:bottom w:val="none" w:sz="8" w:space="0" w:color="auto"/>
              <w:right w:val="none" w:sz="8" w:space="0" w:color="auto"/>
            </w:tcBorders>
            <w:vAlign w:val="center"/>
          </w:tcPr>
          <w:p w14:paraId="7788BEE9" w14:textId="13AADEDA" w:rsidR="1E745E2B" w:rsidRPr="0093703F" w:rsidRDefault="4274DACA" w:rsidP="00C3EACD">
            <w:pPr>
              <w:spacing w:line="257" w:lineRule="auto"/>
              <w:rPr>
                <w:rFonts w:eastAsiaTheme="minorEastAsia"/>
                <w:b/>
                <w:bCs/>
              </w:rPr>
            </w:pPr>
            <w:r w:rsidRPr="0093703F">
              <w:rPr>
                <w:rFonts w:eastAsiaTheme="minorEastAsia"/>
                <w:b/>
                <w:bCs/>
              </w:rPr>
              <w:t xml:space="preserve"> </w:t>
            </w:r>
          </w:p>
          <w:p w14:paraId="06F492B0" w14:textId="2417C597" w:rsidR="1E745E2B" w:rsidRPr="0093703F" w:rsidRDefault="4274DACA" w:rsidP="00C3EACD">
            <w:pPr>
              <w:spacing w:line="257" w:lineRule="auto"/>
              <w:rPr>
                <w:rFonts w:eastAsiaTheme="minorEastAsia"/>
              </w:rPr>
            </w:pPr>
            <w:r w:rsidRPr="0093703F">
              <w:rPr>
                <w:rFonts w:eastAsiaTheme="minorEastAsia"/>
              </w:rPr>
              <w:t>None mentioned/ reported.</w:t>
            </w:r>
          </w:p>
          <w:p w14:paraId="0ECC1BF2" w14:textId="5802D5A9" w:rsidR="1E745E2B" w:rsidRPr="0093703F" w:rsidRDefault="1723C215" w:rsidP="00C3EACD">
            <w:pPr>
              <w:spacing w:line="257" w:lineRule="auto"/>
              <w:rPr>
                <w:rFonts w:eastAsiaTheme="minorEastAsia"/>
              </w:rPr>
            </w:pPr>
            <w:r w:rsidRPr="0093703F">
              <w:rPr>
                <w:rFonts w:eastAsiaTheme="minorEastAsia"/>
              </w:rPr>
              <w:t xml:space="preserve"> </w:t>
            </w:r>
            <w:r w:rsidR="1E745E2B" w:rsidRPr="0093703F">
              <w:br/>
            </w:r>
            <w:r w:rsidRPr="0093703F">
              <w:rPr>
                <w:rFonts w:eastAsiaTheme="minorEastAsia"/>
              </w:rPr>
              <w:t xml:space="preserve">Challenges in implementation due to resource constraints and a lack of supervision. </w:t>
            </w:r>
          </w:p>
        </w:tc>
        <w:tc>
          <w:tcPr>
            <w:tcW w:w="2579" w:type="dxa"/>
            <w:tcBorders>
              <w:top w:val="none" w:sz="8" w:space="0" w:color="auto"/>
              <w:left w:val="none" w:sz="8" w:space="0" w:color="auto"/>
              <w:bottom w:val="none" w:sz="8" w:space="0" w:color="auto"/>
              <w:right w:val="none" w:sz="8" w:space="0" w:color="auto"/>
            </w:tcBorders>
            <w:vAlign w:val="center"/>
          </w:tcPr>
          <w:p w14:paraId="52CF149B" w14:textId="3BD4CD08" w:rsidR="1E745E2B" w:rsidRPr="0093703F" w:rsidRDefault="4274DACA" w:rsidP="00C3EACD">
            <w:pPr>
              <w:spacing w:line="257" w:lineRule="auto"/>
              <w:rPr>
                <w:rFonts w:eastAsiaTheme="minorEastAsia"/>
              </w:rPr>
            </w:pPr>
            <w:r w:rsidRPr="0093703F">
              <w:rPr>
                <w:rFonts w:eastAsiaTheme="minorEastAsia"/>
              </w:rPr>
              <w:t>None reported.</w:t>
            </w:r>
          </w:p>
          <w:p w14:paraId="58BFFE96" w14:textId="5CC1DB8C" w:rsidR="1E745E2B" w:rsidRPr="0093703F" w:rsidRDefault="4274DACA" w:rsidP="00C3EACD">
            <w:pPr>
              <w:spacing w:line="257" w:lineRule="auto"/>
              <w:rPr>
                <w:rFonts w:eastAsiaTheme="minorEastAsia"/>
              </w:rPr>
            </w:pPr>
            <w:r w:rsidRPr="0093703F">
              <w:rPr>
                <w:rFonts w:eastAsiaTheme="minorEastAsia"/>
              </w:rPr>
              <w:t xml:space="preserve">Teachers received training, but supervision was limited. </w:t>
            </w:r>
          </w:p>
        </w:tc>
      </w:tr>
      <w:tr w:rsidR="1E745E2B" w:rsidRPr="0093703F" w14:paraId="60888CCE"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5B3D18F6" w14:textId="713E095F" w:rsidR="1E745E2B" w:rsidRPr="0093703F" w:rsidRDefault="1723C215" w:rsidP="00C3EACD">
            <w:pPr>
              <w:spacing w:line="257" w:lineRule="auto"/>
              <w:rPr>
                <w:rFonts w:eastAsiaTheme="minorEastAsia"/>
              </w:rPr>
            </w:pPr>
            <w:r w:rsidRPr="0093703F">
              <w:rPr>
                <w:rFonts w:eastAsiaTheme="minorEastAsia"/>
                <w:b/>
                <w:bCs/>
              </w:rPr>
              <w:lastRenderedPageBreak/>
              <w:t>Bass et al., 2013</w:t>
            </w:r>
            <w:r w:rsidRPr="0093703F">
              <w:rPr>
                <w:rFonts w:eastAsiaTheme="minorEastAsia"/>
              </w:rPr>
              <w:t xml:space="preserve"> </w:t>
            </w:r>
            <w:r w:rsidR="37DAE4AF" w:rsidRPr="0093703F">
              <w:rPr>
                <w:rFonts w:eastAsiaTheme="minorEastAsia"/>
              </w:rPr>
              <w:t xml:space="preserve">; </w:t>
            </w:r>
            <w:r w:rsidR="5DCEE084" w:rsidRPr="0093703F">
              <w:rPr>
                <w:rFonts w:eastAsiaTheme="minorEastAsia"/>
                <w:b/>
                <w:bCs/>
              </w:rPr>
              <w:t>Bass et al. (2022) (long-term follow-up)</w:t>
            </w:r>
            <w:r w:rsidR="1E745E2B" w:rsidRPr="0093703F">
              <w:br/>
            </w:r>
            <w:r w:rsidRPr="0093703F">
              <w:rPr>
                <w:rFonts w:eastAsiaTheme="minorEastAsia"/>
              </w:rPr>
              <w:t xml:space="preserve">Democratic Republic of Congo </w:t>
            </w:r>
          </w:p>
        </w:tc>
        <w:tc>
          <w:tcPr>
            <w:tcW w:w="2235" w:type="dxa"/>
            <w:tcBorders>
              <w:top w:val="none" w:sz="8" w:space="0" w:color="auto"/>
              <w:left w:val="none" w:sz="8" w:space="0" w:color="auto"/>
              <w:bottom w:val="none" w:sz="8" w:space="0" w:color="auto"/>
              <w:right w:val="none" w:sz="8" w:space="0" w:color="auto"/>
            </w:tcBorders>
            <w:vAlign w:val="center"/>
          </w:tcPr>
          <w:p w14:paraId="05C9B834" w14:textId="085BF67E" w:rsidR="1E745E2B" w:rsidRPr="0093703F" w:rsidRDefault="4274DACA" w:rsidP="00C3EACD">
            <w:pPr>
              <w:spacing w:line="257" w:lineRule="auto"/>
              <w:rPr>
                <w:rFonts w:eastAsiaTheme="minorEastAsia"/>
              </w:rPr>
            </w:pPr>
            <w:r w:rsidRPr="0093703F">
              <w:rPr>
                <w:rFonts w:eastAsiaTheme="minorEastAsia"/>
              </w:rPr>
              <w:t xml:space="preserve">Group Cognitive Processing Therapy (1 individual session and 11 group sessions).  </w:t>
            </w:r>
          </w:p>
          <w:p w14:paraId="30B9C3D2" w14:textId="10B6203C" w:rsidR="1E745E2B" w:rsidRPr="0093703F" w:rsidRDefault="4274DACA" w:rsidP="00C3EACD">
            <w:pPr>
              <w:spacing w:line="257" w:lineRule="auto"/>
              <w:rPr>
                <w:rFonts w:eastAsiaTheme="minorEastAsia"/>
              </w:rPr>
            </w:pPr>
            <w:r w:rsidRPr="0093703F">
              <w:rPr>
                <w:rFonts w:eastAsiaTheme="minorEastAsia"/>
              </w:rPr>
              <w:t xml:space="preserve">OR Individual psycho-social support as desired, including economic, medical, and legal referrals. </w:t>
            </w:r>
          </w:p>
          <w:p w14:paraId="59BD97CE" w14:textId="6B1D167A" w:rsidR="1E745E2B" w:rsidRPr="0093703F" w:rsidRDefault="4274DACA" w:rsidP="00C3EACD">
            <w:pPr>
              <w:spacing w:line="257" w:lineRule="auto"/>
              <w:rPr>
                <w:rFonts w:eastAsiaTheme="minorEastAsia"/>
                <w:b/>
                <w:bCs/>
              </w:rPr>
            </w:pPr>
            <w:r w:rsidRPr="0093703F">
              <w:rPr>
                <w:rFonts w:eastAsiaTheme="minorEastAsia"/>
                <w:b/>
                <w:bCs/>
              </w:rPr>
              <w:t xml:space="preserve"> </w:t>
            </w:r>
          </w:p>
          <w:p w14:paraId="480A4B1A" w14:textId="2A589013" w:rsidR="1E745E2B" w:rsidRPr="0093703F" w:rsidRDefault="1E745E2B" w:rsidP="00C3EACD">
            <w:pPr>
              <w:spacing w:line="257" w:lineRule="auto"/>
              <w:rPr>
                <w:rFonts w:eastAsiaTheme="minorEastAsia"/>
              </w:rPr>
            </w:pPr>
          </w:p>
          <w:p w14:paraId="36332902" w14:textId="3DCE122D" w:rsidR="1E745E2B" w:rsidRPr="0093703F" w:rsidRDefault="1E745E2B" w:rsidP="00C3EACD">
            <w:pPr>
              <w:spacing w:line="257" w:lineRule="auto"/>
              <w:rPr>
                <w:rFonts w:eastAsiaTheme="minorEastAsia"/>
              </w:rPr>
            </w:pPr>
          </w:p>
        </w:tc>
        <w:tc>
          <w:tcPr>
            <w:tcW w:w="2933" w:type="dxa"/>
            <w:tcBorders>
              <w:top w:val="none" w:sz="8" w:space="0" w:color="auto"/>
              <w:left w:val="none" w:sz="8" w:space="0" w:color="auto"/>
              <w:bottom w:val="none" w:sz="8" w:space="0" w:color="auto"/>
              <w:right w:val="none" w:sz="8" w:space="0" w:color="auto"/>
            </w:tcBorders>
            <w:vAlign w:val="center"/>
          </w:tcPr>
          <w:p w14:paraId="0B25C458" w14:textId="6622DD9B" w:rsidR="78ADD2C3" w:rsidRPr="0093703F" w:rsidRDefault="63ED6999" w:rsidP="00C3EACD">
            <w:pPr>
              <w:spacing w:line="257" w:lineRule="auto"/>
              <w:rPr>
                <w:rFonts w:eastAsiaTheme="minorEastAsia"/>
              </w:rPr>
            </w:pPr>
            <w:r w:rsidRPr="0093703F">
              <w:rPr>
                <w:rFonts w:eastAsiaTheme="minorEastAsia"/>
              </w:rPr>
              <w:t>Psychological Support (Group Cognitive Processing Therapy arm)</w:t>
            </w:r>
          </w:p>
          <w:p w14:paraId="7174EAFE" w14:textId="7405976F" w:rsidR="78ADD2C3" w:rsidRPr="0093703F" w:rsidRDefault="63ED6999" w:rsidP="00C3EACD">
            <w:pPr>
              <w:spacing w:line="257" w:lineRule="auto"/>
              <w:rPr>
                <w:rFonts w:eastAsiaTheme="minorEastAsia"/>
              </w:rPr>
            </w:pPr>
            <w:r w:rsidRPr="0093703F">
              <w:rPr>
                <w:rFonts w:eastAsiaTheme="minorEastAsia"/>
              </w:rPr>
              <w:t>and</w:t>
            </w:r>
          </w:p>
          <w:p w14:paraId="26C6C90B" w14:textId="19373FF5" w:rsidR="78ADD2C3" w:rsidRPr="0093703F" w:rsidRDefault="63ED6999" w:rsidP="00C3EACD">
            <w:pPr>
              <w:spacing w:line="257" w:lineRule="auto"/>
              <w:rPr>
                <w:rFonts w:eastAsiaTheme="minorEastAsia"/>
              </w:rPr>
            </w:pPr>
            <w:r w:rsidRPr="0093703F">
              <w:rPr>
                <w:rFonts w:eastAsiaTheme="minorEastAsia"/>
              </w:rPr>
              <w:t>Focused Psychosocial Support (control)</w:t>
            </w:r>
          </w:p>
          <w:p w14:paraId="52A55AD9" w14:textId="357146E3" w:rsidR="24F18FA2" w:rsidRPr="0093703F" w:rsidRDefault="24F18FA2" w:rsidP="00C3EACD">
            <w:pPr>
              <w:spacing w:line="257" w:lineRule="auto"/>
              <w:rPr>
                <w:rFonts w:eastAsiaTheme="minorEastAsia"/>
              </w:rPr>
            </w:pPr>
          </w:p>
          <w:p w14:paraId="0C9444A6" w14:textId="3CF523E1" w:rsidR="24F18FA2" w:rsidRPr="0093703F" w:rsidRDefault="24F18FA2" w:rsidP="00C3EAC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08E01F57" w14:textId="3F3A0149" w:rsidR="1E745E2B" w:rsidRPr="0093703F" w:rsidRDefault="4274DACA" w:rsidP="00C3EACD">
            <w:pPr>
              <w:spacing w:line="257" w:lineRule="auto"/>
              <w:rPr>
                <w:rFonts w:eastAsiaTheme="minorEastAsia"/>
              </w:rPr>
            </w:pPr>
            <w:r w:rsidRPr="0093703F">
              <w:rPr>
                <w:rFonts w:eastAsiaTheme="minorEastAsia"/>
              </w:rPr>
              <w:t>Face-to-face.</w:t>
            </w:r>
          </w:p>
          <w:p w14:paraId="7070C485" w14:textId="6968674D" w:rsidR="1E745E2B" w:rsidRPr="0093703F" w:rsidRDefault="4274DACA" w:rsidP="00C3EACD">
            <w:pPr>
              <w:spacing w:line="257" w:lineRule="auto"/>
              <w:rPr>
                <w:rFonts w:eastAsiaTheme="minorEastAsia"/>
              </w:rPr>
            </w:pPr>
            <w:r w:rsidRPr="0093703F">
              <w:rPr>
                <w:rFonts w:eastAsiaTheme="minorEastAsia"/>
              </w:rPr>
              <w:t xml:space="preserve"> </w:t>
            </w:r>
            <w:r w:rsidR="1E745E2B" w:rsidRPr="0093703F">
              <w:br/>
            </w:r>
            <w:r w:rsidRPr="0093703F">
              <w:rPr>
                <w:rFonts w:eastAsiaTheme="minorEastAsia"/>
              </w:rPr>
              <w:t>Delivered by psychosocial assistants who completed two weeks of in-person training with US-based trainers.</w:t>
            </w:r>
          </w:p>
          <w:p w14:paraId="3F177A9B" w14:textId="054B8454" w:rsidR="1E745E2B" w:rsidRPr="0093703F" w:rsidRDefault="1E745E2B" w:rsidP="00C3EACD">
            <w:pPr>
              <w:spacing w:line="257" w:lineRule="auto"/>
              <w:rPr>
                <w:rFonts w:eastAsiaTheme="minorEastAsia"/>
              </w:rPr>
            </w:pPr>
            <w:r w:rsidRPr="0093703F">
              <w:br/>
            </w:r>
            <w:r w:rsidRPr="0093703F">
              <w:br/>
            </w:r>
          </w:p>
          <w:p w14:paraId="0FA25E0D" w14:textId="0A6AA127"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65" w:type="dxa"/>
            <w:tcBorders>
              <w:top w:val="none" w:sz="8" w:space="0" w:color="auto"/>
              <w:left w:val="none" w:sz="8" w:space="0" w:color="auto"/>
              <w:bottom w:val="none" w:sz="8" w:space="0" w:color="auto"/>
              <w:right w:val="none" w:sz="8" w:space="0" w:color="auto"/>
            </w:tcBorders>
            <w:vAlign w:val="center"/>
          </w:tcPr>
          <w:p w14:paraId="43C5EFFF" w14:textId="2152DEBB" w:rsidR="1E745E2B" w:rsidRPr="0093703F" w:rsidRDefault="06DC192C" w:rsidP="00C3EACD">
            <w:pPr>
              <w:spacing w:line="257" w:lineRule="auto"/>
              <w:rPr>
                <w:rFonts w:eastAsiaTheme="minorEastAsia"/>
              </w:rPr>
            </w:pPr>
            <w:r w:rsidRPr="0093703F">
              <w:rPr>
                <w:rFonts w:eastAsiaTheme="minorEastAsia"/>
                <w:b/>
                <w:bCs/>
              </w:rPr>
              <w:t xml:space="preserve">Content tailoring: </w:t>
            </w:r>
            <w:r w:rsidR="18672EFF" w:rsidRPr="0093703F">
              <w:rPr>
                <w:rFonts w:eastAsiaTheme="minorEastAsia"/>
              </w:rPr>
              <w:t xml:space="preserve">Therapy adapted for illiterate participants and those potentially exposed to ongoing violence. </w:t>
            </w:r>
          </w:p>
          <w:p w14:paraId="1297CC40" w14:textId="0C64F144" w:rsidR="1E745E2B" w:rsidRPr="0093703F" w:rsidRDefault="4274DACA" w:rsidP="00C3EACD">
            <w:pPr>
              <w:spacing w:line="257" w:lineRule="auto"/>
              <w:rPr>
                <w:rFonts w:eastAsiaTheme="minorEastAsia"/>
              </w:rPr>
            </w:pPr>
            <w:r w:rsidRPr="0093703F">
              <w:rPr>
                <w:rFonts w:eastAsiaTheme="minorEastAsia"/>
              </w:rPr>
              <w:t>Adaptations included</w:t>
            </w:r>
            <w:r w:rsidR="6EB7CB5B" w:rsidRPr="0093703F">
              <w:rPr>
                <w:rFonts w:eastAsiaTheme="minorEastAsia"/>
              </w:rPr>
              <w:t xml:space="preserve"> </w:t>
            </w:r>
            <w:r w:rsidRPr="0093703F">
              <w:rPr>
                <w:rFonts w:eastAsiaTheme="minorEastAsia"/>
              </w:rPr>
              <w:t>simplification of materials for understanding</w:t>
            </w:r>
            <w:r w:rsidR="748C6A24" w:rsidRPr="0093703F">
              <w:rPr>
                <w:rFonts w:eastAsiaTheme="minorEastAsia"/>
              </w:rPr>
              <w:t xml:space="preserve">. </w:t>
            </w:r>
          </w:p>
          <w:p w14:paraId="5C97040D" w14:textId="2464439F" w:rsidR="1E745E2B" w:rsidRPr="0093703F" w:rsidRDefault="61DE91BB" w:rsidP="00C3EACD">
            <w:pPr>
              <w:spacing w:line="257" w:lineRule="auto"/>
              <w:rPr>
                <w:rFonts w:eastAsiaTheme="minorEastAsia"/>
              </w:rPr>
            </w:pPr>
            <w:r w:rsidRPr="0093703F">
              <w:rPr>
                <w:rFonts w:eastAsiaTheme="minorEastAsia"/>
                <w:b/>
                <w:bCs/>
              </w:rPr>
              <w:t>Cultural competence</w:t>
            </w:r>
            <w:r w:rsidR="23AB7C0C" w:rsidRPr="0093703F">
              <w:rPr>
                <w:rFonts w:eastAsiaTheme="minorEastAsia"/>
              </w:rPr>
              <w:t>: Standard CPT model modified to fit Congolese culture, paraprofessional delivery,  adaptations for beliefs about sexual assault's impact on social status (e.g., local "stuck points" examples)</w:t>
            </w:r>
          </w:p>
          <w:p w14:paraId="52581076" w14:textId="08E71728" w:rsidR="1E745E2B" w:rsidRPr="0093703F" w:rsidRDefault="733AA1EA" w:rsidP="00C3EACD">
            <w:pPr>
              <w:spacing w:line="257" w:lineRule="auto"/>
              <w:rPr>
                <w:rFonts w:eastAsiaTheme="minorEastAsia"/>
              </w:rPr>
            </w:pPr>
            <w:r w:rsidRPr="0093703F">
              <w:rPr>
                <w:rFonts w:eastAsiaTheme="minorEastAsia"/>
                <w:b/>
                <w:bCs/>
              </w:rPr>
              <w:t xml:space="preserve">Context adaptation: </w:t>
            </w:r>
            <w:r w:rsidR="23AB7C0C" w:rsidRPr="0093703F">
              <w:rPr>
                <w:rFonts w:eastAsiaTheme="minorEastAsia"/>
              </w:rPr>
              <w:t xml:space="preserve">PSAs sometimes organized meetings in forest/fields during displacement to maintain therapy access.   </w:t>
            </w:r>
          </w:p>
        </w:tc>
        <w:tc>
          <w:tcPr>
            <w:tcW w:w="2579" w:type="dxa"/>
            <w:tcBorders>
              <w:top w:val="none" w:sz="8" w:space="0" w:color="auto"/>
              <w:left w:val="none" w:sz="8" w:space="0" w:color="auto"/>
              <w:bottom w:val="none" w:sz="8" w:space="0" w:color="auto"/>
              <w:right w:val="none" w:sz="8" w:space="0" w:color="auto"/>
            </w:tcBorders>
            <w:vAlign w:val="center"/>
          </w:tcPr>
          <w:p w14:paraId="25225E02" w14:textId="3BBBF61B" w:rsidR="1E745E2B" w:rsidRPr="0093703F" w:rsidRDefault="4274DACA" w:rsidP="00C3EACD">
            <w:pPr>
              <w:spacing w:line="257" w:lineRule="auto"/>
              <w:rPr>
                <w:rFonts w:eastAsiaTheme="minorEastAsia"/>
              </w:rPr>
            </w:pPr>
            <w:r w:rsidRPr="0093703F">
              <w:rPr>
                <w:rFonts w:eastAsiaTheme="minorEastAsia"/>
              </w:rPr>
              <w:t>Ongoing supervision was provided through a multitiered system, including weekly telephone or in-person meetings with Congolese psychosocial supervisors and a bilingual clinical social worker.</w:t>
            </w:r>
          </w:p>
          <w:p w14:paraId="08F7315D" w14:textId="04264778" w:rsidR="1E745E2B" w:rsidRPr="0093703F" w:rsidRDefault="4274DACA" w:rsidP="00C3EACD">
            <w:pPr>
              <w:spacing w:line="257" w:lineRule="auto"/>
              <w:rPr>
                <w:rFonts w:eastAsiaTheme="minorEastAsia"/>
              </w:rPr>
            </w:pPr>
            <w:r w:rsidRPr="0093703F">
              <w:rPr>
                <w:rFonts w:eastAsiaTheme="minorEastAsia"/>
              </w:rPr>
              <w:t xml:space="preserve">Fidelity/Adherence to the protocol was assessed using checklists of key treatment elements and global ratings of treatment knowledge and skills, observed by supervisors during group sessions. </w:t>
            </w:r>
          </w:p>
        </w:tc>
      </w:tr>
      <w:tr w:rsidR="1E745E2B" w:rsidRPr="0093703F" w14:paraId="277F4D2D"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4E192622" w14:textId="458975B2" w:rsidR="1E745E2B" w:rsidRPr="0093703F" w:rsidRDefault="4274DACA" w:rsidP="00C3EACD">
            <w:pPr>
              <w:spacing w:line="257" w:lineRule="auto"/>
              <w:rPr>
                <w:rFonts w:eastAsiaTheme="minorEastAsia"/>
              </w:rPr>
            </w:pPr>
            <w:r w:rsidRPr="0093703F">
              <w:rPr>
                <w:rFonts w:eastAsiaTheme="minorEastAsia"/>
                <w:b/>
                <w:bCs/>
              </w:rPr>
              <w:lastRenderedPageBreak/>
              <w:t>Berger et al., 2007</w:t>
            </w:r>
            <w:r w:rsidRPr="0093703F">
              <w:rPr>
                <w:rFonts w:eastAsiaTheme="minorEastAsia"/>
              </w:rPr>
              <w:t xml:space="preserve"> </w:t>
            </w:r>
            <w:r w:rsidR="1E745E2B" w:rsidRPr="0093703F">
              <w:br/>
            </w:r>
            <w:r w:rsidRPr="0093703F">
              <w:rPr>
                <w:rFonts w:eastAsiaTheme="minorEastAsia"/>
              </w:rPr>
              <w:t xml:space="preserve">Israel </w:t>
            </w:r>
          </w:p>
        </w:tc>
        <w:tc>
          <w:tcPr>
            <w:tcW w:w="2235" w:type="dxa"/>
            <w:tcBorders>
              <w:top w:val="none" w:sz="8" w:space="0" w:color="auto"/>
              <w:left w:val="none" w:sz="8" w:space="0" w:color="auto"/>
              <w:bottom w:val="none" w:sz="8" w:space="0" w:color="auto"/>
              <w:right w:val="none" w:sz="8" w:space="0" w:color="auto"/>
            </w:tcBorders>
            <w:vAlign w:val="center"/>
          </w:tcPr>
          <w:p w14:paraId="0A90EC83" w14:textId="2362763F" w:rsidR="1E745E2B" w:rsidRPr="0093703F" w:rsidRDefault="4274DACA" w:rsidP="00C3EACD">
            <w:pPr>
              <w:spacing w:line="257" w:lineRule="auto"/>
              <w:rPr>
                <w:rFonts w:eastAsiaTheme="minorEastAsia"/>
              </w:rPr>
            </w:pPr>
            <w:r w:rsidRPr="0093703F">
              <w:rPr>
                <w:rFonts w:eastAsiaTheme="minorEastAsia"/>
              </w:rPr>
              <w:t xml:space="preserve">A School-Based Program. </w:t>
            </w:r>
          </w:p>
          <w:p w14:paraId="3B24822B" w14:textId="746F4368" w:rsidR="1E745E2B" w:rsidRPr="0093703F" w:rsidRDefault="4274DACA" w:rsidP="00C3EACD">
            <w:pPr>
              <w:spacing w:line="257" w:lineRule="auto"/>
              <w:rPr>
                <w:rFonts w:eastAsiaTheme="minorEastAsia"/>
              </w:rPr>
            </w:pPr>
            <w:r w:rsidRPr="0093703F">
              <w:rPr>
                <w:rFonts w:eastAsiaTheme="minorEastAsia"/>
              </w:rPr>
              <w:t xml:space="preserve">Duration: Eight 90-minute sessions.  </w:t>
            </w:r>
          </w:p>
          <w:p w14:paraId="25B5C624" w14:textId="0540DDAA" w:rsidR="1E745E2B" w:rsidRPr="0093703F" w:rsidRDefault="1E745E2B" w:rsidP="00C3EACD">
            <w:pPr>
              <w:spacing w:line="257" w:lineRule="auto"/>
              <w:rPr>
                <w:rFonts w:eastAsiaTheme="minorEastAsia"/>
              </w:rPr>
            </w:pPr>
          </w:p>
          <w:p w14:paraId="5EDD61D8" w14:textId="48F0882E" w:rsidR="1E745E2B" w:rsidRPr="0093703F" w:rsidRDefault="4274DACA" w:rsidP="00C3EACD">
            <w:pPr>
              <w:spacing w:line="257" w:lineRule="auto"/>
              <w:rPr>
                <w:rFonts w:eastAsiaTheme="minorEastAsia"/>
              </w:rPr>
            </w:pPr>
            <w:r w:rsidRPr="0093703F">
              <w:rPr>
                <w:rFonts w:eastAsiaTheme="minorEastAsia"/>
              </w:rPr>
              <w:t>Content: Homework review, warm-up, experiential group activity, psychoeducational presentation, practical coping skills training, closure.</w:t>
            </w:r>
          </w:p>
        </w:tc>
        <w:tc>
          <w:tcPr>
            <w:tcW w:w="2933" w:type="dxa"/>
            <w:tcBorders>
              <w:top w:val="none" w:sz="8" w:space="0" w:color="auto"/>
              <w:left w:val="none" w:sz="8" w:space="0" w:color="auto"/>
              <w:bottom w:val="none" w:sz="8" w:space="0" w:color="auto"/>
              <w:right w:val="none" w:sz="8" w:space="0" w:color="auto"/>
            </w:tcBorders>
            <w:vAlign w:val="center"/>
          </w:tcPr>
          <w:p w14:paraId="31778870" w14:textId="77777777" w:rsidR="0B331F82" w:rsidRPr="0093703F" w:rsidRDefault="53EE7584" w:rsidP="00C3EACD">
            <w:pPr>
              <w:spacing w:line="257" w:lineRule="auto"/>
              <w:rPr>
                <w:rFonts w:eastAsiaTheme="minorEastAsia"/>
                <w:color w:val="FF0000"/>
              </w:rPr>
            </w:pPr>
            <w:r w:rsidRPr="0093703F">
              <w:rPr>
                <w:rFonts w:eastAsiaTheme="minorEastAsia"/>
              </w:rPr>
              <w:t>Focused Psychosocial Support</w:t>
            </w:r>
            <w:r w:rsidRPr="0093703F">
              <w:rPr>
                <w:rFonts w:eastAsiaTheme="minorEastAsia"/>
                <w:color w:val="FF0000"/>
              </w:rPr>
              <w:t xml:space="preserve"> </w:t>
            </w:r>
          </w:p>
          <w:p w14:paraId="56339B71" w14:textId="07BDB93C" w:rsidR="00D321C2" w:rsidRPr="0093703F" w:rsidRDefault="00D321C2" w:rsidP="0093703F">
            <w:pPr>
              <w:pStyle w:val="ListBullet"/>
              <w:numPr>
                <w:ilvl w:val="0"/>
                <w:numId w:val="0"/>
              </w:numPr>
              <w:ind w:left="360"/>
            </w:pPr>
          </w:p>
        </w:tc>
        <w:tc>
          <w:tcPr>
            <w:tcW w:w="2033" w:type="dxa"/>
            <w:tcBorders>
              <w:top w:val="none" w:sz="8" w:space="0" w:color="auto"/>
              <w:left w:val="none" w:sz="8" w:space="0" w:color="auto"/>
              <w:bottom w:val="none" w:sz="8" w:space="0" w:color="auto"/>
              <w:right w:val="none" w:sz="8" w:space="0" w:color="auto"/>
            </w:tcBorders>
            <w:vAlign w:val="center"/>
          </w:tcPr>
          <w:p w14:paraId="4E4B895A" w14:textId="589DED1F" w:rsidR="1E745E2B" w:rsidRPr="0093703F" w:rsidRDefault="4274DACA" w:rsidP="00C3EACD">
            <w:pPr>
              <w:spacing w:line="257" w:lineRule="auto"/>
              <w:rPr>
                <w:rFonts w:eastAsiaTheme="minorEastAsia"/>
              </w:rPr>
            </w:pPr>
            <w:r w:rsidRPr="0093703F">
              <w:rPr>
                <w:rFonts w:eastAsiaTheme="minorEastAsia"/>
              </w:rPr>
              <w:t>Face-to-face group</w:t>
            </w:r>
          </w:p>
          <w:p w14:paraId="6AB2EEF8" w14:textId="60E70B8C" w:rsidR="1E745E2B" w:rsidRPr="0093703F" w:rsidRDefault="5CCCD14E" w:rsidP="00C3EACD">
            <w:pPr>
              <w:spacing w:line="257" w:lineRule="auto"/>
              <w:rPr>
                <w:rFonts w:eastAsiaTheme="minorEastAsia"/>
              </w:rPr>
            </w:pPr>
            <w:r w:rsidRPr="0093703F">
              <w:rPr>
                <w:rFonts w:eastAsiaTheme="minorEastAsia"/>
              </w:rPr>
              <w:t xml:space="preserve"> </w:t>
            </w:r>
            <w:r w:rsidR="1E745E2B" w:rsidRPr="0093703F">
              <w:br/>
            </w:r>
            <w:r w:rsidRPr="0093703F">
              <w:rPr>
                <w:rFonts w:eastAsiaTheme="minorEastAsia"/>
              </w:rPr>
              <w:t xml:space="preserve">Delivered by trained teachers. </w:t>
            </w:r>
          </w:p>
          <w:p w14:paraId="036C8A1A" w14:textId="05D2B032" w:rsidR="1E745E2B" w:rsidRPr="0093703F" w:rsidRDefault="4274DACA" w:rsidP="00C3EACD">
            <w:pPr>
              <w:spacing w:line="257" w:lineRule="auto"/>
              <w:rPr>
                <w:rFonts w:eastAsiaTheme="minorEastAsia"/>
              </w:rPr>
            </w:pPr>
            <w:r w:rsidRPr="0093703F">
              <w:rPr>
                <w:rFonts w:eastAsiaTheme="minorEastAsia"/>
              </w:rPr>
              <w:t xml:space="preserve"> </w:t>
            </w:r>
          </w:p>
          <w:p w14:paraId="6D0781BD" w14:textId="08FA5E75" w:rsidR="1E745E2B" w:rsidRPr="0093703F" w:rsidRDefault="4274DACA" w:rsidP="00C3EACD">
            <w:pPr>
              <w:spacing w:line="257" w:lineRule="auto"/>
              <w:rPr>
                <w:rFonts w:eastAsiaTheme="minorEastAsia"/>
              </w:rPr>
            </w:pPr>
            <w:r w:rsidRPr="0093703F">
              <w:rPr>
                <w:rFonts w:eastAsiaTheme="minorEastAsia"/>
              </w:rPr>
              <w:t xml:space="preserve"> </w:t>
            </w:r>
          </w:p>
        </w:tc>
        <w:tc>
          <w:tcPr>
            <w:tcW w:w="2565" w:type="dxa"/>
            <w:tcBorders>
              <w:top w:val="none" w:sz="8" w:space="0" w:color="auto"/>
              <w:left w:val="none" w:sz="8" w:space="0" w:color="auto"/>
              <w:bottom w:val="none" w:sz="8" w:space="0" w:color="auto"/>
              <w:right w:val="none" w:sz="8" w:space="0" w:color="auto"/>
            </w:tcBorders>
            <w:vAlign w:val="center"/>
          </w:tcPr>
          <w:p w14:paraId="312AE75E" w14:textId="3F70ECDC" w:rsidR="1E745E2B" w:rsidRPr="0093703F" w:rsidRDefault="4274DACA" w:rsidP="00C3EACD">
            <w:pPr>
              <w:spacing w:line="257" w:lineRule="auto"/>
              <w:rPr>
                <w:rFonts w:eastAsiaTheme="minorEastAsia"/>
              </w:rPr>
            </w:pPr>
            <w:r w:rsidRPr="0093703F">
              <w:rPr>
                <w:rFonts w:eastAsiaTheme="minorEastAsia"/>
              </w:rPr>
              <w:t>None mentioned/ reported.</w:t>
            </w:r>
          </w:p>
        </w:tc>
        <w:tc>
          <w:tcPr>
            <w:tcW w:w="2579" w:type="dxa"/>
            <w:tcBorders>
              <w:top w:val="none" w:sz="8" w:space="0" w:color="auto"/>
              <w:left w:val="none" w:sz="8" w:space="0" w:color="auto"/>
              <w:bottom w:val="none" w:sz="8" w:space="0" w:color="auto"/>
              <w:right w:val="none" w:sz="8" w:space="0" w:color="auto"/>
            </w:tcBorders>
            <w:vAlign w:val="center"/>
          </w:tcPr>
          <w:p w14:paraId="63CAD264" w14:textId="3A84091C" w:rsidR="1E745E2B" w:rsidRPr="0093703F" w:rsidRDefault="4274DACA" w:rsidP="00C3EACD">
            <w:pPr>
              <w:spacing w:line="257" w:lineRule="auto"/>
              <w:rPr>
                <w:rFonts w:eastAsiaTheme="minorEastAsia"/>
                <w:b/>
                <w:bCs/>
              </w:rPr>
            </w:pPr>
            <w:r w:rsidRPr="0093703F">
              <w:rPr>
                <w:rFonts w:eastAsiaTheme="minorEastAsia"/>
                <w:b/>
                <w:bCs/>
              </w:rPr>
              <w:t xml:space="preserve"> </w:t>
            </w:r>
          </w:p>
          <w:p w14:paraId="0BCCC37E" w14:textId="2742FE2D" w:rsidR="1E745E2B" w:rsidRPr="0093703F" w:rsidRDefault="4274DACA" w:rsidP="00C3EACD">
            <w:pPr>
              <w:spacing w:line="257" w:lineRule="auto"/>
              <w:rPr>
                <w:rFonts w:eastAsiaTheme="minorEastAsia"/>
              </w:rPr>
            </w:pPr>
            <w:r w:rsidRPr="0093703F">
              <w:rPr>
                <w:rFonts w:eastAsiaTheme="minorEastAsia"/>
              </w:rPr>
              <w:t xml:space="preserve">Trainers offered three 3-hour supervisory sessions with teachers. Monitored through point-by-point discussions of training procedure. </w:t>
            </w:r>
          </w:p>
          <w:p w14:paraId="66D56DAB" w14:textId="2C332FDF" w:rsidR="1E745E2B" w:rsidRPr="0093703F" w:rsidRDefault="4274DACA" w:rsidP="00C3EACD">
            <w:pPr>
              <w:spacing w:line="257" w:lineRule="auto"/>
              <w:rPr>
                <w:rFonts w:eastAsiaTheme="minorEastAsia"/>
              </w:rPr>
            </w:pPr>
            <w:r w:rsidRPr="0093703F">
              <w:rPr>
                <w:rFonts w:eastAsiaTheme="minorEastAsia"/>
              </w:rPr>
              <w:t xml:space="preserve">Fidelity and adherence assessment were not reported. </w:t>
            </w:r>
          </w:p>
        </w:tc>
      </w:tr>
      <w:tr w:rsidR="1E745E2B" w:rsidRPr="0093703F" w14:paraId="1D95F6D7"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5F08DCAF" w14:textId="4F83AB0B" w:rsidR="1E745E2B" w:rsidRPr="0093703F" w:rsidRDefault="4274DACA" w:rsidP="00C3EACD">
            <w:pPr>
              <w:spacing w:line="257" w:lineRule="auto"/>
              <w:rPr>
                <w:rFonts w:eastAsiaTheme="minorEastAsia"/>
              </w:rPr>
            </w:pPr>
            <w:r w:rsidRPr="0093703F">
              <w:rPr>
                <w:rFonts w:eastAsiaTheme="minorEastAsia"/>
                <w:b/>
                <w:bCs/>
              </w:rPr>
              <w:t>Berger et al., 2012</w:t>
            </w:r>
            <w:r w:rsidRPr="0093703F">
              <w:rPr>
                <w:rFonts w:eastAsiaTheme="minorEastAsia"/>
              </w:rPr>
              <w:t xml:space="preserve"> </w:t>
            </w:r>
            <w:r w:rsidR="1E745E2B" w:rsidRPr="0093703F">
              <w:br/>
            </w:r>
            <w:r w:rsidRPr="0093703F">
              <w:rPr>
                <w:rFonts w:eastAsiaTheme="minorEastAsia"/>
              </w:rPr>
              <w:t xml:space="preserve"> Sderot, South of Israel </w:t>
            </w:r>
          </w:p>
        </w:tc>
        <w:tc>
          <w:tcPr>
            <w:tcW w:w="2235" w:type="dxa"/>
            <w:tcBorders>
              <w:top w:val="none" w:sz="8" w:space="0" w:color="auto"/>
              <w:left w:val="none" w:sz="8" w:space="0" w:color="auto"/>
              <w:bottom w:val="none" w:sz="8" w:space="0" w:color="auto"/>
              <w:right w:val="none" w:sz="8" w:space="0" w:color="auto"/>
            </w:tcBorders>
            <w:vAlign w:val="center"/>
          </w:tcPr>
          <w:p w14:paraId="394BB3BB" w14:textId="6A8C502C" w:rsidR="1E745E2B" w:rsidRPr="0093703F" w:rsidRDefault="4274DACA" w:rsidP="00C3EACD">
            <w:pPr>
              <w:spacing w:line="257" w:lineRule="auto"/>
              <w:rPr>
                <w:rFonts w:eastAsiaTheme="minorEastAsia"/>
              </w:rPr>
            </w:pPr>
            <w:r w:rsidRPr="0093703F">
              <w:rPr>
                <w:rFonts w:eastAsiaTheme="minorEastAsia"/>
              </w:rPr>
              <w:t xml:space="preserve">ERASE-Stress school-based intervention. </w:t>
            </w:r>
          </w:p>
          <w:p w14:paraId="7A83200F" w14:textId="38FAAF2B" w:rsidR="1E745E2B" w:rsidRPr="0093703F" w:rsidRDefault="4274DACA" w:rsidP="00C3EACD">
            <w:pPr>
              <w:spacing w:line="257" w:lineRule="auto"/>
              <w:rPr>
                <w:rFonts w:eastAsiaTheme="minorEastAsia"/>
              </w:rPr>
            </w:pPr>
            <w:r w:rsidRPr="0093703F">
              <w:rPr>
                <w:rFonts w:eastAsiaTheme="minorEastAsia"/>
              </w:rPr>
              <w:t>The intervention placed less emphasis on traumatic memories and focused more on developing coping strategies for daily stressors</w:t>
            </w:r>
            <w:r w:rsidR="5545700F" w:rsidRPr="0093703F">
              <w:rPr>
                <w:rFonts w:eastAsiaTheme="minorEastAsia"/>
              </w:rPr>
              <w:t xml:space="preserve">; recognising and managing emotions </w:t>
            </w:r>
            <w:r w:rsidR="5545700F" w:rsidRPr="0093703F">
              <w:rPr>
                <w:rFonts w:eastAsiaTheme="minorEastAsia"/>
              </w:rPr>
              <w:lastRenderedPageBreak/>
              <w:t xml:space="preserve">such as anger, grief, fear. </w:t>
            </w:r>
          </w:p>
          <w:p w14:paraId="168A3561" w14:textId="1EF09546" w:rsidR="1E745E2B" w:rsidRPr="0093703F" w:rsidRDefault="4274DACA" w:rsidP="00C3EACD">
            <w:pPr>
              <w:spacing w:line="257" w:lineRule="auto"/>
              <w:rPr>
                <w:rFonts w:eastAsiaTheme="minorEastAsia"/>
              </w:rPr>
            </w:pPr>
            <w:r w:rsidRPr="0093703F">
              <w:rPr>
                <w:rFonts w:eastAsiaTheme="minorEastAsia"/>
              </w:rPr>
              <w:t xml:space="preserve">Duration: 16 weekly, 90-minute classroom sessions.  </w:t>
            </w:r>
            <w:r w:rsidR="1E745E2B" w:rsidRPr="0093703F">
              <w:br/>
            </w:r>
            <w:r w:rsidRPr="0093703F">
              <w:rPr>
                <w:rFonts w:eastAsiaTheme="minorEastAsia"/>
              </w:rPr>
              <w:t xml:space="preserve"> </w:t>
            </w:r>
            <w:r w:rsidR="1E745E2B" w:rsidRPr="0093703F">
              <w:br/>
            </w:r>
          </w:p>
        </w:tc>
        <w:tc>
          <w:tcPr>
            <w:tcW w:w="2933" w:type="dxa"/>
            <w:tcBorders>
              <w:top w:val="none" w:sz="8" w:space="0" w:color="auto"/>
              <w:left w:val="none" w:sz="8" w:space="0" w:color="auto"/>
              <w:bottom w:val="none" w:sz="8" w:space="0" w:color="auto"/>
              <w:right w:val="none" w:sz="8" w:space="0" w:color="auto"/>
            </w:tcBorders>
            <w:vAlign w:val="center"/>
          </w:tcPr>
          <w:p w14:paraId="350AF590" w14:textId="1106F4A1" w:rsidR="2FFB1862" w:rsidRPr="0093703F" w:rsidRDefault="0BD1FBD9" w:rsidP="00C3EACD">
            <w:pPr>
              <w:spacing w:line="257" w:lineRule="auto"/>
              <w:rPr>
                <w:rFonts w:eastAsiaTheme="minorEastAsia"/>
              </w:rPr>
            </w:pPr>
            <w:r w:rsidRPr="0093703F">
              <w:rPr>
                <w:rFonts w:eastAsiaTheme="minorEastAsia"/>
              </w:rPr>
              <w:lastRenderedPageBreak/>
              <w:t xml:space="preserve">Focused </w:t>
            </w:r>
            <w:r w:rsidR="3611EBFC" w:rsidRPr="0093703F">
              <w:rPr>
                <w:rFonts w:eastAsiaTheme="minorEastAsia"/>
              </w:rPr>
              <w:t xml:space="preserve">Psychological Support </w:t>
            </w:r>
          </w:p>
          <w:p w14:paraId="69582C9A" w14:textId="3B7D98BB" w:rsidR="24F18FA2" w:rsidRPr="0093703F" w:rsidRDefault="24F18FA2" w:rsidP="0093703F">
            <w:pPr>
              <w:spacing w:line="257" w:lineRule="auto"/>
              <w:rPr>
                <w:rFonts w:eastAsiaTheme="minorEastAsia"/>
                <w:color w:val="FF0000"/>
              </w:rPr>
            </w:pPr>
          </w:p>
        </w:tc>
        <w:tc>
          <w:tcPr>
            <w:tcW w:w="2033" w:type="dxa"/>
            <w:tcBorders>
              <w:top w:val="none" w:sz="8" w:space="0" w:color="auto"/>
              <w:left w:val="none" w:sz="8" w:space="0" w:color="auto"/>
              <w:bottom w:val="none" w:sz="8" w:space="0" w:color="auto"/>
              <w:right w:val="none" w:sz="8" w:space="0" w:color="auto"/>
            </w:tcBorders>
            <w:vAlign w:val="center"/>
          </w:tcPr>
          <w:p w14:paraId="416F92BD" w14:textId="382DBF18" w:rsidR="1E745E2B" w:rsidRPr="0093703F" w:rsidRDefault="4274DACA" w:rsidP="00C3EACD">
            <w:pPr>
              <w:spacing w:line="257" w:lineRule="auto"/>
              <w:rPr>
                <w:rFonts w:eastAsiaTheme="minorEastAsia"/>
              </w:rPr>
            </w:pPr>
            <w:r w:rsidRPr="0093703F">
              <w:rPr>
                <w:rFonts w:eastAsiaTheme="minorEastAsia"/>
              </w:rPr>
              <w:t>Face-to-face classroom group.</w:t>
            </w:r>
            <w:r w:rsidR="1E745E2B" w:rsidRPr="0093703F">
              <w:br/>
            </w:r>
            <w:r w:rsidRPr="0093703F">
              <w:rPr>
                <w:rFonts w:eastAsiaTheme="minorEastAsia"/>
              </w:rPr>
              <w:t xml:space="preserve">Delivered by teachers. </w:t>
            </w:r>
          </w:p>
        </w:tc>
        <w:tc>
          <w:tcPr>
            <w:tcW w:w="2565" w:type="dxa"/>
            <w:tcBorders>
              <w:top w:val="none" w:sz="8" w:space="0" w:color="auto"/>
              <w:left w:val="none" w:sz="8" w:space="0" w:color="auto"/>
              <w:bottom w:val="none" w:sz="8" w:space="0" w:color="auto"/>
              <w:right w:val="none" w:sz="8" w:space="0" w:color="auto"/>
            </w:tcBorders>
            <w:vAlign w:val="center"/>
          </w:tcPr>
          <w:p w14:paraId="25EA6392" w14:textId="65ED6D9C" w:rsidR="1E745E2B" w:rsidRPr="0093703F" w:rsidRDefault="1E745E2B" w:rsidP="00C3EACD">
            <w:pPr>
              <w:spacing w:line="257" w:lineRule="auto"/>
              <w:rPr>
                <w:rFonts w:eastAsiaTheme="minorEastAsia"/>
              </w:rPr>
            </w:pPr>
            <w:r w:rsidRPr="0093703F">
              <w:br/>
            </w:r>
            <w:r w:rsidR="2DC641DE" w:rsidRPr="0093703F">
              <w:rPr>
                <w:rFonts w:eastAsiaTheme="minorEastAsia"/>
                <w:b/>
                <w:bCs/>
              </w:rPr>
              <w:t>Content cultural integration</w:t>
            </w:r>
            <w:r w:rsidR="4274DACA" w:rsidRPr="0093703F">
              <w:rPr>
                <w:rFonts w:eastAsiaTheme="minorEastAsia"/>
              </w:rPr>
              <w:t>: Two major adaptations from original ERASE-Stress:  Emphasized religious/spiritual practices</w:t>
            </w:r>
            <w:r w:rsidR="2ADB7E0C" w:rsidRPr="0093703F">
              <w:rPr>
                <w:rFonts w:eastAsiaTheme="minorEastAsia"/>
              </w:rPr>
              <w:t>; as</w:t>
            </w:r>
            <w:r w:rsidR="4274DACA" w:rsidRPr="0093703F">
              <w:rPr>
                <w:rFonts w:eastAsiaTheme="minorEastAsia"/>
              </w:rPr>
              <w:t xml:space="preserve"> threat</w:t>
            </w:r>
            <w:r w:rsidR="4866F5F0" w:rsidRPr="0093703F">
              <w:rPr>
                <w:rFonts w:eastAsiaTheme="minorEastAsia"/>
              </w:rPr>
              <w:t xml:space="preserve"> was</w:t>
            </w:r>
            <w:r w:rsidR="4274DACA" w:rsidRPr="0093703F">
              <w:rPr>
                <w:rFonts w:eastAsiaTheme="minorEastAsia"/>
              </w:rPr>
              <w:t xml:space="preserve"> ongoing, added affect modulation, self-affirmations, practice combating fears, and more social skills. </w:t>
            </w:r>
          </w:p>
        </w:tc>
        <w:tc>
          <w:tcPr>
            <w:tcW w:w="2579" w:type="dxa"/>
            <w:tcBorders>
              <w:top w:val="none" w:sz="8" w:space="0" w:color="auto"/>
              <w:left w:val="none" w:sz="8" w:space="0" w:color="auto"/>
              <w:bottom w:val="none" w:sz="8" w:space="0" w:color="auto"/>
              <w:right w:val="none" w:sz="8" w:space="0" w:color="auto"/>
            </w:tcBorders>
            <w:vAlign w:val="center"/>
          </w:tcPr>
          <w:p w14:paraId="738DA741" w14:textId="611BC8D7" w:rsidR="1E745E2B" w:rsidRPr="0093703F" w:rsidRDefault="4274DACA" w:rsidP="00C3EACD">
            <w:pPr>
              <w:spacing w:line="257" w:lineRule="auto"/>
              <w:rPr>
                <w:rFonts w:eastAsiaTheme="minorEastAsia"/>
              </w:rPr>
            </w:pPr>
            <w:r w:rsidRPr="0093703F">
              <w:rPr>
                <w:rFonts w:eastAsiaTheme="minorEastAsia"/>
              </w:rPr>
              <w:t xml:space="preserve">Trainers observed teachers' implementation. Observations were held for each of 16 sessions. Ratings on a 6-point Likert-type scale, with all scores 4 or 5, indicating high fidelity. </w:t>
            </w:r>
          </w:p>
        </w:tc>
      </w:tr>
      <w:tr w:rsidR="1E745E2B" w:rsidRPr="0093703F" w14:paraId="6D5063AF"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6750D6DA" w14:textId="1E4191E4" w:rsidR="1E745E2B" w:rsidRPr="0093703F" w:rsidRDefault="4274DACA" w:rsidP="00C3EACD">
            <w:pPr>
              <w:spacing w:line="257" w:lineRule="auto"/>
              <w:rPr>
                <w:rFonts w:eastAsiaTheme="minorEastAsia"/>
              </w:rPr>
            </w:pPr>
            <w:r w:rsidRPr="0093703F">
              <w:rPr>
                <w:rFonts w:eastAsiaTheme="minorEastAsia"/>
                <w:b/>
                <w:bCs/>
              </w:rPr>
              <w:t>Bolton et al., 2007</w:t>
            </w:r>
            <w:r w:rsidRPr="0093703F">
              <w:rPr>
                <w:rFonts w:eastAsiaTheme="minorEastAsia"/>
              </w:rPr>
              <w:t xml:space="preserve"> </w:t>
            </w:r>
            <w:r w:rsidR="1E745E2B" w:rsidRPr="0093703F">
              <w:br/>
            </w:r>
            <w:r w:rsidRPr="0093703F">
              <w:rPr>
                <w:rFonts w:eastAsiaTheme="minorEastAsia"/>
              </w:rPr>
              <w:t xml:space="preserve"> Northern Uganda </w:t>
            </w:r>
          </w:p>
        </w:tc>
        <w:tc>
          <w:tcPr>
            <w:tcW w:w="2235" w:type="dxa"/>
            <w:tcBorders>
              <w:top w:val="none" w:sz="8" w:space="0" w:color="auto"/>
              <w:left w:val="none" w:sz="8" w:space="0" w:color="auto"/>
              <w:bottom w:val="none" w:sz="8" w:space="0" w:color="auto"/>
              <w:right w:val="none" w:sz="8" w:space="0" w:color="auto"/>
            </w:tcBorders>
            <w:vAlign w:val="center"/>
          </w:tcPr>
          <w:p w14:paraId="4FD31912" w14:textId="3647CD8A" w:rsidR="1E745E2B" w:rsidRPr="0093703F" w:rsidRDefault="56A47422" w:rsidP="00C3EACD">
            <w:pPr>
              <w:spacing w:line="257" w:lineRule="auto"/>
              <w:rPr>
                <w:rFonts w:eastAsiaTheme="minorEastAsia"/>
              </w:rPr>
            </w:pPr>
            <w:r w:rsidRPr="0093703F">
              <w:rPr>
                <w:rFonts w:eastAsiaTheme="minorEastAsia"/>
              </w:rPr>
              <w:t xml:space="preserve">Group Interpersonal Psychotherapy (IPT-G) adapted for adolescents.  </w:t>
            </w:r>
          </w:p>
          <w:p w14:paraId="5074F66C" w14:textId="02DA46CA" w:rsidR="1E745E2B" w:rsidRPr="0093703F" w:rsidRDefault="1E745E2B" w:rsidP="00C3EACD">
            <w:pPr>
              <w:spacing w:line="257" w:lineRule="auto"/>
              <w:rPr>
                <w:rFonts w:eastAsiaTheme="minorEastAsia"/>
              </w:rPr>
            </w:pPr>
          </w:p>
          <w:p w14:paraId="01E2A88C" w14:textId="1203B2E1" w:rsidR="1E745E2B" w:rsidRPr="0093703F" w:rsidRDefault="56A47422" w:rsidP="00C3EACD">
            <w:pPr>
              <w:spacing w:line="257" w:lineRule="auto"/>
              <w:rPr>
                <w:rFonts w:eastAsiaTheme="minorEastAsia"/>
              </w:rPr>
            </w:pPr>
            <w:r w:rsidRPr="0093703F">
              <w:rPr>
                <w:rFonts w:eastAsiaTheme="minorEastAsia"/>
              </w:rPr>
              <w:t xml:space="preserve">OR Creative Play (CP): Activity-based interventions serving specific psychosocial goals (e.g. building trust) selected from the War Child Holland manual developed for war-affected youth. </w:t>
            </w:r>
          </w:p>
          <w:p w14:paraId="2E9CDFF3" w14:textId="60043A30" w:rsidR="1E745E2B" w:rsidRPr="0093703F" w:rsidRDefault="0955EC65" w:rsidP="00C3EACD">
            <w:pPr>
              <w:spacing w:line="257" w:lineRule="auto"/>
              <w:rPr>
                <w:rFonts w:eastAsiaTheme="minorEastAsia"/>
              </w:rPr>
            </w:pPr>
            <w:r w:rsidRPr="0093703F">
              <w:rPr>
                <w:rFonts w:eastAsiaTheme="minorEastAsia"/>
              </w:rPr>
              <w:t xml:space="preserve">Duration: </w:t>
            </w:r>
            <w:r w:rsidR="12F9508B" w:rsidRPr="0093703F">
              <w:rPr>
                <w:rFonts w:eastAsiaTheme="minorEastAsia"/>
              </w:rPr>
              <w:t xml:space="preserve">both comprised </w:t>
            </w:r>
            <w:r w:rsidRPr="0093703F">
              <w:rPr>
                <w:rFonts w:eastAsiaTheme="minorEastAsia"/>
              </w:rPr>
              <w:t>16 weekly meetings, 1.5 to 2 hours each.</w:t>
            </w:r>
            <w:r w:rsidR="4274DACA" w:rsidRPr="0093703F">
              <w:rPr>
                <w:rFonts w:eastAsiaTheme="minorEastAsia"/>
              </w:rPr>
              <w:t xml:space="preserve"> </w:t>
            </w:r>
          </w:p>
          <w:p w14:paraId="13EA7E03" w14:textId="1B56B606" w:rsidR="1E745E2B" w:rsidRPr="0093703F" w:rsidRDefault="1E745E2B" w:rsidP="00C3EACD">
            <w:pPr>
              <w:spacing w:line="257" w:lineRule="auto"/>
              <w:rPr>
                <w:rFonts w:eastAsiaTheme="minorEastAsia"/>
              </w:rPr>
            </w:pPr>
          </w:p>
        </w:tc>
        <w:tc>
          <w:tcPr>
            <w:tcW w:w="2933" w:type="dxa"/>
            <w:tcBorders>
              <w:top w:val="none" w:sz="8" w:space="0" w:color="auto"/>
              <w:left w:val="none" w:sz="8" w:space="0" w:color="auto"/>
              <w:bottom w:val="none" w:sz="8" w:space="0" w:color="auto"/>
              <w:right w:val="none" w:sz="8" w:space="0" w:color="auto"/>
            </w:tcBorders>
            <w:vAlign w:val="center"/>
          </w:tcPr>
          <w:p w14:paraId="2A261D84" w14:textId="1D143807" w:rsidR="7016B07A" w:rsidRPr="0093703F" w:rsidRDefault="5CEAFF8E" w:rsidP="00C3EACD">
            <w:pPr>
              <w:spacing w:line="257" w:lineRule="auto"/>
              <w:rPr>
                <w:rFonts w:eastAsiaTheme="minorEastAsia"/>
                <w:color w:val="FF0000"/>
              </w:rPr>
            </w:pPr>
            <w:r w:rsidRPr="0093703F">
              <w:rPr>
                <w:rFonts w:eastAsiaTheme="minorEastAsia"/>
              </w:rPr>
              <w:lastRenderedPageBreak/>
              <w:t>Focused Psychological Support</w:t>
            </w:r>
            <w:r w:rsidR="00CE7DAD">
              <w:rPr>
                <w:rFonts w:eastAsiaTheme="minorEastAsia"/>
              </w:rPr>
              <w:t xml:space="preserve"> </w:t>
            </w:r>
          </w:p>
          <w:p w14:paraId="58590CD6" w14:textId="5F55A103" w:rsidR="00382F5A" w:rsidRPr="0093703F" w:rsidRDefault="00382F5A" w:rsidP="00C3EACD">
            <w:pPr>
              <w:spacing w:line="257" w:lineRule="auto"/>
              <w:rPr>
                <w:rFonts w:eastAsiaTheme="minorEastAsia"/>
              </w:rPr>
            </w:pPr>
            <w:r w:rsidRPr="0093703F">
              <w:rPr>
                <w:rFonts w:eastAsiaTheme="minorEastAsia"/>
                <w:color w:val="196B24" w:themeColor="accent3"/>
              </w:rPr>
              <w:t xml:space="preserve"> </w:t>
            </w:r>
          </w:p>
        </w:tc>
        <w:tc>
          <w:tcPr>
            <w:tcW w:w="2033" w:type="dxa"/>
            <w:tcBorders>
              <w:top w:val="none" w:sz="8" w:space="0" w:color="auto"/>
              <w:left w:val="none" w:sz="8" w:space="0" w:color="auto"/>
              <w:bottom w:val="none" w:sz="8" w:space="0" w:color="auto"/>
              <w:right w:val="none" w:sz="8" w:space="0" w:color="auto"/>
            </w:tcBorders>
            <w:vAlign w:val="center"/>
          </w:tcPr>
          <w:p w14:paraId="56643015" w14:textId="1E281757" w:rsidR="1E745E2B" w:rsidRPr="0093703F" w:rsidRDefault="4274DACA" w:rsidP="00C3EACD">
            <w:pPr>
              <w:spacing w:line="257" w:lineRule="auto"/>
              <w:rPr>
                <w:rFonts w:eastAsiaTheme="minorEastAsia"/>
              </w:rPr>
            </w:pPr>
            <w:r w:rsidRPr="0093703F">
              <w:rPr>
                <w:rFonts w:eastAsiaTheme="minorEastAsia"/>
              </w:rPr>
              <w:t>Face-to-face groups delivered by trained lay facilitators.</w:t>
            </w:r>
          </w:p>
          <w:p w14:paraId="79D73A91" w14:textId="07089004" w:rsidR="1E745E2B" w:rsidRPr="0093703F" w:rsidRDefault="4274DACA" w:rsidP="00C3EACD">
            <w:pPr>
              <w:spacing w:line="257" w:lineRule="auto"/>
              <w:rPr>
                <w:rFonts w:eastAsiaTheme="minorEastAsia"/>
              </w:rPr>
            </w:pPr>
            <w:r w:rsidRPr="0093703F">
              <w:rPr>
                <w:rFonts w:eastAsiaTheme="minorEastAsia"/>
              </w:rPr>
              <w:t xml:space="preserve"> </w:t>
            </w:r>
          </w:p>
          <w:p w14:paraId="693E6477" w14:textId="1383A973" w:rsidR="1E745E2B" w:rsidRPr="0093703F" w:rsidRDefault="4274DACA" w:rsidP="00C3EACD">
            <w:pPr>
              <w:spacing w:line="257" w:lineRule="auto"/>
              <w:rPr>
                <w:rFonts w:eastAsiaTheme="minorEastAsia"/>
              </w:rPr>
            </w:pPr>
            <w:r w:rsidRPr="0093703F">
              <w:rPr>
                <w:rFonts w:eastAsiaTheme="minorEastAsia"/>
              </w:rPr>
              <w:t>One or two individual meetings preceded the group sessions</w:t>
            </w:r>
            <w:r w:rsidR="136A42F2" w:rsidRPr="0093703F">
              <w:rPr>
                <w:rFonts w:eastAsiaTheme="minorEastAsia"/>
              </w:rPr>
              <w:t xml:space="preserve">. </w:t>
            </w:r>
          </w:p>
          <w:p w14:paraId="7459BB8E" w14:textId="254FB66B" w:rsidR="372D9E21" w:rsidRPr="0093703F" w:rsidRDefault="372D9E21" w:rsidP="00C3EACD">
            <w:pPr>
              <w:spacing w:line="257" w:lineRule="auto"/>
              <w:rPr>
                <w:rFonts w:eastAsiaTheme="minorEastAsia"/>
              </w:rPr>
            </w:pPr>
            <w:r w:rsidRPr="0093703F">
              <w:rPr>
                <w:rFonts w:eastAsiaTheme="minorEastAsia"/>
              </w:rPr>
              <w:t>Setting: camps for internally displaced persons in northern Uganda.</w:t>
            </w:r>
          </w:p>
          <w:p w14:paraId="2FBC8FD6" w14:textId="7CFDDF1E"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65" w:type="dxa"/>
            <w:tcBorders>
              <w:top w:val="none" w:sz="8" w:space="0" w:color="auto"/>
              <w:left w:val="none" w:sz="8" w:space="0" w:color="auto"/>
              <w:bottom w:val="none" w:sz="8" w:space="0" w:color="auto"/>
              <w:right w:val="none" w:sz="8" w:space="0" w:color="auto"/>
            </w:tcBorders>
            <w:vAlign w:val="center"/>
          </w:tcPr>
          <w:p w14:paraId="3883A0F6" w14:textId="02BA9D0D" w:rsidR="1E745E2B" w:rsidRPr="0093703F" w:rsidRDefault="29CE2338" w:rsidP="00C3EACD">
            <w:pPr>
              <w:spacing w:line="257" w:lineRule="auto"/>
              <w:rPr>
                <w:rFonts w:eastAsiaTheme="minorEastAsia"/>
              </w:rPr>
            </w:pPr>
            <w:r w:rsidRPr="0093703F">
              <w:rPr>
                <w:rFonts w:eastAsiaTheme="minorEastAsia"/>
                <w:b/>
                <w:bCs/>
              </w:rPr>
              <w:t>Relationship fidelity</w:t>
            </w:r>
            <w:r w:rsidR="1B50B7F1" w:rsidRPr="0093703F">
              <w:rPr>
                <w:rFonts w:eastAsiaTheme="minorEastAsia"/>
                <w:b/>
                <w:bCs/>
              </w:rPr>
              <w:t xml:space="preserve">: </w:t>
            </w:r>
            <w:r w:rsidR="4274DACA" w:rsidRPr="0093703F">
              <w:rPr>
                <w:rFonts w:eastAsiaTheme="minorEastAsia"/>
              </w:rPr>
              <w:t xml:space="preserve">A treatment manual outlining IPT-G strategies and techniques was adapted for local use. </w:t>
            </w:r>
            <w:r w:rsidR="45A83E96" w:rsidRPr="0093703F">
              <w:rPr>
                <w:rFonts w:eastAsiaTheme="minorEastAsia"/>
              </w:rPr>
              <w:t>P</w:t>
            </w:r>
            <w:r w:rsidR="4274DACA" w:rsidRPr="0093703F">
              <w:rPr>
                <w:rFonts w:eastAsiaTheme="minorEastAsia"/>
              </w:rPr>
              <w:t>reliminary qualitative work in northern Uganda indicated that its emphasis on interpersonal triggers and group relationship building was culturally compatible.</w:t>
            </w:r>
          </w:p>
        </w:tc>
        <w:tc>
          <w:tcPr>
            <w:tcW w:w="2579" w:type="dxa"/>
            <w:tcBorders>
              <w:top w:val="none" w:sz="8" w:space="0" w:color="auto"/>
              <w:left w:val="none" w:sz="8" w:space="0" w:color="auto"/>
              <w:bottom w:val="none" w:sz="8" w:space="0" w:color="auto"/>
              <w:right w:val="none" w:sz="8" w:space="0" w:color="auto"/>
            </w:tcBorders>
            <w:vAlign w:val="center"/>
          </w:tcPr>
          <w:p w14:paraId="41D97A00" w14:textId="6F6A082B" w:rsidR="1E745E2B" w:rsidRPr="0093703F" w:rsidRDefault="4274DACA" w:rsidP="00C3EACD">
            <w:pPr>
              <w:spacing w:line="257" w:lineRule="auto"/>
              <w:rPr>
                <w:rFonts w:eastAsiaTheme="minorEastAsia"/>
              </w:rPr>
            </w:pPr>
            <w:r w:rsidRPr="0093703F">
              <w:rPr>
                <w:rFonts w:eastAsiaTheme="minorEastAsia"/>
              </w:rPr>
              <w:t>Facilitators received weekly supervision from experienced local staff who had IPT-G experience, who in turn were supervised weekly by a US-based trainer.</w:t>
            </w:r>
          </w:p>
          <w:p w14:paraId="48CDD223" w14:textId="1FDE4639" w:rsidR="1E745E2B" w:rsidRPr="0093703F" w:rsidRDefault="4274DACA" w:rsidP="00C3EACD">
            <w:pPr>
              <w:spacing w:line="257" w:lineRule="auto"/>
              <w:rPr>
                <w:rFonts w:eastAsiaTheme="minorEastAsia"/>
              </w:rPr>
            </w:pPr>
            <w:r w:rsidRPr="0093703F">
              <w:rPr>
                <w:rFonts w:eastAsiaTheme="minorEastAsia"/>
              </w:rPr>
              <w:t>Weekly written reports were reviewed to monitor adherence</w:t>
            </w:r>
            <w:r w:rsidR="55F1ADC6" w:rsidRPr="0093703F">
              <w:rPr>
                <w:rFonts w:eastAsiaTheme="minorEastAsia"/>
              </w:rPr>
              <w:t xml:space="preserve">. </w:t>
            </w:r>
          </w:p>
        </w:tc>
      </w:tr>
      <w:tr w:rsidR="1E745E2B" w:rsidRPr="0093703F" w14:paraId="4BD46B76"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58C21410" w14:textId="6BECB7CA" w:rsidR="1E745E2B" w:rsidRPr="0093703F" w:rsidRDefault="4274DACA" w:rsidP="00C3EACD">
            <w:pPr>
              <w:spacing w:line="257" w:lineRule="auto"/>
              <w:rPr>
                <w:rFonts w:eastAsiaTheme="minorEastAsia"/>
                <w:lang w:val="de-DE"/>
              </w:rPr>
            </w:pPr>
            <w:r w:rsidRPr="0093703F">
              <w:rPr>
                <w:rFonts w:eastAsiaTheme="minorEastAsia"/>
                <w:b/>
                <w:bCs/>
                <w:lang w:val="de-DE"/>
              </w:rPr>
              <w:t>Dinmohammadi et al., 2021</w:t>
            </w:r>
            <w:r w:rsidRPr="0093703F">
              <w:rPr>
                <w:rFonts w:eastAsiaTheme="minorEastAsia"/>
                <w:lang w:val="de-DE"/>
              </w:rPr>
              <w:t xml:space="preserve"> </w:t>
            </w:r>
            <w:r w:rsidR="1E745E2B" w:rsidRPr="0093703F">
              <w:rPr>
                <w:lang w:val="de-DE"/>
              </w:rPr>
              <w:br/>
            </w:r>
            <w:r w:rsidRPr="0093703F">
              <w:rPr>
                <w:rFonts w:eastAsiaTheme="minorEastAsia"/>
                <w:lang w:val="de-DE"/>
              </w:rPr>
              <w:t xml:space="preserve"> Zanjan, Iran </w:t>
            </w:r>
          </w:p>
        </w:tc>
        <w:tc>
          <w:tcPr>
            <w:tcW w:w="2235" w:type="dxa"/>
            <w:tcBorders>
              <w:top w:val="none" w:sz="8" w:space="0" w:color="auto"/>
              <w:left w:val="none" w:sz="8" w:space="0" w:color="auto"/>
              <w:bottom w:val="none" w:sz="8" w:space="0" w:color="auto"/>
              <w:right w:val="none" w:sz="8" w:space="0" w:color="auto"/>
            </w:tcBorders>
            <w:vAlign w:val="center"/>
          </w:tcPr>
          <w:p w14:paraId="571E061B" w14:textId="3D08D46D" w:rsidR="1E745E2B" w:rsidRPr="0093703F" w:rsidRDefault="4274DACA" w:rsidP="00C3EACD">
            <w:pPr>
              <w:spacing w:line="257" w:lineRule="auto"/>
              <w:rPr>
                <w:rFonts w:eastAsiaTheme="minorEastAsia"/>
              </w:rPr>
            </w:pPr>
            <w:r w:rsidRPr="0093703F">
              <w:rPr>
                <w:rFonts w:eastAsiaTheme="minorEastAsia"/>
                <w:b/>
                <w:bCs/>
              </w:rPr>
              <w:t>Solution-focused counselling:</w:t>
            </w:r>
            <w:r w:rsidRPr="0093703F">
              <w:rPr>
                <w:rFonts w:eastAsiaTheme="minorEastAsia"/>
              </w:rPr>
              <w:t xml:space="preserve"> Six weekly 90-minute sessions.  </w:t>
            </w:r>
            <w:r w:rsidR="1E745E2B" w:rsidRPr="0093703F">
              <w:br/>
            </w:r>
            <w:r w:rsidR="1E745E2B" w:rsidRPr="0093703F">
              <w:br/>
            </w:r>
            <w:r w:rsidRPr="0093703F">
              <w:rPr>
                <w:rFonts w:eastAsiaTheme="minorEastAsia"/>
              </w:rPr>
              <w:t xml:space="preserve">  </w:t>
            </w:r>
          </w:p>
        </w:tc>
        <w:tc>
          <w:tcPr>
            <w:tcW w:w="2933" w:type="dxa"/>
            <w:tcBorders>
              <w:top w:val="none" w:sz="8" w:space="0" w:color="auto"/>
              <w:left w:val="none" w:sz="8" w:space="0" w:color="auto"/>
              <w:bottom w:val="none" w:sz="8" w:space="0" w:color="auto"/>
              <w:right w:val="none" w:sz="8" w:space="0" w:color="auto"/>
            </w:tcBorders>
            <w:vAlign w:val="center"/>
          </w:tcPr>
          <w:p w14:paraId="67E5AEAC" w14:textId="6487E830" w:rsidR="4D14EE2B" w:rsidRPr="0093703F" w:rsidRDefault="0E31F056" w:rsidP="00C3EACD">
            <w:pPr>
              <w:spacing w:line="257" w:lineRule="auto"/>
              <w:rPr>
                <w:rFonts w:eastAsiaTheme="minorEastAsia"/>
              </w:rPr>
            </w:pPr>
            <w:r w:rsidRPr="0093703F">
              <w:rPr>
                <w:rFonts w:eastAsiaTheme="minorEastAsia"/>
              </w:rPr>
              <w:t>Psychological Support</w:t>
            </w:r>
          </w:p>
          <w:p w14:paraId="0D5EB17B" w14:textId="65CBCD93" w:rsidR="24F18FA2" w:rsidRPr="0093703F" w:rsidRDefault="24F18FA2" w:rsidP="00CE7DA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4826DBA7" w14:textId="55096CFB" w:rsidR="1E745E2B" w:rsidRPr="0093703F" w:rsidRDefault="4274DACA" w:rsidP="00C3EACD">
            <w:pPr>
              <w:spacing w:line="257" w:lineRule="auto"/>
              <w:rPr>
                <w:rFonts w:eastAsiaTheme="minorEastAsia"/>
              </w:rPr>
            </w:pPr>
            <w:r w:rsidRPr="0093703F">
              <w:rPr>
                <w:rFonts w:eastAsiaTheme="minorEastAsia"/>
              </w:rPr>
              <w:t xml:space="preserve">Face-to-face individual counselling delivered by specialists. </w:t>
            </w:r>
          </w:p>
          <w:p w14:paraId="151EC26E" w14:textId="2EA8B7DE" w:rsidR="1E745E2B" w:rsidRPr="0093703F" w:rsidRDefault="1E745E2B" w:rsidP="00C3EACD">
            <w:pPr>
              <w:spacing w:line="257" w:lineRule="auto"/>
              <w:rPr>
                <w:rFonts w:eastAsiaTheme="minorEastAsia"/>
              </w:rPr>
            </w:pPr>
          </w:p>
          <w:p w14:paraId="1C7B207A" w14:textId="7B7F1A5F" w:rsidR="1E745E2B" w:rsidRPr="0093703F" w:rsidRDefault="4274DACA" w:rsidP="00C3EACD">
            <w:pPr>
              <w:spacing w:line="257" w:lineRule="auto"/>
              <w:rPr>
                <w:rFonts w:eastAsiaTheme="minorEastAsia"/>
              </w:rPr>
            </w:pPr>
            <w:r w:rsidRPr="0093703F">
              <w:rPr>
                <w:rFonts w:eastAsiaTheme="minorEastAsia"/>
              </w:rPr>
              <w:t>Setting: in a</w:t>
            </w:r>
            <w:r w:rsidR="16218CAB" w:rsidRPr="0093703F">
              <w:rPr>
                <w:rFonts w:eastAsiaTheme="minorEastAsia"/>
              </w:rPr>
              <w:t>n</w:t>
            </w:r>
            <w:r w:rsidRPr="0093703F">
              <w:rPr>
                <w:rFonts w:eastAsiaTheme="minorEastAsia"/>
              </w:rPr>
              <w:t xml:space="preserve"> urban health care centr</w:t>
            </w:r>
            <w:r w:rsidR="555FF115" w:rsidRPr="0093703F">
              <w:rPr>
                <w:rFonts w:eastAsiaTheme="minorEastAsia"/>
              </w:rPr>
              <w:t>e</w:t>
            </w:r>
            <w:r w:rsidRPr="0093703F">
              <w:rPr>
                <w:rFonts w:eastAsiaTheme="minorEastAsia"/>
              </w:rPr>
              <w:t xml:space="preserve">. </w:t>
            </w:r>
          </w:p>
        </w:tc>
        <w:tc>
          <w:tcPr>
            <w:tcW w:w="2565" w:type="dxa"/>
            <w:tcBorders>
              <w:top w:val="none" w:sz="8" w:space="0" w:color="auto"/>
              <w:left w:val="none" w:sz="8" w:space="0" w:color="auto"/>
              <w:bottom w:val="none" w:sz="8" w:space="0" w:color="auto"/>
              <w:right w:val="none" w:sz="8" w:space="0" w:color="auto"/>
            </w:tcBorders>
            <w:vAlign w:val="center"/>
          </w:tcPr>
          <w:p w14:paraId="712BD1DB" w14:textId="65A373EA" w:rsidR="1E745E2B" w:rsidRPr="0093703F" w:rsidRDefault="4274DACA" w:rsidP="00C3EACD">
            <w:pPr>
              <w:spacing w:line="257" w:lineRule="auto"/>
              <w:rPr>
                <w:rFonts w:eastAsiaTheme="minorEastAsia"/>
              </w:rPr>
            </w:pPr>
            <w:r w:rsidRPr="0093703F">
              <w:rPr>
                <w:rFonts w:eastAsiaTheme="minorEastAsia"/>
              </w:rPr>
              <w:t xml:space="preserve">None reported </w:t>
            </w:r>
          </w:p>
          <w:p w14:paraId="4D04A036" w14:textId="63BC66A2" w:rsidR="1E745E2B" w:rsidRPr="0093703F" w:rsidRDefault="4274DACA" w:rsidP="00C3EACD">
            <w:pPr>
              <w:spacing w:line="257" w:lineRule="auto"/>
              <w:rPr>
                <w:rFonts w:eastAsiaTheme="minorEastAsia"/>
              </w:rPr>
            </w:pPr>
            <w:r w:rsidRPr="0093703F">
              <w:rPr>
                <w:rFonts w:eastAsiaTheme="minorEastAsia"/>
              </w:rPr>
              <w:t xml:space="preserve"> </w:t>
            </w:r>
          </w:p>
        </w:tc>
        <w:tc>
          <w:tcPr>
            <w:tcW w:w="2579" w:type="dxa"/>
            <w:tcBorders>
              <w:top w:val="none" w:sz="8" w:space="0" w:color="auto"/>
              <w:left w:val="none" w:sz="8" w:space="0" w:color="auto"/>
              <w:bottom w:val="none" w:sz="8" w:space="0" w:color="auto"/>
              <w:right w:val="none" w:sz="8" w:space="0" w:color="auto"/>
            </w:tcBorders>
            <w:vAlign w:val="center"/>
          </w:tcPr>
          <w:p w14:paraId="002B2E02" w14:textId="2A004D78"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p w14:paraId="4B8FC1B4" w14:textId="1A8622E6" w:rsidR="1E745E2B" w:rsidRPr="0093703F" w:rsidRDefault="1E745E2B" w:rsidP="00C3EACD">
            <w:pPr>
              <w:spacing w:line="257" w:lineRule="auto"/>
              <w:rPr>
                <w:rFonts w:eastAsiaTheme="minorEastAsia"/>
              </w:rPr>
            </w:pPr>
          </w:p>
        </w:tc>
      </w:tr>
      <w:tr w:rsidR="1E745E2B" w:rsidRPr="0093703F" w14:paraId="481B57DD"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68699E48" w14:textId="327FA5E7" w:rsidR="1E745E2B" w:rsidRPr="0093703F" w:rsidRDefault="4274DACA" w:rsidP="00C3EACD">
            <w:pPr>
              <w:spacing w:line="257" w:lineRule="auto"/>
              <w:rPr>
                <w:rFonts w:eastAsiaTheme="minorEastAsia"/>
              </w:rPr>
            </w:pPr>
            <w:r w:rsidRPr="0093703F">
              <w:rPr>
                <w:rFonts w:eastAsiaTheme="minorEastAsia"/>
                <w:b/>
                <w:bCs/>
              </w:rPr>
              <w:t>Farchi &amp; Gidron, 2010</w:t>
            </w:r>
            <w:r w:rsidRPr="0093703F">
              <w:rPr>
                <w:rFonts w:eastAsiaTheme="minorEastAsia"/>
              </w:rPr>
              <w:t xml:space="preserve"> </w:t>
            </w:r>
            <w:r w:rsidR="1E745E2B" w:rsidRPr="0093703F">
              <w:br/>
            </w:r>
            <w:r w:rsidRPr="0093703F">
              <w:rPr>
                <w:rFonts w:eastAsiaTheme="minorEastAsia"/>
              </w:rPr>
              <w:t xml:space="preserve"> Israel </w:t>
            </w:r>
          </w:p>
        </w:tc>
        <w:tc>
          <w:tcPr>
            <w:tcW w:w="2235" w:type="dxa"/>
            <w:tcBorders>
              <w:top w:val="none" w:sz="8" w:space="0" w:color="auto"/>
              <w:left w:val="none" w:sz="8" w:space="0" w:color="auto"/>
              <w:bottom w:val="none" w:sz="8" w:space="0" w:color="auto"/>
              <w:right w:val="none" w:sz="8" w:space="0" w:color="auto"/>
            </w:tcBorders>
            <w:vAlign w:val="center"/>
          </w:tcPr>
          <w:p w14:paraId="28132B1A" w14:textId="18B89A92" w:rsidR="18672EFF" w:rsidRPr="0093703F" w:rsidRDefault="18672EFF" w:rsidP="00C3EACD">
            <w:pPr>
              <w:spacing w:line="257" w:lineRule="auto"/>
              <w:rPr>
                <w:rFonts w:eastAsiaTheme="minorEastAsia"/>
              </w:rPr>
            </w:pPr>
            <w:r w:rsidRPr="0093703F">
              <w:rPr>
                <w:rFonts w:eastAsiaTheme="minorEastAsia"/>
              </w:rPr>
              <w:t xml:space="preserve">Ventilation:  participants were invited to share their views on security, describe their coping strategies, and indicate what helps them cope the most. </w:t>
            </w:r>
            <w:r w:rsidR="7731B073" w:rsidRPr="0093703F">
              <w:rPr>
                <w:rFonts w:eastAsiaTheme="minorEastAsia"/>
              </w:rPr>
              <w:t>Emotional expression and coping efforts were encouraged.</w:t>
            </w:r>
          </w:p>
          <w:p w14:paraId="387F256B" w14:textId="771228C6" w:rsidR="1E745E2B" w:rsidRPr="0093703F" w:rsidRDefault="4274DACA" w:rsidP="00C3EACD">
            <w:pPr>
              <w:spacing w:line="257" w:lineRule="auto"/>
              <w:rPr>
                <w:rFonts w:eastAsiaTheme="minorEastAsia"/>
              </w:rPr>
            </w:pPr>
            <w:r w:rsidRPr="0093703F">
              <w:rPr>
                <w:rFonts w:eastAsiaTheme="minorEastAsia"/>
              </w:rPr>
              <w:t xml:space="preserve">Psychological Inoculation (PI): participants were asked to refute "challenging sentences" related to </w:t>
            </w:r>
            <w:r w:rsidRPr="0093703F">
              <w:rPr>
                <w:rFonts w:eastAsiaTheme="minorEastAsia"/>
              </w:rPr>
              <w:lastRenderedPageBreak/>
              <w:t xml:space="preserve">stress, coping self-efficacy, and PTSD symptoms </w:t>
            </w:r>
          </w:p>
          <w:p w14:paraId="00F23FC8" w14:textId="1447CCE0" w:rsidR="1E745E2B" w:rsidRPr="0093703F" w:rsidRDefault="58F2160C" w:rsidP="00C3EACD">
            <w:pPr>
              <w:spacing w:line="257" w:lineRule="auto"/>
              <w:rPr>
                <w:rFonts w:eastAsiaTheme="minorEastAsia"/>
              </w:rPr>
            </w:pPr>
            <w:r w:rsidRPr="0093703F">
              <w:rPr>
                <w:rFonts w:eastAsiaTheme="minorEastAsia"/>
              </w:rPr>
              <w:t>Duration: two phone sessions, one week apart.</w:t>
            </w:r>
          </w:p>
          <w:p w14:paraId="3FFD6170" w14:textId="3A2898F1" w:rsidR="1E745E2B" w:rsidRPr="0093703F" w:rsidRDefault="1E745E2B" w:rsidP="00C3EACD">
            <w:pPr>
              <w:spacing w:line="257" w:lineRule="auto"/>
              <w:rPr>
                <w:rFonts w:eastAsiaTheme="minorEastAsia"/>
              </w:rPr>
            </w:pPr>
            <w:r w:rsidRPr="0093703F">
              <w:br/>
            </w:r>
            <w:r w:rsidR="18672EFF" w:rsidRPr="0093703F">
              <w:rPr>
                <w:rFonts w:eastAsiaTheme="minorEastAsia"/>
              </w:rPr>
              <w:t xml:space="preserve"> </w:t>
            </w:r>
            <w:r w:rsidRPr="0093703F">
              <w:br/>
            </w:r>
          </w:p>
        </w:tc>
        <w:tc>
          <w:tcPr>
            <w:tcW w:w="2933" w:type="dxa"/>
            <w:tcBorders>
              <w:top w:val="none" w:sz="8" w:space="0" w:color="auto"/>
              <w:left w:val="none" w:sz="8" w:space="0" w:color="auto"/>
              <w:bottom w:val="none" w:sz="8" w:space="0" w:color="auto"/>
              <w:right w:val="none" w:sz="8" w:space="0" w:color="auto"/>
            </w:tcBorders>
            <w:vAlign w:val="center"/>
          </w:tcPr>
          <w:p w14:paraId="18EE2199" w14:textId="1B06CD5F" w:rsidR="3EB582C5" w:rsidRPr="0093703F" w:rsidRDefault="0FF22A44" w:rsidP="00C3EACD">
            <w:pPr>
              <w:spacing w:line="257" w:lineRule="auto"/>
              <w:rPr>
                <w:rFonts w:eastAsiaTheme="minorEastAsia"/>
              </w:rPr>
            </w:pPr>
            <w:r w:rsidRPr="0093703F">
              <w:rPr>
                <w:rFonts w:eastAsiaTheme="minorEastAsia"/>
              </w:rPr>
              <w:lastRenderedPageBreak/>
              <w:t>Psychological Support</w:t>
            </w:r>
          </w:p>
          <w:p w14:paraId="3D141D1E" w14:textId="19686102" w:rsidR="24F18FA2" w:rsidRPr="0093703F" w:rsidRDefault="24F18FA2" w:rsidP="00C3EAC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3AAAB095" w14:textId="56E1BFF4" w:rsidR="1E745E2B" w:rsidRPr="0093703F" w:rsidRDefault="4274DACA" w:rsidP="00C3EACD">
            <w:pPr>
              <w:spacing w:line="257" w:lineRule="auto"/>
              <w:rPr>
                <w:rFonts w:eastAsiaTheme="minorEastAsia"/>
              </w:rPr>
            </w:pPr>
            <w:r w:rsidRPr="0093703F">
              <w:rPr>
                <w:rFonts w:eastAsiaTheme="minorEastAsia"/>
              </w:rPr>
              <w:t xml:space="preserve">Individual sessions conducted over the phone and delivered by </w:t>
            </w:r>
            <w:r w:rsidR="0EC556DA" w:rsidRPr="0093703F">
              <w:rPr>
                <w:rFonts w:eastAsiaTheme="minorEastAsia"/>
              </w:rPr>
              <w:t>counsellors</w:t>
            </w:r>
            <w:r w:rsidRPr="0093703F">
              <w:rPr>
                <w:rFonts w:eastAsiaTheme="minorEastAsia"/>
              </w:rPr>
              <w:t xml:space="preserve">. </w:t>
            </w:r>
            <w:r w:rsidR="1E745E2B" w:rsidRPr="0093703F">
              <w:br/>
            </w:r>
            <w:r w:rsidRPr="0093703F">
              <w:rPr>
                <w:rFonts w:eastAsiaTheme="minorEastAsia"/>
              </w:rPr>
              <w:t xml:space="preserve"> </w:t>
            </w:r>
            <w:r w:rsidR="1E745E2B" w:rsidRPr="0093703F">
              <w:br/>
            </w:r>
          </w:p>
        </w:tc>
        <w:tc>
          <w:tcPr>
            <w:tcW w:w="2565" w:type="dxa"/>
            <w:tcBorders>
              <w:top w:val="none" w:sz="8" w:space="0" w:color="auto"/>
              <w:left w:val="none" w:sz="8" w:space="0" w:color="auto"/>
              <w:bottom w:val="none" w:sz="8" w:space="0" w:color="auto"/>
              <w:right w:val="none" w:sz="8" w:space="0" w:color="auto"/>
            </w:tcBorders>
            <w:vAlign w:val="center"/>
          </w:tcPr>
          <w:p w14:paraId="1A569DA4" w14:textId="6E104696" w:rsidR="1E745E2B" w:rsidRPr="0093703F" w:rsidRDefault="4274DACA" w:rsidP="00C3EACD">
            <w:pPr>
              <w:spacing w:line="257" w:lineRule="auto"/>
              <w:rPr>
                <w:rFonts w:eastAsiaTheme="minorEastAsia"/>
              </w:rPr>
            </w:pPr>
            <w:r w:rsidRPr="0093703F">
              <w:rPr>
                <w:rFonts w:eastAsiaTheme="minorEastAsia"/>
              </w:rPr>
              <w:t xml:space="preserve">None reported </w:t>
            </w:r>
          </w:p>
          <w:p w14:paraId="65BC69B9" w14:textId="40BE2985"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79" w:type="dxa"/>
            <w:tcBorders>
              <w:top w:val="none" w:sz="8" w:space="0" w:color="auto"/>
              <w:left w:val="none" w:sz="8" w:space="0" w:color="auto"/>
              <w:bottom w:val="none" w:sz="8" w:space="0" w:color="auto"/>
              <w:right w:val="none" w:sz="8" w:space="0" w:color="auto"/>
            </w:tcBorders>
            <w:vAlign w:val="center"/>
          </w:tcPr>
          <w:p w14:paraId="36BB6541" w14:textId="606DFCAE"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tc>
      </w:tr>
      <w:tr w:rsidR="1E745E2B" w:rsidRPr="0093703F" w14:paraId="10F60A27"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5377B747" w14:textId="3E3C9DF0" w:rsidR="1E745E2B" w:rsidRPr="0093703F" w:rsidRDefault="4274DACA" w:rsidP="00C3EACD">
            <w:pPr>
              <w:spacing w:line="257" w:lineRule="auto"/>
              <w:rPr>
                <w:rFonts w:eastAsiaTheme="minorEastAsia"/>
              </w:rPr>
            </w:pPr>
            <w:r w:rsidRPr="0093703F">
              <w:rPr>
                <w:rFonts w:eastAsiaTheme="minorEastAsia"/>
                <w:b/>
                <w:bCs/>
              </w:rPr>
              <w:t>Gelkopf &amp; Berger, 2009</w:t>
            </w:r>
            <w:r w:rsidRPr="0093703F">
              <w:rPr>
                <w:rFonts w:eastAsiaTheme="minorEastAsia"/>
              </w:rPr>
              <w:t xml:space="preserve"> </w:t>
            </w:r>
            <w:r w:rsidR="1E745E2B" w:rsidRPr="0093703F">
              <w:br/>
            </w:r>
            <w:r w:rsidRPr="0093703F">
              <w:rPr>
                <w:rFonts w:eastAsiaTheme="minorEastAsia"/>
              </w:rPr>
              <w:t xml:space="preserve">Israel </w:t>
            </w:r>
          </w:p>
        </w:tc>
        <w:tc>
          <w:tcPr>
            <w:tcW w:w="2235" w:type="dxa"/>
            <w:tcBorders>
              <w:top w:val="none" w:sz="8" w:space="0" w:color="auto"/>
              <w:left w:val="none" w:sz="8" w:space="0" w:color="auto"/>
              <w:bottom w:val="none" w:sz="8" w:space="0" w:color="auto"/>
              <w:right w:val="none" w:sz="8" w:space="0" w:color="auto"/>
            </w:tcBorders>
            <w:vAlign w:val="center"/>
          </w:tcPr>
          <w:p w14:paraId="7B0CE0EA" w14:textId="6DE189B4" w:rsidR="1E745E2B" w:rsidRPr="0093703F" w:rsidRDefault="4274DACA" w:rsidP="00C3EACD">
            <w:pPr>
              <w:spacing w:line="257" w:lineRule="auto"/>
              <w:rPr>
                <w:rFonts w:eastAsiaTheme="minorEastAsia"/>
              </w:rPr>
            </w:pPr>
            <w:r w:rsidRPr="0093703F">
              <w:rPr>
                <w:rFonts w:eastAsiaTheme="minorEastAsia"/>
              </w:rPr>
              <w:t xml:space="preserve">ERASE-Stress intervention: Twelve 90-minute weekly sessions.  </w:t>
            </w:r>
          </w:p>
          <w:p w14:paraId="04B8DE61" w14:textId="5D83B64C" w:rsidR="1E745E2B" w:rsidRPr="0093703F" w:rsidRDefault="22622170" w:rsidP="00C3EACD">
            <w:pPr>
              <w:spacing w:line="257" w:lineRule="auto"/>
              <w:rPr>
                <w:rFonts w:eastAsiaTheme="minorEastAsia"/>
              </w:rPr>
            </w:pPr>
            <w:r w:rsidRPr="0093703F">
              <w:rPr>
                <w:rFonts w:eastAsiaTheme="minorEastAsia"/>
              </w:rPr>
              <w:t xml:space="preserve">Psychoeducation around coping, emotional awareness, managing emotions including fear, grief, anger, boosting self-esteem. </w:t>
            </w:r>
          </w:p>
        </w:tc>
        <w:tc>
          <w:tcPr>
            <w:tcW w:w="2933" w:type="dxa"/>
            <w:tcBorders>
              <w:top w:val="none" w:sz="8" w:space="0" w:color="auto"/>
              <w:left w:val="none" w:sz="8" w:space="0" w:color="auto"/>
              <w:bottom w:val="none" w:sz="8" w:space="0" w:color="auto"/>
              <w:right w:val="none" w:sz="8" w:space="0" w:color="auto"/>
            </w:tcBorders>
            <w:vAlign w:val="center"/>
          </w:tcPr>
          <w:p w14:paraId="4D0F3135" w14:textId="77777777" w:rsidR="24F18FA2" w:rsidRPr="0093703F" w:rsidRDefault="22622170" w:rsidP="00C3EACD">
            <w:pPr>
              <w:spacing w:line="257" w:lineRule="auto"/>
              <w:rPr>
                <w:rFonts w:eastAsiaTheme="minorEastAsia"/>
              </w:rPr>
            </w:pPr>
            <w:r w:rsidRPr="0093703F">
              <w:rPr>
                <w:rFonts w:eastAsiaTheme="minorEastAsia"/>
              </w:rPr>
              <w:t xml:space="preserve">Focused </w:t>
            </w:r>
            <w:r w:rsidR="27630470" w:rsidRPr="0093703F">
              <w:rPr>
                <w:rFonts w:eastAsiaTheme="minorEastAsia"/>
              </w:rPr>
              <w:t xml:space="preserve">Psychological Support </w:t>
            </w:r>
          </w:p>
          <w:p w14:paraId="4AEF4310" w14:textId="44FA46E4" w:rsidR="00382F5A" w:rsidRPr="0093703F" w:rsidRDefault="00382F5A" w:rsidP="00CE7DA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2A4DAC82" w14:textId="643EA504" w:rsidR="1E745E2B" w:rsidRPr="0093703F" w:rsidRDefault="4274DACA" w:rsidP="00C3EACD">
            <w:pPr>
              <w:spacing w:line="257" w:lineRule="auto"/>
              <w:rPr>
                <w:rFonts w:eastAsiaTheme="minorEastAsia"/>
              </w:rPr>
            </w:pPr>
            <w:r w:rsidRPr="0093703F">
              <w:rPr>
                <w:rFonts w:eastAsiaTheme="minorEastAsia"/>
              </w:rPr>
              <w:t>Face-to-face classroom group.</w:t>
            </w:r>
            <w:r w:rsidR="1E745E2B" w:rsidRPr="0093703F">
              <w:br/>
            </w:r>
            <w:r w:rsidRPr="0093703F">
              <w:rPr>
                <w:rFonts w:eastAsiaTheme="minorEastAsia"/>
              </w:rPr>
              <w:t xml:space="preserve"> Delivered by teachers</w:t>
            </w:r>
          </w:p>
          <w:p w14:paraId="291A9E2B" w14:textId="28DEC8CE"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65" w:type="dxa"/>
            <w:tcBorders>
              <w:top w:val="none" w:sz="8" w:space="0" w:color="auto"/>
              <w:left w:val="none" w:sz="8" w:space="0" w:color="auto"/>
              <w:bottom w:val="none" w:sz="8" w:space="0" w:color="auto"/>
              <w:right w:val="none" w:sz="8" w:space="0" w:color="auto"/>
            </w:tcBorders>
            <w:vAlign w:val="center"/>
          </w:tcPr>
          <w:p w14:paraId="597087FC" w14:textId="6796B1EE" w:rsidR="1E745E2B" w:rsidRPr="0093703F" w:rsidRDefault="2122C8CD" w:rsidP="00C3EACD">
            <w:pPr>
              <w:spacing w:line="257" w:lineRule="auto"/>
              <w:rPr>
                <w:rFonts w:eastAsiaTheme="minorEastAsia"/>
              </w:rPr>
            </w:pPr>
            <w:r w:rsidRPr="0093703F">
              <w:rPr>
                <w:rFonts w:eastAsiaTheme="minorEastAsia"/>
              </w:rPr>
              <w:t xml:space="preserve">None reported. </w:t>
            </w:r>
          </w:p>
        </w:tc>
        <w:tc>
          <w:tcPr>
            <w:tcW w:w="2579" w:type="dxa"/>
            <w:tcBorders>
              <w:top w:val="none" w:sz="8" w:space="0" w:color="auto"/>
              <w:left w:val="none" w:sz="8" w:space="0" w:color="auto"/>
              <w:bottom w:val="none" w:sz="8" w:space="0" w:color="auto"/>
              <w:right w:val="none" w:sz="8" w:space="0" w:color="auto"/>
            </w:tcBorders>
            <w:vAlign w:val="center"/>
          </w:tcPr>
          <w:p w14:paraId="2C4DFDC4" w14:textId="6B5BB351" w:rsidR="1E745E2B" w:rsidRPr="0093703F" w:rsidRDefault="4274DACA" w:rsidP="00C3EACD">
            <w:pPr>
              <w:spacing w:line="257" w:lineRule="auto"/>
              <w:rPr>
                <w:rFonts w:eastAsiaTheme="minorEastAsia"/>
              </w:rPr>
            </w:pPr>
            <w:r w:rsidRPr="0093703F">
              <w:rPr>
                <w:rFonts w:eastAsiaTheme="minorEastAsia"/>
              </w:rPr>
              <w:t xml:space="preserve">Trainers observed the sessions and used a 6-point Likert scale to evaluate adherence in five areas: adherence to topics, exercises, active participation, homework discussion, and overall course orientation.  </w:t>
            </w:r>
          </w:p>
          <w:p w14:paraId="5A503C4B" w14:textId="27AFCFC1" w:rsidR="1E745E2B" w:rsidRPr="0093703F" w:rsidRDefault="4274DACA" w:rsidP="00C3EACD">
            <w:pPr>
              <w:spacing w:line="257" w:lineRule="auto"/>
              <w:rPr>
                <w:rFonts w:eastAsiaTheme="minorEastAsia"/>
              </w:rPr>
            </w:pPr>
            <w:r w:rsidRPr="0093703F">
              <w:rPr>
                <w:rFonts w:eastAsiaTheme="minorEastAsia"/>
              </w:rPr>
              <w:t xml:space="preserve">Teachers attended three 90-minute supervision sessions with the author of the manual to ensure consistency. </w:t>
            </w:r>
          </w:p>
        </w:tc>
      </w:tr>
      <w:tr w:rsidR="1E745E2B" w:rsidRPr="0093703F" w14:paraId="60DB56C2"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494D2E0E" w14:textId="67053C3F" w:rsidR="1E745E2B" w:rsidRPr="0093703F" w:rsidRDefault="4274DACA" w:rsidP="00C3EACD">
            <w:pPr>
              <w:spacing w:line="257" w:lineRule="auto"/>
              <w:rPr>
                <w:rFonts w:eastAsiaTheme="minorEastAsia"/>
              </w:rPr>
            </w:pPr>
            <w:r w:rsidRPr="0093703F">
              <w:rPr>
                <w:rFonts w:eastAsiaTheme="minorEastAsia"/>
                <w:b/>
                <w:bCs/>
              </w:rPr>
              <w:t>Jordans et al., 2010</w:t>
            </w:r>
            <w:r w:rsidRPr="0093703F">
              <w:rPr>
                <w:rFonts w:eastAsiaTheme="minorEastAsia"/>
              </w:rPr>
              <w:t xml:space="preserve"> </w:t>
            </w:r>
            <w:r w:rsidR="1E745E2B" w:rsidRPr="0093703F">
              <w:br/>
            </w:r>
            <w:r w:rsidRPr="0093703F">
              <w:rPr>
                <w:rFonts w:eastAsiaTheme="minorEastAsia"/>
              </w:rPr>
              <w:t xml:space="preserve"> Nepal </w:t>
            </w:r>
          </w:p>
        </w:tc>
        <w:tc>
          <w:tcPr>
            <w:tcW w:w="2235" w:type="dxa"/>
            <w:tcBorders>
              <w:top w:val="none" w:sz="8" w:space="0" w:color="auto"/>
              <w:left w:val="none" w:sz="8" w:space="0" w:color="auto"/>
              <w:bottom w:val="none" w:sz="8" w:space="0" w:color="auto"/>
              <w:right w:val="none" w:sz="8" w:space="0" w:color="auto"/>
            </w:tcBorders>
            <w:vAlign w:val="center"/>
          </w:tcPr>
          <w:p w14:paraId="036D1047" w14:textId="3B479B41" w:rsidR="1E745E2B" w:rsidRPr="0093703F" w:rsidRDefault="1723C215" w:rsidP="00C3EACD">
            <w:pPr>
              <w:spacing w:line="257" w:lineRule="auto"/>
              <w:rPr>
                <w:rFonts w:eastAsiaTheme="minorEastAsia"/>
              </w:rPr>
            </w:pPr>
            <w:r w:rsidRPr="0093703F">
              <w:rPr>
                <w:rFonts w:eastAsiaTheme="minorEastAsia"/>
              </w:rPr>
              <w:t xml:space="preserve">Classroom-Based Intervention (CBI): 5-week, 15-session (approx. 60-minute each) protocolized </w:t>
            </w:r>
            <w:r w:rsidRPr="0093703F">
              <w:rPr>
                <w:rFonts w:eastAsiaTheme="minorEastAsia"/>
              </w:rPr>
              <w:lastRenderedPageBreak/>
              <w:t>group intervention. Eclectic, based on creative-expressive</w:t>
            </w:r>
            <w:r w:rsidR="5E4098F0" w:rsidRPr="0093703F">
              <w:rPr>
                <w:rFonts w:eastAsiaTheme="minorEastAsia"/>
              </w:rPr>
              <w:t xml:space="preserve"> </w:t>
            </w:r>
            <w:r w:rsidRPr="0093703F">
              <w:rPr>
                <w:rFonts w:eastAsiaTheme="minorEastAsia"/>
              </w:rPr>
              <w:t>therapy, play, and CBT. Combine</w:t>
            </w:r>
            <w:r w:rsidR="74E91F4A" w:rsidRPr="0093703F">
              <w:rPr>
                <w:rFonts w:eastAsiaTheme="minorEastAsia"/>
              </w:rPr>
              <w:t>d</w:t>
            </w:r>
            <w:r w:rsidRPr="0093703F">
              <w:rPr>
                <w:rFonts w:eastAsiaTheme="minorEastAsia"/>
              </w:rPr>
              <w:t xml:space="preserve"> psychoeducation, socio-drama, movement/dance, group cohesion activities, stress inoculation, and trauma-processing via (voluntary) narrative exposure through drawings.  </w:t>
            </w:r>
            <w:r w:rsidR="1E745E2B" w:rsidRPr="0093703F">
              <w:br/>
            </w:r>
            <w:r w:rsidR="1E745E2B" w:rsidRPr="0093703F">
              <w:br/>
            </w:r>
            <w:r w:rsidRPr="0093703F">
              <w:rPr>
                <w:rFonts w:eastAsiaTheme="minorEastAsia"/>
              </w:rPr>
              <w:t xml:space="preserve"> </w:t>
            </w:r>
          </w:p>
        </w:tc>
        <w:tc>
          <w:tcPr>
            <w:tcW w:w="2933" w:type="dxa"/>
            <w:tcBorders>
              <w:top w:val="none" w:sz="8" w:space="0" w:color="auto"/>
              <w:left w:val="none" w:sz="8" w:space="0" w:color="auto"/>
              <w:bottom w:val="none" w:sz="8" w:space="0" w:color="auto"/>
              <w:right w:val="none" w:sz="8" w:space="0" w:color="auto"/>
            </w:tcBorders>
            <w:vAlign w:val="center"/>
          </w:tcPr>
          <w:p w14:paraId="5FA05F26" w14:textId="1445128B" w:rsidR="24F18FA2" w:rsidRPr="0093703F" w:rsidRDefault="00C219F2" w:rsidP="00C3EACD">
            <w:pPr>
              <w:spacing w:line="257" w:lineRule="auto"/>
              <w:rPr>
                <w:rFonts w:eastAsiaTheme="minorEastAsia"/>
              </w:rPr>
            </w:pPr>
            <w:r>
              <w:rPr>
                <w:rFonts w:eastAsiaTheme="minorEastAsia" w:hint="eastAsia"/>
                <w:lang w:eastAsia="zh-CN"/>
              </w:rPr>
              <w:lastRenderedPageBreak/>
              <w:t xml:space="preserve">Focused </w:t>
            </w:r>
            <w:r w:rsidR="427E31A0" w:rsidRPr="0093703F">
              <w:rPr>
                <w:rFonts w:eastAsiaTheme="minorEastAsia"/>
              </w:rPr>
              <w:t>Psychological Support</w:t>
            </w:r>
            <w:r w:rsidR="72E431FB" w:rsidRPr="0093703F">
              <w:rPr>
                <w:rFonts w:eastAsiaTheme="minorEastAsia"/>
              </w:rPr>
              <w:t xml:space="preserve"> (with trauma exposure component)</w:t>
            </w:r>
          </w:p>
          <w:p w14:paraId="72CDD887" w14:textId="545E38B5" w:rsidR="0099672C" w:rsidRPr="0093703F" w:rsidRDefault="0099672C" w:rsidP="00C3EAC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57167F36" w14:textId="1CE48D8B" w:rsidR="1E745E2B" w:rsidRPr="0093703F" w:rsidRDefault="4274DACA" w:rsidP="00C3EACD">
            <w:pPr>
              <w:spacing w:line="257" w:lineRule="auto"/>
              <w:rPr>
                <w:rFonts w:eastAsiaTheme="minorEastAsia"/>
              </w:rPr>
            </w:pPr>
            <w:r w:rsidRPr="0093703F">
              <w:rPr>
                <w:rFonts w:eastAsiaTheme="minorEastAsia"/>
              </w:rPr>
              <w:t xml:space="preserve">Classroom-based, Group, Face-to-face </w:t>
            </w:r>
            <w:r w:rsidR="1E745E2B" w:rsidRPr="0093703F">
              <w:br/>
            </w:r>
            <w:r w:rsidRPr="0093703F">
              <w:rPr>
                <w:rFonts w:eastAsiaTheme="minorEastAsia"/>
              </w:rPr>
              <w:t xml:space="preserve">Delivered by: Four local research </w:t>
            </w:r>
            <w:r w:rsidRPr="0093703F">
              <w:rPr>
                <w:rFonts w:eastAsiaTheme="minorEastAsia"/>
              </w:rPr>
              <w:lastRenderedPageBreak/>
              <w:t xml:space="preserve">assistants </w:t>
            </w:r>
            <w:r w:rsidR="6C505186" w:rsidRPr="0093703F">
              <w:rPr>
                <w:rFonts w:eastAsiaTheme="minorEastAsia"/>
              </w:rPr>
              <w:t xml:space="preserve">who </w:t>
            </w:r>
            <w:r w:rsidRPr="0093703F">
              <w:rPr>
                <w:rFonts w:eastAsiaTheme="minorEastAsia"/>
              </w:rPr>
              <w:t xml:space="preserve">received 3 weeks training).  </w:t>
            </w:r>
            <w:r w:rsidR="1E745E2B" w:rsidRPr="0093703F">
              <w:br/>
            </w:r>
            <w:r w:rsidRPr="0093703F">
              <w:rPr>
                <w:rFonts w:eastAsiaTheme="minorEastAsia"/>
              </w:rPr>
              <w:t xml:space="preserve">Regular supervision by an experienced </w:t>
            </w:r>
            <w:r w:rsidR="5DD94202" w:rsidRPr="0093703F">
              <w:rPr>
                <w:rFonts w:eastAsiaTheme="minorEastAsia"/>
              </w:rPr>
              <w:t>counsellor</w:t>
            </w:r>
            <w:r w:rsidRPr="0093703F">
              <w:rPr>
                <w:rFonts w:eastAsiaTheme="minorEastAsia"/>
              </w:rPr>
              <w:t xml:space="preserve">.  </w:t>
            </w:r>
          </w:p>
        </w:tc>
        <w:tc>
          <w:tcPr>
            <w:tcW w:w="2565" w:type="dxa"/>
            <w:tcBorders>
              <w:top w:val="none" w:sz="8" w:space="0" w:color="auto"/>
              <w:left w:val="none" w:sz="8" w:space="0" w:color="auto"/>
              <w:bottom w:val="none" w:sz="8" w:space="0" w:color="auto"/>
              <w:right w:val="none" w:sz="8" w:space="0" w:color="auto"/>
            </w:tcBorders>
            <w:vAlign w:val="center"/>
          </w:tcPr>
          <w:p w14:paraId="55F78740" w14:textId="061574BB" w:rsidR="1E745E2B" w:rsidRPr="0093703F" w:rsidRDefault="4274DACA" w:rsidP="00C3EACD">
            <w:pPr>
              <w:spacing w:line="257" w:lineRule="auto"/>
              <w:rPr>
                <w:rFonts w:eastAsiaTheme="minorEastAsia"/>
              </w:rPr>
            </w:pPr>
            <w:r w:rsidRPr="0093703F">
              <w:rPr>
                <w:rFonts w:eastAsiaTheme="minorEastAsia"/>
              </w:rPr>
              <w:lastRenderedPageBreak/>
              <w:t xml:space="preserve">None reported </w:t>
            </w:r>
          </w:p>
          <w:p w14:paraId="5F019D07" w14:textId="7B5DCFA2"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79" w:type="dxa"/>
            <w:tcBorders>
              <w:top w:val="none" w:sz="8" w:space="0" w:color="auto"/>
              <w:left w:val="none" w:sz="8" w:space="0" w:color="auto"/>
              <w:bottom w:val="none" w:sz="8" w:space="0" w:color="auto"/>
              <w:right w:val="none" w:sz="8" w:space="0" w:color="auto"/>
            </w:tcBorders>
            <w:vAlign w:val="center"/>
          </w:tcPr>
          <w:p w14:paraId="467CA179" w14:textId="60EFEEBF" w:rsidR="1E745E2B" w:rsidRPr="0093703F" w:rsidRDefault="4274DACA" w:rsidP="00C3EACD">
            <w:pPr>
              <w:spacing w:line="257" w:lineRule="auto"/>
              <w:rPr>
                <w:rFonts w:eastAsiaTheme="minorEastAsia"/>
              </w:rPr>
            </w:pPr>
            <w:r w:rsidRPr="0093703F">
              <w:rPr>
                <w:rFonts w:eastAsiaTheme="minorEastAsia"/>
              </w:rPr>
              <w:t xml:space="preserve"> </w:t>
            </w:r>
          </w:p>
          <w:p w14:paraId="3267858F" w14:textId="11FDF18D"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p w14:paraId="60544FF6" w14:textId="31FE1B50" w:rsidR="1E745E2B" w:rsidRPr="0093703F" w:rsidRDefault="4274DACA" w:rsidP="00C3EACD">
            <w:pPr>
              <w:spacing w:line="257" w:lineRule="auto"/>
              <w:rPr>
                <w:rFonts w:eastAsiaTheme="minorEastAsia"/>
              </w:rPr>
            </w:pPr>
            <w:r w:rsidRPr="0093703F">
              <w:rPr>
                <w:rFonts w:eastAsiaTheme="minorEastAsia"/>
              </w:rPr>
              <w:lastRenderedPageBreak/>
              <w:t xml:space="preserve">Facilitators received training and ongoing supervision.  </w:t>
            </w:r>
          </w:p>
        </w:tc>
      </w:tr>
      <w:tr w:rsidR="1E745E2B" w:rsidRPr="0093703F" w14:paraId="3404C48C"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4DE7F507" w14:textId="27EECF07" w:rsidR="1E745E2B" w:rsidRPr="0093703F" w:rsidRDefault="0955EC65" w:rsidP="00C3EACD">
            <w:pPr>
              <w:spacing w:line="257" w:lineRule="auto"/>
              <w:rPr>
                <w:rFonts w:eastAsiaTheme="minorEastAsia"/>
              </w:rPr>
            </w:pPr>
            <w:r w:rsidRPr="0093703F">
              <w:rPr>
                <w:rFonts w:eastAsiaTheme="minorEastAsia"/>
                <w:b/>
                <w:bCs/>
              </w:rPr>
              <w:lastRenderedPageBreak/>
              <w:t>Knaevelsrud et al., 2015</w:t>
            </w:r>
            <w:r w:rsidRPr="0093703F">
              <w:rPr>
                <w:rFonts w:eastAsiaTheme="minorEastAsia"/>
              </w:rPr>
              <w:t xml:space="preserve"> </w:t>
            </w:r>
            <w:r w:rsidR="1E745E2B" w:rsidRPr="0093703F">
              <w:br/>
            </w:r>
            <w:r w:rsidRPr="0093703F">
              <w:rPr>
                <w:rFonts w:eastAsiaTheme="minorEastAsia"/>
              </w:rPr>
              <w:t xml:space="preserve">Iraq </w:t>
            </w:r>
          </w:p>
          <w:p w14:paraId="4181713D" w14:textId="17E991AF" w:rsidR="1E745E2B" w:rsidRPr="0093703F" w:rsidRDefault="1E745E2B" w:rsidP="00C3EACD">
            <w:pPr>
              <w:spacing w:line="257" w:lineRule="auto"/>
              <w:rPr>
                <w:rFonts w:eastAsiaTheme="minorEastAsia"/>
                <w:strike/>
              </w:rPr>
            </w:pPr>
          </w:p>
        </w:tc>
        <w:tc>
          <w:tcPr>
            <w:tcW w:w="2235" w:type="dxa"/>
            <w:tcBorders>
              <w:top w:val="none" w:sz="8" w:space="0" w:color="auto"/>
              <w:left w:val="none" w:sz="8" w:space="0" w:color="auto"/>
              <w:bottom w:val="none" w:sz="8" w:space="0" w:color="auto"/>
              <w:right w:val="none" w:sz="8" w:space="0" w:color="auto"/>
            </w:tcBorders>
            <w:vAlign w:val="center"/>
          </w:tcPr>
          <w:p w14:paraId="4C507857" w14:textId="1428899F" w:rsidR="1E745E2B" w:rsidRPr="0093703F" w:rsidRDefault="4274DACA" w:rsidP="00C3EACD">
            <w:pPr>
              <w:spacing w:line="257" w:lineRule="auto"/>
              <w:rPr>
                <w:rFonts w:eastAsiaTheme="minorEastAsia"/>
              </w:rPr>
            </w:pPr>
            <w:r w:rsidRPr="0093703F">
              <w:rPr>
                <w:rFonts w:eastAsiaTheme="minorEastAsia"/>
              </w:rPr>
              <w:t xml:space="preserve">Web-Based Psychotherapy for Posttraumatic Stress Disorder (CBT for PTSD):  </w:t>
            </w:r>
            <w:r w:rsidR="1E745E2B" w:rsidRPr="0093703F">
              <w:br/>
            </w:r>
            <w:r w:rsidRPr="0093703F">
              <w:rPr>
                <w:rFonts w:eastAsiaTheme="minorEastAsia"/>
              </w:rPr>
              <w:t>Content: 2 weekly 45-minute cognitive behavio</w:t>
            </w:r>
            <w:r w:rsidR="3FB5CBF5" w:rsidRPr="0093703F">
              <w:rPr>
                <w:rFonts w:eastAsiaTheme="minorEastAsia"/>
              </w:rPr>
              <w:t>u</w:t>
            </w:r>
            <w:r w:rsidRPr="0093703F">
              <w:rPr>
                <w:rFonts w:eastAsiaTheme="minorEastAsia"/>
              </w:rPr>
              <w:t xml:space="preserve">ral interventions via Internet over a 5-week period (10 sessions total). 10 writing assignments.  </w:t>
            </w:r>
          </w:p>
          <w:p w14:paraId="1ED6CAED" w14:textId="79EFFEEE" w:rsidR="1E745E2B" w:rsidRPr="0093703F" w:rsidRDefault="3B1738BB" w:rsidP="00C3EACD">
            <w:pPr>
              <w:spacing w:line="257" w:lineRule="auto"/>
              <w:rPr>
                <w:rFonts w:eastAsiaTheme="minorEastAsia"/>
              </w:rPr>
            </w:pPr>
            <w:r w:rsidRPr="0093703F">
              <w:rPr>
                <w:rFonts w:eastAsiaTheme="minorEastAsia"/>
              </w:rPr>
              <w:lastRenderedPageBreak/>
              <w:t>Components include writing the trauma narrative, cognitive restructuring.</w:t>
            </w:r>
          </w:p>
          <w:p w14:paraId="3E916A53" w14:textId="39F34168" w:rsidR="1E745E2B" w:rsidRPr="0093703F" w:rsidRDefault="4274DACA" w:rsidP="00C3EACD">
            <w:pPr>
              <w:spacing w:line="257" w:lineRule="auto"/>
              <w:rPr>
                <w:rFonts w:eastAsiaTheme="minorEastAsia"/>
              </w:rPr>
            </w:pPr>
            <w:r w:rsidRPr="0093703F">
              <w:rPr>
                <w:rFonts w:eastAsiaTheme="minorEastAsia"/>
              </w:rPr>
              <w:t xml:space="preserve"> </w:t>
            </w:r>
          </w:p>
        </w:tc>
        <w:tc>
          <w:tcPr>
            <w:tcW w:w="2933" w:type="dxa"/>
            <w:tcBorders>
              <w:top w:val="none" w:sz="8" w:space="0" w:color="auto"/>
              <w:left w:val="none" w:sz="8" w:space="0" w:color="auto"/>
              <w:bottom w:val="none" w:sz="8" w:space="0" w:color="auto"/>
              <w:right w:val="none" w:sz="8" w:space="0" w:color="auto"/>
            </w:tcBorders>
            <w:vAlign w:val="center"/>
          </w:tcPr>
          <w:p w14:paraId="7285DC8E" w14:textId="2BD67DBA" w:rsidR="5DF315A7" w:rsidRPr="0093703F" w:rsidRDefault="3EC0EBCA" w:rsidP="00C3EACD">
            <w:pPr>
              <w:spacing w:line="257" w:lineRule="auto"/>
              <w:rPr>
                <w:rFonts w:eastAsiaTheme="minorEastAsia"/>
              </w:rPr>
            </w:pPr>
            <w:r w:rsidRPr="0093703F">
              <w:rPr>
                <w:rFonts w:eastAsiaTheme="minorEastAsia"/>
              </w:rPr>
              <w:lastRenderedPageBreak/>
              <w:t>Psychological Support</w:t>
            </w:r>
          </w:p>
          <w:p w14:paraId="0B5A81F4" w14:textId="1EC7D714" w:rsidR="24F18FA2" w:rsidRPr="0093703F" w:rsidRDefault="24F18FA2" w:rsidP="00CE7DA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776366B0" w14:textId="17CBD64C" w:rsidR="1E745E2B" w:rsidRPr="0093703F" w:rsidRDefault="4274DACA" w:rsidP="00C3EACD">
            <w:pPr>
              <w:spacing w:line="257" w:lineRule="auto"/>
              <w:rPr>
                <w:rFonts w:eastAsiaTheme="minorEastAsia"/>
              </w:rPr>
            </w:pPr>
            <w:r w:rsidRPr="0093703F">
              <w:rPr>
                <w:rFonts w:eastAsiaTheme="minorEastAsia"/>
              </w:rPr>
              <w:t>Online, Individual CBT.</w:t>
            </w:r>
            <w:r w:rsidR="4DE41C45" w:rsidRPr="0093703F">
              <w:rPr>
                <w:rFonts w:eastAsiaTheme="minorEastAsia"/>
              </w:rPr>
              <w:t xml:space="preserve"> </w:t>
            </w:r>
            <w:r w:rsidRPr="0093703F">
              <w:rPr>
                <w:rFonts w:eastAsiaTheme="minorEastAsia"/>
              </w:rPr>
              <w:t xml:space="preserve">Delivered by </w:t>
            </w:r>
            <w:r w:rsidR="59CB8E23" w:rsidRPr="0093703F">
              <w:rPr>
                <w:rFonts w:eastAsiaTheme="minorEastAsia"/>
              </w:rPr>
              <w:t>eight</w:t>
            </w:r>
            <w:r w:rsidRPr="0093703F">
              <w:rPr>
                <w:rFonts w:eastAsiaTheme="minorEastAsia"/>
              </w:rPr>
              <w:t xml:space="preserve"> native Arabic-speaking psychotherapists or psychiatrists living in Iraq, Palestine, Syria, the Emirates, or Europe. </w:t>
            </w:r>
            <w:r w:rsidR="1E745E2B" w:rsidRPr="0093703F">
              <w:br/>
            </w:r>
            <w:r w:rsidRPr="0093703F">
              <w:rPr>
                <w:rFonts w:eastAsiaTheme="minorEastAsia"/>
              </w:rPr>
              <w:t xml:space="preserve"> </w:t>
            </w:r>
            <w:r w:rsidR="1E745E2B" w:rsidRPr="0093703F">
              <w:br/>
            </w:r>
          </w:p>
        </w:tc>
        <w:tc>
          <w:tcPr>
            <w:tcW w:w="2565" w:type="dxa"/>
            <w:tcBorders>
              <w:top w:val="none" w:sz="8" w:space="0" w:color="auto"/>
              <w:left w:val="none" w:sz="8" w:space="0" w:color="auto"/>
              <w:bottom w:val="none" w:sz="8" w:space="0" w:color="auto"/>
              <w:right w:val="none" w:sz="8" w:space="0" w:color="auto"/>
            </w:tcBorders>
            <w:vAlign w:val="center"/>
          </w:tcPr>
          <w:p w14:paraId="01A48FAA" w14:textId="1DC582EF" w:rsidR="1E745E2B" w:rsidRPr="0093703F" w:rsidRDefault="4274DACA" w:rsidP="00C3EACD">
            <w:pPr>
              <w:spacing w:line="257" w:lineRule="auto"/>
              <w:rPr>
                <w:rFonts w:eastAsiaTheme="minorEastAsia"/>
              </w:rPr>
            </w:pPr>
            <w:r w:rsidRPr="0093703F">
              <w:rPr>
                <w:rFonts w:eastAsiaTheme="minorEastAsia"/>
              </w:rPr>
              <w:t xml:space="preserve">A Dutch Internet-based CBT manual was translated into Arabic and culturally adapted. It encouraged a more directive therapeutic stance, incorporating quotes/metaphors from the Koran, and respecting cultural norms regarding family and discouraging disclosure of sexual </w:t>
            </w:r>
            <w:r w:rsidRPr="0093703F">
              <w:rPr>
                <w:rFonts w:eastAsiaTheme="minorEastAsia"/>
              </w:rPr>
              <w:lastRenderedPageBreak/>
              <w:t>violence to family members due to potential serious social consequences (</w:t>
            </w:r>
            <w:r w:rsidR="005E949D" w:rsidRPr="0093703F">
              <w:rPr>
                <w:rFonts w:eastAsiaTheme="minorEastAsia"/>
              </w:rPr>
              <w:t>dishonour</w:t>
            </w:r>
            <w:r w:rsidRPr="0093703F">
              <w:rPr>
                <w:rFonts w:eastAsiaTheme="minorEastAsia"/>
              </w:rPr>
              <w:t xml:space="preserve">).  </w:t>
            </w:r>
            <w:r w:rsidR="1E745E2B" w:rsidRPr="0093703F">
              <w:br/>
            </w:r>
            <w:r w:rsidRPr="0093703F">
              <w:rPr>
                <w:rFonts w:eastAsiaTheme="minorEastAsia"/>
              </w:rPr>
              <w:t xml:space="preserve"> </w:t>
            </w:r>
            <w:r w:rsidR="1E745E2B" w:rsidRPr="0093703F">
              <w:br/>
            </w:r>
          </w:p>
          <w:p w14:paraId="1D69B07E" w14:textId="183325BE"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79" w:type="dxa"/>
            <w:tcBorders>
              <w:top w:val="none" w:sz="8" w:space="0" w:color="auto"/>
              <w:left w:val="none" w:sz="8" w:space="0" w:color="auto"/>
              <w:bottom w:val="none" w:sz="8" w:space="0" w:color="auto"/>
              <w:right w:val="none" w:sz="8" w:space="0" w:color="auto"/>
            </w:tcBorders>
            <w:vAlign w:val="center"/>
          </w:tcPr>
          <w:p w14:paraId="3B36F73C" w14:textId="78B80748" w:rsidR="1E745E2B" w:rsidRPr="0093703F" w:rsidRDefault="4274DACA" w:rsidP="00C3EACD">
            <w:pPr>
              <w:spacing w:line="257" w:lineRule="auto"/>
              <w:rPr>
                <w:rFonts w:eastAsiaTheme="minorEastAsia"/>
                <w:b/>
                <w:bCs/>
              </w:rPr>
            </w:pPr>
            <w:r w:rsidRPr="0093703F">
              <w:rPr>
                <w:rFonts w:eastAsiaTheme="minorEastAsia"/>
                <w:b/>
                <w:bCs/>
              </w:rPr>
              <w:lastRenderedPageBreak/>
              <w:t xml:space="preserve"> </w:t>
            </w:r>
          </w:p>
          <w:p w14:paraId="4933107F" w14:textId="03A6F511"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p w14:paraId="5EB91A96" w14:textId="58136BAE" w:rsidR="1E745E2B" w:rsidRPr="0093703F" w:rsidRDefault="4274DACA" w:rsidP="00C3EACD">
            <w:pPr>
              <w:spacing w:line="257" w:lineRule="auto"/>
              <w:rPr>
                <w:rFonts w:eastAsiaTheme="minorEastAsia"/>
              </w:rPr>
            </w:pPr>
            <w:r w:rsidRPr="0093703F">
              <w:rPr>
                <w:rFonts w:eastAsiaTheme="minorEastAsia"/>
              </w:rPr>
              <w:t xml:space="preserve"> </w:t>
            </w:r>
          </w:p>
          <w:p w14:paraId="57FF9BA4" w14:textId="40A48253" w:rsidR="1E745E2B" w:rsidRPr="0093703F" w:rsidRDefault="4274DACA" w:rsidP="00C3EACD">
            <w:pPr>
              <w:spacing w:line="257" w:lineRule="auto"/>
              <w:rPr>
                <w:rFonts w:eastAsiaTheme="minorEastAsia"/>
              </w:rPr>
            </w:pPr>
            <w:r w:rsidRPr="0093703F">
              <w:rPr>
                <w:rFonts w:eastAsiaTheme="minorEastAsia"/>
              </w:rPr>
              <w:t xml:space="preserve">Therapists received 7-day training and ongoing supervision.  </w:t>
            </w:r>
          </w:p>
          <w:p w14:paraId="54EBBCD2" w14:textId="1D86D859" w:rsidR="1E745E2B" w:rsidRPr="0093703F" w:rsidRDefault="4274DACA" w:rsidP="00C3EACD">
            <w:pPr>
              <w:spacing w:line="257" w:lineRule="auto"/>
              <w:rPr>
                <w:rFonts w:eastAsiaTheme="minorEastAsia"/>
              </w:rPr>
            </w:pPr>
            <w:r w:rsidRPr="0093703F">
              <w:rPr>
                <w:rFonts w:eastAsiaTheme="minorEastAsia"/>
              </w:rPr>
              <w:t xml:space="preserve"> </w:t>
            </w:r>
          </w:p>
        </w:tc>
      </w:tr>
      <w:tr w:rsidR="1E745E2B" w:rsidRPr="0093703F" w14:paraId="3D0EFCD4"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5CB66E45" w14:textId="70F791D9" w:rsidR="1E745E2B" w:rsidRPr="0093703F" w:rsidRDefault="4274DACA" w:rsidP="00C3EACD">
            <w:pPr>
              <w:spacing w:line="257" w:lineRule="auto"/>
              <w:rPr>
                <w:rFonts w:eastAsiaTheme="minorEastAsia"/>
              </w:rPr>
            </w:pPr>
            <w:r w:rsidRPr="0093703F">
              <w:rPr>
                <w:rFonts w:eastAsiaTheme="minorEastAsia"/>
                <w:b/>
                <w:bCs/>
              </w:rPr>
              <w:t>Miller et al., 2020</w:t>
            </w:r>
            <w:r w:rsidRPr="0093703F">
              <w:rPr>
                <w:rFonts w:eastAsiaTheme="minorEastAsia"/>
              </w:rPr>
              <w:t xml:space="preserve"> </w:t>
            </w:r>
            <w:r w:rsidR="1E745E2B" w:rsidRPr="0093703F">
              <w:br/>
            </w:r>
            <w:r w:rsidRPr="0093703F">
              <w:rPr>
                <w:rFonts w:eastAsiaTheme="minorEastAsia"/>
              </w:rPr>
              <w:t xml:space="preserve"> Lebanon </w:t>
            </w:r>
          </w:p>
        </w:tc>
        <w:tc>
          <w:tcPr>
            <w:tcW w:w="2235" w:type="dxa"/>
            <w:tcBorders>
              <w:top w:val="none" w:sz="8" w:space="0" w:color="auto"/>
              <w:left w:val="none" w:sz="8" w:space="0" w:color="auto"/>
              <w:bottom w:val="none" w:sz="8" w:space="0" w:color="auto"/>
              <w:right w:val="none" w:sz="8" w:space="0" w:color="auto"/>
            </w:tcBorders>
            <w:vAlign w:val="center"/>
          </w:tcPr>
          <w:p w14:paraId="48C63AE0" w14:textId="1B23AB2B" w:rsidR="1E745E2B" w:rsidRPr="0093703F" w:rsidRDefault="4274DACA" w:rsidP="00C3EACD">
            <w:pPr>
              <w:spacing w:line="257" w:lineRule="auto"/>
              <w:rPr>
                <w:rFonts w:eastAsiaTheme="minorEastAsia"/>
              </w:rPr>
            </w:pPr>
            <w:r w:rsidRPr="0093703F">
              <w:rPr>
                <w:rFonts w:eastAsiaTheme="minorEastAsia"/>
              </w:rPr>
              <w:t xml:space="preserve">Caregiver Support Intervention (CSI): Nine-session group intervention. Offered separately to women and men (co-facilitated by same-gender facilitators).  </w:t>
            </w:r>
            <w:r w:rsidR="1E745E2B" w:rsidRPr="0093703F">
              <w:br/>
            </w:r>
          </w:p>
          <w:p w14:paraId="49E1449D" w14:textId="0A28EF3A" w:rsidR="1E745E2B" w:rsidRPr="0093703F" w:rsidRDefault="0D3019A1" w:rsidP="00C3EACD">
            <w:pPr>
              <w:spacing w:line="257" w:lineRule="auto"/>
              <w:rPr>
                <w:rFonts w:eastAsiaTheme="minorEastAsia"/>
              </w:rPr>
            </w:pPr>
            <w:r w:rsidRPr="0093703F">
              <w:rPr>
                <w:rFonts w:eastAsiaTheme="minorEastAsia"/>
              </w:rPr>
              <w:t>Content included stress and relaxation, anger management, grounding, parenting stress, positive parenting</w:t>
            </w:r>
          </w:p>
        </w:tc>
        <w:tc>
          <w:tcPr>
            <w:tcW w:w="2933" w:type="dxa"/>
            <w:tcBorders>
              <w:top w:val="none" w:sz="8" w:space="0" w:color="auto"/>
              <w:left w:val="none" w:sz="8" w:space="0" w:color="auto"/>
              <w:bottom w:val="none" w:sz="8" w:space="0" w:color="auto"/>
              <w:right w:val="none" w:sz="8" w:space="0" w:color="auto"/>
            </w:tcBorders>
            <w:vAlign w:val="center"/>
          </w:tcPr>
          <w:p w14:paraId="0180E5BA" w14:textId="249286D1" w:rsidR="3854A181" w:rsidRPr="0093703F" w:rsidRDefault="58BABD11" w:rsidP="00C3EACD">
            <w:pPr>
              <w:spacing w:line="257" w:lineRule="auto"/>
              <w:rPr>
                <w:rFonts w:eastAsiaTheme="minorEastAsia"/>
              </w:rPr>
            </w:pPr>
            <w:r w:rsidRPr="0093703F">
              <w:rPr>
                <w:rFonts w:eastAsiaTheme="minorEastAsia"/>
              </w:rPr>
              <w:t>Focused Psychosocial Support</w:t>
            </w:r>
          </w:p>
          <w:p w14:paraId="4F1942C8" w14:textId="2496D9BB" w:rsidR="24F18FA2" w:rsidRPr="0093703F" w:rsidRDefault="24F18FA2" w:rsidP="00CE7DA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4813C7A1" w14:textId="6F8EF554" w:rsidR="1E745E2B" w:rsidRPr="0093703F" w:rsidRDefault="4274DACA" w:rsidP="00C3EACD">
            <w:pPr>
              <w:spacing w:line="257" w:lineRule="auto"/>
              <w:rPr>
                <w:rFonts w:eastAsiaTheme="minorEastAsia"/>
              </w:rPr>
            </w:pPr>
            <w:r w:rsidRPr="0093703F">
              <w:rPr>
                <w:rFonts w:eastAsiaTheme="minorEastAsia"/>
              </w:rPr>
              <w:t xml:space="preserve">Group, Face-to-face </w:t>
            </w:r>
            <w:r w:rsidR="1E745E2B" w:rsidRPr="0093703F">
              <w:br/>
            </w:r>
            <w:r w:rsidRPr="0093703F">
              <w:rPr>
                <w:rFonts w:eastAsiaTheme="minorEastAsia"/>
              </w:rPr>
              <w:t xml:space="preserve"> </w:t>
            </w:r>
            <w:r w:rsidR="1E745E2B" w:rsidRPr="0093703F">
              <w:br/>
            </w:r>
          </w:p>
          <w:p w14:paraId="23907E1F" w14:textId="66A2400D" w:rsidR="1E745E2B" w:rsidRPr="0093703F" w:rsidRDefault="4274DACA" w:rsidP="00C3EACD">
            <w:pPr>
              <w:spacing w:line="257" w:lineRule="auto"/>
              <w:rPr>
                <w:rFonts w:eastAsiaTheme="minorEastAsia"/>
              </w:rPr>
            </w:pPr>
            <w:r w:rsidRPr="0093703F">
              <w:rPr>
                <w:rFonts w:eastAsiaTheme="minorEastAsia"/>
              </w:rPr>
              <w:t>Delivered by: Trained non-mental health specialists (</w:t>
            </w:r>
            <w:r w:rsidR="1587EEB2" w:rsidRPr="0093703F">
              <w:rPr>
                <w:rFonts w:eastAsiaTheme="minorEastAsia"/>
              </w:rPr>
              <w:t>six</w:t>
            </w:r>
            <w:r w:rsidRPr="0093703F">
              <w:rPr>
                <w:rFonts w:eastAsiaTheme="minorEastAsia"/>
              </w:rPr>
              <w:t xml:space="preserve"> days in-class training, </w:t>
            </w:r>
            <w:r w:rsidR="261993C4" w:rsidRPr="0093703F">
              <w:rPr>
                <w:rFonts w:eastAsiaTheme="minorEastAsia"/>
              </w:rPr>
              <w:t>three</w:t>
            </w:r>
            <w:r w:rsidRPr="0093703F">
              <w:rPr>
                <w:rFonts w:eastAsiaTheme="minorEastAsia"/>
              </w:rPr>
              <w:t xml:space="preserve"> on-site observations with feedback, weekly supervision with trained social worker supervised by the principal investigator and local Lebanese psychologist). </w:t>
            </w:r>
          </w:p>
        </w:tc>
        <w:tc>
          <w:tcPr>
            <w:tcW w:w="2565" w:type="dxa"/>
            <w:tcBorders>
              <w:top w:val="none" w:sz="8" w:space="0" w:color="auto"/>
              <w:left w:val="none" w:sz="8" w:space="0" w:color="auto"/>
              <w:bottom w:val="none" w:sz="8" w:space="0" w:color="auto"/>
              <w:right w:val="none" w:sz="8" w:space="0" w:color="auto"/>
            </w:tcBorders>
            <w:vAlign w:val="center"/>
          </w:tcPr>
          <w:p w14:paraId="4F6EB683" w14:textId="2903D2FF" w:rsidR="1E745E2B" w:rsidRPr="0093703F" w:rsidRDefault="3ABEFCF3" w:rsidP="00C3EACD">
            <w:pPr>
              <w:spacing w:line="257" w:lineRule="auto"/>
              <w:rPr>
                <w:rFonts w:eastAsiaTheme="minorEastAsia"/>
              </w:rPr>
            </w:pPr>
            <w:r w:rsidRPr="0093703F">
              <w:rPr>
                <w:rFonts w:eastAsiaTheme="minorEastAsia"/>
                <w:b/>
                <w:bCs/>
              </w:rPr>
              <w:t xml:space="preserve">Relationship fidelity: </w:t>
            </w:r>
            <w:r w:rsidR="4274DACA" w:rsidRPr="0093703F">
              <w:rPr>
                <w:rFonts w:eastAsiaTheme="minorEastAsia"/>
              </w:rPr>
              <w:t>The intervention went through several iterations of implementation and revision prior the RCT based on feedback from participants and facilitators.</w:t>
            </w:r>
          </w:p>
          <w:p w14:paraId="78E59FD1" w14:textId="5E3B30A2" w:rsidR="1E745E2B" w:rsidRPr="0093703F" w:rsidRDefault="4274DACA" w:rsidP="00C3EACD">
            <w:pPr>
              <w:spacing w:line="257" w:lineRule="auto"/>
              <w:rPr>
                <w:rFonts w:eastAsiaTheme="minorEastAsia"/>
              </w:rPr>
            </w:pPr>
            <w:r w:rsidRPr="0093703F">
              <w:rPr>
                <w:rFonts w:eastAsiaTheme="minorEastAsia"/>
              </w:rPr>
              <w:t xml:space="preserve"> </w:t>
            </w:r>
          </w:p>
        </w:tc>
        <w:tc>
          <w:tcPr>
            <w:tcW w:w="2579" w:type="dxa"/>
            <w:tcBorders>
              <w:top w:val="none" w:sz="8" w:space="0" w:color="auto"/>
              <w:left w:val="none" w:sz="8" w:space="0" w:color="auto"/>
              <w:bottom w:val="none" w:sz="8" w:space="0" w:color="auto"/>
              <w:right w:val="none" w:sz="8" w:space="0" w:color="auto"/>
            </w:tcBorders>
            <w:vAlign w:val="center"/>
          </w:tcPr>
          <w:p w14:paraId="36CFCB03" w14:textId="6DCC2A76" w:rsidR="1E745E2B" w:rsidRPr="0093703F" w:rsidRDefault="4274DACA" w:rsidP="00C3EACD">
            <w:pPr>
              <w:spacing w:line="257" w:lineRule="auto"/>
              <w:rPr>
                <w:rFonts w:eastAsiaTheme="minorEastAsia"/>
              </w:rPr>
            </w:pPr>
            <w:r w:rsidRPr="0093703F">
              <w:rPr>
                <w:rFonts w:eastAsiaTheme="minorEastAsia"/>
              </w:rPr>
              <w:t>The field supervisor conducted three observational visits to each CSI group using a fidelity checklist.</w:t>
            </w:r>
          </w:p>
          <w:p w14:paraId="1882587C" w14:textId="1BC58B4F" w:rsidR="1E745E2B" w:rsidRPr="0093703F" w:rsidRDefault="4274DACA" w:rsidP="00C3EACD">
            <w:pPr>
              <w:spacing w:line="257" w:lineRule="auto"/>
              <w:rPr>
                <w:rFonts w:eastAsiaTheme="minorEastAsia"/>
              </w:rPr>
            </w:pPr>
            <w:r w:rsidRPr="0093703F">
              <w:rPr>
                <w:rFonts w:eastAsiaTheme="minorEastAsia"/>
              </w:rPr>
              <w:t xml:space="preserve">All activities were delivered as designed in six of seven groups; in one men’s group, facilitators initially missed two activities per session due to insufficient preparation. </w:t>
            </w:r>
          </w:p>
        </w:tc>
      </w:tr>
      <w:tr w:rsidR="1E745E2B" w:rsidRPr="0093703F" w14:paraId="0E83100F"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40765151" w14:textId="77FE8705" w:rsidR="1E745E2B" w:rsidRPr="0093703F" w:rsidRDefault="4274DACA" w:rsidP="00C3EACD">
            <w:pPr>
              <w:spacing w:line="257" w:lineRule="auto"/>
              <w:rPr>
                <w:rFonts w:eastAsiaTheme="minorEastAsia"/>
              </w:rPr>
            </w:pPr>
            <w:r w:rsidRPr="0093703F">
              <w:rPr>
                <w:rFonts w:eastAsiaTheme="minorEastAsia"/>
                <w:b/>
                <w:bCs/>
              </w:rPr>
              <w:lastRenderedPageBreak/>
              <w:t>Mpande et al., 2013</w:t>
            </w:r>
            <w:r w:rsidRPr="0093703F">
              <w:rPr>
                <w:rFonts w:eastAsiaTheme="minorEastAsia"/>
              </w:rPr>
              <w:t xml:space="preserve"> </w:t>
            </w:r>
            <w:r w:rsidR="1E745E2B" w:rsidRPr="0093703F">
              <w:br/>
            </w:r>
            <w:r w:rsidRPr="0093703F">
              <w:rPr>
                <w:rFonts w:eastAsiaTheme="minorEastAsia"/>
              </w:rPr>
              <w:t xml:space="preserve">Zimbabwe </w:t>
            </w:r>
          </w:p>
        </w:tc>
        <w:tc>
          <w:tcPr>
            <w:tcW w:w="2235" w:type="dxa"/>
            <w:tcBorders>
              <w:top w:val="none" w:sz="8" w:space="0" w:color="auto"/>
              <w:left w:val="none" w:sz="8" w:space="0" w:color="auto"/>
              <w:bottom w:val="none" w:sz="8" w:space="0" w:color="auto"/>
              <w:right w:val="none" w:sz="8" w:space="0" w:color="auto"/>
            </w:tcBorders>
            <w:vAlign w:val="center"/>
          </w:tcPr>
          <w:p w14:paraId="0E81AE40" w14:textId="07D9AC4A" w:rsidR="1E745E2B" w:rsidRPr="0093703F" w:rsidRDefault="4274DACA" w:rsidP="00C3EACD">
            <w:pPr>
              <w:spacing w:line="257" w:lineRule="auto"/>
              <w:rPr>
                <w:rFonts w:eastAsiaTheme="minorEastAsia"/>
              </w:rPr>
            </w:pPr>
            <w:r w:rsidRPr="0093703F">
              <w:rPr>
                <w:rFonts w:eastAsiaTheme="minorEastAsia"/>
              </w:rPr>
              <w:t xml:space="preserve">The Tree of Life Trauma Healing Workshop (TOL): draws on ecological systems theory and shares features with exposure-based CBT and testimony therapy. </w:t>
            </w:r>
          </w:p>
          <w:p w14:paraId="404BA5A3" w14:textId="1C09E9B7" w:rsidR="1E745E2B" w:rsidRPr="0093703F" w:rsidRDefault="1E745E2B" w:rsidP="00C3EACD">
            <w:pPr>
              <w:spacing w:line="257" w:lineRule="auto"/>
              <w:rPr>
                <w:rFonts w:eastAsiaTheme="minorEastAsia"/>
              </w:rPr>
            </w:pPr>
          </w:p>
          <w:p w14:paraId="07F742DB" w14:textId="6ED32B9B" w:rsidR="1E745E2B" w:rsidRPr="0093703F" w:rsidRDefault="4274DACA" w:rsidP="00C3EACD">
            <w:pPr>
              <w:spacing w:line="257" w:lineRule="auto"/>
              <w:rPr>
                <w:rFonts w:eastAsiaTheme="minorEastAsia"/>
              </w:rPr>
            </w:pPr>
            <w:r w:rsidRPr="0093703F">
              <w:rPr>
                <w:rFonts w:eastAsiaTheme="minorEastAsia"/>
              </w:rPr>
              <w:t>Duration: 3 days, comprising eight guided conversations ("circles")</w:t>
            </w:r>
            <w:r w:rsidR="42F1B59F" w:rsidRPr="0093703F">
              <w:rPr>
                <w:rFonts w:eastAsiaTheme="minorEastAsia"/>
              </w:rPr>
              <w:t xml:space="preserve"> where participants reflected on the childhood, wider systems, ancestry, connections, difficult experiences. </w:t>
            </w:r>
          </w:p>
          <w:p w14:paraId="75B34402" w14:textId="17256DBE"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933" w:type="dxa"/>
            <w:tcBorders>
              <w:top w:val="none" w:sz="8" w:space="0" w:color="auto"/>
              <w:left w:val="none" w:sz="8" w:space="0" w:color="auto"/>
              <w:bottom w:val="none" w:sz="8" w:space="0" w:color="auto"/>
              <w:right w:val="none" w:sz="8" w:space="0" w:color="auto"/>
            </w:tcBorders>
            <w:vAlign w:val="center"/>
          </w:tcPr>
          <w:p w14:paraId="58C7450C" w14:textId="15CA99E5" w:rsidR="31411126" w:rsidRPr="0093703F" w:rsidRDefault="56CFB7FB" w:rsidP="00C3EACD">
            <w:pPr>
              <w:spacing w:line="257" w:lineRule="auto"/>
              <w:rPr>
                <w:rFonts w:eastAsiaTheme="minorEastAsia"/>
              </w:rPr>
            </w:pPr>
            <w:r w:rsidRPr="0093703F">
              <w:rPr>
                <w:rFonts w:eastAsiaTheme="minorEastAsia"/>
              </w:rPr>
              <w:t>Psychological Support</w:t>
            </w:r>
          </w:p>
          <w:p w14:paraId="7B003730" w14:textId="648BA8D7" w:rsidR="24F18FA2" w:rsidRPr="0093703F" w:rsidRDefault="24F18FA2" w:rsidP="00CE7DA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53FBD0A0" w14:textId="2C2C50EA" w:rsidR="1E745E2B" w:rsidRPr="0093703F" w:rsidRDefault="4274DACA" w:rsidP="00C3EACD">
            <w:pPr>
              <w:spacing w:line="257" w:lineRule="auto"/>
              <w:rPr>
                <w:rFonts w:eastAsiaTheme="minorEastAsia"/>
              </w:rPr>
            </w:pPr>
            <w:r w:rsidRPr="0093703F">
              <w:rPr>
                <w:rFonts w:eastAsiaTheme="minorEastAsia"/>
              </w:rPr>
              <w:t xml:space="preserve">Group, Face-to-face. </w:t>
            </w:r>
            <w:r w:rsidR="1E745E2B" w:rsidRPr="0093703F">
              <w:br/>
            </w:r>
            <w:r w:rsidRPr="0093703F">
              <w:rPr>
                <w:rFonts w:eastAsiaTheme="minorEastAsia"/>
              </w:rPr>
              <w:t xml:space="preserve"> </w:t>
            </w:r>
            <w:r w:rsidR="1E745E2B" w:rsidRPr="0093703F">
              <w:br/>
            </w:r>
          </w:p>
          <w:p w14:paraId="5AEFBE96" w14:textId="78A74291" w:rsidR="1E745E2B" w:rsidRPr="0093703F" w:rsidRDefault="4274DACA" w:rsidP="00C3EACD">
            <w:pPr>
              <w:spacing w:line="257" w:lineRule="auto"/>
              <w:rPr>
                <w:rFonts w:eastAsiaTheme="minorEastAsia"/>
              </w:rPr>
            </w:pPr>
            <w:r w:rsidRPr="0093703F">
              <w:rPr>
                <w:rFonts w:eastAsiaTheme="minorEastAsia"/>
              </w:rPr>
              <w:t>Delivered by facilitators (</w:t>
            </w:r>
            <w:r w:rsidR="2BBBD4FD" w:rsidRPr="0093703F">
              <w:rPr>
                <w:rFonts w:eastAsiaTheme="minorEastAsia"/>
              </w:rPr>
              <w:t>qualification</w:t>
            </w:r>
            <w:r w:rsidR="4BF06F29" w:rsidRPr="0093703F">
              <w:rPr>
                <w:rFonts w:eastAsiaTheme="minorEastAsia"/>
              </w:rPr>
              <w:t xml:space="preserve"> unknown</w:t>
            </w:r>
            <w:r w:rsidRPr="0093703F">
              <w:rPr>
                <w:rFonts w:eastAsiaTheme="minorEastAsia"/>
              </w:rPr>
              <w:t>).</w:t>
            </w:r>
            <w:r w:rsidR="1E745E2B" w:rsidRPr="0093703F">
              <w:br/>
            </w:r>
            <w:r w:rsidRPr="0093703F">
              <w:rPr>
                <w:rFonts w:eastAsiaTheme="minorEastAsia"/>
              </w:rPr>
              <w:t xml:space="preserve"> </w:t>
            </w:r>
            <w:r w:rsidR="1E745E2B" w:rsidRPr="0093703F">
              <w:br/>
            </w:r>
          </w:p>
        </w:tc>
        <w:tc>
          <w:tcPr>
            <w:tcW w:w="2565" w:type="dxa"/>
            <w:tcBorders>
              <w:top w:val="none" w:sz="8" w:space="0" w:color="auto"/>
              <w:left w:val="none" w:sz="8" w:space="0" w:color="auto"/>
              <w:bottom w:val="none" w:sz="8" w:space="0" w:color="auto"/>
              <w:right w:val="none" w:sz="8" w:space="0" w:color="auto"/>
            </w:tcBorders>
            <w:vAlign w:val="center"/>
          </w:tcPr>
          <w:p w14:paraId="209F769F" w14:textId="2BBB1244" w:rsidR="1E745E2B" w:rsidRPr="0093703F" w:rsidRDefault="1723C215" w:rsidP="00C3EACD">
            <w:pPr>
              <w:spacing w:line="257" w:lineRule="auto"/>
              <w:rPr>
                <w:rFonts w:eastAsiaTheme="minorEastAsia"/>
              </w:rPr>
            </w:pPr>
            <w:r w:rsidRPr="0093703F">
              <w:rPr>
                <w:rFonts w:eastAsiaTheme="minorEastAsia"/>
              </w:rPr>
              <w:t xml:space="preserve">None reported </w:t>
            </w:r>
          </w:p>
          <w:p w14:paraId="79CBC4A8" w14:textId="48A70D6F" w:rsidR="1E745E2B" w:rsidRPr="0093703F" w:rsidRDefault="4274DACA" w:rsidP="00C3EACD">
            <w:pPr>
              <w:spacing w:line="257" w:lineRule="auto"/>
              <w:rPr>
                <w:rFonts w:eastAsiaTheme="minorEastAsia"/>
                <w:b/>
                <w:bCs/>
              </w:rPr>
            </w:pPr>
            <w:r w:rsidRPr="0093703F">
              <w:rPr>
                <w:rFonts w:eastAsiaTheme="minorEastAsia"/>
                <w:b/>
                <w:bCs/>
              </w:rPr>
              <w:t xml:space="preserve"> </w:t>
            </w:r>
          </w:p>
        </w:tc>
        <w:tc>
          <w:tcPr>
            <w:tcW w:w="2579" w:type="dxa"/>
            <w:tcBorders>
              <w:top w:val="none" w:sz="8" w:space="0" w:color="auto"/>
              <w:left w:val="none" w:sz="8" w:space="0" w:color="auto"/>
              <w:bottom w:val="none" w:sz="8" w:space="0" w:color="auto"/>
              <w:right w:val="none" w:sz="8" w:space="0" w:color="auto"/>
            </w:tcBorders>
            <w:vAlign w:val="center"/>
          </w:tcPr>
          <w:p w14:paraId="7A6230C4" w14:textId="74FDDF8B"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p w14:paraId="538931DF" w14:textId="7691FAA2" w:rsidR="1E745E2B" w:rsidRPr="0093703F" w:rsidRDefault="4274DACA" w:rsidP="00C3EACD">
            <w:pPr>
              <w:spacing w:line="257" w:lineRule="auto"/>
              <w:rPr>
                <w:rFonts w:eastAsiaTheme="minorEastAsia"/>
              </w:rPr>
            </w:pPr>
            <w:r w:rsidRPr="0093703F">
              <w:rPr>
                <w:rFonts w:eastAsiaTheme="minorEastAsia"/>
              </w:rPr>
              <w:t>Close supervision of facilitators was offered.</w:t>
            </w:r>
          </w:p>
        </w:tc>
      </w:tr>
      <w:tr w:rsidR="24F18FA2" w:rsidRPr="0093703F" w14:paraId="077FD024"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22837D57" w14:textId="162C388E" w:rsidR="20507887" w:rsidRPr="0093703F" w:rsidRDefault="037400A2" w:rsidP="00C3EACD">
            <w:pPr>
              <w:spacing w:line="257" w:lineRule="auto"/>
              <w:rPr>
                <w:rFonts w:eastAsiaTheme="minorEastAsia"/>
                <w:color w:val="000000" w:themeColor="text1"/>
              </w:rPr>
            </w:pPr>
            <w:r w:rsidRPr="0093703F">
              <w:rPr>
                <w:rFonts w:eastAsiaTheme="minorEastAsia"/>
                <w:b/>
                <w:bCs/>
                <w:color w:val="000000" w:themeColor="text1"/>
              </w:rPr>
              <w:t>Orang et al., 2018</w:t>
            </w:r>
            <w:r w:rsidRPr="0093703F">
              <w:rPr>
                <w:rFonts w:eastAsiaTheme="minorEastAsia"/>
                <w:color w:val="000000" w:themeColor="text1"/>
              </w:rPr>
              <w:t xml:space="preserve">  </w:t>
            </w:r>
          </w:p>
          <w:p w14:paraId="2F959B8D" w14:textId="5695F20B" w:rsidR="20507887" w:rsidRPr="0093703F" w:rsidRDefault="037400A2" w:rsidP="00C3EACD">
            <w:pPr>
              <w:spacing w:line="257" w:lineRule="auto"/>
              <w:rPr>
                <w:rFonts w:eastAsiaTheme="minorEastAsia"/>
                <w:color w:val="000000" w:themeColor="text1"/>
              </w:rPr>
            </w:pPr>
            <w:r w:rsidRPr="0093703F">
              <w:rPr>
                <w:rFonts w:eastAsiaTheme="minorEastAsia"/>
                <w:color w:val="000000" w:themeColor="text1"/>
              </w:rPr>
              <w:t xml:space="preserve">Iran  </w:t>
            </w:r>
          </w:p>
          <w:p w14:paraId="790C7E9F" w14:textId="511D01DC" w:rsidR="24F18FA2" w:rsidRPr="0093703F" w:rsidRDefault="24F18FA2" w:rsidP="00C3EACD">
            <w:pPr>
              <w:spacing w:line="257" w:lineRule="auto"/>
              <w:rPr>
                <w:rFonts w:eastAsiaTheme="minorEastAsia"/>
                <w:b/>
                <w:bCs/>
              </w:rPr>
            </w:pPr>
          </w:p>
        </w:tc>
        <w:tc>
          <w:tcPr>
            <w:tcW w:w="2235" w:type="dxa"/>
            <w:tcBorders>
              <w:top w:val="none" w:sz="8" w:space="0" w:color="auto"/>
              <w:left w:val="none" w:sz="8" w:space="0" w:color="auto"/>
              <w:bottom w:val="none" w:sz="8" w:space="0" w:color="auto"/>
              <w:right w:val="none" w:sz="8" w:space="0" w:color="auto"/>
            </w:tcBorders>
            <w:vAlign w:val="center"/>
          </w:tcPr>
          <w:p w14:paraId="0D6D5982" w14:textId="18BD5067" w:rsidR="15592A15" w:rsidRPr="0093703F" w:rsidRDefault="770D545D" w:rsidP="00C3EACD">
            <w:pPr>
              <w:spacing w:line="257" w:lineRule="auto"/>
              <w:rPr>
                <w:rFonts w:eastAsiaTheme="minorEastAsia"/>
              </w:rPr>
            </w:pPr>
            <w:r w:rsidRPr="0093703F">
              <w:rPr>
                <w:rFonts w:eastAsiaTheme="minorEastAsia"/>
              </w:rPr>
              <w:t xml:space="preserve">Narrative Exposure Therapy (NET). </w:t>
            </w:r>
          </w:p>
          <w:p w14:paraId="552494C2" w14:textId="612EBEE2" w:rsidR="15592A15" w:rsidRPr="0093703F" w:rsidRDefault="770D545D" w:rsidP="00C3EACD">
            <w:pPr>
              <w:spacing w:line="257" w:lineRule="auto"/>
              <w:rPr>
                <w:rFonts w:eastAsiaTheme="minorEastAsia"/>
              </w:rPr>
            </w:pPr>
            <w:r w:rsidRPr="0093703F">
              <w:rPr>
                <w:rFonts w:eastAsiaTheme="minorEastAsia"/>
              </w:rPr>
              <w:t xml:space="preserve">Therapy lasted between 3 and 6 months, with variability due to </w:t>
            </w:r>
            <w:r w:rsidRPr="0093703F">
              <w:rPr>
                <w:rFonts w:eastAsiaTheme="minorEastAsia"/>
              </w:rPr>
              <w:lastRenderedPageBreak/>
              <w:t>cancellations and interruptions. Participants completed between 8 and 15 sessions across treatment groups, with a mean of 11.38 sessions (SD = 1.55).</w:t>
            </w:r>
          </w:p>
          <w:p w14:paraId="0615E215" w14:textId="2EC48F50" w:rsidR="24F18FA2" w:rsidRPr="0093703F" w:rsidRDefault="24F18FA2" w:rsidP="00C3EACD">
            <w:pPr>
              <w:spacing w:line="257" w:lineRule="auto"/>
              <w:rPr>
                <w:rFonts w:eastAsiaTheme="minorEastAsia"/>
              </w:rPr>
            </w:pPr>
          </w:p>
        </w:tc>
        <w:tc>
          <w:tcPr>
            <w:tcW w:w="2933" w:type="dxa"/>
            <w:tcBorders>
              <w:top w:val="none" w:sz="8" w:space="0" w:color="auto"/>
              <w:left w:val="none" w:sz="8" w:space="0" w:color="auto"/>
              <w:bottom w:val="none" w:sz="8" w:space="0" w:color="auto"/>
              <w:right w:val="none" w:sz="8" w:space="0" w:color="auto"/>
            </w:tcBorders>
            <w:vAlign w:val="center"/>
          </w:tcPr>
          <w:p w14:paraId="0B0D802F" w14:textId="2A34D621" w:rsidR="6DD108A2" w:rsidRPr="0093703F" w:rsidRDefault="104AC51D" w:rsidP="00C3EACD">
            <w:pPr>
              <w:spacing w:line="257" w:lineRule="auto"/>
              <w:rPr>
                <w:rFonts w:eastAsiaTheme="minorEastAsia"/>
              </w:rPr>
            </w:pPr>
            <w:r w:rsidRPr="0093703F">
              <w:rPr>
                <w:rFonts w:eastAsiaTheme="minorEastAsia"/>
              </w:rPr>
              <w:lastRenderedPageBreak/>
              <w:t>Psychological Support</w:t>
            </w:r>
          </w:p>
          <w:p w14:paraId="61F93732" w14:textId="445AB438" w:rsidR="24F18FA2" w:rsidRPr="0093703F" w:rsidRDefault="24F18FA2" w:rsidP="00C3EACD">
            <w:pPr>
              <w:spacing w:line="257" w:lineRule="auto"/>
              <w:rPr>
                <w:rFonts w:eastAsiaTheme="minorEastAsia"/>
              </w:rPr>
            </w:pPr>
          </w:p>
          <w:p w14:paraId="4DB21A8B" w14:textId="3260A063" w:rsidR="24F18FA2" w:rsidRPr="0093703F" w:rsidRDefault="24F18FA2" w:rsidP="00C3EAC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4B5C616E" w14:textId="49575B6E" w:rsidR="417D6665" w:rsidRPr="0093703F" w:rsidRDefault="437EF073" w:rsidP="00C3EACD">
            <w:pPr>
              <w:spacing w:line="257" w:lineRule="auto"/>
              <w:rPr>
                <w:rFonts w:eastAsiaTheme="minorEastAsia"/>
              </w:rPr>
            </w:pPr>
            <w:r w:rsidRPr="0093703F">
              <w:rPr>
                <w:rFonts w:eastAsiaTheme="minorEastAsia"/>
              </w:rPr>
              <w:t xml:space="preserve">Individual, Face-to-face. </w:t>
            </w:r>
          </w:p>
          <w:p w14:paraId="741F9ED1" w14:textId="72236119" w:rsidR="24F18FA2" w:rsidRPr="0093703F" w:rsidRDefault="24F18FA2" w:rsidP="00C3EACD">
            <w:pPr>
              <w:spacing w:line="257" w:lineRule="auto"/>
              <w:rPr>
                <w:rFonts w:eastAsiaTheme="minorEastAsia"/>
              </w:rPr>
            </w:pPr>
          </w:p>
          <w:p w14:paraId="5CFEC889" w14:textId="62F91714" w:rsidR="417D6665" w:rsidRPr="0093703F" w:rsidRDefault="437EF073" w:rsidP="00C3EACD">
            <w:pPr>
              <w:spacing w:line="257" w:lineRule="auto"/>
              <w:rPr>
                <w:rFonts w:eastAsiaTheme="minorEastAsia"/>
              </w:rPr>
            </w:pPr>
            <w:r w:rsidRPr="0093703F">
              <w:rPr>
                <w:rFonts w:eastAsiaTheme="minorEastAsia"/>
              </w:rPr>
              <w:t xml:space="preserve">Therapy was delivered by specialist </w:t>
            </w:r>
            <w:r w:rsidRPr="0093703F">
              <w:rPr>
                <w:rFonts w:eastAsiaTheme="minorEastAsia"/>
              </w:rPr>
              <w:lastRenderedPageBreak/>
              <w:t>therapists with master’s-level psychology qualifications, under the supervision of a doctoral-level psychologist.</w:t>
            </w:r>
          </w:p>
          <w:p w14:paraId="4A241A05" w14:textId="114EC088" w:rsidR="417D6665" w:rsidRPr="0093703F" w:rsidRDefault="437EF073" w:rsidP="00C3EACD">
            <w:pPr>
              <w:spacing w:line="257" w:lineRule="auto"/>
              <w:rPr>
                <w:rFonts w:eastAsiaTheme="minorEastAsia"/>
              </w:rPr>
            </w:pPr>
            <w:r w:rsidRPr="0093703F">
              <w:rPr>
                <w:rFonts w:eastAsiaTheme="minorEastAsia"/>
              </w:rPr>
              <w:t>Sessions were delivered in community settings close to participants’ homes.</w:t>
            </w:r>
          </w:p>
        </w:tc>
        <w:tc>
          <w:tcPr>
            <w:tcW w:w="2565" w:type="dxa"/>
            <w:tcBorders>
              <w:top w:val="none" w:sz="8" w:space="0" w:color="auto"/>
              <w:left w:val="none" w:sz="8" w:space="0" w:color="auto"/>
              <w:bottom w:val="none" w:sz="8" w:space="0" w:color="auto"/>
              <w:right w:val="none" w:sz="8" w:space="0" w:color="auto"/>
            </w:tcBorders>
            <w:vAlign w:val="center"/>
          </w:tcPr>
          <w:p w14:paraId="0117F988" w14:textId="0C0CAE9D" w:rsidR="382FB354" w:rsidRPr="0093703F" w:rsidRDefault="382F924C" w:rsidP="00C3EACD">
            <w:pPr>
              <w:spacing w:line="257" w:lineRule="auto"/>
              <w:rPr>
                <w:rFonts w:eastAsiaTheme="minorEastAsia"/>
              </w:rPr>
            </w:pPr>
            <w:r w:rsidRPr="0093703F">
              <w:rPr>
                <w:rFonts w:eastAsiaTheme="minorEastAsia"/>
                <w:b/>
                <w:bCs/>
              </w:rPr>
              <w:lastRenderedPageBreak/>
              <w:t>Context adaptations</w:t>
            </w:r>
            <w:r w:rsidR="03119571" w:rsidRPr="0093703F">
              <w:rPr>
                <w:rFonts w:eastAsiaTheme="minorEastAsia"/>
                <w:b/>
                <w:bCs/>
              </w:rPr>
              <w:t>:</w:t>
            </w:r>
            <w:r w:rsidR="03119571" w:rsidRPr="0093703F">
              <w:rPr>
                <w:rFonts w:eastAsiaTheme="minorEastAsia"/>
              </w:rPr>
              <w:t xml:space="preserve"> Because participants experienced continuous threat and violence from their partners, one to two sessions were allocated to address </w:t>
            </w:r>
            <w:r w:rsidR="03119571" w:rsidRPr="0093703F">
              <w:rPr>
                <w:rFonts w:eastAsiaTheme="minorEastAsia"/>
              </w:rPr>
              <w:lastRenderedPageBreak/>
              <w:t xml:space="preserve">safety concerns and current violence throughout the entire process of NET.  </w:t>
            </w:r>
          </w:p>
          <w:p w14:paraId="4310B63A" w14:textId="768FC094" w:rsidR="382FB354" w:rsidRPr="0093703F" w:rsidRDefault="03119571" w:rsidP="00C3EACD">
            <w:pPr>
              <w:spacing w:line="257" w:lineRule="auto"/>
              <w:rPr>
                <w:rFonts w:eastAsiaTheme="minorEastAsia"/>
              </w:rPr>
            </w:pPr>
            <w:r w:rsidRPr="0093703F">
              <w:rPr>
                <w:rFonts w:eastAsiaTheme="minorEastAsia"/>
              </w:rPr>
              <w:t>Interviews and treatment were organised with flexible logistics tailored to each participant’s needs</w:t>
            </w:r>
            <w:r w:rsidR="429081C3" w:rsidRPr="0093703F">
              <w:rPr>
                <w:rFonts w:eastAsiaTheme="minorEastAsia"/>
              </w:rPr>
              <w:t xml:space="preserve"> to keep the participation secret from the family. </w:t>
            </w:r>
            <w:r w:rsidRPr="0093703F">
              <w:rPr>
                <w:rFonts w:eastAsiaTheme="minorEastAsia"/>
              </w:rPr>
              <w:t xml:space="preserve"> </w:t>
            </w:r>
          </w:p>
          <w:p w14:paraId="5B2BE185" w14:textId="0A2E74C9" w:rsidR="24F18FA2" w:rsidRPr="0093703F" w:rsidRDefault="24F18FA2" w:rsidP="00C3EACD">
            <w:pPr>
              <w:spacing w:line="257" w:lineRule="auto"/>
              <w:rPr>
                <w:rFonts w:eastAsiaTheme="minorEastAsia"/>
                <w:b/>
                <w:bCs/>
              </w:rPr>
            </w:pPr>
          </w:p>
        </w:tc>
        <w:tc>
          <w:tcPr>
            <w:tcW w:w="2579" w:type="dxa"/>
            <w:tcBorders>
              <w:top w:val="none" w:sz="8" w:space="0" w:color="auto"/>
              <w:left w:val="none" w:sz="8" w:space="0" w:color="auto"/>
              <w:bottom w:val="none" w:sz="8" w:space="0" w:color="auto"/>
              <w:right w:val="none" w:sz="8" w:space="0" w:color="auto"/>
            </w:tcBorders>
            <w:vAlign w:val="center"/>
          </w:tcPr>
          <w:p w14:paraId="32BCDF42" w14:textId="5CC5A3DE" w:rsidR="24F18FA2" w:rsidRPr="0093703F" w:rsidRDefault="24F18FA2" w:rsidP="00C3EACD">
            <w:pPr>
              <w:spacing w:line="257" w:lineRule="auto"/>
              <w:rPr>
                <w:rFonts w:eastAsiaTheme="minorEastAsia"/>
              </w:rPr>
            </w:pPr>
          </w:p>
          <w:p w14:paraId="15552CC0" w14:textId="43BA2245" w:rsidR="4CC0A251" w:rsidRPr="0093703F" w:rsidRDefault="2B55FE68" w:rsidP="00C3EACD">
            <w:pPr>
              <w:spacing w:line="257" w:lineRule="auto"/>
              <w:rPr>
                <w:rFonts w:eastAsiaTheme="minorEastAsia"/>
              </w:rPr>
            </w:pPr>
            <w:r w:rsidRPr="0093703F">
              <w:rPr>
                <w:rFonts w:eastAsiaTheme="minorEastAsia"/>
              </w:rPr>
              <w:t xml:space="preserve">The initial NET sessions were supervised by a clinical psychologist with expertise in NET, alongside a local NET </w:t>
            </w:r>
            <w:r w:rsidRPr="0093703F">
              <w:rPr>
                <w:rFonts w:eastAsiaTheme="minorEastAsia"/>
              </w:rPr>
              <w:lastRenderedPageBreak/>
              <w:t>expert to ensure adherence to the NET manual guidelines.</w:t>
            </w:r>
          </w:p>
        </w:tc>
      </w:tr>
      <w:tr w:rsidR="1E745E2B" w:rsidRPr="0093703F" w14:paraId="1055B948"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4B3D45CC" w14:textId="195B512A" w:rsidR="1E745E2B" w:rsidRPr="0093703F" w:rsidRDefault="1723C215" w:rsidP="00C3EACD">
            <w:pPr>
              <w:spacing w:line="257" w:lineRule="auto"/>
              <w:rPr>
                <w:rFonts w:eastAsiaTheme="minorEastAsia"/>
              </w:rPr>
            </w:pPr>
            <w:r w:rsidRPr="0093703F">
              <w:rPr>
                <w:rFonts w:eastAsiaTheme="minorEastAsia"/>
                <w:b/>
                <w:bCs/>
              </w:rPr>
              <w:lastRenderedPageBreak/>
              <w:t>Puvimanasinghe &amp; Price, 2016</w:t>
            </w:r>
            <w:r w:rsidRPr="0093703F">
              <w:rPr>
                <w:rFonts w:eastAsiaTheme="minorEastAsia"/>
              </w:rPr>
              <w:t xml:space="preserve"> </w:t>
            </w:r>
            <w:r w:rsidR="1E745E2B" w:rsidRPr="0093703F">
              <w:br/>
            </w:r>
            <w:r w:rsidRPr="0093703F">
              <w:rPr>
                <w:rFonts w:eastAsiaTheme="minorEastAsia"/>
              </w:rPr>
              <w:t xml:space="preserve"> Sri Lanka </w:t>
            </w:r>
          </w:p>
        </w:tc>
        <w:tc>
          <w:tcPr>
            <w:tcW w:w="2235" w:type="dxa"/>
            <w:tcBorders>
              <w:top w:val="none" w:sz="8" w:space="0" w:color="auto"/>
              <w:left w:val="none" w:sz="8" w:space="0" w:color="auto"/>
              <w:bottom w:val="none" w:sz="8" w:space="0" w:color="auto"/>
              <w:right w:val="none" w:sz="8" w:space="0" w:color="auto"/>
            </w:tcBorders>
            <w:vAlign w:val="center"/>
          </w:tcPr>
          <w:p w14:paraId="24F2378D" w14:textId="1BBED745" w:rsidR="1E745E2B" w:rsidRPr="0093703F" w:rsidRDefault="4274DACA" w:rsidP="00C3EACD">
            <w:pPr>
              <w:spacing w:line="257" w:lineRule="auto"/>
              <w:rPr>
                <w:rFonts w:eastAsiaTheme="minorEastAsia"/>
              </w:rPr>
            </w:pPr>
            <w:r w:rsidRPr="0093703F">
              <w:rPr>
                <w:rFonts w:eastAsiaTheme="minorEastAsia"/>
              </w:rPr>
              <w:t>Testimonial Therapy (TT): focused on the narration of the survivors' traumatic experiences</w:t>
            </w:r>
            <w:r w:rsidR="55A29DC7" w:rsidRPr="0093703F">
              <w:rPr>
                <w:rFonts w:eastAsiaTheme="minorEastAsia"/>
              </w:rPr>
              <w:t xml:space="preserve"> over five sessions. Components included audio-taped testimony and presented with significant others. </w:t>
            </w:r>
          </w:p>
          <w:p w14:paraId="42EB9CAE" w14:textId="621589E0" w:rsidR="1E745E2B" w:rsidRPr="0093703F" w:rsidRDefault="1E745E2B" w:rsidP="00C3EACD">
            <w:pPr>
              <w:spacing w:line="257" w:lineRule="auto"/>
              <w:rPr>
                <w:rFonts w:eastAsiaTheme="minorEastAsia"/>
              </w:rPr>
            </w:pPr>
          </w:p>
        </w:tc>
        <w:tc>
          <w:tcPr>
            <w:tcW w:w="2933" w:type="dxa"/>
            <w:tcBorders>
              <w:top w:val="none" w:sz="8" w:space="0" w:color="auto"/>
              <w:left w:val="none" w:sz="8" w:space="0" w:color="auto"/>
              <w:bottom w:val="none" w:sz="8" w:space="0" w:color="auto"/>
              <w:right w:val="none" w:sz="8" w:space="0" w:color="auto"/>
            </w:tcBorders>
            <w:vAlign w:val="center"/>
          </w:tcPr>
          <w:p w14:paraId="3D913C66" w14:textId="428A06D8" w:rsidR="1098864E" w:rsidRPr="0093703F" w:rsidRDefault="41D835B9" w:rsidP="00C3EACD">
            <w:pPr>
              <w:spacing w:line="257" w:lineRule="auto"/>
              <w:rPr>
                <w:rFonts w:eastAsiaTheme="minorEastAsia"/>
              </w:rPr>
            </w:pPr>
            <w:r w:rsidRPr="0093703F">
              <w:rPr>
                <w:rFonts w:eastAsiaTheme="minorEastAsia"/>
              </w:rPr>
              <w:t>Psychological Support</w:t>
            </w:r>
          </w:p>
          <w:p w14:paraId="7ED333EC" w14:textId="29621604" w:rsidR="1098864E" w:rsidRPr="0093703F" w:rsidRDefault="1098864E" w:rsidP="00C3EACD">
            <w:pPr>
              <w:spacing w:line="257" w:lineRule="auto"/>
              <w:rPr>
                <w:rFonts w:eastAsiaTheme="minorEastAsia"/>
                <w:color w:val="FF0000"/>
              </w:rPr>
            </w:pPr>
          </w:p>
          <w:p w14:paraId="1C857A5B" w14:textId="6C7E056B" w:rsidR="24F18FA2" w:rsidRPr="0093703F" w:rsidRDefault="24F18FA2" w:rsidP="00C3EAC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28BB63B5" w14:textId="5A814C1D" w:rsidR="1E745E2B" w:rsidRPr="0093703F" w:rsidRDefault="4274DACA" w:rsidP="00C3EACD">
            <w:pPr>
              <w:spacing w:line="257" w:lineRule="auto"/>
              <w:rPr>
                <w:rFonts w:eastAsiaTheme="minorEastAsia"/>
              </w:rPr>
            </w:pPr>
            <w:r w:rsidRPr="0093703F">
              <w:rPr>
                <w:rFonts w:eastAsiaTheme="minorEastAsia"/>
              </w:rPr>
              <w:t xml:space="preserve">Individual, Face-to-face </w:t>
            </w:r>
            <w:r w:rsidR="1E745E2B" w:rsidRPr="0093703F">
              <w:br/>
            </w:r>
          </w:p>
          <w:p w14:paraId="2F023212" w14:textId="69222155" w:rsidR="1E745E2B" w:rsidRPr="0093703F" w:rsidRDefault="4274DACA" w:rsidP="00C3EACD">
            <w:pPr>
              <w:spacing w:line="257" w:lineRule="auto"/>
              <w:rPr>
                <w:rFonts w:eastAsiaTheme="minorEastAsia"/>
              </w:rPr>
            </w:pPr>
            <w:r w:rsidRPr="0093703F">
              <w:rPr>
                <w:rFonts w:eastAsiaTheme="minorEastAsia"/>
              </w:rPr>
              <w:t>Delivered by Trained non-specialists</w:t>
            </w:r>
          </w:p>
        </w:tc>
        <w:tc>
          <w:tcPr>
            <w:tcW w:w="2565" w:type="dxa"/>
            <w:tcBorders>
              <w:top w:val="none" w:sz="8" w:space="0" w:color="auto"/>
              <w:left w:val="none" w:sz="8" w:space="0" w:color="auto"/>
              <w:bottom w:val="none" w:sz="8" w:space="0" w:color="auto"/>
              <w:right w:val="none" w:sz="8" w:space="0" w:color="auto"/>
            </w:tcBorders>
            <w:vAlign w:val="center"/>
          </w:tcPr>
          <w:p w14:paraId="53AEFC2A" w14:textId="38C8DE35" w:rsidR="1E745E2B" w:rsidRPr="0093703F" w:rsidRDefault="4274DACA" w:rsidP="00C3EACD">
            <w:pPr>
              <w:spacing w:line="257" w:lineRule="auto"/>
              <w:rPr>
                <w:rFonts w:eastAsiaTheme="minorEastAsia"/>
              </w:rPr>
            </w:pPr>
            <w:r w:rsidRPr="0093703F">
              <w:rPr>
                <w:rFonts w:eastAsiaTheme="minorEastAsia"/>
              </w:rPr>
              <w:t xml:space="preserve">A therapy manual was adapted for the Sri Lankan context and designed for trained non-specialists.  </w:t>
            </w:r>
          </w:p>
          <w:p w14:paraId="4F89F743" w14:textId="3E8EDC94" w:rsidR="1E745E2B" w:rsidRPr="0093703F" w:rsidRDefault="1E745E2B" w:rsidP="00C3EACD">
            <w:pPr>
              <w:spacing w:line="257" w:lineRule="auto"/>
              <w:rPr>
                <w:rFonts w:eastAsiaTheme="minorEastAsia"/>
              </w:rPr>
            </w:pPr>
          </w:p>
          <w:p w14:paraId="4B443A22" w14:textId="388D5D2E" w:rsidR="1E745E2B" w:rsidRPr="0093703F" w:rsidRDefault="1E745E2B" w:rsidP="00C3EACD">
            <w:pPr>
              <w:spacing w:line="257" w:lineRule="auto"/>
              <w:rPr>
                <w:rFonts w:eastAsiaTheme="minorEastAsia"/>
              </w:rPr>
            </w:pPr>
          </w:p>
        </w:tc>
        <w:tc>
          <w:tcPr>
            <w:tcW w:w="2579" w:type="dxa"/>
            <w:tcBorders>
              <w:top w:val="none" w:sz="8" w:space="0" w:color="auto"/>
              <w:left w:val="none" w:sz="8" w:space="0" w:color="auto"/>
              <w:bottom w:val="none" w:sz="8" w:space="0" w:color="auto"/>
              <w:right w:val="none" w:sz="8" w:space="0" w:color="auto"/>
            </w:tcBorders>
            <w:vAlign w:val="center"/>
          </w:tcPr>
          <w:p w14:paraId="10C7E506" w14:textId="7FEA8235"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p w14:paraId="474A3AEF" w14:textId="65332AD2" w:rsidR="1E745E2B" w:rsidRPr="0093703F" w:rsidRDefault="4274DACA" w:rsidP="00C3EACD">
            <w:pPr>
              <w:spacing w:line="257" w:lineRule="auto"/>
              <w:rPr>
                <w:rFonts w:eastAsiaTheme="minorEastAsia"/>
              </w:rPr>
            </w:pPr>
            <w:r w:rsidRPr="0093703F">
              <w:rPr>
                <w:rFonts w:eastAsiaTheme="minorEastAsia"/>
              </w:rPr>
              <w:t xml:space="preserve"> </w:t>
            </w:r>
          </w:p>
        </w:tc>
      </w:tr>
      <w:tr w:rsidR="1E745E2B" w:rsidRPr="0093703F" w14:paraId="24277876"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79E2C8DB" w14:textId="3B41E8FB" w:rsidR="1E745E2B" w:rsidRPr="0093703F" w:rsidRDefault="4274DACA" w:rsidP="00C3EACD">
            <w:pPr>
              <w:spacing w:line="257" w:lineRule="auto"/>
              <w:rPr>
                <w:rFonts w:eastAsiaTheme="minorEastAsia"/>
              </w:rPr>
            </w:pPr>
            <w:r w:rsidRPr="0093703F">
              <w:rPr>
                <w:rFonts w:eastAsiaTheme="minorEastAsia"/>
                <w:b/>
                <w:bCs/>
              </w:rPr>
              <w:t>Tol et al., 2008</w:t>
            </w:r>
            <w:r w:rsidRPr="0093703F">
              <w:rPr>
                <w:rFonts w:eastAsiaTheme="minorEastAsia"/>
              </w:rPr>
              <w:t xml:space="preserve"> </w:t>
            </w:r>
            <w:r w:rsidR="1E745E2B" w:rsidRPr="0093703F">
              <w:br/>
            </w:r>
            <w:r w:rsidRPr="0093703F">
              <w:rPr>
                <w:rFonts w:eastAsiaTheme="minorEastAsia"/>
              </w:rPr>
              <w:lastRenderedPageBreak/>
              <w:t xml:space="preserve">Poso, Indonesia </w:t>
            </w:r>
          </w:p>
        </w:tc>
        <w:tc>
          <w:tcPr>
            <w:tcW w:w="2235" w:type="dxa"/>
            <w:tcBorders>
              <w:top w:val="none" w:sz="8" w:space="0" w:color="auto"/>
              <w:left w:val="none" w:sz="8" w:space="0" w:color="auto"/>
              <w:bottom w:val="none" w:sz="8" w:space="0" w:color="auto"/>
              <w:right w:val="none" w:sz="8" w:space="0" w:color="auto"/>
            </w:tcBorders>
            <w:vAlign w:val="center"/>
          </w:tcPr>
          <w:p w14:paraId="43C2C2E7" w14:textId="6D1DBD2C" w:rsidR="1E745E2B" w:rsidRPr="0093703F" w:rsidRDefault="4274DACA" w:rsidP="00C3EACD">
            <w:pPr>
              <w:spacing w:line="257" w:lineRule="auto"/>
              <w:rPr>
                <w:rFonts w:eastAsiaTheme="minorEastAsia"/>
              </w:rPr>
            </w:pPr>
            <w:r w:rsidRPr="0093703F">
              <w:rPr>
                <w:rFonts w:eastAsiaTheme="minorEastAsia"/>
              </w:rPr>
              <w:lastRenderedPageBreak/>
              <w:t xml:space="preserve">Classroom-based intervention: 15 sessions with groups </w:t>
            </w:r>
            <w:r w:rsidRPr="0093703F">
              <w:rPr>
                <w:rFonts w:eastAsiaTheme="minorEastAsia"/>
              </w:rPr>
              <w:lastRenderedPageBreak/>
              <w:t xml:space="preserve">of about 15 children, over 5 weeks, using a manualized approach.  Integrates CBT techniques with cooperative play and creative-expressive exercises (drama, dance, music) in a structured phased program.  </w:t>
            </w:r>
            <w:r w:rsidR="70BC5E85" w:rsidRPr="0093703F">
              <w:rPr>
                <w:rFonts w:eastAsiaTheme="minorEastAsia"/>
              </w:rPr>
              <w:t>Included trauma narrative through art and drama, as well as stabilisation.</w:t>
            </w:r>
            <w:r w:rsidR="1E745E2B" w:rsidRPr="0093703F">
              <w:br/>
            </w:r>
            <w:r w:rsidRPr="0093703F">
              <w:rPr>
                <w:rFonts w:eastAsiaTheme="minorEastAsia"/>
              </w:rPr>
              <w:t xml:space="preserve"> </w:t>
            </w:r>
          </w:p>
        </w:tc>
        <w:tc>
          <w:tcPr>
            <w:tcW w:w="2933" w:type="dxa"/>
            <w:tcBorders>
              <w:top w:val="none" w:sz="8" w:space="0" w:color="auto"/>
              <w:left w:val="none" w:sz="8" w:space="0" w:color="auto"/>
              <w:bottom w:val="none" w:sz="8" w:space="0" w:color="auto"/>
              <w:right w:val="none" w:sz="8" w:space="0" w:color="auto"/>
            </w:tcBorders>
            <w:vAlign w:val="center"/>
          </w:tcPr>
          <w:p w14:paraId="6F05E7F0" w14:textId="0A6398FE" w:rsidR="62717570" w:rsidRPr="0093703F" w:rsidRDefault="00C219F2" w:rsidP="00C3EACD">
            <w:pPr>
              <w:spacing w:line="257" w:lineRule="auto"/>
              <w:rPr>
                <w:rFonts w:eastAsiaTheme="minorEastAsia"/>
              </w:rPr>
            </w:pPr>
            <w:r>
              <w:rPr>
                <w:rFonts w:eastAsiaTheme="minorEastAsia" w:hint="eastAsia"/>
                <w:lang w:eastAsia="zh-CN"/>
              </w:rPr>
              <w:lastRenderedPageBreak/>
              <w:t xml:space="preserve">Focused </w:t>
            </w:r>
            <w:r w:rsidR="50281E05" w:rsidRPr="0093703F">
              <w:rPr>
                <w:rFonts w:eastAsiaTheme="minorEastAsia"/>
              </w:rPr>
              <w:t xml:space="preserve">Psychological Support </w:t>
            </w:r>
          </w:p>
          <w:p w14:paraId="3E15E56E" w14:textId="442A2F1A" w:rsidR="24F18FA2" w:rsidRPr="0093703F" w:rsidRDefault="24F18FA2" w:rsidP="00CE7DA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77DC0DFA" w14:textId="540482C1" w:rsidR="1E745E2B" w:rsidRPr="0093703F" w:rsidRDefault="4274DACA" w:rsidP="00C3EACD">
            <w:pPr>
              <w:spacing w:line="257" w:lineRule="auto"/>
              <w:rPr>
                <w:rFonts w:eastAsiaTheme="minorEastAsia"/>
              </w:rPr>
            </w:pPr>
            <w:r w:rsidRPr="0093703F">
              <w:rPr>
                <w:rFonts w:eastAsiaTheme="minorEastAsia"/>
              </w:rPr>
              <w:lastRenderedPageBreak/>
              <w:t xml:space="preserve">Group, Face-to-face </w:t>
            </w:r>
            <w:r w:rsidR="1E745E2B" w:rsidRPr="0093703F">
              <w:br/>
            </w:r>
            <w:r w:rsidRPr="0093703F">
              <w:rPr>
                <w:rFonts w:eastAsiaTheme="minorEastAsia"/>
              </w:rPr>
              <w:lastRenderedPageBreak/>
              <w:t xml:space="preserve"> </w:t>
            </w:r>
            <w:r w:rsidR="1E745E2B" w:rsidRPr="0093703F">
              <w:br/>
            </w:r>
          </w:p>
          <w:p w14:paraId="7EAC4F19" w14:textId="26A1363F" w:rsidR="1E745E2B" w:rsidRPr="0093703F" w:rsidRDefault="4274DACA" w:rsidP="00C3EACD">
            <w:pPr>
              <w:spacing w:line="257" w:lineRule="auto"/>
              <w:rPr>
                <w:rFonts w:eastAsiaTheme="minorEastAsia"/>
              </w:rPr>
            </w:pPr>
            <w:r w:rsidRPr="0093703F">
              <w:rPr>
                <w:rFonts w:eastAsiaTheme="minorEastAsia"/>
              </w:rPr>
              <w:t xml:space="preserve">Delivered by locally trained paraprofessionals (no formal mental health training, but humanitarian volunteer experience). </w:t>
            </w:r>
          </w:p>
        </w:tc>
        <w:tc>
          <w:tcPr>
            <w:tcW w:w="2565" w:type="dxa"/>
            <w:tcBorders>
              <w:top w:val="none" w:sz="8" w:space="0" w:color="auto"/>
              <w:left w:val="none" w:sz="8" w:space="0" w:color="auto"/>
              <w:bottom w:val="none" w:sz="8" w:space="0" w:color="auto"/>
              <w:right w:val="none" w:sz="8" w:space="0" w:color="auto"/>
            </w:tcBorders>
            <w:vAlign w:val="center"/>
          </w:tcPr>
          <w:p w14:paraId="3F36D71E" w14:textId="62A83257" w:rsidR="1E745E2B" w:rsidRPr="0093703F" w:rsidRDefault="4274DACA" w:rsidP="00C3EACD">
            <w:pPr>
              <w:spacing w:line="257" w:lineRule="auto"/>
              <w:rPr>
                <w:rFonts w:eastAsiaTheme="minorEastAsia"/>
              </w:rPr>
            </w:pPr>
            <w:r w:rsidRPr="0093703F">
              <w:rPr>
                <w:rFonts w:eastAsiaTheme="minorEastAsia"/>
              </w:rPr>
              <w:lastRenderedPageBreak/>
              <w:t xml:space="preserve">None reported </w:t>
            </w:r>
          </w:p>
          <w:p w14:paraId="63FEE77B" w14:textId="677A761B" w:rsidR="1E745E2B" w:rsidRPr="0093703F" w:rsidRDefault="4274DACA" w:rsidP="00C3EACD">
            <w:pPr>
              <w:spacing w:line="257" w:lineRule="auto"/>
              <w:rPr>
                <w:rFonts w:eastAsiaTheme="minorEastAsia"/>
              </w:rPr>
            </w:pPr>
            <w:r w:rsidRPr="0093703F">
              <w:rPr>
                <w:rFonts w:eastAsiaTheme="minorEastAsia"/>
              </w:rPr>
              <w:t xml:space="preserve"> </w:t>
            </w:r>
          </w:p>
          <w:p w14:paraId="186285A4" w14:textId="5BF042C5" w:rsidR="1E745E2B" w:rsidRPr="0093703F" w:rsidRDefault="4274DACA" w:rsidP="00C3EACD">
            <w:pPr>
              <w:spacing w:line="257" w:lineRule="auto"/>
              <w:rPr>
                <w:rFonts w:eastAsiaTheme="minorEastAsia"/>
              </w:rPr>
            </w:pPr>
            <w:r w:rsidRPr="0093703F">
              <w:rPr>
                <w:rFonts w:eastAsiaTheme="minorEastAsia"/>
              </w:rPr>
              <w:lastRenderedPageBreak/>
              <w:t xml:space="preserve"> </w:t>
            </w:r>
          </w:p>
        </w:tc>
        <w:tc>
          <w:tcPr>
            <w:tcW w:w="2579" w:type="dxa"/>
            <w:tcBorders>
              <w:top w:val="none" w:sz="8" w:space="0" w:color="auto"/>
              <w:left w:val="none" w:sz="8" w:space="0" w:color="auto"/>
              <w:bottom w:val="none" w:sz="8" w:space="0" w:color="auto"/>
              <w:right w:val="none" w:sz="8" w:space="0" w:color="auto"/>
            </w:tcBorders>
            <w:vAlign w:val="center"/>
          </w:tcPr>
          <w:p w14:paraId="06B7B79A" w14:textId="3E6C2906" w:rsidR="1E745E2B" w:rsidRPr="0093703F" w:rsidRDefault="4274DACA" w:rsidP="00C3EACD">
            <w:pPr>
              <w:spacing w:line="257" w:lineRule="auto"/>
              <w:rPr>
                <w:rFonts w:eastAsiaTheme="minorEastAsia"/>
              </w:rPr>
            </w:pPr>
            <w:r w:rsidRPr="0093703F">
              <w:rPr>
                <w:rFonts w:eastAsiaTheme="minorEastAsia"/>
              </w:rPr>
              <w:lastRenderedPageBreak/>
              <w:t xml:space="preserve">Fidelity/Adherence: </w:t>
            </w:r>
          </w:p>
          <w:p w14:paraId="07554FAF" w14:textId="16F1E8D6" w:rsidR="1E745E2B" w:rsidRPr="0093703F" w:rsidRDefault="4274DACA" w:rsidP="00C3EACD">
            <w:pPr>
              <w:spacing w:line="257" w:lineRule="auto"/>
              <w:rPr>
                <w:rFonts w:eastAsiaTheme="minorEastAsia"/>
              </w:rPr>
            </w:pPr>
            <w:r w:rsidRPr="0093703F">
              <w:rPr>
                <w:rFonts w:eastAsiaTheme="minorEastAsia"/>
              </w:rPr>
              <w:lastRenderedPageBreak/>
              <w:t xml:space="preserve">Assessed by multiple independent research assessors scoring 14 videotapes of randomly selected sessions using a structured checklist. Average treatment adherence was 89.76%. Interventionists did not participate in assessments. </w:t>
            </w:r>
          </w:p>
        </w:tc>
      </w:tr>
      <w:tr w:rsidR="1E745E2B" w:rsidRPr="0093703F" w14:paraId="72F6A68D" w14:textId="77777777" w:rsidTr="00C3EACD">
        <w:trPr>
          <w:trHeight w:val="300"/>
        </w:trPr>
        <w:tc>
          <w:tcPr>
            <w:tcW w:w="1533" w:type="dxa"/>
            <w:tcBorders>
              <w:top w:val="none" w:sz="8" w:space="0" w:color="auto"/>
              <w:left w:val="none" w:sz="8" w:space="0" w:color="auto"/>
              <w:bottom w:val="none" w:sz="8" w:space="0" w:color="auto"/>
              <w:right w:val="none" w:sz="8" w:space="0" w:color="auto"/>
            </w:tcBorders>
            <w:vAlign w:val="center"/>
          </w:tcPr>
          <w:p w14:paraId="34232899" w14:textId="489D2285" w:rsidR="1E745E2B" w:rsidRPr="0093703F" w:rsidRDefault="4274DACA" w:rsidP="00C3EACD">
            <w:pPr>
              <w:spacing w:line="257" w:lineRule="auto"/>
              <w:rPr>
                <w:rFonts w:eastAsiaTheme="minorEastAsia"/>
              </w:rPr>
            </w:pPr>
            <w:r w:rsidRPr="0093703F">
              <w:rPr>
                <w:rFonts w:eastAsiaTheme="minorEastAsia"/>
                <w:b/>
                <w:bCs/>
              </w:rPr>
              <w:lastRenderedPageBreak/>
              <w:t>Wagner et al., 2012</w:t>
            </w:r>
            <w:r w:rsidRPr="0093703F">
              <w:rPr>
                <w:rFonts w:eastAsiaTheme="minorEastAsia"/>
              </w:rPr>
              <w:t xml:space="preserve"> </w:t>
            </w:r>
            <w:r w:rsidR="1E745E2B" w:rsidRPr="0093703F">
              <w:br/>
            </w:r>
            <w:r w:rsidRPr="0093703F">
              <w:rPr>
                <w:rFonts w:eastAsiaTheme="minorEastAsia"/>
              </w:rPr>
              <w:t xml:space="preserve"> Iraq </w:t>
            </w:r>
          </w:p>
        </w:tc>
        <w:tc>
          <w:tcPr>
            <w:tcW w:w="2235" w:type="dxa"/>
            <w:tcBorders>
              <w:top w:val="none" w:sz="8" w:space="0" w:color="auto"/>
              <w:left w:val="none" w:sz="8" w:space="0" w:color="auto"/>
              <w:bottom w:val="none" w:sz="8" w:space="0" w:color="auto"/>
              <w:right w:val="none" w:sz="8" w:space="0" w:color="auto"/>
            </w:tcBorders>
            <w:vAlign w:val="center"/>
          </w:tcPr>
          <w:p w14:paraId="4EBA5F7F" w14:textId="63A735DB" w:rsidR="1E745E2B" w:rsidRPr="0093703F" w:rsidRDefault="4274DACA" w:rsidP="00C3EACD">
            <w:pPr>
              <w:spacing w:line="257" w:lineRule="auto"/>
              <w:rPr>
                <w:rFonts w:eastAsiaTheme="minorEastAsia"/>
              </w:rPr>
            </w:pPr>
            <w:r w:rsidRPr="0093703F">
              <w:rPr>
                <w:rFonts w:eastAsiaTheme="minorEastAsia"/>
              </w:rPr>
              <w:t xml:space="preserve">Internet-based </w:t>
            </w:r>
            <w:r w:rsidR="14A1EAEA" w:rsidRPr="0093703F">
              <w:rPr>
                <w:rFonts w:eastAsiaTheme="minorEastAsia"/>
              </w:rPr>
              <w:t xml:space="preserve">(trauma-focused) </w:t>
            </w:r>
            <w:r w:rsidRPr="0093703F">
              <w:rPr>
                <w:rFonts w:eastAsiaTheme="minorEastAsia"/>
              </w:rPr>
              <w:t>Cognitive-</w:t>
            </w:r>
            <w:r w:rsidR="0C9B0EF3" w:rsidRPr="0093703F">
              <w:rPr>
                <w:rFonts w:eastAsiaTheme="minorEastAsia"/>
              </w:rPr>
              <w:t>Behavioural</w:t>
            </w:r>
            <w:r w:rsidRPr="0093703F">
              <w:rPr>
                <w:rFonts w:eastAsiaTheme="minorEastAsia"/>
              </w:rPr>
              <w:t xml:space="preserve"> Treatment</w:t>
            </w:r>
            <w:r w:rsidR="376E31A7" w:rsidRPr="0093703F">
              <w:rPr>
                <w:rFonts w:eastAsiaTheme="minorEastAsia"/>
              </w:rPr>
              <w:t>.</w:t>
            </w:r>
            <w:r w:rsidR="1E745E2B" w:rsidRPr="0093703F">
              <w:br/>
            </w:r>
            <w:r w:rsidRPr="0093703F">
              <w:rPr>
                <w:rFonts w:eastAsiaTheme="minorEastAsia"/>
              </w:rPr>
              <w:t xml:space="preserve">Planned Duration: 5 weeks. Actual Average Duration: 12 weeks (range 6-25 weeks).  </w:t>
            </w:r>
            <w:r w:rsidR="1E745E2B" w:rsidRPr="0093703F">
              <w:br/>
            </w:r>
            <w:r w:rsidRPr="0093703F">
              <w:rPr>
                <w:rFonts w:eastAsiaTheme="minorEastAsia"/>
              </w:rPr>
              <w:t xml:space="preserve">Content: Three treatment phases: Self-confrontation (describing traumatic </w:t>
            </w:r>
            <w:r w:rsidRPr="0093703F">
              <w:rPr>
                <w:rFonts w:eastAsiaTheme="minorEastAsia"/>
              </w:rPr>
              <w:lastRenderedPageBreak/>
              <w:t>event)</w:t>
            </w:r>
            <w:r w:rsidR="32E45EAC" w:rsidRPr="0093703F">
              <w:rPr>
                <w:rFonts w:eastAsiaTheme="minorEastAsia"/>
              </w:rPr>
              <w:t>;</w:t>
            </w:r>
            <w:r w:rsidRPr="0093703F">
              <w:rPr>
                <w:rFonts w:eastAsiaTheme="minorEastAsia"/>
              </w:rPr>
              <w:t xml:space="preserve"> Cognitive reappraisal</w:t>
            </w:r>
            <w:r w:rsidR="04356E38" w:rsidRPr="0093703F">
              <w:rPr>
                <w:rFonts w:eastAsiaTheme="minorEastAsia"/>
              </w:rPr>
              <w:t xml:space="preserve">; </w:t>
            </w:r>
            <w:r w:rsidRPr="0093703F">
              <w:rPr>
                <w:rFonts w:eastAsiaTheme="minorEastAsia"/>
              </w:rPr>
              <w:t>Social sharing.</w:t>
            </w:r>
            <w:r w:rsidR="134E0EAD" w:rsidRPr="0093703F">
              <w:rPr>
                <w:rFonts w:eastAsiaTheme="minorEastAsia"/>
              </w:rPr>
              <w:t xml:space="preserve"> </w:t>
            </w:r>
            <w:r w:rsidRPr="0093703F">
              <w:rPr>
                <w:rFonts w:eastAsiaTheme="minorEastAsia"/>
              </w:rPr>
              <w:t xml:space="preserve">Participants were given two weekly 45-minute writing assignments over 5 weeks. </w:t>
            </w:r>
          </w:p>
        </w:tc>
        <w:tc>
          <w:tcPr>
            <w:tcW w:w="2933" w:type="dxa"/>
            <w:tcBorders>
              <w:top w:val="none" w:sz="8" w:space="0" w:color="auto"/>
              <w:left w:val="none" w:sz="8" w:space="0" w:color="auto"/>
              <w:bottom w:val="none" w:sz="8" w:space="0" w:color="auto"/>
              <w:right w:val="none" w:sz="8" w:space="0" w:color="auto"/>
            </w:tcBorders>
            <w:vAlign w:val="center"/>
          </w:tcPr>
          <w:p w14:paraId="3FE6035C" w14:textId="167FAD8F" w:rsidR="6892DC02" w:rsidRPr="0093703F" w:rsidRDefault="0F4CC576" w:rsidP="00C3EACD">
            <w:pPr>
              <w:spacing w:line="257" w:lineRule="auto"/>
              <w:rPr>
                <w:rFonts w:eastAsiaTheme="minorEastAsia"/>
              </w:rPr>
            </w:pPr>
            <w:r w:rsidRPr="0093703F">
              <w:rPr>
                <w:rFonts w:eastAsiaTheme="minorEastAsia"/>
              </w:rPr>
              <w:lastRenderedPageBreak/>
              <w:t>Psychological Support</w:t>
            </w:r>
          </w:p>
          <w:p w14:paraId="272671BE" w14:textId="0F91C2B6" w:rsidR="24F18FA2" w:rsidRPr="0093703F" w:rsidRDefault="24F18FA2" w:rsidP="00CE7DAD">
            <w:pPr>
              <w:spacing w:line="257" w:lineRule="auto"/>
              <w:rPr>
                <w:rFonts w:eastAsiaTheme="minorEastAsia"/>
              </w:rPr>
            </w:pPr>
          </w:p>
        </w:tc>
        <w:tc>
          <w:tcPr>
            <w:tcW w:w="2033" w:type="dxa"/>
            <w:tcBorders>
              <w:top w:val="none" w:sz="8" w:space="0" w:color="auto"/>
              <w:left w:val="none" w:sz="8" w:space="0" w:color="auto"/>
              <w:bottom w:val="none" w:sz="8" w:space="0" w:color="auto"/>
              <w:right w:val="none" w:sz="8" w:space="0" w:color="auto"/>
            </w:tcBorders>
            <w:vAlign w:val="center"/>
          </w:tcPr>
          <w:p w14:paraId="6B801B0D" w14:textId="21A7B32B" w:rsidR="1E745E2B" w:rsidRPr="0093703F" w:rsidRDefault="4274DACA" w:rsidP="00C3EACD">
            <w:pPr>
              <w:spacing w:line="257" w:lineRule="auto"/>
              <w:rPr>
                <w:rFonts w:eastAsiaTheme="minorEastAsia"/>
              </w:rPr>
            </w:pPr>
            <w:r w:rsidRPr="0093703F">
              <w:rPr>
                <w:rFonts w:eastAsiaTheme="minorEastAsia"/>
              </w:rPr>
              <w:t xml:space="preserve">Online, Individual. </w:t>
            </w:r>
            <w:r w:rsidR="1E745E2B" w:rsidRPr="0093703F">
              <w:br/>
            </w:r>
            <w:r w:rsidRPr="0093703F">
              <w:rPr>
                <w:rFonts w:eastAsiaTheme="minorEastAsia"/>
              </w:rPr>
              <w:t xml:space="preserve"> </w:t>
            </w:r>
            <w:r w:rsidR="1E745E2B" w:rsidRPr="0093703F">
              <w:br/>
            </w:r>
          </w:p>
          <w:p w14:paraId="790AA3D5" w14:textId="33473512" w:rsidR="1E745E2B" w:rsidRPr="0093703F" w:rsidRDefault="4274DACA" w:rsidP="00C3EACD">
            <w:pPr>
              <w:spacing w:line="257" w:lineRule="auto"/>
              <w:rPr>
                <w:rFonts w:eastAsiaTheme="minorEastAsia"/>
              </w:rPr>
            </w:pPr>
            <w:r w:rsidRPr="0093703F">
              <w:rPr>
                <w:rFonts w:eastAsiaTheme="minorEastAsia"/>
              </w:rPr>
              <w:t xml:space="preserve">Delivered by: Arabic-speaking psychotherapists or psychiatrists living in Iraq or neighbouring countries.  </w:t>
            </w:r>
          </w:p>
          <w:p w14:paraId="18A2C389" w14:textId="04B72C5F" w:rsidR="1E745E2B" w:rsidRPr="0093703F" w:rsidRDefault="1E745E2B" w:rsidP="00C3EACD">
            <w:pPr>
              <w:spacing w:line="257" w:lineRule="auto"/>
              <w:rPr>
                <w:rFonts w:eastAsiaTheme="minorEastAsia"/>
              </w:rPr>
            </w:pPr>
          </w:p>
          <w:p w14:paraId="5AEBC5FE" w14:textId="3BF35281" w:rsidR="1E745E2B" w:rsidRPr="0093703F" w:rsidRDefault="1E745E2B" w:rsidP="00C3EACD">
            <w:pPr>
              <w:spacing w:line="257" w:lineRule="auto"/>
              <w:rPr>
                <w:rFonts w:eastAsiaTheme="minorEastAsia"/>
              </w:rPr>
            </w:pPr>
          </w:p>
        </w:tc>
        <w:tc>
          <w:tcPr>
            <w:tcW w:w="2565" w:type="dxa"/>
            <w:tcBorders>
              <w:top w:val="none" w:sz="8" w:space="0" w:color="auto"/>
              <w:left w:val="none" w:sz="8" w:space="0" w:color="auto"/>
              <w:bottom w:val="none" w:sz="8" w:space="0" w:color="auto"/>
              <w:right w:val="none" w:sz="8" w:space="0" w:color="auto"/>
            </w:tcBorders>
            <w:vAlign w:val="center"/>
          </w:tcPr>
          <w:p w14:paraId="5F8E3A41" w14:textId="424003ED" w:rsidR="1E745E2B" w:rsidRPr="0093703F" w:rsidRDefault="4274DACA" w:rsidP="00C3EACD">
            <w:pPr>
              <w:spacing w:line="257" w:lineRule="auto"/>
              <w:rPr>
                <w:rFonts w:eastAsiaTheme="minorEastAsia"/>
              </w:rPr>
            </w:pPr>
            <w:r w:rsidRPr="0093703F">
              <w:rPr>
                <w:rFonts w:eastAsiaTheme="minorEastAsia"/>
              </w:rPr>
              <w:t>The manual was translated into Arabic and culturally adapted for the Iraqi population.</w:t>
            </w:r>
          </w:p>
        </w:tc>
        <w:tc>
          <w:tcPr>
            <w:tcW w:w="2579" w:type="dxa"/>
            <w:tcBorders>
              <w:top w:val="none" w:sz="8" w:space="0" w:color="auto"/>
              <w:left w:val="none" w:sz="8" w:space="0" w:color="auto"/>
              <w:bottom w:val="none" w:sz="8" w:space="0" w:color="auto"/>
              <w:right w:val="none" w:sz="8" w:space="0" w:color="auto"/>
            </w:tcBorders>
            <w:vAlign w:val="center"/>
          </w:tcPr>
          <w:p w14:paraId="0C4EB040" w14:textId="356A0BF4" w:rsidR="1E745E2B" w:rsidRPr="0093703F" w:rsidRDefault="4274DACA" w:rsidP="00C3EACD">
            <w:pPr>
              <w:spacing w:line="257" w:lineRule="auto"/>
              <w:rPr>
                <w:rFonts w:eastAsiaTheme="minorEastAsia"/>
              </w:rPr>
            </w:pPr>
            <w:r w:rsidRPr="0093703F">
              <w:rPr>
                <w:rFonts w:eastAsiaTheme="minorEastAsia"/>
              </w:rPr>
              <w:t xml:space="preserve">Fidelity and adherence were not reported. </w:t>
            </w:r>
          </w:p>
          <w:p w14:paraId="31540C84" w14:textId="738A19FF" w:rsidR="1E745E2B" w:rsidRPr="0093703F" w:rsidRDefault="4274DACA" w:rsidP="00C3EACD">
            <w:pPr>
              <w:spacing w:line="257" w:lineRule="auto"/>
              <w:rPr>
                <w:rFonts w:eastAsiaTheme="minorEastAsia"/>
              </w:rPr>
            </w:pPr>
            <w:r w:rsidRPr="0093703F">
              <w:rPr>
                <w:rFonts w:eastAsiaTheme="minorEastAsia"/>
              </w:rPr>
              <w:t xml:space="preserve">Training and supervision were provided to therapists. </w:t>
            </w:r>
          </w:p>
        </w:tc>
      </w:tr>
    </w:tbl>
    <w:p w14:paraId="28D808B8" w14:textId="0A2011E9" w:rsidR="3D1F4C0B" w:rsidRPr="0093703F" w:rsidRDefault="3D1F4C0B" w:rsidP="00C3EACD">
      <w:pPr>
        <w:rPr>
          <w:rFonts w:eastAsiaTheme="minorEastAsia"/>
        </w:rPr>
      </w:pPr>
    </w:p>
    <w:p w14:paraId="59ADAF03" w14:textId="3B38ED5D" w:rsidR="04C4BC67" w:rsidRPr="0093703F" w:rsidRDefault="04C4BC67" w:rsidP="00C3EACD">
      <w:pPr>
        <w:rPr>
          <w:rFonts w:eastAsiaTheme="minorEastAsia"/>
        </w:rPr>
      </w:pPr>
    </w:p>
    <w:p w14:paraId="6F42699F" w14:textId="4704E45F" w:rsidR="04C4BC67" w:rsidRPr="0093703F" w:rsidRDefault="04C4BC67" w:rsidP="00C3EACD">
      <w:pPr>
        <w:rPr>
          <w:rFonts w:eastAsiaTheme="minorEastAsia"/>
        </w:rPr>
      </w:pPr>
    </w:p>
    <w:p w14:paraId="0D67C994" w14:textId="3DFB7D20" w:rsidR="24F18FA2" w:rsidRPr="0093703F" w:rsidRDefault="24F18FA2" w:rsidP="00C3EACD">
      <w:pPr>
        <w:rPr>
          <w:rFonts w:eastAsiaTheme="minorEastAsia"/>
        </w:rPr>
      </w:pPr>
    </w:p>
    <w:p w14:paraId="695CC4A6" w14:textId="0DAF73C9" w:rsidR="25C4FE22" w:rsidRPr="0093703F" w:rsidRDefault="25C4FE22" w:rsidP="00C3EACD">
      <w:pPr>
        <w:spacing w:line="257" w:lineRule="auto"/>
        <w:rPr>
          <w:rFonts w:eastAsiaTheme="minorEastAsia"/>
          <w:b/>
          <w:bCs/>
          <w:sz w:val="24"/>
          <w:szCs w:val="24"/>
        </w:rPr>
      </w:pPr>
    </w:p>
    <w:p w14:paraId="62F6490C" w14:textId="0C925A6F" w:rsidR="25C4FE22" w:rsidRPr="0093703F" w:rsidRDefault="25C4FE22" w:rsidP="00C3EACD">
      <w:pPr>
        <w:spacing w:line="257" w:lineRule="auto"/>
        <w:rPr>
          <w:rFonts w:eastAsiaTheme="minorEastAsia"/>
        </w:rPr>
      </w:pPr>
      <w:r w:rsidRPr="0093703F">
        <w:rPr>
          <w:rFonts w:eastAsiaTheme="minorEastAsia"/>
        </w:rPr>
        <w:br w:type="page"/>
      </w:r>
    </w:p>
    <w:p w14:paraId="3CB907AA" w14:textId="543744DC" w:rsidR="25C4FE22" w:rsidRPr="0093703F" w:rsidRDefault="6DE79DD3" w:rsidP="00C3EACD">
      <w:pPr>
        <w:spacing w:line="257" w:lineRule="auto"/>
        <w:rPr>
          <w:rFonts w:eastAsiaTheme="minorEastAsia"/>
          <w:sz w:val="24"/>
          <w:szCs w:val="24"/>
        </w:rPr>
      </w:pPr>
      <w:r w:rsidRPr="0093703F">
        <w:rPr>
          <w:rFonts w:eastAsiaTheme="minorEastAsia"/>
          <w:b/>
          <w:bCs/>
          <w:sz w:val="24"/>
          <w:szCs w:val="24"/>
        </w:rPr>
        <w:lastRenderedPageBreak/>
        <w:t xml:space="preserve">Supplementary Table S5. </w:t>
      </w:r>
      <w:r w:rsidR="62C1E9D2" w:rsidRPr="0093703F">
        <w:rPr>
          <w:rFonts w:eastAsiaTheme="minorEastAsia"/>
          <w:b/>
          <w:bCs/>
          <w:sz w:val="24"/>
          <w:szCs w:val="24"/>
        </w:rPr>
        <w:t>Outcome</w:t>
      </w:r>
      <w:r w:rsidR="16821857" w:rsidRPr="0093703F">
        <w:rPr>
          <w:rFonts w:eastAsiaTheme="minorEastAsia"/>
          <w:b/>
          <w:bCs/>
          <w:sz w:val="24"/>
          <w:szCs w:val="24"/>
        </w:rPr>
        <w:t>s</w:t>
      </w:r>
      <w:r w:rsidR="1A278385" w:rsidRPr="0093703F">
        <w:rPr>
          <w:rFonts w:eastAsiaTheme="minorEastAsia"/>
          <w:b/>
          <w:bCs/>
          <w:sz w:val="24"/>
          <w:szCs w:val="24"/>
        </w:rPr>
        <w:t xml:space="preserve"> and Implementation Challenges/Considerations</w:t>
      </w:r>
      <w:r w:rsidR="1A278385" w:rsidRPr="0093703F">
        <w:rPr>
          <w:rFonts w:eastAsiaTheme="minorEastAsia"/>
          <w:sz w:val="24"/>
          <w:szCs w:val="24"/>
        </w:rPr>
        <w:t xml:space="preserve"> </w:t>
      </w:r>
    </w:p>
    <w:tbl>
      <w:tblPr>
        <w:tblW w:w="13950"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4A0" w:firstRow="1" w:lastRow="0" w:firstColumn="1" w:lastColumn="0" w:noHBand="0" w:noVBand="1"/>
      </w:tblPr>
      <w:tblGrid>
        <w:gridCol w:w="1628"/>
        <w:gridCol w:w="3180"/>
        <w:gridCol w:w="4800"/>
        <w:gridCol w:w="4342"/>
      </w:tblGrid>
      <w:tr w:rsidR="07891462" w:rsidRPr="0093703F" w14:paraId="7F8C5859"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7805DA0F" w14:textId="0C183894" w:rsidR="07891462" w:rsidRPr="0093703F" w:rsidRDefault="15CCC744" w:rsidP="00C3EACD">
            <w:pPr>
              <w:spacing w:line="257" w:lineRule="auto"/>
              <w:rPr>
                <w:rFonts w:eastAsiaTheme="minorEastAsia"/>
              </w:rPr>
            </w:pPr>
            <w:r w:rsidRPr="0093703F">
              <w:rPr>
                <w:rFonts w:eastAsiaTheme="minorEastAsia"/>
              </w:rPr>
              <w:t xml:space="preserve">Authors, Year, Country </w:t>
            </w:r>
          </w:p>
        </w:tc>
        <w:tc>
          <w:tcPr>
            <w:tcW w:w="3180" w:type="dxa"/>
            <w:tcBorders>
              <w:top w:val="none" w:sz="8" w:space="0" w:color="auto"/>
              <w:left w:val="none" w:sz="8" w:space="0" w:color="auto"/>
              <w:bottom w:val="none" w:sz="8" w:space="0" w:color="auto"/>
              <w:right w:val="none" w:sz="8" w:space="0" w:color="auto"/>
            </w:tcBorders>
          </w:tcPr>
          <w:p w14:paraId="331300E4" w14:textId="3BE72918" w:rsidR="00E3B49E" w:rsidRPr="0093703F" w:rsidRDefault="3E1DC19C" w:rsidP="00C3EACD">
            <w:pPr>
              <w:spacing w:line="257" w:lineRule="auto"/>
              <w:rPr>
                <w:rFonts w:eastAsiaTheme="minorEastAsia"/>
              </w:rPr>
            </w:pPr>
            <w:r w:rsidRPr="0093703F">
              <w:rPr>
                <w:rFonts w:eastAsiaTheme="minorEastAsia"/>
              </w:rPr>
              <w:t>Outcome Measures</w:t>
            </w:r>
          </w:p>
          <w:p w14:paraId="0C4E1119" w14:textId="19660DC6" w:rsidR="24F18FA2" w:rsidRPr="0093703F" w:rsidRDefault="24F18FA2" w:rsidP="00C3EACD">
            <w:pPr>
              <w:spacing w:line="257" w:lineRule="auto"/>
              <w:rPr>
                <w:rFonts w:eastAsiaTheme="minorEastAsia"/>
              </w:rPr>
            </w:pPr>
          </w:p>
        </w:tc>
        <w:tc>
          <w:tcPr>
            <w:tcW w:w="4800" w:type="dxa"/>
            <w:tcBorders>
              <w:top w:val="none" w:sz="8" w:space="0" w:color="auto"/>
              <w:left w:val="none" w:sz="8" w:space="0" w:color="auto"/>
              <w:bottom w:val="none" w:sz="8" w:space="0" w:color="auto"/>
              <w:right w:val="none" w:sz="8" w:space="0" w:color="auto"/>
            </w:tcBorders>
          </w:tcPr>
          <w:p w14:paraId="51ECA30E" w14:textId="14FE23FC" w:rsidR="07891462" w:rsidRPr="0093703F" w:rsidRDefault="1B46FDB7" w:rsidP="00C3EACD">
            <w:pPr>
              <w:spacing w:line="257" w:lineRule="auto"/>
              <w:rPr>
                <w:rFonts w:eastAsiaTheme="minorEastAsia"/>
              </w:rPr>
            </w:pPr>
            <w:r w:rsidRPr="0093703F">
              <w:rPr>
                <w:rFonts w:eastAsiaTheme="minorEastAsia"/>
              </w:rPr>
              <w:t xml:space="preserve">Findings/Outcomes </w:t>
            </w:r>
          </w:p>
        </w:tc>
        <w:tc>
          <w:tcPr>
            <w:tcW w:w="4342" w:type="dxa"/>
            <w:tcBorders>
              <w:top w:val="none" w:sz="8" w:space="0" w:color="auto"/>
              <w:left w:val="none" w:sz="8" w:space="0" w:color="auto"/>
              <w:bottom w:val="none" w:sz="8" w:space="0" w:color="auto"/>
              <w:right w:val="none" w:sz="8" w:space="0" w:color="auto"/>
            </w:tcBorders>
          </w:tcPr>
          <w:p w14:paraId="5D6F72ED" w14:textId="194A5099" w:rsidR="07891462" w:rsidRPr="0093703F" w:rsidRDefault="6CA510F8" w:rsidP="00C3EACD">
            <w:pPr>
              <w:spacing w:line="257" w:lineRule="auto"/>
              <w:rPr>
                <w:rFonts w:eastAsiaTheme="minorEastAsia"/>
              </w:rPr>
            </w:pPr>
            <w:r w:rsidRPr="0093703F">
              <w:rPr>
                <w:rFonts w:eastAsiaTheme="minorEastAsia"/>
              </w:rPr>
              <w:t>Limitations, Implementation Challenges/Considerations</w:t>
            </w:r>
            <w:r w:rsidR="0EEB13EB" w:rsidRPr="0093703F">
              <w:rPr>
                <w:rFonts w:eastAsiaTheme="minorEastAsia"/>
              </w:rPr>
              <w:t>)</w:t>
            </w:r>
          </w:p>
        </w:tc>
      </w:tr>
      <w:tr w:rsidR="07891462" w:rsidRPr="0093703F" w14:paraId="11D45DB7"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2ADF8F59" w14:textId="0B6284F9" w:rsidR="07891462" w:rsidRPr="0093703F" w:rsidRDefault="15CCC744" w:rsidP="00C3EACD">
            <w:pPr>
              <w:spacing w:line="257" w:lineRule="auto"/>
              <w:rPr>
                <w:rFonts w:eastAsiaTheme="minorEastAsia"/>
              </w:rPr>
            </w:pPr>
            <w:r w:rsidRPr="0093703F">
              <w:rPr>
                <w:rFonts w:eastAsiaTheme="minorEastAsia"/>
                <w:b/>
                <w:bCs/>
              </w:rPr>
              <w:t>Abdulah &amp; Abdulla, 2019</w:t>
            </w:r>
            <w:r w:rsidRPr="0093703F">
              <w:rPr>
                <w:rFonts w:eastAsiaTheme="minorEastAsia"/>
              </w:rPr>
              <w:t xml:space="preserve"> </w:t>
            </w:r>
            <w:r w:rsidR="07891462" w:rsidRPr="0093703F">
              <w:br/>
            </w:r>
            <w:r w:rsidRPr="0093703F">
              <w:rPr>
                <w:rFonts w:eastAsiaTheme="minorEastAsia"/>
              </w:rPr>
              <w:t xml:space="preserve">Northern Iraq  </w:t>
            </w:r>
          </w:p>
        </w:tc>
        <w:tc>
          <w:tcPr>
            <w:tcW w:w="3180" w:type="dxa"/>
            <w:tcBorders>
              <w:top w:val="none" w:sz="8" w:space="0" w:color="auto"/>
              <w:left w:val="none" w:sz="8" w:space="0" w:color="auto"/>
              <w:bottom w:val="none" w:sz="8" w:space="0" w:color="auto"/>
              <w:right w:val="none" w:sz="8" w:space="0" w:color="auto"/>
            </w:tcBorders>
          </w:tcPr>
          <w:p w14:paraId="4DC5D596" w14:textId="15196BDD" w:rsidR="78BEEEA3" w:rsidRPr="0093703F" w:rsidRDefault="0E695000" w:rsidP="00C3EACD">
            <w:pPr>
              <w:spacing w:line="257" w:lineRule="auto"/>
              <w:rPr>
                <w:rFonts w:eastAsiaTheme="minorEastAsia"/>
                <w:color w:val="000000" w:themeColor="text1"/>
              </w:rPr>
            </w:pPr>
            <w:r w:rsidRPr="0093703F">
              <w:rPr>
                <w:rFonts w:eastAsiaTheme="minorEastAsia"/>
                <w:b/>
                <w:bCs/>
                <w:color w:val="000000" w:themeColor="text1"/>
              </w:rPr>
              <w:t>Flourishing Scale (FS):</w:t>
            </w:r>
            <w:r w:rsidRPr="0093703F">
              <w:rPr>
                <w:rFonts w:eastAsiaTheme="minorEastAsia"/>
                <w:color w:val="000000" w:themeColor="text1"/>
              </w:rPr>
              <w:t xml:space="preserve"> </w:t>
            </w:r>
          </w:p>
          <w:p w14:paraId="6534068E" w14:textId="13C422F5" w:rsidR="78BEEEA3" w:rsidRPr="0093703F" w:rsidRDefault="62B021F0" w:rsidP="00C3EACD">
            <w:pPr>
              <w:spacing w:line="257" w:lineRule="auto"/>
              <w:rPr>
                <w:rFonts w:eastAsiaTheme="minorEastAsia"/>
                <w:color w:val="000000" w:themeColor="text1"/>
              </w:rPr>
            </w:pPr>
            <w:r w:rsidRPr="0093703F">
              <w:rPr>
                <w:rFonts w:eastAsiaTheme="minorEastAsia"/>
                <w:color w:val="000000" w:themeColor="text1"/>
              </w:rPr>
              <w:t>An 8-item measure assessing socio-psychological well-being, including positive and negative relationships, sense of purpose, engagement in activities, and perceived competence. Scores range</w:t>
            </w:r>
            <w:r w:rsidR="1E13590B" w:rsidRPr="0093703F">
              <w:rPr>
                <w:rFonts w:eastAsiaTheme="minorEastAsia"/>
                <w:color w:val="000000" w:themeColor="text1"/>
              </w:rPr>
              <w:t>d</w:t>
            </w:r>
            <w:r w:rsidRPr="0093703F">
              <w:rPr>
                <w:rFonts w:eastAsiaTheme="minorEastAsia"/>
                <w:color w:val="000000" w:themeColor="text1"/>
              </w:rPr>
              <w:t xml:space="preserve"> from 8 (lowest well-being) to 56 (highest well-being), with higher scores indicating greater psychological flourishing.</w:t>
            </w:r>
          </w:p>
          <w:p w14:paraId="4AF1D767" w14:textId="75B4AC8B"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3545E0CA" w14:textId="705E06EC" w:rsidR="46588292" w:rsidRPr="0093703F" w:rsidRDefault="57A182CA" w:rsidP="00C3EACD">
            <w:pPr>
              <w:spacing w:line="257" w:lineRule="auto"/>
              <w:rPr>
                <w:rFonts w:eastAsiaTheme="minorEastAsia"/>
              </w:rPr>
            </w:pPr>
            <w:r w:rsidRPr="0093703F">
              <w:rPr>
                <w:rFonts w:eastAsiaTheme="minorEastAsia"/>
                <w:color w:val="242424"/>
              </w:rPr>
              <w:t xml:space="preserve">Overall psychological wellbeing improved among both survivors of captivity (n=4) and other participants (n= 10), </w:t>
            </w:r>
            <w:r w:rsidRPr="0093703F">
              <w:rPr>
                <w:rFonts w:eastAsiaTheme="minorEastAsia"/>
                <w:i/>
                <w:iCs/>
                <w:color w:val="242424"/>
              </w:rPr>
              <w:t xml:space="preserve">p </w:t>
            </w:r>
            <w:r w:rsidRPr="0093703F">
              <w:rPr>
                <w:rFonts w:eastAsiaTheme="minorEastAsia"/>
                <w:color w:val="242424"/>
              </w:rPr>
              <w:t xml:space="preserve">&lt; 0.1, </w:t>
            </w:r>
            <w:r w:rsidRPr="0093703F">
              <w:rPr>
                <w:rFonts w:eastAsiaTheme="minorEastAsia"/>
                <w:i/>
                <w:iCs/>
                <w:color w:val="242424"/>
              </w:rPr>
              <w:t xml:space="preserve">d </w:t>
            </w:r>
            <w:r w:rsidRPr="0093703F">
              <w:rPr>
                <w:rFonts w:eastAsiaTheme="minorEastAsia"/>
                <w:color w:val="242424"/>
              </w:rPr>
              <w:t>= 1.89</w:t>
            </w:r>
          </w:p>
          <w:p w14:paraId="015E8DAD" w14:textId="5CD2ACA9" w:rsidR="07891462" w:rsidRPr="0093703F" w:rsidRDefault="07891462" w:rsidP="00C3EACD">
            <w:pPr>
              <w:spacing w:line="257" w:lineRule="auto"/>
              <w:rPr>
                <w:rFonts w:eastAsiaTheme="minorEastAsia"/>
                <w:color w:val="FF0000"/>
              </w:rPr>
            </w:pPr>
            <w:r w:rsidRPr="0093703F">
              <w:br/>
            </w:r>
            <w:r w:rsidRPr="0093703F">
              <w:br/>
            </w:r>
            <w:r w:rsidR="0AFC19D6" w:rsidRPr="0093703F">
              <w:rPr>
                <w:rFonts w:eastAsiaTheme="minorEastAsia"/>
                <w:color w:val="FF0000"/>
              </w:rPr>
              <w:t xml:space="preserve"> </w:t>
            </w:r>
          </w:p>
        </w:tc>
        <w:tc>
          <w:tcPr>
            <w:tcW w:w="4342" w:type="dxa"/>
            <w:tcBorders>
              <w:top w:val="none" w:sz="8" w:space="0" w:color="auto"/>
              <w:left w:val="none" w:sz="8" w:space="0" w:color="auto"/>
              <w:bottom w:val="none" w:sz="8" w:space="0" w:color="auto"/>
              <w:right w:val="none" w:sz="8" w:space="0" w:color="auto"/>
            </w:tcBorders>
          </w:tcPr>
          <w:p w14:paraId="5E19BD26" w14:textId="5A285A93" w:rsidR="00C3EACD" w:rsidRPr="0093703F" w:rsidRDefault="00C3EACD" w:rsidP="00C3EACD">
            <w:pPr>
              <w:spacing w:after="0" w:line="257" w:lineRule="auto"/>
              <w:rPr>
                <w:rFonts w:eastAsiaTheme="minorEastAsia"/>
              </w:rPr>
            </w:pPr>
          </w:p>
          <w:p w14:paraId="1C43F7F8" w14:textId="316EF9D3" w:rsidR="00C3EACD" w:rsidRPr="0093703F" w:rsidRDefault="00C3EACD" w:rsidP="00C3EACD">
            <w:pPr>
              <w:spacing w:after="0" w:line="257" w:lineRule="auto"/>
              <w:rPr>
                <w:rFonts w:eastAsiaTheme="minorEastAsia"/>
              </w:rPr>
            </w:pPr>
          </w:p>
          <w:p w14:paraId="33BE5BE6" w14:textId="28C93DD1" w:rsidR="07891462" w:rsidRPr="0093703F" w:rsidRDefault="55C0AB8B" w:rsidP="00C3EACD">
            <w:pPr>
              <w:spacing w:after="0" w:line="257" w:lineRule="auto"/>
              <w:rPr>
                <w:rFonts w:eastAsiaTheme="minorEastAsia"/>
              </w:rPr>
            </w:pPr>
            <w:r w:rsidRPr="0093703F">
              <w:rPr>
                <w:rFonts w:eastAsiaTheme="minorEastAsia"/>
              </w:rPr>
              <w:t>S</w:t>
            </w:r>
            <w:r w:rsidR="28C46611" w:rsidRPr="0093703F">
              <w:rPr>
                <w:rFonts w:eastAsiaTheme="minorEastAsia"/>
              </w:rPr>
              <w:t>m</w:t>
            </w:r>
            <w:r w:rsidRPr="0093703F">
              <w:rPr>
                <w:rFonts w:eastAsiaTheme="minorEastAsia"/>
              </w:rPr>
              <w:t>all sample size (14 participants) due to only one artist facilitating the intervention</w:t>
            </w:r>
            <w:r w:rsidR="0B515111" w:rsidRPr="0093703F">
              <w:rPr>
                <w:rFonts w:eastAsiaTheme="minorEastAsia"/>
              </w:rPr>
              <w:t xml:space="preserve">; </w:t>
            </w:r>
          </w:p>
          <w:p w14:paraId="3C17DF15" w14:textId="0C18182A" w:rsidR="07891462" w:rsidRPr="0093703F" w:rsidRDefault="07891462" w:rsidP="00C3EACD">
            <w:pPr>
              <w:spacing w:after="0" w:line="257" w:lineRule="auto"/>
              <w:rPr>
                <w:rFonts w:eastAsiaTheme="minorEastAsia"/>
              </w:rPr>
            </w:pPr>
          </w:p>
          <w:p w14:paraId="6729C4C0" w14:textId="156AA317" w:rsidR="07891462" w:rsidRPr="0093703F" w:rsidRDefault="16880A2B" w:rsidP="00C3EACD">
            <w:pPr>
              <w:spacing w:after="0" w:line="257" w:lineRule="auto"/>
              <w:rPr>
                <w:rFonts w:eastAsiaTheme="minorEastAsia"/>
              </w:rPr>
            </w:pPr>
            <w:r w:rsidRPr="0093703F">
              <w:rPr>
                <w:rFonts w:eastAsiaTheme="minorEastAsia"/>
              </w:rPr>
              <w:t xml:space="preserve">Lack of standardisation or training in clinical art therapy in Iraq.    </w:t>
            </w:r>
          </w:p>
        </w:tc>
      </w:tr>
      <w:tr w:rsidR="07891462" w:rsidRPr="0093703F" w14:paraId="745E5B34"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700E66A8" w14:textId="08C96CAB" w:rsidR="07891462" w:rsidRPr="0093703F" w:rsidRDefault="15CCC744" w:rsidP="00C3EACD">
            <w:pPr>
              <w:spacing w:line="257" w:lineRule="auto"/>
              <w:rPr>
                <w:rFonts w:eastAsiaTheme="minorEastAsia"/>
              </w:rPr>
            </w:pPr>
            <w:r w:rsidRPr="0093703F">
              <w:rPr>
                <w:rFonts w:eastAsiaTheme="minorEastAsia"/>
                <w:b/>
                <w:bCs/>
              </w:rPr>
              <w:t>Ager et al., 2011</w:t>
            </w:r>
            <w:r w:rsidRPr="0093703F">
              <w:rPr>
                <w:rFonts w:eastAsiaTheme="minorEastAsia"/>
              </w:rPr>
              <w:t xml:space="preserve"> </w:t>
            </w:r>
            <w:r w:rsidR="07891462" w:rsidRPr="0093703F">
              <w:br/>
            </w:r>
            <w:r w:rsidRPr="0093703F">
              <w:rPr>
                <w:rFonts w:eastAsiaTheme="minorEastAsia"/>
              </w:rPr>
              <w:t xml:space="preserve">Uganda </w:t>
            </w:r>
          </w:p>
        </w:tc>
        <w:tc>
          <w:tcPr>
            <w:tcW w:w="3180" w:type="dxa"/>
            <w:tcBorders>
              <w:top w:val="none" w:sz="8" w:space="0" w:color="auto"/>
              <w:left w:val="none" w:sz="8" w:space="0" w:color="auto"/>
              <w:bottom w:val="none" w:sz="8" w:space="0" w:color="auto"/>
              <w:right w:val="none" w:sz="8" w:space="0" w:color="auto"/>
            </w:tcBorders>
          </w:tcPr>
          <w:p w14:paraId="49928EEC" w14:textId="4A7B4C80" w:rsidR="5CD9281F" w:rsidRPr="0093703F" w:rsidRDefault="4699D79A" w:rsidP="00C3EACD">
            <w:pPr>
              <w:spacing w:line="257" w:lineRule="auto"/>
              <w:rPr>
                <w:rFonts w:eastAsiaTheme="minorEastAsia"/>
                <w:color w:val="000000" w:themeColor="text1"/>
              </w:rPr>
            </w:pPr>
            <w:r w:rsidRPr="0093703F">
              <w:rPr>
                <w:rFonts w:eastAsiaTheme="minorEastAsia"/>
                <w:b/>
                <w:bCs/>
                <w:color w:val="000000" w:themeColor="text1"/>
              </w:rPr>
              <w:t>Child well-being:</w:t>
            </w:r>
            <w:r w:rsidRPr="0093703F">
              <w:rPr>
                <w:rFonts w:eastAsiaTheme="minorEastAsia"/>
                <w:color w:val="000000" w:themeColor="text1"/>
              </w:rPr>
              <w:t xml:space="preserve"> Composite scale score (6-60) as reported by children, parents, and teachers. </w:t>
            </w:r>
          </w:p>
          <w:p w14:paraId="4845CEDC" w14:textId="30176C77" w:rsidR="67419DFD" w:rsidRPr="0093703F" w:rsidRDefault="13B6D6C1" w:rsidP="00C3EACD">
            <w:pPr>
              <w:spacing w:line="257" w:lineRule="auto"/>
              <w:rPr>
                <w:rFonts w:eastAsiaTheme="minorEastAsia"/>
                <w:color w:val="000000" w:themeColor="text1"/>
              </w:rPr>
            </w:pPr>
            <w:r w:rsidRPr="0093703F">
              <w:rPr>
                <w:rFonts w:eastAsiaTheme="minorEastAsia"/>
                <w:color w:val="000000" w:themeColor="text1"/>
              </w:rPr>
              <w:t>The scale was derived</w:t>
            </w:r>
            <w:r w:rsidR="3BDF3E9F" w:rsidRPr="0093703F">
              <w:rPr>
                <w:rFonts w:eastAsiaTheme="minorEastAsia"/>
                <w:color w:val="000000" w:themeColor="text1"/>
              </w:rPr>
              <w:t xml:space="preserve"> through participatory focus groups</w:t>
            </w:r>
            <w:r w:rsidR="3448B0A6" w:rsidRPr="0093703F">
              <w:rPr>
                <w:rFonts w:eastAsiaTheme="minorEastAsia"/>
                <w:color w:val="000000" w:themeColor="text1"/>
              </w:rPr>
              <w:t xml:space="preserve"> </w:t>
            </w:r>
            <w:r w:rsidR="43A23E8F" w:rsidRPr="0093703F">
              <w:rPr>
                <w:rFonts w:eastAsiaTheme="minorEastAsia"/>
                <w:color w:val="000000" w:themeColor="text1"/>
              </w:rPr>
              <w:t>(derived specifically for this study)</w:t>
            </w:r>
            <w:r w:rsidR="7038F463" w:rsidRPr="0093703F">
              <w:rPr>
                <w:rFonts w:eastAsiaTheme="minorEastAsia"/>
                <w:color w:val="000000" w:themeColor="text1"/>
              </w:rPr>
              <w:t xml:space="preserve">. </w:t>
            </w:r>
          </w:p>
          <w:p w14:paraId="53EEC525" w14:textId="522995BA" w:rsidR="24F18FA2" w:rsidRPr="0093703F" w:rsidRDefault="24F18FA2" w:rsidP="00C3EACD">
            <w:pPr>
              <w:spacing w:line="257" w:lineRule="auto"/>
              <w:rPr>
                <w:rFonts w:eastAsiaTheme="minorEastAsia"/>
              </w:rPr>
            </w:pPr>
          </w:p>
        </w:tc>
        <w:tc>
          <w:tcPr>
            <w:tcW w:w="4800" w:type="dxa"/>
            <w:tcBorders>
              <w:top w:val="none" w:sz="8" w:space="0" w:color="auto"/>
              <w:left w:val="none" w:sz="8" w:space="0" w:color="auto"/>
              <w:bottom w:val="none" w:sz="8" w:space="0" w:color="auto"/>
              <w:right w:val="none" w:sz="8" w:space="0" w:color="auto"/>
            </w:tcBorders>
          </w:tcPr>
          <w:p w14:paraId="04C7188F" w14:textId="10DE0A6C" w:rsidR="07891462" w:rsidRPr="0093703F" w:rsidRDefault="7683773F" w:rsidP="00C3EACD">
            <w:pPr>
              <w:spacing w:line="276" w:lineRule="auto"/>
              <w:rPr>
                <w:rFonts w:eastAsiaTheme="minorEastAsia"/>
              </w:rPr>
            </w:pPr>
            <w:r w:rsidRPr="0093703F">
              <w:rPr>
                <w:rFonts w:eastAsiaTheme="minorEastAsia"/>
              </w:rPr>
              <w:t xml:space="preserve">Children who received the intervention showed significantly greater improvements in well-being than those in the comparison group, based on reports from children </w:t>
            </w:r>
            <w:r w:rsidR="51FB068E" w:rsidRPr="0093703F">
              <w:rPr>
                <w:rFonts w:eastAsiaTheme="minorEastAsia"/>
              </w:rPr>
              <w:t>(</w:t>
            </w:r>
            <w:r w:rsidR="3A484937" w:rsidRPr="0093703F">
              <w:rPr>
                <w:rFonts w:eastAsiaTheme="minorEastAsia"/>
                <w:i/>
                <w:iCs/>
              </w:rPr>
              <w:t>B</w:t>
            </w:r>
            <w:r w:rsidR="51FB068E" w:rsidRPr="0093703F">
              <w:rPr>
                <w:rFonts w:eastAsiaTheme="minorEastAsia"/>
              </w:rPr>
              <w:t xml:space="preserve"> = 5.4, </w:t>
            </w:r>
            <w:r w:rsidR="540F2255" w:rsidRPr="0093703F">
              <w:rPr>
                <w:rFonts w:eastAsiaTheme="minorEastAsia"/>
                <w:i/>
                <w:iCs/>
              </w:rPr>
              <w:t>SE</w:t>
            </w:r>
            <w:r w:rsidR="51FB068E" w:rsidRPr="0093703F">
              <w:rPr>
                <w:rFonts w:eastAsiaTheme="minorEastAsia"/>
              </w:rPr>
              <w:t xml:space="preserve"> = 1.1, </w:t>
            </w:r>
            <w:r w:rsidR="51FB068E" w:rsidRPr="0093703F">
              <w:rPr>
                <w:rFonts w:eastAsiaTheme="minorEastAsia"/>
                <w:i/>
                <w:iCs/>
              </w:rPr>
              <w:t>p</w:t>
            </w:r>
            <w:r w:rsidR="51FB068E" w:rsidRPr="0093703F">
              <w:rPr>
                <w:rFonts w:eastAsiaTheme="minorEastAsia"/>
              </w:rPr>
              <w:t xml:space="preserve"> &lt; .001) </w:t>
            </w:r>
            <w:r w:rsidRPr="0093703F">
              <w:rPr>
                <w:rFonts w:eastAsiaTheme="minorEastAsia"/>
              </w:rPr>
              <w:t xml:space="preserve">and parents </w:t>
            </w:r>
            <w:r w:rsidR="1B9A6AE0" w:rsidRPr="0093703F">
              <w:rPr>
                <w:rFonts w:eastAsiaTheme="minorEastAsia"/>
              </w:rPr>
              <w:t xml:space="preserve">and </w:t>
            </w:r>
            <w:r w:rsidR="73FD9C9F" w:rsidRPr="0093703F">
              <w:rPr>
                <w:rFonts w:eastAsiaTheme="minorEastAsia"/>
              </w:rPr>
              <w:t>(</w:t>
            </w:r>
            <w:r w:rsidR="73FD9C9F" w:rsidRPr="0093703F">
              <w:rPr>
                <w:rFonts w:eastAsiaTheme="minorEastAsia"/>
                <w:i/>
                <w:iCs/>
              </w:rPr>
              <w:t>B</w:t>
            </w:r>
            <w:r w:rsidR="1B9A6AE0" w:rsidRPr="0093703F">
              <w:rPr>
                <w:rFonts w:eastAsiaTheme="minorEastAsia"/>
              </w:rPr>
              <w:t xml:space="preserve"> = 4.0, </w:t>
            </w:r>
            <w:r w:rsidR="17DF2CB4" w:rsidRPr="0093703F">
              <w:rPr>
                <w:rFonts w:eastAsiaTheme="minorEastAsia"/>
                <w:i/>
                <w:iCs/>
              </w:rPr>
              <w:t>SE</w:t>
            </w:r>
            <w:r w:rsidR="1B9A6AE0" w:rsidRPr="0093703F">
              <w:rPr>
                <w:rFonts w:eastAsiaTheme="minorEastAsia"/>
              </w:rPr>
              <w:t xml:space="preserve"> = 1.5, </w:t>
            </w:r>
            <w:r w:rsidR="1B9A6AE0" w:rsidRPr="0093703F">
              <w:rPr>
                <w:rFonts w:eastAsiaTheme="minorEastAsia"/>
                <w:i/>
                <w:iCs/>
              </w:rPr>
              <w:t>p</w:t>
            </w:r>
            <w:r w:rsidR="1B9A6AE0" w:rsidRPr="0093703F">
              <w:rPr>
                <w:rFonts w:eastAsiaTheme="minorEastAsia"/>
              </w:rPr>
              <w:t xml:space="preserve"> = .01, respectively)</w:t>
            </w:r>
            <w:r w:rsidRPr="0093703F">
              <w:rPr>
                <w:rFonts w:eastAsiaTheme="minorEastAsia"/>
              </w:rPr>
              <w:t xml:space="preserve">, but not from teachers </w:t>
            </w:r>
            <w:r w:rsidR="56FFEC0A" w:rsidRPr="0093703F">
              <w:rPr>
                <w:rFonts w:eastAsiaTheme="minorEastAsia"/>
              </w:rPr>
              <w:t>(</w:t>
            </w:r>
            <w:r w:rsidR="28E07010" w:rsidRPr="0093703F">
              <w:rPr>
                <w:rFonts w:eastAsiaTheme="minorEastAsia"/>
                <w:i/>
                <w:iCs/>
              </w:rPr>
              <w:t>B</w:t>
            </w:r>
            <w:r w:rsidR="56FFEC0A" w:rsidRPr="0093703F">
              <w:rPr>
                <w:rFonts w:eastAsiaTheme="minorEastAsia"/>
              </w:rPr>
              <w:t xml:space="preserve"> = 2.0, </w:t>
            </w:r>
            <w:r w:rsidR="0029A792" w:rsidRPr="0093703F">
              <w:rPr>
                <w:rFonts w:eastAsiaTheme="minorEastAsia"/>
                <w:i/>
                <w:iCs/>
              </w:rPr>
              <w:t>SE</w:t>
            </w:r>
            <w:r w:rsidR="56FFEC0A" w:rsidRPr="0093703F">
              <w:rPr>
                <w:rFonts w:eastAsiaTheme="minorEastAsia"/>
              </w:rPr>
              <w:t xml:space="preserve"> = 1.2, </w:t>
            </w:r>
            <w:r w:rsidR="56FFEC0A" w:rsidRPr="0093703F">
              <w:rPr>
                <w:rFonts w:eastAsiaTheme="minorEastAsia"/>
                <w:i/>
                <w:iCs/>
              </w:rPr>
              <w:t>p</w:t>
            </w:r>
            <w:r w:rsidR="56FFEC0A" w:rsidRPr="0093703F">
              <w:rPr>
                <w:rFonts w:eastAsiaTheme="minorEastAsia"/>
              </w:rPr>
              <w:t xml:space="preserve"> &gt; .1)</w:t>
            </w:r>
            <w:r w:rsidRPr="0093703F">
              <w:rPr>
                <w:rFonts w:eastAsiaTheme="minorEastAsia"/>
              </w:rPr>
              <w:t>.</w:t>
            </w:r>
          </w:p>
          <w:p w14:paraId="7AA6A269" w14:textId="3F960AD0" w:rsidR="07891462" w:rsidRPr="0093703F" w:rsidRDefault="2507CE50" w:rsidP="00C3EACD">
            <w:pPr>
              <w:spacing w:line="276" w:lineRule="auto"/>
              <w:rPr>
                <w:rFonts w:eastAsiaTheme="minorEastAsia"/>
              </w:rPr>
            </w:pPr>
            <w:r w:rsidRPr="0093703F">
              <w:rPr>
                <w:rFonts w:eastAsiaTheme="minorEastAsia"/>
              </w:rPr>
              <w:t xml:space="preserve"> </w:t>
            </w:r>
          </w:p>
          <w:p w14:paraId="0A32D655" w14:textId="70BD8BCF" w:rsidR="07891462" w:rsidRPr="0093703F" w:rsidRDefault="07891462" w:rsidP="00C3EACD">
            <w:pPr>
              <w:spacing w:line="276" w:lineRule="auto"/>
              <w:rPr>
                <w:rFonts w:eastAsiaTheme="minorEastAsia"/>
              </w:rPr>
            </w:pPr>
          </w:p>
          <w:p w14:paraId="5ADB310A" w14:textId="4E3B3BF0" w:rsidR="07891462" w:rsidRPr="0093703F" w:rsidRDefault="07891462" w:rsidP="00C3EACD">
            <w:pPr>
              <w:spacing w:line="257" w:lineRule="auto"/>
              <w:rPr>
                <w:rFonts w:eastAsiaTheme="minorEastAsia"/>
              </w:rPr>
            </w:pPr>
          </w:p>
        </w:tc>
        <w:tc>
          <w:tcPr>
            <w:tcW w:w="4342" w:type="dxa"/>
            <w:tcBorders>
              <w:top w:val="none" w:sz="8" w:space="0" w:color="auto"/>
              <w:left w:val="none" w:sz="8" w:space="0" w:color="auto"/>
              <w:bottom w:val="none" w:sz="8" w:space="0" w:color="auto"/>
              <w:right w:val="none" w:sz="8" w:space="0" w:color="auto"/>
            </w:tcBorders>
          </w:tcPr>
          <w:p w14:paraId="4B88F6B9" w14:textId="2EE7D677" w:rsidR="529C213A" w:rsidRPr="0093703F" w:rsidRDefault="788ED2A1" w:rsidP="00C3EACD">
            <w:pPr>
              <w:spacing w:after="0" w:line="257" w:lineRule="auto"/>
              <w:rPr>
                <w:rFonts w:eastAsiaTheme="minorEastAsia"/>
              </w:rPr>
            </w:pPr>
            <w:r w:rsidRPr="0093703F">
              <w:rPr>
                <w:rFonts w:eastAsiaTheme="minorEastAsia"/>
              </w:rPr>
              <w:lastRenderedPageBreak/>
              <w:t>Significant loss of participants at follow-up due to return migration (150 participants lost). The retained sample was older and reported higher well-being at baseline</w:t>
            </w:r>
            <w:r w:rsidR="4D95BE1D" w:rsidRPr="0093703F">
              <w:rPr>
                <w:rFonts w:eastAsiaTheme="minorEastAsia"/>
              </w:rPr>
              <w:t>;</w:t>
            </w:r>
          </w:p>
          <w:p w14:paraId="7D8E0C42" w14:textId="5818FA88" w:rsidR="529C213A" w:rsidRPr="0093703F" w:rsidRDefault="4D95BE1D" w:rsidP="00C3EACD">
            <w:pPr>
              <w:spacing w:after="0" w:line="257" w:lineRule="auto"/>
              <w:rPr>
                <w:rFonts w:eastAsiaTheme="minorEastAsia"/>
              </w:rPr>
            </w:pPr>
            <w:r w:rsidRPr="0093703F">
              <w:rPr>
                <w:rFonts w:eastAsiaTheme="minorEastAsia"/>
              </w:rPr>
              <w:t xml:space="preserve"> </w:t>
            </w:r>
            <w:r w:rsidR="788ED2A1" w:rsidRPr="0093703F">
              <w:rPr>
                <w:rFonts w:eastAsiaTheme="minorEastAsia"/>
              </w:rPr>
              <w:t xml:space="preserve"> </w:t>
            </w:r>
          </w:p>
          <w:p w14:paraId="01F85121" w14:textId="1AC5040D" w:rsidR="529C213A" w:rsidRPr="0093703F" w:rsidRDefault="788ED2A1" w:rsidP="00C3EACD">
            <w:pPr>
              <w:spacing w:after="0" w:line="257" w:lineRule="auto"/>
              <w:rPr>
                <w:rFonts w:eastAsiaTheme="minorEastAsia"/>
              </w:rPr>
            </w:pPr>
            <w:r w:rsidRPr="0093703F">
              <w:rPr>
                <w:rFonts w:eastAsiaTheme="minorEastAsia"/>
              </w:rPr>
              <w:t>No standardised measure of well-being</w:t>
            </w:r>
            <w:r w:rsidR="28755160" w:rsidRPr="0093703F">
              <w:rPr>
                <w:rFonts w:eastAsiaTheme="minorEastAsia"/>
              </w:rPr>
              <w:t xml:space="preserve">; </w:t>
            </w:r>
            <w:r w:rsidRPr="0093703F">
              <w:rPr>
                <w:rFonts w:eastAsiaTheme="minorEastAsia"/>
              </w:rPr>
              <w:t xml:space="preserve"> </w:t>
            </w:r>
          </w:p>
          <w:p w14:paraId="69C63554" w14:textId="1D94E686" w:rsidR="00C3EACD" w:rsidRPr="0093703F" w:rsidRDefault="00C3EACD" w:rsidP="00C3EACD">
            <w:pPr>
              <w:spacing w:after="0" w:line="257" w:lineRule="auto"/>
              <w:rPr>
                <w:rFonts w:eastAsiaTheme="minorEastAsia"/>
              </w:rPr>
            </w:pPr>
          </w:p>
          <w:p w14:paraId="6D578671" w14:textId="2C605DAB" w:rsidR="529C213A" w:rsidRPr="0093703F" w:rsidRDefault="30A1147C" w:rsidP="00C3EACD">
            <w:pPr>
              <w:spacing w:after="0" w:line="257" w:lineRule="auto"/>
              <w:rPr>
                <w:rFonts w:eastAsiaTheme="minorEastAsia"/>
              </w:rPr>
            </w:pPr>
            <w:r w:rsidRPr="0093703F">
              <w:rPr>
                <w:rFonts w:eastAsiaTheme="minorEastAsia"/>
              </w:rPr>
              <w:t>The teacher deployment policy led to different teachers reporting on the child's well-being at different data-collection points.</w:t>
            </w:r>
          </w:p>
          <w:p w14:paraId="0FBEE314" w14:textId="64C2B76C" w:rsidR="24F18FA2" w:rsidRPr="0093703F" w:rsidRDefault="24F18FA2" w:rsidP="00C3EACD">
            <w:pPr>
              <w:spacing w:line="257" w:lineRule="auto"/>
              <w:rPr>
                <w:rFonts w:eastAsiaTheme="minorEastAsia"/>
              </w:rPr>
            </w:pPr>
          </w:p>
          <w:p w14:paraId="5ABFD541" w14:textId="43C4A8B4" w:rsidR="07891462" w:rsidRPr="0093703F" w:rsidRDefault="07891462" w:rsidP="00C3EACD">
            <w:pPr>
              <w:spacing w:line="257" w:lineRule="auto"/>
              <w:rPr>
                <w:rFonts w:eastAsiaTheme="minorEastAsia"/>
                <w:color w:val="FF0000"/>
              </w:rPr>
            </w:pPr>
          </w:p>
        </w:tc>
      </w:tr>
      <w:tr w:rsidR="07891462" w:rsidRPr="0093703F" w14:paraId="5223456F"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2022BAFB" w14:textId="007F8C7F" w:rsidR="07891462" w:rsidRPr="0093703F" w:rsidRDefault="3FAC13DF" w:rsidP="00C3EACD">
            <w:pPr>
              <w:spacing w:line="257" w:lineRule="auto"/>
              <w:rPr>
                <w:rFonts w:eastAsiaTheme="minorEastAsia"/>
              </w:rPr>
            </w:pPr>
            <w:r w:rsidRPr="0093703F">
              <w:rPr>
                <w:rFonts w:eastAsiaTheme="minorEastAsia"/>
                <w:b/>
                <w:bCs/>
              </w:rPr>
              <w:lastRenderedPageBreak/>
              <w:t>Bass et al., 2013</w:t>
            </w:r>
            <w:r w:rsidRPr="0093703F">
              <w:rPr>
                <w:rFonts w:eastAsiaTheme="minorEastAsia"/>
              </w:rPr>
              <w:t xml:space="preserve"> </w:t>
            </w:r>
            <w:r w:rsidR="07891462" w:rsidRPr="0093703F">
              <w:br/>
            </w:r>
            <w:r w:rsidRPr="0093703F">
              <w:rPr>
                <w:rFonts w:eastAsiaTheme="minorEastAsia"/>
              </w:rPr>
              <w:t xml:space="preserve">Democratic Republic of Congo </w:t>
            </w:r>
          </w:p>
        </w:tc>
        <w:tc>
          <w:tcPr>
            <w:tcW w:w="3180" w:type="dxa"/>
            <w:tcBorders>
              <w:top w:val="none" w:sz="8" w:space="0" w:color="auto"/>
              <w:left w:val="none" w:sz="8" w:space="0" w:color="auto"/>
              <w:bottom w:val="none" w:sz="8" w:space="0" w:color="auto"/>
              <w:right w:val="none" w:sz="8" w:space="0" w:color="auto"/>
            </w:tcBorders>
          </w:tcPr>
          <w:p w14:paraId="45CB98B9" w14:textId="0FECBFD8" w:rsidR="03CA9FE1" w:rsidRPr="0093703F" w:rsidRDefault="06498A20" w:rsidP="00C3EACD">
            <w:pPr>
              <w:spacing w:line="257" w:lineRule="auto"/>
              <w:rPr>
                <w:rFonts w:eastAsiaTheme="minorEastAsia"/>
                <w:b/>
                <w:bCs/>
              </w:rPr>
            </w:pPr>
            <w:r w:rsidRPr="0093703F">
              <w:rPr>
                <w:rFonts w:eastAsiaTheme="minorEastAsia"/>
                <w:b/>
                <w:bCs/>
              </w:rPr>
              <w:t xml:space="preserve">Functional impairment: </w:t>
            </w:r>
            <w:r w:rsidRPr="0093703F">
              <w:rPr>
                <w:rFonts w:eastAsiaTheme="minorEastAsia"/>
              </w:rPr>
              <w:t>Assessed based on how difficult it</w:t>
            </w:r>
            <w:r w:rsidR="53CDB509" w:rsidRPr="0093703F">
              <w:rPr>
                <w:rFonts w:eastAsiaTheme="minorEastAsia"/>
              </w:rPr>
              <w:t xml:space="preserve"> was</w:t>
            </w:r>
            <w:r w:rsidRPr="0093703F">
              <w:rPr>
                <w:rFonts w:eastAsiaTheme="minorEastAsia"/>
              </w:rPr>
              <w:t xml:space="preserve"> to perform 20 key daily tasks identified from qualitative data. A 5-point Likert scale </w:t>
            </w:r>
            <w:r w:rsidR="222C7653" w:rsidRPr="0093703F">
              <w:rPr>
                <w:rFonts w:eastAsiaTheme="minorEastAsia"/>
              </w:rPr>
              <w:t xml:space="preserve">was </w:t>
            </w:r>
            <w:r w:rsidRPr="0093703F">
              <w:rPr>
                <w:rFonts w:eastAsiaTheme="minorEastAsia"/>
              </w:rPr>
              <w:t>used (0=no difficulty to 4=often unable). Higher scores indicate</w:t>
            </w:r>
            <w:r w:rsidR="7DDECA03" w:rsidRPr="0093703F">
              <w:rPr>
                <w:rFonts w:eastAsiaTheme="minorEastAsia"/>
              </w:rPr>
              <w:t>d</w:t>
            </w:r>
            <w:r w:rsidRPr="0093703F">
              <w:rPr>
                <w:rFonts w:eastAsiaTheme="minorEastAsia"/>
              </w:rPr>
              <w:t xml:space="preserve"> greater impairment.</w:t>
            </w:r>
            <w:r w:rsidRPr="0093703F">
              <w:rPr>
                <w:rFonts w:eastAsiaTheme="minorEastAsia"/>
                <w:b/>
                <w:bCs/>
              </w:rPr>
              <w:t xml:space="preserve">   </w:t>
            </w:r>
          </w:p>
          <w:p w14:paraId="7BAFFF39" w14:textId="245EBC95" w:rsidR="24F18FA2" w:rsidRPr="0093703F" w:rsidRDefault="24F18FA2" w:rsidP="00C3EACD">
            <w:pPr>
              <w:spacing w:line="257" w:lineRule="auto"/>
              <w:rPr>
                <w:rFonts w:eastAsiaTheme="minorEastAsia"/>
              </w:rPr>
            </w:pPr>
          </w:p>
          <w:p w14:paraId="1720D609" w14:textId="0870C6D3"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4135227A" w14:textId="5ECECD22" w:rsidR="07891462" w:rsidRPr="0093703F" w:rsidRDefault="6CA510F8" w:rsidP="00C3EACD">
            <w:pPr>
              <w:spacing w:line="257" w:lineRule="auto"/>
              <w:rPr>
                <w:rFonts w:eastAsiaTheme="minorEastAsia"/>
              </w:rPr>
            </w:pPr>
            <w:r w:rsidRPr="0093703F">
              <w:rPr>
                <w:rFonts w:eastAsiaTheme="minorEastAsia"/>
              </w:rPr>
              <w:t xml:space="preserve">The therapy group showed greater improvements </w:t>
            </w:r>
            <w:r w:rsidR="142A5470" w:rsidRPr="0093703F">
              <w:rPr>
                <w:rFonts w:eastAsiaTheme="minorEastAsia"/>
              </w:rPr>
              <w:t xml:space="preserve">on functional </w:t>
            </w:r>
            <w:r w:rsidR="2FB25752" w:rsidRPr="0093703F">
              <w:rPr>
                <w:rFonts w:eastAsiaTheme="minorEastAsia"/>
              </w:rPr>
              <w:t>impairment</w:t>
            </w:r>
            <w:r w:rsidR="142A5470" w:rsidRPr="0093703F">
              <w:rPr>
                <w:rFonts w:eastAsiaTheme="minorEastAsia"/>
              </w:rPr>
              <w:t xml:space="preserve"> scores </w:t>
            </w:r>
            <w:r w:rsidRPr="0093703F">
              <w:rPr>
                <w:rFonts w:eastAsiaTheme="minorEastAsia"/>
              </w:rPr>
              <w:t>than the individual support group at the end of treatment and 6 months later</w:t>
            </w:r>
            <w:r w:rsidR="33974B1A" w:rsidRPr="0093703F">
              <w:rPr>
                <w:rFonts w:eastAsiaTheme="minorEastAsia"/>
              </w:rPr>
              <w:t xml:space="preserve">, </w:t>
            </w:r>
            <w:r w:rsidR="33974B1A" w:rsidRPr="0093703F">
              <w:rPr>
                <w:rFonts w:eastAsiaTheme="minorEastAsia"/>
                <w:i/>
                <w:iCs/>
                <w:color w:val="242424"/>
              </w:rPr>
              <w:t xml:space="preserve">p </w:t>
            </w:r>
            <w:r w:rsidR="33974B1A" w:rsidRPr="0093703F">
              <w:rPr>
                <w:rFonts w:eastAsiaTheme="minorEastAsia"/>
                <w:color w:val="242424"/>
              </w:rPr>
              <w:t xml:space="preserve">&lt; 0.1, </w:t>
            </w:r>
            <w:r w:rsidR="33974B1A" w:rsidRPr="0093703F">
              <w:rPr>
                <w:rFonts w:eastAsiaTheme="minorEastAsia"/>
                <w:i/>
                <w:iCs/>
                <w:color w:val="242424"/>
              </w:rPr>
              <w:t xml:space="preserve">d </w:t>
            </w:r>
            <w:r w:rsidR="33974B1A" w:rsidRPr="0093703F">
              <w:rPr>
                <w:rFonts w:eastAsiaTheme="minorEastAsia"/>
                <w:color w:val="242424"/>
              </w:rPr>
              <w:t>= 1.1</w:t>
            </w:r>
            <w:r w:rsidRPr="0093703F">
              <w:rPr>
                <w:rFonts w:eastAsiaTheme="minorEastAsia"/>
              </w:rPr>
              <w:t>.</w:t>
            </w:r>
            <w:r w:rsidR="53A5D722" w:rsidRPr="0093703F">
              <w:rPr>
                <w:rFonts w:eastAsiaTheme="minorEastAsia"/>
              </w:rPr>
              <w:t xml:space="preserve"> </w:t>
            </w:r>
            <w:r w:rsidRPr="0093703F">
              <w:rPr>
                <w:rFonts w:eastAsiaTheme="minorEastAsia"/>
              </w:rPr>
              <w:t xml:space="preserve"> </w:t>
            </w:r>
          </w:p>
          <w:p w14:paraId="794DF2E3" w14:textId="37570FA8" w:rsidR="3D1F4C0B" w:rsidRPr="0093703F" w:rsidRDefault="3D1F4C0B" w:rsidP="00C3EACD">
            <w:pPr>
              <w:spacing w:line="257" w:lineRule="auto"/>
              <w:rPr>
                <w:rFonts w:eastAsiaTheme="minorEastAsia"/>
              </w:rPr>
            </w:pPr>
          </w:p>
          <w:p w14:paraId="129D095F" w14:textId="75648723" w:rsidR="07891462" w:rsidRPr="0093703F" w:rsidRDefault="6909391D" w:rsidP="00C3EACD">
            <w:pPr>
              <w:spacing w:line="257" w:lineRule="auto"/>
              <w:rPr>
                <w:rFonts w:eastAsiaTheme="minorEastAsia"/>
              </w:rPr>
            </w:pPr>
            <w:r w:rsidRPr="0093703F">
              <w:rPr>
                <w:rFonts w:eastAsiaTheme="minorEastAsia"/>
              </w:rPr>
              <w:t xml:space="preserve"> </w:t>
            </w:r>
          </w:p>
        </w:tc>
        <w:tc>
          <w:tcPr>
            <w:tcW w:w="4342" w:type="dxa"/>
            <w:tcBorders>
              <w:top w:val="none" w:sz="8" w:space="0" w:color="auto"/>
              <w:left w:val="none" w:sz="8" w:space="0" w:color="auto"/>
              <w:bottom w:val="none" w:sz="8" w:space="0" w:color="auto"/>
              <w:right w:val="none" w:sz="8" w:space="0" w:color="auto"/>
            </w:tcBorders>
          </w:tcPr>
          <w:p w14:paraId="3FAB3F78" w14:textId="200A99E7" w:rsidR="07891462" w:rsidRPr="0093703F" w:rsidRDefault="5CC3FD22" w:rsidP="00C3EACD">
            <w:pPr>
              <w:spacing w:after="0" w:line="257" w:lineRule="auto"/>
              <w:rPr>
                <w:rFonts w:eastAsiaTheme="minorEastAsia"/>
              </w:rPr>
            </w:pPr>
            <w:r w:rsidRPr="0093703F">
              <w:rPr>
                <w:rFonts w:eastAsiaTheme="minorEastAsia"/>
              </w:rPr>
              <w:t>Baseline differences in symptom severity between study groups limit comparability.</w:t>
            </w:r>
          </w:p>
          <w:p w14:paraId="362DE8D4" w14:textId="6A239439" w:rsidR="07891462" w:rsidRPr="0093703F" w:rsidRDefault="5CC3FD22" w:rsidP="00C3EACD">
            <w:pPr>
              <w:spacing w:after="0" w:line="257" w:lineRule="auto"/>
              <w:rPr>
                <w:rFonts w:eastAsiaTheme="minorEastAsia"/>
              </w:rPr>
            </w:pPr>
            <w:r w:rsidRPr="0093703F">
              <w:rPr>
                <w:rFonts w:eastAsiaTheme="minorEastAsia"/>
              </w:rPr>
              <w:t>Randomization limitations from grouping two to four nearby villages by language and proximity, but the assumption of similarity was not empirically tested</w:t>
            </w:r>
            <w:r w:rsidR="0D6D013D" w:rsidRPr="0093703F">
              <w:rPr>
                <w:rFonts w:eastAsiaTheme="minorEastAsia"/>
              </w:rPr>
              <w:t xml:space="preserve">; </w:t>
            </w:r>
          </w:p>
          <w:p w14:paraId="2A71A3DE" w14:textId="019FE434" w:rsidR="00C3EACD" w:rsidRPr="0093703F" w:rsidRDefault="00C3EACD" w:rsidP="00C3EACD">
            <w:pPr>
              <w:spacing w:after="0" w:line="257" w:lineRule="auto"/>
              <w:rPr>
                <w:rFonts w:eastAsiaTheme="minorEastAsia"/>
              </w:rPr>
            </w:pPr>
          </w:p>
          <w:p w14:paraId="76B72EC1" w14:textId="64B6DE63" w:rsidR="07891462" w:rsidRPr="0093703F" w:rsidRDefault="7D409AF3" w:rsidP="00C3EACD">
            <w:pPr>
              <w:spacing w:after="0" w:line="257" w:lineRule="auto"/>
              <w:rPr>
                <w:rFonts w:eastAsiaTheme="minorEastAsia"/>
              </w:rPr>
            </w:pPr>
            <w:r w:rsidRPr="0093703F">
              <w:rPr>
                <w:rFonts w:eastAsiaTheme="minorEastAsia"/>
              </w:rPr>
              <w:t>Possible recruitment biases. Psychosocial assistants knew allocation during recruitment, which may have influenced the process</w:t>
            </w:r>
            <w:r w:rsidR="45F39369" w:rsidRPr="0093703F">
              <w:rPr>
                <w:rFonts w:eastAsiaTheme="minorEastAsia"/>
              </w:rPr>
              <w:t xml:space="preserve">; </w:t>
            </w:r>
          </w:p>
          <w:p w14:paraId="42EFC088" w14:textId="071F5C80" w:rsidR="00C3EACD" w:rsidRPr="0093703F" w:rsidRDefault="00C3EACD" w:rsidP="00C3EACD">
            <w:pPr>
              <w:spacing w:after="0" w:line="257" w:lineRule="auto"/>
              <w:rPr>
                <w:rFonts w:eastAsiaTheme="minorEastAsia"/>
              </w:rPr>
            </w:pPr>
          </w:p>
          <w:p w14:paraId="1B3D7E7A" w14:textId="448BABCE" w:rsidR="07891462" w:rsidRPr="0093703F" w:rsidRDefault="5FF2B4E2" w:rsidP="00C3EACD">
            <w:pPr>
              <w:spacing w:after="0" w:line="257" w:lineRule="auto"/>
              <w:rPr>
                <w:rFonts w:eastAsiaTheme="minorEastAsia"/>
              </w:rPr>
            </w:pPr>
            <w:r w:rsidRPr="0093703F">
              <w:rPr>
                <w:rFonts w:eastAsiaTheme="minorEastAsia"/>
              </w:rPr>
              <w:t>G</w:t>
            </w:r>
            <w:r w:rsidR="7D409AF3" w:rsidRPr="0093703F">
              <w:rPr>
                <w:rFonts w:eastAsiaTheme="minorEastAsia"/>
              </w:rPr>
              <w:t xml:space="preserve">roup therapy </w:t>
            </w:r>
            <w:r w:rsidR="6C623D58" w:rsidRPr="0093703F">
              <w:rPr>
                <w:rFonts w:eastAsiaTheme="minorEastAsia"/>
              </w:rPr>
              <w:t xml:space="preserve">arm </w:t>
            </w:r>
            <w:r w:rsidR="7D409AF3" w:rsidRPr="0093703F">
              <w:rPr>
                <w:rFonts w:eastAsiaTheme="minorEastAsia"/>
              </w:rPr>
              <w:t>received more supervision.</w:t>
            </w:r>
          </w:p>
          <w:p w14:paraId="4B5C6A03" w14:textId="5C07230D" w:rsidR="07891462" w:rsidRPr="0093703F" w:rsidRDefault="07891462" w:rsidP="00C3EACD">
            <w:pPr>
              <w:spacing w:line="257" w:lineRule="auto"/>
              <w:rPr>
                <w:rFonts w:eastAsiaTheme="minorEastAsia"/>
              </w:rPr>
            </w:pPr>
          </w:p>
        </w:tc>
      </w:tr>
      <w:tr w:rsidR="07891462" w:rsidRPr="0093703F" w14:paraId="0149214F"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6A8B68BF" w14:textId="41628F9F" w:rsidR="07891462" w:rsidRPr="0093703F" w:rsidRDefault="15CCC744" w:rsidP="00C3EACD">
            <w:pPr>
              <w:spacing w:line="257" w:lineRule="auto"/>
              <w:rPr>
                <w:rFonts w:eastAsiaTheme="minorEastAsia"/>
              </w:rPr>
            </w:pPr>
            <w:r w:rsidRPr="0093703F">
              <w:rPr>
                <w:rFonts w:eastAsiaTheme="minorEastAsia"/>
                <w:b/>
                <w:bCs/>
              </w:rPr>
              <w:t>Bass et al., 2022</w:t>
            </w:r>
            <w:r w:rsidRPr="0093703F">
              <w:rPr>
                <w:rFonts w:eastAsiaTheme="minorEastAsia"/>
              </w:rPr>
              <w:t xml:space="preserve"> </w:t>
            </w:r>
            <w:r w:rsidR="07891462" w:rsidRPr="0093703F">
              <w:br/>
            </w:r>
            <w:r w:rsidRPr="0093703F">
              <w:rPr>
                <w:rFonts w:eastAsiaTheme="minorEastAsia"/>
              </w:rPr>
              <w:t xml:space="preserve">Democratic Republic of Congo </w:t>
            </w:r>
          </w:p>
        </w:tc>
        <w:tc>
          <w:tcPr>
            <w:tcW w:w="3180" w:type="dxa"/>
            <w:tcBorders>
              <w:top w:val="none" w:sz="8" w:space="0" w:color="auto"/>
              <w:left w:val="none" w:sz="8" w:space="0" w:color="auto"/>
              <w:bottom w:val="none" w:sz="8" w:space="0" w:color="auto"/>
              <w:right w:val="none" w:sz="8" w:space="0" w:color="auto"/>
            </w:tcBorders>
          </w:tcPr>
          <w:p w14:paraId="34CE3ABC" w14:textId="616C28FD" w:rsidR="1A931B66" w:rsidRPr="0093703F" w:rsidRDefault="30C731CB" w:rsidP="00C3EACD">
            <w:pPr>
              <w:spacing w:line="257" w:lineRule="auto"/>
              <w:rPr>
                <w:rFonts w:eastAsiaTheme="minorEastAsia"/>
                <w:b/>
                <w:bCs/>
              </w:rPr>
            </w:pPr>
            <w:r w:rsidRPr="0093703F">
              <w:rPr>
                <w:rFonts w:eastAsiaTheme="minorEastAsia"/>
                <w:b/>
                <w:bCs/>
              </w:rPr>
              <w:t>Functional impairment:</w:t>
            </w:r>
            <w:r w:rsidRPr="0093703F">
              <w:rPr>
                <w:rFonts w:eastAsiaTheme="minorEastAsia"/>
                <w:color w:val="000000" w:themeColor="text1"/>
              </w:rPr>
              <w:t xml:space="preserve"> </w:t>
            </w:r>
          </w:p>
          <w:p w14:paraId="19A44EDF" w14:textId="2BC10847" w:rsidR="6BE86098" w:rsidRPr="0093703F" w:rsidRDefault="2E7FC348" w:rsidP="00C3EACD">
            <w:pPr>
              <w:spacing w:line="257" w:lineRule="auto"/>
              <w:rPr>
                <w:rFonts w:eastAsiaTheme="minorEastAsia"/>
                <w:b/>
                <w:bCs/>
              </w:rPr>
            </w:pPr>
            <w:r w:rsidRPr="0093703F">
              <w:rPr>
                <w:rFonts w:eastAsiaTheme="minorEastAsia"/>
                <w:color w:val="000000" w:themeColor="text1"/>
              </w:rPr>
              <w:t xml:space="preserve">Daily functioning measure as described above.  </w:t>
            </w:r>
            <w:r w:rsidRPr="0093703F">
              <w:rPr>
                <w:rFonts w:eastAsiaTheme="minorEastAsia"/>
              </w:rPr>
              <w:t xml:space="preserve"> </w:t>
            </w:r>
          </w:p>
          <w:p w14:paraId="75D09799" w14:textId="639AD692" w:rsidR="24F18FA2" w:rsidRPr="0093703F" w:rsidRDefault="24F18FA2" w:rsidP="00C3EACD">
            <w:pPr>
              <w:spacing w:line="257" w:lineRule="auto"/>
              <w:rPr>
                <w:rFonts w:eastAsiaTheme="minorEastAsia"/>
                <w:b/>
                <w:bCs/>
                <w:color w:val="EE0000"/>
              </w:rPr>
            </w:pPr>
          </w:p>
        </w:tc>
        <w:tc>
          <w:tcPr>
            <w:tcW w:w="4800" w:type="dxa"/>
            <w:tcBorders>
              <w:top w:val="none" w:sz="8" w:space="0" w:color="auto"/>
              <w:left w:val="none" w:sz="8" w:space="0" w:color="auto"/>
              <w:bottom w:val="none" w:sz="8" w:space="0" w:color="auto"/>
              <w:right w:val="none" w:sz="8" w:space="0" w:color="auto"/>
            </w:tcBorders>
          </w:tcPr>
          <w:p w14:paraId="080921BD" w14:textId="1997288E" w:rsidR="3E0A5642" w:rsidRPr="0093703F" w:rsidRDefault="5B9B2E8C" w:rsidP="00C3EACD">
            <w:pPr>
              <w:spacing w:before="240" w:after="240" w:line="257" w:lineRule="auto"/>
              <w:rPr>
                <w:rFonts w:eastAsiaTheme="minorEastAsia"/>
              </w:rPr>
            </w:pPr>
            <w:r w:rsidRPr="0093703F">
              <w:rPr>
                <w:rFonts w:eastAsiaTheme="minorEastAsia"/>
              </w:rPr>
              <w:t>Improvement in functional impairment</w:t>
            </w:r>
            <w:r w:rsidR="5CAFCC3A" w:rsidRPr="0093703F">
              <w:rPr>
                <w:rFonts w:eastAsiaTheme="minorEastAsia"/>
              </w:rPr>
              <w:t xml:space="preserve"> at the end of treatment (</w:t>
            </w:r>
            <w:r w:rsidR="5CAFCC3A" w:rsidRPr="0093703F">
              <w:rPr>
                <w:rFonts w:eastAsiaTheme="minorEastAsia"/>
                <w:i/>
                <w:iCs/>
              </w:rPr>
              <w:t>MD</w:t>
            </w:r>
            <w:r w:rsidR="5CAFCC3A" w:rsidRPr="0093703F">
              <w:rPr>
                <w:rFonts w:eastAsiaTheme="minorEastAsia"/>
              </w:rPr>
              <w:t>=</w:t>
            </w:r>
            <w:r w:rsidR="2D723198" w:rsidRPr="0093703F">
              <w:rPr>
                <w:rFonts w:eastAsiaTheme="minorEastAsia"/>
              </w:rPr>
              <w:t xml:space="preserve"> −0.94</w:t>
            </w:r>
            <w:r w:rsidR="5CAFCC3A" w:rsidRPr="0093703F">
              <w:rPr>
                <w:rFonts w:eastAsiaTheme="minorEastAsia"/>
              </w:rPr>
              <w:t>,</w:t>
            </w:r>
            <w:r w:rsidR="2B93EC6C" w:rsidRPr="0093703F">
              <w:rPr>
                <w:rFonts w:eastAsiaTheme="minorEastAsia"/>
              </w:rPr>
              <w:t xml:space="preserve"> </w:t>
            </w:r>
            <w:r w:rsidR="2B93EC6C" w:rsidRPr="0093703F">
              <w:rPr>
                <w:rFonts w:eastAsiaTheme="minorEastAsia"/>
                <w:i/>
                <w:iCs/>
              </w:rPr>
              <w:t>SE</w:t>
            </w:r>
            <w:r w:rsidR="2B93EC6C" w:rsidRPr="0093703F">
              <w:rPr>
                <w:rFonts w:eastAsiaTheme="minorEastAsia"/>
              </w:rPr>
              <w:t>= 0.12,</w:t>
            </w:r>
            <w:r w:rsidR="797AB1F4" w:rsidRPr="0093703F">
              <w:rPr>
                <w:rFonts w:eastAsiaTheme="minorEastAsia"/>
              </w:rPr>
              <w:t xml:space="preserve"> </w:t>
            </w:r>
            <w:r w:rsidR="32059810" w:rsidRPr="0093703F">
              <w:rPr>
                <w:rFonts w:eastAsiaTheme="minorEastAsia"/>
                <w:i/>
                <w:iCs/>
              </w:rPr>
              <w:t>p</w:t>
            </w:r>
            <w:r w:rsidR="32059810" w:rsidRPr="0093703F">
              <w:rPr>
                <w:rFonts w:eastAsiaTheme="minorEastAsia"/>
              </w:rPr>
              <w:t xml:space="preserve"> &lt;0.0001)</w:t>
            </w:r>
            <w:r w:rsidR="797AB1F4" w:rsidRPr="0093703F">
              <w:rPr>
                <w:rFonts w:eastAsiaTheme="minorEastAsia"/>
              </w:rPr>
              <w:t>, 6 months after end of treatment</w:t>
            </w:r>
            <w:r w:rsidR="744A1D90" w:rsidRPr="0093703F">
              <w:rPr>
                <w:rFonts w:eastAsiaTheme="minorEastAsia"/>
              </w:rPr>
              <w:t xml:space="preserve"> (</w:t>
            </w:r>
            <w:r w:rsidR="744A1D90" w:rsidRPr="0093703F">
              <w:rPr>
                <w:rFonts w:eastAsiaTheme="minorEastAsia"/>
                <w:i/>
                <w:iCs/>
              </w:rPr>
              <w:t>MD</w:t>
            </w:r>
            <w:r w:rsidR="744A1D90" w:rsidRPr="0093703F">
              <w:rPr>
                <w:rFonts w:eastAsiaTheme="minorEastAsia"/>
              </w:rPr>
              <w:t>= −0.93,</w:t>
            </w:r>
            <w:r w:rsidR="71E8BAD7" w:rsidRPr="0093703F">
              <w:rPr>
                <w:rFonts w:eastAsiaTheme="minorEastAsia"/>
              </w:rPr>
              <w:t xml:space="preserve"> </w:t>
            </w:r>
            <w:r w:rsidR="71E8BAD7" w:rsidRPr="0093703F">
              <w:rPr>
                <w:rFonts w:eastAsiaTheme="minorEastAsia"/>
                <w:i/>
                <w:iCs/>
              </w:rPr>
              <w:t>SE</w:t>
            </w:r>
            <w:r w:rsidR="71E8BAD7" w:rsidRPr="0093703F">
              <w:rPr>
                <w:rFonts w:eastAsiaTheme="minorEastAsia"/>
              </w:rPr>
              <w:t>= 0.09,</w:t>
            </w:r>
            <w:r w:rsidR="5A3A5686" w:rsidRPr="0093703F">
              <w:rPr>
                <w:rFonts w:eastAsiaTheme="minorEastAsia"/>
              </w:rPr>
              <w:t xml:space="preserve"> </w:t>
            </w:r>
            <w:r w:rsidR="5A3A5686" w:rsidRPr="0093703F">
              <w:rPr>
                <w:rFonts w:eastAsiaTheme="minorEastAsia"/>
                <w:i/>
                <w:iCs/>
              </w:rPr>
              <w:t xml:space="preserve">p </w:t>
            </w:r>
            <w:r w:rsidR="5A3A5686" w:rsidRPr="0093703F">
              <w:rPr>
                <w:rFonts w:eastAsiaTheme="minorEastAsia"/>
              </w:rPr>
              <w:t>&lt;0.0001, 18 months after end of treatment</w:t>
            </w:r>
            <w:r w:rsidR="39B49218" w:rsidRPr="0093703F">
              <w:rPr>
                <w:rFonts w:eastAsiaTheme="minorEastAsia"/>
              </w:rPr>
              <w:t xml:space="preserve"> (</w:t>
            </w:r>
            <w:r w:rsidR="39B49218" w:rsidRPr="0093703F">
              <w:rPr>
                <w:rFonts w:eastAsiaTheme="minorEastAsia"/>
                <w:i/>
                <w:iCs/>
              </w:rPr>
              <w:t>MD</w:t>
            </w:r>
            <w:r w:rsidR="39B49218" w:rsidRPr="0093703F">
              <w:rPr>
                <w:rFonts w:eastAsiaTheme="minorEastAsia"/>
              </w:rPr>
              <w:t>=</w:t>
            </w:r>
            <w:r w:rsidR="24D6C8DE" w:rsidRPr="0093703F">
              <w:rPr>
                <w:rFonts w:eastAsiaTheme="minorEastAsia"/>
              </w:rPr>
              <w:t>−0.73,</w:t>
            </w:r>
            <w:r w:rsidR="08F5AE54" w:rsidRPr="0093703F">
              <w:rPr>
                <w:rFonts w:eastAsiaTheme="minorEastAsia"/>
              </w:rPr>
              <w:t xml:space="preserve"> </w:t>
            </w:r>
            <w:r w:rsidR="08F5AE54" w:rsidRPr="0093703F">
              <w:rPr>
                <w:rFonts w:eastAsiaTheme="minorEastAsia"/>
                <w:i/>
                <w:iCs/>
              </w:rPr>
              <w:t>SE</w:t>
            </w:r>
            <w:r w:rsidR="08F5AE54" w:rsidRPr="0093703F">
              <w:rPr>
                <w:rFonts w:eastAsiaTheme="minorEastAsia"/>
              </w:rPr>
              <w:t>= 0.11,</w:t>
            </w:r>
            <w:r w:rsidR="24D6C8DE" w:rsidRPr="0093703F">
              <w:rPr>
                <w:rFonts w:eastAsiaTheme="minorEastAsia"/>
              </w:rPr>
              <w:t xml:space="preserve"> </w:t>
            </w:r>
            <w:r w:rsidR="24D6C8DE" w:rsidRPr="0093703F">
              <w:rPr>
                <w:rFonts w:eastAsiaTheme="minorEastAsia"/>
                <w:i/>
                <w:iCs/>
              </w:rPr>
              <w:t>p</w:t>
            </w:r>
            <w:r w:rsidR="24D6C8DE" w:rsidRPr="0093703F">
              <w:rPr>
                <w:rFonts w:eastAsiaTheme="minorEastAsia"/>
              </w:rPr>
              <w:t xml:space="preserve"> &lt;0.0001) and Long-term follow-up (</w:t>
            </w:r>
            <w:r w:rsidR="24D6C8DE" w:rsidRPr="0093703F">
              <w:rPr>
                <w:rFonts w:eastAsiaTheme="minorEastAsia"/>
                <w:i/>
                <w:iCs/>
              </w:rPr>
              <w:t>MD</w:t>
            </w:r>
            <w:r w:rsidR="24D6C8DE" w:rsidRPr="0093703F">
              <w:rPr>
                <w:rFonts w:eastAsiaTheme="minorEastAsia"/>
              </w:rPr>
              <w:t>=</w:t>
            </w:r>
            <w:r w:rsidR="41CAF3D6" w:rsidRPr="0093703F">
              <w:rPr>
                <w:rFonts w:eastAsiaTheme="minorEastAsia"/>
              </w:rPr>
              <w:t xml:space="preserve"> −0.47,</w:t>
            </w:r>
            <w:r w:rsidR="107E834D" w:rsidRPr="0093703F">
              <w:rPr>
                <w:rFonts w:eastAsiaTheme="minorEastAsia"/>
              </w:rPr>
              <w:t xml:space="preserve"> </w:t>
            </w:r>
            <w:r w:rsidR="107E834D" w:rsidRPr="0093703F">
              <w:rPr>
                <w:rFonts w:eastAsiaTheme="minorEastAsia"/>
                <w:i/>
                <w:iCs/>
              </w:rPr>
              <w:t>SE</w:t>
            </w:r>
            <w:r w:rsidR="107E834D" w:rsidRPr="0093703F">
              <w:rPr>
                <w:rFonts w:eastAsiaTheme="minorEastAsia"/>
              </w:rPr>
              <w:t xml:space="preserve">= 0.09, </w:t>
            </w:r>
            <w:r w:rsidR="41CAF3D6" w:rsidRPr="0093703F">
              <w:rPr>
                <w:rFonts w:eastAsiaTheme="minorEastAsia"/>
                <w:i/>
                <w:iCs/>
              </w:rPr>
              <w:t>p</w:t>
            </w:r>
            <w:r w:rsidR="41CAF3D6" w:rsidRPr="0093703F">
              <w:rPr>
                <w:rFonts w:eastAsiaTheme="minorEastAsia"/>
              </w:rPr>
              <w:t>&lt;0.0001)</w:t>
            </w:r>
            <w:r w:rsidR="6EB6146A" w:rsidRPr="0093703F">
              <w:rPr>
                <w:rFonts w:eastAsiaTheme="minorEastAsia"/>
              </w:rPr>
              <w:t>.</w:t>
            </w:r>
          </w:p>
          <w:p w14:paraId="3A9F4101" w14:textId="53DE6A88" w:rsidR="24F18FA2" w:rsidRPr="0093703F" w:rsidRDefault="24F18FA2" w:rsidP="00C3EACD">
            <w:pPr>
              <w:spacing w:line="257" w:lineRule="auto"/>
              <w:rPr>
                <w:rFonts w:eastAsiaTheme="minorEastAsia"/>
              </w:rPr>
            </w:pPr>
          </w:p>
          <w:p w14:paraId="670BBA91" w14:textId="7711EC00" w:rsidR="07891462" w:rsidRPr="0093703F" w:rsidRDefault="07891462" w:rsidP="00C3EACD">
            <w:pPr>
              <w:spacing w:line="257" w:lineRule="auto"/>
              <w:rPr>
                <w:rFonts w:eastAsiaTheme="minorEastAsia"/>
                <w:color w:val="FF0000"/>
              </w:rPr>
            </w:pPr>
          </w:p>
          <w:p w14:paraId="145DCCD2" w14:textId="560454E5" w:rsidR="07891462" w:rsidRPr="0093703F" w:rsidRDefault="07891462" w:rsidP="00C3EACD">
            <w:pPr>
              <w:spacing w:line="257" w:lineRule="auto"/>
              <w:rPr>
                <w:rFonts w:eastAsiaTheme="minorEastAsia"/>
              </w:rPr>
            </w:pPr>
          </w:p>
          <w:p w14:paraId="3C1B5741" w14:textId="080CA1FD" w:rsidR="07891462" w:rsidRPr="0093703F" w:rsidRDefault="07891462" w:rsidP="00C3EACD">
            <w:pPr>
              <w:spacing w:line="257" w:lineRule="auto"/>
              <w:rPr>
                <w:rFonts w:eastAsiaTheme="minorEastAsia"/>
              </w:rPr>
            </w:pPr>
          </w:p>
        </w:tc>
        <w:tc>
          <w:tcPr>
            <w:tcW w:w="4342" w:type="dxa"/>
            <w:tcBorders>
              <w:top w:val="none" w:sz="8" w:space="0" w:color="auto"/>
              <w:left w:val="none" w:sz="8" w:space="0" w:color="auto"/>
              <w:bottom w:val="none" w:sz="8" w:space="0" w:color="auto"/>
              <w:right w:val="none" w:sz="8" w:space="0" w:color="auto"/>
            </w:tcBorders>
          </w:tcPr>
          <w:p w14:paraId="46E95AA7" w14:textId="11D2BF87" w:rsidR="00C3EACD" w:rsidRPr="0093703F" w:rsidRDefault="00C3EACD" w:rsidP="00C3EACD">
            <w:pPr>
              <w:spacing w:after="0" w:line="257" w:lineRule="auto"/>
              <w:rPr>
                <w:rFonts w:eastAsiaTheme="minorEastAsia"/>
              </w:rPr>
            </w:pPr>
          </w:p>
          <w:p w14:paraId="3FABD25C" w14:textId="03D8714A" w:rsidR="07891462" w:rsidRPr="0093703F" w:rsidRDefault="48BC2B7F" w:rsidP="00C3EACD">
            <w:pPr>
              <w:spacing w:after="0" w:line="257" w:lineRule="auto"/>
              <w:rPr>
                <w:rFonts w:eastAsiaTheme="minorEastAsia"/>
              </w:rPr>
            </w:pPr>
            <w:r w:rsidRPr="0093703F">
              <w:rPr>
                <w:rFonts w:eastAsiaTheme="minorEastAsia"/>
              </w:rPr>
              <w:t>Uncontrolled study</w:t>
            </w:r>
            <w:r w:rsidR="3CFCFC23" w:rsidRPr="0093703F">
              <w:rPr>
                <w:rFonts w:eastAsiaTheme="minorEastAsia"/>
              </w:rPr>
              <w:t xml:space="preserve">; </w:t>
            </w:r>
            <w:r w:rsidR="2045DB30" w:rsidRPr="0093703F">
              <w:rPr>
                <w:rFonts w:eastAsiaTheme="minorEastAsia"/>
              </w:rPr>
              <w:t>Unmeasured cumulative trauma exposure.</w:t>
            </w:r>
          </w:p>
          <w:p w14:paraId="1800DEB2" w14:textId="088BEBFB" w:rsidR="07891462" w:rsidRPr="0093703F" w:rsidRDefault="07891462" w:rsidP="00C3EACD">
            <w:pPr>
              <w:spacing w:after="0" w:line="257" w:lineRule="auto"/>
              <w:rPr>
                <w:rFonts w:eastAsiaTheme="minorEastAsia"/>
              </w:rPr>
            </w:pPr>
          </w:p>
        </w:tc>
      </w:tr>
      <w:tr w:rsidR="07891462" w:rsidRPr="0093703F" w14:paraId="0141F1A5"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18D4581A" w14:textId="318E3BD0" w:rsidR="07891462" w:rsidRPr="0093703F" w:rsidRDefault="15CCC744" w:rsidP="00C3EACD">
            <w:pPr>
              <w:spacing w:line="257" w:lineRule="auto"/>
              <w:rPr>
                <w:rFonts w:eastAsiaTheme="minorEastAsia"/>
              </w:rPr>
            </w:pPr>
            <w:r w:rsidRPr="0093703F">
              <w:rPr>
                <w:rFonts w:eastAsiaTheme="minorEastAsia"/>
                <w:b/>
                <w:bCs/>
              </w:rPr>
              <w:t>Berger et al., 2007</w:t>
            </w:r>
            <w:r w:rsidRPr="0093703F">
              <w:rPr>
                <w:rFonts w:eastAsiaTheme="minorEastAsia"/>
              </w:rPr>
              <w:t xml:space="preserve"> </w:t>
            </w:r>
            <w:r w:rsidR="07891462" w:rsidRPr="0093703F">
              <w:br/>
            </w:r>
            <w:r w:rsidRPr="0093703F">
              <w:rPr>
                <w:rFonts w:eastAsiaTheme="minorEastAsia"/>
              </w:rPr>
              <w:t xml:space="preserve">Israel </w:t>
            </w:r>
          </w:p>
        </w:tc>
        <w:tc>
          <w:tcPr>
            <w:tcW w:w="3180" w:type="dxa"/>
            <w:tcBorders>
              <w:top w:val="none" w:sz="8" w:space="0" w:color="auto"/>
              <w:left w:val="none" w:sz="8" w:space="0" w:color="auto"/>
              <w:bottom w:val="none" w:sz="8" w:space="0" w:color="auto"/>
              <w:right w:val="none" w:sz="8" w:space="0" w:color="auto"/>
            </w:tcBorders>
          </w:tcPr>
          <w:p w14:paraId="46CBCE46" w14:textId="02C9E040" w:rsidR="44BF6A7E" w:rsidRPr="0093703F" w:rsidRDefault="7B093265" w:rsidP="00C3EACD">
            <w:pPr>
              <w:spacing w:line="257" w:lineRule="auto"/>
              <w:rPr>
                <w:rFonts w:eastAsiaTheme="minorEastAsia"/>
                <w:color w:val="000000" w:themeColor="text1"/>
              </w:rPr>
            </w:pPr>
            <w:r w:rsidRPr="0093703F">
              <w:rPr>
                <w:rFonts w:eastAsiaTheme="minorEastAsia"/>
                <w:b/>
                <w:bCs/>
                <w:color w:val="000000" w:themeColor="text1"/>
              </w:rPr>
              <w:t>Functional impairment:</w:t>
            </w:r>
            <w:r w:rsidRPr="0093703F">
              <w:rPr>
                <w:rFonts w:eastAsiaTheme="minorEastAsia"/>
                <w:color w:val="000000" w:themeColor="text1"/>
              </w:rPr>
              <w:t xml:space="preserve"> Measured using four items from the Child Diagnostic Interview Schedule (social relationships, school performance, family relationships, after-school activities). </w:t>
            </w:r>
            <w:r w:rsidR="1552439E" w:rsidRPr="0093703F">
              <w:rPr>
                <w:rFonts w:eastAsiaTheme="minorEastAsia"/>
                <w:color w:val="000000" w:themeColor="text1"/>
              </w:rPr>
              <w:t xml:space="preserve">The functional impairment score </w:t>
            </w:r>
            <w:r w:rsidR="69B01ADE" w:rsidRPr="0093703F">
              <w:rPr>
                <w:rFonts w:eastAsiaTheme="minorEastAsia"/>
                <w:color w:val="000000" w:themeColor="text1"/>
              </w:rPr>
              <w:t>was</w:t>
            </w:r>
            <w:r w:rsidRPr="0093703F">
              <w:rPr>
                <w:rFonts w:eastAsiaTheme="minorEastAsia"/>
                <w:color w:val="000000" w:themeColor="text1"/>
              </w:rPr>
              <w:t xml:space="preserve"> the sum of items</w:t>
            </w:r>
            <w:r w:rsidR="7E3BB4B2" w:rsidRPr="0093703F">
              <w:rPr>
                <w:rFonts w:eastAsiaTheme="minorEastAsia"/>
                <w:color w:val="000000" w:themeColor="text1"/>
              </w:rPr>
              <w:t xml:space="preserve">. </w:t>
            </w:r>
            <w:r w:rsidR="7E3BB4B2" w:rsidRPr="0093703F">
              <w:rPr>
                <w:rFonts w:eastAsiaTheme="minorEastAsia"/>
              </w:rPr>
              <w:t>Higher scores indicate</w:t>
            </w:r>
            <w:r w:rsidR="6E4935A8" w:rsidRPr="0093703F">
              <w:rPr>
                <w:rFonts w:eastAsiaTheme="minorEastAsia"/>
              </w:rPr>
              <w:t>d</w:t>
            </w:r>
            <w:r w:rsidR="7E3BB4B2" w:rsidRPr="0093703F">
              <w:rPr>
                <w:rFonts w:eastAsiaTheme="minorEastAsia"/>
              </w:rPr>
              <w:t xml:space="preserve"> greater impairment.</w:t>
            </w:r>
            <w:r w:rsidR="7E3BB4B2" w:rsidRPr="0093703F">
              <w:rPr>
                <w:rFonts w:eastAsiaTheme="minorEastAsia"/>
                <w:b/>
                <w:bCs/>
              </w:rPr>
              <w:t xml:space="preserve">   </w:t>
            </w:r>
          </w:p>
          <w:p w14:paraId="278BE325" w14:textId="3C19E4C4" w:rsidR="24F18FA2" w:rsidRPr="0093703F" w:rsidRDefault="24F18FA2" w:rsidP="00C3EACD">
            <w:pPr>
              <w:spacing w:line="257" w:lineRule="auto"/>
              <w:rPr>
                <w:rFonts w:eastAsiaTheme="minorEastAsia"/>
                <w:b/>
                <w:bCs/>
              </w:rPr>
            </w:pPr>
          </w:p>
          <w:p w14:paraId="2499FFA8" w14:textId="6A89C677"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05FBE7DA" w14:textId="5CD847E1" w:rsidR="3E0A5642" w:rsidRPr="0093703F" w:rsidRDefault="1BEA840C" w:rsidP="00C3EACD">
            <w:pPr>
              <w:spacing w:line="257" w:lineRule="auto"/>
              <w:rPr>
                <w:rFonts w:eastAsiaTheme="minorEastAsia"/>
              </w:rPr>
            </w:pPr>
            <w:r w:rsidRPr="0093703F">
              <w:rPr>
                <w:rFonts w:eastAsiaTheme="minorEastAsia"/>
              </w:rPr>
              <w:t>S</w:t>
            </w:r>
            <w:r w:rsidR="175E0FB5" w:rsidRPr="0093703F">
              <w:rPr>
                <w:rFonts w:eastAsiaTheme="minorEastAsia"/>
              </w:rPr>
              <w:t>ignificant improvements in functional impairment</w:t>
            </w:r>
            <w:r w:rsidR="4B0466BE" w:rsidRPr="0093703F">
              <w:rPr>
                <w:rFonts w:eastAsiaTheme="minorEastAsia"/>
              </w:rPr>
              <w:t xml:space="preserve"> two months post treatment </w:t>
            </w:r>
            <w:r w:rsidR="246813DD" w:rsidRPr="0093703F">
              <w:rPr>
                <w:rFonts w:eastAsiaTheme="minorEastAsia"/>
              </w:rPr>
              <w:t>(</w:t>
            </w:r>
            <w:r w:rsidR="46B2C391" w:rsidRPr="0093703F">
              <w:rPr>
                <w:rFonts w:eastAsiaTheme="minorEastAsia"/>
              </w:rPr>
              <w:t xml:space="preserve">Time </w:t>
            </w:r>
            <w:r w:rsidR="0EBE72A6" w:rsidRPr="0093703F">
              <w:rPr>
                <w:rFonts w:eastAsiaTheme="minorEastAsia"/>
              </w:rPr>
              <w:t>X</w:t>
            </w:r>
            <w:r w:rsidR="46B2C391" w:rsidRPr="0093703F">
              <w:rPr>
                <w:rFonts w:eastAsiaTheme="minorEastAsia"/>
              </w:rPr>
              <w:t xml:space="preserve"> Group interaction, </w:t>
            </w:r>
            <w:r w:rsidR="246813DD" w:rsidRPr="0093703F">
              <w:rPr>
                <w:rFonts w:eastAsiaTheme="minorEastAsia"/>
                <w:i/>
                <w:iCs/>
              </w:rPr>
              <w:t>F</w:t>
            </w:r>
            <w:r w:rsidR="246813DD" w:rsidRPr="0093703F">
              <w:rPr>
                <w:rFonts w:eastAsiaTheme="minorEastAsia"/>
              </w:rPr>
              <w:t xml:space="preserve"> </w:t>
            </w:r>
            <w:r w:rsidR="7CEEC0C7" w:rsidRPr="0093703F">
              <w:rPr>
                <w:rFonts w:eastAsiaTheme="minorEastAsia"/>
              </w:rPr>
              <w:t>(</w:t>
            </w:r>
            <w:r w:rsidR="6BECD5C2" w:rsidRPr="0093703F">
              <w:rPr>
                <w:rFonts w:eastAsiaTheme="minorEastAsia"/>
              </w:rPr>
              <w:t>1,140</w:t>
            </w:r>
            <w:r w:rsidR="526CB2CA" w:rsidRPr="0093703F">
              <w:rPr>
                <w:rFonts w:eastAsiaTheme="minorEastAsia"/>
              </w:rPr>
              <w:t>)</w:t>
            </w:r>
            <w:r w:rsidR="6BECD5C2" w:rsidRPr="0093703F">
              <w:rPr>
                <w:rFonts w:eastAsiaTheme="minorEastAsia"/>
              </w:rPr>
              <w:t>=</w:t>
            </w:r>
            <w:r w:rsidR="1178FC20" w:rsidRPr="0093703F">
              <w:rPr>
                <w:rFonts w:eastAsiaTheme="minorEastAsia"/>
              </w:rPr>
              <w:t xml:space="preserve"> </w:t>
            </w:r>
            <w:r w:rsidR="6BECD5C2" w:rsidRPr="0093703F">
              <w:rPr>
                <w:rFonts w:eastAsiaTheme="minorEastAsia"/>
              </w:rPr>
              <w:t>40.59,</w:t>
            </w:r>
            <w:r w:rsidR="6BECD5C2" w:rsidRPr="0093703F">
              <w:rPr>
                <w:rFonts w:eastAsiaTheme="minorEastAsia"/>
                <w:i/>
                <w:iCs/>
              </w:rPr>
              <w:t xml:space="preserve"> p</w:t>
            </w:r>
            <w:r w:rsidR="6BECD5C2" w:rsidRPr="0093703F">
              <w:rPr>
                <w:rFonts w:eastAsiaTheme="minorEastAsia"/>
              </w:rPr>
              <w:t xml:space="preserve"> &lt; .001)</w:t>
            </w:r>
            <w:r w:rsidR="11CD0D3D" w:rsidRPr="0093703F">
              <w:rPr>
                <w:rFonts w:eastAsiaTheme="minorEastAsia"/>
              </w:rPr>
              <w:t xml:space="preserve"> compared to waiting list control</w:t>
            </w:r>
            <w:r w:rsidR="175E0FB5" w:rsidRPr="0093703F">
              <w:rPr>
                <w:rFonts w:eastAsiaTheme="minorEastAsia"/>
              </w:rPr>
              <w:t>.</w:t>
            </w:r>
            <w:r w:rsidR="6379484C" w:rsidRPr="0093703F">
              <w:rPr>
                <w:rFonts w:eastAsiaTheme="minorEastAsia"/>
              </w:rPr>
              <w:t xml:space="preserve"> </w:t>
            </w:r>
          </w:p>
          <w:p w14:paraId="164AFF96" w14:textId="0AF8107A" w:rsidR="44A9A55D" w:rsidRPr="0093703F" w:rsidRDefault="6379484C" w:rsidP="00C3EACD">
            <w:pPr>
              <w:spacing w:line="257" w:lineRule="auto"/>
              <w:rPr>
                <w:rFonts w:eastAsiaTheme="minorEastAsia"/>
              </w:rPr>
            </w:pPr>
            <w:r w:rsidRPr="0093703F">
              <w:rPr>
                <w:rFonts w:eastAsiaTheme="minorEastAsia"/>
              </w:rPr>
              <w:t>There was a larger improvement in function</w:t>
            </w:r>
            <w:r w:rsidR="5FED7C51" w:rsidRPr="0093703F">
              <w:rPr>
                <w:rFonts w:eastAsiaTheme="minorEastAsia"/>
              </w:rPr>
              <w:t>al impairment in boys (</w:t>
            </w:r>
            <w:r w:rsidR="5FED7C51" w:rsidRPr="0093703F">
              <w:rPr>
                <w:rFonts w:eastAsiaTheme="minorEastAsia"/>
                <w:i/>
                <w:iCs/>
              </w:rPr>
              <w:t>F</w:t>
            </w:r>
            <w:r w:rsidR="5FED7C51" w:rsidRPr="0093703F">
              <w:rPr>
                <w:rFonts w:eastAsiaTheme="minorEastAsia"/>
              </w:rPr>
              <w:t xml:space="preserve"> </w:t>
            </w:r>
            <w:r w:rsidR="2D794AE0" w:rsidRPr="0093703F">
              <w:rPr>
                <w:rFonts w:eastAsiaTheme="minorEastAsia"/>
              </w:rPr>
              <w:t>(</w:t>
            </w:r>
            <w:r w:rsidR="5FED7C51" w:rsidRPr="0093703F">
              <w:rPr>
                <w:rFonts w:eastAsiaTheme="minorEastAsia"/>
              </w:rPr>
              <w:t>1,138</w:t>
            </w:r>
            <w:r w:rsidR="67A3C435" w:rsidRPr="0093703F">
              <w:rPr>
                <w:rFonts w:eastAsiaTheme="minorEastAsia"/>
              </w:rPr>
              <w:t>)</w:t>
            </w:r>
            <w:r w:rsidR="5FED7C51" w:rsidRPr="0093703F">
              <w:rPr>
                <w:rFonts w:eastAsiaTheme="minorEastAsia"/>
              </w:rPr>
              <w:t>=</w:t>
            </w:r>
            <w:r w:rsidR="06346B54" w:rsidRPr="0093703F">
              <w:rPr>
                <w:rFonts w:eastAsiaTheme="minorEastAsia"/>
              </w:rPr>
              <w:t xml:space="preserve"> </w:t>
            </w:r>
            <w:r w:rsidR="5FED7C51" w:rsidRPr="0093703F">
              <w:rPr>
                <w:rFonts w:eastAsiaTheme="minorEastAsia"/>
              </w:rPr>
              <w:t>4.16,</w:t>
            </w:r>
            <w:r w:rsidR="01AD3AE7" w:rsidRPr="0093703F">
              <w:rPr>
                <w:rFonts w:eastAsiaTheme="minorEastAsia"/>
              </w:rPr>
              <w:t xml:space="preserve"> </w:t>
            </w:r>
            <w:r w:rsidR="5FED7C51" w:rsidRPr="0093703F">
              <w:rPr>
                <w:rFonts w:eastAsiaTheme="minorEastAsia"/>
                <w:i/>
                <w:iCs/>
              </w:rPr>
              <w:t xml:space="preserve">p </w:t>
            </w:r>
            <w:r w:rsidR="5FED7C51" w:rsidRPr="0093703F">
              <w:rPr>
                <w:rFonts w:eastAsiaTheme="minorEastAsia"/>
              </w:rPr>
              <w:t>&lt;.05).</w:t>
            </w:r>
          </w:p>
          <w:p w14:paraId="3D3B56ED" w14:textId="56C325B7" w:rsidR="07891462" w:rsidRPr="0093703F" w:rsidRDefault="07891462" w:rsidP="00C3EACD">
            <w:pPr>
              <w:spacing w:line="257" w:lineRule="auto"/>
              <w:rPr>
                <w:rFonts w:eastAsiaTheme="minorEastAsia"/>
              </w:rPr>
            </w:pPr>
          </w:p>
          <w:p w14:paraId="7A66C23A" w14:textId="0B7B291A" w:rsidR="07891462" w:rsidRPr="0093703F" w:rsidRDefault="07891462" w:rsidP="00C3EACD">
            <w:pPr>
              <w:spacing w:line="257" w:lineRule="auto"/>
              <w:rPr>
                <w:rFonts w:eastAsiaTheme="minorEastAsia"/>
              </w:rPr>
            </w:pPr>
          </w:p>
        </w:tc>
        <w:tc>
          <w:tcPr>
            <w:tcW w:w="4342" w:type="dxa"/>
            <w:tcBorders>
              <w:top w:val="none" w:sz="8" w:space="0" w:color="auto"/>
              <w:left w:val="none" w:sz="8" w:space="0" w:color="auto"/>
              <w:bottom w:val="none" w:sz="8" w:space="0" w:color="auto"/>
              <w:right w:val="none" w:sz="8" w:space="0" w:color="auto"/>
            </w:tcBorders>
          </w:tcPr>
          <w:p w14:paraId="58F852A0" w14:textId="04B7B1BE" w:rsidR="07891462" w:rsidRPr="0093703F" w:rsidRDefault="0EADE9D8" w:rsidP="00C3EACD">
            <w:pPr>
              <w:spacing w:after="0" w:line="257" w:lineRule="auto"/>
              <w:rPr>
                <w:rFonts w:eastAsiaTheme="minorEastAsia"/>
              </w:rPr>
            </w:pPr>
            <w:r w:rsidRPr="0093703F">
              <w:rPr>
                <w:rFonts w:eastAsiaTheme="minorEastAsia"/>
              </w:rPr>
              <w:t>Low parental consent rate (46.6%) may introduce sample bias</w:t>
            </w:r>
            <w:r w:rsidR="07B11344" w:rsidRPr="0093703F">
              <w:rPr>
                <w:rFonts w:eastAsiaTheme="minorEastAsia"/>
              </w:rPr>
              <w:t xml:space="preserve">; </w:t>
            </w:r>
          </w:p>
          <w:p w14:paraId="6A181CF2" w14:textId="7AE158D1" w:rsidR="00C3EACD" w:rsidRPr="0093703F" w:rsidRDefault="00C3EACD" w:rsidP="00C3EACD">
            <w:pPr>
              <w:spacing w:after="0" w:line="257" w:lineRule="auto"/>
              <w:rPr>
                <w:rFonts w:eastAsiaTheme="minorEastAsia"/>
              </w:rPr>
            </w:pPr>
          </w:p>
          <w:p w14:paraId="1F8153A3" w14:textId="1E9C3C04" w:rsidR="07891462" w:rsidRPr="0093703F" w:rsidRDefault="4025BB15" w:rsidP="00C3EACD">
            <w:pPr>
              <w:spacing w:after="0" w:line="257" w:lineRule="auto"/>
              <w:rPr>
                <w:rFonts w:eastAsiaTheme="minorEastAsia"/>
              </w:rPr>
            </w:pPr>
            <w:r w:rsidRPr="0093703F">
              <w:rPr>
                <w:rFonts w:eastAsiaTheme="minorEastAsia"/>
              </w:rPr>
              <w:t xml:space="preserve">Not able to isolate intervention-specific impact due to waiting list control group. </w:t>
            </w:r>
          </w:p>
          <w:p w14:paraId="568C8F0B" w14:textId="4C9C56B1" w:rsidR="07891462" w:rsidRPr="0093703F" w:rsidRDefault="4025BB15" w:rsidP="00C3EACD">
            <w:pPr>
              <w:pStyle w:val="ListParagraph"/>
              <w:spacing w:after="0" w:line="257" w:lineRule="auto"/>
              <w:ind w:left="360"/>
              <w:rPr>
                <w:rFonts w:eastAsiaTheme="minorEastAsia"/>
              </w:rPr>
            </w:pPr>
            <w:r w:rsidRPr="0093703F">
              <w:rPr>
                <w:rFonts w:eastAsiaTheme="minorEastAsia"/>
              </w:rPr>
              <w:t xml:space="preserve">  </w:t>
            </w:r>
          </w:p>
        </w:tc>
      </w:tr>
      <w:tr w:rsidR="07891462" w:rsidRPr="0093703F" w14:paraId="2A3BE555"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41D12AC3" w14:textId="533808FC" w:rsidR="07891462" w:rsidRPr="0093703F" w:rsidRDefault="15CCC744" w:rsidP="00C3EACD">
            <w:pPr>
              <w:spacing w:line="257" w:lineRule="auto"/>
              <w:rPr>
                <w:rFonts w:eastAsiaTheme="minorEastAsia"/>
                <w:lang w:val="de"/>
              </w:rPr>
            </w:pPr>
            <w:r w:rsidRPr="0093703F">
              <w:rPr>
                <w:rFonts w:eastAsiaTheme="minorEastAsia"/>
                <w:b/>
                <w:bCs/>
                <w:lang w:val="de"/>
              </w:rPr>
              <w:t>Berger et al., 2012</w:t>
            </w:r>
            <w:r w:rsidRPr="0093703F">
              <w:rPr>
                <w:rFonts w:eastAsiaTheme="minorEastAsia"/>
                <w:lang w:val="de"/>
              </w:rPr>
              <w:t xml:space="preserve"> </w:t>
            </w:r>
            <w:r w:rsidR="07891462" w:rsidRPr="0093703F">
              <w:br/>
            </w:r>
            <w:r w:rsidRPr="0093703F">
              <w:rPr>
                <w:rFonts w:eastAsiaTheme="minorEastAsia"/>
                <w:lang w:val="de"/>
              </w:rPr>
              <w:t xml:space="preserve">Israel </w:t>
            </w:r>
          </w:p>
        </w:tc>
        <w:tc>
          <w:tcPr>
            <w:tcW w:w="3180" w:type="dxa"/>
            <w:tcBorders>
              <w:top w:val="none" w:sz="8" w:space="0" w:color="auto"/>
              <w:left w:val="none" w:sz="8" w:space="0" w:color="auto"/>
              <w:bottom w:val="none" w:sz="8" w:space="0" w:color="auto"/>
              <w:right w:val="none" w:sz="8" w:space="0" w:color="auto"/>
            </w:tcBorders>
          </w:tcPr>
          <w:p w14:paraId="6D6F46C6" w14:textId="755F94BA" w:rsidR="1DB07C5A" w:rsidRPr="0093703F" w:rsidRDefault="25BCDDE4" w:rsidP="00C3EACD">
            <w:pPr>
              <w:spacing w:line="257" w:lineRule="auto"/>
              <w:rPr>
                <w:rFonts w:eastAsiaTheme="minorEastAsia"/>
                <w:color w:val="000000" w:themeColor="text1"/>
              </w:rPr>
            </w:pPr>
            <w:r w:rsidRPr="0093703F">
              <w:rPr>
                <w:rFonts w:eastAsiaTheme="minorEastAsia"/>
                <w:b/>
                <w:bCs/>
                <w:color w:val="000000" w:themeColor="text1"/>
              </w:rPr>
              <w:t>Functional impairment:</w:t>
            </w:r>
            <w:r w:rsidRPr="0093703F">
              <w:rPr>
                <w:rFonts w:eastAsiaTheme="minorEastAsia"/>
                <w:color w:val="000000" w:themeColor="text1"/>
              </w:rPr>
              <w:t xml:space="preserve"> Measured using four items from the Child Diagnostic Interview Schedule (social relationships, school performance, family relationships, after-school activities). The functional impairment score </w:t>
            </w:r>
            <w:r w:rsidR="0FA39D30" w:rsidRPr="0093703F">
              <w:rPr>
                <w:rFonts w:eastAsiaTheme="minorEastAsia"/>
                <w:color w:val="000000" w:themeColor="text1"/>
              </w:rPr>
              <w:t>was</w:t>
            </w:r>
            <w:r w:rsidRPr="0093703F">
              <w:rPr>
                <w:rFonts w:eastAsiaTheme="minorEastAsia"/>
                <w:color w:val="000000" w:themeColor="text1"/>
              </w:rPr>
              <w:t xml:space="preserve"> the sum of items. </w:t>
            </w:r>
            <w:r w:rsidRPr="0093703F">
              <w:rPr>
                <w:rFonts w:eastAsiaTheme="minorEastAsia"/>
              </w:rPr>
              <w:t>Higher scores indicate</w:t>
            </w:r>
            <w:r w:rsidR="55E910E2" w:rsidRPr="0093703F">
              <w:rPr>
                <w:rFonts w:eastAsiaTheme="minorEastAsia"/>
              </w:rPr>
              <w:t>d</w:t>
            </w:r>
            <w:r w:rsidRPr="0093703F">
              <w:rPr>
                <w:rFonts w:eastAsiaTheme="minorEastAsia"/>
              </w:rPr>
              <w:t xml:space="preserve"> greater impairment.</w:t>
            </w:r>
            <w:r w:rsidRPr="0093703F">
              <w:rPr>
                <w:rFonts w:eastAsiaTheme="minorEastAsia"/>
                <w:b/>
                <w:bCs/>
              </w:rPr>
              <w:t xml:space="preserve">   </w:t>
            </w:r>
          </w:p>
          <w:p w14:paraId="6378AED3" w14:textId="231AA663"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5C7678B8" w14:textId="48B876A4" w:rsidR="07891462" w:rsidRPr="0093703F" w:rsidRDefault="77712284" w:rsidP="00C3EACD">
            <w:pPr>
              <w:spacing w:before="240" w:after="240" w:line="257" w:lineRule="auto"/>
              <w:rPr>
                <w:rFonts w:eastAsiaTheme="minorEastAsia"/>
              </w:rPr>
            </w:pPr>
            <w:r w:rsidRPr="0093703F">
              <w:rPr>
                <w:rFonts w:eastAsiaTheme="minorEastAsia"/>
              </w:rPr>
              <w:t>S</w:t>
            </w:r>
            <w:r w:rsidR="69E13CAF" w:rsidRPr="0093703F">
              <w:rPr>
                <w:rFonts w:eastAsiaTheme="minorEastAsia"/>
              </w:rPr>
              <w:t>ignificant improvements in functional impairment</w:t>
            </w:r>
            <w:r w:rsidR="59D2EC04" w:rsidRPr="0093703F">
              <w:rPr>
                <w:rFonts w:eastAsiaTheme="minorEastAsia"/>
              </w:rPr>
              <w:t xml:space="preserve"> compared to waiting list controls</w:t>
            </w:r>
            <w:r w:rsidR="6F72F43C" w:rsidRPr="0093703F">
              <w:rPr>
                <w:rFonts w:eastAsiaTheme="minorEastAsia"/>
              </w:rPr>
              <w:t xml:space="preserve"> (</w:t>
            </w:r>
            <w:r w:rsidR="07BE2B41" w:rsidRPr="0093703F">
              <w:rPr>
                <w:rFonts w:eastAsiaTheme="minorEastAsia"/>
              </w:rPr>
              <w:t xml:space="preserve">Time X Group interaction, </w:t>
            </w:r>
            <w:r w:rsidR="6F72F43C" w:rsidRPr="0093703F">
              <w:rPr>
                <w:rFonts w:eastAsiaTheme="minorEastAsia"/>
                <w:i/>
                <w:iCs/>
              </w:rPr>
              <w:t xml:space="preserve">F </w:t>
            </w:r>
            <w:r w:rsidR="6ADA7F76" w:rsidRPr="0093703F">
              <w:rPr>
                <w:rFonts w:eastAsiaTheme="minorEastAsia"/>
              </w:rPr>
              <w:t>(</w:t>
            </w:r>
            <w:r w:rsidR="6F72F43C" w:rsidRPr="0093703F">
              <w:rPr>
                <w:rFonts w:eastAsiaTheme="minorEastAsia"/>
              </w:rPr>
              <w:t>1,152</w:t>
            </w:r>
            <w:r w:rsidR="553813D4" w:rsidRPr="0093703F">
              <w:rPr>
                <w:rFonts w:eastAsiaTheme="minorEastAsia"/>
              </w:rPr>
              <w:t>)</w:t>
            </w:r>
            <w:r w:rsidR="1CD84B99" w:rsidRPr="0093703F">
              <w:rPr>
                <w:rFonts w:eastAsiaTheme="minorEastAsia"/>
              </w:rPr>
              <w:t xml:space="preserve"> </w:t>
            </w:r>
            <w:r w:rsidR="6F72F43C" w:rsidRPr="0093703F">
              <w:rPr>
                <w:rFonts w:eastAsiaTheme="minorEastAsia"/>
              </w:rPr>
              <w:t>= 20.34</w:t>
            </w:r>
            <w:r w:rsidR="62562DC5" w:rsidRPr="0093703F">
              <w:rPr>
                <w:rFonts w:eastAsiaTheme="minorEastAsia"/>
              </w:rPr>
              <w:t xml:space="preserve">, </w:t>
            </w:r>
            <w:r w:rsidR="62562DC5" w:rsidRPr="0093703F">
              <w:rPr>
                <w:rFonts w:eastAsiaTheme="minorEastAsia"/>
                <w:i/>
                <w:iCs/>
              </w:rPr>
              <w:t xml:space="preserve">p </w:t>
            </w:r>
            <w:r w:rsidR="62562DC5" w:rsidRPr="0093703F">
              <w:rPr>
                <w:rFonts w:eastAsiaTheme="minorEastAsia"/>
              </w:rPr>
              <w:t xml:space="preserve">&lt; .001), </w:t>
            </w:r>
            <w:r w:rsidR="73322D78" w:rsidRPr="0093703F">
              <w:rPr>
                <w:rFonts w:eastAsiaTheme="minorEastAsia"/>
              </w:rPr>
              <w:t xml:space="preserve">medium </w:t>
            </w:r>
            <w:r w:rsidR="62562DC5" w:rsidRPr="0093703F">
              <w:rPr>
                <w:rFonts w:eastAsiaTheme="minorEastAsia"/>
              </w:rPr>
              <w:t>effect size</w:t>
            </w:r>
            <w:r w:rsidR="1383D669" w:rsidRPr="0093703F">
              <w:rPr>
                <w:rFonts w:eastAsiaTheme="minorEastAsia"/>
              </w:rPr>
              <w:t xml:space="preserve">, </w:t>
            </w:r>
            <w:r w:rsidR="1A7CE1A3" w:rsidRPr="0093703F">
              <w:rPr>
                <w:rFonts w:eastAsiaTheme="minorEastAsia"/>
                <w:i/>
                <w:iCs/>
              </w:rPr>
              <w:t>η²</w:t>
            </w:r>
            <w:r w:rsidR="1A7CE1A3" w:rsidRPr="0093703F">
              <w:rPr>
                <w:rFonts w:eastAsiaTheme="minorEastAsia"/>
              </w:rPr>
              <w:t>=</w:t>
            </w:r>
            <w:r w:rsidR="30B1CD39" w:rsidRPr="0093703F">
              <w:rPr>
                <w:rFonts w:eastAsiaTheme="minorEastAsia"/>
              </w:rPr>
              <w:t>0.12</w:t>
            </w:r>
            <w:r w:rsidR="4D60AC55" w:rsidRPr="0093703F">
              <w:rPr>
                <w:rFonts w:eastAsiaTheme="minorEastAsia"/>
              </w:rPr>
              <w:t>)</w:t>
            </w:r>
            <w:r w:rsidR="30B1CD39" w:rsidRPr="0093703F">
              <w:rPr>
                <w:rFonts w:eastAsiaTheme="minorEastAsia"/>
              </w:rPr>
              <w:t>.</w:t>
            </w:r>
          </w:p>
          <w:p w14:paraId="3054A0E4" w14:textId="3CA5F5FC" w:rsidR="07891462" w:rsidRPr="0093703F" w:rsidRDefault="07891462" w:rsidP="00C3EACD">
            <w:pPr>
              <w:spacing w:line="257" w:lineRule="auto"/>
              <w:rPr>
                <w:rFonts w:eastAsiaTheme="minorEastAsia"/>
              </w:rPr>
            </w:pPr>
          </w:p>
          <w:p w14:paraId="46153C1C" w14:textId="6E18ED91" w:rsidR="24F18FA2" w:rsidRPr="0093703F" w:rsidRDefault="24F18FA2" w:rsidP="00C3EACD">
            <w:pPr>
              <w:spacing w:line="257" w:lineRule="auto"/>
              <w:rPr>
                <w:rFonts w:eastAsiaTheme="minorEastAsia"/>
              </w:rPr>
            </w:pPr>
          </w:p>
          <w:p w14:paraId="554D5BD8" w14:textId="3C1F99D9" w:rsidR="07891462" w:rsidRPr="0093703F" w:rsidRDefault="07891462" w:rsidP="00C3EACD">
            <w:pPr>
              <w:spacing w:line="257" w:lineRule="auto"/>
              <w:rPr>
                <w:rFonts w:eastAsiaTheme="minorEastAsia"/>
              </w:rPr>
            </w:pPr>
          </w:p>
          <w:p w14:paraId="55A148E6" w14:textId="0B57DDD5" w:rsidR="07891462" w:rsidRPr="0093703F" w:rsidRDefault="07891462" w:rsidP="00C3EACD">
            <w:pPr>
              <w:spacing w:line="257" w:lineRule="auto"/>
              <w:rPr>
                <w:rFonts w:eastAsiaTheme="minorEastAsia"/>
              </w:rPr>
            </w:pPr>
          </w:p>
        </w:tc>
        <w:tc>
          <w:tcPr>
            <w:tcW w:w="4342" w:type="dxa"/>
            <w:tcBorders>
              <w:top w:val="none" w:sz="8" w:space="0" w:color="auto"/>
              <w:left w:val="none" w:sz="8" w:space="0" w:color="auto"/>
              <w:bottom w:val="none" w:sz="8" w:space="0" w:color="auto"/>
              <w:right w:val="none" w:sz="8" w:space="0" w:color="auto"/>
            </w:tcBorders>
          </w:tcPr>
          <w:p w14:paraId="515D226E" w14:textId="14D52869" w:rsidR="07891462" w:rsidRPr="0093703F" w:rsidRDefault="60B8C1BB" w:rsidP="00C3EACD">
            <w:pPr>
              <w:spacing w:after="0" w:line="257" w:lineRule="auto"/>
              <w:rPr>
                <w:rFonts w:eastAsiaTheme="minorEastAsia"/>
              </w:rPr>
            </w:pPr>
            <w:r w:rsidRPr="0093703F">
              <w:rPr>
                <w:rFonts w:eastAsiaTheme="minorEastAsia"/>
              </w:rPr>
              <w:t>Low parental consent rate may</w:t>
            </w:r>
            <w:r w:rsidR="7CC9F53F" w:rsidRPr="0093703F">
              <w:rPr>
                <w:rFonts w:eastAsiaTheme="minorEastAsia"/>
              </w:rPr>
              <w:t xml:space="preserve"> </w:t>
            </w:r>
            <w:r w:rsidRPr="0093703F">
              <w:rPr>
                <w:rFonts w:eastAsiaTheme="minorEastAsia"/>
              </w:rPr>
              <w:t xml:space="preserve">introduce sample bias.   </w:t>
            </w:r>
          </w:p>
          <w:p w14:paraId="722543CC" w14:textId="46C5F937" w:rsidR="07891462" w:rsidRPr="0093703F" w:rsidRDefault="07891462" w:rsidP="00C3EACD">
            <w:pPr>
              <w:pStyle w:val="ListParagraph"/>
              <w:spacing w:after="0" w:line="257" w:lineRule="auto"/>
              <w:ind w:hanging="360"/>
              <w:rPr>
                <w:rFonts w:eastAsiaTheme="minorEastAsia"/>
              </w:rPr>
            </w:pPr>
          </w:p>
          <w:p w14:paraId="7B0F5DEC" w14:textId="5F063FDD" w:rsidR="07891462" w:rsidRPr="0093703F" w:rsidRDefault="07891462" w:rsidP="00C3EACD">
            <w:pPr>
              <w:spacing w:line="257" w:lineRule="auto"/>
              <w:rPr>
                <w:rFonts w:eastAsiaTheme="minorEastAsia"/>
              </w:rPr>
            </w:pPr>
            <w:r w:rsidRPr="0093703F">
              <w:br/>
            </w:r>
          </w:p>
        </w:tc>
      </w:tr>
      <w:tr w:rsidR="07891462" w:rsidRPr="0093703F" w14:paraId="6F36E588"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55415D47" w14:textId="7C4E29F7" w:rsidR="07891462" w:rsidRPr="0093703F" w:rsidRDefault="666C33BA" w:rsidP="00C3EACD">
            <w:pPr>
              <w:spacing w:line="257" w:lineRule="auto"/>
              <w:rPr>
                <w:rFonts w:eastAsiaTheme="minorEastAsia"/>
              </w:rPr>
            </w:pPr>
            <w:r w:rsidRPr="0093703F">
              <w:rPr>
                <w:rFonts w:eastAsiaTheme="minorEastAsia"/>
                <w:b/>
                <w:bCs/>
              </w:rPr>
              <w:lastRenderedPageBreak/>
              <w:t>Bolton et al., 2007</w:t>
            </w:r>
            <w:r w:rsidRPr="0093703F">
              <w:rPr>
                <w:rFonts w:eastAsiaTheme="minorEastAsia"/>
              </w:rPr>
              <w:t xml:space="preserve"> </w:t>
            </w:r>
            <w:r w:rsidR="07891462" w:rsidRPr="0093703F">
              <w:br/>
            </w:r>
            <w:r w:rsidRPr="0093703F">
              <w:rPr>
                <w:rFonts w:eastAsiaTheme="minorEastAsia"/>
              </w:rPr>
              <w:t xml:space="preserve">Uganda </w:t>
            </w:r>
          </w:p>
        </w:tc>
        <w:tc>
          <w:tcPr>
            <w:tcW w:w="3180" w:type="dxa"/>
            <w:tcBorders>
              <w:top w:val="none" w:sz="8" w:space="0" w:color="auto"/>
              <w:left w:val="none" w:sz="8" w:space="0" w:color="auto"/>
              <w:bottom w:val="none" w:sz="8" w:space="0" w:color="auto"/>
              <w:right w:val="none" w:sz="8" w:space="0" w:color="auto"/>
            </w:tcBorders>
          </w:tcPr>
          <w:p w14:paraId="7ED8FACB" w14:textId="1AC10BB2" w:rsidR="789C4A82" w:rsidRPr="0093703F" w:rsidRDefault="4389C03E" w:rsidP="00C3EACD">
            <w:pPr>
              <w:spacing w:line="257" w:lineRule="auto"/>
              <w:rPr>
                <w:rFonts w:eastAsiaTheme="minorEastAsia"/>
                <w:color w:val="000000" w:themeColor="text1"/>
              </w:rPr>
            </w:pPr>
            <w:r w:rsidRPr="0093703F">
              <w:rPr>
                <w:rFonts w:eastAsiaTheme="minorEastAsia"/>
                <w:b/>
                <w:bCs/>
              </w:rPr>
              <w:t>Functional impairment:</w:t>
            </w:r>
            <w:r w:rsidRPr="0093703F">
              <w:rPr>
                <w:rFonts w:eastAsiaTheme="minorEastAsia"/>
              </w:rPr>
              <w:t xml:space="preserve"> </w:t>
            </w:r>
            <w:r w:rsidR="55D3FF60" w:rsidRPr="0093703F">
              <w:rPr>
                <w:rFonts w:eastAsiaTheme="minorEastAsia"/>
                <w:color w:val="000000" w:themeColor="text1"/>
              </w:rPr>
              <w:t xml:space="preserve">A local function measure was developed based on qualitative data, with </w:t>
            </w:r>
            <w:r w:rsidR="497AD219" w:rsidRPr="0093703F">
              <w:rPr>
                <w:rFonts w:eastAsiaTheme="minorEastAsia"/>
                <w:color w:val="000000" w:themeColor="text1"/>
              </w:rPr>
              <w:t>two</w:t>
            </w:r>
            <w:r w:rsidR="55D3FF60" w:rsidRPr="0093703F">
              <w:rPr>
                <w:rFonts w:eastAsiaTheme="minorEastAsia"/>
                <w:color w:val="000000" w:themeColor="text1"/>
              </w:rPr>
              <w:t xml:space="preserve"> gender-specific scales reflecting important activities for youth in camps. </w:t>
            </w:r>
          </w:p>
          <w:p w14:paraId="0CC284C0" w14:textId="1C7168E7" w:rsidR="55BF00E1" w:rsidRPr="0093703F" w:rsidRDefault="55D3FF60" w:rsidP="00C3EACD">
            <w:pPr>
              <w:spacing w:line="257" w:lineRule="auto"/>
              <w:rPr>
                <w:rFonts w:eastAsiaTheme="minorEastAsia"/>
                <w:color w:val="000000" w:themeColor="text1"/>
              </w:rPr>
            </w:pPr>
            <w:r w:rsidRPr="0093703F">
              <w:rPr>
                <w:rFonts w:eastAsiaTheme="minorEastAsia"/>
                <w:color w:val="000000" w:themeColor="text1"/>
              </w:rPr>
              <w:t>Overall score</w:t>
            </w:r>
            <w:r w:rsidR="38FE5741" w:rsidRPr="0093703F">
              <w:rPr>
                <w:rFonts w:eastAsiaTheme="minorEastAsia"/>
                <w:color w:val="000000" w:themeColor="text1"/>
              </w:rPr>
              <w:t xml:space="preserve"> for girls</w:t>
            </w:r>
            <w:r w:rsidRPr="0093703F">
              <w:rPr>
                <w:rFonts w:eastAsiaTheme="minorEastAsia"/>
                <w:color w:val="000000" w:themeColor="text1"/>
              </w:rPr>
              <w:t>: 0-36 (9 activities)</w:t>
            </w:r>
            <w:r w:rsidR="5ADAA988" w:rsidRPr="0093703F">
              <w:rPr>
                <w:rFonts w:eastAsiaTheme="minorEastAsia"/>
                <w:color w:val="000000" w:themeColor="text1"/>
              </w:rPr>
              <w:t xml:space="preserve"> and </w:t>
            </w:r>
            <w:r w:rsidRPr="0093703F">
              <w:rPr>
                <w:rFonts w:eastAsiaTheme="minorEastAsia"/>
                <w:color w:val="000000" w:themeColor="text1"/>
              </w:rPr>
              <w:t xml:space="preserve">0-20 </w:t>
            </w:r>
            <w:r w:rsidR="70E8673C" w:rsidRPr="0093703F">
              <w:rPr>
                <w:rFonts w:eastAsiaTheme="minorEastAsia"/>
                <w:color w:val="000000" w:themeColor="text1"/>
              </w:rPr>
              <w:t xml:space="preserve">for </w:t>
            </w:r>
            <w:r w:rsidRPr="0093703F">
              <w:rPr>
                <w:rFonts w:eastAsiaTheme="minorEastAsia"/>
                <w:color w:val="000000" w:themeColor="text1"/>
              </w:rPr>
              <w:t>boys</w:t>
            </w:r>
            <w:r w:rsidR="587E8692" w:rsidRPr="0093703F">
              <w:rPr>
                <w:rFonts w:eastAsiaTheme="minorEastAsia"/>
                <w:color w:val="000000" w:themeColor="text1"/>
              </w:rPr>
              <w:t xml:space="preserve"> (</w:t>
            </w:r>
            <w:r w:rsidRPr="0093703F">
              <w:rPr>
                <w:rFonts w:eastAsiaTheme="minorEastAsia"/>
                <w:color w:val="000000" w:themeColor="text1"/>
              </w:rPr>
              <w:t>5 activities).</w:t>
            </w:r>
          </w:p>
          <w:p w14:paraId="341E0625" w14:textId="4243B21E" w:rsidR="2D006D00" w:rsidRPr="0093703F" w:rsidRDefault="623E90F1" w:rsidP="00C3EACD">
            <w:pPr>
              <w:spacing w:line="257" w:lineRule="auto"/>
              <w:rPr>
                <w:rFonts w:eastAsiaTheme="minorEastAsia"/>
                <w:color w:val="000000" w:themeColor="text1"/>
              </w:rPr>
            </w:pPr>
            <w:r w:rsidRPr="0093703F">
              <w:rPr>
                <w:rFonts w:eastAsiaTheme="minorEastAsia"/>
              </w:rPr>
              <w:t>Higher scores indicate</w:t>
            </w:r>
            <w:r w:rsidR="6A668EEA" w:rsidRPr="0093703F">
              <w:rPr>
                <w:rFonts w:eastAsiaTheme="minorEastAsia"/>
              </w:rPr>
              <w:t>d</w:t>
            </w:r>
            <w:r w:rsidRPr="0093703F">
              <w:rPr>
                <w:rFonts w:eastAsiaTheme="minorEastAsia"/>
              </w:rPr>
              <w:t xml:space="preserve"> greater impairment.</w:t>
            </w:r>
            <w:r w:rsidRPr="0093703F">
              <w:rPr>
                <w:rFonts w:eastAsiaTheme="minorEastAsia"/>
                <w:b/>
                <w:bCs/>
              </w:rPr>
              <w:t xml:space="preserve">   </w:t>
            </w:r>
          </w:p>
        </w:tc>
        <w:tc>
          <w:tcPr>
            <w:tcW w:w="4800" w:type="dxa"/>
            <w:tcBorders>
              <w:top w:val="none" w:sz="8" w:space="0" w:color="auto"/>
              <w:left w:val="none" w:sz="8" w:space="0" w:color="auto"/>
              <w:bottom w:val="none" w:sz="8" w:space="0" w:color="auto"/>
              <w:right w:val="none" w:sz="8" w:space="0" w:color="auto"/>
            </w:tcBorders>
          </w:tcPr>
          <w:p w14:paraId="51CBE976" w14:textId="49ECE60B" w:rsidR="07891462" w:rsidRPr="0093703F" w:rsidRDefault="322E58E2" w:rsidP="00C3EACD">
            <w:pPr>
              <w:spacing w:line="257" w:lineRule="auto"/>
              <w:rPr>
                <w:rFonts w:eastAsiaTheme="minorEastAsia"/>
              </w:rPr>
            </w:pPr>
            <w:r w:rsidRPr="0093703F">
              <w:rPr>
                <w:rFonts w:eastAsiaTheme="minorEastAsia"/>
              </w:rPr>
              <w:t>IPT-G participants reported greater reductions in functional impairment scores, but the overall differences compared with controls did not reach statistical significance</w:t>
            </w:r>
            <w:r w:rsidR="532D8AC1" w:rsidRPr="0093703F">
              <w:rPr>
                <w:rFonts w:eastAsiaTheme="minorEastAsia"/>
              </w:rPr>
              <w:t xml:space="preserve"> </w:t>
            </w:r>
            <w:r w:rsidR="4E3391AD" w:rsidRPr="0093703F">
              <w:rPr>
                <w:rFonts w:eastAsiaTheme="minorEastAsia"/>
              </w:rPr>
              <w:t>(</w:t>
            </w:r>
            <w:r w:rsidR="4E3391AD" w:rsidRPr="0093703F">
              <w:rPr>
                <w:rFonts w:eastAsiaTheme="minorEastAsia"/>
                <w:i/>
                <w:iCs/>
              </w:rPr>
              <w:t xml:space="preserve">p = </w:t>
            </w:r>
            <w:r w:rsidR="4E3391AD" w:rsidRPr="0093703F">
              <w:rPr>
                <w:rFonts w:eastAsiaTheme="minorEastAsia"/>
              </w:rPr>
              <w:t xml:space="preserve">.69 for girls, </w:t>
            </w:r>
            <w:r w:rsidR="4E3391AD" w:rsidRPr="0093703F">
              <w:rPr>
                <w:rFonts w:eastAsiaTheme="minorEastAsia"/>
                <w:i/>
                <w:iCs/>
              </w:rPr>
              <w:t xml:space="preserve">p =  .2 </w:t>
            </w:r>
            <w:r w:rsidR="4E3391AD" w:rsidRPr="0093703F">
              <w:rPr>
                <w:rFonts w:eastAsiaTheme="minorEastAsia"/>
              </w:rPr>
              <w:t xml:space="preserve">for boys). </w:t>
            </w:r>
          </w:p>
          <w:p w14:paraId="45A641EF" w14:textId="48721B30" w:rsidR="07891462" w:rsidRPr="0093703F" w:rsidRDefault="07891462" w:rsidP="00C3EACD">
            <w:pPr>
              <w:spacing w:line="257" w:lineRule="auto"/>
              <w:rPr>
                <w:rFonts w:eastAsiaTheme="minorEastAsia"/>
                <w:color w:val="FF0000"/>
              </w:rPr>
            </w:pPr>
          </w:p>
        </w:tc>
        <w:tc>
          <w:tcPr>
            <w:tcW w:w="4342" w:type="dxa"/>
            <w:tcBorders>
              <w:top w:val="none" w:sz="8" w:space="0" w:color="auto"/>
              <w:left w:val="none" w:sz="8" w:space="0" w:color="auto"/>
              <w:bottom w:val="none" w:sz="8" w:space="0" w:color="auto"/>
              <w:right w:val="none" w:sz="8" w:space="0" w:color="auto"/>
            </w:tcBorders>
          </w:tcPr>
          <w:p w14:paraId="33501CB1" w14:textId="0378BAAD" w:rsidR="07891462" w:rsidRPr="0093703F" w:rsidRDefault="71CAF6CB" w:rsidP="00C3EACD">
            <w:pPr>
              <w:spacing w:line="257" w:lineRule="auto"/>
              <w:rPr>
                <w:rFonts w:eastAsiaTheme="minorEastAsia"/>
              </w:rPr>
            </w:pPr>
            <w:r w:rsidRPr="0093703F">
              <w:rPr>
                <w:rFonts w:eastAsiaTheme="minorEastAsia"/>
              </w:rPr>
              <w:t>The functional impairment measure was derived from qualitative data, yielding a limited number of items focused on task-based functioning rather than the broader social and interpersonal domains targeted by the interventions</w:t>
            </w:r>
            <w:r w:rsidR="49B5CB69" w:rsidRPr="0093703F">
              <w:rPr>
                <w:rFonts w:eastAsiaTheme="minorEastAsia"/>
              </w:rPr>
              <w:t xml:space="preserve">; </w:t>
            </w:r>
          </w:p>
          <w:p w14:paraId="19865E9B" w14:textId="55C5F081" w:rsidR="07891462" w:rsidRPr="0093703F" w:rsidRDefault="666C33BA" w:rsidP="00C3EACD">
            <w:pPr>
              <w:spacing w:line="257" w:lineRule="auto"/>
              <w:rPr>
                <w:rFonts w:eastAsiaTheme="minorEastAsia"/>
              </w:rPr>
            </w:pPr>
            <w:r w:rsidRPr="0093703F">
              <w:rPr>
                <w:rFonts w:eastAsiaTheme="minorEastAsia"/>
              </w:rPr>
              <w:t xml:space="preserve">The study was not powered initially to detect gender-specific differences. </w:t>
            </w:r>
          </w:p>
          <w:p w14:paraId="6596CAD5" w14:textId="0EE2A0E1" w:rsidR="07891462" w:rsidRPr="0093703F" w:rsidRDefault="07891462" w:rsidP="00C3EACD">
            <w:pPr>
              <w:spacing w:line="257" w:lineRule="auto"/>
              <w:rPr>
                <w:rFonts w:eastAsiaTheme="minorEastAsia"/>
              </w:rPr>
            </w:pPr>
          </w:p>
        </w:tc>
      </w:tr>
      <w:tr w:rsidR="07891462" w:rsidRPr="0093703F" w14:paraId="3391BFED"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10B7D771" w14:textId="31316FD9" w:rsidR="07891462" w:rsidRPr="0093703F" w:rsidRDefault="46756DBA" w:rsidP="00C3EACD">
            <w:pPr>
              <w:spacing w:line="257" w:lineRule="auto"/>
              <w:rPr>
                <w:rFonts w:eastAsiaTheme="minorEastAsia"/>
                <w:lang w:val="de-DE"/>
              </w:rPr>
            </w:pPr>
            <w:r w:rsidRPr="0093703F">
              <w:rPr>
                <w:rFonts w:eastAsiaTheme="minorEastAsia"/>
                <w:b/>
                <w:bCs/>
                <w:lang w:val="de-DE"/>
              </w:rPr>
              <w:t>Dinmohammadi et al., 2021</w:t>
            </w:r>
            <w:r w:rsidRPr="0093703F">
              <w:rPr>
                <w:rFonts w:eastAsiaTheme="minorEastAsia"/>
                <w:lang w:val="de-DE"/>
              </w:rPr>
              <w:t xml:space="preserve"> </w:t>
            </w:r>
            <w:r w:rsidR="07891462" w:rsidRPr="0093703F">
              <w:br/>
            </w:r>
            <w:r w:rsidRPr="0093703F">
              <w:rPr>
                <w:rFonts w:eastAsiaTheme="minorEastAsia"/>
                <w:lang w:val="de-DE"/>
              </w:rPr>
              <w:t xml:space="preserve">Zanjan, Iran </w:t>
            </w:r>
          </w:p>
          <w:p w14:paraId="71223DD5" w14:textId="4800EABA" w:rsidR="07891462" w:rsidRPr="0093703F" w:rsidRDefault="07891462" w:rsidP="00C3EACD">
            <w:pPr>
              <w:spacing w:line="257" w:lineRule="auto"/>
              <w:rPr>
                <w:rFonts w:eastAsiaTheme="minorEastAsia"/>
                <w:b/>
                <w:bCs/>
                <w:lang w:val="de-DE"/>
              </w:rPr>
            </w:pPr>
          </w:p>
        </w:tc>
        <w:tc>
          <w:tcPr>
            <w:tcW w:w="3180" w:type="dxa"/>
            <w:tcBorders>
              <w:top w:val="none" w:sz="8" w:space="0" w:color="auto"/>
              <w:left w:val="none" w:sz="8" w:space="0" w:color="auto"/>
              <w:bottom w:val="none" w:sz="8" w:space="0" w:color="auto"/>
              <w:right w:val="none" w:sz="8" w:space="0" w:color="auto"/>
            </w:tcBorders>
          </w:tcPr>
          <w:p w14:paraId="7A1A7019" w14:textId="6F97A21B" w:rsidR="125B6424" w:rsidRPr="0093703F" w:rsidRDefault="125B6424" w:rsidP="00C3EACD">
            <w:pPr>
              <w:spacing w:line="257" w:lineRule="auto"/>
              <w:rPr>
                <w:rFonts w:eastAsiaTheme="minorEastAsia"/>
                <w:b/>
                <w:bCs/>
                <w:color w:val="000000" w:themeColor="text1"/>
              </w:rPr>
            </w:pPr>
            <w:r w:rsidRPr="0093703F">
              <w:rPr>
                <w:rFonts w:eastAsiaTheme="minorEastAsia"/>
                <w:b/>
                <w:bCs/>
                <w:color w:val="000000" w:themeColor="text1"/>
              </w:rPr>
              <w:t xml:space="preserve">Quality of life: </w:t>
            </w:r>
          </w:p>
          <w:p w14:paraId="7CBFC7FF" w14:textId="1235FC79" w:rsidR="3CA137E9" w:rsidRPr="0093703F" w:rsidRDefault="2B283872" w:rsidP="00C3EACD">
            <w:pPr>
              <w:spacing w:line="257" w:lineRule="auto"/>
              <w:rPr>
                <w:rFonts w:eastAsiaTheme="minorEastAsia"/>
              </w:rPr>
            </w:pPr>
            <w:r w:rsidRPr="0093703F">
              <w:rPr>
                <w:rFonts w:eastAsiaTheme="minorEastAsia"/>
                <w:color w:val="000000" w:themeColor="text1"/>
              </w:rPr>
              <w:t xml:space="preserve">Short Form Health Survey (SF-36): Evaluates quality of life in two dimensions: physical and psychological health. </w:t>
            </w:r>
            <w:r w:rsidRPr="0093703F">
              <w:rPr>
                <w:rFonts w:eastAsiaTheme="minorEastAsia"/>
              </w:rPr>
              <w:t xml:space="preserve"> </w:t>
            </w:r>
          </w:p>
          <w:p w14:paraId="4A65DC77" w14:textId="779A65D8"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2B878B8E" w14:textId="07DD9FC6" w:rsidR="4E769C01" w:rsidRPr="0093703F" w:rsidRDefault="09386FF2" w:rsidP="00C3EACD">
            <w:pPr>
              <w:spacing w:before="240" w:after="240" w:line="257" w:lineRule="auto"/>
              <w:rPr>
                <w:rFonts w:eastAsiaTheme="minorEastAsia"/>
              </w:rPr>
            </w:pPr>
            <w:r w:rsidRPr="0093703F">
              <w:rPr>
                <w:rFonts w:eastAsiaTheme="minorEastAsia"/>
              </w:rPr>
              <w:t>The intervention group showed a statistically significant improvement in quality of life</w:t>
            </w:r>
            <w:r w:rsidR="3D2FCC9D" w:rsidRPr="0093703F">
              <w:rPr>
                <w:rFonts w:eastAsiaTheme="minorEastAsia"/>
              </w:rPr>
              <w:t xml:space="preserve"> compared to the control group</w:t>
            </w:r>
            <w:r w:rsidR="06434A10" w:rsidRPr="0093703F">
              <w:rPr>
                <w:rFonts w:eastAsiaTheme="minorEastAsia"/>
              </w:rPr>
              <w:t xml:space="preserve"> (</w:t>
            </w:r>
            <w:r w:rsidR="06434A10" w:rsidRPr="0093703F">
              <w:rPr>
                <w:rFonts w:eastAsiaTheme="minorEastAsia"/>
                <w:i/>
                <w:iCs/>
              </w:rPr>
              <w:t>p</w:t>
            </w:r>
            <w:r w:rsidR="06434A10" w:rsidRPr="0093703F">
              <w:rPr>
                <w:rFonts w:eastAsiaTheme="minorEastAsia"/>
              </w:rPr>
              <w:t>= 0.001)</w:t>
            </w:r>
            <w:r w:rsidR="58A85712" w:rsidRPr="0093703F">
              <w:rPr>
                <w:rFonts w:eastAsiaTheme="minorEastAsia"/>
              </w:rPr>
              <w:t xml:space="preserve">. Nonparametric ANCOVA values and effect </w:t>
            </w:r>
            <w:r w:rsidR="5631B65B" w:rsidRPr="0093703F">
              <w:rPr>
                <w:rFonts w:eastAsiaTheme="minorEastAsia"/>
              </w:rPr>
              <w:t>size</w:t>
            </w:r>
            <w:r w:rsidR="58A85712" w:rsidRPr="0093703F">
              <w:rPr>
                <w:rFonts w:eastAsiaTheme="minorEastAsia"/>
              </w:rPr>
              <w:t>s</w:t>
            </w:r>
            <w:r w:rsidR="2DB29759" w:rsidRPr="0093703F">
              <w:rPr>
                <w:rFonts w:eastAsiaTheme="minorEastAsia"/>
              </w:rPr>
              <w:t xml:space="preserve"> were</w:t>
            </w:r>
            <w:r w:rsidR="58A85712" w:rsidRPr="0093703F">
              <w:rPr>
                <w:rFonts w:eastAsiaTheme="minorEastAsia"/>
              </w:rPr>
              <w:t xml:space="preserve"> not reported. </w:t>
            </w:r>
          </w:p>
          <w:p w14:paraId="1F66A525" w14:textId="0F873CBB" w:rsidR="4E769C01" w:rsidRPr="0093703F" w:rsidRDefault="35011745" w:rsidP="00C3EACD">
            <w:pPr>
              <w:spacing w:line="257" w:lineRule="auto"/>
              <w:rPr>
                <w:rFonts w:eastAsiaTheme="minorEastAsia"/>
              </w:rPr>
            </w:pPr>
            <w:r w:rsidRPr="0093703F">
              <w:rPr>
                <w:rFonts w:eastAsiaTheme="minorEastAsia"/>
              </w:rPr>
              <w:t xml:space="preserve"> </w:t>
            </w:r>
          </w:p>
          <w:p w14:paraId="49424B75" w14:textId="4A2A56C9" w:rsidR="07891462" w:rsidRPr="0093703F" w:rsidRDefault="322E58E2" w:rsidP="00C3EACD">
            <w:pPr>
              <w:spacing w:line="257" w:lineRule="auto"/>
              <w:rPr>
                <w:rFonts w:eastAsiaTheme="minorEastAsia"/>
              </w:rPr>
            </w:pPr>
            <w:r w:rsidRPr="0093703F">
              <w:rPr>
                <w:rFonts w:eastAsiaTheme="minorEastAsia"/>
              </w:rPr>
              <w:t xml:space="preserve"> </w:t>
            </w:r>
          </w:p>
        </w:tc>
        <w:tc>
          <w:tcPr>
            <w:tcW w:w="4342" w:type="dxa"/>
            <w:tcBorders>
              <w:top w:val="none" w:sz="8" w:space="0" w:color="auto"/>
              <w:left w:val="none" w:sz="8" w:space="0" w:color="auto"/>
              <w:bottom w:val="none" w:sz="8" w:space="0" w:color="auto"/>
              <w:right w:val="none" w:sz="8" w:space="0" w:color="auto"/>
            </w:tcBorders>
          </w:tcPr>
          <w:p w14:paraId="42CA010F" w14:textId="6933189E" w:rsidR="07891462" w:rsidRPr="0093703F" w:rsidRDefault="0F0E951E" w:rsidP="00C3EACD">
            <w:pPr>
              <w:spacing w:line="257" w:lineRule="auto"/>
              <w:rPr>
                <w:rFonts w:eastAsiaTheme="minorEastAsia"/>
              </w:rPr>
            </w:pPr>
            <w:r w:rsidRPr="0093703F">
              <w:rPr>
                <w:rFonts w:eastAsiaTheme="minorEastAsia"/>
              </w:rPr>
              <w:t>Small sample</w:t>
            </w:r>
            <w:r w:rsidR="4DB49BD0" w:rsidRPr="0093703F">
              <w:rPr>
                <w:rFonts w:eastAsiaTheme="minorEastAsia"/>
              </w:rPr>
              <w:t xml:space="preserve">; </w:t>
            </w:r>
          </w:p>
          <w:p w14:paraId="6BED613E" w14:textId="1666A347" w:rsidR="07891462" w:rsidRPr="0093703F" w:rsidRDefault="65FBC518" w:rsidP="00C3EACD">
            <w:pPr>
              <w:spacing w:line="257" w:lineRule="auto"/>
              <w:rPr>
                <w:rFonts w:eastAsiaTheme="minorEastAsia"/>
              </w:rPr>
            </w:pPr>
            <w:r w:rsidRPr="0093703F">
              <w:rPr>
                <w:rFonts w:eastAsiaTheme="minorEastAsia"/>
              </w:rPr>
              <w:t>Self-reported questionnaires may have been influenced by participants’ reluctance to disclose personal issues due to fear of revealing their private life issues.</w:t>
            </w:r>
          </w:p>
          <w:p w14:paraId="7BA3482D" w14:textId="0F657E1E" w:rsidR="07891462" w:rsidRPr="0093703F" w:rsidRDefault="6CA510F8" w:rsidP="00C3EACD">
            <w:pPr>
              <w:spacing w:line="257" w:lineRule="auto"/>
              <w:rPr>
                <w:rFonts w:eastAsiaTheme="minorEastAsia"/>
              </w:rPr>
            </w:pPr>
            <w:r w:rsidRPr="0093703F">
              <w:rPr>
                <w:rFonts w:eastAsiaTheme="minorEastAsia"/>
              </w:rPr>
              <w:t xml:space="preserve"> </w:t>
            </w:r>
            <w:r w:rsidR="07891462" w:rsidRPr="0093703F">
              <w:br/>
            </w:r>
          </w:p>
        </w:tc>
      </w:tr>
      <w:tr w:rsidR="07891462" w:rsidRPr="0093703F" w14:paraId="5105F41B"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79B7EB4E" w14:textId="3438F68B" w:rsidR="07891462" w:rsidRPr="0093703F" w:rsidRDefault="15CCC744" w:rsidP="00C3EACD">
            <w:pPr>
              <w:spacing w:line="257" w:lineRule="auto"/>
              <w:rPr>
                <w:rFonts w:eastAsiaTheme="minorEastAsia"/>
              </w:rPr>
            </w:pPr>
            <w:r w:rsidRPr="0093703F">
              <w:rPr>
                <w:rFonts w:eastAsiaTheme="minorEastAsia"/>
                <w:b/>
                <w:bCs/>
              </w:rPr>
              <w:t>Farchi &amp; Gidron, 2010</w:t>
            </w:r>
            <w:r w:rsidRPr="0093703F">
              <w:rPr>
                <w:rFonts w:eastAsiaTheme="minorEastAsia"/>
              </w:rPr>
              <w:t xml:space="preserve"> </w:t>
            </w:r>
            <w:r w:rsidR="07891462" w:rsidRPr="0093703F">
              <w:br/>
            </w:r>
            <w:r w:rsidRPr="0093703F">
              <w:rPr>
                <w:rFonts w:eastAsiaTheme="minorEastAsia"/>
              </w:rPr>
              <w:t xml:space="preserve">Israel </w:t>
            </w:r>
          </w:p>
        </w:tc>
        <w:tc>
          <w:tcPr>
            <w:tcW w:w="3180" w:type="dxa"/>
            <w:tcBorders>
              <w:top w:val="none" w:sz="8" w:space="0" w:color="auto"/>
              <w:left w:val="none" w:sz="8" w:space="0" w:color="auto"/>
              <w:bottom w:val="none" w:sz="8" w:space="0" w:color="auto"/>
              <w:right w:val="none" w:sz="8" w:space="0" w:color="auto"/>
            </w:tcBorders>
          </w:tcPr>
          <w:p w14:paraId="4ED67206" w14:textId="57612B8D" w:rsidR="7330B62F" w:rsidRPr="0093703F" w:rsidRDefault="3D8024CA" w:rsidP="00C3EACD">
            <w:pPr>
              <w:spacing w:line="257" w:lineRule="auto"/>
              <w:rPr>
                <w:rFonts w:eastAsiaTheme="minorEastAsia"/>
                <w:color w:val="000000" w:themeColor="text1"/>
              </w:rPr>
            </w:pPr>
            <w:r w:rsidRPr="0093703F">
              <w:rPr>
                <w:rFonts w:eastAsiaTheme="minorEastAsia"/>
                <w:b/>
                <w:bCs/>
                <w:color w:val="000000" w:themeColor="text1"/>
              </w:rPr>
              <w:t>Daily functioning:</w:t>
            </w:r>
            <w:r w:rsidRPr="0093703F">
              <w:rPr>
                <w:rFonts w:eastAsiaTheme="minorEastAsia"/>
                <w:color w:val="000000" w:themeColor="text1"/>
              </w:rPr>
              <w:t xml:space="preserve"> Assessed by a 1-item scale, asking "To what extent did you succeed to carry out what you planned during the last week?" (1=not at all; 10=succeeded to do everything). </w:t>
            </w:r>
          </w:p>
          <w:p w14:paraId="73E7AB84" w14:textId="176DC0FA" w:rsidR="7330B62F" w:rsidRPr="0093703F" w:rsidRDefault="1B8F75AD" w:rsidP="00C3EACD">
            <w:pPr>
              <w:spacing w:line="257" w:lineRule="auto"/>
              <w:rPr>
                <w:rFonts w:eastAsiaTheme="minorEastAsia"/>
                <w:color w:val="000000" w:themeColor="text1"/>
              </w:rPr>
            </w:pPr>
            <w:r w:rsidRPr="0093703F">
              <w:rPr>
                <w:rFonts w:eastAsiaTheme="minorEastAsia"/>
                <w:color w:val="000000" w:themeColor="text1"/>
              </w:rPr>
              <w:lastRenderedPageBreak/>
              <w:t>To minimize participant burden during the war, only very brief measures were used for assessment.</w:t>
            </w:r>
          </w:p>
          <w:p w14:paraId="58D905DB" w14:textId="44DE6363"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28AB1F92" w14:textId="558AAD0E" w:rsidR="468E6480" w:rsidRPr="0093703F" w:rsidRDefault="786947DC" w:rsidP="00C3EACD">
            <w:pPr>
              <w:spacing w:line="257" w:lineRule="auto"/>
              <w:rPr>
                <w:rFonts w:eastAsiaTheme="minorEastAsia"/>
              </w:rPr>
            </w:pPr>
            <w:r w:rsidRPr="0093703F">
              <w:rPr>
                <w:rFonts w:eastAsiaTheme="minorEastAsia"/>
              </w:rPr>
              <w:lastRenderedPageBreak/>
              <w:t xml:space="preserve">No </w:t>
            </w:r>
            <w:r w:rsidR="681872B1" w:rsidRPr="0093703F">
              <w:rPr>
                <w:rFonts w:eastAsiaTheme="minorEastAsia"/>
              </w:rPr>
              <w:t xml:space="preserve">significant time X group interaction </w:t>
            </w:r>
            <w:r w:rsidRPr="0093703F">
              <w:rPr>
                <w:rFonts w:eastAsiaTheme="minorEastAsia"/>
              </w:rPr>
              <w:t>improvements in daily function</w:t>
            </w:r>
            <w:r w:rsidR="2CC98C2A" w:rsidRPr="0093703F">
              <w:rPr>
                <w:rFonts w:eastAsiaTheme="minorEastAsia"/>
              </w:rPr>
              <w:t xml:space="preserve"> were </w:t>
            </w:r>
            <w:r w:rsidR="72029B7D" w:rsidRPr="0093703F">
              <w:rPr>
                <w:rFonts w:eastAsiaTheme="minorEastAsia"/>
              </w:rPr>
              <w:t>found,</w:t>
            </w:r>
            <w:r w:rsidR="520FAD4A" w:rsidRPr="0093703F">
              <w:rPr>
                <w:rFonts w:eastAsiaTheme="minorEastAsia"/>
              </w:rPr>
              <w:t xml:space="preserve"> </w:t>
            </w:r>
            <w:r w:rsidR="520FAD4A" w:rsidRPr="0093703F">
              <w:rPr>
                <w:rFonts w:eastAsiaTheme="minorEastAsia"/>
                <w:i/>
                <w:iCs/>
              </w:rPr>
              <w:t>F</w:t>
            </w:r>
            <w:r w:rsidR="520FAD4A" w:rsidRPr="0093703F">
              <w:rPr>
                <w:rFonts w:eastAsiaTheme="minorEastAsia"/>
              </w:rPr>
              <w:t xml:space="preserve">(1,64)= 1.15, </w:t>
            </w:r>
            <w:r w:rsidR="520FAD4A" w:rsidRPr="0093703F">
              <w:rPr>
                <w:rFonts w:eastAsiaTheme="minorEastAsia"/>
                <w:i/>
                <w:iCs/>
              </w:rPr>
              <w:t>p</w:t>
            </w:r>
            <w:r w:rsidR="520FAD4A" w:rsidRPr="0093703F">
              <w:rPr>
                <w:rFonts w:eastAsiaTheme="minorEastAsia"/>
              </w:rPr>
              <w:t>=0.29</w:t>
            </w:r>
            <w:r w:rsidR="58D0CF02" w:rsidRPr="0093703F">
              <w:rPr>
                <w:rFonts w:eastAsiaTheme="minorEastAsia"/>
              </w:rPr>
              <w:t xml:space="preserve"> </w:t>
            </w:r>
          </w:p>
          <w:p w14:paraId="67F37D67" w14:textId="066A6045" w:rsidR="23C65695" w:rsidRPr="0093703F" w:rsidRDefault="23C65695" w:rsidP="00C3EACD">
            <w:pPr>
              <w:spacing w:line="257" w:lineRule="auto"/>
              <w:rPr>
                <w:rFonts w:eastAsiaTheme="minorEastAsia"/>
              </w:rPr>
            </w:pPr>
          </w:p>
          <w:p w14:paraId="7227F5DE" w14:textId="0441A953" w:rsidR="07891462" w:rsidRPr="0093703F" w:rsidRDefault="07891462" w:rsidP="00C3EACD">
            <w:pPr>
              <w:spacing w:line="257" w:lineRule="auto"/>
              <w:rPr>
                <w:rFonts w:eastAsiaTheme="minorEastAsia"/>
              </w:rPr>
            </w:pPr>
            <w:r w:rsidRPr="0093703F">
              <w:br/>
            </w:r>
            <w:r w:rsidRPr="0093703F">
              <w:br/>
            </w:r>
          </w:p>
        </w:tc>
        <w:tc>
          <w:tcPr>
            <w:tcW w:w="4342" w:type="dxa"/>
            <w:tcBorders>
              <w:top w:val="none" w:sz="8" w:space="0" w:color="auto"/>
              <w:left w:val="none" w:sz="8" w:space="0" w:color="auto"/>
              <w:bottom w:val="none" w:sz="8" w:space="0" w:color="auto"/>
              <w:right w:val="none" w:sz="8" w:space="0" w:color="auto"/>
            </w:tcBorders>
          </w:tcPr>
          <w:p w14:paraId="6757FD82" w14:textId="121E0150" w:rsidR="6947643B" w:rsidRPr="0093703F" w:rsidRDefault="6947643B" w:rsidP="00C3EACD">
            <w:pPr>
              <w:spacing w:line="257" w:lineRule="auto"/>
              <w:rPr>
                <w:rFonts w:eastAsiaTheme="minorEastAsia"/>
              </w:rPr>
            </w:pPr>
          </w:p>
          <w:p w14:paraId="233A866A" w14:textId="5A649199" w:rsidR="26564C28" w:rsidRPr="0093703F" w:rsidRDefault="40B54F87" w:rsidP="00C3EACD">
            <w:pPr>
              <w:spacing w:line="257" w:lineRule="auto"/>
              <w:rPr>
                <w:rFonts w:eastAsiaTheme="minorEastAsia"/>
              </w:rPr>
            </w:pPr>
            <w:r w:rsidRPr="0093703F">
              <w:rPr>
                <w:rFonts w:eastAsiaTheme="minorEastAsia"/>
              </w:rPr>
              <w:t xml:space="preserve">Significant between-group baseline differences in daily functioning for ventilation group. </w:t>
            </w:r>
          </w:p>
          <w:p w14:paraId="6B89934E" w14:textId="07B7B2DC" w:rsidR="07891462" w:rsidRPr="0093703F" w:rsidRDefault="07891462" w:rsidP="00C3EACD">
            <w:pPr>
              <w:spacing w:line="257" w:lineRule="auto"/>
              <w:rPr>
                <w:rFonts w:eastAsiaTheme="minorEastAsia"/>
              </w:rPr>
            </w:pPr>
            <w:r w:rsidRPr="0093703F">
              <w:br/>
            </w:r>
          </w:p>
          <w:p w14:paraId="14CA080B" w14:textId="27365049" w:rsidR="07891462" w:rsidRPr="0093703F" w:rsidRDefault="15CCC744" w:rsidP="00C3EACD">
            <w:pPr>
              <w:spacing w:line="257" w:lineRule="auto"/>
              <w:rPr>
                <w:rFonts w:eastAsiaTheme="minorEastAsia"/>
              </w:rPr>
            </w:pPr>
            <w:r w:rsidRPr="0093703F">
              <w:rPr>
                <w:rFonts w:eastAsiaTheme="minorEastAsia"/>
              </w:rPr>
              <w:lastRenderedPageBreak/>
              <w:t xml:space="preserve"> </w:t>
            </w:r>
          </w:p>
        </w:tc>
      </w:tr>
      <w:tr w:rsidR="07891462" w:rsidRPr="0093703F" w14:paraId="31B2B3A6"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2FC1D777" w14:textId="441B9058" w:rsidR="07891462" w:rsidRPr="0093703F" w:rsidRDefault="15CCC744" w:rsidP="00C3EACD">
            <w:pPr>
              <w:spacing w:line="257" w:lineRule="auto"/>
              <w:rPr>
                <w:rFonts w:eastAsiaTheme="minorEastAsia"/>
              </w:rPr>
            </w:pPr>
            <w:r w:rsidRPr="0093703F">
              <w:rPr>
                <w:rFonts w:eastAsiaTheme="minorEastAsia"/>
                <w:b/>
                <w:bCs/>
              </w:rPr>
              <w:lastRenderedPageBreak/>
              <w:t>Gelkopf &amp; Berger, 2009</w:t>
            </w:r>
            <w:r w:rsidRPr="0093703F">
              <w:rPr>
                <w:rFonts w:eastAsiaTheme="minorEastAsia"/>
              </w:rPr>
              <w:t xml:space="preserve"> </w:t>
            </w:r>
            <w:r w:rsidR="07891462" w:rsidRPr="0093703F">
              <w:br/>
            </w:r>
            <w:r w:rsidRPr="0093703F">
              <w:rPr>
                <w:rFonts w:eastAsiaTheme="minorEastAsia"/>
              </w:rPr>
              <w:t xml:space="preserve">Israel </w:t>
            </w:r>
          </w:p>
        </w:tc>
        <w:tc>
          <w:tcPr>
            <w:tcW w:w="3180" w:type="dxa"/>
            <w:tcBorders>
              <w:top w:val="none" w:sz="8" w:space="0" w:color="auto"/>
              <w:left w:val="none" w:sz="8" w:space="0" w:color="auto"/>
              <w:bottom w:val="none" w:sz="8" w:space="0" w:color="auto"/>
              <w:right w:val="none" w:sz="8" w:space="0" w:color="auto"/>
            </w:tcBorders>
          </w:tcPr>
          <w:p w14:paraId="5A65C360" w14:textId="15CCFD87" w:rsidR="4D751024" w:rsidRPr="0093703F" w:rsidRDefault="7AB3D213" w:rsidP="00C3EACD">
            <w:pPr>
              <w:spacing w:line="257" w:lineRule="auto"/>
              <w:rPr>
                <w:rFonts w:eastAsiaTheme="minorEastAsia"/>
                <w:color w:val="000000" w:themeColor="text1"/>
              </w:rPr>
            </w:pPr>
            <w:r w:rsidRPr="0093703F">
              <w:rPr>
                <w:rFonts w:eastAsiaTheme="minorEastAsia"/>
                <w:b/>
                <w:bCs/>
                <w:color w:val="000000" w:themeColor="text1"/>
              </w:rPr>
              <w:t>Functional impairment questionnaire:</w:t>
            </w:r>
            <w:r w:rsidRPr="0093703F">
              <w:rPr>
                <w:rFonts w:eastAsiaTheme="minorEastAsia"/>
                <w:color w:val="000000" w:themeColor="text1"/>
              </w:rPr>
              <w:t xml:space="preserve"> 7 items from the </w:t>
            </w:r>
            <w:r w:rsidR="228165C8" w:rsidRPr="0093703F">
              <w:rPr>
                <w:rFonts w:eastAsiaTheme="minorEastAsia"/>
                <w:color w:val="000000" w:themeColor="text1"/>
              </w:rPr>
              <w:t>DISC</w:t>
            </w:r>
            <w:r w:rsidRPr="0093703F">
              <w:rPr>
                <w:rFonts w:eastAsiaTheme="minorEastAsia"/>
                <w:color w:val="000000" w:themeColor="text1"/>
              </w:rPr>
              <w:t xml:space="preserve"> Predictive Scales (DPS) derived from the Child Diagnostic Interview Schedule covering social relationships, school performance, family relationships, and after-school activities. 5-point scale (1=not at all to 5=very much). </w:t>
            </w:r>
          </w:p>
          <w:p w14:paraId="4C163D1D" w14:textId="292149C1" w:rsidR="4D751024" w:rsidRPr="0093703F" w:rsidRDefault="4EF82965" w:rsidP="00C3EACD">
            <w:pPr>
              <w:spacing w:line="257" w:lineRule="auto"/>
              <w:rPr>
                <w:rFonts w:eastAsiaTheme="minorEastAsia"/>
                <w:color w:val="000000" w:themeColor="text1"/>
              </w:rPr>
            </w:pPr>
            <w:r w:rsidRPr="0093703F">
              <w:rPr>
                <w:rFonts w:eastAsiaTheme="minorEastAsia"/>
                <w:color w:val="000000" w:themeColor="text1"/>
              </w:rPr>
              <w:t xml:space="preserve">Satisfactory internal reliability (Cronbach's Alpha = .78).  </w:t>
            </w:r>
            <w:r w:rsidR="11B37FFF" w:rsidRPr="0093703F">
              <w:rPr>
                <w:rFonts w:eastAsiaTheme="minorEastAsia"/>
                <w:color w:val="000000" w:themeColor="text1"/>
              </w:rPr>
              <w:t xml:space="preserve"> </w:t>
            </w:r>
          </w:p>
          <w:p w14:paraId="54342EBB" w14:textId="3635C544" w:rsidR="4D751024" w:rsidRPr="0093703F" w:rsidRDefault="11B37FFF" w:rsidP="00C3EACD">
            <w:pPr>
              <w:spacing w:line="257" w:lineRule="auto"/>
              <w:rPr>
                <w:rFonts w:eastAsiaTheme="minorEastAsia"/>
                <w:color w:val="000000" w:themeColor="text1"/>
              </w:rPr>
            </w:pPr>
            <w:r w:rsidRPr="0093703F">
              <w:rPr>
                <w:rFonts w:eastAsiaTheme="minorEastAsia"/>
                <w:color w:val="000000" w:themeColor="text1"/>
              </w:rPr>
              <w:t>Scores were summed, with PTSD functional impairment criteria met if participants reported ‘much’ or ‘very much’ impairment in at least one domain.</w:t>
            </w:r>
          </w:p>
          <w:p w14:paraId="0120C128" w14:textId="67D2CC3A"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60B0312B" w14:textId="64AD11E5" w:rsidR="07891462" w:rsidRPr="0093703F" w:rsidRDefault="3FC06FCB" w:rsidP="00C3EACD">
            <w:pPr>
              <w:spacing w:before="240" w:after="240" w:line="257" w:lineRule="auto"/>
              <w:rPr>
                <w:rFonts w:eastAsiaTheme="minorEastAsia"/>
              </w:rPr>
            </w:pPr>
            <w:r w:rsidRPr="0093703F">
              <w:rPr>
                <w:rFonts w:eastAsiaTheme="minorEastAsia"/>
              </w:rPr>
              <w:t>Functional problems improved significantly compared to the waiting-list control group (Time X Group</w:t>
            </w:r>
            <w:r w:rsidR="2F468372" w:rsidRPr="0093703F">
              <w:rPr>
                <w:rFonts w:eastAsiaTheme="minorEastAsia"/>
              </w:rPr>
              <w:t xml:space="preserve"> interaction,</w:t>
            </w:r>
            <w:r w:rsidRPr="0093703F">
              <w:rPr>
                <w:rFonts w:eastAsiaTheme="minorEastAsia"/>
              </w:rPr>
              <w:t xml:space="preserve"> </w:t>
            </w:r>
            <w:r w:rsidRPr="0093703F">
              <w:rPr>
                <w:rFonts w:eastAsiaTheme="minorEastAsia"/>
                <w:i/>
                <w:iCs/>
              </w:rPr>
              <w:t xml:space="preserve">F </w:t>
            </w:r>
            <w:r w:rsidRPr="0093703F">
              <w:rPr>
                <w:rFonts w:eastAsiaTheme="minorEastAsia"/>
              </w:rPr>
              <w:t>(1,106)= 15.50</w:t>
            </w:r>
            <w:r w:rsidR="1539F031" w:rsidRPr="0093703F">
              <w:rPr>
                <w:rFonts w:eastAsiaTheme="minorEastAsia"/>
              </w:rPr>
              <w:t xml:space="preserve">, </w:t>
            </w:r>
            <w:r w:rsidR="1539F031" w:rsidRPr="0093703F">
              <w:rPr>
                <w:rFonts w:eastAsiaTheme="minorEastAsia"/>
                <w:i/>
                <w:iCs/>
              </w:rPr>
              <w:t>p</w:t>
            </w:r>
            <w:r w:rsidR="1539F031" w:rsidRPr="0093703F">
              <w:rPr>
                <w:rFonts w:eastAsiaTheme="minorEastAsia"/>
              </w:rPr>
              <w:t xml:space="preserve"> &lt; .001). No effect sizes reported. </w:t>
            </w:r>
          </w:p>
          <w:p w14:paraId="18F8B825" w14:textId="0D992D7B" w:rsidR="07891462" w:rsidRPr="0093703F" w:rsidRDefault="07891462" w:rsidP="00C3EACD">
            <w:pPr>
              <w:spacing w:line="257" w:lineRule="auto"/>
              <w:rPr>
                <w:rFonts w:eastAsiaTheme="minorEastAsia"/>
              </w:rPr>
            </w:pPr>
          </w:p>
          <w:p w14:paraId="4739AF63" w14:textId="4F3FCF96" w:rsidR="468E6480" w:rsidRPr="0093703F" w:rsidRDefault="48F9AE1C" w:rsidP="00C3EACD">
            <w:pPr>
              <w:spacing w:line="257" w:lineRule="auto"/>
              <w:rPr>
                <w:rFonts w:eastAsiaTheme="minorEastAsia"/>
              </w:rPr>
            </w:pPr>
            <w:r w:rsidRPr="0093703F">
              <w:rPr>
                <w:rFonts w:eastAsiaTheme="minorEastAsia"/>
              </w:rPr>
              <w:t xml:space="preserve"> </w:t>
            </w:r>
          </w:p>
          <w:p w14:paraId="385C63CF" w14:textId="6A7FDC69" w:rsidR="07891462" w:rsidRPr="0093703F" w:rsidRDefault="3FAC13DF" w:rsidP="00C3EACD">
            <w:pPr>
              <w:spacing w:line="257" w:lineRule="auto"/>
              <w:rPr>
                <w:rFonts w:eastAsiaTheme="minorEastAsia"/>
              </w:rPr>
            </w:pPr>
            <w:r w:rsidRPr="0093703F">
              <w:rPr>
                <w:rFonts w:eastAsiaTheme="minorEastAsia"/>
                <w:b/>
                <w:bCs/>
              </w:rPr>
              <w:t xml:space="preserve"> </w:t>
            </w:r>
          </w:p>
        </w:tc>
        <w:tc>
          <w:tcPr>
            <w:tcW w:w="4342" w:type="dxa"/>
            <w:tcBorders>
              <w:top w:val="none" w:sz="8" w:space="0" w:color="auto"/>
              <w:left w:val="none" w:sz="8" w:space="0" w:color="auto"/>
              <w:bottom w:val="none" w:sz="8" w:space="0" w:color="auto"/>
              <w:right w:val="none" w:sz="8" w:space="0" w:color="auto"/>
            </w:tcBorders>
          </w:tcPr>
          <w:p w14:paraId="711C0AC3" w14:textId="3B6CC83A" w:rsidR="07891462" w:rsidRPr="0093703F" w:rsidRDefault="07891462" w:rsidP="00C3EACD">
            <w:pPr>
              <w:spacing w:line="257" w:lineRule="auto"/>
              <w:rPr>
                <w:rFonts w:eastAsiaTheme="minorEastAsia"/>
              </w:rPr>
            </w:pPr>
          </w:p>
          <w:p w14:paraId="51B0561D" w14:textId="2754160E" w:rsidR="07891462" w:rsidRPr="0093703F" w:rsidRDefault="35E6CEDF" w:rsidP="00C3EACD">
            <w:pPr>
              <w:spacing w:line="257" w:lineRule="auto"/>
              <w:rPr>
                <w:rFonts w:eastAsiaTheme="minorEastAsia"/>
              </w:rPr>
            </w:pPr>
            <w:r w:rsidRPr="0093703F">
              <w:rPr>
                <w:rFonts w:eastAsiaTheme="minorEastAsia"/>
              </w:rPr>
              <w:t xml:space="preserve">The intervention was compared with the waiting list, not with another </w:t>
            </w:r>
            <w:r w:rsidR="620B704A" w:rsidRPr="0093703F">
              <w:rPr>
                <w:rFonts w:eastAsiaTheme="minorEastAsia"/>
              </w:rPr>
              <w:t xml:space="preserve">active </w:t>
            </w:r>
            <w:r w:rsidRPr="0093703F">
              <w:rPr>
                <w:rFonts w:eastAsiaTheme="minorEastAsia"/>
              </w:rPr>
              <w:t>intervention.</w:t>
            </w:r>
          </w:p>
          <w:p w14:paraId="65AB1E08" w14:textId="6F82FA5D" w:rsidR="07891462" w:rsidRPr="0093703F" w:rsidRDefault="07891462" w:rsidP="00C3EACD">
            <w:pPr>
              <w:spacing w:line="257" w:lineRule="auto"/>
              <w:rPr>
                <w:rFonts w:eastAsiaTheme="minorEastAsia"/>
              </w:rPr>
            </w:pPr>
            <w:r w:rsidRPr="0093703F">
              <w:br/>
            </w:r>
            <w:r w:rsidR="416D8880" w:rsidRPr="0093703F">
              <w:rPr>
                <w:rFonts w:eastAsiaTheme="minorEastAsia"/>
              </w:rPr>
              <w:t xml:space="preserve">  </w:t>
            </w:r>
          </w:p>
        </w:tc>
      </w:tr>
      <w:tr w:rsidR="07891462" w:rsidRPr="0093703F" w14:paraId="00C6CDA6"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717F1514" w14:textId="7BD9DBF6" w:rsidR="07891462" w:rsidRPr="0093703F" w:rsidRDefault="15CCC744" w:rsidP="00C3EACD">
            <w:pPr>
              <w:spacing w:line="257" w:lineRule="auto"/>
              <w:rPr>
                <w:rFonts w:eastAsiaTheme="minorEastAsia"/>
              </w:rPr>
            </w:pPr>
            <w:r w:rsidRPr="0093703F">
              <w:rPr>
                <w:rFonts w:eastAsiaTheme="minorEastAsia"/>
                <w:b/>
                <w:bCs/>
              </w:rPr>
              <w:t>Jordans et al., 2010</w:t>
            </w:r>
            <w:r w:rsidRPr="0093703F">
              <w:rPr>
                <w:rFonts w:eastAsiaTheme="minorEastAsia"/>
              </w:rPr>
              <w:t xml:space="preserve"> </w:t>
            </w:r>
            <w:r w:rsidR="07891462" w:rsidRPr="0093703F">
              <w:br/>
            </w:r>
            <w:r w:rsidRPr="0093703F">
              <w:rPr>
                <w:rFonts w:eastAsiaTheme="minorEastAsia"/>
              </w:rPr>
              <w:t xml:space="preserve">Nepal </w:t>
            </w:r>
          </w:p>
        </w:tc>
        <w:tc>
          <w:tcPr>
            <w:tcW w:w="3180" w:type="dxa"/>
            <w:tcBorders>
              <w:top w:val="none" w:sz="8" w:space="0" w:color="auto"/>
              <w:left w:val="none" w:sz="8" w:space="0" w:color="auto"/>
              <w:bottom w:val="none" w:sz="8" w:space="0" w:color="auto"/>
              <w:right w:val="none" w:sz="8" w:space="0" w:color="auto"/>
            </w:tcBorders>
          </w:tcPr>
          <w:p w14:paraId="491572B0" w14:textId="7CAE2D9B" w:rsidR="4F2A692E" w:rsidRPr="0093703F" w:rsidRDefault="7EB1ED64" w:rsidP="00C3EACD">
            <w:pPr>
              <w:spacing w:line="257" w:lineRule="auto"/>
              <w:rPr>
                <w:rFonts w:eastAsiaTheme="minorEastAsia"/>
              </w:rPr>
            </w:pPr>
            <w:r w:rsidRPr="0093703F">
              <w:rPr>
                <w:rFonts w:eastAsiaTheme="minorEastAsia"/>
                <w:color w:val="000000" w:themeColor="text1"/>
              </w:rPr>
              <w:t>Function impairment</w:t>
            </w:r>
            <w:r w:rsidR="102FE008" w:rsidRPr="0093703F">
              <w:rPr>
                <w:rFonts w:eastAsiaTheme="minorEastAsia"/>
                <w:color w:val="000000" w:themeColor="text1"/>
              </w:rPr>
              <w:t xml:space="preserve"> was</w:t>
            </w:r>
            <w:r w:rsidRPr="0093703F">
              <w:rPr>
                <w:rFonts w:eastAsiaTheme="minorEastAsia"/>
                <w:color w:val="000000" w:themeColor="text1"/>
              </w:rPr>
              <w:t xml:space="preserve"> </w:t>
            </w:r>
            <w:r w:rsidR="474E31E4" w:rsidRPr="0093703F">
              <w:rPr>
                <w:rFonts w:eastAsiaTheme="minorEastAsia"/>
                <w:color w:val="000000" w:themeColor="text1"/>
              </w:rPr>
              <w:t>a</w:t>
            </w:r>
            <w:r w:rsidRPr="0093703F">
              <w:rPr>
                <w:rFonts w:eastAsiaTheme="minorEastAsia"/>
                <w:color w:val="000000" w:themeColor="text1"/>
              </w:rPr>
              <w:t xml:space="preserve">ssessed with a 10-item Children's Function </w:t>
            </w:r>
            <w:r w:rsidRPr="0093703F">
              <w:rPr>
                <w:rFonts w:eastAsiaTheme="minorEastAsia"/>
                <w:color w:val="000000" w:themeColor="text1"/>
              </w:rPr>
              <w:lastRenderedPageBreak/>
              <w:t xml:space="preserve">Impairment (CFI) questionnaire developed in Nepal.  </w:t>
            </w:r>
            <w:r w:rsidRPr="0093703F">
              <w:rPr>
                <w:rFonts w:eastAsiaTheme="minorEastAsia"/>
              </w:rPr>
              <w:t xml:space="preserve"> </w:t>
            </w:r>
          </w:p>
          <w:p w14:paraId="79CB0155" w14:textId="669D96F3" w:rsidR="24F18FA2" w:rsidRPr="0093703F" w:rsidRDefault="24F18FA2" w:rsidP="00C3EACD">
            <w:pPr>
              <w:spacing w:line="257" w:lineRule="auto"/>
              <w:rPr>
                <w:rFonts w:eastAsiaTheme="minorEastAsia"/>
                <w:b/>
                <w:bCs/>
                <w:color w:val="EE0000"/>
              </w:rPr>
            </w:pPr>
          </w:p>
        </w:tc>
        <w:tc>
          <w:tcPr>
            <w:tcW w:w="4800" w:type="dxa"/>
            <w:tcBorders>
              <w:top w:val="none" w:sz="8" w:space="0" w:color="auto"/>
              <w:left w:val="none" w:sz="8" w:space="0" w:color="auto"/>
              <w:bottom w:val="none" w:sz="8" w:space="0" w:color="auto"/>
              <w:right w:val="none" w:sz="8" w:space="0" w:color="auto"/>
            </w:tcBorders>
          </w:tcPr>
          <w:p w14:paraId="11DAFCB3" w14:textId="752710A3" w:rsidR="17E75BEE" w:rsidRPr="0093703F" w:rsidRDefault="2096FD18" w:rsidP="00C3EACD">
            <w:pPr>
              <w:spacing w:line="257" w:lineRule="auto"/>
              <w:rPr>
                <w:rFonts w:eastAsiaTheme="minorEastAsia"/>
              </w:rPr>
            </w:pPr>
            <w:r w:rsidRPr="0093703F">
              <w:rPr>
                <w:rFonts w:eastAsiaTheme="minorEastAsia"/>
              </w:rPr>
              <w:lastRenderedPageBreak/>
              <w:t>Functional impairment significantly improved compared to the control group</w:t>
            </w:r>
            <w:r w:rsidR="736B02C2" w:rsidRPr="0093703F">
              <w:rPr>
                <w:rFonts w:eastAsiaTheme="minorEastAsia"/>
              </w:rPr>
              <w:t xml:space="preserve">, </w:t>
            </w:r>
            <w:r w:rsidR="736B02C2" w:rsidRPr="0093703F">
              <w:rPr>
                <w:rFonts w:eastAsiaTheme="minorEastAsia"/>
                <w:i/>
                <w:iCs/>
              </w:rPr>
              <w:t>p</w:t>
            </w:r>
            <w:r w:rsidR="736B02C2" w:rsidRPr="0093703F">
              <w:rPr>
                <w:rFonts w:eastAsiaTheme="minorEastAsia"/>
              </w:rPr>
              <w:t xml:space="preserve"> &lt; 0.01, </w:t>
            </w:r>
            <w:r w:rsidR="736B02C2" w:rsidRPr="0093703F">
              <w:rPr>
                <w:rFonts w:eastAsiaTheme="minorEastAsia"/>
                <w:i/>
                <w:iCs/>
              </w:rPr>
              <w:t xml:space="preserve">d </w:t>
            </w:r>
            <w:r w:rsidR="736B02C2" w:rsidRPr="0093703F">
              <w:rPr>
                <w:rFonts w:eastAsiaTheme="minorEastAsia"/>
              </w:rPr>
              <w:t xml:space="preserve">= .58.  </w:t>
            </w:r>
          </w:p>
          <w:p w14:paraId="2BB21C7A" w14:textId="3FE86F64" w:rsidR="17E75BEE" w:rsidRPr="0093703F" w:rsidRDefault="17E75BEE" w:rsidP="00C3EACD">
            <w:pPr>
              <w:spacing w:line="257" w:lineRule="auto"/>
              <w:rPr>
                <w:rFonts w:eastAsiaTheme="minorEastAsia"/>
                <w:b/>
                <w:bCs/>
                <w:color w:val="EE0000"/>
              </w:rPr>
            </w:pPr>
          </w:p>
          <w:p w14:paraId="1E33F7D5" w14:textId="2BCBAB20" w:rsidR="38AFF167" w:rsidRPr="0093703F" w:rsidRDefault="3A1C2DA6" w:rsidP="00C3EACD">
            <w:pPr>
              <w:spacing w:line="257" w:lineRule="auto"/>
              <w:rPr>
                <w:rFonts w:eastAsiaTheme="minorEastAsia"/>
                <w:b/>
                <w:bCs/>
              </w:rPr>
            </w:pPr>
            <w:r w:rsidRPr="0093703F">
              <w:rPr>
                <w:rFonts w:eastAsiaTheme="minorEastAsia"/>
                <w:b/>
                <w:bCs/>
              </w:rPr>
              <w:t xml:space="preserve"> </w:t>
            </w:r>
          </w:p>
          <w:p w14:paraId="17551581" w14:textId="76C87172" w:rsidR="468E6480" w:rsidRPr="0093703F" w:rsidRDefault="468E6480" w:rsidP="00C3EACD">
            <w:pPr>
              <w:spacing w:line="257" w:lineRule="auto"/>
              <w:rPr>
                <w:rFonts w:eastAsiaTheme="minorEastAsia"/>
                <w:b/>
                <w:bCs/>
              </w:rPr>
            </w:pPr>
          </w:p>
          <w:p w14:paraId="4FCD471E" w14:textId="6F0A7924" w:rsidR="235AE5D6" w:rsidRPr="0093703F" w:rsidRDefault="0F069B8A" w:rsidP="00C3EACD">
            <w:pPr>
              <w:spacing w:before="240" w:after="240" w:line="257" w:lineRule="auto"/>
              <w:rPr>
                <w:rFonts w:eastAsiaTheme="minorEastAsia"/>
                <w:b/>
                <w:bCs/>
              </w:rPr>
            </w:pPr>
            <w:r w:rsidRPr="0093703F">
              <w:rPr>
                <w:rFonts w:eastAsiaTheme="minorEastAsia"/>
              </w:rPr>
              <w:t xml:space="preserve"> </w:t>
            </w:r>
          </w:p>
          <w:p w14:paraId="4ECDCBB6" w14:textId="77F03B7E" w:rsidR="468E6480" w:rsidRPr="0093703F" w:rsidRDefault="468E6480" w:rsidP="00C3EACD">
            <w:pPr>
              <w:spacing w:before="240" w:after="240" w:line="257" w:lineRule="auto"/>
              <w:rPr>
                <w:rFonts w:eastAsiaTheme="minorEastAsia"/>
              </w:rPr>
            </w:pPr>
          </w:p>
          <w:p w14:paraId="5FE5374D" w14:textId="16F13A25" w:rsidR="07891462" w:rsidRPr="0093703F" w:rsidRDefault="07891462" w:rsidP="00C3EACD">
            <w:pPr>
              <w:spacing w:line="257" w:lineRule="auto"/>
              <w:rPr>
                <w:rFonts w:eastAsiaTheme="minorEastAsia"/>
              </w:rPr>
            </w:pPr>
            <w:r w:rsidRPr="0093703F">
              <w:br/>
            </w:r>
            <w:r w:rsidRPr="0093703F">
              <w:br/>
            </w:r>
            <w:r w:rsidRPr="0093703F">
              <w:br/>
            </w:r>
          </w:p>
          <w:p w14:paraId="0D751F30" w14:textId="2498C20A" w:rsidR="07891462" w:rsidRPr="0093703F" w:rsidRDefault="0AFC19D6" w:rsidP="00C3EACD">
            <w:pPr>
              <w:spacing w:line="257" w:lineRule="auto"/>
              <w:rPr>
                <w:rFonts w:eastAsiaTheme="minorEastAsia"/>
              </w:rPr>
            </w:pPr>
            <w:r w:rsidRPr="0093703F">
              <w:rPr>
                <w:rFonts w:eastAsiaTheme="minorEastAsia"/>
              </w:rPr>
              <w:t xml:space="preserve"> </w:t>
            </w:r>
          </w:p>
        </w:tc>
        <w:tc>
          <w:tcPr>
            <w:tcW w:w="4342" w:type="dxa"/>
            <w:tcBorders>
              <w:top w:val="none" w:sz="8" w:space="0" w:color="auto"/>
              <w:left w:val="none" w:sz="8" w:space="0" w:color="auto"/>
              <w:bottom w:val="none" w:sz="8" w:space="0" w:color="auto"/>
              <w:right w:val="none" w:sz="8" w:space="0" w:color="auto"/>
            </w:tcBorders>
          </w:tcPr>
          <w:p w14:paraId="3BD51CA5" w14:textId="7DBEA74A" w:rsidR="07891462" w:rsidRPr="0093703F" w:rsidRDefault="33F4D1D5" w:rsidP="00C3EACD">
            <w:pPr>
              <w:spacing w:line="257" w:lineRule="auto"/>
              <w:rPr>
                <w:rFonts w:eastAsiaTheme="minorEastAsia"/>
              </w:rPr>
            </w:pPr>
            <w:r w:rsidRPr="0093703F">
              <w:rPr>
                <w:rFonts w:eastAsiaTheme="minorEastAsia"/>
              </w:rPr>
              <w:lastRenderedPageBreak/>
              <w:t xml:space="preserve">Low internal reliability of some instruments (especially SCARED-5), affecting pre-post </w:t>
            </w:r>
            <w:r w:rsidRPr="0093703F">
              <w:rPr>
                <w:rFonts w:eastAsiaTheme="minorEastAsia"/>
              </w:rPr>
              <w:lastRenderedPageBreak/>
              <w:t xml:space="preserve">comparisons.  </w:t>
            </w:r>
            <w:r w:rsidR="07891462" w:rsidRPr="0093703F">
              <w:br/>
            </w:r>
            <w:r w:rsidRPr="0093703F">
              <w:rPr>
                <w:rFonts w:eastAsiaTheme="minorEastAsia"/>
              </w:rPr>
              <w:t xml:space="preserve"> </w:t>
            </w:r>
          </w:p>
          <w:p w14:paraId="7450B830" w14:textId="3A4B91D7" w:rsidR="07891462" w:rsidRPr="0093703F" w:rsidRDefault="07891462" w:rsidP="00C3EACD">
            <w:pPr>
              <w:spacing w:line="257" w:lineRule="auto"/>
              <w:rPr>
                <w:rFonts w:eastAsiaTheme="minorEastAsia"/>
              </w:rPr>
            </w:pPr>
            <w:r w:rsidRPr="0093703F">
              <w:br/>
            </w:r>
            <w:r w:rsidRPr="0093703F">
              <w:br/>
            </w:r>
            <w:r w:rsidR="33F4D1D5" w:rsidRPr="0093703F">
              <w:rPr>
                <w:rFonts w:eastAsiaTheme="minorEastAsia"/>
              </w:rPr>
              <w:t xml:space="preserve"> </w:t>
            </w:r>
          </w:p>
        </w:tc>
      </w:tr>
      <w:tr w:rsidR="07891462" w:rsidRPr="0093703F" w14:paraId="3708F0A9"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123A75BB" w14:textId="6D4482C3" w:rsidR="07891462" w:rsidRPr="0093703F" w:rsidRDefault="15CCC744" w:rsidP="00C3EACD">
            <w:pPr>
              <w:spacing w:line="257" w:lineRule="auto"/>
              <w:rPr>
                <w:rFonts w:eastAsiaTheme="minorEastAsia"/>
              </w:rPr>
            </w:pPr>
            <w:r w:rsidRPr="0093703F">
              <w:rPr>
                <w:rFonts w:eastAsiaTheme="minorEastAsia"/>
                <w:b/>
                <w:bCs/>
              </w:rPr>
              <w:lastRenderedPageBreak/>
              <w:t>Knaevelsrud et al., 201</w:t>
            </w:r>
            <w:r w:rsidR="7D08BCEF" w:rsidRPr="0093703F">
              <w:rPr>
                <w:rFonts w:eastAsiaTheme="minorEastAsia"/>
                <w:b/>
                <w:bCs/>
              </w:rPr>
              <w:t>5</w:t>
            </w:r>
            <w:r w:rsidRPr="0093703F">
              <w:rPr>
                <w:rFonts w:eastAsiaTheme="minorEastAsia"/>
              </w:rPr>
              <w:t xml:space="preserve"> </w:t>
            </w:r>
            <w:r w:rsidR="07891462" w:rsidRPr="0093703F">
              <w:br/>
            </w:r>
            <w:r w:rsidRPr="0093703F">
              <w:rPr>
                <w:rFonts w:eastAsiaTheme="minorEastAsia"/>
              </w:rPr>
              <w:t xml:space="preserve"> Iraq </w:t>
            </w:r>
          </w:p>
        </w:tc>
        <w:tc>
          <w:tcPr>
            <w:tcW w:w="3180" w:type="dxa"/>
            <w:tcBorders>
              <w:top w:val="none" w:sz="8" w:space="0" w:color="auto"/>
              <w:left w:val="none" w:sz="8" w:space="0" w:color="auto"/>
              <w:bottom w:val="none" w:sz="8" w:space="0" w:color="auto"/>
              <w:right w:val="none" w:sz="8" w:space="0" w:color="auto"/>
            </w:tcBorders>
          </w:tcPr>
          <w:p w14:paraId="64240024" w14:textId="7FEAA80F" w:rsidR="45ED383C" w:rsidRPr="0093703F" w:rsidRDefault="6B3CC610" w:rsidP="00C3EACD">
            <w:pPr>
              <w:spacing w:line="257" w:lineRule="auto"/>
              <w:rPr>
                <w:rFonts w:eastAsiaTheme="minorEastAsia"/>
                <w:color w:val="000000" w:themeColor="text1"/>
              </w:rPr>
            </w:pPr>
            <w:r w:rsidRPr="0093703F">
              <w:rPr>
                <w:rFonts w:eastAsiaTheme="minorEastAsia"/>
                <w:b/>
                <w:bCs/>
                <w:color w:val="000000" w:themeColor="text1"/>
              </w:rPr>
              <w:t>Quality of life:</w:t>
            </w:r>
            <w:r w:rsidRPr="0093703F">
              <w:rPr>
                <w:rFonts w:eastAsiaTheme="minorEastAsia"/>
                <w:color w:val="000000" w:themeColor="text1"/>
              </w:rPr>
              <w:t xml:space="preserve"> </w:t>
            </w:r>
          </w:p>
          <w:p w14:paraId="0815B5BD" w14:textId="11B62815" w:rsidR="45ED383C" w:rsidRPr="0093703F" w:rsidRDefault="1E72F24A" w:rsidP="00C3EACD">
            <w:pPr>
              <w:spacing w:line="257" w:lineRule="auto"/>
              <w:rPr>
                <w:rFonts w:eastAsiaTheme="minorEastAsia"/>
                <w:color w:val="000000" w:themeColor="text1"/>
              </w:rPr>
            </w:pPr>
            <w:r w:rsidRPr="0093703F">
              <w:rPr>
                <w:rFonts w:eastAsiaTheme="minorEastAsia"/>
                <w:color w:val="000000" w:themeColor="text1"/>
              </w:rPr>
              <w:t xml:space="preserve">Assessed with EUROHIS-QOL eight-item scale. </w:t>
            </w:r>
            <w:r w:rsidR="16F16582" w:rsidRPr="0093703F">
              <w:rPr>
                <w:rFonts w:eastAsiaTheme="minorEastAsia"/>
                <w:color w:val="000000" w:themeColor="text1"/>
              </w:rPr>
              <w:t xml:space="preserve">It </w:t>
            </w:r>
            <w:r w:rsidR="386BBACA" w:rsidRPr="0093703F">
              <w:rPr>
                <w:rFonts w:eastAsiaTheme="minorEastAsia"/>
                <w:color w:val="000000" w:themeColor="text1"/>
              </w:rPr>
              <w:t>measure</w:t>
            </w:r>
            <w:r w:rsidR="6DAEA492" w:rsidRPr="0093703F">
              <w:rPr>
                <w:rFonts w:eastAsiaTheme="minorEastAsia"/>
                <w:color w:val="000000" w:themeColor="text1"/>
              </w:rPr>
              <w:t>d</w:t>
            </w:r>
            <w:r w:rsidRPr="0093703F">
              <w:rPr>
                <w:rFonts w:eastAsiaTheme="minorEastAsia"/>
                <w:color w:val="000000" w:themeColor="text1"/>
              </w:rPr>
              <w:t xml:space="preserve"> 4 domains of life quality (psychological, physical, social, environmental), each with 2 items. Higher scores indicate</w:t>
            </w:r>
            <w:r w:rsidR="6DDFC460" w:rsidRPr="0093703F">
              <w:rPr>
                <w:rFonts w:eastAsiaTheme="minorEastAsia"/>
                <w:color w:val="000000" w:themeColor="text1"/>
              </w:rPr>
              <w:t>d</w:t>
            </w:r>
            <w:r w:rsidRPr="0093703F">
              <w:rPr>
                <w:rFonts w:eastAsiaTheme="minorEastAsia"/>
                <w:color w:val="000000" w:themeColor="text1"/>
              </w:rPr>
              <w:t xml:space="preserve"> better quality of life.</w:t>
            </w:r>
          </w:p>
          <w:p w14:paraId="2289E91B" w14:textId="2F6D1822"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43B1D309" w14:textId="10976E64" w:rsidR="49449B46" w:rsidRPr="0093703F" w:rsidRDefault="6F25D8A5" w:rsidP="00C3EACD">
            <w:pPr>
              <w:spacing w:line="257" w:lineRule="auto"/>
              <w:rPr>
                <w:rFonts w:eastAsiaTheme="minorEastAsia"/>
              </w:rPr>
            </w:pPr>
            <w:r w:rsidRPr="0093703F">
              <w:rPr>
                <w:rFonts w:eastAsiaTheme="minorEastAsia"/>
              </w:rPr>
              <w:t>I</w:t>
            </w:r>
            <w:r w:rsidR="661DFEF4" w:rsidRPr="0093703F">
              <w:rPr>
                <w:rFonts w:eastAsiaTheme="minorEastAsia"/>
              </w:rPr>
              <w:t>nter</w:t>
            </w:r>
            <w:r w:rsidRPr="0093703F">
              <w:rPr>
                <w:rFonts w:eastAsiaTheme="minorEastAsia"/>
              </w:rPr>
              <w:t xml:space="preserve">vention (web-based trauma-focused CBT) </w:t>
            </w:r>
            <w:r w:rsidR="5EA1F7DC" w:rsidRPr="0093703F">
              <w:rPr>
                <w:rFonts w:eastAsiaTheme="minorEastAsia"/>
              </w:rPr>
              <w:t>led to a significant increase in QoL life satisfaction</w:t>
            </w:r>
            <w:r w:rsidR="5D99BF45" w:rsidRPr="0093703F">
              <w:rPr>
                <w:rFonts w:eastAsiaTheme="minorEastAsia"/>
              </w:rPr>
              <w:t xml:space="preserve">, </w:t>
            </w:r>
            <w:r w:rsidR="6D2C4540" w:rsidRPr="0093703F">
              <w:rPr>
                <w:rFonts w:eastAsiaTheme="minorEastAsia"/>
                <w:i/>
                <w:iCs/>
              </w:rPr>
              <w:t>F</w:t>
            </w:r>
            <w:r w:rsidR="6D2C4540" w:rsidRPr="0093703F">
              <w:rPr>
                <w:rFonts w:eastAsiaTheme="minorEastAsia"/>
              </w:rPr>
              <w:t xml:space="preserve"> (1,157)</w:t>
            </w:r>
            <w:r w:rsidR="08C5CC20" w:rsidRPr="0093703F">
              <w:rPr>
                <w:rFonts w:eastAsiaTheme="minorEastAsia"/>
              </w:rPr>
              <w:t xml:space="preserve"> </w:t>
            </w:r>
            <w:r w:rsidR="6D2C4540" w:rsidRPr="0093703F">
              <w:rPr>
                <w:rFonts w:eastAsiaTheme="minorEastAsia"/>
              </w:rPr>
              <w:t xml:space="preserve">=44.20, </w:t>
            </w:r>
            <w:r w:rsidR="74B6FC65" w:rsidRPr="0093703F">
              <w:rPr>
                <w:rFonts w:eastAsiaTheme="minorEastAsia"/>
                <w:i/>
                <w:iCs/>
              </w:rPr>
              <w:t>p</w:t>
            </w:r>
            <w:r w:rsidR="6D2C4540" w:rsidRPr="0093703F">
              <w:rPr>
                <w:rFonts w:eastAsiaTheme="minorEastAsia"/>
              </w:rPr>
              <w:t xml:space="preserve">&lt;.001, </w:t>
            </w:r>
            <w:r w:rsidR="6D2C4540" w:rsidRPr="0093703F">
              <w:rPr>
                <w:rFonts w:eastAsiaTheme="minorEastAsia"/>
                <w:i/>
                <w:iCs/>
              </w:rPr>
              <w:t>d</w:t>
            </w:r>
            <w:r w:rsidR="6D2C4540" w:rsidRPr="0093703F">
              <w:rPr>
                <w:rFonts w:eastAsiaTheme="minorEastAsia"/>
              </w:rPr>
              <w:t>= 0.84.</w:t>
            </w:r>
            <w:r w:rsidR="5D523B8E" w:rsidRPr="0093703F">
              <w:rPr>
                <w:rFonts w:eastAsiaTheme="minorEastAsia"/>
              </w:rPr>
              <w:t xml:space="preserve"> </w:t>
            </w:r>
          </w:p>
          <w:p w14:paraId="6FAFC4FD" w14:textId="38005E84" w:rsidR="49449B46" w:rsidRPr="0093703F" w:rsidRDefault="118188A8" w:rsidP="00C3EACD">
            <w:pPr>
              <w:spacing w:line="257" w:lineRule="auto"/>
              <w:rPr>
                <w:rFonts w:eastAsiaTheme="minorEastAsia"/>
              </w:rPr>
            </w:pPr>
            <w:r w:rsidRPr="0093703F">
              <w:rPr>
                <w:rFonts w:eastAsiaTheme="minorEastAsia"/>
              </w:rPr>
              <w:t>Quality of life improved with moderate within-group effects in intention-to-treat analysis (</w:t>
            </w:r>
            <w:r w:rsidRPr="0093703F">
              <w:rPr>
                <w:rFonts w:eastAsiaTheme="minorEastAsia"/>
                <w:i/>
                <w:iCs/>
              </w:rPr>
              <w:t>d</w:t>
            </w:r>
            <w:r w:rsidRPr="0093703F">
              <w:rPr>
                <w:rFonts w:eastAsiaTheme="minorEastAsia"/>
              </w:rPr>
              <w:t>=0.76) and large effects among completers (</w:t>
            </w:r>
            <w:r w:rsidRPr="0093703F">
              <w:rPr>
                <w:rFonts w:eastAsiaTheme="minorEastAsia"/>
                <w:i/>
                <w:iCs/>
              </w:rPr>
              <w:t>d</w:t>
            </w:r>
            <w:r w:rsidRPr="0093703F">
              <w:rPr>
                <w:rFonts w:eastAsiaTheme="minorEastAsia"/>
              </w:rPr>
              <w:t>=1.30)</w:t>
            </w:r>
          </w:p>
          <w:p w14:paraId="33F00872" w14:textId="7E64FDF4" w:rsidR="468E6480" w:rsidRPr="0093703F" w:rsidRDefault="468E6480" w:rsidP="00C3EACD">
            <w:pPr>
              <w:spacing w:line="257" w:lineRule="auto"/>
              <w:rPr>
                <w:rFonts w:eastAsiaTheme="minorEastAsia"/>
              </w:rPr>
            </w:pPr>
          </w:p>
          <w:p w14:paraId="35E543E4" w14:textId="42546F65" w:rsidR="468E6480" w:rsidRPr="0093703F" w:rsidRDefault="468E6480" w:rsidP="00C3EACD">
            <w:pPr>
              <w:spacing w:line="257" w:lineRule="auto"/>
              <w:rPr>
                <w:rFonts w:eastAsiaTheme="minorEastAsia"/>
              </w:rPr>
            </w:pPr>
          </w:p>
          <w:p w14:paraId="70FCFB43" w14:textId="62B6E688" w:rsidR="48119CF2" w:rsidRPr="0093703F" w:rsidRDefault="48119CF2" w:rsidP="00C3EACD">
            <w:pPr>
              <w:spacing w:line="257" w:lineRule="auto"/>
              <w:rPr>
                <w:rFonts w:eastAsiaTheme="minorEastAsia"/>
              </w:rPr>
            </w:pPr>
          </w:p>
          <w:p w14:paraId="2893B164" w14:textId="74AEA918" w:rsidR="468E6480" w:rsidRPr="0093703F" w:rsidRDefault="468E6480" w:rsidP="00C3EACD">
            <w:pPr>
              <w:spacing w:before="240" w:after="240" w:line="257" w:lineRule="auto"/>
              <w:rPr>
                <w:rFonts w:eastAsiaTheme="minorEastAsia"/>
              </w:rPr>
            </w:pPr>
            <w:r w:rsidRPr="0093703F">
              <w:br/>
            </w:r>
            <w:r w:rsidRPr="0093703F">
              <w:br/>
            </w:r>
            <w:r w:rsidRPr="0093703F">
              <w:br/>
            </w:r>
            <w:r w:rsidRPr="0093703F">
              <w:lastRenderedPageBreak/>
              <w:br/>
            </w:r>
            <w:r w:rsidRPr="0093703F">
              <w:br/>
            </w:r>
          </w:p>
          <w:p w14:paraId="2B270A6F" w14:textId="50D17012" w:rsidR="07891462" w:rsidRPr="0093703F" w:rsidRDefault="07891462" w:rsidP="00C3EACD">
            <w:pPr>
              <w:spacing w:line="257" w:lineRule="auto"/>
              <w:rPr>
                <w:rFonts w:eastAsiaTheme="minorEastAsia"/>
              </w:rPr>
            </w:pPr>
            <w:r w:rsidRPr="0093703F">
              <w:br/>
            </w:r>
            <w:r w:rsidRPr="0093703F">
              <w:br/>
            </w:r>
            <w:r w:rsidRPr="0093703F">
              <w:br/>
            </w:r>
          </w:p>
        </w:tc>
        <w:tc>
          <w:tcPr>
            <w:tcW w:w="4342" w:type="dxa"/>
            <w:tcBorders>
              <w:top w:val="none" w:sz="8" w:space="0" w:color="auto"/>
              <w:left w:val="none" w:sz="8" w:space="0" w:color="auto"/>
              <w:bottom w:val="none" w:sz="8" w:space="0" w:color="auto"/>
              <w:right w:val="none" w:sz="8" w:space="0" w:color="auto"/>
            </w:tcBorders>
          </w:tcPr>
          <w:p w14:paraId="63C89872" w14:textId="059A32F0" w:rsidR="07891462" w:rsidRPr="0093703F" w:rsidRDefault="07891462" w:rsidP="00C3EACD">
            <w:pPr>
              <w:spacing w:line="257" w:lineRule="auto"/>
              <w:rPr>
                <w:rFonts w:eastAsiaTheme="minorEastAsia"/>
              </w:rPr>
            </w:pPr>
          </w:p>
          <w:p w14:paraId="4ED18EE2" w14:textId="3BF42F19" w:rsidR="07891462" w:rsidRPr="0093703F" w:rsidRDefault="07891462" w:rsidP="00C3EACD">
            <w:pPr>
              <w:spacing w:line="257" w:lineRule="auto"/>
              <w:rPr>
                <w:rFonts w:eastAsiaTheme="minorEastAsia"/>
              </w:rPr>
            </w:pPr>
            <w:r w:rsidRPr="0093703F">
              <w:br/>
            </w:r>
            <w:r w:rsidR="541E9516" w:rsidRPr="0093703F">
              <w:rPr>
                <w:rFonts w:eastAsiaTheme="minorEastAsia"/>
              </w:rPr>
              <w:t>High attrition rate (41%) due to ongoing violence, economic insecurity, concerns about neutrality, technical issues, and privacy concerns.</w:t>
            </w:r>
          </w:p>
        </w:tc>
      </w:tr>
      <w:tr w:rsidR="07891462" w:rsidRPr="0093703F" w14:paraId="6C0D9AB7"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3CEB7C8A" w14:textId="6507895B" w:rsidR="07891462" w:rsidRPr="0093703F" w:rsidRDefault="15CCC744" w:rsidP="00C3EACD">
            <w:pPr>
              <w:spacing w:line="257" w:lineRule="auto"/>
              <w:rPr>
                <w:rFonts w:eastAsiaTheme="minorEastAsia"/>
              </w:rPr>
            </w:pPr>
            <w:r w:rsidRPr="0093703F">
              <w:rPr>
                <w:rFonts w:eastAsiaTheme="minorEastAsia"/>
                <w:b/>
                <w:bCs/>
              </w:rPr>
              <w:t>Miller et al., 2020</w:t>
            </w:r>
            <w:r w:rsidRPr="0093703F">
              <w:rPr>
                <w:rFonts w:eastAsiaTheme="minorEastAsia"/>
              </w:rPr>
              <w:t xml:space="preserve"> </w:t>
            </w:r>
            <w:r w:rsidR="07891462" w:rsidRPr="0093703F">
              <w:br/>
            </w:r>
            <w:r w:rsidRPr="0093703F">
              <w:rPr>
                <w:rFonts w:eastAsiaTheme="minorEastAsia"/>
              </w:rPr>
              <w:t xml:space="preserve">Lebanon </w:t>
            </w:r>
          </w:p>
        </w:tc>
        <w:tc>
          <w:tcPr>
            <w:tcW w:w="3180" w:type="dxa"/>
            <w:tcBorders>
              <w:top w:val="none" w:sz="8" w:space="0" w:color="auto"/>
              <w:left w:val="none" w:sz="8" w:space="0" w:color="auto"/>
              <w:bottom w:val="none" w:sz="8" w:space="0" w:color="auto"/>
              <w:right w:val="none" w:sz="8" w:space="0" w:color="auto"/>
            </w:tcBorders>
          </w:tcPr>
          <w:p w14:paraId="4021618C" w14:textId="18C5D897" w:rsidR="4D37D393" w:rsidRPr="0093703F" w:rsidRDefault="4B9DCF25" w:rsidP="00C3EACD">
            <w:pPr>
              <w:spacing w:line="257" w:lineRule="auto"/>
              <w:rPr>
                <w:rFonts w:eastAsiaTheme="minorEastAsia"/>
              </w:rPr>
            </w:pPr>
            <w:r w:rsidRPr="0093703F">
              <w:rPr>
                <w:rFonts w:eastAsiaTheme="minorEastAsia"/>
                <w:b/>
                <w:bCs/>
                <w:color w:val="000000" w:themeColor="text1"/>
              </w:rPr>
              <w:t>Caregiver Psychosocial Wellbeing:</w:t>
            </w:r>
            <w:r w:rsidRPr="0093703F">
              <w:rPr>
                <w:rFonts w:eastAsiaTheme="minorEastAsia"/>
                <w:color w:val="000000" w:themeColor="text1"/>
              </w:rPr>
              <w:t xml:space="preserve"> Warwick-Edinburgh Mental Wellbeing Scale (WEMWBS, 14-item).  </w:t>
            </w:r>
            <w:r w:rsidR="4D37D393" w:rsidRPr="0093703F">
              <w:br/>
            </w:r>
            <w:r w:rsidRPr="0093703F">
              <w:rPr>
                <w:rFonts w:eastAsiaTheme="minorEastAsia"/>
                <w:color w:val="000000" w:themeColor="text1"/>
              </w:rPr>
              <w:t xml:space="preserve"> </w:t>
            </w:r>
          </w:p>
          <w:p w14:paraId="71A94B30" w14:textId="21B77D6B" w:rsidR="4D37D393" w:rsidRPr="0093703F" w:rsidRDefault="4B9DCF25" w:rsidP="00C3EACD">
            <w:pPr>
              <w:spacing w:line="257" w:lineRule="auto"/>
              <w:rPr>
                <w:rFonts w:eastAsiaTheme="minorEastAsia"/>
                <w:color w:val="000000" w:themeColor="text1"/>
              </w:rPr>
            </w:pPr>
            <w:r w:rsidRPr="0093703F">
              <w:rPr>
                <w:rFonts w:eastAsiaTheme="minorEastAsia"/>
                <w:b/>
                <w:bCs/>
                <w:color w:val="000000" w:themeColor="text1"/>
              </w:rPr>
              <w:t>Child Psychosocial Wellbeing-Parent Report:</w:t>
            </w:r>
            <w:r w:rsidRPr="0093703F">
              <w:rPr>
                <w:rFonts w:eastAsiaTheme="minorEastAsia"/>
                <w:color w:val="000000" w:themeColor="text1"/>
              </w:rPr>
              <w:t xml:space="preserve"> </w:t>
            </w:r>
          </w:p>
          <w:p w14:paraId="7AFAFF6F" w14:textId="656E2317" w:rsidR="4D37D393" w:rsidRPr="0093703F" w:rsidRDefault="3FE0C699" w:rsidP="00C3EACD">
            <w:pPr>
              <w:spacing w:line="257" w:lineRule="auto"/>
              <w:rPr>
                <w:rFonts w:eastAsiaTheme="minorEastAsia"/>
                <w:color w:val="000000" w:themeColor="text1"/>
              </w:rPr>
            </w:pPr>
            <w:r w:rsidRPr="0093703F">
              <w:rPr>
                <w:rFonts w:eastAsiaTheme="minorEastAsia"/>
                <w:color w:val="000000" w:themeColor="text1"/>
              </w:rPr>
              <w:t>Kid-KINDL for Parents (children 7+) and Kiddy-KINDL for Parents (children 3-6). 24 items (4 school items dropped, 4 optional mental health items added), 5 answer choices (never to all the time), total scores 24-120. (Only female caregivers completed Kindl due to cultural norms).</w:t>
            </w:r>
          </w:p>
          <w:p w14:paraId="35EE80AE" w14:textId="68FAB967" w:rsidR="20CC88D6" w:rsidRPr="0093703F" w:rsidRDefault="52C38F47" w:rsidP="00C3EACD">
            <w:pPr>
              <w:spacing w:before="240" w:after="240"/>
              <w:rPr>
                <w:rFonts w:eastAsiaTheme="minorEastAsia"/>
                <w:color w:val="000000" w:themeColor="text1"/>
              </w:rPr>
            </w:pPr>
            <w:r w:rsidRPr="0093703F">
              <w:rPr>
                <w:rFonts w:eastAsiaTheme="minorEastAsia"/>
                <w:b/>
                <w:bCs/>
                <w:color w:val="000000" w:themeColor="text1"/>
              </w:rPr>
              <w:t>Child Psychosocial Wellbeing- Child Report:</w:t>
            </w:r>
          </w:p>
          <w:p w14:paraId="2D1DF17F" w14:textId="42C5CAF6" w:rsidR="2BDBFD1D" w:rsidRPr="0093703F" w:rsidRDefault="731263F3" w:rsidP="00C3EACD">
            <w:pPr>
              <w:spacing w:before="240" w:after="240"/>
              <w:rPr>
                <w:rFonts w:eastAsiaTheme="minorEastAsia"/>
              </w:rPr>
            </w:pPr>
            <w:r w:rsidRPr="0093703F">
              <w:rPr>
                <w:rFonts w:eastAsiaTheme="minorEastAsia"/>
              </w:rPr>
              <w:lastRenderedPageBreak/>
              <w:t>Kid-KINDL self-report administered to children aged 7–12 years.</w:t>
            </w:r>
          </w:p>
          <w:p w14:paraId="38E86857" w14:textId="1859223F" w:rsidR="468E6480" w:rsidRPr="0093703F" w:rsidRDefault="468E6480" w:rsidP="00C3EACD">
            <w:pPr>
              <w:spacing w:line="257" w:lineRule="auto"/>
              <w:rPr>
                <w:rFonts w:eastAsiaTheme="minorEastAsia"/>
                <w:color w:val="000000" w:themeColor="text1"/>
              </w:rPr>
            </w:pPr>
          </w:p>
          <w:p w14:paraId="1317B6FC" w14:textId="270A6536"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30A49DA6" w14:textId="3B39A569" w:rsidR="6DFE75EF" w:rsidRPr="0093703F" w:rsidRDefault="5CE91E7E" w:rsidP="00C3EACD">
            <w:pPr>
              <w:spacing w:before="240" w:after="240"/>
              <w:rPr>
                <w:rFonts w:eastAsiaTheme="minorEastAsia"/>
              </w:rPr>
            </w:pPr>
            <w:r w:rsidRPr="0093703F">
              <w:rPr>
                <w:rFonts w:eastAsiaTheme="minorEastAsia"/>
              </w:rPr>
              <w:lastRenderedPageBreak/>
              <w:t>Caregiver psychosocial wellbeing improved significantly (</w:t>
            </w:r>
            <w:r w:rsidRPr="0093703F">
              <w:rPr>
                <w:rFonts w:eastAsiaTheme="minorEastAsia"/>
                <w:i/>
                <w:iCs/>
              </w:rPr>
              <w:t xml:space="preserve">p </w:t>
            </w:r>
            <w:r w:rsidRPr="0093703F">
              <w:rPr>
                <w:rFonts w:eastAsiaTheme="minorEastAsia"/>
              </w:rPr>
              <w:t>&lt; .01</w:t>
            </w:r>
            <w:r w:rsidR="6F8F0D7E" w:rsidRPr="0093703F">
              <w:rPr>
                <w:rFonts w:eastAsiaTheme="minorEastAsia"/>
              </w:rPr>
              <w:t>,</w:t>
            </w:r>
            <w:r w:rsidRPr="0093703F">
              <w:rPr>
                <w:rFonts w:eastAsiaTheme="minorEastAsia"/>
              </w:rPr>
              <w:t xml:space="preserve"> </w:t>
            </w:r>
            <w:r w:rsidRPr="0093703F">
              <w:rPr>
                <w:rFonts w:eastAsiaTheme="minorEastAsia"/>
                <w:i/>
                <w:iCs/>
              </w:rPr>
              <w:t>95% CI</w:t>
            </w:r>
            <w:r w:rsidRPr="0093703F">
              <w:rPr>
                <w:rFonts w:eastAsiaTheme="minorEastAsia"/>
              </w:rPr>
              <w:t xml:space="preserve"> = 1.35–4.49</w:t>
            </w:r>
            <w:r w:rsidR="5CE8C351" w:rsidRPr="0093703F">
              <w:rPr>
                <w:rFonts w:eastAsiaTheme="minorEastAsia"/>
              </w:rPr>
              <w:t>,</w:t>
            </w:r>
            <w:r w:rsidRPr="0093703F">
              <w:rPr>
                <w:rFonts w:eastAsiaTheme="minorEastAsia"/>
                <w:i/>
                <w:iCs/>
              </w:rPr>
              <w:t xml:space="preserve"> d </w:t>
            </w:r>
            <w:r w:rsidRPr="0093703F">
              <w:rPr>
                <w:rFonts w:eastAsiaTheme="minorEastAsia"/>
              </w:rPr>
              <w:t xml:space="preserve">= 0.43). </w:t>
            </w:r>
          </w:p>
          <w:p w14:paraId="6A48A19C" w14:textId="323C326B" w:rsidR="6DFE75EF" w:rsidRPr="0093703F" w:rsidRDefault="5CE91E7E" w:rsidP="00C3EACD">
            <w:pPr>
              <w:spacing w:before="240" w:after="240"/>
              <w:rPr>
                <w:rFonts w:eastAsiaTheme="minorEastAsia"/>
              </w:rPr>
            </w:pPr>
            <w:r w:rsidRPr="0093703F">
              <w:rPr>
                <w:rFonts w:eastAsiaTheme="minorEastAsia"/>
              </w:rPr>
              <w:t>Parent-reported psychosocial wellbeing also showed significant improvement (</w:t>
            </w:r>
            <w:r w:rsidRPr="0093703F">
              <w:rPr>
                <w:rFonts w:eastAsiaTheme="minorEastAsia"/>
                <w:i/>
                <w:iCs/>
              </w:rPr>
              <w:t>p</w:t>
            </w:r>
            <w:r w:rsidRPr="0093703F">
              <w:rPr>
                <w:rFonts w:eastAsiaTheme="minorEastAsia"/>
              </w:rPr>
              <w:t xml:space="preserve"> &lt; .01</w:t>
            </w:r>
            <w:r w:rsidR="3FCB0E63" w:rsidRPr="0093703F">
              <w:rPr>
                <w:rFonts w:eastAsiaTheme="minorEastAsia"/>
              </w:rPr>
              <w:t>,</w:t>
            </w:r>
            <w:r w:rsidRPr="0093703F">
              <w:rPr>
                <w:rFonts w:eastAsiaTheme="minorEastAsia"/>
              </w:rPr>
              <w:t xml:space="preserve"> </w:t>
            </w:r>
            <w:r w:rsidRPr="0093703F">
              <w:rPr>
                <w:rFonts w:eastAsiaTheme="minorEastAsia"/>
                <w:i/>
                <w:iCs/>
              </w:rPr>
              <w:t xml:space="preserve">95% CI </w:t>
            </w:r>
            <w:r w:rsidRPr="0093703F">
              <w:rPr>
                <w:rFonts w:eastAsiaTheme="minorEastAsia"/>
              </w:rPr>
              <w:t>= 2.24–9.96</w:t>
            </w:r>
            <w:r w:rsidR="17070FE8" w:rsidRPr="0093703F">
              <w:rPr>
                <w:rFonts w:eastAsiaTheme="minorEastAsia"/>
              </w:rPr>
              <w:t>,</w:t>
            </w:r>
            <w:r w:rsidRPr="0093703F">
              <w:rPr>
                <w:rFonts w:eastAsiaTheme="minorEastAsia"/>
              </w:rPr>
              <w:t xml:space="preserve"> </w:t>
            </w:r>
            <w:r w:rsidRPr="0093703F">
              <w:rPr>
                <w:rFonts w:eastAsiaTheme="minorEastAsia"/>
                <w:i/>
                <w:iCs/>
              </w:rPr>
              <w:t xml:space="preserve">d </w:t>
            </w:r>
            <w:r w:rsidRPr="0093703F">
              <w:rPr>
                <w:rFonts w:eastAsiaTheme="minorEastAsia"/>
              </w:rPr>
              <w:t>= 0.51), whereas child-reported psychosocial wellbeing showed a non-significant increase (</w:t>
            </w:r>
            <w:r w:rsidRPr="0093703F">
              <w:rPr>
                <w:rFonts w:eastAsiaTheme="minorEastAsia"/>
                <w:i/>
                <w:iCs/>
              </w:rPr>
              <w:t>p</w:t>
            </w:r>
            <w:r w:rsidRPr="0093703F">
              <w:rPr>
                <w:rFonts w:eastAsiaTheme="minorEastAsia"/>
              </w:rPr>
              <w:t xml:space="preserve"> = .27</w:t>
            </w:r>
            <w:r w:rsidR="05623779" w:rsidRPr="0093703F">
              <w:rPr>
                <w:rFonts w:eastAsiaTheme="minorEastAsia"/>
              </w:rPr>
              <w:t>,</w:t>
            </w:r>
            <w:r w:rsidRPr="0093703F">
              <w:rPr>
                <w:rFonts w:eastAsiaTheme="minorEastAsia"/>
              </w:rPr>
              <w:t xml:space="preserve"> </w:t>
            </w:r>
            <w:r w:rsidRPr="0093703F">
              <w:rPr>
                <w:rFonts w:eastAsiaTheme="minorEastAsia"/>
                <w:i/>
                <w:iCs/>
              </w:rPr>
              <w:t>95% CI</w:t>
            </w:r>
            <w:r w:rsidRPr="0093703F">
              <w:rPr>
                <w:rFonts w:eastAsiaTheme="minorEastAsia"/>
              </w:rPr>
              <w:t xml:space="preserve"> = −1.91–6.50</w:t>
            </w:r>
            <w:r w:rsidR="61F5EE40" w:rsidRPr="0093703F">
              <w:rPr>
                <w:rFonts w:eastAsiaTheme="minorEastAsia"/>
              </w:rPr>
              <w:t>,</w:t>
            </w:r>
            <w:r w:rsidRPr="0093703F">
              <w:rPr>
                <w:rFonts w:eastAsiaTheme="minorEastAsia"/>
              </w:rPr>
              <w:t xml:space="preserve"> </w:t>
            </w:r>
            <w:r w:rsidRPr="0093703F">
              <w:rPr>
                <w:rFonts w:eastAsiaTheme="minorEastAsia"/>
                <w:i/>
                <w:iCs/>
              </w:rPr>
              <w:t>d</w:t>
            </w:r>
            <w:r w:rsidRPr="0093703F">
              <w:rPr>
                <w:rFonts w:eastAsiaTheme="minorEastAsia"/>
              </w:rPr>
              <w:t xml:space="preserve"> = 0.26).</w:t>
            </w:r>
          </w:p>
          <w:p w14:paraId="64182EFC" w14:textId="7ACF40EE" w:rsidR="468E6480" w:rsidRPr="0093703F" w:rsidRDefault="468E6480" w:rsidP="00C3EACD">
            <w:pPr>
              <w:spacing w:line="257" w:lineRule="auto"/>
              <w:rPr>
                <w:rFonts w:eastAsiaTheme="minorEastAsia"/>
              </w:rPr>
            </w:pPr>
          </w:p>
          <w:p w14:paraId="0F91A7B0" w14:textId="2616449A" w:rsidR="468E6480" w:rsidRPr="0093703F" w:rsidRDefault="468E6480" w:rsidP="00C3EACD">
            <w:pPr>
              <w:spacing w:before="240" w:after="240" w:line="257" w:lineRule="auto"/>
              <w:rPr>
                <w:rFonts w:eastAsiaTheme="minorEastAsia"/>
              </w:rPr>
            </w:pPr>
          </w:p>
          <w:p w14:paraId="3E7BC074" w14:textId="332FE9B2" w:rsidR="07891462" w:rsidRPr="0093703F" w:rsidRDefault="3FAC13DF" w:rsidP="00C3EACD">
            <w:pPr>
              <w:spacing w:line="257" w:lineRule="auto"/>
              <w:rPr>
                <w:rFonts w:eastAsiaTheme="minorEastAsia"/>
                <w:color w:val="000000" w:themeColor="text1"/>
              </w:rPr>
            </w:pPr>
            <w:r w:rsidRPr="0093703F">
              <w:rPr>
                <w:rFonts w:eastAsiaTheme="minorEastAsia"/>
                <w:b/>
                <w:bCs/>
              </w:rPr>
              <w:t xml:space="preserve"> </w:t>
            </w:r>
          </w:p>
        </w:tc>
        <w:tc>
          <w:tcPr>
            <w:tcW w:w="4342" w:type="dxa"/>
            <w:tcBorders>
              <w:top w:val="none" w:sz="8" w:space="0" w:color="auto"/>
              <w:left w:val="none" w:sz="8" w:space="0" w:color="auto"/>
              <w:bottom w:val="none" w:sz="8" w:space="0" w:color="auto"/>
              <w:right w:val="none" w:sz="8" w:space="0" w:color="auto"/>
            </w:tcBorders>
          </w:tcPr>
          <w:p w14:paraId="678692D8" w14:textId="77FB802D" w:rsidR="07891462" w:rsidRPr="0093703F" w:rsidRDefault="07891462" w:rsidP="00C3EACD">
            <w:pPr>
              <w:spacing w:line="257" w:lineRule="auto"/>
              <w:rPr>
                <w:rFonts w:eastAsiaTheme="minorEastAsia"/>
              </w:rPr>
            </w:pPr>
          </w:p>
          <w:p w14:paraId="7C417C17" w14:textId="08308E13" w:rsidR="07891462" w:rsidRPr="0093703F" w:rsidRDefault="3F36F726" w:rsidP="00C3EACD">
            <w:pPr>
              <w:spacing w:line="257" w:lineRule="auto"/>
              <w:rPr>
                <w:rFonts w:eastAsiaTheme="minorEastAsia"/>
              </w:rPr>
            </w:pPr>
            <w:r w:rsidRPr="0093703F">
              <w:rPr>
                <w:rFonts w:eastAsiaTheme="minorEastAsia"/>
              </w:rPr>
              <w:t>No family observations were conducted to triangulate the findings due to resource constraints and the setting.</w:t>
            </w:r>
          </w:p>
          <w:p w14:paraId="07257015" w14:textId="07A6B8C6" w:rsidR="07891462" w:rsidRPr="0093703F" w:rsidRDefault="07891462" w:rsidP="00C3EACD">
            <w:pPr>
              <w:spacing w:line="257" w:lineRule="auto"/>
              <w:rPr>
                <w:rFonts w:eastAsiaTheme="minorEastAsia"/>
              </w:rPr>
            </w:pPr>
            <w:r w:rsidRPr="0093703F">
              <w:br/>
            </w:r>
            <w:r w:rsidR="33F4D1D5" w:rsidRPr="0093703F">
              <w:rPr>
                <w:rFonts w:eastAsiaTheme="minorEastAsia"/>
              </w:rPr>
              <w:t>Low test-retest reliability of certain measures (Kindl-child self-report)</w:t>
            </w:r>
            <w:r w:rsidR="59DA0507" w:rsidRPr="0093703F">
              <w:rPr>
                <w:rFonts w:eastAsiaTheme="minorEastAsia"/>
              </w:rPr>
              <w:t xml:space="preserve"> (</w:t>
            </w:r>
            <w:r w:rsidR="59DA0507" w:rsidRPr="0093703F">
              <w:rPr>
                <w:rFonts w:eastAsiaTheme="minorEastAsia"/>
                <w:i/>
                <w:iCs/>
              </w:rPr>
              <w:t>ICC</w:t>
            </w:r>
            <w:r w:rsidR="59DA0507" w:rsidRPr="0093703F">
              <w:rPr>
                <w:rFonts w:eastAsiaTheme="minorEastAsia"/>
              </w:rPr>
              <w:t>= 0.53)</w:t>
            </w:r>
            <w:r w:rsidR="33F4D1D5" w:rsidRPr="0093703F">
              <w:rPr>
                <w:rFonts w:eastAsiaTheme="minorEastAsia"/>
              </w:rPr>
              <w:t xml:space="preserve"> </w:t>
            </w:r>
          </w:p>
        </w:tc>
      </w:tr>
      <w:tr w:rsidR="07891462" w:rsidRPr="0093703F" w14:paraId="1863F787"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43403656" w14:textId="293B711A" w:rsidR="07891462" w:rsidRPr="0093703F" w:rsidRDefault="15CCC744" w:rsidP="00C3EACD">
            <w:pPr>
              <w:spacing w:line="257" w:lineRule="auto"/>
              <w:rPr>
                <w:rFonts w:eastAsiaTheme="minorEastAsia"/>
              </w:rPr>
            </w:pPr>
            <w:r w:rsidRPr="0093703F">
              <w:rPr>
                <w:rFonts w:eastAsiaTheme="minorEastAsia"/>
                <w:b/>
                <w:bCs/>
              </w:rPr>
              <w:t>Mpande et al., 2013</w:t>
            </w:r>
            <w:r w:rsidRPr="0093703F">
              <w:rPr>
                <w:rFonts w:eastAsiaTheme="minorEastAsia"/>
              </w:rPr>
              <w:t xml:space="preserve"> </w:t>
            </w:r>
            <w:r w:rsidR="07891462" w:rsidRPr="0093703F">
              <w:br/>
            </w:r>
            <w:r w:rsidRPr="0093703F">
              <w:rPr>
                <w:rFonts w:eastAsiaTheme="minorEastAsia"/>
              </w:rPr>
              <w:t xml:space="preserve">Zimbabwe, Murewa district </w:t>
            </w:r>
          </w:p>
        </w:tc>
        <w:tc>
          <w:tcPr>
            <w:tcW w:w="3180" w:type="dxa"/>
            <w:tcBorders>
              <w:top w:val="none" w:sz="8" w:space="0" w:color="auto"/>
              <w:left w:val="none" w:sz="8" w:space="0" w:color="auto"/>
              <w:bottom w:val="none" w:sz="8" w:space="0" w:color="auto"/>
              <w:right w:val="none" w:sz="8" w:space="0" w:color="auto"/>
            </w:tcBorders>
          </w:tcPr>
          <w:p w14:paraId="788F1DF2" w14:textId="59792C83" w:rsidR="192D2C9E" w:rsidRPr="0093703F" w:rsidRDefault="58C51906" w:rsidP="00C3EACD">
            <w:pPr>
              <w:spacing w:line="257" w:lineRule="auto"/>
              <w:rPr>
                <w:rFonts w:eastAsiaTheme="minorEastAsia"/>
              </w:rPr>
            </w:pPr>
            <w:r w:rsidRPr="0093703F">
              <w:rPr>
                <w:rFonts w:eastAsiaTheme="minorEastAsia"/>
                <w:b/>
                <w:bCs/>
                <w:color w:val="000000" w:themeColor="text1"/>
              </w:rPr>
              <w:t>Zimbabwe Community Life Questionnaire (ZCLQ):</w:t>
            </w:r>
            <w:r w:rsidRPr="0093703F">
              <w:rPr>
                <w:rFonts w:eastAsiaTheme="minorEastAsia"/>
                <w:color w:val="000000" w:themeColor="text1"/>
              </w:rPr>
              <w:t xml:space="preserve"> M</w:t>
            </w:r>
            <w:r w:rsidRPr="0093703F">
              <w:rPr>
                <w:rFonts w:eastAsiaTheme="minorEastAsia"/>
              </w:rPr>
              <w:t>easure</w:t>
            </w:r>
            <w:r w:rsidR="2505EF7F" w:rsidRPr="0093703F">
              <w:rPr>
                <w:rFonts w:eastAsiaTheme="minorEastAsia"/>
              </w:rPr>
              <w:t>d behaviour</w:t>
            </w:r>
            <w:r w:rsidRPr="0093703F">
              <w:rPr>
                <w:rFonts w:eastAsiaTheme="minorEastAsia"/>
              </w:rPr>
              <w:t xml:space="preserve"> change reflecting healing through an ethnographic approach. Include</w:t>
            </w:r>
            <w:r w:rsidR="22C5DF3A" w:rsidRPr="0093703F">
              <w:rPr>
                <w:rFonts w:eastAsiaTheme="minorEastAsia"/>
              </w:rPr>
              <w:t>d</w:t>
            </w:r>
            <w:r w:rsidRPr="0093703F">
              <w:rPr>
                <w:rFonts w:eastAsiaTheme="minorEastAsia"/>
              </w:rPr>
              <w:t xml:space="preserve"> scales for Global, Community engagement, Contribution to others' lives, and Attitudes to community healing.  </w:t>
            </w:r>
          </w:p>
          <w:p w14:paraId="02E17292" w14:textId="7D95CA81" w:rsidR="24F18FA2" w:rsidRPr="0093703F" w:rsidRDefault="24F18FA2" w:rsidP="00C3EACD">
            <w:pPr>
              <w:spacing w:line="257" w:lineRule="auto"/>
              <w:rPr>
                <w:rFonts w:eastAsiaTheme="minorEastAsia"/>
              </w:rPr>
            </w:pPr>
          </w:p>
        </w:tc>
        <w:tc>
          <w:tcPr>
            <w:tcW w:w="4800" w:type="dxa"/>
            <w:tcBorders>
              <w:top w:val="none" w:sz="8" w:space="0" w:color="auto"/>
              <w:left w:val="none" w:sz="8" w:space="0" w:color="auto"/>
              <w:bottom w:val="none" w:sz="8" w:space="0" w:color="auto"/>
              <w:right w:val="none" w:sz="8" w:space="0" w:color="auto"/>
            </w:tcBorders>
          </w:tcPr>
          <w:p w14:paraId="00256C67" w14:textId="02EE99D5" w:rsidR="07891462" w:rsidRPr="0093703F" w:rsidRDefault="15CCC744" w:rsidP="00C3EACD">
            <w:pPr>
              <w:spacing w:line="257" w:lineRule="auto"/>
              <w:rPr>
                <w:rFonts w:eastAsiaTheme="minorEastAsia"/>
                <w:b/>
                <w:bCs/>
              </w:rPr>
            </w:pPr>
            <w:r w:rsidRPr="0093703F">
              <w:rPr>
                <w:rFonts w:eastAsiaTheme="minorEastAsia"/>
                <w:b/>
                <w:bCs/>
              </w:rPr>
              <w:t xml:space="preserve"> </w:t>
            </w:r>
          </w:p>
          <w:p w14:paraId="5A244B36" w14:textId="7BB20460" w:rsidR="0473B79C" w:rsidRPr="0093703F" w:rsidRDefault="76FBDF16" w:rsidP="00C3EACD">
            <w:pPr>
              <w:spacing w:line="257" w:lineRule="auto"/>
              <w:rPr>
                <w:rFonts w:eastAsiaTheme="minorEastAsia"/>
              </w:rPr>
            </w:pPr>
            <w:r w:rsidRPr="0093703F">
              <w:rPr>
                <w:rFonts w:eastAsiaTheme="minorEastAsia"/>
              </w:rPr>
              <w:t>Both interventions demonstrated small to moderate improvements across all ZCLQ scales.</w:t>
            </w:r>
            <w:r w:rsidR="1DFF4A5B" w:rsidRPr="0093703F">
              <w:rPr>
                <w:rFonts w:eastAsiaTheme="minorEastAsia"/>
              </w:rPr>
              <w:t xml:space="preserve"> </w:t>
            </w:r>
            <w:r w:rsidR="78E2E505" w:rsidRPr="0093703F">
              <w:rPr>
                <w:rFonts w:eastAsiaTheme="minorEastAsia"/>
              </w:rPr>
              <w:t xml:space="preserve">Only the effect sizes were reported. </w:t>
            </w:r>
          </w:p>
          <w:p w14:paraId="164CF501" w14:textId="07E4F341" w:rsidR="63CE7DDC" w:rsidRPr="0093703F" w:rsidRDefault="3A7E033B" w:rsidP="00C3EACD">
            <w:pPr>
              <w:spacing w:line="257" w:lineRule="auto"/>
              <w:rPr>
                <w:rFonts w:eastAsiaTheme="minorEastAsia"/>
              </w:rPr>
            </w:pPr>
            <w:r w:rsidRPr="0093703F">
              <w:rPr>
                <w:rFonts w:eastAsiaTheme="minorEastAsia"/>
              </w:rPr>
              <w:t>ZCLQ Global showed improvements for Tree of Life (</w:t>
            </w:r>
            <w:r w:rsidRPr="0093703F">
              <w:rPr>
                <w:rFonts w:eastAsiaTheme="minorEastAsia"/>
                <w:i/>
                <w:iCs/>
              </w:rPr>
              <w:t xml:space="preserve">d </w:t>
            </w:r>
            <w:r w:rsidRPr="0093703F">
              <w:rPr>
                <w:rFonts w:eastAsiaTheme="minorEastAsia"/>
              </w:rPr>
              <w:t>= 0.46) and Psychoeducation (</w:t>
            </w:r>
            <w:r w:rsidRPr="0093703F">
              <w:rPr>
                <w:rFonts w:eastAsiaTheme="minorEastAsia"/>
                <w:i/>
                <w:iCs/>
              </w:rPr>
              <w:t xml:space="preserve">d = </w:t>
            </w:r>
            <w:r w:rsidRPr="0093703F">
              <w:rPr>
                <w:rFonts w:eastAsiaTheme="minorEastAsia"/>
              </w:rPr>
              <w:t>0.57). Community Engagement improved for Tree of Life (</w:t>
            </w:r>
            <w:r w:rsidRPr="0093703F">
              <w:rPr>
                <w:rFonts w:eastAsiaTheme="minorEastAsia"/>
                <w:i/>
                <w:iCs/>
              </w:rPr>
              <w:t>d</w:t>
            </w:r>
            <w:r w:rsidRPr="0093703F">
              <w:rPr>
                <w:rFonts w:eastAsiaTheme="minorEastAsia"/>
              </w:rPr>
              <w:t xml:space="preserve"> = 0.44) and Psychoeducation (</w:t>
            </w:r>
            <w:r w:rsidRPr="0093703F">
              <w:rPr>
                <w:rFonts w:eastAsiaTheme="minorEastAsia"/>
                <w:i/>
                <w:iCs/>
              </w:rPr>
              <w:t xml:space="preserve">d </w:t>
            </w:r>
            <w:r w:rsidRPr="0093703F">
              <w:rPr>
                <w:rFonts w:eastAsiaTheme="minorEastAsia"/>
              </w:rPr>
              <w:t>= 0.39). Contribution to the Lives of Others improved for Tree of Life (</w:t>
            </w:r>
            <w:r w:rsidRPr="0093703F">
              <w:rPr>
                <w:rFonts w:eastAsiaTheme="minorEastAsia"/>
                <w:i/>
                <w:iCs/>
              </w:rPr>
              <w:t>d</w:t>
            </w:r>
            <w:r w:rsidRPr="0093703F">
              <w:rPr>
                <w:rFonts w:eastAsiaTheme="minorEastAsia"/>
              </w:rPr>
              <w:t xml:space="preserve"> = 0.27) and Psychoeducation (</w:t>
            </w:r>
            <w:r w:rsidRPr="0093703F">
              <w:rPr>
                <w:rFonts w:eastAsiaTheme="minorEastAsia"/>
                <w:i/>
                <w:iCs/>
              </w:rPr>
              <w:t xml:space="preserve">d </w:t>
            </w:r>
            <w:r w:rsidRPr="0093703F">
              <w:rPr>
                <w:rFonts w:eastAsiaTheme="minorEastAsia"/>
              </w:rPr>
              <w:t>= 0.70). Attitudes to Community Healing improved for both Tree of Life and Psychoeducation (</w:t>
            </w:r>
            <w:r w:rsidRPr="0093703F">
              <w:rPr>
                <w:rFonts w:eastAsiaTheme="minorEastAsia"/>
                <w:i/>
                <w:iCs/>
              </w:rPr>
              <w:t>d</w:t>
            </w:r>
            <w:r w:rsidRPr="0093703F">
              <w:rPr>
                <w:rFonts w:eastAsiaTheme="minorEastAsia"/>
              </w:rPr>
              <w:t xml:space="preserve"> = 0.39).</w:t>
            </w:r>
          </w:p>
          <w:p w14:paraId="2B6A4F31" w14:textId="11844992" w:rsidR="07891462" w:rsidRPr="0093703F" w:rsidRDefault="3F36F726" w:rsidP="00C3EACD">
            <w:pPr>
              <w:spacing w:line="257" w:lineRule="auto"/>
              <w:rPr>
                <w:rFonts w:eastAsiaTheme="minorEastAsia"/>
              </w:rPr>
            </w:pPr>
            <w:r w:rsidRPr="0093703F">
              <w:rPr>
                <w:rFonts w:eastAsiaTheme="minorEastAsia"/>
              </w:rPr>
              <w:t>The Tree of Life and Psycho-education were statistically equivalent for all client outcomes</w:t>
            </w:r>
            <w:r w:rsidR="6D2AD76C" w:rsidRPr="0093703F">
              <w:rPr>
                <w:rFonts w:eastAsiaTheme="minorEastAsia"/>
              </w:rPr>
              <w:t xml:space="preserve"> (F not reported)</w:t>
            </w:r>
            <w:r w:rsidRPr="0093703F">
              <w:rPr>
                <w:rFonts w:eastAsiaTheme="minorEastAsia"/>
              </w:rPr>
              <w:t>, except for ZCLQ-Contribution to Lives of Others, where psycho-education participants showed more improvement</w:t>
            </w:r>
            <w:r w:rsidR="231B5987" w:rsidRPr="0093703F">
              <w:rPr>
                <w:rFonts w:eastAsiaTheme="minorEastAsia"/>
              </w:rPr>
              <w:t xml:space="preserve">, </w:t>
            </w:r>
            <w:r w:rsidR="3B9D14A2" w:rsidRPr="0093703F">
              <w:rPr>
                <w:rFonts w:eastAsiaTheme="minorEastAsia"/>
                <w:i/>
                <w:iCs/>
              </w:rPr>
              <w:t>F</w:t>
            </w:r>
            <w:r w:rsidR="3B9D14A2" w:rsidRPr="0093703F">
              <w:rPr>
                <w:rFonts w:eastAsiaTheme="minorEastAsia"/>
              </w:rPr>
              <w:t>(1, 134)</w:t>
            </w:r>
            <w:r w:rsidR="7B23B73D" w:rsidRPr="0093703F">
              <w:rPr>
                <w:rFonts w:eastAsiaTheme="minorEastAsia"/>
              </w:rPr>
              <w:t xml:space="preserve"> </w:t>
            </w:r>
            <w:r w:rsidR="3B9D14A2" w:rsidRPr="0093703F">
              <w:rPr>
                <w:rFonts w:eastAsiaTheme="minorEastAsia"/>
              </w:rPr>
              <w:t xml:space="preserve">=4.30, </w:t>
            </w:r>
            <w:r w:rsidR="3B9D14A2" w:rsidRPr="0093703F">
              <w:rPr>
                <w:rFonts w:eastAsiaTheme="minorEastAsia"/>
                <w:i/>
                <w:iCs/>
              </w:rPr>
              <w:t>p</w:t>
            </w:r>
            <w:r w:rsidR="3B9D14A2" w:rsidRPr="0093703F">
              <w:rPr>
                <w:rFonts w:eastAsiaTheme="minorEastAsia"/>
              </w:rPr>
              <w:t xml:space="preserve"> =.04, </w:t>
            </w:r>
            <w:r w:rsidR="3B9D14A2" w:rsidRPr="0093703F">
              <w:rPr>
                <w:rFonts w:eastAsiaTheme="minorEastAsia"/>
                <w:i/>
                <w:iCs/>
              </w:rPr>
              <w:t>d</w:t>
            </w:r>
            <w:r w:rsidR="3B9D14A2" w:rsidRPr="0093703F">
              <w:rPr>
                <w:rFonts w:eastAsiaTheme="minorEastAsia"/>
              </w:rPr>
              <w:t>=0.29.</w:t>
            </w:r>
          </w:p>
          <w:p w14:paraId="2D34F904" w14:textId="301143E3" w:rsidR="74E747CD" w:rsidRPr="0093703F" w:rsidRDefault="74E747CD" w:rsidP="00C3EACD">
            <w:pPr>
              <w:spacing w:line="257" w:lineRule="auto"/>
              <w:rPr>
                <w:rFonts w:eastAsiaTheme="minorEastAsia"/>
              </w:rPr>
            </w:pPr>
          </w:p>
          <w:p w14:paraId="553D907D" w14:textId="37A4E793" w:rsidR="07891462" w:rsidRPr="0093703F" w:rsidRDefault="3FAC13DF" w:rsidP="00C3EACD">
            <w:pPr>
              <w:spacing w:line="257" w:lineRule="auto"/>
              <w:rPr>
                <w:rFonts w:eastAsiaTheme="minorEastAsia"/>
              </w:rPr>
            </w:pPr>
            <w:r w:rsidRPr="0093703F">
              <w:rPr>
                <w:rFonts w:eastAsiaTheme="minorEastAsia"/>
                <w:b/>
                <w:bCs/>
              </w:rPr>
              <w:t xml:space="preserve"> </w:t>
            </w:r>
          </w:p>
        </w:tc>
        <w:tc>
          <w:tcPr>
            <w:tcW w:w="4342" w:type="dxa"/>
            <w:tcBorders>
              <w:top w:val="none" w:sz="8" w:space="0" w:color="auto"/>
              <w:left w:val="none" w:sz="8" w:space="0" w:color="auto"/>
              <w:bottom w:val="none" w:sz="8" w:space="0" w:color="auto"/>
              <w:right w:val="none" w:sz="8" w:space="0" w:color="auto"/>
            </w:tcBorders>
          </w:tcPr>
          <w:p w14:paraId="6829DF41" w14:textId="0647EA93" w:rsidR="07891462" w:rsidRPr="0093703F" w:rsidRDefault="07891462" w:rsidP="00C3EACD">
            <w:pPr>
              <w:spacing w:line="257" w:lineRule="auto"/>
              <w:rPr>
                <w:rFonts w:eastAsiaTheme="minorEastAsia"/>
              </w:rPr>
            </w:pPr>
          </w:p>
          <w:p w14:paraId="3EBADC6E" w14:textId="637EF06A" w:rsidR="07891462" w:rsidRPr="0093703F" w:rsidRDefault="6D990D31" w:rsidP="00C3EACD">
            <w:pPr>
              <w:spacing w:line="257" w:lineRule="auto"/>
              <w:rPr>
                <w:rFonts w:eastAsiaTheme="minorEastAsia"/>
              </w:rPr>
            </w:pPr>
            <w:r w:rsidRPr="0093703F">
              <w:rPr>
                <w:rFonts w:eastAsiaTheme="minorEastAsia"/>
              </w:rPr>
              <w:t>Significant baseline group differences.</w:t>
            </w:r>
          </w:p>
          <w:p w14:paraId="13E83597" w14:textId="7DDA2625" w:rsidR="07891462" w:rsidRPr="0093703F" w:rsidRDefault="541E9516" w:rsidP="00C3EACD">
            <w:pPr>
              <w:spacing w:line="257" w:lineRule="auto"/>
              <w:rPr>
                <w:rFonts w:eastAsiaTheme="minorEastAsia"/>
              </w:rPr>
            </w:pPr>
            <w:r w:rsidRPr="0093703F">
              <w:rPr>
                <w:rFonts w:eastAsiaTheme="minorEastAsia"/>
              </w:rPr>
              <w:t xml:space="preserve">Interventions may have contained more common components than planned (e.g., spontaneous storytelling in Psychoeducation group).  </w:t>
            </w:r>
          </w:p>
        </w:tc>
      </w:tr>
      <w:tr w:rsidR="24F18FA2" w:rsidRPr="0093703F" w14:paraId="08EC232B"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006886CC" w14:textId="4B42B169" w:rsidR="76DF227F" w:rsidRPr="0093703F" w:rsidRDefault="1856527F" w:rsidP="00C3EACD">
            <w:pPr>
              <w:spacing w:line="257" w:lineRule="auto"/>
              <w:rPr>
                <w:rFonts w:eastAsiaTheme="minorEastAsia"/>
              </w:rPr>
            </w:pPr>
            <w:r w:rsidRPr="0093703F">
              <w:rPr>
                <w:rFonts w:eastAsiaTheme="minorEastAsia"/>
                <w:b/>
                <w:bCs/>
              </w:rPr>
              <w:lastRenderedPageBreak/>
              <w:t>Orang et al., 2018</w:t>
            </w:r>
            <w:r w:rsidRPr="0093703F">
              <w:rPr>
                <w:rFonts w:eastAsiaTheme="minorEastAsia"/>
              </w:rPr>
              <w:t xml:space="preserve">  </w:t>
            </w:r>
          </w:p>
          <w:p w14:paraId="2CDFF859" w14:textId="3420B8C5" w:rsidR="76DF227F" w:rsidRPr="0093703F" w:rsidRDefault="1856527F" w:rsidP="00C3EACD">
            <w:pPr>
              <w:spacing w:line="257" w:lineRule="auto"/>
              <w:rPr>
                <w:rFonts w:eastAsiaTheme="minorEastAsia"/>
              </w:rPr>
            </w:pPr>
            <w:r w:rsidRPr="0093703F">
              <w:rPr>
                <w:rFonts w:eastAsiaTheme="minorEastAsia"/>
              </w:rPr>
              <w:t xml:space="preserve">Iran  </w:t>
            </w:r>
          </w:p>
          <w:p w14:paraId="399F1919" w14:textId="44ECB5F5" w:rsidR="7538B937" w:rsidRPr="0093703F" w:rsidRDefault="2448A0D5" w:rsidP="00C3EACD">
            <w:pPr>
              <w:spacing w:line="257" w:lineRule="auto"/>
              <w:rPr>
                <w:rFonts w:eastAsiaTheme="minorEastAsia"/>
              </w:rPr>
            </w:pPr>
            <w:r w:rsidRPr="0093703F">
              <w:rPr>
                <w:rFonts w:eastAsiaTheme="minorEastAsia"/>
              </w:rPr>
              <w:t xml:space="preserve"> </w:t>
            </w:r>
          </w:p>
          <w:p w14:paraId="410654A2" w14:textId="1F0CCF1F" w:rsidR="24F18FA2" w:rsidRPr="0093703F" w:rsidRDefault="24F18FA2" w:rsidP="00C3EACD">
            <w:pPr>
              <w:spacing w:line="257" w:lineRule="auto"/>
              <w:rPr>
                <w:rFonts w:eastAsiaTheme="minorEastAsia"/>
                <w:b/>
                <w:bCs/>
              </w:rPr>
            </w:pPr>
          </w:p>
        </w:tc>
        <w:tc>
          <w:tcPr>
            <w:tcW w:w="3180" w:type="dxa"/>
            <w:tcBorders>
              <w:top w:val="none" w:sz="8" w:space="0" w:color="auto"/>
              <w:left w:val="none" w:sz="8" w:space="0" w:color="auto"/>
              <w:bottom w:val="none" w:sz="8" w:space="0" w:color="auto"/>
              <w:right w:val="none" w:sz="8" w:space="0" w:color="auto"/>
            </w:tcBorders>
          </w:tcPr>
          <w:p w14:paraId="29034148" w14:textId="16D5FD17" w:rsidR="679A058F" w:rsidRPr="0093703F" w:rsidRDefault="68809878" w:rsidP="00C3EACD">
            <w:pPr>
              <w:spacing w:line="257" w:lineRule="auto"/>
              <w:rPr>
                <w:rFonts w:eastAsiaTheme="minorEastAsia"/>
              </w:rPr>
            </w:pPr>
            <w:r w:rsidRPr="0093703F">
              <w:rPr>
                <w:rFonts w:eastAsiaTheme="minorEastAsia"/>
              </w:rPr>
              <w:t xml:space="preserve">The Work and Social Adjustment Scale (WSAS): a five-item measure of impairment. </w:t>
            </w:r>
            <w:r w:rsidR="62E76603" w:rsidRPr="0093703F">
              <w:rPr>
                <w:rFonts w:eastAsiaTheme="minorEastAsia"/>
              </w:rPr>
              <w:t>S</w:t>
            </w:r>
            <w:r w:rsidRPr="0093703F">
              <w:rPr>
                <w:rFonts w:eastAsiaTheme="minorEastAsia"/>
              </w:rPr>
              <w:t>cored on a scale from 0 to 8, 0 indicating no impairment at all and 8 indicating very severe impairment.</w:t>
            </w:r>
          </w:p>
          <w:p w14:paraId="11E18F33" w14:textId="32118AFB" w:rsidR="24F18FA2" w:rsidRPr="0093703F" w:rsidRDefault="24F18FA2" w:rsidP="00C3EACD">
            <w:pPr>
              <w:spacing w:line="257" w:lineRule="auto"/>
              <w:rPr>
                <w:rFonts w:eastAsiaTheme="minorEastAsia"/>
              </w:rPr>
            </w:pPr>
          </w:p>
          <w:p w14:paraId="13F6745A" w14:textId="4C947945" w:rsidR="24F18FA2" w:rsidRPr="0093703F" w:rsidRDefault="24F18FA2" w:rsidP="00C3EACD">
            <w:pPr>
              <w:spacing w:line="257" w:lineRule="auto"/>
              <w:rPr>
                <w:rFonts w:eastAsiaTheme="minorEastAsia"/>
              </w:rPr>
            </w:pPr>
          </w:p>
        </w:tc>
        <w:tc>
          <w:tcPr>
            <w:tcW w:w="4800" w:type="dxa"/>
            <w:tcBorders>
              <w:top w:val="none" w:sz="8" w:space="0" w:color="auto"/>
              <w:left w:val="none" w:sz="8" w:space="0" w:color="auto"/>
              <w:bottom w:val="none" w:sz="8" w:space="0" w:color="auto"/>
              <w:right w:val="none" w:sz="8" w:space="0" w:color="auto"/>
            </w:tcBorders>
          </w:tcPr>
          <w:p w14:paraId="542BDD6A" w14:textId="03BB07AD" w:rsidR="24F18FA2" w:rsidRPr="0093703F" w:rsidRDefault="5C0CB130" w:rsidP="00C3EACD">
            <w:pPr>
              <w:spacing w:line="257" w:lineRule="auto"/>
              <w:rPr>
                <w:rFonts w:eastAsiaTheme="minorEastAsia"/>
              </w:rPr>
            </w:pPr>
            <w:r w:rsidRPr="0093703F">
              <w:rPr>
                <w:rFonts w:eastAsiaTheme="minorEastAsia"/>
              </w:rPr>
              <w:t>Within-group improvements were large for NET (</w:t>
            </w:r>
            <w:r w:rsidRPr="0093703F">
              <w:rPr>
                <w:rFonts w:eastAsiaTheme="minorEastAsia"/>
                <w:i/>
                <w:iCs/>
              </w:rPr>
              <w:t>g</w:t>
            </w:r>
            <w:r w:rsidRPr="0093703F">
              <w:rPr>
                <w:rFonts w:eastAsiaTheme="minorEastAsia"/>
              </w:rPr>
              <w:t xml:space="preserve"> = 0.88 at 3 months and </w:t>
            </w:r>
            <w:r w:rsidRPr="0093703F">
              <w:rPr>
                <w:rFonts w:eastAsiaTheme="minorEastAsia"/>
                <w:i/>
                <w:iCs/>
              </w:rPr>
              <w:t>g</w:t>
            </w:r>
            <w:r w:rsidRPr="0093703F">
              <w:rPr>
                <w:rFonts w:eastAsiaTheme="minorEastAsia"/>
              </w:rPr>
              <w:t xml:space="preserve"> = 0.80 at 6 months), and TAU (</w:t>
            </w:r>
            <w:r w:rsidRPr="0093703F">
              <w:rPr>
                <w:rFonts w:eastAsiaTheme="minorEastAsia"/>
                <w:i/>
                <w:iCs/>
              </w:rPr>
              <w:t>g</w:t>
            </w:r>
            <w:r w:rsidRPr="0093703F">
              <w:rPr>
                <w:rFonts w:eastAsiaTheme="minorEastAsia"/>
              </w:rPr>
              <w:t xml:space="preserve"> = 0.75 at 3 months and </w:t>
            </w:r>
            <w:r w:rsidRPr="0093703F">
              <w:rPr>
                <w:rFonts w:eastAsiaTheme="minorEastAsia"/>
                <w:i/>
                <w:iCs/>
              </w:rPr>
              <w:t>g</w:t>
            </w:r>
            <w:r w:rsidRPr="0093703F">
              <w:rPr>
                <w:rFonts w:eastAsiaTheme="minorEastAsia"/>
              </w:rPr>
              <w:t xml:space="preserve"> = 0.97 at 6 months). </w:t>
            </w:r>
          </w:p>
          <w:p w14:paraId="53CCE691" w14:textId="331537EA" w:rsidR="24F18FA2" w:rsidRPr="0093703F" w:rsidRDefault="5C0CB130" w:rsidP="00C3EACD">
            <w:pPr>
              <w:spacing w:line="257" w:lineRule="auto"/>
              <w:rPr>
                <w:rFonts w:eastAsiaTheme="minorEastAsia"/>
              </w:rPr>
            </w:pPr>
            <w:r w:rsidRPr="0093703F">
              <w:rPr>
                <w:rFonts w:eastAsiaTheme="minorEastAsia"/>
              </w:rPr>
              <w:t>Between-group effect sizes were negligible (</w:t>
            </w:r>
            <w:r w:rsidRPr="0093703F">
              <w:rPr>
                <w:rFonts w:eastAsiaTheme="minorEastAsia"/>
                <w:i/>
                <w:iCs/>
              </w:rPr>
              <w:t>g</w:t>
            </w:r>
            <w:r w:rsidRPr="0093703F">
              <w:rPr>
                <w:rFonts w:eastAsiaTheme="minorEastAsia"/>
              </w:rPr>
              <w:t xml:space="preserve"> = 0.14 at 3 months, </w:t>
            </w:r>
            <w:r w:rsidRPr="0093703F">
              <w:rPr>
                <w:rFonts w:eastAsiaTheme="minorEastAsia"/>
                <w:i/>
                <w:iCs/>
              </w:rPr>
              <w:t>g</w:t>
            </w:r>
            <w:r w:rsidRPr="0093703F">
              <w:rPr>
                <w:rFonts w:eastAsiaTheme="minorEastAsia"/>
              </w:rPr>
              <w:t xml:space="preserve"> = 0.00 at 6 months), indicating that NET and TAU were </w:t>
            </w:r>
            <w:r w:rsidR="762B7D19" w:rsidRPr="0093703F">
              <w:rPr>
                <w:rFonts w:eastAsiaTheme="minorEastAsia"/>
              </w:rPr>
              <w:t>comparable</w:t>
            </w:r>
            <w:r w:rsidRPr="0093703F">
              <w:rPr>
                <w:rFonts w:eastAsiaTheme="minorEastAsia"/>
              </w:rPr>
              <w:t xml:space="preserve"> in improving function</w:t>
            </w:r>
            <w:r w:rsidR="4AC13AE7" w:rsidRPr="0093703F">
              <w:rPr>
                <w:rFonts w:eastAsiaTheme="minorEastAsia"/>
              </w:rPr>
              <w:t>ing.</w:t>
            </w:r>
          </w:p>
          <w:p w14:paraId="0EF50BB5" w14:textId="1B5F4024" w:rsidR="24F18FA2" w:rsidRPr="0093703F" w:rsidRDefault="24F18FA2" w:rsidP="00C3EACD">
            <w:pPr>
              <w:spacing w:line="257" w:lineRule="auto"/>
              <w:rPr>
                <w:rFonts w:eastAsiaTheme="minorEastAsia"/>
              </w:rPr>
            </w:pPr>
          </w:p>
          <w:p w14:paraId="7974973C" w14:textId="5B70DF82" w:rsidR="24F18FA2" w:rsidRPr="0093703F" w:rsidRDefault="24F18FA2" w:rsidP="00C3EACD">
            <w:pPr>
              <w:spacing w:line="257" w:lineRule="auto"/>
              <w:rPr>
                <w:rFonts w:eastAsiaTheme="minorEastAsia"/>
              </w:rPr>
            </w:pPr>
          </w:p>
        </w:tc>
        <w:tc>
          <w:tcPr>
            <w:tcW w:w="4342" w:type="dxa"/>
            <w:tcBorders>
              <w:top w:val="none" w:sz="8" w:space="0" w:color="auto"/>
              <w:left w:val="none" w:sz="8" w:space="0" w:color="auto"/>
              <w:bottom w:val="none" w:sz="8" w:space="0" w:color="auto"/>
              <w:right w:val="none" w:sz="8" w:space="0" w:color="auto"/>
            </w:tcBorders>
          </w:tcPr>
          <w:p w14:paraId="7825D57A" w14:textId="49073343" w:rsidR="726260A2" w:rsidRPr="0093703F" w:rsidRDefault="1FC7525D" w:rsidP="00C3EACD">
            <w:pPr>
              <w:spacing w:line="257" w:lineRule="auto"/>
              <w:rPr>
                <w:rFonts w:eastAsiaTheme="minorEastAsia"/>
              </w:rPr>
            </w:pPr>
            <w:r w:rsidRPr="0093703F">
              <w:rPr>
                <w:rFonts w:eastAsiaTheme="minorEastAsia"/>
              </w:rPr>
              <w:t xml:space="preserve">Small sample size   </w:t>
            </w:r>
          </w:p>
          <w:p w14:paraId="2F31C997" w14:textId="0DE70BB9" w:rsidR="35E7CCAA" w:rsidRPr="0093703F" w:rsidRDefault="35E7CCAA" w:rsidP="00C3EACD">
            <w:pPr>
              <w:spacing w:line="257" w:lineRule="auto"/>
              <w:rPr>
                <w:rFonts w:eastAsiaTheme="minorEastAsia"/>
              </w:rPr>
            </w:pPr>
          </w:p>
          <w:p w14:paraId="4F3CE924" w14:textId="489EC87A" w:rsidR="24F18FA2" w:rsidRPr="0093703F" w:rsidRDefault="24F18FA2" w:rsidP="00C3EACD">
            <w:pPr>
              <w:spacing w:line="257" w:lineRule="auto"/>
              <w:rPr>
                <w:rFonts w:eastAsiaTheme="minorEastAsia"/>
              </w:rPr>
            </w:pPr>
          </w:p>
          <w:p w14:paraId="298FE300" w14:textId="6901621E" w:rsidR="24F18FA2" w:rsidRPr="0093703F" w:rsidRDefault="24F18FA2" w:rsidP="00C3EACD">
            <w:pPr>
              <w:spacing w:line="257" w:lineRule="auto"/>
              <w:rPr>
                <w:rFonts w:eastAsiaTheme="minorEastAsia"/>
              </w:rPr>
            </w:pPr>
          </w:p>
        </w:tc>
      </w:tr>
      <w:tr w:rsidR="07891462" w:rsidRPr="0093703F" w14:paraId="2B06A5BF"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24B6B859" w14:textId="70CCDE28" w:rsidR="07891462" w:rsidRPr="0093703F" w:rsidRDefault="15CCC744" w:rsidP="00C3EACD">
            <w:pPr>
              <w:spacing w:line="257" w:lineRule="auto"/>
              <w:rPr>
                <w:rFonts w:eastAsiaTheme="minorEastAsia"/>
              </w:rPr>
            </w:pPr>
            <w:r w:rsidRPr="0093703F">
              <w:rPr>
                <w:rFonts w:eastAsiaTheme="minorEastAsia"/>
                <w:b/>
                <w:bCs/>
              </w:rPr>
              <w:t>Puvimanasinghe &amp; Price, 2016</w:t>
            </w:r>
            <w:r w:rsidRPr="0093703F">
              <w:rPr>
                <w:rFonts w:eastAsiaTheme="minorEastAsia"/>
              </w:rPr>
              <w:t xml:space="preserve"> </w:t>
            </w:r>
            <w:r w:rsidR="07891462" w:rsidRPr="0093703F">
              <w:br/>
            </w:r>
            <w:r w:rsidRPr="0093703F">
              <w:rPr>
                <w:rFonts w:eastAsiaTheme="minorEastAsia"/>
              </w:rPr>
              <w:t xml:space="preserve"> Sri Lanka </w:t>
            </w:r>
          </w:p>
        </w:tc>
        <w:tc>
          <w:tcPr>
            <w:tcW w:w="3180" w:type="dxa"/>
            <w:tcBorders>
              <w:top w:val="none" w:sz="8" w:space="0" w:color="auto"/>
              <w:left w:val="none" w:sz="8" w:space="0" w:color="auto"/>
              <w:bottom w:val="none" w:sz="8" w:space="0" w:color="auto"/>
              <w:right w:val="none" w:sz="8" w:space="0" w:color="auto"/>
            </w:tcBorders>
          </w:tcPr>
          <w:p w14:paraId="784E9498" w14:textId="5A42B271" w:rsidR="5A1D1FB9" w:rsidRPr="0093703F" w:rsidRDefault="327D5888" w:rsidP="00C3EACD">
            <w:pPr>
              <w:spacing w:line="257" w:lineRule="auto"/>
              <w:rPr>
                <w:rFonts w:eastAsiaTheme="minorEastAsia"/>
                <w:color w:val="000000" w:themeColor="text1"/>
              </w:rPr>
            </w:pPr>
            <w:r w:rsidRPr="0093703F">
              <w:rPr>
                <w:rFonts w:eastAsiaTheme="minorEastAsia"/>
                <w:color w:val="000000" w:themeColor="text1"/>
              </w:rPr>
              <w:t xml:space="preserve">Sri Lanka Index of Psychosocial Status (SLIPSS-A): </w:t>
            </w:r>
          </w:p>
          <w:p w14:paraId="0620A3E0" w14:textId="225AB041" w:rsidR="5A1D1FB9" w:rsidRPr="0093703F" w:rsidRDefault="327D5888" w:rsidP="00C3EACD">
            <w:pPr>
              <w:spacing w:line="257" w:lineRule="auto"/>
              <w:rPr>
                <w:rFonts w:eastAsiaTheme="minorEastAsia"/>
                <w:color w:val="000000" w:themeColor="text1"/>
              </w:rPr>
            </w:pPr>
            <w:r w:rsidRPr="0093703F">
              <w:rPr>
                <w:rFonts w:eastAsiaTheme="minorEastAsia"/>
                <w:color w:val="000000" w:themeColor="text1"/>
              </w:rPr>
              <w:t>The SLIPSS-A was specifically developed as a general measure of psychosocial functioning in rural Sri Lankan, Sinhalese-speaking adults affected by trauma.</w:t>
            </w:r>
          </w:p>
          <w:p w14:paraId="6E86303B" w14:textId="6325F3D8" w:rsidR="5A1D1FB9" w:rsidRPr="0093703F" w:rsidRDefault="3B1BE95B" w:rsidP="00C3EACD">
            <w:pPr>
              <w:spacing w:line="257" w:lineRule="auto"/>
              <w:rPr>
                <w:rFonts w:eastAsiaTheme="minorEastAsia"/>
                <w:color w:val="000000" w:themeColor="text1"/>
              </w:rPr>
            </w:pPr>
            <w:r w:rsidRPr="0093703F">
              <w:rPr>
                <w:rFonts w:eastAsiaTheme="minorEastAsia"/>
                <w:color w:val="000000" w:themeColor="text1"/>
              </w:rPr>
              <w:t xml:space="preserve">26-item measure of psychosocial functioning (5-point scale, 0=never to 4=6-7 days/week). Lower scores = better functioning.  </w:t>
            </w:r>
          </w:p>
          <w:p w14:paraId="300A9A20" w14:textId="393DE8A0" w:rsidR="5A1D1FB9" w:rsidRPr="0093703F" w:rsidRDefault="3B1BE95B" w:rsidP="00C3EACD">
            <w:pPr>
              <w:spacing w:line="257" w:lineRule="auto"/>
              <w:rPr>
                <w:rFonts w:eastAsiaTheme="minorEastAsia"/>
                <w:color w:val="000000" w:themeColor="text1"/>
              </w:rPr>
            </w:pPr>
            <w:r w:rsidRPr="0093703F">
              <w:rPr>
                <w:rFonts w:eastAsiaTheme="minorEastAsia"/>
                <w:color w:val="000000" w:themeColor="text1"/>
              </w:rPr>
              <w:t xml:space="preserve">World Health Organization Five Well-being Index (WHO-5): </w:t>
            </w:r>
            <w:r w:rsidRPr="0093703F">
              <w:rPr>
                <w:rFonts w:eastAsiaTheme="minorEastAsia"/>
                <w:color w:val="000000" w:themeColor="text1"/>
              </w:rPr>
              <w:lastRenderedPageBreak/>
              <w:t>Screening tool for mental well-being.</w:t>
            </w:r>
          </w:p>
          <w:p w14:paraId="466F7232" w14:textId="75F12A3E" w:rsidR="24F18FA2" w:rsidRPr="0093703F" w:rsidRDefault="24F18FA2" w:rsidP="00C3EACD">
            <w:pPr>
              <w:spacing w:line="257" w:lineRule="auto"/>
              <w:rPr>
                <w:rFonts w:eastAsiaTheme="minorEastAsia"/>
                <w:b/>
                <w:bCs/>
              </w:rPr>
            </w:pPr>
          </w:p>
        </w:tc>
        <w:tc>
          <w:tcPr>
            <w:tcW w:w="4800" w:type="dxa"/>
            <w:tcBorders>
              <w:top w:val="none" w:sz="8" w:space="0" w:color="auto"/>
              <w:left w:val="none" w:sz="8" w:space="0" w:color="auto"/>
              <w:bottom w:val="none" w:sz="8" w:space="0" w:color="auto"/>
              <w:right w:val="none" w:sz="8" w:space="0" w:color="auto"/>
            </w:tcBorders>
          </w:tcPr>
          <w:p w14:paraId="50CEC53C" w14:textId="00E51D68" w:rsidR="07891462" w:rsidRPr="0093703F" w:rsidRDefault="436B79E9" w:rsidP="00C3EACD">
            <w:pPr>
              <w:spacing w:line="257" w:lineRule="auto"/>
              <w:rPr>
                <w:rFonts w:eastAsiaTheme="minorEastAsia"/>
              </w:rPr>
            </w:pPr>
            <w:r w:rsidRPr="0093703F">
              <w:rPr>
                <w:rFonts w:eastAsiaTheme="minorEastAsia"/>
              </w:rPr>
              <w:lastRenderedPageBreak/>
              <w:t>Psychosocial functioning improved over time for all participants</w:t>
            </w:r>
            <w:r w:rsidR="78662239" w:rsidRPr="0093703F">
              <w:rPr>
                <w:rFonts w:eastAsiaTheme="minorEastAsia"/>
              </w:rPr>
              <w:t xml:space="preserve"> (</w:t>
            </w:r>
            <w:r w:rsidR="78662239" w:rsidRPr="0093703F">
              <w:rPr>
                <w:rFonts w:eastAsiaTheme="minorEastAsia"/>
                <w:i/>
                <w:iCs/>
              </w:rPr>
              <w:t>p</w:t>
            </w:r>
            <w:r w:rsidR="78662239" w:rsidRPr="0093703F">
              <w:rPr>
                <w:rFonts w:eastAsiaTheme="minorEastAsia"/>
              </w:rPr>
              <w:t>=.02)</w:t>
            </w:r>
            <w:r w:rsidRPr="0093703F">
              <w:rPr>
                <w:rFonts w:eastAsiaTheme="minorEastAsia"/>
              </w:rPr>
              <w:t xml:space="preserve">, with survivors receiving testimonial therapy showing greater improvement than controls, </w:t>
            </w:r>
            <w:r w:rsidRPr="0093703F">
              <w:rPr>
                <w:rFonts w:eastAsiaTheme="minorEastAsia"/>
                <w:i/>
                <w:iCs/>
              </w:rPr>
              <w:t>p</w:t>
            </w:r>
            <w:r w:rsidRPr="0093703F">
              <w:rPr>
                <w:rFonts w:eastAsiaTheme="minorEastAsia"/>
              </w:rPr>
              <w:t xml:space="preserve"> = .01, effect </w:t>
            </w:r>
            <w:r w:rsidR="14FE4CEE" w:rsidRPr="0093703F">
              <w:rPr>
                <w:rFonts w:eastAsiaTheme="minorEastAsia"/>
              </w:rPr>
              <w:t xml:space="preserve">size </w:t>
            </w:r>
            <w:r w:rsidRPr="0093703F">
              <w:rPr>
                <w:rFonts w:eastAsiaTheme="minorEastAsia"/>
              </w:rPr>
              <w:t xml:space="preserve">= 0.60. </w:t>
            </w:r>
          </w:p>
          <w:p w14:paraId="54DDECC4" w14:textId="22C2F214" w:rsidR="07891462" w:rsidRPr="0093703F" w:rsidRDefault="07891462" w:rsidP="00C3EACD">
            <w:pPr>
              <w:spacing w:line="257" w:lineRule="auto"/>
              <w:rPr>
                <w:rFonts w:eastAsiaTheme="minorEastAsia"/>
              </w:rPr>
            </w:pPr>
          </w:p>
          <w:p w14:paraId="6E57C376" w14:textId="5DFD03CF" w:rsidR="07891462" w:rsidRPr="0093703F" w:rsidRDefault="693E57D8" w:rsidP="00C3EACD">
            <w:pPr>
              <w:spacing w:line="257" w:lineRule="auto"/>
              <w:rPr>
                <w:rFonts w:eastAsiaTheme="minorEastAsia"/>
              </w:rPr>
            </w:pPr>
            <w:r w:rsidRPr="0093703F">
              <w:rPr>
                <w:rFonts w:eastAsiaTheme="minorEastAsia"/>
              </w:rPr>
              <w:t>Emotional well-being (WHO-5) showed no</w:t>
            </w:r>
            <w:r w:rsidR="55EFC11A" w:rsidRPr="0093703F">
              <w:rPr>
                <w:rFonts w:eastAsiaTheme="minorEastAsia"/>
              </w:rPr>
              <w:t>n</w:t>
            </w:r>
            <w:r w:rsidRPr="0093703F">
              <w:rPr>
                <w:rFonts w:eastAsiaTheme="minorEastAsia"/>
              </w:rPr>
              <w:t>significant change over time or between groups (</w:t>
            </w:r>
            <w:r w:rsidRPr="0093703F">
              <w:rPr>
                <w:rFonts w:eastAsiaTheme="minorEastAsia"/>
                <w:i/>
                <w:iCs/>
              </w:rPr>
              <w:t>p</w:t>
            </w:r>
            <w:r w:rsidRPr="0093703F">
              <w:rPr>
                <w:rFonts w:eastAsiaTheme="minorEastAsia"/>
              </w:rPr>
              <w:t xml:space="preserve"> = .82, effect</w:t>
            </w:r>
            <w:r w:rsidR="2FDBA76A" w:rsidRPr="0093703F">
              <w:rPr>
                <w:rFonts w:eastAsiaTheme="minorEastAsia"/>
              </w:rPr>
              <w:t xml:space="preserve"> size</w:t>
            </w:r>
            <w:r w:rsidRPr="0093703F">
              <w:rPr>
                <w:rFonts w:eastAsiaTheme="minorEastAsia"/>
              </w:rPr>
              <w:t xml:space="preserve"> = 0.09).</w:t>
            </w:r>
          </w:p>
          <w:p w14:paraId="61EA396D" w14:textId="22AB94EE" w:rsidR="07891462" w:rsidRPr="0093703F" w:rsidRDefault="07891462" w:rsidP="00C3EACD">
            <w:pPr>
              <w:spacing w:line="257" w:lineRule="auto"/>
              <w:rPr>
                <w:rFonts w:eastAsiaTheme="minorEastAsia"/>
              </w:rPr>
            </w:pPr>
          </w:p>
          <w:p w14:paraId="4484A03F" w14:textId="768B80AA" w:rsidR="468E6480" w:rsidRPr="0093703F" w:rsidRDefault="468E6480" w:rsidP="00C3EACD">
            <w:pPr>
              <w:spacing w:line="257" w:lineRule="auto"/>
              <w:rPr>
                <w:rFonts w:eastAsiaTheme="minorEastAsia"/>
              </w:rPr>
            </w:pPr>
          </w:p>
          <w:p w14:paraId="32E00CD6" w14:textId="7C13E16C" w:rsidR="07891462" w:rsidRPr="0093703F" w:rsidRDefault="07891462" w:rsidP="00C3EACD">
            <w:pPr>
              <w:spacing w:line="257" w:lineRule="auto"/>
              <w:rPr>
                <w:rFonts w:eastAsiaTheme="minorEastAsia"/>
              </w:rPr>
            </w:pPr>
          </w:p>
          <w:p w14:paraId="3F608B10" w14:textId="69A46EF7" w:rsidR="07891462" w:rsidRPr="0093703F" w:rsidRDefault="07891462" w:rsidP="00C3EACD">
            <w:pPr>
              <w:spacing w:line="257" w:lineRule="auto"/>
              <w:rPr>
                <w:rFonts w:eastAsiaTheme="minorEastAsia"/>
              </w:rPr>
            </w:pPr>
          </w:p>
          <w:p w14:paraId="222C3FCD" w14:textId="328BC148" w:rsidR="07891462" w:rsidRPr="0093703F" w:rsidRDefault="07891462" w:rsidP="00C3EACD">
            <w:pPr>
              <w:spacing w:line="257" w:lineRule="auto"/>
              <w:rPr>
                <w:rFonts w:eastAsiaTheme="minorEastAsia"/>
              </w:rPr>
            </w:pPr>
          </w:p>
          <w:p w14:paraId="74561977" w14:textId="02D98118" w:rsidR="07891462" w:rsidRPr="0093703F" w:rsidRDefault="07891462" w:rsidP="00C3EACD">
            <w:pPr>
              <w:spacing w:line="257" w:lineRule="auto"/>
              <w:rPr>
                <w:rFonts w:eastAsiaTheme="minorEastAsia"/>
              </w:rPr>
            </w:pPr>
          </w:p>
        </w:tc>
        <w:tc>
          <w:tcPr>
            <w:tcW w:w="4342" w:type="dxa"/>
            <w:tcBorders>
              <w:top w:val="none" w:sz="8" w:space="0" w:color="auto"/>
              <w:left w:val="none" w:sz="8" w:space="0" w:color="auto"/>
              <w:bottom w:val="none" w:sz="8" w:space="0" w:color="auto"/>
              <w:right w:val="none" w:sz="8" w:space="0" w:color="auto"/>
            </w:tcBorders>
          </w:tcPr>
          <w:p w14:paraId="6592FE38" w14:textId="52C5B2F3" w:rsidR="07891462" w:rsidRPr="0093703F" w:rsidRDefault="416D8880" w:rsidP="00C3EACD">
            <w:pPr>
              <w:spacing w:line="257" w:lineRule="auto"/>
              <w:rPr>
                <w:rFonts w:eastAsiaTheme="minorEastAsia"/>
              </w:rPr>
            </w:pPr>
            <w:r w:rsidRPr="0093703F">
              <w:rPr>
                <w:rFonts w:eastAsiaTheme="minorEastAsia"/>
              </w:rPr>
              <w:lastRenderedPageBreak/>
              <w:t xml:space="preserve">Small sample size.  </w:t>
            </w:r>
            <w:r w:rsidR="07891462" w:rsidRPr="0093703F">
              <w:br/>
            </w:r>
          </w:p>
          <w:p w14:paraId="5CABFC1D" w14:textId="468A8B78" w:rsidR="07891462" w:rsidRPr="0093703F" w:rsidRDefault="416D8880" w:rsidP="00C3EACD">
            <w:pPr>
              <w:spacing w:line="257" w:lineRule="auto"/>
              <w:rPr>
                <w:rFonts w:eastAsiaTheme="minorEastAsia"/>
              </w:rPr>
            </w:pPr>
            <w:r w:rsidRPr="0093703F">
              <w:rPr>
                <w:rFonts w:eastAsiaTheme="minorEastAsia"/>
              </w:rPr>
              <w:t xml:space="preserve">Possible control group contamination through informal interactions with the treatment group.    </w:t>
            </w:r>
            <w:r w:rsidR="07891462" w:rsidRPr="0093703F">
              <w:br/>
            </w:r>
          </w:p>
          <w:p w14:paraId="168A88E8" w14:textId="491EFC4A" w:rsidR="07891462" w:rsidRPr="0093703F" w:rsidRDefault="416D8880" w:rsidP="00C3EACD">
            <w:pPr>
              <w:spacing w:line="257" w:lineRule="auto"/>
              <w:rPr>
                <w:rFonts w:eastAsiaTheme="minorEastAsia"/>
              </w:rPr>
            </w:pPr>
            <w:r w:rsidRPr="0093703F">
              <w:rPr>
                <w:rFonts w:eastAsiaTheme="minorEastAsia"/>
              </w:rPr>
              <w:t>Psychometric limitations of outcome measure</w:t>
            </w:r>
            <w:r w:rsidR="01F7156B" w:rsidRPr="0093703F">
              <w:rPr>
                <w:rFonts w:eastAsiaTheme="minorEastAsia"/>
              </w:rPr>
              <w:t>s</w:t>
            </w:r>
            <w:r w:rsidRPr="0093703F">
              <w:rPr>
                <w:rFonts w:eastAsiaTheme="minorEastAsia"/>
              </w:rPr>
              <w:t xml:space="preserve">.  </w:t>
            </w:r>
            <w:r w:rsidR="07891462" w:rsidRPr="0093703F">
              <w:br/>
            </w:r>
            <w:r w:rsidRPr="0093703F">
              <w:rPr>
                <w:rFonts w:eastAsiaTheme="minorEastAsia"/>
              </w:rPr>
              <w:t xml:space="preserve"> </w:t>
            </w:r>
            <w:r w:rsidR="07891462" w:rsidRPr="0093703F">
              <w:br/>
            </w:r>
          </w:p>
        </w:tc>
      </w:tr>
      <w:tr w:rsidR="07891462" w:rsidRPr="0093703F" w14:paraId="78F89D97"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509CEBFE" w14:textId="034B8EE1" w:rsidR="07891462" w:rsidRPr="0093703F" w:rsidRDefault="15CCC744" w:rsidP="00C3EACD">
            <w:pPr>
              <w:spacing w:line="257" w:lineRule="auto"/>
              <w:rPr>
                <w:rFonts w:eastAsiaTheme="minorEastAsia"/>
              </w:rPr>
            </w:pPr>
            <w:r w:rsidRPr="0093703F">
              <w:rPr>
                <w:rFonts w:eastAsiaTheme="minorEastAsia"/>
                <w:b/>
                <w:bCs/>
              </w:rPr>
              <w:t>Tol et al., 2008</w:t>
            </w:r>
            <w:r w:rsidRPr="0093703F">
              <w:rPr>
                <w:rFonts w:eastAsiaTheme="minorEastAsia"/>
              </w:rPr>
              <w:t xml:space="preserve"> </w:t>
            </w:r>
            <w:r w:rsidR="07891462" w:rsidRPr="0093703F">
              <w:br/>
            </w:r>
            <w:r w:rsidRPr="0093703F">
              <w:rPr>
                <w:rFonts w:eastAsiaTheme="minorEastAsia"/>
              </w:rPr>
              <w:t xml:space="preserve"> Poso, Central Sulawesi, Indonesia </w:t>
            </w:r>
          </w:p>
        </w:tc>
        <w:tc>
          <w:tcPr>
            <w:tcW w:w="3180" w:type="dxa"/>
            <w:tcBorders>
              <w:top w:val="none" w:sz="8" w:space="0" w:color="auto"/>
              <w:left w:val="none" w:sz="8" w:space="0" w:color="auto"/>
              <w:bottom w:val="none" w:sz="8" w:space="0" w:color="auto"/>
              <w:right w:val="none" w:sz="8" w:space="0" w:color="auto"/>
            </w:tcBorders>
          </w:tcPr>
          <w:p w14:paraId="3F74451A" w14:textId="1C79132A" w:rsidR="280EE0FB" w:rsidRPr="0093703F" w:rsidRDefault="72A42E86" w:rsidP="00C3EACD">
            <w:pPr>
              <w:spacing w:line="257" w:lineRule="auto"/>
              <w:rPr>
                <w:rFonts w:eastAsiaTheme="minorEastAsia"/>
                <w:color w:val="000000" w:themeColor="text1"/>
              </w:rPr>
            </w:pPr>
            <w:r w:rsidRPr="0093703F">
              <w:rPr>
                <w:rFonts w:eastAsiaTheme="minorEastAsia"/>
                <w:color w:val="000000" w:themeColor="text1"/>
              </w:rPr>
              <w:t xml:space="preserve">Function impairment: </w:t>
            </w:r>
          </w:p>
          <w:p w14:paraId="0113E66C" w14:textId="035E527B" w:rsidR="280EE0FB" w:rsidRPr="0093703F" w:rsidRDefault="72A42E86" w:rsidP="00C3EACD">
            <w:pPr>
              <w:spacing w:line="257" w:lineRule="auto"/>
              <w:rPr>
                <w:rFonts w:eastAsiaTheme="minorEastAsia"/>
                <w:color w:val="000000" w:themeColor="text1"/>
              </w:rPr>
            </w:pPr>
            <w:r w:rsidRPr="0093703F">
              <w:rPr>
                <w:rFonts w:eastAsiaTheme="minorEastAsia"/>
                <w:color w:val="000000" w:themeColor="text1"/>
              </w:rPr>
              <w:t xml:space="preserve">Impairment in functioning was measured via a contextually constructed 10-item child-rated checklist. </w:t>
            </w:r>
          </w:p>
          <w:p w14:paraId="077DC22C" w14:textId="484D1EBD" w:rsidR="280EE0FB" w:rsidRPr="0093703F" w:rsidRDefault="72A42E86" w:rsidP="00C3EACD">
            <w:pPr>
              <w:spacing w:line="257" w:lineRule="auto"/>
              <w:rPr>
                <w:rFonts w:eastAsiaTheme="minorEastAsia"/>
                <w:color w:val="000000" w:themeColor="text1"/>
              </w:rPr>
            </w:pPr>
            <w:r w:rsidRPr="0093703F">
              <w:rPr>
                <w:rFonts w:eastAsiaTheme="minorEastAsia"/>
                <w:color w:val="000000" w:themeColor="text1"/>
              </w:rPr>
              <w:t xml:space="preserve"> </w:t>
            </w:r>
          </w:p>
          <w:p w14:paraId="412EDA21" w14:textId="2671108E" w:rsidR="24F18FA2" w:rsidRPr="0093703F" w:rsidRDefault="779D27E2" w:rsidP="00C3EACD">
            <w:pPr>
              <w:spacing w:line="257" w:lineRule="auto"/>
              <w:rPr>
                <w:rFonts w:eastAsiaTheme="minorEastAsia"/>
                <w:color w:val="000000" w:themeColor="text1"/>
              </w:rPr>
            </w:pPr>
            <w:r w:rsidRPr="0093703F">
              <w:rPr>
                <w:rFonts w:eastAsiaTheme="minorEastAsia"/>
                <w:color w:val="000000" w:themeColor="text1"/>
              </w:rPr>
              <w:t>Measure</w:t>
            </w:r>
            <w:r w:rsidR="3C030C31" w:rsidRPr="0093703F">
              <w:rPr>
                <w:rFonts w:eastAsiaTheme="minorEastAsia"/>
                <w:color w:val="000000" w:themeColor="text1"/>
              </w:rPr>
              <w:t>d</w:t>
            </w:r>
            <w:r w:rsidRPr="0093703F">
              <w:rPr>
                <w:rFonts w:eastAsiaTheme="minorEastAsia"/>
                <w:color w:val="000000" w:themeColor="text1"/>
              </w:rPr>
              <w:t xml:space="preserve"> difficulties in activities on a 4-point scale (higher score = more difficulties).</w:t>
            </w:r>
          </w:p>
        </w:tc>
        <w:tc>
          <w:tcPr>
            <w:tcW w:w="4800" w:type="dxa"/>
            <w:tcBorders>
              <w:top w:val="none" w:sz="8" w:space="0" w:color="auto"/>
              <w:left w:val="none" w:sz="8" w:space="0" w:color="auto"/>
              <w:bottom w:val="none" w:sz="8" w:space="0" w:color="auto"/>
              <w:right w:val="none" w:sz="8" w:space="0" w:color="auto"/>
            </w:tcBorders>
          </w:tcPr>
          <w:p w14:paraId="7B44749D" w14:textId="4087A615" w:rsidR="07891462" w:rsidRPr="0093703F" w:rsidRDefault="5454C6B9" w:rsidP="00C3EACD">
            <w:pPr>
              <w:spacing w:line="257" w:lineRule="auto"/>
              <w:rPr>
                <w:rFonts w:eastAsiaTheme="minorEastAsia"/>
                <w:color w:val="000000" w:themeColor="text1"/>
              </w:rPr>
            </w:pPr>
            <w:r w:rsidRPr="0093703F">
              <w:rPr>
                <w:rFonts w:eastAsiaTheme="minorEastAsia"/>
                <w:color w:val="000000" w:themeColor="text1"/>
              </w:rPr>
              <w:t>Significant effects of sex on change in functioning (3-way interaction time X intervention X sex</w:t>
            </w:r>
            <w:r w:rsidR="168DADBF" w:rsidRPr="0093703F">
              <w:rPr>
                <w:rFonts w:eastAsiaTheme="minorEastAsia"/>
                <w:color w:val="000000" w:themeColor="text1"/>
              </w:rPr>
              <w:t xml:space="preserve">, </w:t>
            </w:r>
            <w:r w:rsidR="168DADBF" w:rsidRPr="0093703F">
              <w:rPr>
                <w:rFonts w:eastAsiaTheme="minorEastAsia"/>
                <w:i/>
                <w:iCs/>
                <w:color w:val="000000" w:themeColor="text1"/>
              </w:rPr>
              <w:t>β</w:t>
            </w:r>
            <w:r w:rsidR="168DADBF" w:rsidRPr="0093703F">
              <w:rPr>
                <w:rFonts w:eastAsiaTheme="minorEastAsia"/>
                <w:color w:val="000000" w:themeColor="text1"/>
              </w:rPr>
              <w:t xml:space="preserve"> =</w:t>
            </w:r>
            <w:r w:rsidRPr="0093703F">
              <w:rPr>
                <w:rFonts w:eastAsiaTheme="minorEastAsia"/>
                <w:color w:val="000000" w:themeColor="text1"/>
              </w:rPr>
              <w:t xml:space="preserve"> 2.75; </w:t>
            </w:r>
            <w:r w:rsidRPr="0093703F">
              <w:rPr>
                <w:rFonts w:eastAsiaTheme="minorEastAsia"/>
                <w:i/>
                <w:iCs/>
                <w:color w:val="000000" w:themeColor="text1"/>
              </w:rPr>
              <w:t>95% CI</w:t>
            </w:r>
            <w:r w:rsidR="64D67DBD" w:rsidRPr="0093703F">
              <w:rPr>
                <w:rFonts w:eastAsiaTheme="minorEastAsia"/>
                <w:i/>
                <w:iCs/>
                <w:color w:val="000000" w:themeColor="text1"/>
              </w:rPr>
              <w:t xml:space="preserve"> = </w:t>
            </w:r>
            <w:r w:rsidRPr="0093703F">
              <w:rPr>
                <w:rFonts w:eastAsiaTheme="minorEastAsia"/>
                <w:color w:val="000000" w:themeColor="text1"/>
              </w:rPr>
              <w:t>1.15 to 4.34</w:t>
            </w:r>
            <w:r w:rsidR="7E975A25" w:rsidRPr="0093703F">
              <w:rPr>
                <w:rFonts w:eastAsiaTheme="minorEastAsia"/>
                <w:color w:val="000000" w:themeColor="text1"/>
              </w:rPr>
              <w:t>)</w:t>
            </w:r>
            <w:r w:rsidRPr="0093703F">
              <w:rPr>
                <w:rFonts w:eastAsiaTheme="minorEastAsia"/>
                <w:color w:val="000000" w:themeColor="text1"/>
              </w:rPr>
              <w:t>.</w:t>
            </w:r>
            <w:r w:rsidR="3D2E26AF" w:rsidRPr="0093703F">
              <w:rPr>
                <w:rFonts w:eastAsiaTheme="minorEastAsia"/>
                <w:color w:val="000000" w:themeColor="text1"/>
              </w:rPr>
              <w:t xml:space="preserve"> </w:t>
            </w:r>
            <w:r w:rsidR="3D2E26AF" w:rsidRPr="0093703F">
              <w:rPr>
                <w:rFonts w:eastAsiaTheme="minorEastAsia"/>
                <w:i/>
                <w:iCs/>
                <w:color w:val="000000" w:themeColor="text1"/>
              </w:rPr>
              <w:t xml:space="preserve">P </w:t>
            </w:r>
            <w:r w:rsidR="3D2E26AF" w:rsidRPr="0093703F">
              <w:rPr>
                <w:rFonts w:eastAsiaTheme="minorEastAsia"/>
                <w:color w:val="000000" w:themeColor="text1"/>
              </w:rPr>
              <w:t xml:space="preserve">value was not reported. </w:t>
            </w:r>
          </w:p>
          <w:p w14:paraId="7C3730D5" w14:textId="057E1DA3" w:rsidR="07891462" w:rsidRPr="0093703F" w:rsidRDefault="5454C6B9" w:rsidP="00C3EACD">
            <w:pPr>
              <w:spacing w:line="257" w:lineRule="auto"/>
              <w:rPr>
                <w:rFonts w:eastAsiaTheme="minorEastAsia"/>
                <w:color w:val="000000" w:themeColor="text1"/>
              </w:rPr>
            </w:pPr>
            <w:r w:rsidRPr="0093703F">
              <w:rPr>
                <w:rFonts w:eastAsiaTheme="minorEastAsia"/>
                <w:color w:val="000000" w:themeColor="text1"/>
              </w:rPr>
              <w:t>2-way interaction subgroup analyses (time X intervention) in in subgroups showed that treatment was effective in reducing function impairment for girls</w:t>
            </w:r>
            <w:r w:rsidR="2B3955F5" w:rsidRPr="0093703F">
              <w:rPr>
                <w:rFonts w:eastAsiaTheme="minorEastAsia"/>
                <w:color w:val="000000" w:themeColor="text1"/>
              </w:rPr>
              <w:t xml:space="preserve">, </w:t>
            </w:r>
            <w:r w:rsidR="2B3955F5" w:rsidRPr="0093703F">
              <w:rPr>
                <w:rFonts w:eastAsiaTheme="minorEastAsia"/>
                <w:i/>
                <w:iCs/>
                <w:color w:val="000000" w:themeColor="text1"/>
              </w:rPr>
              <w:t>β</w:t>
            </w:r>
            <w:r w:rsidRPr="0093703F">
              <w:rPr>
                <w:rFonts w:eastAsiaTheme="minorEastAsia"/>
                <w:color w:val="000000" w:themeColor="text1"/>
              </w:rPr>
              <w:t xml:space="preserve"> = 1.64; </w:t>
            </w:r>
            <w:r w:rsidRPr="0093703F">
              <w:rPr>
                <w:rFonts w:eastAsiaTheme="minorEastAsia"/>
                <w:i/>
                <w:iCs/>
                <w:color w:val="000000" w:themeColor="text1"/>
              </w:rPr>
              <w:t>95% CI</w:t>
            </w:r>
            <w:r w:rsidRPr="0093703F">
              <w:rPr>
                <w:rFonts w:eastAsiaTheme="minorEastAsia"/>
                <w:color w:val="000000" w:themeColor="text1"/>
              </w:rPr>
              <w:t xml:space="preserve"> </w:t>
            </w:r>
            <w:r w:rsidR="09BD539F" w:rsidRPr="0093703F">
              <w:rPr>
                <w:rFonts w:eastAsiaTheme="minorEastAsia"/>
                <w:color w:val="000000" w:themeColor="text1"/>
              </w:rPr>
              <w:t xml:space="preserve">= </w:t>
            </w:r>
            <w:r w:rsidRPr="0093703F">
              <w:rPr>
                <w:rFonts w:eastAsiaTheme="minorEastAsia"/>
                <w:color w:val="000000" w:themeColor="text1"/>
              </w:rPr>
              <w:t>0.27 to 3.02. No significant effects of treatment were found among boys.</w:t>
            </w:r>
          </w:p>
          <w:p w14:paraId="248F2EEC" w14:textId="29DCB84E" w:rsidR="07891462" w:rsidRPr="0093703F" w:rsidRDefault="07891462" w:rsidP="00C3EACD">
            <w:pPr>
              <w:spacing w:line="257" w:lineRule="auto"/>
              <w:rPr>
                <w:rFonts w:eastAsiaTheme="minorEastAsia"/>
              </w:rPr>
            </w:pPr>
          </w:p>
        </w:tc>
        <w:tc>
          <w:tcPr>
            <w:tcW w:w="4342" w:type="dxa"/>
            <w:tcBorders>
              <w:top w:val="none" w:sz="8" w:space="0" w:color="auto"/>
              <w:left w:val="none" w:sz="8" w:space="0" w:color="auto"/>
              <w:bottom w:val="none" w:sz="8" w:space="0" w:color="auto"/>
              <w:right w:val="none" w:sz="8" w:space="0" w:color="auto"/>
            </w:tcBorders>
          </w:tcPr>
          <w:p w14:paraId="4538C3E8" w14:textId="34D66DBE" w:rsidR="07891462" w:rsidRPr="0093703F" w:rsidRDefault="07891462" w:rsidP="00C3EACD">
            <w:pPr>
              <w:spacing w:line="257" w:lineRule="auto"/>
              <w:rPr>
                <w:rFonts w:eastAsiaTheme="minorEastAsia"/>
              </w:rPr>
            </w:pPr>
          </w:p>
          <w:p w14:paraId="384D95AB" w14:textId="38B1623D" w:rsidR="07891462" w:rsidRPr="0093703F" w:rsidRDefault="541E9516" w:rsidP="00C3EACD">
            <w:pPr>
              <w:spacing w:line="257" w:lineRule="auto"/>
              <w:rPr>
                <w:rFonts w:eastAsiaTheme="minorEastAsia"/>
              </w:rPr>
            </w:pPr>
            <w:r w:rsidRPr="0093703F">
              <w:rPr>
                <w:rFonts w:eastAsiaTheme="minorEastAsia"/>
              </w:rPr>
              <w:t xml:space="preserve">Unsatisfactory psychometric properties of some scales.  </w:t>
            </w:r>
          </w:p>
          <w:p w14:paraId="32EA7EE2" w14:textId="77F4ABF8" w:rsidR="07891462" w:rsidRPr="0093703F" w:rsidRDefault="15CCC744" w:rsidP="00C3EACD">
            <w:pPr>
              <w:spacing w:line="257" w:lineRule="auto"/>
              <w:rPr>
                <w:rFonts w:eastAsiaTheme="minorEastAsia"/>
              </w:rPr>
            </w:pPr>
            <w:r w:rsidRPr="0093703F">
              <w:rPr>
                <w:rFonts w:eastAsiaTheme="minorEastAsia"/>
              </w:rPr>
              <w:t xml:space="preserve"> </w:t>
            </w:r>
          </w:p>
          <w:p w14:paraId="58686AD8" w14:textId="22014C18" w:rsidR="07891462" w:rsidRPr="0093703F" w:rsidRDefault="15CCC744" w:rsidP="00C3EACD">
            <w:pPr>
              <w:spacing w:line="257" w:lineRule="auto"/>
              <w:rPr>
                <w:rFonts w:eastAsiaTheme="minorEastAsia"/>
              </w:rPr>
            </w:pPr>
            <w:r w:rsidRPr="0093703F">
              <w:rPr>
                <w:rFonts w:eastAsiaTheme="minorEastAsia"/>
              </w:rPr>
              <w:t xml:space="preserve"> </w:t>
            </w:r>
          </w:p>
          <w:p w14:paraId="7C2C966B" w14:textId="4F78519F" w:rsidR="07891462" w:rsidRPr="0093703F" w:rsidRDefault="15CCC744" w:rsidP="00C3EACD">
            <w:pPr>
              <w:spacing w:line="257" w:lineRule="auto"/>
              <w:rPr>
                <w:rFonts w:eastAsiaTheme="minorEastAsia"/>
              </w:rPr>
            </w:pPr>
            <w:r w:rsidRPr="0093703F">
              <w:rPr>
                <w:rFonts w:eastAsiaTheme="minorEastAsia"/>
              </w:rPr>
              <w:t xml:space="preserve"> </w:t>
            </w:r>
          </w:p>
          <w:p w14:paraId="12D82678" w14:textId="7B084F2F" w:rsidR="07891462" w:rsidRPr="0093703F" w:rsidRDefault="15CCC744" w:rsidP="00C3EACD">
            <w:pPr>
              <w:spacing w:line="257" w:lineRule="auto"/>
              <w:rPr>
                <w:rFonts w:eastAsiaTheme="minorEastAsia"/>
              </w:rPr>
            </w:pPr>
            <w:r w:rsidRPr="0093703F">
              <w:rPr>
                <w:rFonts w:eastAsiaTheme="minorEastAsia"/>
              </w:rPr>
              <w:t xml:space="preserve"> </w:t>
            </w:r>
          </w:p>
          <w:p w14:paraId="041B1B94" w14:textId="122E3CA7" w:rsidR="07891462" w:rsidRPr="0093703F" w:rsidRDefault="15CCC744" w:rsidP="00C3EACD">
            <w:pPr>
              <w:spacing w:line="257" w:lineRule="auto"/>
              <w:rPr>
                <w:rFonts w:eastAsiaTheme="minorEastAsia"/>
              </w:rPr>
            </w:pPr>
            <w:r w:rsidRPr="0093703F">
              <w:rPr>
                <w:rFonts w:eastAsiaTheme="minorEastAsia"/>
              </w:rPr>
              <w:t xml:space="preserve"> </w:t>
            </w:r>
          </w:p>
          <w:p w14:paraId="1F44550E" w14:textId="23A55506" w:rsidR="07891462" w:rsidRPr="0093703F" w:rsidRDefault="15CCC744" w:rsidP="00C3EACD">
            <w:pPr>
              <w:spacing w:line="257" w:lineRule="auto"/>
              <w:rPr>
                <w:rFonts w:eastAsiaTheme="minorEastAsia"/>
              </w:rPr>
            </w:pPr>
            <w:r w:rsidRPr="0093703F">
              <w:rPr>
                <w:rFonts w:eastAsiaTheme="minorEastAsia"/>
              </w:rPr>
              <w:t xml:space="preserve"> </w:t>
            </w:r>
          </w:p>
          <w:p w14:paraId="2C516793" w14:textId="3039F8D2" w:rsidR="07891462" w:rsidRPr="0093703F" w:rsidRDefault="15CCC744" w:rsidP="00C3EACD">
            <w:pPr>
              <w:spacing w:line="257" w:lineRule="auto"/>
              <w:rPr>
                <w:rFonts w:eastAsiaTheme="minorEastAsia"/>
              </w:rPr>
            </w:pPr>
            <w:r w:rsidRPr="0093703F">
              <w:rPr>
                <w:rFonts w:eastAsiaTheme="minorEastAsia"/>
              </w:rPr>
              <w:t xml:space="preserve"> </w:t>
            </w:r>
          </w:p>
          <w:p w14:paraId="2C2EEFE5" w14:textId="07AD5B9D" w:rsidR="07891462" w:rsidRPr="0093703F" w:rsidRDefault="15CCC744" w:rsidP="00C3EACD">
            <w:pPr>
              <w:spacing w:line="257" w:lineRule="auto"/>
              <w:rPr>
                <w:rFonts w:eastAsiaTheme="minorEastAsia"/>
              </w:rPr>
            </w:pPr>
            <w:r w:rsidRPr="0093703F">
              <w:rPr>
                <w:rFonts w:eastAsiaTheme="minorEastAsia"/>
              </w:rPr>
              <w:t xml:space="preserve"> </w:t>
            </w:r>
          </w:p>
          <w:p w14:paraId="384294B7" w14:textId="79DB4F28" w:rsidR="07891462" w:rsidRPr="0093703F" w:rsidRDefault="15CCC744" w:rsidP="00C3EACD">
            <w:pPr>
              <w:spacing w:line="257" w:lineRule="auto"/>
              <w:rPr>
                <w:rFonts w:eastAsiaTheme="minorEastAsia"/>
              </w:rPr>
            </w:pPr>
            <w:r w:rsidRPr="0093703F">
              <w:rPr>
                <w:rFonts w:eastAsiaTheme="minorEastAsia"/>
              </w:rPr>
              <w:t xml:space="preserve"> </w:t>
            </w:r>
          </w:p>
        </w:tc>
      </w:tr>
      <w:tr w:rsidR="07891462" w:rsidRPr="0093703F" w14:paraId="218754E5" w14:textId="77777777" w:rsidTr="00C3EACD">
        <w:trPr>
          <w:trHeight w:val="300"/>
        </w:trPr>
        <w:tc>
          <w:tcPr>
            <w:tcW w:w="1628" w:type="dxa"/>
            <w:tcBorders>
              <w:top w:val="none" w:sz="8" w:space="0" w:color="auto"/>
              <w:left w:val="none" w:sz="8" w:space="0" w:color="auto"/>
              <w:bottom w:val="none" w:sz="8" w:space="0" w:color="auto"/>
              <w:right w:val="none" w:sz="8" w:space="0" w:color="auto"/>
            </w:tcBorders>
          </w:tcPr>
          <w:p w14:paraId="040B9C50" w14:textId="2923404D" w:rsidR="07891462" w:rsidRPr="0093703F" w:rsidRDefault="15CCC744" w:rsidP="00C3EACD">
            <w:pPr>
              <w:spacing w:line="257" w:lineRule="auto"/>
              <w:rPr>
                <w:rFonts w:eastAsiaTheme="minorEastAsia"/>
              </w:rPr>
            </w:pPr>
            <w:r w:rsidRPr="0093703F">
              <w:rPr>
                <w:rFonts w:eastAsiaTheme="minorEastAsia"/>
                <w:b/>
                <w:bCs/>
              </w:rPr>
              <w:t>Wagner et al., 2012</w:t>
            </w:r>
            <w:r w:rsidRPr="0093703F">
              <w:rPr>
                <w:rFonts w:eastAsiaTheme="minorEastAsia"/>
              </w:rPr>
              <w:t xml:space="preserve"> </w:t>
            </w:r>
            <w:r w:rsidR="07891462" w:rsidRPr="0093703F">
              <w:br/>
            </w:r>
            <w:r w:rsidRPr="0093703F">
              <w:rPr>
                <w:rFonts w:eastAsiaTheme="minorEastAsia"/>
              </w:rPr>
              <w:t xml:space="preserve"> Iraq </w:t>
            </w:r>
          </w:p>
        </w:tc>
        <w:tc>
          <w:tcPr>
            <w:tcW w:w="3180" w:type="dxa"/>
            <w:tcBorders>
              <w:top w:val="none" w:sz="8" w:space="0" w:color="auto"/>
              <w:left w:val="none" w:sz="8" w:space="0" w:color="auto"/>
              <w:bottom w:val="none" w:sz="8" w:space="0" w:color="auto"/>
              <w:right w:val="none" w:sz="8" w:space="0" w:color="auto"/>
            </w:tcBorders>
          </w:tcPr>
          <w:p w14:paraId="21A72E7A" w14:textId="0B9A4CC8" w:rsidR="067F8F14" w:rsidRPr="0093703F" w:rsidRDefault="6F60EAB9" w:rsidP="00C3EACD">
            <w:pPr>
              <w:spacing w:line="257" w:lineRule="auto"/>
              <w:rPr>
                <w:rFonts w:eastAsiaTheme="minorEastAsia"/>
              </w:rPr>
            </w:pPr>
            <w:r w:rsidRPr="0093703F">
              <w:rPr>
                <w:rFonts w:eastAsiaTheme="minorEastAsia"/>
              </w:rPr>
              <w:t>Quality of life: Assessed with the EUROHIS-QOL eight-item scale, measuring four domains (psychological, physical, social, environmental), each with two items. Higher scores indicate</w:t>
            </w:r>
            <w:r w:rsidR="2BFF371D" w:rsidRPr="0093703F">
              <w:rPr>
                <w:rFonts w:eastAsiaTheme="minorEastAsia"/>
              </w:rPr>
              <w:t>d</w:t>
            </w:r>
            <w:r w:rsidRPr="0093703F">
              <w:rPr>
                <w:rFonts w:eastAsiaTheme="minorEastAsia"/>
              </w:rPr>
              <w:t xml:space="preserve"> a better quality of life.  </w:t>
            </w:r>
          </w:p>
          <w:p w14:paraId="7388CFE2" w14:textId="2C26E7B8" w:rsidR="24F18FA2" w:rsidRPr="0093703F" w:rsidRDefault="24F18FA2" w:rsidP="00C3EACD">
            <w:pPr>
              <w:spacing w:line="257" w:lineRule="auto"/>
              <w:rPr>
                <w:rFonts w:eastAsiaTheme="minorEastAsia"/>
              </w:rPr>
            </w:pPr>
          </w:p>
        </w:tc>
        <w:tc>
          <w:tcPr>
            <w:tcW w:w="4800" w:type="dxa"/>
            <w:tcBorders>
              <w:top w:val="none" w:sz="8" w:space="0" w:color="auto"/>
              <w:left w:val="none" w:sz="8" w:space="0" w:color="auto"/>
              <w:bottom w:val="none" w:sz="8" w:space="0" w:color="auto"/>
              <w:right w:val="none" w:sz="8" w:space="0" w:color="auto"/>
            </w:tcBorders>
          </w:tcPr>
          <w:p w14:paraId="0B5723A6" w14:textId="353D8919" w:rsidR="0685F851" w:rsidRPr="0093703F" w:rsidRDefault="63D116E6" w:rsidP="00C3EACD">
            <w:pPr>
              <w:spacing w:line="257" w:lineRule="auto"/>
              <w:rPr>
                <w:rFonts w:eastAsiaTheme="minorEastAsia"/>
              </w:rPr>
            </w:pPr>
            <w:r w:rsidRPr="0093703F">
              <w:rPr>
                <w:rFonts w:eastAsiaTheme="minorEastAsia"/>
              </w:rPr>
              <w:lastRenderedPageBreak/>
              <w:t>Quality of life (EUROHIS) increased significantly at post-treatment</w:t>
            </w:r>
            <w:r w:rsidR="07D6F13A" w:rsidRPr="0093703F">
              <w:rPr>
                <w:rFonts w:eastAsiaTheme="minorEastAsia"/>
              </w:rPr>
              <w:t xml:space="preserve">, </w:t>
            </w:r>
            <w:r w:rsidR="07D6F13A" w:rsidRPr="0093703F">
              <w:rPr>
                <w:rFonts w:eastAsiaTheme="minorEastAsia"/>
                <w:i/>
                <w:iCs/>
              </w:rPr>
              <w:t>p</w:t>
            </w:r>
            <w:r w:rsidR="07D6F13A" w:rsidRPr="0093703F">
              <w:rPr>
                <w:rFonts w:eastAsiaTheme="minorEastAsia"/>
              </w:rPr>
              <w:t xml:space="preserve">&lt;0.0001, </w:t>
            </w:r>
            <w:r w:rsidR="07D6F13A" w:rsidRPr="0093703F">
              <w:rPr>
                <w:rFonts w:eastAsiaTheme="minorEastAsia"/>
                <w:i/>
                <w:iCs/>
              </w:rPr>
              <w:t>d</w:t>
            </w:r>
            <w:r w:rsidR="07D6F13A" w:rsidRPr="0093703F">
              <w:rPr>
                <w:rFonts w:eastAsiaTheme="minorEastAsia"/>
              </w:rPr>
              <w:t>=1.17.</w:t>
            </w:r>
          </w:p>
          <w:p w14:paraId="6FAFFF03" w14:textId="498EA8C4" w:rsidR="07891462" w:rsidRPr="0093703F" w:rsidRDefault="07D6F13A" w:rsidP="00C3EACD">
            <w:pPr>
              <w:spacing w:line="257" w:lineRule="auto"/>
              <w:rPr>
                <w:rFonts w:eastAsiaTheme="minorEastAsia"/>
              </w:rPr>
            </w:pPr>
            <w:r w:rsidRPr="0093703F">
              <w:rPr>
                <w:rFonts w:eastAsiaTheme="minorEastAsia"/>
              </w:rPr>
              <w:t xml:space="preserve"> </w:t>
            </w:r>
            <w:r w:rsidR="3F36F726" w:rsidRPr="0093703F">
              <w:rPr>
                <w:rFonts w:eastAsiaTheme="minorEastAsia"/>
              </w:rPr>
              <w:t xml:space="preserve"> </w:t>
            </w:r>
          </w:p>
        </w:tc>
        <w:tc>
          <w:tcPr>
            <w:tcW w:w="4342" w:type="dxa"/>
            <w:tcBorders>
              <w:top w:val="none" w:sz="8" w:space="0" w:color="auto"/>
              <w:left w:val="none" w:sz="8" w:space="0" w:color="auto"/>
              <w:bottom w:val="none" w:sz="8" w:space="0" w:color="auto"/>
              <w:right w:val="none" w:sz="8" w:space="0" w:color="auto"/>
            </w:tcBorders>
          </w:tcPr>
          <w:p w14:paraId="5FA497DE" w14:textId="1DD5B779" w:rsidR="07891462" w:rsidRPr="0093703F" w:rsidRDefault="541E9516" w:rsidP="00C3EACD">
            <w:pPr>
              <w:spacing w:line="257" w:lineRule="auto"/>
              <w:rPr>
                <w:rFonts w:eastAsiaTheme="minorEastAsia"/>
              </w:rPr>
            </w:pPr>
            <w:r w:rsidRPr="0093703F">
              <w:rPr>
                <w:rFonts w:eastAsiaTheme="minorEastAsia"/>
              </w:rPr>
              <w:t xml:space="preserve">Pilot study; no randomized control group.  </w:t>
            </w:r>
            <w:r w:rsidR="07891462" w:rsidRPr="0093703F">
              <w:br/>
            </w:r>
            <w:r w:rsidR="0AC1E66B" w:rsidRPr="0093703F">
              <w:rPr>
                <w:rFonts w:eastAsiaTheme="minorEastAsia"/>
              </w:rPr>
              <w:t>Some patients expressed doubts regarding the neutrality of the website and the treatment provided.</w:t>
            </w:r>
          </w:p>
          <w:p w14:paraId="03FF336D" w14:textId="2FCF2E95" w:rsidR="07891462" w:rsidRPr="0093703F" w:rsidRDefault="541E9516" w:rsidP="00C3EACD">
            <w:pPr>
              <w:spacing w:line="257" w:lineRule="auto"/>
              <w:rPr>
                <w:rFonts w:eastAsiaTheme="minorEastAsia"/>
              </w:rPr>
            </w:pPr>
            <w:r w:rsidRPr="0093703F">
              <w:rPr>
                <w:rFonts w:eastAsiaTheme="minorEastAsia"/>
              </w:rPr>
              <w:t xml:space="preserve">Logistical challenges due to travel restrictions and visa issues for program coordinators and therapists. </w:t>
            </w:r>
          </w:p>
        </w:tc>
      </w:tr>
    </w:tbl>
    <w:p w14:paraId="09F25C9B" w14:textId="0404EBE8" w:rsidR="7C7D90B5" w:rsidRPr="0093703F" w:rsidRDefault="7C7D90B5" w:rsidP="00C3EACD">
      <w:pPr>
        <w:rPr>
          <w:rFonts w:eastAsiaTheme="minorEastAsia"/>
        </w:rPr>
      </w:pPr>
    </w:p>
    <w:sectPr w:rsidR="7C7D90B5" w:rsidRPr="0093703F" w:rsidSect="00046B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F7B4B" w14:textId="77777777" w:rsidR="00C33625" w:rsidRDefault="00C33625" w:rsidP="0019405B">
      <w:pPr>
        <w:spacing w:after="0" w:line="240" w:lineRule="auto"/>
      </w:pPr>
      <w:r>
        <w:separator/>
      </w:r>
    </w:p>
  </w:endnote>
  <w:endnote w:type="continuationSeparator" w:id="0">
    <w:p w14:paraId="7EF6EC82" w14:textId="77777777" w:rsidR="00C33625" w:rsidRDefault="00C33625" w:rsidP="00194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04B1F" w14:textId="77777777" w:rsidR="00C33625" w:rsidRDefault="00C33625" w:rsidP="0019405B">
      <w:pPr>
        <w:spacing w:after="0" w:line="240" w:lineRule="auto"/>
      </w:pPr>
      <w:r>
        <w:separator/>
      </w:r>
    </w:p>
  </w:footnote>
  <w:footnote w:type="continuationSeparator" w:id="0">
    <w:p w14:paraId="61401263" w14:textId="77777777" w:rsidR="00C33625" w:rsidRDefault="00C33625" w:rsidP="001940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2F7AAE4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CE2A75"/>
    <w:multiLevelType w:val="hybridMultilevel"/>
    <w:tmpl w:val="FFFFFFFF"/>
    <w:lvl w:ilvl="0" w:tplc="BD46CEA8">
      <w:start w:val="4"/>
      <w:numFmt w:val="decimal"/>
      <w:lvlText w:val="%1."/>
      <w:lvlJc w:val="left"/>
      <w:pPr>
        <w:ind w:left="720" w:hanging="360"/>
      </w:pPr>
    </w:lvl>
    <w:lvl w:ilvl="1" w:tplc="A5122DA8">
      <w:start w:val="1"/>
      <w:numFmt w:val="lowerLetter"/>
      <w:lvlText w:val="%2."/>
      <w:lvlJc w:val="left"/>
      <w:pPr>
        <w:ind w:left="1440" w:hanging="360"/>
      </w:pPr>
    </w:lvl>
    <w:lvl w:ilvl="2" w:tplc="CF0C756A">
      <w:start w:val="1"/>
      <w:numFmt w:val="lowerRoman"/>
      <w:lvlText w:val="%3."/>
      <w:lvlJc w:val="right"/>
      <w:pPr>
        <w:ind w:left="2160" w:hanging="180"/>
      </w:pPr>
    </w:lvl>
    <w:lvl w:ilvl="3" w:tplc="F2F07F4A">
      <w:start w:val="1"/>
      <w:numFmt w:val="decimal"/>
      <w:lvlText w:val="%4."/>
      <w:lvlJc w:val="left"/>
      <w:pPr>
        <w:ind w:left="2880" w:hanging="360"/>
      </w:pPr>
    </w:lvl>
    <w:lvl w:ilvl="4" w:tplc="9F60D684">
      <w:start w:val="1"/>
      <w:numFmt w:val="lowerLetter"/>
      <w:lvlText w:val="%5."/>
      <w:lvlJc w:val="left"/>
      <w:pPr>
        <w:ind w:left="3600" w:hanging="360"/>
      </w:pPr>
    </w:lvl>
    <w:lvl w:ilvl="5" w:tplc="065E9388">
      <w:start w:val="1"/>
      <w:numFmt w:val="lowerRoman"/>
      <w:lvlText w:val="%6."/>
      <w:lvlJc w:val="right"/>
      <w:pPr>
        <w:ind w:left="4320" w:hanging="180"/>
      </w:pPr>
    </w:lvl>
    <w:lvl w:ilvl="6" w:tplc="54F6C546">
      <w:start w:val="1"/>
      <w:numFmt w:val="decimal"/>
      <w:lvlText w:val="%7."/>
      <w:lvlJc w:val="left"/>
      <w:pPr>
        <w:ind w:left="5040" w:hanging="360"/>
      </w:pPr>
    </w:lvl>
    <w:lvl w:ilvl="7" w:tplc="C5A6E684">
      <w:start w:val="1"/>
      <w:numFmt w:val="lowerLetter"/>
      <w:lvlText w:val="%8."/>
      <w:lvlJc w:val="left"/>
      <w:pPr>
        <w:ind w:left="5760" w:hanging="360"/>
      </w:pPr>
    </w:lvl>
    <w:lvl w:ilvl="8" w:tplc="F8DE2854">
      <w:start w:val="1"/>
      <w:numFmt w:val="lowerRoman"/>
      <w:lvlText w:val="%9."/>
      <w:lvlJc w:val="right"/>
      <w:pPr>
        <w:ind w:left="6480" w:hanging="180"/>
      </w:pPr>
    </w:lvl>
  </w:abstractNum>
  <w:abstractNum w:abstractNumId="2" w15:restartNumberingAfterBreak="0">
    <w:nsid w:val="071639C3"/>
    <w:multiLevelType w:val="hybridMultilevel"/>
    <w:tmpl w:val="FFFFFFFF"/>
    <w:lvl w:ilvl="0" w:tplc="3ED270C0">
      <w:start w:val="1"/>
      <w:numFmt w:val="bullet"/>
      <w:lvlText w:val=""/>
      <w:lvlJc w:val="left"/>
      <w:pPr>
        <w:ind w:left="720" w:hanging="360"/>
      </w:pPr>
      <w:rPr>
        <w:rFonts w:ascii="Symbol" w:hAnsi="Symbol" w:hint="default"/>
      </w:rPr>
    </w:lvl>
    <w:lvl w:ilvl="1" w:tplc="16D89F50">
      <w:start w:val="1"/>
      <w:numFmt w:val="bullet"/>
      <w:lvlText w:val="o"/>
      <w:lvlJc w:val="left"/>
      <w:pPr>
        <w:ind w:left="1440" w:hanging="360"/>
      </w:pPr>
      <w:rPr>
        <w:rFonts w:ascii="Courier New" w:hAnsi="Courier New" w:hint="default"/>
      </w:rPr>
    </w:lvl>
    <w:lvl w:ilvl="2" w:tplc="650AA1D2">
      <w:start w:val="1"/>
      <w:numFmt w:val="bullet"/>
      <w:lvlText w:val=""/>
      <w:lvlJc w:val="left"/>
      <w:pPr>
        <w:ind w:left="2160" w:hanging="360"/>
      </w:pPr>
      <w:rPr>
        <w:rFonts w:ascii="Wingdings" w:hAnsi="Wingdings" w:hint="default"/>
      </w:rPr>
    </w:lvl>
    <w:lvl w:ilvl="3" w:tplc="91A86544">
      <w:start w:val="1"/>
      <w:numFmt w:val="bullet"/>
      <w:lvlText w:val=""/>
      <w:lvlJc w:val="left"/>
      <w:pPr>
        <w:ind w:left="2880" w:hanging="360"/>
      </w:pPr>
      <w:rPr>
        <w:rFonts w:ascii="Symbol" w:hAnsi="Symbol" w:hint="default"/>
      </w:rPr>
    </w:lvl>
    <w:lvl w:ilvl="4" w:tplc="418ABB00">
      <w:start w:val="1"/>
      <w:numFmt w:val="bullet"/>
      <w:lvlText w:val="o"/>
      <w:lvlJc w:val="left"/>
      <w:pPr>
        <w:ind w:left="3600" w:hanging="360"/>
      </w:pPr>
      <w:rPr>
        <w:rFonts w:ascii="Courier New" w:hAnsi="Courier New" w:hint="default"/>
      </w:rPr>
    </w:lvl>
    <w:lvl w:ilvl="5" w:tplc="6BC85B82">
      <w:start w:val="1"/>
      <w:numFmt w:val="bullet"/>
      <w:lvlText w:val=""/>
      <w:lvlJc w:val="left"/>
      <w:pPr>
        <w:ind w:left="4320" w:hanging="360"/>
      </w:pPr>
      <w:rPr>
        <w:rFonts w:ascii="Wingdings" w:hAnsi="Wingdings" w:hint="default"/>
      </w:rPr>
    </w:lvl>
    <w:lvl w:ilvl="6" w:tplc="DFB6F63C">
      <w:start w:val="1"/>
      <w:numFmt w:val="bullet"/>
      <w:lvlText w:val=""/>
      <w:lvlJc w:val="left"/>
      <w:pPr>
        <w:ind w:left="5040" w:hanging="360"/>
      </w:pPr>
      <w:rPr>
        <w:rFonts w:ascii="Symbol" w:hAnsi="Symbol" w:hint="default"/>
      </w:rPr>
    </w:lvl>
    <w:lvl w:ilvl="7" w:tplc="DDA24072">
      <w:start w:val="1"/>
      <w:numFmt w:val="bullet"/>
      <w:lvlText w:val="o"/>
      <w:lvlJc w:val="left"/>
      <w:pPr>
        <w:ind w:left="5760" w:hanging="360"/>
      </w:pPr>
      <w:rPr>
        <w:rFonts w:ascii="Courier New" w:hAnsi="Courier New" w:hint="default"/>
      </w:rPr>
    </w:lvl>
    <w:lvl w:ilvl="8" w:tplc="DCC053A4">
      <w:start w:val="1"/>
      <w:numFmt w:val="bullet"/>
      <w:lvlText w:val=""/>
      <w:lvlJc w:val="left"/>
      <w:pPr>
        <w:ind w:left="6480" w:hanging="360"/>
      </w:pPr>
      <w:rPr>
        <w:rFonts w:ascii="Wingdings" w:hAnsi="Wingdings" w:hint="default"/>
      </w:rPr>
    </w:lvl>
  </w:abstractNum>
  <w:abstractNum w:abstractNumId="3" w15:restartNumberingAfterBreak="0">
    <w:nsid w:val="0D6D4909"/>
    <w:multiLevelType w:val="hybridMultilevel"/>
    <w:tmpl w:val="FFFFFFFF"/>
    <w:lvl w:ilvl="0" w:tplc="0FF47C9E">
      <w:start w:val="1"/>
      <w:numFmt w:val="bullet"/>
      <w:lvlText w:val=""/>
      <w:lvlJc w:val="left"/>
      <w:pPr>
        <w:ind w:left="720" w:hanging="360"/>
      </w:pPr>
      <w:rPr>
        <w:rFonts w:ascii="Symbol" w:hAnsi="Symbol" w:hint="default"/>
      </w:rPr>
    </w:lvl>
    <w:lvl w:ilvl="1" w:tplc="1DCC6856">
      <w:start w:val="1"/>
      <w:numFmt w:val="bullet"/>
      <w:lvlText w:val="o"/>
      <w:lvlJc w:val="left"/>
      <w:pPr>
        <w:ind w:left="1440" w:hanging="360"/>
      </w:pPr>
      <w:rPr>
        <w:rFonts w:ascii="Courier New" w:hAnsi="Courier New" w:hint="default"/>
      </w:rPr>
    </w:lvl>
    <w:lvl w:ilvl="2" w:tplc="18887020">
      <w:start w:val="1"/>
      <w:numFmt w:val="bullet"/>
      <w:lvlText w:val=""/>
      <w:lvlJc w:val="left"/>
      <w:pPr>
        <w:ind w:left="2160" w:hanging="360"/>
      </w:pPr>
      <w:rPr>
        <w:rFonts w:ascii="Wingdings" w:hAnsi="Wingdings" w:hint="default"/>
      </w:rPr>
    </w:lvl>
    <w:lvl w:ilvl="3" w:tplc="040EE808">
      <w:start w:val="1"/>
      <w:numFmt w:val="bullet"/>
      <w:lvlText w:val=""/>
      <w:lvlJc w:val="left"/>
      <w:pPr>
        <w:ind w:left="2880" w:hanging="360"/>
      </w:pPr>
      <w:rPr>
        <w:rFonts w:ascii="Symbol" w:hAnsi="Symbol" w:hint="default"/>
      </w:rPr>
    </w:lvl>
    <w:lvl w:ilvl="4" w:tplc="2D50B440">
      <w:start w:val="1"/>
      <w:numFmt w:val="bullet"/>
      <w:lvlText w:val="o"/>
      <w:lvlJc w:val="left"/>
      <w:pPr>
        <w:ind w:left="3600" w:hanging="360"/>
      </w:pPr>
      <w:rPr>
        <w:rFonts w:ascii="Courier New" w:hAnsi="Courier New" w:hint="default"/>
      </w:rPr>
    </w:lvl>
    <w:lvl w:ilvl="5" w:tplc="AD38E614">
      <w:start w:val="1"/>
      <w:numFmt w:val="bullet"/>
      <w:lvlText w:val=""/>
      <w:lvlJc w:val="left"/>
      <w:pPr>
        <w:ind w:left="4320" w:hanging="360"/>
      </w:pPr>
      <w:rPr>
        <w:rFonts w:ascii="Wingdings" w:hAnsi="Wingdings" w:hint="default"/>
      </w:rPr>
    </w:lvl>
    <w:lvl w:ilvl="6" w:tplc="49E07742">
      <w:start w:val="1"/>
      <w:numFmt w:val="bullet"/>
      <w:lvlText w:val=""/>
      <w:lvlJc w:val="left"/>
      <w:pPr>
        <w:ind w:left="5040" w:hanging="360"/>
      </w:pPr>
      <w:rPr>
        <w:rFonts w:ascii="Symbol" w:hAnsi="Symbol" w:hint="default"/>
      </w:rPr>
    </w:lvl>
    <w:lvl w:ilvl="7" w:tplc="B9EE5274">
      <w:start w:val="1"/>
      <w:numFmt w:val="bullet"/>
      <w:lvlText w:val="o"/>
      <w:lvlJc w:val="left"/>
      <w:pPr>
        <w:ind w:left="5760" w:hanging="360"/>
      </w:pPr>
      <w:rPr>
        <w:rFonts w:ascii="Courier New" w:hAnsi="Courier New" w:hint="default"/>
      </w:rPr>
    </w:lvl>
    <w:lvl w:ilvl="8" w:tplc="AE882C92">
      <w:start w:val="1"/>
      <w:numFmt w:val="bullet"/>
      <w:lvlText w:val=""/>
      <w:lvlJc w:val="left"/>
      <w:pPr>
        <w:ind w:left="6480" w:hanging="360"/>
      </w:pPr>
      <w:rPr>
        <w:rFonts w:ascii="Wingdings" w:hAnsi="Wingdings" w:hint="default"/>
      </w:rPr>
    </w:lvl>
  </w:abstractNum>
  <w:abstractNum w:abstractNumId="4" w15:restartNumberingAfterBreak="0">
    <w:nsid w:val="11407EA0"/>
    <w:multiLevelType w:val="hybridMultilevel"/>
    <w:tmpl w:val="FFFFFFFF"/>
    <w:lvl w:ilvl="0" w:tplc="4C70C73C">
      <w:start w:val="1"/>
      <w:numFmt w:val="bullet"/>
      <w:lvlText w:val=""/>
      <w:lvlJc w:val="left"/>
      <w:pPr>
        <w:ind w:left="720" w:hanging="360"/>
      </w:pPr>
      <w:rPr>
        <w:rFonts w:ascii="Symbol" w:hAnsi="Symbol" w:hint="default"/>
      </w:rPr>
    </w:lvl>
    <w:lvl w:ilvl="1" w:tplc="C76E69E8">
      <w:start w:val="1"/>
      <w:numFmt w:val="bullet"/>
      <w:lvlText w:val="o"/>
      <w:lvlJc w:val="left"/>
      <w:pPr>
        <w:ind w:left="1440" w:hanging="360"/>
      </w:pPr>
      <w:rPr>
        <w:rFonts w:ascii="Courier New" w:hAnsi="Courier New" w:hint="default"/>
      </w:rPr>
    </w:lvl>
    <w:lvl w:ilvl="2" w:tplc="5ABEB46A">
      <w:start w:val="1"/>
      <w:numFmt w:val="bullet"/>
      <w:lvlText w:val=""/>
      <w:lvlJc w:val="left"/>
      <w:pPr>
        <w:ind w:left="2160" w:hanging="360"/>
      </w:pPr>
      <w:rPr>
        <w:rFonts w:ascii="Wingdings" w:hAnsi="Wingdings" w:hint="default"/>
      </w:rPr>
    </w:lvl>
    <w:lvl w:ilvl="3" w:tplc="D30CF2E4">
      <w:start w:val="1"/>
      <w:numFmt w:val="bullet"/>
      <w:lvlText w:val=""/>
      <w:lvlJc w:val="left"/>
      <w:pPr>
        <w:ind w:left="2880" w:hanging="360"/>
      </w:pPr>
      <w:rPr>
        <w:rFonts w:ascii="Symbol" w:hAnsi="Symbol" w:hint="default"/>
      </w:rPr>
    </w:lvl>
    <w:lvl w:ilvl="4" w:tplc="D4EAD1A6">
      <w:start w:val="1"/>
      <w:numFmt w:val="bullet"/>
      <w:lvlText w:val="o"/>
      <w:lvlJc w:val="left"/>
      <w:pPr>
        <w:ind w:left="3600" w:hanging="360"/>
      </w:pPr>
      <w:rPr>
        <w:rFonts w:ascii="Courier New" w:hAnsi="Courier New" w:hint="default"/>
      </w:rPr>
    </w:lvl>
    <w:lvl w:ilvl="5" w:tplc="5484C8DA">
      <w:start w:val="1"/>
      <w:numFmt w:val="bullet"/>
      <w:lvlText w:val=""/>
      <w:lvlJc w:val="left"/>
      <w:pPr>
        <w:ind w:left="4320" w:hanging="360"/>
      </w:pPr>
      <w:rPr>
        <w:rFonts w:ascii="Wingdings" w:hAnsi="Wingdings" w:hint="default"/>
      </w:rPr>
    </w:lvl>
    <w:lvl w:ilvl="6" w:tplc="CB68F6BE">
      <w:start w:val="1"/>
      <w:numFmt w:val="bullet"/>
      <w:lvlText w:val=""/>
      <w:lvlJc w:val="left"/>
      <w:pPr>
        <w:ind w:left="5040" w:hanging="360"/>
      </w:pPr>
      <w:rPr>
        <w:rFonts w:ascii="Symbol" w:hAnsi="Symbol" w:hint="default"/>
      </w:rPr>
    </w:lvl>
    <w:lvl w:ilvl="7" w:tplc="8EB4F404">
      <w:start w:val="1"/>
      <w:numFmt w:val="bullet"/>
      <w:lvlText w:val="o"/>
      <w:lvlJc w:val="left"/>
      <w:pPr>
        <w:ind w:left="5760" w:hanging="360"/>
      </w:pPr>
      <w:rPr>
        <w:rFonts w:ascii="Courier New" w:hAnsi="Courier New" w:hint="default"/>
      </w:rPr>
    </w:lvl>
    <w:lvl w:ilvl="8" w:tplc="00367F52">
      <w:start w:val="1"/>
      <w:numFmt w:val="bullet"/>
      <w:lvlText w:val=""/>
      <w:lvlJc w:val="left"/>
      <w:pPr>
        <w:ind w:left="6480" w:hanging="360"/>
      </w:pPr>
      <w:rPr>
        <w:rFonts w:ascii="Wingdings" w:hAnsi="Wingdings" w:hint="default"/>
      </w:rPr>
    </w:lvl>
  </w:abstractNum>
  <w:abstractNum w:abstractNumId="5" w15:restartNumberingAfterBreak="0">
    <w:nsid w:val="137BD8F4"/>
    <w:multiLevelType w:val="hybridMultilevel"/>
    <w:tmpl w:val="708AE24C"/>
    <w:lvl w:ilvl="0" w:tplc="1EB0CD70">
      <w:start w:val="1"/>
      <w:numFmt w:val="bullet"/>
      <w:lvlText w:val=""/>
      <w:lvlJc w:val="left"/>
      <w:pPr>
        <w:ind w:left="720" w:hanging="360"/>
      </w:pPr>
      <w:rPr>
        <w:rFonts w:ascii="Symbol" w:hAnsi="Symbol" w:hint="default"/>
      </w:rPr>
    </w:lvl>
    <w:lvl w:ilvl="1" w:tplc="DF9C16FC">
      <w:start w:val="1"/>
      <w:numFmt w:val="bullet"/>
      <w:lvlText w:val="o"/>
      <w:lvlJc w:val="left"/>
      <w:pPr>
        <w:ind w:left="1440" w:hanging="360"/>
      </w:pPr>
      <w:rPr>
        <w:rFonts w:ascii="Courier New" w:hAnsi="Courier New" w:hint="default"/>
      </w:rPr>
    </w:lvl>
    <w:lvl w:ilvl="2" w:tplc="04A68DC2">
      <w:start w:val="1"/>
      <w:numFmt w:val="bullet"/>
      <w:lvlText w:val=""/>
      <w:lvlJc w:val="left"/>
      <w:pPr>
        <w:ind w:left="2160" w:hanging="360"/>
      </w:pPr>
      <w:rPr>
        <w:rFonts w:ascii="Wingdings" w:hAnsi="Wingdings" w:hint="default"/>
      </w:rPr>
    </w:lvl>
    <w:lvl w:ilvl="3" w:tplc="E006E88A">
      <w:start w:val="1"/>
      <w:numFmt w:val="bullet"/>
      <w:lvlText w:val=""/>
      <w:lvlJc w:val="left"/>
      <w:pPr>
        <w:ind w:left="2880" w:hanging="360"/>
      </w:pPr>
      <w:rPr>
        <w:rFonts w:ascii="Symbol" w:hAnsi="Symbol" w:hint="default"/>
      </w:rPr>
    </w:lvl>
    <w:lvl w:ilvl="4" w:tplc="890E6D04">
      <w:start w:val="1"/>
      <w:numFmt w:val="bullet"/>
      <w:lvlText w:val="o"/>
      <w:lvlJc w:val="left"/>
      <w:pPr>
        <w:ind w:left="3600" w:hanging="360"/>
      </w:pPr>
      <w:rPr>
        <w:rFonts w:ascii="Courier New" w:hAnsi="Courier New" w:hint="default"/>
      </w:rPr>
    </w:lvl>
    <w:lvl w:ilvl="5" w:tplc="CD6420A0">
      <w:start w:val="1"/>
      <w:numFmt w:val="bullet"/>
      <w:lvlText w:val=""/>
      <w:lvlJc w:val="left"/>
      <w:pPr>
        <w:ind w:left="4320" w:hanging="360"/>
      </w:pPr>
      <w:rPr>
        <w:rFonts w:ascii="Wingdings" w:hAnsi="Wingdings" w:hint="default"/>
      </w:rPr>
    </w:lvl>
    <w:lvl w:ilvl="6" w:tplc="179066CC">
      <w:start w:val="1"/>
      <w:numFmt w:val="bullet"/>
      <w:lvlText w:val=""/>
      <w:lvlJc w:val="left"/>
      <w:pPr>
        <w:ind w:left="5040" w:hanging="360"/>
      </w:pPr>
      <w:rPr>
        <w:rFonts w:ascii="Symbol" w:hAnsi="Symbol" w:hint="default"/>
      </w:rPr>
    </w:lvl>
    <w:lvl w:ilvl="7" w:tplc="328EEF14">
      <w:start w:val="1"/>
      <w:numFmt w:val="bullet"/>
      <w:lvlText w:val="o"/>
      <w:lvlJc w:val="left"/>
      <w:pPr>
        <w:ind w:left="5760" w:hanging="360"/>
      </w:pPr>
      <w:rPr>
        <w:rFonts w:ascii="Courier New" w:hAnsi="Courier New" w:hint="default"/>
      </w:rPr>
    </w:lvl>
    <w:lvl w:ilvl="8" w:tplc="846ED9FA">
      <w:start w:val="1"/>
      <w:numFmt w:val="bullet"/>
      <w:lvlText w:val=""/>
      <w:lvlJc w:val="left"/>
      <w:pPr>
        <w:ind w:left="6480" w:hanging="360"/>
      </w:pPr>
      <w:rPr>
        <w:rFonts w:ascii="Wingdings" w:hAnsi="Wingdings" w:hint="default"/>
      </w:rPr>
    </w:lvl>
  </w:abstractNum>
  <w:abstractNum w:abstractNumId="6" w15:restartNumberingAfterBreak="0">
    <w:nsid w:val="151E3975"/>
    <w:multiLevelType w:val="hybridMultilevel"/>
    <w:tmpl w:val="FFFFFFFF"/>
    <w:lvl w:ilvl="0" w:tplc="692C234C">
      <w:start w:val="1"/>
      <w:numFmt w:val="bullet"/>
      <w:lvlText w:val=""/>
      <w:lvlJc w:val="left"/>
      <w:pPr>
        <w:ind w:left="720" w:hanging="360"/>
      </w:pPr>
      <w:rPr>
        <w:rFonts w:ascii="Symbol" w:hAnsi="Symbol" w:hint="default"/>
      </w:rPr>
    </w:lvl>
    <w:lvl w:ilvl="1" w:tplc="86888B50">
      <w:start w:val="1"/>
      <w:numFmt w:val="bullet"/>
      <w:lvlText w:val="o"/>
      <w:lvlJc w:val="left"/>
      <w:pPr>
        <w:ind w:left="1440" w:hanging="360"/>
      </w:pPr>
      <w:rPr>
        <w:rFonts w:ascii="Courier New" w:hAnsi="Courier New" w:hint="default"/>
      </w:rPr>
    </w:lvl>
    <w:lvl w:ilvl="2" w:tplc="1E6454A8">
      <w:start w:val="1"/>
      <w:numFmt w:val="bullet"/>
      <w:lvlText w:val=""/>
      <w:lvlJc w:val="left"/>
      <w:pPr>
        <w:ind w:left="2160" w:hanging="360"/>
      </w:pPr>
      <w:rPr>
        <w:rFonts w:ascii="Wingdings" w:hAnsi="Wingdings" w:hint="default"/>
      </w:rPr>
    </w:lvl>
    <w:lvl w:ilvl="3" w:tplc="10F004EC">
      <w:start w:val="1"/>
      <w:numFmt w:val="bullet"/>
      <w:lvlText w:val=""/>
      <w:lvlJc w:val="left"/>
      <w:pPr>
        <w:ind w:left="2880" w:hanging="360"/>
      </w:pPr>
      <w:rPr>
        <w:rFonts w:ascii="Symbol" w:hAnsi="Symbol" w:hint="default"/>
      </w:rPr>
    </w:lvl>
    <w:lvl w:ilvl="4" w:tplc="4C20CFE8">
      <w:start w:val="1"/>
      <w:numFmt w:val="bullet"/>
      <w:lvlText w:val="o"/>
      <w:lvlJc w:val="left"/>
      <w:pPr>
        <w:ind w:left="3600" w:hanging="360"/>
      </w:pPr>
      <w:rPr>
        <w:rFonts w:ascii="Courier New" w:hAnsi="Courier New" w:hint="default"/>
      </w:rPr>
    </w:lvl>
    <w:lvl w:ilvl="5" w:tplc="A4F86C9C">
      <w:start w:val="1"/>
      <w:numFmt w:val="bullet"/>
      <w:lvlText w:val=""/>
      <w:lvlJc w:val="left"/>
      <w:pPr>
        <w:ind w:left="4320" w:hanging="360"/>
      </w:pPr>
      <w:rPr>
        <w:rFonts w:ascii="Wingdings" w:hAnsi="Wingdings" w:hint="default"/>
      </w:rPr>
    </w:lvl>
    <w:lvl w:ilvl="6" w:tplc="F6BAE9AC">
      <w:start w:val="1"/>
      <w:numFmt w:val="bullet"/>
      <w:lvlText w:val=""/>
      <w:lvlJc w:val="left"/>
      <w:pPr>
        <w:ind w:left="5040" w:hanging="360"/>
      </w:pPr>
      <w:rPr>
        <w:rFonts w:ascii="Symbol" w:hAnsi="Symbol" w:hint="default"/>
      </w:rPr>
    </w:lvl>
    <w:lvl w:ilvl="7" w:tplc="F25A188A">
      <w:start w:val="1"/>
      <w:numFmt w:val="bullet"/>
      <w:lvlText w:val="o"/>
      <w:lvlJc w:val="left"/>
      <w:pPr>
        <w:ind w:left="5760" w:hanging="360"/>
      </w:pPr>
      <w:rPr>
        <w:rFonts w:ascii="Courier New" w:hAnsi="Courier New" w:hint="default"/>
      </w:rPr>
    </w:lvl>
    <w:lvl w:ilvl="8" w:tplc="AEA21F14">
      <w:start w:val="1"/>
      <w:numFmt w:val="bullet"/>
      <w:lvlText w:val=""/>
      <w:lvlJc w:val="left"/>
      <w:pPr>
        <w:ind w:left="6480" w:hanging="360"/>
      </w:pPr>
      <w:rPr>
        <w:rFonts w:ascii="Wingdings" w:hAnsi="Wingdings" w:hint="default"/>
      </w:rPr>
    </w:lvl>
  </w:abstractNum>
  <w:abstractNum w:abstractNumId="7" w15:restartNumberingAfterBreak="0">
    <w:nsid w:val="18D4D264"/>
    <w:multiLevelType w:val="hybridMultilevel"/>
    <w:tmpl w:val="FFFFFFFF"/>
    <w:lvl w:ilvl="0" w:tplc="32927082">
      <w:start w:val="7"/>
      <w:numFmt w:val="decimal"/>
      <w:lvlText w:val="%1."/>
      <w:lvlJc w:val="left"/>
      <w:pPr>
        <w:ind w:left="720" w:hanging="360"/>
      </w:pPr>
    </w:lvl>
    <w:lvl w:ilvl="1" w:tplc="B89A9082">
      <w:start w:val="1"/>
      <w:numFmt w:val="lowerLetter"/>
      <w:lvlText w:val="%2."/>
      <w:lvlJc w:val="left"/>
      <w:pPr>
        <w:ind w:left="1440" w:hanging="360"/>
      </w:pPr>
    </w:lvl>
    <w:lvl w:ilvl="2" w:tplc="5A4219E8">
      <w:start w:val="1"/>
      <w:numFmt w:val="lowerRoman"/>
      <w:lvlText w:val="%3."/>
      <w:lvlJc w:val="right"/>
      <w:pPr>
        <w:ind w:left="2160" w:hanging="180"/>
      </w:pPr>
    </w:lvl>
    <w:lvl w:ilvl="3" w:tplc="4790E0E0">
      <w:start w:val="1"/>
      <w:numFmt w:val="decimal"/>
      <w:lvlText w:val="%4."/>
      <w:lvlJc w:val="left"/>
      <w:pPr>
        <w:ind w:left="2880" w:hanging="360"/>
      </w:pPr>
    </w:lvl>
    <w:lvl w:ilvl="4" w:tplc="6D2006B0">
      <w:start w:val="1"/>
      <w:numFmt w:val="lowerLetter"/>
      <w:lvlText w:val="%5."/>
      <w:lvlJc w:val="left"/>
      <w:pPr>
        <w:ind w:left="3600" w:hanging="360"/>
      </w:pPr>
    </w:lvl>
    <w:lvl w:ilvl="5" w:tplc="DBE44040">
      <w:start w:val="1"/>
      <w:numFmt w:val="lowerRoman"/>
      <w:lvlText w:val="%6."/>
      <w:lvlJc w:val="right"/>
      <w:pPr>
        <w:ind w:left="4320" w:hanging="180"/>
      </w:pPr>
    </w:lvl>
    <w:lvl w:ilvl="6" w:tplc="3132D590">
      <w:start w:val="1"/>
      <w:numFmt w:val="decimal"/>
      <w:lvlText w:val="%7."/>
      <w:lvlJc w:val="left"/>
      <w:pPr>
        <w:ind w:left="5040" w:hanging="360"/>
      </w:pPr>
    </w:lvl>
    <w:lvl w:ilvl="7" w:tplc="A628BB2E">
      <w:start w:val="1"/>
      <w:numFmt w:val="lowerLetter"/>
      <w:lvlText w:val="%8."/>
      <w:lvlJc w:val="left"/>
      <w:pPr>
        <w:ind w:left="5760" w:hanging="360"/>
      </w:pPr>
    </w:lvl>
    <w:lvl w:ilvl="8" w:tplc="8E6C3E82">
      <w:start w:val="1"/>
      <w:numFmt w:val="lowerRoman"/>
      <w:lvlText w:val="%9."/>
      <w:lvlJc w:val="right"/>
      <w:pPr>
        <w:ind w:left="6480" w:hanging="180"/>
      </w:pPr>
    </w:lvl>
  </w:abstractNum>
  <w:abstractNum w:abstractNumId="8" w15:restartNumberingAfterBreak="0">
    <w:nsid w:val="1EB5A84F"/>
    <w:multiLevelType w:val="hybridMultilevel"/>
    <w:tmpl w:val="FFFFFFFF"/>
    <w:lvl w:ilvl="0" w:tplc="7F84868E">
      <w:start w:val="1"/>
      <w:numFmt w:val="bullet"/>
      <w:lvlText w:val=""/>
      <w:lvlJc w:val="left"/>
      <w:pPr>
        <w:ind w:left="720" w:hanging="360"/>
      </w:pPr>
      <w:rPr>
        <w:rFonts w:ascii="Symbol" w:hAnsi="Symbol" w:hint="default"/>
      </w:rPr>
    </w:lvl>
    <w:lvl w:ilvl="1" w:tplc="589259B4">
      <w:start w:val="1"/>
      <w:numFmt w:val="bullet"/>
      <w:lvlText w:val="o"/>
      <w:lvlJc w:val="left"/>
      <w:pPr>
        <w:ind w:left="1440" w:hanging="360"/>
      </w:pPr>
      <w:rPr>
        <w:rFonts w:ascii="Courier New" w:hAnsi="Courier New" w:hint="default"/>
      </w:rPr>
    </w:lvl>
    <w:lvl w:ilvl="2" w:tplc="E1E01362">
      <w:start w:val="1"/>
      <w:numFmt w:val="bullet"/>
      <w:lvlText w:val=""/>
      <w:lvlJc w:val="left"/>
      <w:pPr>
        <w:ind w:left="2160" w:hanging="360"/>
      </w:pPr>
      <w:rPr>
        <w:rFonts w:ascii="Wingdings" w:hAnsi="Wingdings" w:hint="default"/>
      </w:rPr>
    </w:lvl>
    <w:lvl w:ilvl="3" w:tplc="EF4C00AA">
      <w:start w:val="1"/>
      <w:numFmt w:val="bullet"/>
      <w:lvlText w:val=""/>
      <w:lvlJc w:val="left"/>
      <w:pPr>
        <w:ind w:left="2880" w:hanging="360"/>
      </w:pPr>
      <w:rPr>
        <w:rFonts w:ascii="Symbol" w:hAnsi="Symbol" w:hint="default"/>
      </w:rPr>
    </w:lvl>
    <w:lvl w:ilvl="4" w:tplc="B5C8729E">
      <w:start w:val="1"/>
      <w:numFmt w:val="bullet"/>
      <w:lvlText w:val="o"/>
      <w:lvlJc w:val="left"/>
      <w:pPr>
        <w:ind w:left="3600" w:hanging="360"/>
      </w:pPr>
      <w:rPr>
        <w:rFonts w:ascii="Courier New" w:hAnsi="Courier New" w:hint="default"/>
      </w:rPr>
    </w:lvl>
    <w:lvl w:ilvl="5" w:tplc="B62EAD3C">
      <w:start w:val="1"/>
      <w:numFmt w:val="bullet"/>
      <w:lvlText w:val=""/>
      <w:lvlJc w:val="left"/>
      <w:pPr>
        <w:ind w:left="4320" w:hanging="360"/>
      </w:pPr>
      <w:rPr>
        <w:rFonts w:ascii="Wingdings" w:hAnsi="Wingdings" w:hint="default"/>
      </w:rPr>
    </w:lvl>
    <w:lvl w:ilvl="6" w:tplc="63C885BC">
      <w:start w:val="1"/>
      <w:numFmt w:val="bullet"/>
      <w:lvlText w:val=""/>
      <w:lvlJc w:val="left"/>
      <w:pPr>
        <w:ind w:left="5040" w:hanging="360"/>
      </w:pPr>
      <w:rPr>
        <w:rFonts w:ascii="Symbol" w:hAnsi="Symbol" w:hint="default"/>
      </w:rPr>
    </w:lvl>
    <w:lvl w:ilvl="7" w:tplc="0C6038C6">
      <w:start w:val="1"/>
      <w:numFmt w:val="bullet"/>
      <w:lvlText w:val="o"/>
      <w:lvlJc w:val="left"/>
      <w:pPr>
        <w:ind w:left="5760" w:hanging="360"/>
      </w:pPr>
      <w:rPr>
        <w:rFonts w:ascii="Courier New" w:hAnsi="Courier New" w:hint="default"/>
      </w:rPr>
    </w:lvl>
    <w:lvl w:ilvl="8" w:tplc="84FC1CC8">
      <w:start w:val="1"/>
      <w:numFmt w:val="bullet"/>
      <w:lvlText w:val=""/>
      <w:lvlJc w:val="left"/>
      <w:pPr>
        <w:ind w:left="6480" w:hanging="360"/>
      </w:pPr>
      <w:rPr>
        <w:rFonts w:ascii="Wingdings" w:hAnsi="Wingdings" w:hint="default"/>
      </w:rPr>
    </w:lvl>
  </w:abstractNum>
  <w:abstractNum w:abstractNumId="9" w15:restartNumberingAfterBreak="0">
    <w:nsid w:val="1F031BD5"/>
    <w:multiLevelType w:val="hybridMultilevel"/>
    <w:tmpl w:val="6DE6A572"/>
    <w:lvl w:ilvl="0" w:tplc="8EBC62CE">
      <w:start w:val="1"/>
      <w:numFmt w:val="bullet"/>
      <w:lvlText w:val=""/>
      <w:lvlJc w:val="left"/>
      <w:pPr>
        <w:ind w:left="720" w:hanging="360"/>
      </w:pPr>
      <w:rPr>
        <w:rFonts w:ascii="Symbol" w:hAnsi="Symbol" w:hint="default"/>
      </w:rPr>
    </w:lvl>
    <w:lvl w:ilvl="1" w:tplc="02E6914C">
      <w:start w:val="1"/>
      <w:numFmt w:val="bullet"/>
      <w:lvlText w:val="o"/>
      <w:lvlJc w:val="left"/>
      <w:pPr>
        <w:ind w:left="1440" w:hanging="360"/>
      </w:pPr>
      <w:rPr>
        <w:rFonts w:ascii="Courier New" w:hAnsi="Courier New" w:hint="default"/>
      </w:rPr>
    </w:lvl>
    <w:lvl w:ilvl="2" w:tplc="B272561E">
      <w:start w:val="1"/>
      <w:numFmt w:val="bullet"/>
      <w:lvlText w:val=""/>
      <w:lvlJc w:val="left"/>
      <w:pPr>
        <w:ind w:left="2160" w:hanging="360"/>
      </w:pPr>
      <w:rPr>
        <w:rFonts w:ascii="Wingdings" w:hAnsi="Wingdings" w:hint="default"/>
      </w:rPr>
    </w:lvl>
    <w:lvl w:ilvl="3" w:tplc="2D3CBC84">
      <w:start w:val="1"/>
      <w:numFmt w:val="bullet"/>
      <w:lvlText w:val=""/>
      <w:lvlJc w:val="left"/>
      <w:pPr>
        <w:ind w:left="2880" w:hanging="360"/>
      </w:pPr>
      <w:rPr>
        <w:rFonts w:ascii="Symbol" w:hAnsi="Symbol" w:hint="default"/>
      </w:rPr>
    </w:lvl>
    <w:lvl w:ilvl="4" w:tplc="8B12C45E">
      <w:start w:val="1"/>
      <w:numFmt w:val="bullet"/>
      <w:lvlText w:val="o"/>
      <w:lvlJc w:val="left"/>
      <w:pPr>
        <w:ind w:left="3600" w:hanging="360"/>
      </w:pPr>
      <w:rPr>
        <w:rFonts w:ascii="Courier New" w:hAnsi="Courier New" w:hint="default"/>
      </w:rPr>
    </w:lvl>
    <w:lvl w:ilvl="5" w:tplc="ED183A5C">
      <w:start w:val="1"/>
      <w:numFmt w:val="bullet"/>
      <w:lvlText w:val=""/>
      <w:lvlJc w:val="left"/>
      <w:pPr>
        <w:ind w:left="4320" w:hanging="360"/>
      </w:pPr>
      <w:rPr>
        <w:rFonts w:ascii="Wingdings" w:hAnsi="Wingdings" w:hint="default"/>
      </w:rPr>
    </w:lvl>
    <w:lvl w:ilvl="6" w:tplc="3CD07A48">
      <w:start w:val="1"/>
      <w:numFmt w:val="bullet"/>
      <w:lvlText w:val=""/>
      <w:lvlJc w:val="left"/>
      <w:pPr>
        <w:ind w:left="5040" w:hanging="360"/>
      </w:pPr>
      <w:rPr>
        <w:rFonts w:ascii="Symbol" w:hAnsi="Symbol" w:hint="default"/>
      </w:rPr>
    </w:lvl>
    <w:lvl w:ilvl="7" w:tplc="AA6A4770">
      <w:start w:val="1"/>
      <w:numFmt w:val="bullet"/>
      <w:lvlText w:val="o"/>
      <w:lvlJc w:val="left"/>
      <w:pPr>
        <w:ind w:left="5760" w:hanging="360"/>
      </w:pPr>
      <w:rPr>
        <w:rFonts w:ascii="Courier New" w:hAnsi="Courier New" w:hint="default"/>
      </w:rPr>
    </w:lvl>
    <w:lvl w:ilvl="8" w:tplc="05E6A69C">
      <w:start w:val="1"/>
      <w:numFmt w:val="bullet"/>
      <w:lvlText w:val=""/>
      <w:lvlJc w:val="left"/>
      <w:pPr>
        <w:ind w:left="6480" w:hanging="360"/>
      </w:pPr>
      <w:rPr>
        <w:rFonts w:ascii="Wingdings" w:hAnsi="Wingdings" w:hint="default"/>
      </w:rPr>
    </w:lvl>
  </w:abstractNum>
  <w:abstractNum w:abstractNumId="10" w15:restartNumberingAfterBreak="0">
    <w:nsid w:val="1FC70831"/>
    <w:multiLevelType w:val="hybridMultilevel"/>
    <w:tmpl w:val="FFFFFFFF"/>
    <w:lvl w:ilvl="0" w:tplc="58B23834">
      <w:start w:val="1"/>
      <w:numFmt w:val="bullet"/>
      <w:lvlText w:val=""/>
      <w:lvlJc w:val="left"/>
      <w:pPr>
        <w:ind w:left="720" w:hanging="360"/>
      </w:pPr>
      <w:rPr>
        <w:rFonts w:ascii="Symbol" w:hAnsi="Symbol" w:hint="default"/>
      </w:rPr>
    </w:lvl>
    <w:lvl w:ilvl="1" w:tplc="8D9C3B30">
      <w:start w:val="1"/>
      <w:numFmt w:val="bullet"/>
      <w:lvlText w:val="o"/>
      <w:lvlJc w:val="left"/>
      <w:pPr>
        <w:ind w:left="1440" w:hanging="360"/>
      </w:pPr>
      <w:rPr>
        <w:rFonts w:ascii="Courier New" w:hAnsi="Courier New" w:hint="default"/>
      </w:rPr>
    </w:lvl>
    <w:lvl w:ilvl="2" w:tplc="05F4BB26">
      <w:start w:val="1"/>
      <w:numFmt w:val="bullet"/>
      <w:lvlText w:val=""/>
      <w:lvlJc w:val="left"/>
      <w:pPr>
        <w:ind w:left="2160" w:hanging="360"/>
      </w:pPr>
      <w:rPr>
        <w:rFonts w:ascii="Wingdings" w:hAnsi="Wingdings" w:hint="default"/>
      </w:rPr>
    </w:lvl>
    <w:lvl w:ilvl="3" w:tplc="4A08A616">
      <w:start w:val="1"/>
      <w:numFmt w:val="bullet"/>
      <w:lvlText w:val=""/>
      <w:lvlJc w:val="left"/>
      <w:pPr>
        <w:ind w:left="2880" w:hanging="360"/>
      </w:pPr>
      <w:rPr>
        <w:rFonts w:ascii="Symbol" w:hAnsi="Symbol" w:hint="default"/>
      </w:rPr>
    </w:lvl>
    <w:lvl w:ilvl="4" w:tplc="1422A02C">
      <w:start w:val="1"/>
      <w:numFmt w:val="bullet"/>
      <w:lvlText w:val="o"/>
      <w:lvlJc w:val="left"/>
      <w:pPr>
        <w:ind w:left="3600" w:hanging="360"/>
      </w:pPr>
      <w:rPr>
        <w:rFonts w:ascii="Courier New" w:hAnsi="Courier New" w:hint="default"/>
      </w:rPr>
    </w:lvl>
    <w:lvl w:ilvl="5" w:tplc="39BAF5E4">
      <w:start w:val="1"/>
      <w:numFmt w:val="bullet"/>
      <w:lvlText w:val=""/>
      <w:lvlJc w:val="left"/>
      <w:pPr>
        <w:ind w:left="4320" w:hanging="360"/>
      </w:pPr>
      <w:rPr>
        <w:rFonts w:ascii="Wingdings" w:hAnsi="Wingdings" w:hint="default"/>
      </w:rPr>
    </w:lvl>
    <w:lvl w:ilvl="6" w:tplc="E2B869EE">
      <w:start w:val="1"/>
      <w:numFmt w:val="bullet"/>
      <w:lvlText w:val=""/>
      <w:lvlJc w:val="left"/>
      <w:pPr>
        <w:ind w:left="5040" w:hanging="360"/>
      </w:pPr>
      <w:rPr>
        <w:rFonts w:ascii="Symbol" w:hAnsi="Symbol" w:hint="default"/>
      </w:rPr>
    </w:lvl>
    <w:lvl w:ilvl="7" w:tplc="25AA789C">
      <w:start w:val="1"/>
      <w:numFmt w:val="bullet"/>
      <w:lvlText w:val="o"/>
      <w:lvlJc w:val="left"/>
      <w:pPr>
        <w:ind w:left="5760" w:hanging="360"/>
      </w:pPr>
      <w:rPr>
        <w:rFonts w:ascii="Courier New" w:hAnsi="Courier New" w:hint="default"/>
      </w:rPr>
    </w:lvl>
    <w:lvl w:ilvl="8" w:tplc="7D56AFB0">
      <w:start w:val="1"/>
      <w:numFmt w:val="bullet"/>
      <w:lvlText w:val=""/>
      <w:lvlJc w:val="left"/>
      <w:pPr>
        <w:ind w:left="6480" w:hanging="360"/>
      </w:pPr>
      <w:rPr>
        <w:rFonts w:ascii="Wingdings" w:hAnsi="Wingdings" w:hint="default"/>
      </w:rPr>
    </w:lvl>
  </w:abstractNum>
  <w:abstractNum w:abstractNumId="11" w15:restartNumberingAfterBreak="0">
    <w:nsid w:val="20E892AC"/>
    <w:multiLevelType w:val="hybridMultilevel"/>
    <w:tmpl w:val="61EC23CC"/>
    <w:lvl w:ilvl="0" w:tplc="D242D918">
      <w:start w:val="1"/>
      <w:numFmt w:val="decimal"/>
      <w:lvlText w:val="%1."/>
      <w:lvlJc w:val="left"/>
      <w:pPr>
        <w:ind w:left="720" w:hanging="360"/>
      </w:pPr>
    </w:lvl>
    <w:lvl w:ilvl="1" w:tplc="E8E2A71A">
      <w:start w:val="1"/>
      <w:numFmt w:val="lowerLetter"/>
      <w:lvlText w:val="%2."/>
      <w:lvlJc w:val="left"/>
      <w:pPr>
        <w:ind w:left="1440" w:hanging="360"/>
      </w:pPr>
    </w:lvl>
    <w:lvl w:ilvl="2" w:tplc="1D34DA48">
      <w:start w:val="1"/>
      <w:numFmt w:val="lowerRoman"/>
      <w:lvlText w:val="%3."/>
      <w:lvlJc w:val="right"/>
      <w:pPr>
        <w:ind w:left="2160" w:hanging="180"/>
      </w:pPr>
    </w:lvl>
    <w:lvl w:ilvl="3" w:tplc="8414906C">
      <w:start w:val="1"/>
      <w:numFmt w:val="decimal"/>
      <w:lvlText w:val="%4."/>
      <w:lvlJc w:val="left"/>
      <w:pPr>
        <w:ind w:left="2880" w:hanging="360"/>
      </w:pPr>
    </w:lvl>
    <w:lvl w:ilvl="4" w:tplc="EAB81C16">
      <w:start w:val="1"/>
      <w:numFmt w:val="lowerLetter"/>
      <w:lvlText w:val="%5."/>
      <w:lvlJc w:val="left"/>
      <w:pPr>
        <w:ind w:left="3600" w:hanging="360"/>
      </w:pPr>
    </w:lvl>
    <w:lvl w:ilvl="5" w:tplc="F5EE6C66">
      <w:start w:val="1"/>
      <w:numFmt w:val="lowerRoman"/>
      <w:lvlText w:val="%6."/>
      <w:lvlJc w:val="right"/>
      <w:pPr>
        <w:ind w:left="4320" w:hanging="180"/>
      </w:pPr>
    </w:lvl>
    <w:lvl w:ilvl="6" w:tplc="DEA61E64">
      <w:start w:val="1"/>
      <w:numFmt w:val="decimal"/>
      <w:lvlText w:val="%7."/>
      <w:lvlJc w:val="left"/>
      <w:pPr>
        <w:ind w:left="5040" w:hanging="360"/>
      </w:pPr>
    </w:lvl>
    <w:lvl w:ilvl="7" w:tplc="28B03FC0">
      <w:start w:val="1"/>
      <w:numFmt w:val="lowerLetter"/>
      <w:lvlText w:val="%8."/>
      <w:lvlJc w:val="left"/>
      <w:pPr>
        <w:ind w:left="5760" w:hanging="360"/>
      </w:pPr>
    </w:lvl>
    <w:lvl w:ilvl="8" w:tplc="09AE9656">
      <w:start w:val="1"/>
      <w:numFmt w:val="lowerRoman"/>
      <w:lvlText w:val="%9."/>
      <w:lvlJc w:val="right"/>
      <w:pPr>
        <w:ind w:left="6480" w:hanging="180"/>
      </w:pPr>
    </w:lvl>
  </w:abstractNum>
  <w:abstractNum w:abstractNumId="12" w15:restartNumberingAfterBreak="0">
    <w:nsid w:val="2347BC62"/>
    <w:multiLevelType w:val="hybridMultilevel"/>
    <w:tmpl w:val="FFFFFFFF"/>
    <w:lvl w:ilvl="0" w:tplc="4086CF82">
      <w:start w:val="1"/>
      <w:numFmt w:val="bullet"/>
      <w:lvlText w:val=""/>
      <w:lvlJc w:val="left"/>
      <w:pPr>
        <w:ind w:left="720" w:hanging="360"/>
      </w:pPr>
      <w:rPr>
        <w:rFonts w:ascii="Symbol" w:hAnsi="Symbol" w:hint="default"/>
      </w:rPr>
    </w:lvl>
    <w:lvl w:ilvl="1" w:tplc="283E38E6">
      <w:start w:val="1"/>
      <w:numFmt w:val="bullet"/>
      <w:lvlText w:val="o"/>
      <w:lvlJc w:val="left"/>
      <w:pPr>
        <w:ind w:left="1440" w:hanging="360"/>
      </w:pPr>
      <w:rPr>
        <w:rFonts w:ascii="Courier New" w:hAnsi="Courier New" w:hint="default"/>
      </w:rPr>
    </w:lvl>
    <w:lvl w:ilvl="2" w:tplc="3B5456E2">
      <w:start w:val="1"/>
      <w:numFmt w:val="bullet"/>
      <w:lvlText w:val=""/>
      <w:lvlJc w:val="left"/>
      <w:pPr>
        <w:ind w:left="2160" w:hanging="360"/>
      </w:pPr>
      <w:rPr>
        <w:rFonts w:ascii="Wingdings" w:hAnsi="Wingdings" w:hint="default"/>
      </w:rPr>
    </w:lvl>
    <w:lvl w:ilvl="3" w:tplc="71C8796C">
      <w:start w:val="1"/>
      <w:numFmt w:val="bullet"/>
      <w:lvlText w:val=""/>
      <w:lvlJc w:val="left"/>
      <w:pPr>
        <w:ind w:left="2880" w:hanging="360"/>
      </w:pPr>
      <w:rPr>
        <w:rFonts w:ascii="Symbol" w:hAnsi="Symbol" w:hint="default"/>
      </w:rPr>
    </w:lvl>
    <w:lvl w:ilvl="4" w:tplc="80E42154">
      <w:start w:val="1"/>
      <w:numFmt w:val="bullet"/>
      <w:lvlText w:val="o"/>
      <w:lvlJc w:val="left"/>
      <w:pPr>
        <w:ind w:left="3600" w:hanging="360"/>
      </w:pPr>
      <w:rPr>
        <w:rFonts w:ascii="Courier New" w:hAnsi="Courier New" w:hint="default"/>
      </w:rPr>
    </w:lvl>
    <w:lvl w:ilvl="5" w:tplc="0CEAE3E4">
      <w:start w:val="1"/>
      <w:numFmt w:val="bullet"/>
      <w:lvlText w:val=""/>
      <w:lvlJc w:val="left"/>
      <w:pPr>
        <w:ind w:left="4320" w:hanging="360"/>
      </w:pPr>
      <w:rPr>
        <w:rFonts w:ascii="Wingdings" w:hAnsi="Wingdings" w:hint="default"/>
      </w:rPr>
    </w:lvl>
    <w:lvl w:ilvl="6" w:tplc="58F4EF3C">
      <w:start w:val="1"/>
      <w:numFmt w:val="bullet"/>
      <w:lvlText w:val=""/>
      <w:lvlJc w:val="left"/>
      <w:pPr>
        <w:ind w:left="5040" w:hanging="360"/>
      </w:pPr>
      <w:rPr>
        <w:rFonts w:ascii="Symbol" w:hAnsi="Symbol" w:hint="default"/>
      </w:rPr>
    </w:lvl>
    <w:lvl w:ilvl="7" w:tplc="8A0C6A3E">
      <w:start w:val="1"/>
      <w:numFmt w:val="bullet"/>
      <w:lvlText w:val="o"/>
      <w:lvlJc w:val="left"/>
      <w:pPr>
        <w:ind w:left="5760" w:hanging="360"/>
      </w:pPr>
      <w:rPr>
        <w:rFonts w:ascii="Courier New" w:hAnsi="Courier New" w:hint="default"/>
      </w:rPr>
    </w:lvl>
    <w:lvl w:ilvl="8" w:tplc="468A7832">
      <w:start w:val="1"/>
      <w:numFmt w:val="bullet"/>
      <w:lvlText w:val=""/>
      <w:lvlJc w:val="left"/>
      <w:pPr>
        <w:ind w:left="6480" w:hanging="360"/>
      </w:pPr>
      <w:rPr>
        <w:rFonts w:ascii="Wingdings" w:hAnsi="Wingdings" w:hint="default"/>
      </w:rPr>
    </w:lvl>
  </w:abstractNum>
  <w:abstractNum w:abstractNumId="13" w15:restartNumberingAfterBreak="0">
    <w:nsid w:val="248FD53F"/>
    <w:multiLevelType w:val="hybridMultilevel"/>
    <w:tmpl w:val="FFFFFFFF"/>
    <w:lvl w:ilvl="0" w:tplc="612E790E">
      <w:start w:val="5"/>
      <w:numFmt w:val="decimal"/>
      <w:lvlText w:val="%1."/>
      <w:lvlJc w:val="left"/>
      <w:pPr>
        <w:ind w:left="720" w:hanging="360"/>
      </w:pPr>
    </w:lvl>
    <w:lvl w:ilvl="1" w:tplc="9D289DA0">
      <w:start w:val="1"/>
      <w:numFmt w:val="lowerLetter"/>
      <w:lvlText w:val="%2."/>
      <w:lvlJc w:val="left"/>
      <w:pPr>
        <w:ind w:left="1440" w:hanging="360"/>
      </w:pPr>
    </w:lvl>
    <w:lvl w:ilvl="2" w:tplc="94CE1258">
      <w:start w:val="1"/>
      <w:numFmt w:val="lowerRoman"/>
      <w:lvlText w:val="%3."/>
      <w:lvlJc w:val="right"/>
      <w:pPr>
        <w:ind w:left="2160" w:hanging="180"/>
      </w:pPr>
    </w:lvl>
    <w:lvl w:ilvl="3" w:tplc="09569292">
      <w:start w:val="1"/>
      <w:numFmt w:val="decimal"/>
      <w:lvlText w:val="%4."/>
      <w:lvlJc w:val="left"/>
      <w:pPr>
        <w:ind w:left="2880" w:hanging="360"/>
      </w:pPr>
    </w:lvl>
    <w:lvl w:ilvl="4" w:tplc="8FECC76E">
      <w:start w:val="1"/>
      <w:numFmt w:val="lowerLetter"/>
      <w:lvlText w:val="%5."/>
      <w:lvlJc w:val="left"/>
      <w:pPr>
        <w:ind w:left="3600" w:hanging="360"/>
      </w:pPr>
    </w:lvl>
    <w:lvl w:ilvl="5" w:tplc="56E876B6">
      <w:start w:val="1"/>
      <w:numFmt w:val="lowerRoman"/>
      <w:lvlText w:val="%6."/>
      <w:lvlJc w:val="right"/>
      <w:pPr>
        <w:ind w:left="4320" w:hanging="180"/>
      </w:pPr>
    </w:lvl>
    <w:lvl w:ilvl="6" w:tplc="8B48CD62">
      <w:start w:val="1"/>
      <w:numFmt w:val="decimal"/>
      <w:lvlText w:val="%7."/>
      <w:lvlJc w:val="left"/>
      <w:pPr>
        <w:ind w:left="5040" w:hanging="360"/>
      </w:pPr>
    </w:lvl>
    <w:lvl w:ilvl="7" w:tplc="E3663D16">
      <w:start w:val="1"/>
      <w:numFmt w:val="lowerLetter"/>
      <w:lvlText w:val="%8."/>
      <w:lvlJc w:val="left"/>
      <w:pPr>
        <w:ind w:left="5760" w:hanging="360"/>
      </w:pPr>
    </w:lvl>
    <w:lvl w:ilvl="8" w:tplc="ED325878">
      <w:start w:val="1"/>
      <w:numFmt w:val="lowerRoman"/>
      <w:lvlText w:val="%9."/>
      <w:lvlJc w:val="right"/>
      <w:pPr>
        <w:ind w:left="6480" w:hanging="180"/>
      </w:pPr>
    </w:lvl>
  </w:abstractNum>
  <w:abstractNum w:abstractNumId="14" w15:restartNumberingAfterBreak="0">
    <w:nsid w:val="25278C2E"/>
    <w:multiLevelType w:val="hybridMultilevel"/>
    <w:tmpl w:val="FFFFFFFF"/>
    <w:lvl w:ilvl="0" w:tplc="42841CBE">
      <w:start w:val="1"/>
      <w:numFmt w:val="bullet"/>
      <w:lvlText w:val=""/>
      <w:lvlJc w:val="left"/>
      <w:pPr>
        <w:ind w:left="720" w:hanging="360"/>
      </w:pPr>
      <w:rPr>
        <w:rFonts w:ascii="Symbol" w:hAnsi="Symbol" w:hint="default"/>
      </w:rPr>
    </w:lvl>
    <w:lvl w:ilvl="1" w:tplc="E512958A">
      <w:start w:val="1"/>
      <w:numFmt w:val="bullet"/>
      <w:lvlText w:val="o"/>
      <w:lvlJc w:val="left"/>
      <w:pPr>
        <w:ind w:left="1440" w:hanging="360"/>
      </w:pPr>
      <w:rPr>
        <w:rFonts w:ascii="Courier New" w:hAnsi="Courier New" w:hint="default"/>
      </w:rPr>
    </w:lvl>
    <w:lvl w:ilvl="2" w:tplc="3F6EE154">
      <w:start w:val="1"/>
      <w:numFmt w:val="bullet"/>
      <w:lvlText w:val=""/>
      <w:lvlJc w:val="left"/>
      <w:pPr>
        <w:ind w:left="2160" w:hanging="360"/>
      </w:pPr>
      <w:rPr>
        <w:rFonts w:ascii="Wingdings" w:hAnsi="Wingdings" w:hint="default"/>
      </w:rPr>
    </w:lvl>
    <w:lvl w:ilvl="3" w:tplc="0CA6B572">
      <w:start w:val="1"/>
      <w:numFmt w:val="bullet"/>
      <w:lvlText w:val=""/>
      <w:lvlJc w:val="left"/>
      <w:pPr>
        <w:ind w:left="2880" w:hanging="360"/>
      </w:pPr>
      <w:rPr>
        <w:rFonts w:ascii="Symbol" w:hAnsi="Symbol" w:hint="default"/>
      </w:rPr>
    </w:lvl>
    <w:lvl w:ilvl="4" w:tplc="697643FA">
      <w:start w:val="1"/>
      <w:numFmt w:val="bullet"/>
      <w:lvlText w:val="o"/>
      <w:lvlJc w:val="left"/>
      <w:pPr>
        <w:ind w:left="3600" w:hanging="360"/>
      </w:pPr>
      <w:rPr>
        <w:rFonts w:ascii="Courier New" w:hAnsi="Courier New" w:hint="default"/>
      </w:rPr>
    </w:lvl>
    <w:lvl w:ilvl="5" w:tplc="3EBC10A4">
      <w:start w:val="1"/>
      <w:numFmt w:val="bullet"/>
      <w:lvlText w:val=""/>
      <w:lvlJc w:val="left"/>
      <w:pPr>
        <w:ind w:left="4320" w:hanging="360"/>
      </w:pPr>
      <w:rPr>
        <w:rFonts w:ascii="Wingdings" w:hAnsi="Wingdings" w:hint="default"/>
      </w:rPr>
    </w:lvl>
    <w:lvl w:ilvl="6" w:tplc="D6447CE0">
      <w:start w:val="1"/>
      <w:numFmt w:val="bullet"/>
      <w:lvlText w:val=""/>
      <w:lvlJc w:val="left"/>
      <w:pPr>
        <w:ind w:left="5040" w:hanging="360"/>
      </w:pPr>
      <w:rPr>
        <w:rFonts w:ascii="Symbol" w:hAnsi="Symbol" w:hint="default"/>
      </w:rPr>
    </w:lvl>
    <w:lvl w:ilvl="7" w:tplc="0656735C">
      <w:start w:val="1"/>
      <w:numFmt w:val="bullet"/>
      <w:lvlText w:val="o"/>
      <w:lvlJc w:val="left"/>
      <w:pPr>
        <w:ind w:left="5760" w:hanging="360"/>
      </w:pPr>
      <w:rPr>
        <w:rFonts w:ascii="Courier New" w:hAnsi="Courier New" w:hint="default"/>
      </w:rPr>
    </w:lvl>
    <w:lvl w:ilvl="8" w:tplc="1E38BA8C">
      <w:start w:val="1"/>
      <w:numFmt w:val="bullet"/>
      <w:lvlText w:val=""/>
      <w:lvlJc w:val="left"/>
      <w:pPr>
        <w:ind w:left="6480" w:hanging="360"/>
      </w:pPr>
      <w:rPr>
        <w:rFonts w:ascii="Wingdings" w:hAnsi="Wingdings" w:hint="default"/>
      </w:rPr>
    </w:lvl>
  </w:abstractNum>
  <w:abstractNum w:abstractNumId="15" w15:restartNumberingAfterBreak="0">
    <w:nsid w:val="27A389B8"/>
    <w:multiLevelType w:val="hybridMultilevel"/>
    <w:tmpl w:val="0196458C"/>
    <w:lvl w:ilvl="0" w:tplc="826E18E0">
      <w:start w:val="1"/>
      <w:numFmt w:val="bullet"/>
      <w:lvlText w:val=""/>
      <w:lvlJc w:val="left"/>
      <w:pPr>
        <w:ind w:left="720" w:hanging="360"/>
      </w:pPr>
      <w:rPr>
        <w:rFonts w:ascii="Symbol" w:hAnsi="Symbol" w:hint="default"/>
      </w:rPr>
    </w:lvl>
    <w:lvl w:ilvl="1" w:tplc="9B323C40">
      <w:start w:val="1"/>
      <w:numFmt w:val="bullet"/>
      <w:lvlText w:val="o"/>
      <w:lvlJc w:val="left"/>
      <w:pPr>
        <w:ind w:left="1440" w:hanging="360"/>
      </w:pPr>
      <w:rPr>
        <w:rFonts w:ascii="Courier New" w:hAnsi="Courier New" w:hint="default"/>
      </w:rPr>
    </w:lvl>
    <w:lvl w:ilvl="2" w:tplc="B614CACA">
      <w:start w:val="1"/>
      <w:numFmt w:val="bullet"/>
      <w:lvlText w:val=""/>
      <w:lvlJc w:val="left"/>
      <w:pPr>
        <w:ind w:left="2160" w:hanging="360"/>
      </w:pPr>
      <w:rPr>
        <w:rFonts w:ascii="Wingdings" w:hAnsi="Wingdings" w:hint="default"/>
      </w:rPr>
    </w:lvl>
    <w:lvl w:ilvl="3" w:tplc="2F4E42EA">
      <w:start w:val="1"/>
      <w:numFmt w:val="bullet"/>
      <w:lvlText w:val=""/>
      <w:lvlJc w:val="left"/>
      <w:pPr>
        <w:ind w:left="2880" w:hanging="360"/>
      </w:pPr>
      <w:rPr>
        <w:rFonts w:ascii="Symbol" w:hAnsi="Symbol" w:hint="default"/>
      </w:rPr>
    </w:lvl>
    <w:lvl w:ilvl="4" w:tplc="8CBEF878">
      <w:start w:val="1"/>
      <w:numFmt w:val="bullet"/>
      <w:lvlText w:val="o"/>
      <w:lvlJc w:val="left"/>
      <w:pPr>
        <w:ind w:left="3600" w:hanging="360"/>
      </w:pPr>
      <w:rPr>
        <w:rFonts w:ascii="Courier New" w:hAnsi="Courier New" w:hint="default"/>
      </w:rPr>
    </w:lvl>
    <w:lvl w:ilvl="5" w:tplc="DCC88FA2">
      <w:start w:val="1"/>
      <w:numFmt w:val="bullet"/>
      <w:lvlText w:val=""/>
      <w:lvlJc w:val="left"/>
      <w:pPr>
        <w:ind w:left="4320" w:hanging="360"/>
      </w:pPr>
      <w:rPr>
        <w:rFonts w:ascii="Wingdings" w:hAnsi="Wingdings" w:hint="default"/>
      </w:rPr>
    </w:lvl>
    <w:lvl w:ilvl="6" w:tplc="E676C412">
      <w:start w:val="1"/>
      <w:numFmt w:val="bullet"/>
      <w:lvlText w:val=""/>
      <w:lvlJc w:val="left"/>
      <w:pPr>
        <w:ind w:left="5040" w:hanging="360"/>
      </w:pPr>
      <w:rPr>
        <w:rFonts w:ascii="Symbol" w:hAnsi="Symbol" w:hint="default"/>
      </w:rPr>
    </w:lvl>
    <w:lvl w:ilvl="7" w:tplc="9C668F6C">
      <w:start w:val="1"/>
      <w:numFmt w:val="bullet"/>
      <w:lvlText w:val="o"/>
      <w:lvlJc w:val="left"/>
      <w:pPr>
        <w:ind w:left="5760" w:hanging="360"/>
      </w:pPr>
      <w:rPr>
        <w:rFonts w:ascii="Courier New" w:hAnsi="Courier New" w:hint="default"/>
      </w:rPr>
    </w:lvl>
    <w:lvl w:ilvl="8" w:tplc="B1020EAC">
      <w:start w:val="1"/>
      <w:numFmt w:val="bullet"/>
      <w:lvlText w:val=""/>
      <w:lvlJc w:val="left"/>
      <w:pPr>
        <w:ind w:left="6480" w:hanging="360"/>
      </w:pPr>
      <w:rPr>
        <w:rFonts w:ascii="Wingdings" w:hAnsi="Wingdings" w:hint="default"/>
      </w:rPr>
    </w:lvl>
  </w:abstractNum>
  <w:abstractNum w:abstractNumId="16" w15:restartNumberingAfterBreak="0">
    <w:nsid w:val="2890CFC9"/>
    <w:multiLevelType w:val="hybridMultilevel"/>
    <w:tmpl w:val="FFFFFFFF"/>
    <w:lvl w:ilvl="0" w:tplc="FBE07D2E">
      <w:start w:val="9"/>
      <w:numFmt w:val="decimal"/>
      <w:lvlText w:val="%1."/>
      <w:lvlJc w:val="left"/>
      <w:pPr>
        <w:ind w:left="720" w:hanging="360"/>
      </w:pPr>
    </w:lvl>
    <w:lvl w:ilvl="1" w:tplc="AC8853A2">
      <w:start w:val="1"/>
      <w:numFmt w:val="lowerLetter"/>
      <w:lvlText w:val="%2."/>
      <w:lvlJc w:val="left"/>
      <w:pPr>
        <w:ind w:left="1440" w:hanging="360"/>
      </w:pPr>
    </w:lvl>
    <w:lvl w:ilvl="2" w:tplc="CCD0F854">
      <w:start w:val="1"/>
      <w:numFmt w:val="lowerRoman"/>
      <w:lvlText w:val="%3."/>
      <w:lvlJc w:val="right"/>
      <w:pPr>
        <w:ind w:left="2160" w:hanging="180"/>
      </w:pPr>
    </w:lvl>
    <w:lvl w:ilvl="3" w:tplc="763680E2">
      <w:start w:val="1"/>
      <w:numFmt w:val="decimal"/>
      <w:lvlText w:val="%4."/>
      <w:lvlJc w:val="left"/>
      <w:pPr>
        <w:ind w:left="2880" w:hanging="360"/>
      </w:pPr>
    </w:lvl>
    <w:lvl w:ilvl="4" w:tplc="D1763E20">
      <w:start w:val="1"/>
      <w:numFmt w:val="lowerLetter"/>
      <w:lvlText w:val="%5."/>
      <w:lvlJc w:val="left"/>
      <w:pPr>
        <w:ind w:left="3600" w:hanging="360"/>
      </w:pPr>
    </w:lvl>
    <w:lvl w:ilvl="5" w:tplc="B00AF480">
      <w:start w:val="1"/>
      <w:numFmt w:val="lowerRoman"/>
      <w:lvlText w:val="%6."/>
      <w:lvlJc w:val="right"/>
      <w:pPr>
        <w:ind w:left="4320" w:hanging="180"/>
      </w:pPr>
    </w:lvl>
    <w:lvl w:ilvl="6" w:tplc="6EA4EC5E">
      <w:start w:val="1"/>
      <w:numFmt w:val="decimal"/>
      <w:lvlText w:val="%7."/>
      <w:lvlJc w:val="left"/>
      <w:pPr>
        <w:ind w:left="5040" w:hanging="360"/>
      </w:pPr>
    </w:lvl>
    <w:lvl w:ilvl="7" w:tplc="8F16DF72">
      <w:start w:val="1"/>
      <w:numFmt w:val="lowerLetter"/>
      <w:lvlText w:val="%8."/>
      <w:lvlJc w:val="left"/>
      <w:pPr>
        <w:ind w:left="5760" w:hanging="360"/>
      </w:pPr>
    </w:lvl>
    <w:lvl w:ilvl="8" w:tplc="B95C9344">
      <w:start w:val="1"/>
      <w:numFmt w:val="lowerRoman"/>
      <w:lvlText w:val="%9."/>
      <w:lvlJc w:val="right"/>
      <w:pPr>
        <w:ind w:left="6480" w:hanging="180"/>
      </w:pPr>
    </w:lvl>
  </w:abstractNum>
  <w:abstractNum w:abstractNumId="17" w15:restartNumberingAfterBreak="0">
    <w:nsid w:val="2C3D28CE"/>
    <w:multiLevelType w:val="hybridMultilevel"/>
    <w:tmpl w:val="8DCA02D4"/>
    <w:lvl w:ilvl="0" w:tplc="FD4006D4">
      <w:start w:val="1"/>
      <w:numFmt w:val="bullet"/>
      <w:lvlText w:val=""/>
      <w:lvlJc w:val="left"/>
      <w:pPr>
        <w:ind w:left="720" w:hanging="360"/>
      </w:pPr>
      <w:rPr>
        <w:rFonts w:ascii="Symbol" w:hAnsi="Symbol" w:hint="default"/>
      </w:rPr>
    </w:lvl>
    <w:lvl w:ilvl="1" w:tplc="37844454">
      <w:start w:val="1"/>
      <w:numFmt w:val="bullet"/>
      <w:lvlText w:val="o"/>
      <w:lvlJc w:val="left"/>
      <w:pPr>
        <w:ind w:left="1440" w:hanging="360"/>
      </w:pPr>
      <w:rPr>
        <w:rFonts w:ascii="Courier New" w:hAnsi="Courier New" w:hint="default"/>
      </w:rPr>
    </w:lvl>
    <w:lvl w:ilvl="2" w:tplc="C66E22AA">
      <w:start w:val="1"/>
      <w:numFmt w:val="bullet"/>
      <w:lvlText w:val=""/>
      <w:lvlJc w:val="left"/>
      <w:pPr>
        <w:ind w:left="2160" w:hanging="360"/>
      </w:pPr>
      <w:rPr>
        <w:rFonts w:ascii="Wingdings" w:hAnsi="Wingdings" w:hint="default"/>
      </w:rPr>
    </w:lvl>
    <w:lvl w:ilvl="3" w:tplc="5142CD7E">
      <w:start w:val="1"/>
      <w:numFmt w:val="bullet"/>
      <w:lvlText w:val=""/>
      <w:lvlJc w:val="left"/>
      <w:pPr>
        <w:ind w:left="2880" w:hanging="360"/>
      </w:pPr>
      <w:rPr>
        <w:rFonts w:ascii="Symbol" w:hAnsi="Symbol" w:hint="default"/>
      </w:rPr>
    </w:lvl>
    <w:lvl w:ilvl="4" w:tplc="100AAAAA">
      <w:start w:val="1"/>
      <w:numFmt w:val="bullet"/>
      <w:lvlText w:val="o"/>
      <w:lvlJc w:val="left"/>
      <w:pPr>
        <w:ind w:left="3600" w:hanging="360"/>
      </w:pPr>
      <w:rPr>
        <w:rFonts w:ascii="Courier New" w:hAnsi="Courier New" w:hint="default"/>
      </w:rPr>
    </w:lvl>
    <w:lvl w:ilvl="5" w:tplc="BF0EFCB4">
      <w:start w:val="1"/>
      <w:numFmt w:val="bullet"/>
      <w:lvlText w:val=""/>
      <w:lvlJc w:val="left"/>
      <w:pPr>
        <w:ind w:left="4320" w:hanging="360"/>
      </w:pPr>
      <w:rPr>
        <w:rFonts w:ascii="Wingdings" w:hAnsi="Wingdings" w:hint="default"/>
      </w:rPr>
    </w:lvl>
    <w:lvl w:ilvl="6" w:tplc="251E3E6E">
      <w:start w:val="1"/>
      <w:numFmt w:val="bullet"/>
      <w:lvlText w:val=""/>
      <w:lvlJc w:val="left"/>
      <w:pPr>
        <w:ind w:left="5040" w:hanging="360"/>
      </w:pPr>
      <w:rPr>
        <w:rFonts w:ascii="Symbol" w:hAnsi="Symbol" w:hint="default"/>
      </w:rPr>
    </w:lvl>
    <w:lvl w:ilvl="7" w:tplc="53707714">
      <w:start w:val="1"/>
      <w:numFmt w:val="bullet"/>
      <w:lvlText w:val="o"/>
      <w:lvlJc w:val="left"/>
      <w:pPr>
        <w:ind w:left="5760" w:hanging="360"/>
      </w:pPr>
      <w:rPr>
        <w:rFonts w:ascii="Courier New" w:hAnsi="Courier New" w:hint="default"/>
      </w:rPr>
    </w:lvl>
    <w:lvl w:ilvl="8" w:tplc="AB8E006C">
      <w:start w:val="1"/>
      <w:numFmt w:val="bullet"/>
      <w:lvlText w:val=""/>
      <w:lvlJc w:val="left"/>
      <w:pPr>
        <w:ind w:left="6480" w:hanging="360"/>
      </w:pPr>
      <w:rPr>
        <w:rFonts w:ascii="Wingdings" w:hAnsi="Wingdings" w:hint="default"/>
      </w:rPr>
    </w:lvl>
  </w:abstractNum>
  <w:abstractNum w:abstractNumId="18" w15:restartNumberingAfterBreak="0">
    <w:nsid w:val="3E8EF182"/>
    <w:multiLevelType w:val="hybridMultilevel"/>
    <w:tmpl w:val="FFFFFFFF"/>
    <w:lvl w:ilvl="0" w:tplc="D5CCAD4E">
      <w:start w:val="6"/>
      <w:numFmt w:val="decimal"/>
      <w:lvlText w:val="%1."/>
      <w:lvlJc w:val="left"/>
      <w:pPr>
        <w:ind w:left="720" w:hanging="360"/>
      </w:pPr>
    </w:lvl>
    <w:lvl w:ilvl="1" w:tplc="20E6640C">
      <w:start w:val="1"/>
      <w:numFmt w:val="lowerLetter"/>
      <w:lvlText w:val="%2."/>
      <w:lvlJc w:val="left"/>
      <w:pPr>
        <w:ind w:left="1440" w:hanging="360"/>
      </w:pPr>
    </w:lvl>
    <w:lvl w:ilvl="2" w:tplc="952E6BB6">
      <w:start w:val="1"/>
      <w:numFmt w:val="lowerRoman"/>
      <w:lvlText w:val="%3."/>
      <w:lvlJc w:val="right"/>
      <w:pPr>
        <w:ind w:left="2160" w:hanging="180"/>
      </w:pPr>
    </w:lvl>
    <w:lvl w:ilvl="3" w:tplc="81306F38">
      <w:start w:val="1"/>
      <w:numFmt w:val="decimal"/>
      <w:lvlText w:val="%4."/>
      <w:lvlJc w:val="left"/>
      <w:pPr>
        <w:ind w:left="2880" w:hanging="360"/>
      </w:pPr>
    </w:lvl>
    <w:lvl w:ilvl="4" w:tplc="525C0B24">
      <w:start w:val="1"/>
      <w:numFmt w:val="lowerLetter"/>
      <w:lvlText w:val="%5."/>
      <w:lvlJc w:val="left"/>
      <w:pPr>
        <w:ind w:left="3600" w:hanging="360"/>
      </w:pPr>
    </w:lvl>
    <w:lvl w:ilvl="5" w:tplc="A9EC457A">
      <w:start w:val="1"/>
      <w:numFmt w:val="lowerRoman"/>
      <w:lvlText w:val="%6."/>
      <w:lvlJc w:val="right"/>
      <w:pPr>
        <w:ind w:left="4320" w:hanging="180"/>
      </w:pPr>
    </w:lvl>
    <w:lvl w:ilvl="6" w:tplc="B6682AD8">
      <w:start w:val="1"/>
      <w:numFmt w:val="decimal"/>
      <w:lvlText w:val="%7."/>
      <w:lvlJc w:val="left"/>
      <w:pPr>
        <w:ind w:left="5040" w:hanging="360"/>
      </w:pPr>
    </w:lvl>
    <w:lvl w:ilvl="7" w:tplc="0B1C9982">
      <w:start w:val="1"/>
      <w:numFmt w:val="lowerLetter"/>
      <w:lvlText w:val="%8."/>
      <w:lvlJc w:val="left"/>
      <w:pPr>
        <w:ind w:left="5760" w:hanging="360"/>
      </w:pPr>
    </w:lvl>
    <w:lvl w:ilvl="8" w:tplc="9FA4DF70">
      <w:start w:val="1"/>
      <w:numFmt w:val="lowerRoman"/>
      <w:lvlText w:val="%9."/>
      <w:lvlJc w:val="right"/>
      <w:pPr>
        <w:ind w:left="6480" w:hanging="180"/>
      </w:pPr>
    </w:lvl>
  </w:abstractNum>
  <w:abstractNum w:abstractNumId="19" w15:restartNumberingAfterBreak="0">
    <w:nsid w:val="4019694B"/>
    <w:multiLevelType w:val="hybridMultilevel"/>
    <w:tmpl w:val="FFFFFFFF"/>
    <w:lvl w:ilvl="0" w:tplc="857C770C">
      <w:start w:val="1"/>
      <w:numFmt w:val="bullet"/>
      <w:lvlText w:val=""/>
      <w:lvlJc w:val="left"/>
      <w:pPr>
        <w:ind w:left="720" w:hanging="360"/>
      </w:pPr>
      <w:rPr>
        <w:rFonts w:ascii="Symbol" w:hAnsi="Symbol" w:hint="default"/>
      </w:rPr>
    </w:lvl>
    <w:lvl w:ilvl="1" w:tplc="8DE8912C">
      <w:start w:val="1"/>
      <w:numFmt w:val="bullet"/>
      <w:lvlText w:val="o"/>
      <w:lvlJc w:val="left"/>
      <w:pPr>
        <w:ind w:left="1440" w:hanging="360"/>
      </w:pPr>
      <w:rPr>
        <w:rFonts w:ascii="Courier New" w:hAnsi="Courier New" w:hint="default"/>
      </w:rPr>
    </w:lvl>
    <w:lvl w:ilvl="2" w:tplc="E8B89330">
      <w:start w:val="1"/>
      <w:numFmt w:val="bullet"/>
      <w:lvlText w:val=""/>
      <w:lvlJc w:val="left"/>
      <w:pPr>
        <w:ind w:left="2160" w:hanging="360"/>
      </w:pPr>
      <w:rPr>
        <w:rFonts w:ascii="Wingdings" w:hAnsi="Wingdings" w:hint="default"/>
      </w:rPr>
    </w:lvl>
    <w:lvl w:ilvl="3" w:tplc="1E60AED6">
      <w:start w:val="1"/>
      <w:numFmt w:val="bullet"/>
      <w:lvlText w:val=""/>
      <w:lvlJc w:val="left"/>
      <w:pPr>
        <w:ind w:left="2880" w:hanging="360"/>
      </w:pPr>
      <w:rPr>
        <w:rFonts w:ascii="Symbol" w:hAnsi="Symbol" w:hint="default"/>
      </w:rPr>
    </w:lvl>
    <w:lvl w:ilvl="4" w:tplc="F7D2B9AC">
      <w:start w:val="1"/>
      <w:numFmt w:val="bullet"/>
      <w:lvlText w:val="o"/>
      <w:lvlJc w:val="left"/>
      <w:pPr>
        <w:ind w:left="3600" w:hanging="360"/>
      </w:pPr>
      <w:rPr>
        <w:rFonts w:ascii="Courier New" w:hAnsi="Courier New" w:hint="default"/>
      </w:rPr>
    </w:lvl>
    <w:lvl w:ilvl="5" w:tplc="ABB6E13A">
      <w:start w:val="1"/>
      <w:numFmt w:val="bullet"/>
      <w:lvlText w:val=""/>
      <w:lvlJc w:val="left"/>
      <w:pPr>
        <w:ind w:left="4320" w:hanging="360"/>
      </w:pPr>
      <w:rPr>
        <w:rFonts w:ascii="Wingdings" w:hAnsi="Wingdings" w:hint="default"/>
      </w:rPr>
    </w:lvl>
    <w:lvl w:ilvl="6" w:tplc="2CA8ADA6">
      <w:start w:val="1"/>
      <w:numFmt w:val="bullet"/>
      <w:lvlText w:val=""/>
      <w:lvlJc w:val="left"/>
      <w:pPr>
        <w:ind w:left="5040" w:hanging="360"/>
      </w:pPr>
      <w:rPr>
        <w:rFonts w:ascii="Symbol" w:hAnsi="Symbol" w:hint="default"/>
      </w:rPr>
    </w:lvl>
    <w:lvl w:ilvl="7" w:tplc="38F441AE">
      <w:start w:val="1"/>
      <w:numFmt w:val="bullet"/>
      <w:lvlText w:val="o"/>
      <w:lvlJc w:val="left"/>
      <w:pPr>
        <w:ind w:left="5760" w:hanging="360"/>
      </w:pPr>
      <w:rPr>
        <w:rFonts w:ascii="Courier New" w:hAnsi="Courier New" w:hint="default"/>
      </w:rPr>
    </w:lvl>
    <w:lvl w:ilvl="8" w:tplc="1AA204CE">
      <w:start w:val="1"/>
      <w:numFmt w:val="bullet"/>
      <w:lvlText w:val=""/>
      <w:lvlJc w:val="left"/>
      <w:pPr>
        <w:ind w:left="6480" w:hanging="360"/>
      </w:pPr>
      <w:rPr>
        <w:rFonts w:ascii="Wingdings" w:hAnsi="Wingdings" w:hint="default"/>
      </w:rPr>
    </w:lvl>
  </w:abstractNum>
  <w:abstractNum w:abstractNumId="20" w15:restartNumberingAfterBreak="0">
    <w:nsid w:val="41751745"/>
    <w:multiLevelType w:val="hybridMultilevel"/>
    <w:tmpl w:val="FFFFFFFF"/>
    <w:lvl w:ilvl="0" w:tplc="1DD4D64E">
      <w:start w:val="1"/>
      <w:numFmt w:val="decimal"/>
      <w:lvlText w:val="%1."/>
      <w:lvlJc w:val="left"/>
      <w:pPr>
        <w:ind w:left="720" w:hanging="360"/>
      </w:pPr>
    </w:lvl>
    <w:lvl w:ilvl="1" w:tplc="2578E502">
      <w:start w:val="1"/>
      <w:numFmt w:val="lowerLetter"/>
      <w:lvlText w:val="%2."/>
      <w:lvlJc w:val="left"/>
      <w:pPr>
        <w:ind w:left="1440" w:hanging="360"/>
      </w:pPr>
    </w:lvl>
    <w:lvl w:ilvl="2" w:tplc="1A1272C6">
      <w:start w:val="1"/>
      <w:numFmt w:val="lowerRoman"/>
      <w:lvlText w:val="%3."/>
      <w:lvlJc w:val="right"/>
      <w:pPr>
        <w:ind w:left="2160" w:hanging="180"/>
      </w:pPr>
    </w:lvl>
    <w:lvl w:ilvl="3" w:tplc="8CCCCEE2">
      <w:start w:val="1"/>
      <w:numFmt w:val="decimal"/>
      <w:lvlText w:val="%4."/>
      <w:lvlJc w:val="left"/>
      <w:pPr>
        <w:ind w:left="2880" w:hanging="360"/>
      </w:pPr>
    </w:lvl>
    <w:lvl w:ilvl="4" w:tplc="72801470">
      <w:start w:val="1"/>
      <w:numFmt w:val="lowerLetter"/>
      <w:lvlText w:val="%5."/>
      <w:lvlJc w:val="left"/>
      <w:pPr>
        <w:ind w:left="3600" w:hanging="360"/>
      </w:pPr>
    </w:lvl>
    <w:lvl w:ilvl="5" w:tplc="78AE3F8C">
      <w:start w:val="1"/>
      <w:numFmt w:val="lowerRoman"/>
      <w:lvlText w:val="%6."/>
      <w:lvlJc w:val="right"/>
      <w:pPr>
        <w:ind w:left="4320" w:hanging="180"/>
      </w:pPr>
    </w:lvl>
    <w:lvl w:ilvl="6" w:tplc="49D60230">
      <w:start w:val="1"/>
      <w:numFmt w:val="decimal"/>
      <w:lvlText w:val="%7."/>
      <w:lvlJc w:val="left"/>
      <w:pPr>
        <w:ind w:left="5040" w:hanging="360"/>
      </w:pPr>
    </w:lvl>
    <w:lvl w:ilvl="7" w:tplc="60C27C8E">
      <w:start w:val="1"/>
      <w:numFmt w:val="lowerLetter"/>
      <w:lvlText w:val="%8."/>
      <w:lvlJc w:val="left"/>
      <w:pPr>
        <w:ind w:left="5760" w:hanging="360"/>
      </w:pPr>
    </w:lvl>
    <w:lvl w:ilvl="8" w:tplc="B74C93E8">
      <w:start w:val="1"/>
      <w:numFmt w:val="lowerRoman"/>
      <w:lvlText w:val="%9."/>
      <w:lvlJc w:val="right"/>
      <w:pPr>
        <w:ind w:left="6480" w:hanging="180"/>
      </w:pPr>
    </w:lvl>
  </w:abstractNum>
  <w:abstractNum w:abstractNumId="21" w15:restartNumberingAfterBreak="0">
    <w:nsid w:val="41B1AEC6"/>
    <w:multiLevelType w:val="hybridMultilevel"/>
    <w:tmpl w:val="CA022FD6"/>
    <w:lvl w:ilvl="0" w:tplc="8BCA28F4">
      <w:start w:val="1"/>
      <w:numFmt w:val="bullet"/>
      <w:lvlText w:val=""/>
      <w:lvlJc w:val="left"/>
      <w:pPr>
        <w:ind w:left="720" w:hanging="360"/>
      </w:pPr>
      <w:rPr>
        <w:rFonts w:ascii="Symbol" w:hAnsi="Symbol" w:hint="default"/>
      </w:rPr>
    </w:lvl>
    <w:lvl w:ilvl="1" w:tplc="84F66B0A">
      <w:start w:val="1"/>
      <w:numFmt w:val="bullet"/>
      <w:lvlText w:val="o"/>
      <w:lvlJc w:val="left"/>
      <w:pPr>
        <w:ind w:left="1440" w:hanging="360"/>
      </w:pPr>
      <w:rPr>
        <w:rFonts w:ascii="Courier New" w:hAnsi="Courier New" w:hint="default"/>
      </w:rPr>
    </w:lvl>
    <w:lvl w:ilvl="2" w:tplc="F1F8666A">
      <w:start w:val="1"/>
      <w:numFmt w:val="bullet"/>
      <w:lvlText w:val=""/>
      <w:lvlJc w:val="left"/>
      <w:pPr>
        <w:ind w:left="2160" w:hanging="360"/>
      </w:pPr>
      <w:rPr>
        <w:rFonts w:ascii="Wingdings" w:hAnsi="Wingdings" w:hint="default"/>
      </w:rPr>
    </w:lvl>
    <w:lvl w:ilvl="3" w:tplc="686A3DCC">
      <w:start w:val="1"/>
      <w:numFmt w:val="bullet"/>
      <w:lvlText w:val=""/>
      <w:lvlJc w:val="left"/>
      <w:pPr>
        <w:ind w:left="2880" w:hanging="360"/>
      </w:pPr>
      <w:rPr>
        <w:rFonts w:ascii="Symbol" w:hAnsi="Symbol" w:hint="default"/>
      </w:rPr>
    </w:lvl>
    <w:lvl w:ilvl="4" w:tplc="3AB46122">
      <w:start w:val="1"/>
      <w:numFmt w:val="bullet"/>
      <w:lvlText w:val="o"/>
      <w:lvlJc w:val="left"/>
      <w:pPr>
        <w:ind w:left="3600" w:hanging="360"/>
      </w:pPr>
      <w:rPr>
        <w:rFonts w:ascii="Courier New" w:hAnsi="Courier New" w:hint="default"/>
      </w:rPr>
    </w:lvl>
    <w:lvl w:ilvl="5" w:tplc="C228F984">
      <w:start w:val="1"/>
      <w:numFmt w:val="bullet"/>
      <w:lvlText w:val=""/>
      <w:lvlJc w:val="left"/>
      <w:pPr>
        <w:ind w:left="4320" w:hanging="360"/>
      </w:pPr>
      <w:rPr>
        <w:rFonts w:ascii="Wingdings" w:hAnsi="Wingdings" w:hint="default"/>
      </w:rPr>
    </w:lvl>
    <w:lvl w:ilvl="6" w:tplc="E6D286B0">
      <w:start w:val="1"/>
      <w:numFmt w:val="bullet"/>
      <w:lvlText w:val=""/>
      <w:lvlJc w:val="left"/>
      <w:pPr>
        <w:ind w:left="5040" w:hanging="360"/>
      </w:pPr>
      <w:rPr>
        <w:rFonts w:ascii="Symbol" w:hAnsi="Symbol" w:hint="default"/>
      </w:rPr>
    </w:lvl>
    <w:lvl w:ilvl="7" w:tplc="888E3A90">
      <w:start w:val="1"/>
      <w:numFmt w:val="bullet"/>
      <w:lvlText w:val="o"/>
      <w:lvlJc w:val="left"/>
      <w:pPr>
        <w:ind w:left="5760" w:hanging="360"/>
      </w:pPr>
      <w:rPr>
        <w:rFonts w:ascii="Courier New" w:hAnsi="Courier New" w:hint="default"/>
      </w:rPr>
    </w:lvl>
    <w:lvl w:ilvl="8" w:tplc="00D2F7B4">
      <w:start w:val="1"/>
      <w:numFmt w:val="bullet"/>
      <w:lvlText w:val=""/>
      <w:lvlJc w:val="left"/>
      <w:pPr>
        <w:ind w:left="6480" w:hanging="360"/>
      </w:pPr>
      <w:rPr>
        <w:rFonts w:ascii="Wingdings" w:hAnsi="Wingdings" w:hint="default"/>
      </w:rPr>
    </w:lvl>
  </w:abstractNum>
  <w:abstractNum w:abstractNumId="22" w15:restartNumberingAfterBreak="0">
    <w:nsid w:val="4360DA5F"/>
    <w:multiLevelType w:val="hybridMultilevel"/>
    <w:tmpl w:val="FFFFFFFF"/>
    <w:lvl w:ilvl="0" w:tplc="0B2C15BC">
      <w:start w:val="1"/>
      <w:numFmt w:val="bullet"/>
      <w:lvlText w:val=""/>
      <w:lvlJc w:val="left"/>
      <w:pPr>
        <w:ind w:left="720" w:hanging="360"/>
      </w:pPr>
      <w:rPr>
        <w:rFonts w:ascii="Symbol" w:hAnsi="Symbol" w:hint="default"/>
      </w:rPr>
    </w:lvl>
    <w:lvl w:ilvl="1" w:tplc="1A0EE388">
      <w:start w:val="1"/>
      <w:numFmt w:val="bullet"/>
      <w:lvlText w:val="o"/>
      <w:lvlJc w:val="left"/>
      <w:pPr>
        <w:ind w:left="1440" w:hanging="360"/>
      </w:pPr>
      <w:rPr>
        <w:rFonts w:ascii="Courier New" w:hAnsi="Courier New" w:hint="default"/>
      </w:rPr>
    </w:lvl>
    <w:lvl w:ilvl="2" w:tplc="57AE139A">
      <w:start w:val="1"/>
      <w:numFmt w:val="bullet"/>
      <w:lvlText w:val=""/>
      <w:lvlJc w:val="left"/>
      <w:pPr>
        <w:ind w:left="2160" w:hanging="360"/>
      </w:pPr>
      <w:rPr>
        <w:rFonts w:ascii="Wingdings" w:hAnsi="Wingdings" w:hint="default"/>
      </w:rPr>
    </w:lvl>
    <w:lvl w:ilvl="3" w:tplc="3ACE5C26">
      <w:start w:val="1"/>
      <w:numFmt w:val="bullet"/>
      <w:lvlText w:val=""/>
      <w:lvlJc w:val="left"/>
      <w:pPr>
        <w:ind w:left="2880" w:hanging="360"/>
      </w:pPr>
      <w:rPr>
        <w:rFonts w:ascii="Symbol" w:hAnsi="Symbol" w:hint="default"/>
      </w:rPr>
    </w:lvl>
    <w:lvl w:ilvl="4" w:tplc="A25A0716">
      <w:start w:val="1"/>
      <w:numFmt w:val="bullet"/>
      <w:lvlText w:val="o"/>
      <w:lvlJc w:val="left"/>
      <w:pPr>
        <w:ind w:left="3600" w:hanging="360"/>
      </w:pPr>
      <w:rPr>
        <w:rFonts w:ascii="Courier New" w:hAnsi="Courier New" w:hint="default"/>
      </w:rPr>
    </w:lvl>
    <w:lvl w:ilvl="5" w:tplc="21A631C4">
      <w:start w:val="1"/>
      <w:numFmt w:val="bullet"/>
      <w:lvlText w:val=""/>
      <w:lvlJc w:val="left"/>
      <w:pPr>
        <w:ind w:left="4320" w:hanging="360"/>
      </w:pPr>
      <w:rPr>
        <w:rFonts w:ascii="Wingdings" w:hAnsi="Wingdings" w:hint="default"/>
      </w:rPr>
    </w:lvl>
    <w:lvl w:ilvl="6" w:tplc="98DCBF9A">
      <w:start w:val="1"/>
      <w:numFmt w:val="bullet"/>
      <w:lvlText w:val=""/>
      <w:lvlJc w:val="left"/>
      <w:pPr>
        <w:ind w:left="5040" w:hanging="360"/>
      </w:pPr>
      <w:rPr>
        <w:rFonts w:ascii="Symbol" w:hAnsi="Symbol" w:hint="default"/>
      </w:rPr>
    </w:lvl>
    <w:lvl w:ilvl="7" w:tplc="279842B2">
      <w:start w:val="1"/>
      <w:numFmt w:val="bullet"/>
      <w:lvlText w:val="o"/>
      <w:lvlJc w:val="left"/>
      <w:pPr>
        <w:ind w:left="5760" w:hanging="360"/>
      </w:pPr>
      <w:rPr>
        <w:rFonts w:ascii="Courier New" w:hAnsi="Courier New" w:hint="default"/>
      </w:rPr>
    </w:lvl>
    <w:lvl w:ilvl="8" w:tplc="FDE6029E">
      <w:start w:val="1"/>
      <w:numFmt w:val="bullet"/>
      <w:lvlText w:val=""/>
      <w:lvlJc w:val="left"/>
      <w:pPr>
        <w:ind w:left="6480" w:hanging="360"/>
      </w:pPr>
      <w:rPr>
        <w:rFonts w:ascii="Wingdings" w:hAnsi="Wingdings" w:hint="default"/>
      </w:rPr>
    </w:lvl>
  </w:abstractNum>
  <w:abstractNum w:abstractNumId="23" w15:restartNumberingAfterBreak="0">
    <w:nsid w:val="49B02CBD"/>
    <w:multiLevelType w:val="hybridMultilevel"/>
    <w:tmpl w:val="FFFFFFFF"/>
    <w:lvl w:ilvl="0" w:tplc="1CBE252C">
      <w:start w:val="3"/>
      <w:numFmt w:val="decimal"/>
      <w:lvlText w:val="%1."/>
      <w:lvlJc w:val="left"/>
      <w:pPr>
        <w:ind w:left="720" w:hanging="360"/>
      </w:pPr>
    </w:lvl>
    <w:lvl w:ilvl="1" w:tplc="9446A4A0">
      <w:start w:val="1"/>
      <w:numFmt w:val="lowerLetter"/>
      <w:lvlText w:val="%2."/>
      <w:lvlJc w:val="left"/>
      <w:pPr>
        <w:ind w:left="1440" w:hanging="360"/>
      </w:pPr>
    </w:lvl>
    <w:lvl w:ilvl="2" w:tplc="2B720EA4">
      <w:start w:val="1"/>
      <w:numFmt w:val="lowerRoman"/>
      <w:lvlText w:val="%3."/>
      <w:lvlJc w:val="right"/>
      <w:pPr>
        <w:ind w:left="2160" w:hanging="180"/>
      </w:pPr>
    </w:lvl>
    <w:lvl w:ilvl="3" w:tplc="1562C256">
      <w:start w:val="1"/>
      <w:numFmt w:val="decimal"/>
      <w:lvlText w:val="%4."/>
      <w:lvlJc w:val="left"/>
      <w:pPr>
        <w:ind w:left="2880" w:hanging="360"/>
      </w:pPr>
    </w:lvl>
    <w:lvl w:ilvl="4" w:tplc="F580B2E4">
      <w:start w:val="1"/>
      <w:numFmt w:val="lowerLetter"/>
      <w:lvlText w:val="%5."/>
      <w:lvlJc w:val="left"/>
      <w:pPr>
        <w:ind w:left="3600" w:hanging="360"/>
      </w:pPr>
    </w:lvl>
    <w:lvl w:ilvl="5" w:tplc="4216C6EA">
      <w:start w:val="1"/>
      <w:numFmt w:val="lowerRoman"/>
      <w:lvlText w:val="%6."/>
      <w:lvlJc w:val="right"/>
      <w:pPr>
        <w:ind w:left="4320" w:hanging="180"/>
      </w:pPr>
    </w:lvl>
    <w:lvl w:ilvl="6" w:tplc="A0B83296">
      <w:start w:val="1"/>
      <w:numFmt w:val="decimal"/>
      <w:lvlText w:val="%7."/>
      <w:lvlJc w:val="left"/>
      <w:pPr>
        <w:ind w:left="5040" w:hanging="360"/>
      </w:pPr>
    </w:lvl>
    <w:lvl w:ilvl="7" w:tplc="1B8E634A">
      <w:start w:val="1"/>
      <w:numFmt w:val="lowerLetter"/>
      <w:lvlText w:val="%8."/>
      <w:lvlJc w:val="left"/>
      <w:pPr>
        <w:ind w:left="5760" w:hanging="360"/>
      </w:pPr>
    </w:lvl>
    <w:lvl w:ilvl="8" w:tplc="8D1E2A78">
      <w:start w:val="1"/>
      <w:numFmt w:val="lowerRoman"/>
      <w:lvlText w:val="%9."/>
      <w:lvlJc w:val="right"/>
      <w:pPr>
        <w:ind w:left="6480" w:hanging="180"/>
      </w:pPr>
    </w:lvl>
  </w:abstractNum>
  <w:abstractNum w:abstractNumId="24" w15:restartNumberingAfterBreak="0">
    <w:nsid w:val="506A32FC"/>
    <w:multiLevelType w:val="hybridMultilevel"/>
    <w:tmpl w:val="5D9A6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873BB7"/>
    <w:multiLevelType w:val="hybridMultilevel"/>
    <w:tmpl w:val="3D962A62"/>
    <w:lvl w:ilvl="0" w:tplc="6EF082A0">
      <w:start w:val="1"/>
      <w:numFmt w:val="bullet"/>
      <w:lvlText w:val=""/>
      <w:lvlJc w:val="left"/>
      <w:pPr>
        <w:ind w:left="720" w:hanging="360"/>
      </w:pPr>
      <w:rPr>
        <w:rFonts w:ascii="Symbol" w:hAnsi="Symbol" w:hint="default"/>
      </w:rPr>
    </w:lvl>
    <w:lvl w:ilvl="1" w:tplc="C7A6E314">
      <w:start w:val="1"/>
      <w:numFmt w:val="bullet"/>
      <w:lvlText w:val="o"/>
      <w:lvlJc w:val="left"/>
      <w:pPr>
        <w:ind w:left="1440" w:hanging="360"/>
      </w:pPr>
      <w:rPr>
        <w:rFonts w:ascii="Courier New" w:hAnsi="Courier New" w:hint="default"/>
      </w:rPr>
    </w:lvl>
    <w:lvl w:ilvl="2" w:tplc="15605AFE">
      <w:start w:val="1"/>
      <w:numFmt w:val="bullet"/>
      <w:lvlText w:val=""/>
      <w:lvlJc w:val="left"/>
      <w:pPr>
        <w:ind w:left="2160" w:hanging="360"/>
      </w:pPr>
      <w:rPr>
        <w:rFonts w:ascii="Wingdings" w:hAnsi="Wingdings" w:hint="default"/>
      </w:rPr>
    </w:lvl>
    <w:lvl w:ilvl="3" w:tplc="29A2845C">
      <w:start w:val="1"/>
      <w:numFmt w:val="bullet"/>
      <w:lvlText w:val=""/>
      <w:lvlJc w:val="left"/>
      <w:pPr>
        <w:ind w:left="2880" w:hanging="360"/>
      </w:pPr>
      <w:rPr>
        <w:rFonts w:ascii="Symbol" w:hAnsi="Symbol" w:hint="default"/>
      </w:rPr>
    </w:lvl>
    <w:lvl w:ilvl="4" w:tplc="45183F4A">
      <w:start w:val="1"/>
      <w:numFmt w:val="bullet"/>
      <w:lvlText w:val="o"/>
      <w:lvlJc w:val="left"/>
      <w:pPr>
        <w:ind w:left="3600" w:hanging="360"/>
      </w:pPr>
      <w:rPr>
        <w:rFonts w:ascii="Courier New" w:hAnsi="Courier New" w:hint="default"/>
      </w:rPr>
    </w:lvl>
    <w:lvl w:ilvl="5" w:tplc="67745F78">
      <w:start w:val="1"/>
      <w:numFmt w:val="bullet"/>
      <w:lvlText w:val=""/>
      <w:lvlJc w:val="left"/>
      <w:pPr>
        <w:ind w:left="4320" w:hanging="360"/>
      </w:pPr>
      <w:rPr>
        <w:rFonts w:ascii="Wingdings" w:hAnsi="Wingdings" w:hint="default"/>
      </w:rPr>
    </w:lvl>
    <w:lvl w:ilvl="6" w:tplc="08CE2AAA">
      <w:start w:val="1"/>
      <w:numFmt w:val="bullet"/>
      <w:lvlText w:val=""/>
      <w:lvlJc w:val="left"/>
      <w:pPr>
        <w:ind w:left="5040" w:hanging="360"/>
      </w:pPr>
      <w:rPr>
        <w:rFonts w:ascii="Symbol" w:hAnsi="Symbol" w:hint="default"/>
      </w:rPr>
    </w:lvl>
    <w:lvl w:ilvl="7" w:tplc="100E5394">
      <w:start w:val="1"/>
      <w:numFmt w:val="bullet"/>
      <w:lvlText w:val="o"/>
      <w:lvlJc w:val="left"/>
      <w:pPr>
        <w:ind w:left="5760" w:hanging="360"/>
      </w:pPr>
      <w:rPr>
        <w:rFonts w:ascii="Courier New" w:hAnsi="Courier New" w:hint="default"/>
      </w:rPr>
    </w:lvl>
    <w:lvl w:ilvl="8" w:tplc="DE48F008">
      <w:start w:val="1"/>
      <w:numFmt w:val="bullet"/>
      <w:lvlText w:val=""/>
      <w:lvlJc w:val="left"/>
      <w:pPr>
        <w:ind w:left="6480" w:hanging="360"/>
      </w:pPr>
      <w:rPr>
        <w:rFonts w:ascii="Wingdings" w:hAnsi="Wingdings" w:hint="default"/>
      </w:rPr>
    </w:lvl>
  </w:abstractNum>
  <w:abstractNum w:abstractNumId="26" w15:restartNumberingAfterBreak="0">
    <w:nsid w:val="548C321D"/>
    <w:multiLevelType w:val="hybridMultilevel"/>
    <w:tmpl w:val="7C7C1970"/>
    <w:lvl w:ilvl="0" w:tplc="3BDCF490">
      <w:start w:val="1"/>
      <w:numFmt w:val="bullet"/>
      <w:lvlText w:val="·"/>
      <w:lvlJc w:val="left"/>
      <w:pPr>
        <w:ind w:left="720" w:hanging="360"/>
      </w:pPr>
      <w:rPr>
        <w:rFonts w:ascii="Symbol" w:hAnsi="Symbol" w:hint="default"/>
      </w:rPr>
    </w:lvl>
    <w:lvl w:ilvl="1" w:tplc="C5C22F88">
      <w:start w:val="1"/>
      <w:numFmt w:val="bullet"/>
      <w:lvlText w:val="o"/>
      <w:lvlJc w:val="left"/>
      <w:pPr>
        <w:ind w:left="1440" w:hanging="360"/>
      </w:pPr>
      <w:rPr>
        <w:rFonts w:ascii="Courier New" w:hAnsi="Courier New" w:hint="default"/>
      </w:rPr>
    </w:lvl>
    <w:lvl w:ilvl="2" w:tplc="F196B95C">
      <w:start w:val="1"/>
      <w:numFmt w:val="bullet"/>
      <w:lvlText w:val=""/>
      <w:lvlJc w:val="left"/>
      <w:pPr>
        <w:ind w:left="2160" w:hanging="360"/>
      </w:pPr>
      <w:rPr>
        <w:rFonts w:ascii="Wingdings" w:hAnsi="Wingdings" w:hint="default"/>
      </w:rPr>
    </w:lvl>
    <w:lvl w:ilvl="3" w:tplc="9BF4548A">
      <w:start w:val="1"/>
      <w:numFmt w:val="bullet"/>
      <w:lvlText w:val=""/>
      <w:lvlJc w:val="left"/>
      <w:pPr>
        <w:ind w:left="2880" w:hanging="360"/>
      </w:pPr>
      <w:rPr>
        <w:rFonts w:ascii="Symbol" w:hAnsi="Symbol" w:hint="default"/>
      </w:rPr>
    </w:lvl>
    <w:lvl w:ilvl="4" w:tplc="B4CED624">
      <w:start w:val="1"/>
      <w:numFmt w:val="bullet"/>
      <w:lvlText w:val="o"/>
      <w:lvlJc w:val="left"/>
      <w:pPr>
        <w:ind w:left="3600" w:hanging="360"/>
      </w:pPr>
      <w:rPr>
        <w:rFonts w:ascii="Courier New" w:hAnsi="Courier New" w:hint="default"/>
      </w:rPr>
    </w:lvl>
    <w:lvl w:ilvl="5" w:tplc="A8A8D0D6">
      <w:start w:val="1"/>
      <w:numFmt w:val="bullet"/>
      <w:lvlText w:val=""/>
      <w:lvlJc w:val="left"/>
      <w:pPr>
        <w:ind w:left="4320" w:hanging="360"/>
      </w:pPr>
      <w:rPr>
        <w:rFonts w:ascii="Wingdings" w:hAnsi="Wingdings" w:hint="default"/>
      </w:rPr>
    </w:lvl>
    <w:lvl w:ilvl="6" w:tplc="4CD2A850">
      <w:start w:val="1"/>
      <w:numFmt w:val="bullet"/>
      <w:lvlText w:val=""/>
      <w:lvlJc w:val="left"/>
      <w:pPr>
        <w:ind w:left="5040" w:hanging="360"/>
      </w:pPr>
      <w:rPr>
        <w:rFonts w:ascii="Symbol" w:hAnsi="Symbol" w:hint="default"/>
      </w:rPr>
    </w:lvl>
    <w:lvl w:ilvl="7" w:tplc="8B7EDB28">
      <w:start w:val="1"/>
      <w:numFmt w:val="bullet"/>
      <w:lvlText w:val="o"/>
      <w:lvlJc w:val="left"/>
      <w:pPr>
        <w:ind w:left="5760" w:hanging="360"/>
      </w:pPr>
      <w:rPr>
        <w:rFonts w:ascii="Courier New" w:hAnsi="Courier New" w:hint="default"/>
      </w:rPr>
    </w:lvl>
    <w:lvl w:ilvl="8" w:tplc="11BA61E4">
      <w:start w:val="1"/>
      <w:numFmt w:val="bullet"/>
      <w:lvlText w:val=""/>
      <w:lvlJc w:val="left"/>
      <w:pPr>
        <w:ind w:left="6480" w:hanging="360"/>
      </w:pPr>
      <w:rPr>
        <w:rFonts w:ascii="Wingdings" w:hAnsi="Wingdings" w:hint="default"/>
      </w:rPr>
    </w:lvl>
  </w:abstractNum>
  <w:abstractNum w:abstractNumId="27" w15:restartNumberingAfterBreak="0">
    <w:nsid w:val="56FE2614"/>
    <w:multiLevelType w:val="hybridMultilevel"/>
    <w:tmpl w:val="10DE687E"/>
    <w:lvl w:ilvl="0" w:tplc="0ADCDC0A">
      <w:start w:val="1"/>
      <w:numFmt w:val="decimal"/>
      <w:lvlText w:val="%1."/>
      <w:lvlJc w:val="left"/>
      <w:pPr>
        <w:ind w:left="1020" w:hanging="360"/>
      </w:pPr>
    </w:lvl>
    <w:lvl w:ilvl="1" w:tplc="0E623266">
      <w:start w:val="1"/>
      <w:numFmt w:val="decimal"/>
      <w:lvlText w:val="%2."/>
      <w:lvlJc w:val="left"/>
      <w:pPr>
        <w:ind w:left="1020" w:hanging="360"/>
      </w:pPr>
    </w:lvl>
    <w:lvl w:ilvl="2" w:tplc="B9B614BC">
      <w:start w:val="1"/>
      <w:numFmt w:val="decimal"/>
      <w:lvlText w:val="%3."/>
      <w:lvlJc w:val="left"/>
      <w:pPr>
        <w:ind w:left="1020" w:hanging="360"/>
      </w:pPr>
    </w:lvl>
    <w:lvl w:ilvl="3" w:tplc="C2667FC2">
      <w:start w:val="1"/>
      <w:numFmt w:val="decimal"/>
      <w:lvlText w:val="%4."/>
      <w:lvlJc w:val="left"/>
      <w:pPr>
        <w:ind w:left="1020" w:hanging="360"/>
      </w:pPr>
    </w:lvl>
    <w:lvl w:ilvl="4" w:tplc="A48C30F8">
      <w:start w:val="1"/>
      <w:numFmt w:val="decimal"/>
      <w:lvlText w:val="%5."/>
      <w:lvlJc w:val="left"/>
      <w:pPr>
        <w:ind w:left="1020" w:hanging="360"/>
      </w:pPr>
    </w:lvl>
    <w:lvl w:ilvl="5" w:tplc="249A9DA0">
      <w:start w:val="1"/>
      <w:numFmt w:val="decimal"/>
      <w:lvlText w:val="%6."/>
      <w:lvlJc w:val="left"/>
      <w:pPr>
        <w:ind w:left="1020" w:hanging="360"/>
      </w:pPr>
    </w:lvl>
    <w:lvl w:ilvl="6" w:tplc="91C49FFC">
      <w:start w:val="1"/>
      <w:numFmt w:val="decimal"/>
      <w:lvlText w:val="%7."/>
      <w:lvlJc w:val="left"/>
      <w:pPr>
        <w:ind w:left="1020" w:hanging="360"/>
      </w:pPr>
    </w:lvl>
    <w:lvl w:ilvl="7" w:tplc="16D42CDA">
      <w:start w:val="1"/>
      <w:numFmt w:val="decimal"/>
      <w:lvlText w:val="%8."/>
      <w:lvlJc w:val="left"/>
      <w:pPr>
        <w:ind w:left="1020" w:hanging="360"/>
      </w:pPr>
    </w:lvl>
    <w:lvl w:ilvl="8" w:tplc="FCC003B0">
      <w:start w:val="1"/>
      <w:numFmt w:val="decimal"/>
      <w:lvlText w:val="%9."/>
      <w:lvlJc w:val="left"/>
      <w:pPr>
        <w:ind w:left="1020" w:hanging="360"/>
      </w:pPr>
    </w:lvl>
  </w:abstractNum>
  <w:abstractNum w:abstractNumId="28" w15:restartNumberingAfterBreak="0">
    <w:nsid w:val="5C735444"/>
    <w:multiLevelType w:val="hybridMultilevel"/>
    <w:tmpl w:val="FFFFFFFF"/>
    <w:lvl w:ilvl="0" w:tplc="F070C320">
      <w:start w:val="1"/>
      <w:numFmt w:val="bullet"/>
      <w:lvlText w:val=""/>
      <w:lvlJc w:val="left"/>
      <w:pPr>
        <w:ind w:left="720" w:hanging="360"/>
      </w:pPr>
      <w:rPr>
        <w:rFonts w:ascii="Symbol" w:hAnsi="Symbol" w:hint="default"/>
      </w:rPr>
    </w:lvl>
    <w:lvl w:ilvl="1" w:tplc="48A447CA">
      <w:start w:val="1"/>
      <w:numFmt w:val="bullet"/>
      <w:lvlText w:val="o"/>
      <w:lvlJc w:val="left"/>
      <w:pPr>
        <w:ind w:left="1440" w:hanging="360"/>
      </w:pPr>
      <w:rPr>
        <w:rFonts w:ascii="Courier New" w:hAnsi="Courier New" w:hint="default"/>
      </w:rPr>
    </w:lvl>
    <w:lvl w:ilvl="2" w:tplc="834EC642">
      <w:start w:val="1"/>
      <w:numFmt w:val="bullet"/>
      <w:lvlText w:val=""/>
      <w:lvlJc w:val="left"/>
      <w:pPr>
        <w:ind w:left="2160" w:hanging="360"/>
      </w:pPr>
      <w:rPr>
        <w:rFonts w:ascii="Wingdings" w:hAnsi="Wingdings" w:hint="default"/>
      </w:rPr>
    </w:lvl>
    <w:lvl w:ilvl="3" w:tplc="4960459C">
      <w:start w:val="1"/>
      <w:numFmt w:val="bullet"/>
      <w:lvlText w:val=""/>
      <w:lvlJc w:val="left"/>
      <w:pPr>
        <w:ind w:left="2880" w:hanging="360"/>
      </w:pPr>
      <w:rPr>
        <w:rFonts w:ascii="Symbol" w:hAnsi="Symbol" w:hint="default"/>
      </w:rPr>
    </w:lvl>
    <w:lvl w:ilvl="4" w:tplc="C2CEE794">
      <w:start w:val="1"/>
      <w:numFmt w:val="bullet"/>
      <w:lvlText w:val="o"/>
      <w:lvlJc w:val="left"/>
      <w:pPr>
        <w:ind w:left="3600" w:hanging="360"/>
      </w:pPr>
      <w:rPr>
        <w:rFonts w:ascii="Courier New" w:hAnsi="Courier New" w:hint="default"/>
      </w:rPr>
    </w:lvl>
    <w:lvl w:ilvl="5" w:tplc="95D4558C">
      <w:start w:val="1"/>
      <w:numFmt w:val="bullet"/>
      <w:lvlText w:val=""/>
      <w:lvlJc w:val="left"/>
      <w:pPr>
        <w:ind w:left="4320" w:hanging="360"/>
      </w:pPr>
      <w:rPr>
        <w:rFonts w:ascii="Wingdings" w:hAnsi="Wingdings" w:hint="default"/>
      </w:rPr>
    </w:lvl>
    <w:lvl w:ilvl="6" w:tplc="66CAA92A">
      <w:start w:val="1"/>
      <w:numFmt w:val="bullet"/>
      <w:lvlText w:val=""/>
      <w:lvlJc w:val="left"/>
      <w:pPr>
        <w:ind w:left="5040" w:hanging="360"/>
      </w:pPr>
      <w:rPr>
        <w:rFonts w:ascii="Symbol" w:hAnsi="Symbol" w:hint="default"/>
      </w:rPr>
    </w:lvl>
    <w:lvl w:ilvl="7" w:tplc="3FF63E4A">
      <w:start w:val="1"/>
      <w:numFmt w:val="bullet"/>
      <w:lvlText w:val="o"/>
      <w:lvlJc w:val="left"/>
      <w:pPr>
        <w:ind w:left="5760" w:hanging="360"/>
      </w:pPr>
      <w:rPr>
        <w:rFonts w:ascii="Courier New" w:hAnsi="Courier New" w:hint="default"/>
      </w:rPr>
    </w:lvl>
    <w:lvl w:ilvl="8" w:tplc="F41C95CC">
      <w:start w:val="1"/>
      <w:numFmt w:val="bullet"/>
      <w:lvlText w:val=""/>
      <w:lvlJc w:val="left"/>
      <w:pPr>
        <w:ind w:left="6480" w:hanging="360"/>
      </w:pPr>
      <w:rPr>
        <w:rFonts w:ascii="Wingdings" w:hAnsi="Wingdings" w:hint="default"/>
      </w:rPr>
    </w:lvl>
  </w:abstractNum>
  <w:abstractNum w:abstractNumId="29" w15:restartNumberingAfterBreak="0">
    <w:nsid w:val="5CA1DE80"/>
    <w:multiLevelType w:val="hybridMultilevel"/>
    <w:tmpl w:val="63148D10"/>
    <w:lvl w:ilvl="0" w:tplc="21B2FBE2">
      <w:start w:val="1"/>
      <w:numFmt w:val="decimal"/>
      <w:lvlText w:val="%1."/>
      <w:lvlJc w:val="left"/>
      <w:pPr>
        <w:ind w:left="720" w:hanging="360"/>
      </w:pPr>
    </w:lvl>
    <w:lvl w:ilvl="1" w:tplc="9B4C1A80">
      <w:start w:val="1"/>
      <w:numFmt w:val="lowerLetter"/>
      <w:lvlText w:val="%2."/>
      <w:lvlJc w:val="left"/>
      <w:pPr>
        <w:ind w:left="1440" w:hanging="360"/>
      </w:pPr>
    </w:lvl>
    <w:lvl w:ilvl="2" w:tplc="E3A2449E">
      <w:start w:val="1"/>
      <w:numFmt w:val="lowerRoman"/>
      <w:lvlText w:val="%3."/>
      <w:lvlJc w:val="right"/>
      <w:pPr>
        <w:ind w:left="2160" w:hanging="180"/>
      </w:pPr>
    </w:lvl>
    <w:lvl w:ilvl="3" w:tplc="E160B9AC">
      <w:start w:val="1"/>
      <w:numFmt w:val="decimal"/>
      <w:lvlText w:val="%4."/>
      <w:lvlJc w:val="left"/>
      <w:pPr>
        <w:ind w:left="2880" w:hanging="360"/>
      </w:pPr>
    </w:lvl>
    <w:lvl w:ilvl="4" w:tplc="869EC344">
      <w:start w:val="1"/>
      <w:numFmt w:val="lowerLetter"/>
      <w:lvlText w:val="%5."/>
      <w:lvlJc w:val="left"/>
      <w:pPr>
        <w:ind w:left="3600" w:hanging="360"/>
      </w:pPr>
    </w:lvl>
    <w:lvl w:ilvl="5" w:tplc="9E7C7BC6">
      <w:start w:val="1"/>
      <w:numFmt w:val="lowerRoman"/>
      <w:lvlText w:val="%6."/>
      <w:lvlJc w:val="right"/>
      <w:pPr>
        <w:ind w:left="4320" w:hanging="180"/>
      </w:pPr>
    </w:lvl>
    <w:lvl w:ilvl="6" w:tplc="DD22E96C">
      <w:start w:val="1"/>
      <w:numFmt w:val="decimal"/>
      <w:lvlText w:val="%7."/>
      <w:lvlJc w:val="left"/>
      <w:pPr>
        <w:ind w:left="5040" w:hanging="360"/>
      </w:pPr>
    </w:lvl>
    <w:lvl w:ilvl="7" w:tplc="982418A6">
      <w:start w:val="1"/>
      <w:numFmt w:val="lowerLetter"/>
      <w:lvlText w:val="%8."/>
      <w:lvlJc w:val="left"/>
      <w:pPr>
        <w:ind w:left="5760" w:hanging="360"/>
      </w:pPr>
    </w:lvl>
    <w:lvl w:ilvl="8" w:tplc="1BD87C28">
      <w:start w:val="1"/>
      <w:numFmt w:val="lowerRoman"/>
      <w:lvlText w:val="%9."/>
      <w:lvlJc w:val="right"/>
      <w:pPr>
        <w:ind w:left="6480" w:hanging="180"/>
      </w:pPr>
    </w:lvl>
  </w:abstractNum>
  <w:abstractNum w:abstractNumId="30" w15:restartNumberingAfterBreak="0">
    <w:nsid w:val="5F21C875"/>
    <w:multiLevelType w:val="hybridMultilevel"/>
    <w:tmpl w:val="D19AC142"/>
    <w:lvl w:ilvl="0" w:tplc="86C4ABCA">
      <w:start w:val="1"/>
      <w:numFmt w:val="decimal"/>
      <w:lvlText w:val="%1."/>
      <w:lvlJc w:val="left"/>
      <w:pPr>
        <w:ind w:left="720" w:hanging="360"/>
      </w:pPr>
    </w:lvl>
    <w:lvl w:ilvl="1" w:tplc="02D4E938">
      <w:start w:val="1"/>
      <w:numFmt w:val="lowerLetter"/>
      <w:lvlText w:val="%2."/>
      <w:lvlJc w:val="left"/>
      <w:pPr>
        <w:ind w:left="1440" w:hanging="360"/>
      </w:pPr>
    </w:lvl>
    <w:lvl w:ilvl="2" w:tplc="8FCAA960">
      <w:start w:val="1"/>
      <w:numFmt w:val="lowerRoman"/>
      <w:lvlText w:val="%3."/>
      <w:lvlJc w:val="right"/>
      <w:pPr>
        <w:ind w:left="2160" w:hanging="180"/>
      </w:pPr>
    </w:lvl>
    <w:lvl w:ilvl="3" w:tplc="46AC8B2C">
      <w:start w:val="1"/>
      <w:numFmt w:val="decimal"/>
      <w:lvlText w:val="%4."/>
      <w:lvlJc w:val="left"/>
      <w:pPr>
        <w:ind w:left="2880" w:hanging="360"/>
      </w:pPr>
    </w:lvl>
    <w:lvl w:ilvl="4" w:tplc="A2E005B4">
      <w:start w:val="1"/>
      <w:numFmt w:val="lowerLetter"/>
      <w:lvlText w:val="%5."/>
      <w:lvlJc w:val="left"/>
      <w:pPr>
        <w:ind w:left="3600" w:hanging="360"/>
      </w:pPr>
    </w:lvl>
    <w:lvl w:ilvl="5" w:tplc="2CE228C6">
      <w:start w:val="1"/>
      <w:numFmt w:val="lowerRoman"/>
      <w:lvlText w:val="%6."/>
      <w:lvlJc w:val="right"/>
      <w:pPr>
        <w:ind w:left="4320" w:hanging="180"/>
      </w:pPr>
    </w:lvl>
    <w:lvl w:ilvl="6" w:tplc="BCDCBA02">
      <w:start w:val="1"/>
      <w:numFmt w:val="decimal"/>
      <w:lvlText w:val="%7."/>
      <w:lvlJc w:val="left"/>
      <w:pPr>
        <w:ind w:left="5040" w:hanging="360"/>
      </w:pPr>
    </w:lvl>
    <w:lvl w:ilvl="7" w:tplc="95068656">
      <w:start w:val="1"/>
      <w:numFmt w:val="lowerLetter"/>
      <w:lvlText w:val="%8."/>
      <w:lvlJc w:val="left"/>
      <w:pPr>
        <w:ind w:left="5760" w:hanging="360"/>
      </w:pPr>
    </w:lvl>
    <w:lvl w:ilvl="8" w:tplc="2FDA0F82">
      <w:start w:val="1"/>
      <w:numFmt w:val="lowerRoman"/>
      <w:lvlText w:val="%9."/>
      <w:lvlJc w:val="right"/>
      <w:pPr>
        <w:ind w:left="6480" w:hanging="180"/>
      </w:pPr>
    </w:lvl>
  </w:abstractNum>
  <w:abstractNum w:abstractNumId="31" w15:restartNumberingAfterBreak="0">
    <w:nsid w:val="6224A60A"/>
    <w:multiLevelType w:val="hybridMultilevel"/>
    <w:tmpl w:val="FFFFFFFF"/>
    <w:lvl w:ilvl="0" w:tplc="EE34C17C">
      <w:start w:val="1"/>
      <w:numFmt w:val="bullet"/>
      <w:lvlText w:val=""/>
      <w:lvlJc w:val="left"/>
      <w:pPr>
        <w:ind w:left="720" w:hanging="360"/>
      </w:pPr>
      <w:rPr>
        <w:rFonts w:ascii="Symbol" w:hAnsi="Symbol" w:hint="default"/>
      </w:rPr>
    </w:lvl>
    <w:lvl w:ilvl="1" w:tplc="392800AA">
      <w:start w:val="1"/>
      <w:numFmt w:val="bullet"/>
      <w:lvlText w:val="o"/>
      <w:lvlJc w:val="left"/>
      <w:pPr>
        <w:ind w:left="1440" w:hanging="360"/>
      </w:pPr>
      <w:rPr>
        <w:rFonts w:ascii="Courier New" w:hAnsi="Courier New" w:hint="default"/>
      </w:rPr>
    </w:lvl>
    <w:lvl w:ilvl="2" w:tplc="C2FA9FA2">
      <w:start w:val="1"/>
      <w:numFmt w:val="bullet"/>
      <w:lvlText w:val=""/>
      <w:lvlJc w:val="left"/>
      <w:pPr>
        <w:ind w:left="2160" w:hanging="360"/>
      </w:pPr>
      <w:rPr>
        <w:rFonts w:ascii="Wingdings" w:hAnsi="Wingdings" w:hint="default"/>
      </w:rPr>
    </w:lvl>
    <w:lvl w:ilvl="3" w:tplc="972A943E">
      <w:start w:val="1"/>
      <w:numFmt w:val="bullet"/>
      <w:lvlText w:val=""/>
      <w:lvlJc w:val="left"/>
      <w:pPr>
        <w:ind w:left="2880" w:hanging="360"/>
      </w:pPr>
      <w:rPr>
        <w:rFonts w:ascii="Symbol" w:hAnsi="Symbol" w:hint="default"/>
      </w:rPr>
    </w:lvl>
    <w:lvl w:ilvl="4" w:tplc="BD109066">
      <w:start w:val="1"/>
      <w:numFmt w:val="bullet"/>
      <w:lvlText w:val="o"/>
      <w:lvlJc w:val="left"/>
      <w:pPr>
        <w:ind w:left="3600" w:hanging="360"/>
      </w:pPr>
      <w:rPr>
        <w:rFonts w:ascii="Courier New" w:hAnsi="Courier New" w:hint="default"/>
      </w:rPr>
    </w:lvl>
    <w:lvl w:ilvl="5" w:tplc="2CD2E8D6">
      <w:start w:val="1"/>
      <w:numFmt w:val="bullet"/>
      <w:lvlText w:val=""/>
      <w:lvlJc w:val="left"/>
      <w:pPr>
        <w:ind w:left="4320" w:hanging="360"/>
      </w:pPr>
      <w:rPr>
        <w:rFonts w:ascii="Wingdings" w:hAnsi="Wingdings" w:hint="default"/>
      </w:rPr>
    </w:lvl>
    <w:lvl w:ilvl="6" w:tplc="EFC02AE4">
      <w:start w:val="1"/>
      <w:numFmt w:val="bullet"/>
      <w:lvlText w:val=""/>
      <w:lvlJc w:val="left"/>
      <w:pPr>
        <w:ind w:left="5040" w:hanging="360"/>
      </w:pPr>
      <w:rPr>
        <w:rFonts w:ascii="Symbol" w:hAnsi="Symbol" w:hint="default"/>
      </w:rPr>
    </w:lvl>
    <w:lvl w:ilvl="7" w:tplc="EDA8DA96">
      <w:start w:val="1"/>
      <w:numFmt w:val="bullet"/>
      <w:lvlText w:val="o"/>
      <w:lvlJc w:val="left"/>
      <w:pPr>
        <w:ind w:left="5760" w:hanging="360"/>
      </w:pPr>
      <w:rPr>
        <w:rFonts w:ascii="Courier New" w:hAnsi="Courier New" w:hint="default"/>
      </w:rPr>
    </w:lvl>
    <w:lvl w:ilvl="8" w:tplc="366E8EDA">
      <w:start w:val="1"/>
      <w:numFmt w:val="bullet"/>
      <w:lvlText w:val=""/>
      <w:lvlJc w:val="left"/>
      <w:pPr>
        <w:ind w:left="6480" w:hanging="360"/>
      </w:pPr>
      <w:rPr>
        <w:rFonts w:ascii="Wingdings" w:hAnsi="Wingdings" w:hint="default"/>
      </w:rPr>
    </w:lvl>
  </w:abstractNum>
  <w:abstractNum w:abstractNumId="32" w15:restartNumberingAfterBreak="0">
    <w:nsid w:val="62B8CAFA"/>
    <w:multiLevelType w:val="hybridMultilevel"/>
    <w:tmpl w:val="FFFFFFFF"/>
    <w:lvl w:ilvl="0" w:tplc="FD0EB712">
      <w:start w:val="1"/>
      <w:numFmt w:val="bullet"/>
      <w:lvlText w:val=""/>
      <w:lvlJc w:val="left"/>
      <w:pPr>
        <w:ind w:left="720" w:hanging="360"/>
      </w:pPr>
      <w:rPr>
        <w:rFonts w:ascii="Symbol" w:hAnsi="Symbol" w:hint="default"/>
      </w:rPr>
    </w:lvl>
    <w:lvl w:ilvl="1" w:tplc="D9E6E75E">
      <w:start w:val="1"/>
      <w:numFmt w:val="bullet"/>
      <w:lvlText w:val="o"/>
      <w:lvlJc w:val="left"/>
      <w:pPr>
        <w:ind w:left="1440" w:hanging="360"/>
      </w:pPr>
      <w:rPr>
        <w:rFonts w:ascii="Courier New" w:hAnsi="Courier New" w:hint="default"/>
      </w:rPr>
    </w:lvl>
    <w:lvl w:ilvl="2" w:tplc="BA223F6C">
      <w:start w:val="1"/>
      <w:numFmt w:val="bullet"/>
      <w:lvlText w:val=""/>
      <w:lvlJc w:val="left"/>
      <w:pPr>
        <w:ind w:left="2160" w:hanging="360"/>
      </w:pPr>
      <w:rPr>
        <w:rFonts w:ascii="Wingdings" w:hAnsi="Wingdings" w:hint="default"/>
      </w:rPr>
    </w:lvl>
    <w:lvl w:ilvl="3" w:tplc="65469F0C">
      <w:start w:val="1"/>
      <w:numFmt w:val="bullet"/>
      <w:lvlText w:val=""/>
      <w:lvlJc w:val="left"/>
      <w:pPr>
        <w:ind w:left="2880" w:hanging="360"/>
      </w:pPr>
      <w:rPr>
        <w:rFonts w:ascii="Symbol" w:hAnsi="Symbol" w:hint="default"/>
      </w:rPr>
    </w:lvl>
    <w:lvl w:ilvl="4" w:tplc="058292FC">
      <w:start w:val="1"/>
      <w:numFmt w:val="bullet"/>
      <w:lvlText w:val="o"/>
      <w:lvlJc w:val="left"/>
      <w:pPr>
        <w:ind w:left="3600" w:hanging="360"/>
      </w:pPr>
      <w:rPr>
        <w:rFonts w:ascii="Courier New" w:hAnsi="Courier New" w:hint="default"/>
      </w:rPr>
    </w:lvl>
    <w:lvl w:ilvl="5" w:tplc="48F67398">
      <w:start w:val="1"/>
      <w:numFmt w:val="bullet"/>
      <w:lvlText w:val=""/>
      <w:lvlJc w:val="left"/>
      <w:pPr>
        <w:ind w:left="4320" w:hanging="360"/>
      </w:pPr>
      <w:rPr>
        <w:rFonts w:ascii="Wingdings" w:hAnsi="Wingdings" w:hint="default"/>
      </w:rPr>
    </w:lvl>
    <w:lvl w:ilvl="6" w:tplc="ED568030">
      <w:start w:val="1"/>
      <w:numFmt w:val="bullet"/>
      <w:lvlText w:val=""/>
      <w:lvlJc w:val="left"/>
      <w:pPr>
        <w:ind w:left="5040" w:hanging="360"/>
      </w:pPr>
      <w:rPr>
        <w:rFonts w:ascii="Symbol" w:hAnsi="Symbol" w:hint="default"/>
      </w:rPr>
    </w:lvl>
    <w:lvl w:ilvl="7" w:tplc="51E2D020">
      <w:start w:val="1"/>
      <w:numFmt w:val="bullet"/>
      <w:lvlText w:val="o"/>
      <w:lvlJc w:val="left"/>
      <w:pPr>
        <w:ind w:left="5760" w:hanging="360"/>
      </w:pPr>
      <w:rPr>
        <w:rFonts w:ascii="Courier New" w:hAnsi="Courier New" w:hint="default"/>
      </w:rPr>
    </w:lvl>
    <w:lvl w:ilvl="8" w:tplc="E54672BC">
      <w:start w:val="1"/>
      <w:numFmt w:val="bullet"/>
      <w:lvlText w:val=""/>
      <w:lvlJc w:val="left"/>
      <w:pPr>
        <w:ind w:left="6480" w:hanging="360"/>
      </w:pPr>
      <w:rPr>
        <w:rFonts w:ascii="Wingdings" w:hAnsi="Wingdings" w:hint="default"/>
      </w:rPr>
    </w:lvl>
  </w:abstractNum>
  <w:abstractNum w:abstractNumId="33" w15:restartNumberingAfterBreak="0">
    <w:nsid w:val="63B3F206"/>
    <w:multiLevelType w:val="hybridMultilevel"/>
    <w:tmpl w:val="D1DEE91A"/>
    <w:lvl w:ilvl="0" w:tplc="51721C28">
      <w:start w:val="1"/>
      <w:numFmt w:val="bullet"/>
      <w:lvlText w:val="·"/>
      <w:lvlJc w:val="left"/>
      <w:pPr>
        <w:ind w:left="720" w:hanging="360"/>
      </w:pPr>
      <w:rPr>
        <w:rFonts w:ascii="Symbol" w:hAnsi="Symbol" w:hint="default"/>
      </w:rPr>
    </w:lvl>
    <w:lvl w:ilvl="1" w:tplc="70D63D32">
      <w:start w:val="1"/>
      <w:numFmt w:val="bullet"/>
      <w:lvlText w:val="o"/>
      <w:lvlJc w:val="left"/>
      <w:pPr>
        <w:ind w:left="1440" w:hanging="360"/>
      </w:pPr>
      <w:rPr>
        <w:rFonts w:ascii="Courier New" w:hAnsi="Courier New" w:hint="default"/>
      </w:rPr>
    </w:lvl>
    <w:lvl w:ilvl="2" w:tplc="272C48DA">
      <w:start w:val="1"/>
      <w:numFmt w:val="bullet"/>
      <w:lvlText w:val=""/>
      <w:lvlJc w:val="left"/>
      <w:pPr>
        <w:ind w:left="2160" w:hanging="360"/>
      </w:pPr>
      <w:rPr>
        <w:rFonts w:ascii="Wingdings" w:hAnsi="Wingdings" w:hint="default"/>
      </w:rPr>
    </w:lvl>
    <w:lvl w:ilvl="3" w:tplc="6B5284E8">
      <w:start w:val="1"/>
      <w:numFmt w:val="bullet"/>
      <w:lvlText w:val=""/>
      <w:lvlJc w:val="left"/>
      <w:pPr>
        <w:ind w:left="2880" w:hanging="360"/>
      </w:pPr>
      <w:rPr>
        <w:rFonts w:ascii="Symbol" w:hAnsi="Symbol" w:hint="default"/>
      </w:rPr>
    </w:lvl>
    <w:lvl w:ilvl="4" w:tplc="2D3E1396">
      <w:start w:val="1"/>
      <w:numFmt w:val="bullet"/>
      <w:lvlText w:val="o"/>
      <w:lvlJc w:val="left"/>
      <w:pPr>
        <w:ind w:left="3600" w:hanging="360"/>
      </w:pPr>
      <w:rPr>
        <w:rFonts w:ascii="Courier New" w:hAnsi="Courier New" w:hint="default"/>
      </w:rPr>
    </w:lvl>
    <w:lvl w:ilvl="5" w:tplc="D6EEED7A">
      <w:start w:val="1"/>
      <w:numFmt w:val="bullet"/>
      <w:lvlText w:val=""/>
      <w:lvlJc w:val="left"/>
      <w:pPr>
        <w:ind w:left="4320" w:hanging="360"/>
      </w:pPr>
      <w:rPr>
        <w:rFonts w:ascii="Wingdings" w:hAnsi="Wingdings" w:hint="default"/>
      </w:rPr>
    </w:lvl>
    <w:lvl w:ilvl="6" w:tplc="22EE8324">
      <w:start w:val="1"/>
      <w:numFmt w:val="bullet"/>
      <w:lvlText w:val=""/>
      <w:lvlJc w:val="left"/>
      <w:pPr>
        <w:ind w:left="5040" w:hanging="360"/>
      </w:pPr>
      <w:rPr>
        <w:rFonts w:ascii="Symbol" w:hAnsi="Symbol" w:hint="default"/>
      </w:rPr>
    </w:lvl>
    <w:lvl w:ilvl="7" w:tplc="8906274E">
      <w:start w:val="1"/>
      <w:numFmt w:val="bullet"/>
      <w:lvlText w:val="o"/>
      <w:lvlJc w:val="left"/>
      <w:pPr>
        <w:ind w:left="5760" w:hanging="360"/>
      </w:pPr>
      <w:rPr>
        <w:rFonts w:ascii="Courier New" w:hAnsi="Courier New" w:hint="default"/>
      </w:rPr>
    </w:lvl>
    <w:lvl w:ilvl="8" w:tplc="24843F22">
      <w:start w:val="1"/>
      <w:numFmt w:val="bullet"/>
      <w:lvlText w:val=""/>
      <w:lvlJc w:val="left"/>
      <w:pPr>
        <w:ind w:left="6480" w:hanging="360"/>
      </w:pPr>
      <w:rPr>
        <w:rFonts w:ascii="Wingdings" w:hAnsi="Wingdings" w:hint="default"/>
      </w:rPr>
    </w:lvl>
  </w:abstractNum>
  <w:abstractNum w:abstractNumId="34" w15:restartNumberingAfterBreak="0">
    <w:nsid w:val="6B6A685C"/>
    <w:multiLevelType w:val="hybridMultilevel"/>
    <w:tmpl w:val="FFFFFFFF"/>
    <w:lvl w:ilvl="0" w:tplc="5AFABE50">
      <w:start w:val="8"/>
      <w:numFmt w:val="decimal"/>
      <w:lvlText w:val="%1."/>
      <w:lvlJc w:val="left"/>
      <w:pPr>
        <w:ind w:left="720" w:hanging="360"/>
      </w:pPr>
    </w:lvl>
    <w:lvl w:ilvl="1" w:tplc="B9FA4698">
      <w:start w:val="1"/>
      <w:numFmt w:val="lowerLetter"/>
      <w:lvlText w:val="%2."/>
      <w:lvlJc w:val="left"/>
      <w:pPr>
        <w:ind w:left="1440" w:hanging="360"/>
      </w:pPr>
    </w:lvl>
    <w:lvl w:ilvl="2" w:tplc="A5CE48CC">
      <w:start w:val="1"/>
      <w:numFmt w:val="lowerRoman"/>
      <w:lvlText w:val="%3."/>
      <w:lvlJc w:val="right"/>
      <w:pPr>
        <w:ind w:left="2160" w:hanging="180"/>
      </w:pPr>
    </w:lvl>
    <w:lvl w:ilvl="3" w:tplc="249853CC">
      <w:start w:val="1"/>
      <w:numFmt w:val="decimal"/>
      <w:lvlText w:val="%4."/>
      <w:lvlJc w:val="left"/>
      <w:pPr>
        <w:ind w:left="2880" w:hanging="360"/>
      </w:pPr>
    </w:lvl>
    <w:lvl w:ilvl="4" w:tplc="11427552">
      <w:start w:val="1"/>
      <w:numFmt w:val="lowerLetter"/>
      <w:lvlText w:val="%5."/>
      <w:lvlJc w:val="left"/>
      <w:pPr>
        <w:ind w:left="3600" w:hanging="360"/>
      </w:pPr>
    </w:lvl>
    <w:lvl w:ilvl="5" w:tplc="2BDAA520">
      <w:start w:val="1"/>
      <w:numFmt w:val="lowerRoman"/>
      <w:lvlText w:val="%6."/>
      <w:lvlJc w:val="right"/>
      <w:pPr>
        <w:ind w:left="4320" w:hanging="180"/>
      </w:pPr>
    </w:lvl>
    <w:lvl w:ilvl="6" w:tplc="4BCC553E">
      <w:start w:val="1"/>
      <w:numFmt w:val="decimal"/>
      <w:lvlText w:val="%7."/>
      <w:lvlJc w:val="left"/>
      <w:pPr>
        <w:ind w:left="5040" w:hanging="360"/>
      </w:pPr>
    </w:lvl>
    <w:lvl w:ilvl="7" w:tplc="BA9A1ECA">
      <w:start w:val="1"/>
      <w:numFmt w:val="lowerLetter"/>
      <w:lvlText w:val="%8."/>
      <w:lvlJc w:val="left"/>
      <w:pPr>
        <w:ind w:left="5760" w:hanging="360"/>
      </w:pPr>
    </w:lvl>
    <w:lvl w:ilvl="8" w:tplc="A4AA9DE4">
      <w:start w:val="1"/>
      <w:numFmt w:val="lowerRoman"/>
      <w:lvlText w:val="%9."/>
      <w:lvlJc w:val="right"/>
      <w:pPr>
        <w:ind w:left="6480" w:hanging="180"/>
      </w:pPr>
    </w:lvl>
  </w:abstractNum>
  <w:abstractNum w:abstractNumId="35" w15:restartNumberingAfterBreak="0">
    <w:nsid w:val="6D2A3DBD"/>
    <w:multiLevelType w:val="hybridMultilevel"/>
    <w:tmpl w:val="FFFFFFFF"/>
    <w:lvl w:ilvl="0" w:tplc="21F298D6">
      <w:start w:val="2"/>
      <w:numFmt w:val="decimal"/>
      <w:lvlText w:val="%1."/>
      <w:lvlJc w:val="left"/>
      <w:pPr>
        <w:ind w:left="720" w:hanging="360"/>
      </w:pPr>
    </w:lvl>
    <w:lvl w:ilvl="1" w:tplc="D786C06E">
      <w:start w:val="1"/>
      <w:numFmt w:val="lowerLetter"/>
      <w:lvlText w:val="%2."/>
      <w:lvlJc w:val="left"/>
      <w:pPr>
        <w:ind w:left="1440" w:hanging="360"/>
      </w:pPr>
    </w:lvl>
    <w:lvl w:ilvl="2" w:tplc="D048D4EE">
      <w:start w:val="1"/>
      <w:numFmt w:val="lowerRoman"/>
      <w:lvlText w:val="%3."/>
      <w:lvlJc w:val="right"/>
      <w:pPr>
        <w:ind w:left="2160" w:hanging="180"/>
      </w:pPr>
    </w:lvl>
    <w:lvl w:ilvl="3" w:tplc="5C941F96">
      <w:start w:val="1"/>
      <w:numFmt w:val="decimal"/>
      <w:lvlText w:val="%4."/>
      <w:lvlJc w:val="left"/>
      <w:pPr>
        <w:ind w:left="2880" w:hanging="360"/>
      </w:pPr>
    </w:lvl>
    <w:lvl w:ilvl="4" w:tplc="333A948A">
      <w:start w:val="1"/>
      <w:numFmt w:val="lowerLetter"/>
      <w:lvlText w:val="%5."/>
      <w:lvlJc w:val="left"/>
      <w:pPr>
        <w:ind w:left="3600" w:hanging="360"/>
      </w:pPr>
    </w:lvl>
    <w:lvl w:ilvl="5" w:tplc="F6500D52">
      <w:start w:val="1"/>
      <w:numFmt w:val="lowerRoman"/>
      <w:lvlText w:val="%6."/>
      <w:lvlJc w:val="right"/>
      <w:pPr>
        <w:ind w:left="4320" w:hanging="180"/>
      </w:pPr>
    </w:lvl>
    <w:lvl w:ilvl="6" w:tplc="5D26097C">
      <w:start w:val="1"/>
      <w:numFmt w:val="decimal"/>
      <w:lvlText w:val="%7."/>
      <w:lvlJc w:val="left"/>
      <w:pPr>
        <w:ind w:left="5040" w:hanging="360"/>
      </w:pPr>
    </w:lvl>
    <w:lvl w:ilvl="7" w:tplc="255211A0">
      <w:start w:val="1"/>
      <w:numFmt w:val="lowerLetter"/>
      <w:lvlText w:val="%8."/>
      <w:lvlJc w:val="left"/>
      <w:pPr>
        <w:ind w:left="5760" w:hanging="360"/>
      </w:pPr>
    </w:lvl>
    <w:lvl w:ilvl="8" w:tplc="6AF81C5E">
      <w:start w:val="1"/>
      <w:numFmt w:val="lowerRoman"/>
      <w:lvlText w:val="%9."/>
      <w:lvlJc w:val="right"/>
      <w:pPr>
        <w:ind w:left="6480" w:hanging="180"/>
      </w:pPr>
    </w:lvl>
  </w:abstractNum>
  <w:abstractNum w:abstractNumId="36" w15:restartNumberingAfterBreak="0">
    <w:nsid w:val="6E7E2A08"/>
    <w:multiLevelType w:val="hybridMultilevel"/>
    <w:tmpl w:val="831A214E"/>
    <w:lvl w:ilvl="0" w:tplc="ED9C3210">
      <w:start w:val="1"/>
      <w:numFmt w:val="bullet"/>
      <w:lvlText w:val=""/>
      <w:lvlJc w:val="left"/>
      <w:pPr>
        <w:ind w:left="1080" w:hanging="360"/>
      </w:pPr>
      <w:rPr>
        <w:rFonts w:ascii="Symbol" w:hAnsi="Symbol" w:hint="default"/>
      </w:rPr>
    </w:lvl>
    <w:lvl w:ilvl="1" w:tplc="0422D8AA">
      <w:start w:val="1"/>
      <w:numFmt w:val="bullet"/>
      <w:lvlText w:val="o"/>
      <w:lvlJc w:val="left"/>
      <w:pPr>
        <w:ind w:left="1800" w:hanging="360"/>
      </w:pPr>
      <w:rPr>
        <w:rFonts w:ascii="Courier New" w:hAnsi="Courier New" w:hint="default"/>
      </w:rPr>
    </w:lvl>
    <w:lvl w:ilvl="2" w:tplc="8A8CA0AE">
      <w:start w:val="1"/>
      <w:numFmt w:val="bullet"/>
      <w:lvlText w:val=""/>
      <w:lvlJc w:val="left"/>
      <w:pPr>
        <w:ind w:left="2520" w:hanging="360"/>
      </w:pPr>
      <w:rPr>
        <w:rFonts w:ascii="Wingdings" w:hAnsi="Wingdings" w:hint="default"/>
      </w:rPr>
    </w:lvl>
    <w:lvl w:ilvl="3" w:tplc="B0C60FB4">
      <w:start w:val="1"/>
      <w:numFmt w:val="bullet"/>
      <w:lvlText w:val=""/>
      <w:lvlJc w:val="left"/>
      <w:pPr>
        <w:ind w:left="3240" w:hanging="360"/>
      </w:pPr>
      <w:rPr>
        <w:rFonts w:ascii="Symbol" w:hAnsi="Symbol" w:hint="default"/>
      </w:rPr>
    </w:lvl>
    <w:lvl w:ilvl="4" w:tplc="AFA26148">
      <w:start w:val="1"/>
      <w:numFmt w:val="bullet"/>
      <w:lvlText w:val="o"/>
      <w:lvlJc w:val="left"/>
      <w:pPr>
        <w:ind w:left="3960" w:hanging="360"/>
      </w:pPr>
      <w:rPr>
        <w:rFonts w:ascii="Courier New" w:hAnsi="Courier New" w:hint="default"/>
      </w:rPr>
    </w:lvl>
    <w:lvl w:ilvl="5" w:tplc="8C981050">
      <w:start w:val="1"/>
      <w:numFmt w:val="bullet"/>
      <w:lvlText w:val=""/>
      <w:lvlJc w:val="left"/>
      <w:pPr>
        <w:ind w:left="4680" w:hanging="360"/>
      </w:pPr>
      <w:rPr>
        <w:rFonts w:ascii="Wingdings" w:hAnsi="Wingdings" w:hint="default"/>
      </w:rPr>
    </w:lvl>
    <w:lvl w:ilvl="6" w:tplc="5148AC82">
      <w:start w:val="1"/>
      <w:numFmt w:val="bullet"/>
      <w:lvlText w:val=""/>
      <w:lvlJc w:val="left"/>
      <w:pPr>
        <w:ind w:left="5400" w:hanging="360"/>
      </w:pPr>
      <w:rPr>
        <w:rFonts w:ascii="Symbol" w:hAnsi="Symbol" w:hint="default"/>
      </w:rPr>
    </w:lvl>
    <w:lvl w:ilvl="7" w:tplc="6D9A0A16">
      <w:start w:val="1"/>
      <w:numFmt w:val="bullet"/>
      <w:lvlText w:val="o"/>
      <w:lvlJc w:val="left"/>
      <w:pPr>
        <w:ind w:left="6120" w:hanging="360"/>
      </w:pPr>
      <w:rPr>
        <w:rFonts w:ascii="Courier New" w:hAnsi="Courier New" w:hint="default"/>
      </w:rPr>
    </w:lvl>
    <w:lvl w:ilvl="8" w:tplc="51D49130">
      <w:start w:val="1"/>
      <w:numFmt w:val="bullet"/>
      <w:lvlText w:val=""/>
      <w:lvlJc w:val="left"/>
      <w:pPr>
        <w:ind w:left="6840" w:hanging="360"/>
      </w:pPr>
      <w:rPr>
        <w:rFonts w:ascii="Wingdings" w:hAnsi="Wingdings" w:hint="default"/>
      </w:rPr>
    </w:lvl>
  </w:abstractNum>
  <w:abstractNum w:abstractNumId="37" w15:restartNumberingAfterBreak="0">
    <w:nsid w:val="7506289D"/>
    <w:multiLevelType w:val="hybridMultilevel"/>
    <w:tmpl w:val="B0FAE09E"/>
    <w:lvl w:ilvl="0" w:tplc="AA68CB22">
      <w:start w:val="1"/>
      <w:numFmt w:val="decimal"/>
      <w:lvlText w:val="%1."/>
      <w:lvlJc w:val="left"/>
      <w:pPr>
        <w:ind w:left="720" w:hanging="360"/>
      </w:pPr>
    </w:lvl>
    <w:lvl w:ilvl="1" w:tplc="71286D1A">
      <w:start w:val="1"/>
      <w:numFmt w:val="lowerLetter"/>
      <w:lvlText w:val="%2."/>
      <w:lvlJc w:val="left"/>
      <w:pPr>
        <w:ind w:left="1440" w:hanging="360"/>
      </w:pPr>
    </w:lvl>
    <w:lvl w:ilvl="2" w:tplc="0986DD82">
      <w:start w:val="1"/>
      <w:numFmt w:val="lowerRoman"/>
      <w:lvlText w:val="%3."/>
      <w:lvlJc w:val="right"/>
      <w:pPr>
        <w:ind w:left="2160" w:hanging="180"/>
      </w:pPr>
    </w:lvl>
    <w:lvl w:ilvl="3" w:tplc="742A1430">
      <w:start w:val="1"/>
      <w:numFmt w:val="decimal"/>
      <w:lvlText w:val="%4."/>
      <w:lvlJc w:val="left"/>
      <w:pPr>
        <w:ind w:left="2880" w:hanging="360"/>
      </w:pPr>
    </w:lvl>
    <w:lvl w:ilvl="4" w:tplc="C6425808">
      <w:start w:val="1"/>
      <w:numFmt w:val="lowerLetter"/>
      <w:lvlText w:val="%5."/>
      <w:lvlJc w:val="left"/>
      <w:pPr>
        <w:ind w:left="3600" w:hanging="360"/>
      </w:pPr>
    </w:lvl>
    <w:lvl w:ilvl="5" w:tplc="8A1238E6">
      <w:start w:val="1"/>
      <w:numFmt w:val="lowerRoman"/>
      <w:lvlText w:val="%6."/>
      <w:lvlJc w:val="right"/>
      <w:pPr>
        <w:ind w:left="4320" w:hanging="180"/>
      </w:pPr>
    </w:lvl>
    <w:lvl w:ilvl="6" w:tplc="5B4254B8">
      <w:start w:val="1"/>
      <w:numFmt w:val="decimal"/>
      <w:lvlText w:val="%7."/>
      <w:lvlJc w:val="left"/>
      <w:pPr>
        <w:ind w:left="5040" w:hanging="360"/>
      </w:pPr>
    </w:lvl>
    <w:lvl w:ilvl="7" w:tplc="9B9C1A34">
      <w:start w:val="1"/>
      <w:numFmt w:val="lowerLetter"/>
      <w:lvlText w:val="%8."/>
      <w:lvlJc w:val="left"/>
      <w:pPr>
        <w:ind w:left="5760" w:hanging="360"/>
      </w:pPr>
    </w:lvl>
    <w:lvl w:ilvl="8" w:tplc="870EA76E">
      <w:start w:val="1"/>
      <w:numFmt w:val="lowerRoman"/>
      <w:lvlText w:val="%9."/>
      <w:lvlJc w:val="right"/>
      <w:pPr>
        <w:ind w:left="6480" w:hanging="180"/>
      </w:pPr>
    </w:lvl>
  </w:abstractNum>
  <w:abstractNum w:abstractNumId="38" w15:restartNumberingAfterBreak="0">
    <w:nsid w:val="7574451D"/>
    <w:multiLevelType w:val="hybridMultilevel"/>
    <w:tmpl w:val="FFFFFFFF"/>
    <w:lvl w:ilvl="0" w:tplc="425E99DA">
      <w:start w:val="1"/>
      <w:numFmt w:val="bullet"/>
      <w:lvlText w:val=""/>
      <w:lvlJc w:val="left"/>
      <w:pPr>
        <w:ind w:left="720" w:hanging="360"/>
      </w:pPr>
      <w:rPr>
        <w:rFonts w:ascii="Symbol" w:hAnsi="Symbol" w:hint="default"/>
      </w:rPr>
    </w:lvl>
    <w:lvl w:ilvl="1" w:tplc="B008BDBE">
      <w:start w:val="1"/>
      <w:numFmt w:val="bullet"/>
      <w:lvlText w:val="o"/>
      <w:lvlJc w:val="left"/>
      <w:pPr>
        <w:ind w:left="1440" w:hanging="360"/>
      </w:pPr>
      <w:rPr>
        <w:rFonts w:ascii="Courier New" w:hAnsi="Courier New" w:hint="default"/>
      </w:rPr>
    </w:lvl>
    <w:lvl w:ilvl="2" w:tplc="B75A831A">
      <w:start w:val="1"/>
      <w:numFmt w:val="bullet"/>
      <w:lvlText w:val=""/>
      <w:lvlJc w:val="left"/>
      <w:pPr>
        <w:ind w:left="2160" w:hanging="360"/>
      </w:pPr>
      <w:rPr>
        <w:rFonts w:ascii="Wingdings" w:hAnsi="Wingdings" w:hint="default"/>
      </w:rPr>
    </w:lvl>
    <w:lvl w:ilvl="3" w:tplc="15468468">
      <w:start w:val="1"/>
      <w:numFmt w:val="bullet"/>
      <w:lvlText w:val=""/>
      <w:lvlJc w:val="left"/>
      <w:pPr>
        <w:ind w:left="2880" w:hanging="360"/>
      </w:pPr>
      <w:rPr>
        <w:rFonts w:ascii="Symbol" w:hAnsi="Symbol" w:hint="default"/>
      </w:rPr>
    </w:lvl>
    <w:lvl w:ilvl="4" w:tplc="F070B4C0">
      <w:start w:val="1"/>
      <w:numFmt w:val="bullet"/>
      <w:lvlText w:val="o"/>
      <w:lvlJc w:val="left"/>
      <w:pPr>
        <w:ind w:left="3600" w:hanging="360"/>
      </w:pPr>
      <w:rPr>
        <w:rFonts w:ascii="Courier New" w:hAnsi="Courier New" w:hint="default"/>
      </w:rPr>
    </w:lvl>
    <w:lvl w:ilvl="5" w:tplc="9C54EA96">
      <w:start w:val="1"/>
      <w:numFmt w:val="bullet"/>
      <w:lvlText w:val=""/>
      <w:lvlJc w:val="left"/>
      <w:pPr>
        <w:ind w:left="4320" w:hanging="360"/>
      </w:pPr>
      <w:rPr>
        <w:rFonts w:ascii="Wingdings" w:hAnsi="Wingdings" w:hint="default"/>
      </w:rPr>
    </w:lvl>
    <w:lvl w:ilvl="6" w:tplc="0876F24A">
      <w:start w:val="1"/>
      <w:numFmt w:val="bullet"/>
      <w:lvlText w:val=""/>
      <w:lvlJc w:val="left"/>
      <w:pPr>
        <w:ind w:left="5040" w:hanging="360"/>
      </w:pPr>
      <w:rPr>
        <w:rFonts w:ascii="Symbol" w:hAnsi="Symbol" w:hint="default"/>
      </w:rPr>
    </w:lvl>
    <w:lvl w:ilvl="7" w:tplc="8C10BA9A">
      <w:start w:val="1"/>
      <w:numFmt w:val="bullet"/>
      <w:lvlText w:val="o"/>
      <w:lvlJc w:val="left"/>
      <w:pPr>
        <w:ind w:left="5760" w:hanging="360"/>
      </w:pPr>
      <w:rPr>
        <w:rFonts w:ascii="Courier New" w:hAnsi="Courier New" w:hint="default"/>
      </w:rPr>
    </w:lvl>
    <w:lvl w:ilvl="8" w:tplc="20FCE3C0">
      <w:start w:val="1"/>
      <w:numFmt w:val="bullet"/>
      <w:lvlText w:val=""/>
      <w:lvlJc w:val="left"/>
      <w:pPr>
        <w:ind w:left="6480" w:hanging="360"/>
      </w:pPr>
      <w:rPr>
        <w:rFonts w:ascii="Wingdings" w:hAnsi="Wingdings" w:hint="default"/>
      </w:rPr>
    </w:lvl>
  </w:abstractNum>
  <w:abstractNum w:abstractNumId="39" w15:restartNumberingAfterBreak="0">
    <w:nsid w:val="79A95348"/>
    <w:multiLevelType w:val="hybridMultilevel"/>
    <w:tmpl w:val="BC300772"/>
    <w:lvl w:ilvl="0" w:tplc="22021E06">
      <w:start w:val="1"/>
      <w:numFmt w:val="bullet"/>
      <w:lvlText w:val="·"/>
      <w:lvlJc w:val="left"/>
      <w:pPr>
        <w:ind w:left="720" w:hanging="360"/>
      </w:pPr>
      <w:rPr>
        <w:rFonts w:ascii="Symbol" w:hAnsi="Symbol" w:hint="default"/>
      </w:rPr>
    </w:lvl>
    <w:lvl w:ilvl="1" w:tplc="56EE76FC">
      <w:start w:val="1"/>
      <w:numFmt w:val="bullet"/>
      <w:lvlText w:val="o"/>
      <w:lvlJc w:val="left"/>
      <w:pPr>
        <w:ind w:left="1440" w:hanging="360"/>
      </w:pPr>
      <w:rPr>
        <w:rFonts w:ascii="Courier New" w:hAnsi="Courier New" w:hint="default"/>
      </w:rPr>
    </w:lvl>
    <w:lvl w:ilvl="2" w:tplc="47FE5614">
      <w:start w:val="1"/>
      <w:numFmt w:val="bullet"/>
      <w:lvlText w:val=""/>
      <w:lvlJc w:val="left"/>
      <w:pPr>
        <w:ind w:left="2160" w:hanging="360"/>
      </w:pPr>
      <w:rPr>
        <w:rFonts w:ascii="Wingdings" w:hAnsi="Wingdings" w:hint="default"/>
      </w:rPr>
    </w:lvl>
    <w:lvl w:ilvl="3" w:tplc="C0700018">
      <w:start w:val="1"/>
      <w:numFmt w:val="bullet"/>
      <w:lvlText w:val=""/>
      <w:lvlJc w:val="left"/>
      <w:pPr>
        <w:ind w:left="2880" w:hanging="360"/>
      </w:pPr>
      <w:rPr>
        <w:rFonts w:ascii="Symbol" w:hAnsi="Symbol" w:hint="default"/>
      </w:rPr>
    </w:lvl>
    <w:lvl w:ilvl="4" w:tplc="0484B9C8">
      <w:start w:val="1"/>
      <w:numFmt w:val="bullet"/>
      <w:lvlText w:val="o"/>
      <w:lvlJc w:val="left"/>
      <w:pPr>
        <w:ind w:left="3600" w:hanging="360"/>
      </w:pPr>
      <w:rPr>
        <w:rFonts w:ascii="Courier New" w:hAnsi="Courier New" w:hint="default"/>
      </w:rPr>
    </w:lvl>
    <w:lvl w:ilvl="5" w:tplc="D58E5AD4">
      <w:start w:val="1"/>
      <w:numFmt w:val="bullet"/>
      <w:lvlText w:val=""/>
      <w:lvlJc w:val="left"/>
      <w:pPr>
        <w:ind w:left="4320" w:hanging="360"/>
      </w:pPr>
      <w:rPr>
        <w:rFonts w:ascii="Wingdings" w:hAnsi="Wingdings" w:hint="default"/>
      </w:rPr>
    </w:lvl>
    <w:lvl w:ilvl="6" w:tplc="F54E7B02">
      <w:start w:val="1"/>
      <w:numFmt w:val="bullet"/>
      <w:lvlText w:val=""/>
      <w:lvlJc w:val="left"/>
      <w:pPr>
        <w:ind w:left="5040" w:hanging="360"/>
      </w:pPr>
      <w:rPr>
        <w:rFonts w:ascii="Symbol" w:hAnsi="Symbol" w:hint="default"/>
      </w:rPr>
    </w:lvl>
    <w:lvl w:ilvl="7" w:tplc="5F965104">
      <w:start w:val="1"/>
      <w:numFmt w:val="bullet"/>
      <w:lvlText w:val="o"/>
      <w:lvlJc w:val="left"/>
      <w:pPr>
        <w:ind w:left="5760" w:hanging="360"/>
      </w:pPr>
      <w:rPr>
        <w:rFonts w:ascii="Courier New" w:hAnsi="Courier New" w:hint="default"/>
      </w:rPr>
    </w:lvl>
    <w:lvl w:ilvl="8" w:tplc="79A6461A">
      <w:start w:val="1"/>
      <w:numFmt w:val="bullet"/>
      <w:lvlText w:val=""/>
      <w:lvlJc w:val="left"/>
      <w:pPr>
        <w:ind w:left="6480" w:hanging="360"/>
      </w:pPr>
      <w:rPr>
        <w:rFonts w:ascii="Wingdings" w:hAnsi="Wingdings" w:hint="default"/>
      </w:rPr>
    </w:lvl>
  </w:abstractNum>
  <w:abstractNum w:abstractNumId="40" w15:restartNumberingAfterBreak="0">
    <w:nsid w:val="79BE0CEB"/>
    <w:multiLevelType w:val="hybridMultilevel"/>
    <w:tmpl w:val="CB6C9B88"/>
    <w:lvl w:ilvl="0" w:tplc="5A68B70A">
      <w:start w:val="1"/>
      <w:numFmt w:val="bullet"/>
      <w:lvlText w:val=""/>
      <w:lvlJc w:val="left"/>
      <w:pPr>
        <w:ind w:left="720" w:hanging="360"/>
      </w:pPr>
      <w:rPr>
        <w:rFonts w:ascii="Symbol" w:hAnsi="Symbol" w:hint="default"/>
      </w:rPr>
    </w:lvl>
    <w:lvl w:ilvl="1" w:tplc="822A26B4">
      <w:start w:val="1"/>
      <w:numFmt w:val="bullet"/>
      <w:lvlText w:val="o"/>
      <w:lvlJc w:val="left"/>
      <w:pPr>
        <w:ind w:left="1440" w:hanging="360"/>
      </w:pPr>
      <w:rPr>
        <w:rFonts w:ascii="Courier New" w:hAnsi="Courier New" w:hint="default"/>
      </w:rPr>
    </w:lvl>
    <w:lvl w:ilvl="2" w:tplc="38DCC75A">
      <w:start w:val="1"/>
      <w:numFmt w:val="bullet"/>
      <w:lvlText w:val=""/>
      <w:lvlJc w:val="left"/>
      <w:pPr>
        <w:ind w:left="2160" w:hanging="360"/>
      </w:pPr>
      <w:rPr>
        <w:rFonts w:ascii="Wingdings" w:hAnsi="Wingdings" w:hint="default"/>
      </w:rPr>
    </w:lvl>
    <w:lvl w:ilvl="3" w:tplc="7EA897B2">
      <w:start w:val="1"/>
      <w:numFmt w:val="bullet"/>
      <w:lvlText w:val=""/>
      <w:lvlJc w:val="left"/>
      <w:pPr>
        <w:ind w:left="2880" w:hanging="360"/>
      </w:pPr>
      <w:rPr>
        <w:rFonts w:ascii="Symbol" w:hAnsi="Symbol" w:hint="default"/>
      </w:rPr>
    </w:lvl>
    <w:lvl w:ilvl="4" w:tplc="F23A3C56">
      <w:start w:val="1"/>
      <w:numFmt w:val="bullet"/>
      <w:lvlText w:val="o"/>
      <w:lvlJc w:val="left"/>
      <w:pPr>
        <w:ind w:left="3600" w:hanging="360"/>
      </w:pPr>
      <w:rPr>
        <w:rFonts w:ascii="Courier New" w:hAnsi="Courier New" w:hint="default"/>
      </w:rPr>
    </w:lvl>
    <w:lvl w:ilvl="5" w:tplc="337C6F1C">
      <w:start w:val="1"/>
      <w:numFmt w:val="bullet"/>
      <w:lvlText w:val=""/>
      <w:lvlJc w:val="left"/>
      <w:pPr>
        <w:ind w:left="4320" w:hanging="360"/>
      </w:pPr>
      <w:rPr>
        <w:rFonts w:ascii="Wingdings" w:hAnsi="Wingdings" w:hint="default"/>
      </w:rPr>
    </w:lvl>
    <w:lvl w:ilvl="6" w:tplc="0C4C279E">
      <w:start w:val="1"/>
      <w:numFmt w:val="bullet"/>
      <w:lvlText w:val=""/>
      <w:lvlJc w:val="left"/>
      <w:pPr>
        <w:ind w:left="5040" w:hanging="360"/>
      </w:pPr>
      <w:rPr>
        <w:rFonts w:ascii="Symbol" w:hAnsi="Symbol" w:hint="default"/>
      </w:rPr>
    </w:lvl>
    <w:lvl w:ilvl="7" w:tplc="3076A6BA">
      <w:start w:val="1"/>
      <w:numFmt w:val="bullet"/>
      <w:lvlText w:val="o"/>
      <w:lvlJc w:val="left"/>
      <w:pPr>
        <w:ind w:left="5760" w:hanging="360"/>
      </w:pPr>
      <w:rPr>
        <w:rFonts w:ascii="Courier New" w:hAnsi="Courier New" w:hint="default"/>
      </w:rPr>
    </w:lvl>
    <w:lvl w:ilvl="8" w:tplc="A69073DC">
      <w:start w:val="1"/>
      <w:numFmt w:val="bullet"/>
      <w:lvlText w:val=""/>
      <w:lvlJc w:val="left"/>
      <w:pPr>
        <w:ind w:left="6480" w:hanging="360"/>
      </w:pPr>
      <w:rPr>
        <w:rFonts w:ascii="Wingdings" w:hAnsi="Wingdings" w:hint="default"/>
      </w:rPr>
    </w:lvl>
  </w:abstractNum>
  <w:abstractNum w:abstractNumId="41" w15:restartNumberingAfterBreak="0">
    <w:nsid w:val="7AB845AC"/>
    <w:multiLevelType w:val="hybridMultilevel"/>
    <w:tmpl w:val="A552A6FE"/>
    <w:lvl w:ilvl="0" w:tplc="01626A72">
      <w:start w:val="1"/>
      <w:numFmt w:val="bullet"/>
      <w:lvlText w:val="·"/>
      <w:lvlJc w:val="left"/>
      <w:pPr>
        <w:ind w:left="720" w:hanging="360"/>
      </w:pPr>
      <w:rPr>
        <w:rFonts w:ascii="Symbol" w:hAnsi="Symbol" w:hint="default"/>
      </w:rPr>
    </w:lvl>
    <w:lvl w:ilvl="1" w:tplc="1308791E">
      <w:start w:val="1"/>
      <w:numFmt w:val="bullet"/>
      <w:lvlText w:val="o"/>
      <w:lvlJc w:val="left"/>
      <w:pPr>
        <w:ind w:left="1440" w:hanging="360"/>
      </w:pPr>
      <w:rPr>
        <w:rFonts w:ascii="Courier New" w:hAnsi="Courier New" w:hint="default"/>
      </w:rPr>
    </w:lvl>
    <w:lvl w:ilvl="2" w:tplc="D63C47A8">
      <w:start w:val="1"/>
      <w:numFmt w:val="bullet"/>
      <w:lvlText w:val=""/>
      <w:lvlJc w:val="left"/>
      <w:pPr>
        <w:ind w:left="2160" w:hanging="360"/>
      </w:pPr>
      <w:rPr>
        <w:rFonts w:ascii="Wingdings" w:hAnsi="Wingdings" w:hint="default"/>
      </w:rPr>
    </w:lvl>
    <w:lvl w:ilvl="3" w:tplc="60D408E8">
      <w:start w:val="1"/>
      <w:numFmt w:val="bullet"/>
      <w:lvlText w:val=""/>
      <w:lvlJc w:val="left"/>
      <w:pPr>
        <w:ind w:left="2880" w:hanging="360"/>
      </w:pPr>
      <w:rPr>
        <w:rFonts w:ascii="Symbol" w:hAnsi="Symbol" w:hint="default"/>
      </w:rPr>
    </w:lvl>
    <w:lvl w:ilvl="4" w:tplc="E9FC125A">
      <w:start w:val="1"/>
      <w:numFmt w:val="bullet"/>
      <w:lvlText w:val="o"/>
      <w:lvlJc w:val="left"/>
      <w:pPr>
        <w:ind w:left="3600" w:hanging="360"/>
      </w:pPr>
      <w:rPr>
        <w:rFonts w:ascii="Courier New" w:hAnsi="Courier New" w:hint="default"/>
      </w:rPr>
    </w:lvl>
    <w:lvl w:ilvl="5" w:tplc="7F462362">
      <w:start w:val="1"/>
      <w:numFmt w:val="bullet"/>
      <w:lvlText w:val=""/>
      <w:lvlJc w:val="left"/>
      <w:pPr>
        <w:ind w:left="4320" w:hanging="360"/>
      </w:pPr>
      <w:rPr>
        <w:rFonts w:ascii="Wingdings" w:hAnsi="Wingdings" w:hint="default"/>
      </w:rPr>
    </w:lvl>
    <w:lvl w:ilvl="6" w:tplc="BA9C7196">
      <w:start w:val="1"/>
      <w:numFmt w:val="bullet"/>
      <w:lvlText w:val=""/>
      <w:lvlJc w:val="left"/>
      <w:pPr>
        <w:ind w:left="5040" w:hanging="360"/>
      </w:pPr>
      <w:rPr>
        <w:rFonts w:ascii="Symbol" w:hAnsi="Symbol" w:hint="default"/>
      </w:rPr>
    </w:lvl>
    <w:lvl w:ilvl="7" w:tplc="ECC0367A">
      <w:start w:val="1"/>
      <w:numFmt w:val="bullet"/>
      <w:lvlText w:val="o"/>
      <w:lvlJc w:val="left"/>
      <w:pPr>
        <w:ind w:left="5760" w:hanging="360"/>
      </w:pPr>
      <w:rPr>
        <w:rFonts w:ascii="Courier New" w:hAnsi="Courier New" w:hint="default"/>
      </w:rPr>
    </w:lvl>
    <w:lvl w:ilvl="8" w:tplc="7526A712">
      <w:start w:val="1"/>
      <w:numFmt w:val="bullet"/>
      <w:lvlText w:val=""/>
      <w:lvlJc w:val="left"/>
      <w:pPr>
        <w:ind w:left="6480" w:hanging="360"/>
      </w:pPr>
      <w:rPr>
        <w:rFonts w:ascii="Wingdings" w:hAnsi="Wingdings" w:hint="default"/>
      </w:rPr>
    </w:lvl>
  </w:abstractNum>
  <w:abstractNum w:abstractNumId="42" w15:restartNumberingAfterBreak="0">
    <w:nsid w:val="7B838406"/>
    <w:multiLevelType w:val="hybridMultilevel"/>
    <w:tmpl w:val="1C0EB026"/>
    <w:lvl w:ilvl="0" w:tplc="43604060">
      <w:start w:val="1"/>
      <w:numFmt w:val="bullet"/>
      <w:lvlText w:val=""/>
      <w:lvlJc w:val="left"/>
      <w:pPr>
        <w:ind w:left="720" w:hanging="360"/>
      </w:pPr>
      <w:rPr>
        <w:rFonts w:ascii="Symbol" w:hAnsi="Symbol" w:hint="default"/>
      </w:rPr>
    </w:lvl>
    <w:lvl w:ilvl="1" w:tplc="004E172E">
      <w:start w:val="1"/>
      <w:numFmt w:val="bullet"/>
      <w:lvlText w:val="o"/>
      <w:lvlJc w:val="left"/>
      <w:pPr>
        <w:ind w:left="1440" w:hanging="360"/>
      </w:pPr>
      <w:rPr>
        <w:rFonts w:ascii="Courier New" w:hAnsi="Courier New" w:hint="default"/>
      </w:rPr>
    </w:lvl>
    <w:lvl w:ilvl="2" w:tplc="7DF0D536">
      <w:start w:val="1"/>
      <w:numFmt w:val="bullet"/>
      <w:lvlText w:val=""/>
      <w:lvlJc w:val="left"/>
      <w:pPr>
        <w:ind w:left="2160" w:hanging="360"/>
      </w:pPr>
      <w:rPr>
        <w:rFonts w:ascii="Wingdings" w:hAnsi="Wingdings" w:hint="default"/>
      </w:rPr>
    </w:lvl>
    <w:lvl w:ilvl="3" w:tplc="0C30F24A">
      <w:start w:val="1"/>
      <w:numFmt w:val="bullet"/>
      <w:lvlText w:val=""/>
      <w:lvlJc w:val="left"/>
      <w:pPr>
        <w:ind w:left="2880" w:hanging="360"/>
      </w:pPr>
      <w:rPr>
        <w:rFonts w:ascii="Symbol" w:hAnsi="Symbol" w:hint="default"/>
      </w:rPr>
    </w:lvl>
    <w:lvl w:ilvl="4" w:tplc="83F02FBE">
      <w:start w:val="1"/>
      <w:numFmt w:val="bullet"/>
      <w:lvlText w:val="o"/>
      <w:lvlJc w:val="left"/>
      <w:pPr>
        <w:ind w:left="3600" w:hanging="360"/>
      </w:pPr>
      <w:rPr>
        <w:rFonts w:ascii="Courier New" w:hAnsi="Courier New" w:hint="default"/>
      </w:rPr>
    </w:lvl>
    <w:lvl w:ilvl="5" w:tplc="19BCB4F4">
      <w:start w:val="1"/>
      <w:numFmt w:val="bullet"/>
      <w:lvlText w:val=""/>
      <w:lvlJc w:val="left"/>
      <w:pPr>
        <w:ind w:left="4320" w:hanging="360"/>
      </w:pPr>
      <w:rPr>
        <w:rFonts w:ascii="Wingdings" w:hAnsi="Wingdings" w:hint="default"/>
      </w:rPr>
    </w:lvl>
    <w:lvl w:ilvl="6" w:tplc="7AA6B124">
      <w:start w:val="1"/>
      <w:numFmt w:val="bullet"/>
      <w:lvlText w:val=""/>
      <w:lvlJc w:val="left"/>
      <w:pPr>
        <w:ind w:left="5040" w:hanging="360"/>
      </w:pPr>
      <w:rPr>
        <w:rFonts w:ascii="Symbol" w:hAnsi="Symbol" w:hint="default"/>
      </w:rPr>
    </w:lvl>
    <w:lvl w:ilvl="7" w:tplc="5164FDC2">
      <w:start w:val="1"/>
      <w:numFmt w:val="bullet"/>
      <w:lvlText w:val="o"/>
      <w:lvlJc w:val="left"/>
      <w:pPr>
        <w:ind w:left="5760" w:hanging="360"/>
      </w:pPr>
      <w:rPr>
        <w:rFonts w:ascii="Courier New" w:hAnsi="Courier New" w:hint="default"/>
      </w:rPr>
    </w:lvl>
    <w:lvl w:ilvl="8" w:tplc="88CC6878">
      <w:start w:val="1"/>
      <w:numFmt w:val="bullet"/>
      <w:lvlText w:val=""/>
      <w:lvlJc w:val="left"/>
      <w:pPr>
        <w:ind w:left="6480" w:hanging="360"/>
      </w:pPr>
      <w:rPr>
        <w:rFonts w:ascii="Wingdings" w:hAnsi="Wingdings" w:hint="default"/>
      </w:rPr>
    </w:lvl>
  </w:abstractNum>
  <w:abstractNum w:abstractNumId="43" w15:restartNumberingAfterBreak="0">
    <w:nsid w:val="7C52D8B2"/>
    <w:multiLevelType w:val="hybridMultilevel"/>
    <w:tmpl w:val="36E664D0"/>
    <w:lvl w:ilvl="0" w:tplc="FAAC5CEE">
      <w:start w:val="1"/>
      <w:numFmt w:val="bullet"/>
      <w:lvlText w:val=""/>
      <w:lvlJc w:val="left"/>
      <w:pPr>
        <w:ind w:left="720" w:hanging="360"/>
      </w:pPr>
      <w:rPr>
        <w:rFonts w:ascii="Symbol" w:hAnsi="Symbol" w:hint="default"/>
      </w:rPr>
    </w:lvl>
    <w:lvl w:ilvl="1" w:tplc="8B663CAC">
      <w:start w:val="1"/>
      <w:numFmt w:val="bullet"/>
      <w:lvlText w:val="o"/>
      <w:lvlJc w:val="left"/>
      <w:pPr>
        <w:ind w:left="1440" w:hanging="360"/>
      </w:pPr>
      <w:rPr>
        <w:rFonts w:ascii="Courier New" w:hAnsi="Courier New" w:hint="default"/>
      </w:rPr>
    </w:lvl>
    <w:lvl w:ilvl="2" w:tplc="0422D462">
      <w:start w:val="1"/>
      <w:numFmt w:val="bullet"/>
      <w:lvlText w:val=""/>
      <w:lvlJc w:val="left"/>
      <w:pPr>
        <w:ind w:left="2160" w:hanging="360"/>
      </w:pPr>
      <w:rPr>
        <w:rFonts w:ascii="Wingdings" w:hAnsi="Wingdings" w:hint="default"/>
      </w:rPr>
    </w:lvl>
    <w:lvl w:ilvl="3" w:tplc="43B4B0FC">
      <w:start w:val="1"/>
      <w:numFmt w:val="bullet"/>
      <w:lvlText w:val=""/>
      <w:lvlJc w:val="left"/>
      <w:pPr>
        <w:ind w:left="2880" w:hanging="360"/>
      </w:pPr>
      <w:rPr>
        <w:rFonts w:ascii="Symbol" w:hAnsi="Symbol" w:hint="default"/>
      </w:rPr>
    </w:lvl>
    <w:lvl w:ilvl="4" w:tplc="5F14F466">
      <w:start w:val="1"/>
      <w:numFmt w:val="bullet"/>
      <w:lvlText w:val="o"/>
      <w:lvlJc w:val="left"/>
      <w:pPr>
        <w:ind w:left="3600" w:hanging="360"/>
      </w:pPr>
      <w:rPr>
        <w:rFonts w:ascii="Courier New" w:hAnsi="Courier New" w:hint="default"/>
      </w:rPr>
    </w:lvl>
    <w:lvl w:ilvl="5" w:tplc="B8E234D2">
      <w:start w:val="1"/>
      <w:numFmt w:val="bullet"/>
      <w:lvlText w:val=""/>
      <w:lvlJc w:val="left"/>
      <w:pPr>
        <w:ind w:left="4320" w:hanging="360"/>
      </w:pPr>
      <w:rPr>
        <w:rFonts w:ascii="Wingdings" w:hAnsi="Wingdings" w:hint="default"/>
      </w:rPr>
    </w:lvl>
    <w:lvl w:ilvl="6" w:tplc="EAEABBCA">
      <w:start w:val="1"/>
      <w:numFmt w:val="bullet"/>
      <w:lvlText w:val=""/>
      <w:lvlJc w:val="left"/>
      <w:pPr>
        <w:ind w:left="5040" w:hanging="360"/>
      </w:pPr>
      <w:rPr>
        <w:rFonts w:ascii="Symbol" w:hAnsi="Symbol" w:hint="default"/>
      </w:rPr>
    </w:lvl>
    <w:lvl w:ilvl="7" w:tplc="D646C250">
      <w:start w:val="1"/>
      <w:numFmt w:val="bullet"/>
      <w:lvlText w:val="o"/>
      <w:lvlJc w:val="left"/>
      <w:pPr>
        <w:ind w:left="5760" w:hanging="360"/>
      </w:pPr>
      <w:rPr>
        <w:rFonts w:ascii="Courier New" w:hAnsi="Courier New" w:hint="default"/>
      </w:rPr>
    </w:lvl>
    <w:lvl w:ilvl="8" w:tplc="1F566628">
      <w:start w:val="1"/>
      <w:numFmt w:val="bullet"/>
      <w:lvlText w:val=""/>
      <w:lvlJc w:val="left"/>
      <w:pPr>
        <w:ind w:left="6480" w:hanging="360"/>
      </w:pPr>
      <w:rPr>
        <w:rFonts w:ascii="Wingdings" w:hAnsi="Wingdings" w:hint="default"/>
      </w:rPr>
    </w:lvl>
  </w:abstractNum>
  <w:abstractNum w:abstractNumId="44" w15:restartNumberingAfterBreak="0">
    <w:nsid w:val="7D093B37"/>
    <w:multiLevelType w:val="hybridMultilevel"/>
    <w:tmpl w:val="06C88676"/>
    <w:lvl w:ilvl="0" w:tplc="CAC44D32">
      <w:start w:val="1"/>
      <w:numFmt w:val="bullet"/>
      <w:lvlText w:val="·"/>
      <w:lvlJc w:val="left"/>
      <w:pPr>
        <w:ind w:left="720" w:hanging="360"/>
      </w:pPr>
      <w:rPr>
        <w:rFonts w:ascii="Symbol" w:hAnsi="Symbol" w:hint="default"/>
      </w:rPr>
    </w:lvl>
    <w:lvl w:ilvl="1" w:tplc="F02A1C06">
      <w:start w:val="1"/>
      <w:numFmt w:val="bullet"/>
      <w:lvlText w:val="o"/>
      <w:lvlJc w:val="left"/>
      <w:pPr>
        <w:ind w:left="1440" w:hanging="360"/>
      </w:pPr>
      <w:rPr>
        <w:rFonts w:ascii="Courier New" w:hAnsi="Courier New" w:hint="default"/>
      </w:rPr>
    </w:lvl>
    <w:lvl w:ilvl="2" w:tplc="6FD267CC">
      <w:start w:val="1"/>
      <w:numFmt w:val="bullet"/>
      <w:lvlText w:val=""/>
      <w:lvlJc w:val="left"/>
      <w:pPr>
        <w:ind w:left="2160" w:hanging="360"/>
      </w:pPr>
      <w:rPr>
        <w:rFonts w:ascii="Wingdings" w:hAnsi="Wingdings" w:hint="default"/>
      </w:rPr>
    </w:lvl>
    <w:lvl w:ilvl="3" w:tplc="5D2A6CB0">
      <w:start w:val="1"/>
      <w:numFmt w:val="bullet"/>
      <w:lvlText w:val=""/>
      <w:lvlJc w:val="left"/>
      <w:pPr>
        <w:ind w:left="2880" w:hanging="360"/>
      </w:pPr>
      <w:rPr>
        <w:rFonts w:ascii="Symbol" w:hAnsi="Symbol" w:hint="default"/>
      </w:rPr>
    </w:lvl>
    <w:lvl w:ilvl="4" w:tplc="F8102F5A">
      <w:start w:val="1"/>
      <w:numFmt w:val="bullet"/>
      <w:lvlText w:val="o"/>
      <w:lvlJc w:val="left"/>
      <w:pPr>
        <w:ind w:left="3600" w:hanging="360"/>
      </w:pPr>
      <w:rPr>
        <w:rFonts w:ascii="Courier New" w:hAnsi="Courier New" w:hint="default"/>
      </w:rPr>
    </w:lvl>
    <w:lvl w:ilvl="5" w:tplc="E5C44FDE">
      <w:start w:val="1"/>
      <w:numFmt w:val="bullet"/>
      <w:lvlText w:val=""/>
      <w:lvlJc w:val="left"/>
      <w:pPr>
        <w:ind w:left="4320" w:hanging="360"/>
      </w:pPr>
      <w:rPr>
        <w:rFonts w:ascii="Wingdings" w:hAnsi="Wingdings" w:hint="default"/>
      </w:rPr>
    </w:lvl>
    <w:lvl w:ilvl="6" w:tplc="8D4AE6EC">
      <w:start w:val="1"/>
      <w:numFmt w:val="bullet"/>
      <w:lvlText w:val=""/>
      <w:lvlJc w:val="left"/>
      <w:pPr>
        <w:ind w:left="5040" w:hanging="360"/>
      </w:pPr>
      <w:rPr>
        <w:rFonts w:ascii="Symbol" w:hAnsi="Symbol" w:hint="default"/>
      </w:rPr>
    </w:lvl>
    <w:lvl w:ilvl="7" w:tplc="809C601C">
      <w:start w:val="1"/>
      <w:numFmt w:val="bullet"/>
      <w:lvlText w:val="o"/>
      <w:lvlJc w:val="left"/>
      <w:pPr>
        <w:ind w:left="5760" w:hanging="360"/>
      </w:pPr>
      <w:rPr>
        <w:rFonts w:ascii="Courier New" w:hAnsi="Courier New" w:hint="default"/>
      </w:rPr>
    </w:lvl>
    <w:lvl w:ilvl="8" w:tplc="7B3AD36E">
      <w:start w:val="1"/>
      <w:numFmt w:val="bullet"/>
      <w:lvlText w:val=""/>
      <w:lvlJc w:val="left"/>
      <w:pPr>
        <w:ind w:left="6480" w:hanging="360"/>
      </w:pPr>
      <w:rPr>
        <w:rFonts w:ascii="Wingdings" w:hAnsi="Wingdings" w:hint="default"/>
      </w:rPr>
    </w:lvl>
  </w:abstractNum>
  <w:abstractNum w:abstractNumId="45" w15:restartNumberingAfterBreak="0">
    <w:nsid w:val="7F97F0BA"/>
    <w:multiLevelType w:val="hybridMultilevel"/>
    <w:tmpl w:val="140A45AE"/>
    <w:lvl w:ilvl="0" w:tplc="8952A712">
      <w:start w:val="1"/>
      <w:numFmt w:val="bullet"/>
      <w:lvlText w:val="·"/>
      <w:lvlJc w:val="left"/>
      <w:pPr>
        <w:ind w:left="720" w:hanging="360"/>
      </w:pPr>
      <w:rPr>
        <w:rFonts w:ascii="Symbol" w:hAnsi="Symbol" w:hint="default"/>
      </w:rPr>
    </w:lvl>
    <w:lvl w:ilvl="1" w:tplc="FA763112">
      <w:start w:val="1"/>
      <w:numFmt w:val="bullet"/>
      <w:lvlText w:val="o"/>
      <w:lvlJc w:val="left"/>
      <w:pPr>
        <w:ind w:left="1440" w:hanging="360"/>
      </w:pPr>
      <w:rPr>
        <w:rFonts w:ascii="Courier New" w:hAnsi="Courier New" w:hint="default"/>
      </w:rPr>
    </w:lvl>
    <w:lvl w:ilvl="2" w:tplc="058E90A6">
      <w:start w:val="1"/>
      <w:numFmt w:val="bullet"/>
      <w:lvlText w:val=""/>
      <w:lvlJc w:val="left"/>
      <w:pPr>
        <w:ind w:left="2160" w:hanging="360"/>
      </w:pPr>
      <w:rPr>
        <w:rFonts w:ascii="Wingdings" w:hAnsi="Wingdings" w:hint="default"/>
      </w:rPr>
    </w:lvl>
    <w:lvl w:ilvl="3" w:tplc="D38EA768">
      <w:start w:val="1"/>
      <w:numFmt w:val="bullet"/>
      <w:lvlText w:val=""/>
      <w:lvlJc w:val="left"/>
      <w:pPr>
        <w:ind w:left="2880" w:hanging="360"/>
      </w:pPr>
      <w:rPr>
        <w:rFonts w:ascii="Symbol" w:hAnsi="Symbol" w:hint="default"/>
      </w:rPr>
    </w:lvl>
    <w:lvl w:ilvl="4" w:tplc="CDB04CE8">
      <w:start w:val="1"/>
      <w:numFmt w:val="bullet"/>
      <w:lvlText w:val="o"/>
      <w:lvlJc w:val="left"/>
      <w:pPr>
        <w:ind w:left="3600" w:hanging="360"/>
      </w:pPr>
      <w:rPr>
        <w:rFonts w:ascii="Courier New" w:hAnsi="Courier New" w:hint="default"/>
      </w:rPr>
    </w:lvl>
    <w:lvl w:ilvl="5" w:tplc="D4AEB162">
      <w:start w:val="1"/>
      <w:numFmt w:val="bullet"/>
      <w:lvlText w:val=""/>
      <w:lvlJc w:val="left"/>
      <w:pPr>
        <w:ind w:left="4320" w:hanging="360"/>
      </w:pPr>
      <w:rPr>
        <w:rFonts w:ascii="Wingdings" w:hAnsi="Wingdings" w:hint="default"/>
      </w:rPr>
    </w:lvl>
    <w:lvl w:ilvl="6" w:tplc="8AEC1DBA">
      <w:start w:val="1"/>
      <w:numFmt w:val="bullet"/>
      <w:lvlText w:val=""/>
      <w:lvlJc w:val="left"/>
      <w:pPr>
        <w:ind w:left="5040" w:hanging="360"/>
      </w:pPr>
      <w:rPr>
        <w:rFonts w:ascii="Symbol" w:hAnsi="Symbol" w:hint="default"/>
      </w:rPr>
    </w:lvl>
    <w:lvl w:ilvl="7" w:tplc="E870B38A">
      <w:start w:val="1"/>
      <w:numFmt w:val="bullet"/>
      <w:lvlText w:val="o"/>
      <w:lvlJc w:val="left"/>
      <w:pPr>
        <w:ind w:left="5760" w:hanging="360"/>
      </w:pPr>
      <w:rPr>
        <w:rFonts w:ascii="Courier New" w:hAnsi="Courier New" w:hint="default"/>
      </w:rPr>
    </w:lvl>
    <w:lvl w:ilvl="8" w:tplc="6D283418">
      <w:start w:val="1"/>
      <w:numFmt w:val="bullet"/>
      <w:lvlText w:val=""/>
      <w:lvlJc w:val="left"/>
      <w:pPr>
        <w:ind w:left="6480" w:hanging="360"/>
      </w:pPr>
      <w:rPr>
        <w:rFonts w:ascii="Wingdings" w:hAnsi="Wingdings" w:hint="default"/>
      </w:rPr>
    </w:lvl>
  </w:abstractNum>
  <w:num w:numId="1" w16cid:durableId="1537158104">
    <w:abstractNumId w:val="5"/>
  </w:num>
  <w:num w:numId="2" w16cid:durableId="2094692672">
    <w:abstractNumId w:val="11"/>
  </w:num>
  <w:num w:numId="3" w16cid:durableId="1121653165">
    <w:abstractNumId w:val="21"/>
  </w:num>
  <w:num w:numId="4" w16cid:durableId="634069858">
    <w:abstractNumId w:val="43"/>
  </w:num>
  <w:num w:numId="5" w16cid:durableId="1888419972">
    <w:abstractNumId w:val="39"/>
  </w:num>
  <w:num w:numId="6" w16cid:durableId="738600093">
    <w:abstractNumId w:val="41"/>
  </w:num>
  <w:num w:numId="7" w16cid:durableId="357195711">
    <w:abstractNumId w:val="45"/>
  </w:num>
  <w:num w:numId="8" w16cid:durableId="969089923">
    <w:abstractNumId w:val="44"/>
  </w:num>
  <w:num w:numId="9" w16cid:durableId="339897367">
    <w:abstractNumId w:val="26"/>
  </w:num>
  <w:num w:numId="10" w16cid:durableId="1857503081">
    <w:abstractNumId w:val="42"/>
  </w:num>
  <w:num w:numId="11" w16cid:durableId="1892422369">
    <w:abstractNumId w:val="16"/>
  </w:num>
  <w:num w:numId="12" w16cid:durableId="173542677">
    <w:abstractNumId w:val="34"/>
  </w:num>
  <w:num w:numId="13" w16cid:durableId="394469240">
    <w:abstractNumId w:val="7"/>
  </w:num>
  <w:num w:numId="14" w16cid:durableId="1332829816">
    <w:abstractNumId w:val="18"/>
  </w:num>
  <w:num w:numId="15" w16cid:durableId="2008705729">
    <w:abstractNumId w:val="13"/>
  </w:num>
  <w:num w:numId="16" w16cid:durableId="1672831827">
    <w:abstractNumId w:val="1"/>
  </w:num>
  <w:num w:numId="17" w16cid:durableId="1895240036">
    <w:abstractNumId w:val="23"/>
  </w:num>
  <w:num w:numId="18" w16cid:durableId="1873108445">
    <w:abstractNumId w:val="35"/>
  </w:num>
  <w:num w:numId="19" w16cid:durableId="169755795">
    <w:abstractNumId w:val="20"/>
  </w:num>
  <w:num w:numId="20" w16cid:durableId="1240212976">
    <w:abstractNumId w:val="6"/>
  </w:num>
  <w:num w:numId="21" w16cid:durableId="1521821772">
    <w:abstractNumId w:val="31"/>
  </w:num>
  <w:num w:numId="22" w16cid:durableId="545407332">
    <w:abstractNumId w:val="28"/>
  </w:num>
  <w:num w:numId="23" w16cid:durableId="787628458">
    <w:abstractNumId w:val="4"/>
  </w:num>
  <w:num w:numId="24" w16cid:durableId="79452933">
    <w:abstractNumId w:val="10"/>
  </w:num>
  <w:num w:numId="25" w16cid:durableId="85663590">
    <w:abstractNumId w:val="22"/>
  </w:num>
  <w:num w:numId="26" w16cid:durableId="1330906121">
    <w:abstractNumId w:val="8"/>
  </w:num>
  <w:num w:numId="27" w16cid:durableId="1059747987">
    <w:abstractNumId w:val="12"/>
  </w:num>
  <w:num w:numId="28" w16cid:durableId="1365717614">
    <w:abstractNumId w:val="32"/>
  </w:num>
  <w:num w:numId="29" w16cid:durableId="2040742421">
    <w:abstractNumId w:val="19"/>
  </w:num>
  <w:num w:numId="30" w16cid:durableId="1231964061">
    <w:abstractNumId w:val="38"/>
  </w:num>
  <w:num w:numId="31" w16cid:durableId="794103830">
    <w:abstractNumId w:val="14"/>
  </w:num>
  <w:num w:numId="32" w16cid:durableId="2072381033">
    <w:abstractNumId w:val="3"/>
  </w:num>
  <w:num w:numId="33" w16cid:durableId="461925048">
    <w:abstractNumId w:val="2"/>
  </w:num>
  <w:num w:numId="34" w16cid:durableId="697387189">
    <w:abstractNumId w:val="9"/>
  </w:num>
  <w:num w:numId="35" w16cid:durableId="1454523282">
    <w:abstractNumId w:val="17"/>
  </w:num>
  <w:num w:numId="36" w16cid:durableId="860322688">
    <w:abstractNumId w:val="30"/>
  </w:num>
  <w:num w:numId="37" w16cid:durableId="449672036">
    <w:abstractNumId w:val="29"/>
  </w:num>
  <w:num w:numId="38" w16cid:durableId="1023677470">
    <w:abstractNumId w:val="37"/>
  </w:num>
  <w:num w:numId="39" w16cid:durableId="307248777">
    <w:abstractNumId w:val="33"/>
  </w:num>
  <w:num w:numId="40" w16cid:durableId="900943712">
    <w:abstractNumId w:val="36"/>
  </w:num>
  <w:num w:numId="41" w16cid:durableId="1804813701">
    <w:abstractNumId w:val="15"/>
  </w:num>
  <w:num w:numId="42" w16cid:durableId="1448160172">
    <w:abstractNumId w:val="25"/>
  </w:num>
  <w:num w:numId="43" w16cid:durableId="421146137">
    <w:abstractNumId w:val="40"/>
  </w:num>
  <w:num w:numId="44" w16cid:durableId="1995256570">
    <w:abstractNumId w:val="27"/>
  </w:num>
  <w:num w:numId="45" w16cid:durableId="283511997">
    <w:abstractNumId w:val="24"/>
  </w:num>
  <w:num w:numId="46" w16cid:durableId="1962496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0D5"/>
    <w:rsid w:val="00002A6C"/>
    <w:rsid w:val="000048B7"/>
    <w:rsid w:val="000112A5"/>
    <w:rsid w:val="00026E90"/>
    <w:rsid w:val="00027798"/>
    <w:rsid w:val="00046B24"/>
    <w:rsid w:val="00047D46"/>
    <w:rsid w:val="000505C9"/>
    <w:rsid w:val="00052437"/>
    <w:rsid w:val="000757D9"/>
    <w:rsid w:val="000C619F"/>
    <w:rsid w:val="000D3968"/>
    <w:rsid w:val="000E75A6"/>
    <w:rsid w:val="00131146"/>
    <w:rsid w:val="00136421"/>
    <w:rsid w:val="0019405B"/>
    <w:rsid w:val="00194F2F"/>
    <w:rsid w:val="001A2336"/>
    <w:rsid w:val="001A6076"/>
    <w:rsid w:val="001B39FD"/>
    <w:rsid w:val="001C737C"/>
    <w:rsid w:val="001E57D1"/>
    <w:rsid w:val="001E5873"/>
    <w:rsid w:val="001E7788"/>
    <w:rsid w:val="001F489D"/>
    <w:rsid w:val="002012BA"/>
    <w:rsid w:val="0020430D"/>
    <w:rsid w:val="0021211A"/>
    <w:rsid w:val="00212918"/>
    <w:rsid w:val="002136F4"/>
    <w:rsid w:val="002179F6"/>
    <w:rsid w:val="00223D20"/>
    <w:rsid w:val="0023105B"/>
    <w:rsid w:val="002337F1"/>
    <w:rsid w:val="0023531F"/>
    <w:rsid w:val="00246048"/>
    <w:rsid w:val="002847F5"/>
    <w:rsid w:val="0028659E"/>
    <w:rsid w:val="00294C6D"/>
    <w:rsid w:val="0029A792"/>
    <w:rsid w:val="002B20AD"/>
    <w:rsid w:val="002B414D"/>
    <w:rsid w:val="002B47F3"/>
    <w:rsid w:val="002E7A2B"/>
    <w:rsid w:val="002F53B2"/>
    <w:rsid w:val="002F674B"/>
    <w:rsid w:val="003005FC"/>
    <w:rsid w:val="003031CC"/>
    <w:rsid w:val="00314ED5"/>
    <w:rsid w:val="00315378"/>
    <w:rsid w:val="00321801"/>
    <w:rsid w:val="00332240"/>
    <w:rsid w:val="003344E7"/>
    <w:rsid w:val="00357917"/>
    <w:rsid w:val="00363CE7"/>
    <w:rsid w:val="003641A9"/>
    <w:rsid w:val="00371E88"/>
    <w:rsid w:val="00376AEF"/>
    <w:rsid w:val="00380CE1"/>
    <w:rsid w:val="00382F5A"/>
    <w:rsid w:val="00383619"/>
    <w:rsid w:val="003A33F0"/>
    <w:rsid w:val="003A7638"/>
    <w:rsid w:val="003B1DFF"/>
    <w:rsid w:val="003BFF8F"/>
    <w:rsid w:val="003D24AA"/>
    <w:rsid w:val="003E3432"/>
    <w:rsid w:val="003E3502"/>
    <w:rsid w:val="004174B0"/>
    <w:rsid w:val="00417873"/>
    <w:rsid w:val="0041BBA4"/>
    <w:rsid w:val="00429EC6"/>
    <w:rsid w:val="00443373"/>
    <w:rsid w:val="004474DF"/>
    <w:rsid w:val="004565EF"/>
    <w:rsid w:val="00465398"/>
    <w:rsid w:val="00477F05"/>
    <w:rsid w:val="0049031D"/>
    <w:rsid w:val="00497F4C"/>
    <w:rsid w:val="004B0823"/>
    <w:rsid w:val="004C7D8D"/>
    <w:rsid w:val="004D1493"/>
    <w:rsid w:val="004D6D13"/>
    <w:rsid w:val="004E6BAE"/>
    <w:rsid w:val="005028C2"/>
    <w:rsid w:val="0051115D"/>
    <w:rsid w:val="00515ACE"/>
    <w:rsid w:val="0051660E"/>
    <w:rsid w:val="00525437"/>
    <w:rsid w:val="00530058"/>
    <w:rsid w:val="00536E39"/>
    <w:rsid w:val="00552E1A"/>
    <w:rsid w:val="0055730B"/>
    <w:rsid w:val="00562BD8"/>
    <w:rsid w:val="00581678"/>
    <w:rsid w:val="005821C3"/>
    <w:rsid w:val="00583268"/>
    <w:rsid w:val="005A49A1"/>
    <w:rsid w:val="005C16B5"/>
    <w:rsid w:val="005D04C4"/>
    <w:rsid w:val="005D06D3"/>
    <w:rsid w:val="005D2B8C"/>
    <w:rsid w:val="005E949D"/>
    <w:rsid w:val="00614F29"/>
    <w:rsid w:val="00615659"/>
    <w:rsid w:val="00618D5C"/>
    <w:rsid w:val="00636A6E"/>
    <w:rsid w:val="006376D9"/>
    <w:rsid w:val="006668D3"/>
    <w:rsid w:val="00686C1A"/>
    <w:rsid w:val="00687EB3"/>
    <w:rsid w:val="006A46FD"/>
    <w:rsid w:val="006D6B8A"/>
    <w:rsid w:val="006F040D"/>
    <w:rsid w:val="007156C4"/>
    <w:rsid w:val="00721C33"/>
    <w:rsid w:val="00722C3B"/>
    <w:rsid w:val="0072D75F"/>
    <w:rsid w:val="00737BB4"/>
    <w:rsid w:val="00745C68"/>
    <w:rsid w:val="00750807"/>
    <w:rsid w:val="00752850"/>
    <w:rsid w:val="007578FB"/>
    <w:rsid w:val="007722EA"/>
    <w:rsid w:val="00775884"/>
    <w:rsid w:val="007979D1"/>
    <w:rsid w:val="007E3E9C"/>
    <w:rsid w:val="00805B71"/>
    <w:rsid w:val="008170E4"/>
    <w:rsid w:val="0082263C"/>
    <w:rsid w:val="0082387D"/>
    <w:rsid w:val="008250BA"/>
    <w:rsid w:val="0083015B"/>
    <w:rsid w:val="00860FE8"/>
    <w:rsid w:val="00881A17"/>
    <w:rsid w:val="0088215B"/>
    <w:rsid w:val="008823B2"/>
    <w:rsid w:val="00887817"/>
    <w:rsid w:val="00887BA2"/>
    <w:rsid w:val="008954CE"/>
    <w:rsid w:val="008A710D"/>
    <w:rsid w:val="008B51BE"/>
    <w:rsid w:val="008C5C20"/>
    <w:rsid w:val="008D3F7C"/>
    <w:rsid w:val="008D4D71"/>
    <w:rsid w:val="008D75E2"/>
    <w:rsid w:val="008E1921"/>
    <w:rsid w:val="008F4C3C"/>
    <w:rsid w:val="00910EA7"/>
    <w:rsid w:val="00919983"/>
    <w:rsid w:val="00921FDC"/>
    <w:rsid w:val="00936C5D"/>
    <w:rsid w:val="0093703F"/>
    <w:rsid w:val="009604E8"/>
    <w:rsid w:val="009658C2"/>
    <w:rsid w:val="009744C8"/>
    <w:rsid w:val="00981B6A"/>
    <w:rsid w:val="00981E54"/>
    <w:rsid w:val="00983B43"/>
    <w:rsid w:val="0099130B"/>
    <w:rsid w:val="00991AA8"/>
    <w:rsid w:val="00996038"/>
    <w:rsid w:val="0099672C"/>
    <w:rsid w:val="009973CE"/>
    <w:rsid w:val="009B2F36"/>
    <w:rsid w:val="009B54A3"/>
    <w:rsid w:val="009B7170"/>
    <w:rsid w:val="009B8C0D"/>
    <w:rsid w:val="009C5049"/>
    <w:rsid w:val="009D34C1"/>
    <w:rsid w:val="009E82C9"/>
    <w:rsid w:val="009F4A77"/>
    <w:rsid w:val="00A03173"/>
    <w:rsid w:val="00A32300"/>
    <w:rsid w:val="00A36E8A"/>
    <w:rsid w:val="00A6618B"/>
    <w:rsid w:val="00A721CE"/>
    <w:rsid w:val="00A77607"/>
    <w:rsid w:val="00A85459"/>
    <w:rsid w:val="00A943D7"/>
    <w:rsid w:val="00A954AE"/>
    <w:rsid w:val="00AB1335"/>
    <w:rsid w:val="00AD20DF"/>
    <w:rsid w:val="00AD6727"/>
    <w:rsid w:val="00B07D55"/>
    <w:rsid w:val="00B1361C"/>
    <w:rsid w:val="00B145F6"/>
    <w:rsid w:val="00B22F42"/>
    <w:rsid w:val="00B23D11"/>
    <w:rsid w:val="00B32331"/>
    <w:rsid w:val="00B6C326"/>
    <w:rsid w:val="00B7078D"/>
    <w:rsid w:val="00B80B7A"/>
    <w:rsid w:val="00B91861"/>
    <w:rsid w:val="00BA00D5"/>
    <w:rsid w:val="00BB228E"/>
    <w:rsid w:val="00BD3C4A"/>
    <w:rsid w:val="00BE15FC"/>
    <w:rsid w:val="00BE220A"/>
    <w:rsid w:val="00BF27AF"/>
    <w:rsid w:val="00BF5D84"/>
    <w:rsid w:val="00C06A38"/>
    <w:rsid w:val="00C13AA5"/>
    <w:rsid w:val="00C141A6"/>
    <w:rsid w:val="00C219F2"/>
    <w:rsid w:val="00C33625"/>
    <w:rsid w:val="00C3434A"/>
    <w:rsid w:val="00C3EACD"/>
    <w:rsid w:val="00C43EBD"/>
    <w:rsid w:val="00C474FA"/>
    <w:rsid w:val="00C51649"/>
    <w:rsid w:val="00C71614"/>
    <w:rsid w:val="00C94FD7"/>
    <w:rsid w:val="00CB7E9A"/>
    <w:rsid w:val="00CE421A"/>
    <w:rsid w:val="00CE7DAD"/>
    <w:rsid w:val="00CF03BA"/>
    <w:rsid w:val="00D047F1"/>
    <w:rsid w:val="00D1448D"/>
    <w:rsid w:val="00D27231"/>
    <w:rsid w:val="00D321C2"/>
    <w:rsid w:val="00D375A7"/>
    <w:rsid w:val="00D45BB6"/>
    <w:rsid w:val="00D635DF"/>
    <w:rsid w:val="00D949BC"/>
    <w:rsid w:val="00DA02CF"/>
    <w:rsid w:val="00DB28A3"/>
    <w:rsid w:val="00DB3E5F"/>
    <w:rsid w:val="00DC6244"/>
    <w:rsid w:val="00DD7D34"/>
    <w:rsid w:val="00E04068"/>
    <w:rsid w:val="00E070EB"/>
    <w:rsid w:val="00E106CF"/>
    <w:rsid w:val="00E11C6C"/>
    <w:rsid w:val="00E12FCB"/>
    <w:rsid w:val="00E17835"/>
    <w:rsid w:val="00E2466F"/>
    <w:rsid w:val="00E367E7"/>
    <w:rsid w:val="00E371BD"/>
    <w:rsid w:val="00E3B49E"/>
    <w:rsid w:val="00E425A0"/>
    <w:rsid w:val="00E42ACF"/>
    <w:rsid w:val="00E47D6E"/>
    <w:rsid w:val="00E53E4B"/>
    <w:rsid w:val="00E54F7B"/>
    <w:rsid w:val="00E617B0"/>
    <w:rsid w:val="00E74EBB"/>
    <w:rsid w:val="00E80ED7"/>
    <w:rsid w:val="00E84FE3"/>
    <w:rsid w:val="00E9416B"/>
    <w:rsid w:val="00EB0D83"/>
    <w:rsid w:val="00EBE175"/>
    <w:rsid w:val="00EC5B58"/>
    <w:rsid w:val="00EC7283"/>
    <w:rsid w:val="00ED05AB"/>
    <w:rsid w:val="00ED151B"/>
    <w:rsid w:val="00ED1597"/>
    <w:rsid w:val="00ED53E4"/>
    <w:rsid w:val="00EE2A20"/>
    <w:rsid w:val="00EE6515"/>
    <w:rsid w:val="00F4052E"/>
    <w:rsid w:val="00F40F21"/>
    <w:rsid w:val="00F4C344"/>
    <w:rsid w:val="00F5013E"/>
    <w:rsid w:val="00F7FA4B"/>
    <w:rsid w:val="00F9498F"/>
    <w:rsid w:val="00F961BA"/>
    <w:rsid w:val="00FA3015"/>
    <w:rsid w:val="00FB5C64"/>
    <w:rsid w:val="00FC717F"/>
    <w:rsid w:val="00FD2DEF"/>
    <w:rsid w:val="0107F8F7"/>
    <w:rsid w:val="010B0811"/>
    <w:rsid w:val="010ED20F"/>
    <w:rsid w:val="0110A729"/>
    <w:rsid w:val="01142B4C"/>
    <w:rsid w:val="01232A39"/>
    <w:rsid w:val="012B2DEF"/>
    <w:rsid w:val="01318205"/>
    <w:rsid w:val="0131DB53"/>
    <w:rsid w:val="0137AD74"/>
    <w:rsid w:val="0137D803"/>
    <w:rsid w:val="0138DFA6"/>
    <w:rsid w:val="014326EC"/>
    <w:rsid w:val="01455FAC"/>
    <w:rsid w:val="017073F7"/>
    <w:rsid w:val="017D309E"/>
    <w:rsid w:val="017EF8D1"/>
    <w:rsid w:val="01852AA3"/>
    <w:rsid w:val="018ED0FF"/>
    <w:rsid w:val="01909620"/>
    <w:rsid w:val="019F6AD0"/>
    <w:rsid w:val="01A7916B"/>
    <w:rsid w:val="01AD3AE7"/>
    <w:rsid w:val="01B8DBE8"/>
    <w:rsid w:val="01BAF514"/>
    <w:rsid w:val="01BCDA15"/>
    <w:rsid w:val="01C8220E"/>
    <w:rsid w:val="01D4392A"/>
    <w:rsid w:val="01D66ABD"/>
    <w:rsid w:val="01DC994E"/>
    <w:rsid w:val="01DFAB4F"/>
    <w:rsid w:val="01F14156"/>
    <w:rsid w:val="01F7156B"/>
    <w:rsid w:val="01FA928F"/>
    <w:rsid w:val="01FD8189"/>
    <w:rsid w:val="01FDEABF"/>
    <w:rsid w:val="020B4BD5"/>
    <w:rsid w:val="0210700E"/>
    <w:rsid w:val="0213E1DD"/>
    <w:rsid w:val="021CF614"/>
    <w:rsid w:val="021D2155"/>
    <w:rsid w:val="0221265E"/>
    <w:rsid w:val="0229C156"/>
    <w:rsid w:val="02358027"/>
    <w:rsid w:val="023DFBB9"/>
    <w:rsid w:val="024AEC02"/>
    <w:rsid w:val="024C0E5E"/>
    <w:rsid w:val="025C9026"/>
    <w:rsid w:val="0264DCE0"/>
    <w:rsid w:val="026A5EA4"/>
    <w:rsid w:val="026A6B93"/>
    <w:rsid w:val="026C10DA"/>
    <w:rsid w:val="027037D1"/>
    <w:rsid w:val="02723CEB"/>
    <w:rsid w:val="02766DE3"/>
    <w:rsid w:val="02824247"/>
    <w:rsid w:val="0289BD26"/>
    <w:rsid w:val="028AA0E4"/>
    <w:rsid w:val="028B59CF"/>
    <w:rsid w:val="028F363B"/>
    <w:rsid w:val="02963723"/>
    <w:rsid w:val="02980730"/>
    <w:rsid w:val="029A5E4E"/>
    <w:rsid w:val="029FA455"/>
    <w:rsid w:val="02A1FBEB"/>
    <w:rsid w:val="02AEB6FE"/>
    <w:rsid w:val="02BB3B2F"/>
    <w:rsid w:val="02BF029B"/>
    <w:rsid w:val="02C42CE3"/>
    <w:rsid w:val="02C4B8EB"/>
    <w:rsid w:val="02CD35C6"/>
    <w:rsid w:val="02DDC7D0"/>
    <w:rsid w:val="02DEB4A7"/>
    <w:rsid w:val="02E3B878"/>
    <w:rsid w:val="02E3F6F1"/>
    <w:rsid w:val="02EB98BC"/>
    <w:rsid w:val="02FB8C32"/>
    <w:rsid w:val="0305FD0F"/>
    <w:rsid w:val="03119571"/>
    <w:rsid w:val="0322C28B"/>
    <w:rsid w:val="032FCCCC"/>
    <w:rsid w:val="0330E624"/>
    <w:rsid w:val="03376651"/>
    <w:rsid w:val="033F1807"/>
    <w:rsid w:val="03426F59"/>
    <w:rsid w:val="0349A9B9"/>
    <w:rsid w:val="034E569B"/>
    <w:rsid w:val="034F280C"/>
    <w:rsid w:val="03564F1C"/>
    <w:rsid w:val="035976A0"/>
    <w:rsid w:val="035DC03A"/>
    <w:rsid w:val="035F2A40"/>
    <w:rsid w:val="036C2040"/>
    <w:rsid w:val="036EDCB0"/>
    <w:rsid w:val="03710338"/>
    <w:rsid w:val="037400A2"/>
    <w:rsid w:val="0378B0D6"/>
    <w:rsid w:val="037AF4FB"/>
    <w:rsid w:val="037B0A31"/>
    <w:rsid w:val="037F0D28"/>
    <w:rsid w:val="0380C701"/>
    <w:rsid w:val="038124DD"/>
    <w:rsid w:val="03867E3F"/>
    <w:rsid w:val="038A9FBE"/>
    <w:rsid w:val="038F6BFB"/>
    <w:rsid w:val="03906243"/>
    <w:rsid w:val="0392FE8C"/>
    <w:rsid w:val="0394F65D"/>
    <w:rsid w:val="03984767"/>
    <w:rsid w:val="039924C9"/>
    <w:rsid w:val="039EA8B4"/>
    <w:rsid w:val="03A53435"/>
    <w:rsid w:val="03AB992C"/>
    <w:rsid w:val="03C01D4F"/>
    <w:rsid w:val="03CA9FE1"/>
    <w:rsid w:val="03D1E1E6"/>
    <w:rsid w:val="03DAA5C8"/>
    <w:rsid w:val="03DB4B34"/>
    <w:rsid w:val="03E6DEB4"/>
    <w:rsid w:val="03E953E0"/>
    <w:rsid w:val="03EB0664"/>
    <w:rsid w:val="03EBCDC9"/>
    <w:rsid w:val="03F29CFE"/>
    <w:rsid w:val="03F791FE"/>
    <w:rsid w:val="040E7AE9"/>
    <w:rsid w:val="04197133"/>
    <w:rsid w:val="041F2E20"/>
    <w:rsid w:val="041F79F8"/>
    <w:rsid w:val="04210B62"/>
    <w:rsid w:val="04287212"/>
    <w:rsid w:val="04356E38"/>
    <w:rsid w:val="043E2A7C"/>
    <w:rsid w:val="043F546F"/>
    <w:rsid w:val="0444D19A"/>
    <w:rsid w:val="044574A5"/>
    <w:rsid w:val="0447221C"/>
    <w:rsid w:val="0448432C"/>
    <w:rsid w:val="044AB848"/>
    <w:rsid w:val="044CF803"/>
    <w:rsid w:val="044ECC90"/>
    <w:rsid w:val="044F2883"/>
    <w:rsid w:val="046331AD"/>
    <w:rsid w:val="0473B79C"/>
    <w:rsid w:val="0473D364"/>
    <w:rsid w:val="047AC870"/>
    <w:rsid w:val="048025E1"/>
    <w:rsid w:val="0486DA2D"/>
    <w:rsid w:val="048E326C"/>
    <w:rsid w:val="048F4576"/>
    <w:rsid w:val="049A8860"/>
    <w:rsid w:val="04A1D537"/>
    <w:rsid w:val="04A59F30"/>
    <w:rsid w:val="04AD2A65"/>
    <w:rsid w:val="04AFFBE2"/>
    <w:rsid w:val="04B0A2D9"/>
    <w:rsid w:val="04C4BC67"/>
    <w:rsid w:val="04E3E8C5"/>
    <w:rsid w:val="04F8CD72"/>
    <w:rsid w:val="04FAA415"/>
    <w:rsid w:val="04FFA2A9"/>
    <w:rsid w:val="050E4A27"/>
    <w:rsid w:val="051261F7"/>
    <w:rsid w:val="0515A26B"/>
    <w:rsid w:val="0517924F"/>
    <w:rsid w:val="051927EF"/>
    <w:rsid w:val="051A0769"/>
    <w:rsid w:val="051A2453"/>
    <w:rsid w:val="052124EC"/>
    <w:rsid w:val="052F2923"/>
    <w:rsid w:val="05318525"/>
    <w:rsid w:val="053280DF"/>
    <w:rsid w:val="0535A42F"/>
    <w:rsid w:val="054410D9"/>
    <w:rsid w:val="055877B2"/>
    <w:rsid w:val="055AA472"/>
    <w:rsid w:val="05623779"/>
    <w:rsid w:val="05639939"/>
    <w:rsid w:val="0579D2CA"/>
    <w:rsid w:val="05988567"/>
    <w:rsid w:val="059A4628"/>
    <w:rsid w:val="059F517A"/>
    <w:rsid w:val="05A0B013"/>
    <w:rsid w:val="05AE4EC0"/>
    <w:rsid w:val="05B48C88"/>
    <w:rsid w:val="05B7DE0E"/>
    <w:rsid w:val="05C38E73"/>
    <w:rsid w:val="05C92ABA"/>
    <w:rsid w:val="05CCEF7D"/>
    <w:rsid w:val="05CE6DC1"/>
    <w:rsid w:val="05D43A71"/>
    <w:rsid w:val="05E22B88"/>
    <w:rsid w:val="05FB616E"/>
    <w:rsid w:val="0608CA08"/>
    <w:rsid w:val="06149D0F"/>
    <w:rsid w:val="06156249"/>
    <w:rsid w:val="061E75D7"/>
    <w:rsid w:val="06287146"/>
    <w:rsid w:val="062A6D21"/>
    <w:rsid w:val="062AA8AC"/>
    <w:rsid w:val="062B61A4"/>
    <w:rsid w:val="062C7330"/>
    <w:rsid w:val="0630A9A1"/>
    <w:rsid w:val="06346B54"/>
    <w:rsid w:val="0634E1A8"/>
    <w:rsid w:val="06434A10"/>
    <w:rsid w:val="06498A20"/>
    <w:rsid w:val="064F150B"/>
    <w:rsid w:val="0651B21E"/>
    <w:rsid w:val="0656C09F"/>
    <w:rsid w:val="06616119"/>
    <w:rsid w:val="06668E11"/>
    <w:rsid w:val="066B818E"/>
    <w:rsid w:val="066E902D"/>
    <w:rsid w:val="06743B40"/>
    <w:rsid w:val="067B97B6"/>
    <w:rsid w:val="067F8F14"/>
    <w:rsid w:val="068138A3"/>
    <w:rsid w:val="0685F851"/>
    <w:rsid w:val="069433D2"/>
    <w:rsid w:val="06962986"/>
    <w:rsid w:val="069F292A"/>
    <w:rsid w:val="06A0D756"/>
    <w:rsid w:val="06AAEFE7"/>
    <w:rsid w:val="06AD5308"/>
    <w:rsid w:val="06B90AFB"/>
    <w:rsid w:val="06B997F4"/>
    <w:rsid w:val="06BB4CCD"/>
    <w:rsid w:val="06DAC47C"/>
    <w:rsid w:val="06DC192C"/>
    <w:rsid w:val="06DE773A"/>
    <w:rsid w:val="06EC66D9"/>
    <w:rsid w:val="06F0DC9A"/>
    <w:rsid w:val="06F6E222"/>
    <w:rsid w:val="06FBE275"/>
    <w:rsid w:val="07026C57"/>
    <w:rsid w:val="070ACF88"/>
    <w:rsid w:val="0712CDBA"/>
    <w:rsid w:val="071D51AC"/>
    <w:rsid w:val="071D6127"/>
    <w:rsid w:val="072F7EF5"/>
    <w:rsid w:val="0730A260"/>
    <w:rsid w:val="0737E501"/>
    <w:rsid w:val="0750EFCF"/>
    <w:rsid w:val="075B3B70"/>
    <w:rsid w:val="0766261F"/>
    <w:rsid w:val="0767A2BA"/>
    <w:rsid w:val="076EF5E8"/>
    <w:rsid w:val="076F8850"/>
    <w:rsid w:val="077C89AD"/>
    <w:rsid w:val="077EEDD3"/>
    <w:rsid w:val="0783757F"/>
    <w:rsid w:val="07891462"/>
    <w:rsid w:val="078CF831"/>
    <w:rsid w:val="079E27FF"/>
    <w:rsid w:val="07B11344"/>
    <w:rsid w:val="07B14369"/>
    <w:rsid w:val="07B2D9D8"/>
    <w:rsid w:val="07B6D380"/>
    <w:rsid w:val="07BA8383"/>
    <w:rsid w:val="07BE2B41"/>
    <w:rsid w:val="07BED645"/>
    <w:rsid w:val="07CAC38F"/>
    <w:rsid w:val="07CB75DB"/>
    <w:rsid w:val="07D6F13A"/>
    <w:rsid w:val="07DDF339"/>
    <w:rsid w:val="07EAAB3B"/>
    <w:rsid w:val="07ECFD0E"/>
    <w:rsid w:val="07FA4F0E"/>
    <w:rsid w:val="07FC9A0E"/>
    <w:rsid w:val="0800F7FE"/>
    <w:rsid w:val="080BDB95"/>
    <w:rsid w:val="08103E58"/>
    <w:rsid w:val="08104953"/>
    <w:rsid w:val="0827E9FD"/>
    <w:rsid w:val="082871B6"/>
    <w:rsid w:val="08302224"/>
    <w:rsid w:val="08314FB1"/>
    <w:rsid w:val="08357F1A"/>
    <w:rsid w:val="083F8B96"/>
    <w:rsid w:val="0843BDA6"/>
    <w:rsid w:val="084F64F8"/>
    <w:rsid w:val="085023D4"/>
    <w:rsid w:val="085C185B"/>
    <w:rsid w:val="0862FAD6"/>
    <w:rsid w:val="08730774"/>
    <w:rsid w:val="087396F7"/>
    <w:rsid w:val="087DAE94"/>
    <w:rsid w:val="0883A1D1"/>
    <w:rsid w:val="0889E074"/>
    <w:rsid w:val="08A5D728"/>
    <w:rsid w:val="08A6D92B"/>
    <w:rsid w:val="08A737C9"/>
    <w:rsid w:val="08AA1A19"/>
    <w:rsid w:val="08AB90A2"/>
    <w:rsid w:val="08BF6EA6"/>
    <w:rsid w:val="08C46627"/>
    <w:rsid w:val="08C58077"/>
    <w:rsid w:val="08C5CC20"/>
    <w:rsid w:val="08C637A8"/>
    <w:rsid w:val="08CA958E"/>
    <w:rsid w:val="08CC1EEF"/>
    <w:rsid w:val="08CEF2EE"/>
    <w:rsid w:val="08D4824B"/>
    <w:rsid w:val="08D8BBFA"/>
    <w:rsid w:val="08D906FA"/>
    <w:rsid w:val="08DF9E2A"/>
    <w:rsid w:val="08E496C6"/>
    <w:rsid w:val="08EA4B70"/>
    <w:rsid w:val="08F28FF7"/>
    <w:rsid w:val="08F4DEB3"/>
    <w:rsid w:val="08F5AE54"/>
    <w:rsid w:val="08FE79CB"/>
    <w:rsid w:val="0903BA9B"/>
    <w:rsid w:val="0907535B"/>
    <w:rsid w:val="090CD51A"/>
    <w:rsid w:val="090F9CF7"/>
    <w:rsid w:val="091497AE"/>
    <w:rsid w:val="09174D4A"/>
    <w:rsid w:val="091CE0FE"/>
    <w:rsid w:val="09261587"/>
    <w:rsid w:val="0926162E"/>
    <w:rsid w:val="092C3412"/>
    <w:rsid w:val="092D9853"/>
    <w:rsid w:val="093661C3"/>
    <w:rsid w:val="09386FF2"/>
    <w:rsid w:val="09493CEF"/>
    <w:rsid w:val="094FC418"/>
    <w:rsid w:val="0955EC65"/>
    <w:rsid w:val="095FCBBA"/>
    <w:rsid w:val="0965EB51"/>
    <w:rsid w:val="096ABA62"/>
    <w:rsid w:val="0970C7CB"/>
    <w:rsid w:val="09792EFE"/>
    <w:rsid w:val="097FA3FD"/>
    <w:rsid w:val="099895D4"/>
    <w:rsid w:val="09A0A900"/>
    <w:rsid w:val="09AD2A2E"/>
    <w:rsid w:val="09ADFC85"/>
    <w:rsid w:val="09B472C2"/>
    <w:rsid w:val="09B9D940"/>
    <w:rsid w:val="09BD06B4"/>
    <w:rsid w:val="09BD539F"/>
    <w:rsid w:val="09C5D542"/>
    <w:rsid w:val="09C74BE2"/>
    <w:rsid w:val="09C7956E"/>
    <w:rsid w:val="09CFD1A9"/>
    <w:rsid w:val="09D06537"/>
    <w:rsid w:val="09DC6E6D"/>
    <w:rsid w:val="09DD4DDB"/>
    <w:rsid w:val="09EBDC35"/>
    <w:rsid w:val="09EC92B2"/>
    <w:rsid w:val="09F5C369"/>
    <w:rsid w:val="09F764B1"/>
    <w:rsid w:val="09F997CA"/>
    <w:rsid w:val="09F9B109"/>
    <w:rsid w:val="0A01C085"/>
    <w:rsid w:val="0A10DBF7"/>
    <w:rsid w:val="0A10F85B"/>
    <w:rsid w:val="0A17A253"/>
    <w:rsid w:val="0A1969A4"/>
    <w:rsid w:val="0A1A2199"/>
    <w:rsid w:val="0A1B6BED"/>
    <w:rsid w:val="0A24A9BE"/>
    <w:rsid w:val="0A2CF62F"/>
    <w:rsid w:val="0A2DBA9F"/>
    <w:rsid w:val="0A2F9BB5"/>
    <w:rsid w:val="0A38415C"/>
    <w:rsid w:val="0A3FD184"/>
    <w:rsid w:val="0A436304"/>
    <w:rsid w:val="0A439A6A"/>
    <w:rsid w:val="0A465A26"/>
    <w:rsid w:val="0A47175C"/>
    <w:rsid w:val="0A500A99"/>
    <w:rsid w:val="0A6B2937"/>
    <w:rsid w:val="0A7B3DC9"/>
    <w:rsid w:val="0A7D0D7E"/>
    <w:rsid w:val="0A7DA429"/>
    <w:rsid w:val="0A93BDAF"/>
    <w:rsid w:val="0A99BC64"/>
    <w:rsid w:val="0A99FF2E"/>
    <w:rsid w:val="0A9F1C87"/>
    <w:rsid w:val="0AA0EADC"/>
    <w:rsid w:val="0AA1FB53"/>
    <w:rsid w:val="0AAB6554"/>
    <w:rsid w:val="0AB11AF9"/>
    <w:rsid w:val="0AB20939"/>
    <w:rsid w:val="0AB66612"/>
    <w:rsid w:val="0AC1E66B"/>
    <w:rsid w:val="0AC8387B"/>
    <w:rsid w:val="0ACC319A"/>
    <w:rsid w:val="0ACD96A4"/>
    <w:rsid w:val="0ACE36D2"/>
    <w:rsid w:val="0AD2D00D"/>
    <w:rsid w:val="0AD44358"/>
    <w:rsid w:val="0AD72514"/>
    <w:rsid w:val="0ADCE474"/>
    <w:rsid w:val="0AE215CB"/>
    <w:rsid w:val="0AE38988"/>
    <w:rsid w:val="0AE9E18C"/>
    <w:rsid w:val="0AED8926"/>
    <w:rsid w:val="0AEE1BF8"/>
    <w:rsid w:val="0AF1BE8B"/>
    <w:rsid w:val="0AF959D0"/>
    <w:rsid w:val="0AFC19D6"/>
    <w:rsid w:val="0B0009CA"/>
    <w:rsid w:val="0B02F177"/>
    <w:rsid w:val="0B12231F"/>
    <w:rsid w:val="0B13EBAB"/>
    <w:rsid w:val="0B160C89"/>
    <w:rsid w:val="0B2600C8"/>
    <w:rsid w:val="0B303C7D"/>
    <w:rsid w:val="0B331F82"/>
    <w:rsid w:val="0B33A2B9"/>
    <w:rsid w:val="0B36D1B3"/>
    <w:rsid w:val="0B3810A4"/>
    <w:rsid w:val="0B3D8BAB"/>
    <w:rsid w:val="0B42C20E"/>
    <w:rsid w:val="0B4B5C24"/>
    <w:rsid w:val="0B4F9829"/>
    <w:rsid w:val="0B515111"/>
    <w:rsid w:val="0B683856"/>
    <w:rsid w:val="0B68C76B"/>
    <w:rsid w:val="0B761C7D"/>
    <w:rsid w:val="0B7BBD42"/>
    <w:rsid w:val="0B7CB750"/>
    <w:rsid w:val="0B88BF14"/>
    <w:rsid w:val="0B97D146"/>
    <w:rsid w:val="0B9B5721"/>
    <w:rsid w:val="0BA862E5"/>
    <w:rsid w:val="0BAA2B14"/>
    <w:rsid w:val="0BAA5A13"/>
    <w:rsid w:val="0BACCC91"/>
    <w:rsid w:val="0BADA896"/>
    <w:rsid w:val="0BBAD77E"/>
    <w:rsid w:val="0BBF308F"/>
    <w:rsid w:val="0BC1DD31"/>
    <w:rsid w:val="0BC5A112"/>
    <w:rsid w:val="0BC70553"/>
    <w:rsid w:val="0BC9A6C6"/>
    <w:rsid w:val="0BD1FBD9"/>
    <w:rsid w:val="0BD3F237"/>
    <w:rsid w:val="0BD535BD"/>
    <w:rsid w:val="0BDD2B10"/>
    <w:rsid w:val="0BE0BF7B"/>
    <w:rsid w:val="0BE865A5"/>
    <w:rsid w:val="0BF074FE"/>
    <w:rsid w:val="0BF2774F"/>
    <w:rsid w:val="0C071DB9"/>
    <w:rsid w:val="0C0CC31F"/>
    <w:rsid w:val="0C1753B4"/>
    <w:rsid w:val="0C198E7A"/>
    <w:rsid w:val="0C1C63E0"/>
    <w:rsid w:val="0C2F0F2E"/>
    <w:rsid w:val="0C2F53C1"/>
    <w:rsid w:val="0C2FCE5C"/>
    <w:rsid w:val="0C307898"/>
    <w:rsid w:val="0C3091FA"/>
    <w:rsid w:val="0C3D6F1B"/>
    <w:rsid w:val="0C4D10F3"/>
    <w:rsid w:val="0C4F64A2"/>
    <w:rsid w:val="0C5E9A83"/>
    <w:rsid w:val="0C5F3352"/>
    <w:rsid w:val="0C637622"/>
    <w:rsid w:val="0C64E093"/>
    <w:rsid w:val="0C75D91C"/>
    <w:rsid w:val="0C7714C7"/>
    <w:rsid w:val="0C774E49"/>
    <w:rsid w:val="0C8E1653"/>
    <w:rsid w:val="0C8E8B0B"/>
    <w:rsid w:val="0C9B0EF3"/>
    <w:rsid w:val="0C9D9DB7"/>
    <w:rsid w:val="0C9FEA75"/>
    <w:rsid w:val="0CA38F1C"/>
    <w:rsid w:val="0CA8C264"/>
    <w:rsid w:val="0CA8E6A1"/>
    <w:rsid w:val="0CB2CF80"/>
    <w:rsid w:val="0CBAF816"/>
    <w:rsid w:val="0CBE6518"/>
    <w:rsid w:val="0CC60E26"/>
    <w:rsid w:val="0CCFDECC"/>
    <w:rsid w:val="0CD6375E"/>
    <w:rsid w:val="0CDB0C08"/>
    <w:rsid w:val="0CE25EE4"/>
    <w:rsid w:val="0CE4193F"/>
    <w:rsid w:val="0CEF1FDB"/>
    <w:rsid w:val="0CF3CA0D"/>
    <w:rsid w:val="0CF533F5"/>
    <w:rsid w:val="0CFCF0B2"/>
    <w:rsid w:val="0CFD1B39"/>
    <w:rsid w:val="0D0B57F3"/>
    <w:rsid w:val="0D0DED39"/>
    <w:rsid w:val="0D1752D0"/>
    <w:rsid w:val="0D2A61B9"/>
    <w:rsid w:val="0D3019A1"/>
    <w:rsid w:val="0D34A8AA"/>
    <w:rsid w:val="0D40EAAD"/>
    <w:rsid w:val="0D468FF0"/>
    <w:rsid w:val="0D46EC54"/>
    <w:rsid w:val="0D48DF04"/>
    <w:rsid w:val="0D4A6A2E"/>
    <w:rsid w:val="0D4D5315"/>
    <w:rsid w:val="0D4E0B17"/>
    <w:rsid w:val="0D4F2297"/>
    <w:rsid w:val="0D4FEF2F"/>
    <w:rsid w:val="0D50A83C"/>
    <w:rsid w:val="0D57F054"/>
    <w:rsid w:val="0D620BF6"/>
    <w:rsid w:val="0D624B57"/>
    <w:rsid w:val="0D6307A4"/>
    <w:rsid w:val="0D65EE86"/>
    <w:rsid w:val="0D6CEC83"/>
    <w:rsid w:val="0D6D013D"/>
    <w:rsid w:val="0D7B4FF6"/>
    <w:rsid w:val="0DA85027"/>
    <w:rsid w:val="0DAC382E"/>
    <w:rsid w:val="0DAD4CF9"/>
    <w:rsid w:val="0DE55782"/>
    <w:rsid w:val="0DE93B2B"/>
    <w:rsid w:val="0DEEFA7A"/>
    <w:rsid w:val="0DFA5C47"/>
    <w:rsid w:val="0DFB5125"/>
    <w:rsid w:val="0DFE8698"/>
    <w:rsid w:val="0E04963A"/>
    <w:rsid w:val="0E1D8F64"/>
    <w:rsid w:val="0E1F02CC"/>
    <w:rsid w:val="0E216FF6"/>
    <w:rsid w:val="0E22A72D"/>
    <w:rsid w:val="0E2561B4"/>
    <w:rsid w:val="0E286575"/>
    <w:rsid w:val="0E30D103"/>
    <w:rsid w:val="0E31F056"/>
    <w:rsid w:val="0E323DB8"/>
    <w:rsid w:val="0E363673"/>
    <w:rsid w:val="0E3A6018"/>
    <w:rsid w:val="0E4E375C"/>
    <w:rsid w:val="0E631EED"/>
    <w:rsid w:val="0E685FF5"/>
    <w:rsid w:val="0E695000"/>
    <w:rsid w:val="0E6F44BD"/>
    <w:rsid w:val="0E714ED4"/>
    <w:rsid w:val="0E72702F"/>
    <w:rsid w:val="0E7365D3"/>
    <w:rsid w:val="0E75D3ED"/>
    <w:rsid w:val="0E76F809"/>
    <w:rsid w:val="0E78A784"/>
    <w:rsid w:val="0E84524C"/>
    <w:rsid w:val="0E86B660"/>
    <w:rsid w:val="0E8BFD32"/>
    <w:rsid w:val="0E98ACCA"/>
    <w:rsid w:val="0EA06BEA"/>
    <w:rsid w:val="0EA3821C"/>
    <w:rsid w:val="0EA45CCE"/>
    <w:rsid w:val="0EA7D91A"/>
    <w:rsid w:val="0EADDE9F"/>
    <w:rsid w:val="0EADE9D8"/>
    <w:rsid w:val="0EB5E9B1"/>
    <w:rsid w:val="0EB88B44"/>
    <w:rsid w:val="0EBB5100"/>
    <w:rsid w:val="0EBE72A6"/>
    <w:rsid w:val="0EC556DA"/>
    <w:rsid w:val="0ECE27AA"/>
    <w:rsid w:val="0ED1BE6E"/>
    <w:rsid w:val="0ED78F2C"/>
    <w:rsid w:val="0EEB13EB"/>
    <w:rsid w:val="0EEE884F"/>
    <w:rsid w:val="0EF520E8"/>
    <w:rsid w:val="0EF53435"/>
    <w:rsid w:val="0F003960"/>
    <w:rsid w:val="0F06364A"/>
    <w:rsid w:val="0F069B8A"/>
    <w:rsid w:val="0F07C1C5"/>
    <w:rsid w:val="0F0AE382"/>
    <w:rsid w:val="0F0E951E"/>
    <w:rsid w:val="0F0F7640"/>
    <w:rsid w:val="0F1329CB"/>
    <w:rsid w:val="0F18B64C"/>
    <w:rsid w:val="0F20688C"/>
    <w:rsid w:val="0F23ABE2"/>
    <w:rsid w:val="0F282C93"/>
    <w:rsid w:val="0F31015D"/>
    <w:rsid w:val="0F3107EB"/>
    <w:rsid w:val="0F31A1F9"/>
    <w:rsid w:val="0F47988B"/>
    <w:rsid w:val="0F4CC576"/>
    <w:rsid w:val="0F4CF1BF"/>
    <w:rsid w:val="0F5AE2F9"/>
    <w:rsid w:val="0F5D742B"/>
    <w:rsid w:val="0F681256"/>
    <w:rsid w:val="0F7A8624"/>
    <w:rsid w:val="0F8BBB6A"/>
    <w:rsid w:val="0FA39D30"/>
    <w:rsid w:val="0FADEF9A"/>
    <w:rsid w:val="0FC45405"/>
    <w:rsid w:val="0FC9559F"/>
    <w:rsid w:val="0FD4B965"/>
    <w:rsid w:val="0FD6E524"/>
    <w:rsid w:val="0FD8A476"/>
    <w:rsid w:val="0FD903CA"/>
    <w:rsid w:val="0FDEAC70"/>
    <w:rsid w:val="0FDF96BD"/>
    <w:rsid w:val="0FE32832"/>
    <w:rsid w:val="0FE46812"/>
    <w:rsid w:val="0FF1B811"/>
    <w:rsid w:val="0FF22A44"/>
    <w:rsid w:val="0FFCBFCE"/>
    <w:rsid w:val="10009FF0"/>
    <w:rsid w:val="102699BF"/>
    <w:rsid w:val="102D1AD6"/>
    <w:rsid w:val="102FE008"/>
    <w:rsid w:val="104AC51D"/>
    <w:rsid w:val="1053910F"/>
    <w:rsid w:val="105719C0"/>
    <w:rsid w:val="105A9A44"/>
    <w:rsid w:val="10718150"/>
    <w:rsid w:val="107E834D"/>
    <w:rsid w:val="10911AF1"/>
    <w:rsid w:val="1098864E"/>
    <w:rsid w:val="109B139A"/>
    <w:rsid w:val="109EE8B6"/>
    <w:rsid w:val="10A31284"/>
    <w:rsid w:val="10AF0547"/>
    <w:rsid w:val="10B18722"/>
    <w:rsid w:val="10B20CC3"/>
    <w:rsid w:val="10B4D1DA"/>
    <w:rsid w:val="10C7860A"/>
    <w:rsid w:val="10CA6F33"/>
    <w:rsid w:val="10DC8214"/>
    <w:rsid w:val="10E56EA4"/>
    <w:rsid w:val="10EDB6BD"/>
    <w:rsid w:val="10F51247"/>
    <w:rsid w:val="10FA3A37"/>
    <w:rsid w:val="11029CB6"/>
    <w:rsid w:val="110BF43C"/>
    <w:rsid w:val="110FAA2B"/>
    <w:rsid w:val="11111551"/>
    <w:rsid w:val="1112A245"/>
    <w:rsid w:val="112222AB"/>
    <w:rsid w:val="11226B06"/>
    <w:rsid w:val="11229F8A"/>
    <w:rsid w:val="1124C9DE"/>
    <w:rsid w:val="11260135"/>
    <w:rsid w:val="11292A73"/>
    <w:rsid w:val="112D607C"/>
    <w:rsid w:val="113EE4D5"/>
    <w:rsid w:val="114046B5"/>
    <w:rsid w:val="11414B46"/>
    <w:rsid w:val="11476EA2"/>
    <w:rsid w:val="114C6080"/>
    <w:rsid w:val="114ED1C0"/>
    <w:rsid w:val="115C205C"/>
    <w:rsid w:val="116A6F58"/>
    <w:rsid w:val="116D8EBE"/>
    <w:rsid w:val="117178F3"/>
    <w:rsid w:val="1178FC20"/>
    <w:rsid w:val="118188A8"/>
    <w:rsid w:val="118438E1"/>
    <w:rsid w:val="1187D0E0"/>
    <w:rsid w:val="119117A7"/>
    <w:rsid w:val="1198891F"/>
    <w:rsid w:val="1198B5E6"/>
    <w:rsid w:val="119B6652"/>
    <w:rsid w:val="11B37FFF"/>
    <w:rsid w:val="11BA4BAB"/>
    <w:rsid w:val="11C60C12"/>
    <w:rsid w:val="11CD0D3D"/>
    <w:rsid w:val="11CDAABD"/>
    <w:rsid w:val="11CEC256"/>
    <w:rsid w:val="11D50849"/>
    <w:rsid w:val="11EA0CCF"/>
    <w:rsid w:val="11F138C0"/>
    <w:rsid w:val="1212A056"/>
    <w:rsid w:val="121E556C"/>
    <w:rsid w:val="122068BC"/>
    <w:rsid w:val="1222B3D6"/>
    <w:rsid w:val="1228FA8F"/>
    <w:rsid w:val="122BCF60"/>
    <w:rsid w:val="12326733"/>
    <w:rsid w:val="123FE313"/>
    <w:rsid w:val="124C9F99"/>
    <w:rsid w:val="12514CC2"/>
    <w:rsid w:val="1255E2E6"/>
    <w:rsid w:val="1256CCDB"/>
    <w:rsid w:val="125B6424"/>
    <w:rsid w:val="1265C4E4"/>
    <w:rsid w:val="126B342B"/>
    <w:rsid w:val="1271ECE3"/>
    <w:rsid w:val="128095AC"/>
    <w:rsid w:val="12864575"/>
    <w:rsid w:val="1287A70B"/>
    <w:rsid w:val="128A7AB6"/>
    <w:rsid w:val="128F4A13"/>
    <w:rsid w:val="12927BEC"/>
    <w:rsid w:val="12930B17"/>
    <w:rsid w:val="129EEB9B"/>
    <w:rsid w:val="12BA0516"/>
    <w:rsid w:val="12BCCF10"/>
    <w:rsid w:val="12BF45A6"/>
    <w:rsid w:val="12C06165"/>
    <w:rsid w:val="12C1629B"/>
    <w:rsid w:val="12C3A618"/>
    <w:rsid w:val="12D30813"/>
    <w:rsid w:val="12D60905"/>
    <w:rsid w:val="12E24284"/>
    <w:rsid w:val="12F9508B"/>
    <w:rsid w:val="12FA7498"/>
    <w:rsid w:val="12FDF7DE"/>
    <w:rsid w:val="130650CE"/>
    <w:rsid w:val="1309B548"/>
    <w:rsid w:val="130D4478"/>
    <w:rsid w:val="1316F5A9"/>
    <w:rsid w:val="131E1B35"/>
    <w:rsid w:val="1320FCF0"/>
    <w:rsid w:val="132C8DC1"/>
    <w:rsid w:val="1330AA97"/>
    <w:rsid w:val="1335CD45"/>
    <w:rsid w:val="13387EFF"/>
    <w:rsid w:val="133BBBF2"/>
    <w:rsid w:val="134E0EAD"/>
    <w:rsid w:val="135E0024"/>
    <w:rsid w:val="13617ED9"/>
    <w:rsid w:val="136A42F2"/>
    <w:rsid w:val="1383247B"/>
    <w:rsid w:val="1383D669"/>
    <w:rsid w:val="13843CF6"/>
    <w:rsid w:val="13897AAC"/>
    <w:rsid w:val="1391E15B"/>
    <w:rsid w:val="1394BA03"/>
    <w:rsid w:val="139C1F17"/>
    <w:rsid w:val="13A4E91E"/>
    <w:rsid w:val="13AA13EC"/>
    <w:rsid w:val="13B6D6C1"/>
    <w:rsid w:val="13B9ED8B"/>
    <w:rsid w:val="13BC1900"/>
    <w:rsid w:val="13BC5C0E"/>
    <w:rsid w:val="13C01B85"/>
    <w:rsid w:val="13E5A245"/>
    <w:rsid w:val="13EA5952"/>
    <w:rsid w:val="13EB57A3"/>
    <w:rsid w:val="13EE5D75"/>
    <w:rsid w:val="13F096D7"/>
    <w:rsid w:val="13F1B404"/>
    <w:rsid w:val="13F2AC77"/>
    <w:rsid w:val="13FD1490"/>
    <w:rsid w:val="1401BC3E"/>
    <w:rsid w:val="140E8BF2"/>
    <w:rsid w:val="14102E25"/>
    <w:rsid w:val="141F6179"/>
    <w:rsid w:val="142A5470"/>
    <w:rsid w:val="142EAF91"/>
    <w:rsid w:val="14310204"/>
    <w:rsid w:val="1435C60E"/>
    <w:rsid w:val="143E5410"/>
    <w:rsid w:val="14408E95"/>
    <w:rsid w:val="14435D9C"/>
    <w:rsid w:val="14449146"/>
    <w:rsid w:val="144C0982"/>
    <w:rsid w:val="144CD5C2"/>
    <w:rsid w:val="1462E4B0"/>
    <w:rsid w:val="1465A0AC"/>
    <w:rsid w:val="1468E3F0"/>
    <w:rsid w:val="146CD266"/>
    <w:rsid w:val="146D6FF2"/>
    <w:rsid w:val="14771DD9"/>
    <w:rsid w:val="1482C314"/>
    <w:rsid w:val="14841D4B"/>
    <w:rsid w:val="148598EE"/>
    <w:rsid w:val="1489F640"/>
    <w:rsid w:val="1492C8DE"/>
    <w:rsid w:val="14A1EAEA"/>
    <w:rsid w:val="14A9A4B6"/>
    <w:rsid w:val="14ABAA73"/>
    <w:rsid w:val="14ACF9C0"/>
    <w:rsid w:val="14B100CD"/>
    <w:rsid w:val="14C46412"/>
    <w:rsid w:val="14C939C1"/>
    <w:rsid w:val="14CF5383"/>
    <w:rsid w:val="14D9697B"/>
    <w:rsid w:val="14DD3A07"/>
    <w:rsid w:val="14DE06B6"/>
    <w:rsid w:val="14E345D1"/>
    <w:rsid w:val="14E53C91"/>
    <w:rsid w:val="14FE4CEE"/>
    <w:rsid w:val="15041CA1"/>
    <w:rsid w:val="150F4FDB"/>
    <w:rsid w:val="150FF756"/>
    <w:rsid w:val="1515561D"/>
    <w:rsid w:val="152E7BA2"/>
    <w:rsid w:val="153127A8"/>
    <w:rsid w:val="15357971"/>
    <w:rsid w:val="1539F031"/>
    <w:rsid w:val="153E52A5"/>
    <w:rsid w:val="153ED7AD"/>
    <w:rsid w:val="15443FD7"/>
    <w:rsid w:val="1544BF8F"/>
    <w:rsid w:val="15461E8A"/>
    <w:rsid w:val="1552439E"/>
    <w:rsid w:val="155565A1"/>
    <w:rsid w:val="15592A15"/>
    <w:rsid w:val="155E2C66"/>
    <w:rsid w:val="15772C73"/>
    <w:rsid w:val="1587B4BD"/>
    <w:rsid w:val="1587EEB2"/>
    <w:rsid w:val="1594FA07"/>
    <w:rsid w:val="15993083"/>
    <w:rsid w:val="15A06970"/>
    <w:rsid w:val="15A78588"/>
    <w:rsid w:val="15ABC9FA"/>
    <w:rsid w:val="15AFB1D3"/>
    <w:rsid w:val="15B52348"/>
    <w:rsid w:val="15C5F236"/>
    <w:rsid w:val="15CCC744"/>
    <w:rsid w:val="15DDD515"/>
    <w:rsid w:val="15E5B9CC"/>
    <w:rsid w:val="15E7DDC4"/>
    <w:rsid w:val="15F333C5"/>
    <w:rsid w:val="15F6FF60"/>
    <w:rsid w:val="15F8763F"/>
    <w:rsid w:val="16000419"/>
    <w:rsid w:val="160F4176"/>
    <w:rsid w:val="16218CAB"/>
    <w:rsid w:val="16246790"/>
    <w:rsid w:val="1627E74E"/>
    <w:rsid w:val="162A0ECF"/>
    <w:rsid w:val="162A9ACA"/>
    <w:rsid w:val="163747BA"/>
    <w:rsid w:val="163B7B32"/>
    <w:rsid w:val="163CEE12"/>
    <w:rsid w:val="1642D88E"/>
    <w:rsid w:val="1646AF1C"/>
    <w:rsid w:val="16471BFF"/>
    <w:rsid w:val="1651D3A1"/>
    <w:rsid w:val="1656CB6F"/>
    <w:rsid w:val="1656CD5C"/>
    <w:rsid w:val="16588704"/>
    <w:rsid w:val="165BEBC1"/>
    <w:rsid w:val="16637F5B"/>
    <w:rsid w:val="1671A673"/>
    <w:rsid w:val="16791E25"/>
    <w:rsid w:val="1680A74B"/>
    <w:rsid w:val="16821857"/>
    <w:rsid w:val="16880A2B"/>
    <w:rsid w:val="168D400A"/>
    <w:rsid w:val="168DADBF"/>
    <w:rsid w:val="168DEEBB"/>
    <w:rsid w:val="16964B7C"/>
    <w:rsid w:val="16A0F800"/>
    <w:rsid w:val="16A57E77"/>
    <w:rsid w:val="16A6854E"/>
    <w:rsid w:val="16B203D2"/>
    <w:rsid w:val="16D61A6C"/>
    <w:rsid w:val="16F16582"/>
    <w:rsid w:val="16F24DF5"/>
    <w:rsid w:val="16F464DE"/>
    <w:rsid w:val="17070FE8"/>
    <w:rsid w:val="171D79CF"/>
    <w:rsid w:val="1723C215"/>
    <w:rsid w:val="1727A24A"/>
    <w:rsid w:val="172AF4FB"/>
    <w:rsid w:val="172E4953"/>
    <w:rsid w:val="173BEA1B"/>
    <w:rsid w:val="1741C3E3"/>
    <w:rsid w:val="1745973A"/>
    <w:rsid w:val="174821E9"/>
    <w:rsid w:val="175E0FB5"/>
    <w:rsid w:val="17649FA8"/>
    <w:rsid w:val="176AE2DB"/>
    <w:rsid w:val="176C32C7"/>
    <w:rsid w:val="176C7C85"/>
    <w:rsid w:val="176F3F68"/>
    <w:rsid w:val="176F49FE"/>
    <w:rsid w:val="177E05C4"/>
    <w:rsid w:val="1780F9F0"/>
    <w:rsid w:val="178C3763"/>
    <w:rsid w:val="17A08151"/>
    <w:rsid w:val="17A5C305"/>
    <w:rsid w:val="17B0C9ED"/>
    <w:rsid w:val="17C7A937"/>
    <w:rsid w:val="17CFFD0D"/>
    <w:rsid w:val="17DF2CB4"/>
    <w:rsid w:val="17E26313"/>
    <w:rsid w:val="17E75BEE"/>
    <w:rsid w:val="17EC9DD1"/>
    <w:rsid w:val="17FA4157"/>
    <w:rsid w:val="17FF79BC"/>
    <w:rsid w:val="1801A73E"/>
    <w:rsid w:val="18022444"/>
    <w:rsid w:val="181643ED"/>
    <w:rsid w:val="18180A00"/>
    <w:rsid w:val="181B9E2C"/>
    <w:rsid w:val="182A089B"/>
    <w:rsid w:val="1833855C"/>
    <w:rsid w:val="18362938"/>
    <w:rsid w:val="18394944"/>
    <w:rsid w:val="18397EA0"/>
    <w:rsid w:val="184B1917"/>
    <w:rsid w:val="184FAE9B"/>
    <w:rsid w:val="18530FF8"/>
    <w:rsid w:val="18539FE5"/>
    <w:rsid w:val="1856527F"/>
    <w:rsid w:val="18625D88"/>
    <w:rsid w:val="18672EFF"/>
    <w:rsid w:val="186A0839"/>
    <w:rsid w:val="1872C762"/>
    <w:rsid w:val="188271C4"/>
    <w:rsid w:val="189A833B"/>
    <w:rsid w:val="189B8A26"/>
    <w:rsid w:val="189EC4F8"/>
    <w:rsid w:val="18A0F611"/>
    <w:rsid w:val="18A141AF"/>
    <w:rsid w:val="18A47EFE"/>
    <w:rsid w:val="18AC37DC"/>
    <w:rsid w:val="18B5B2DE"/>
    <w:rsid w:val="18CCEE37"/>
    <w:rsid w:val="18CFE47E"/>
    <w:rsid w:val="18D3A01A"/>
    <w:rsid w:val="18D3E153"/>
    <w:rsid w:val="18D99BEB"/>
    <w:rsid w:val="18DE3482"/>
    <w:rsid w:val="18E929AC"/>
    <w:rsid w:val="18F3F569"/>
    <w:rsid w:val="1901089D"/>
    <w:rsid w:val="19124B1A"/>
    <w:rsid w:val="192D2C9E"/>
    <w:rsid w:val="19328885"/>
    <w:rsid w:val="1933293B"/>
    <w:rsid w:val="1933ACFB"/>
    <w:rsid w:val="193D9F2D"/>
    <w:rsid w:val="193E5E91"/>
    <w:rsid w:val="1978087F"/>
    <w:rsid w:val="197B6495"/>
    <w:rsid w:val="198875B3"/>
    <w:rsid w:val="19962F43"/>
    <w:rsid w:val="19B163C2"/>
    <w:rsid w:val="19B5A047"/>
    <w:rsid w:val="19BA714A"/>
    <w:rsid w:val="19BB3080"/>
    <w:rsid w:val="19BD45C2"/>
    <w:rsid w:val="19C4D22F"/>
    <w:rsid w:val="19C5FE38"/>
    <w:rsid w:val="19D27C44"/>
    <w:rsid w:val="19DD734F"/>
    <w:rsid w:val="19E8471E"/>
    <w:rsid w:val="19F719A2"/>
    <w:rsid w:val="1A10E690"/>
    <w:rsid w:val="1A112808"/>
    <w:rsid w:val="1A18CB02"/>
    <w:rsid w:val="1A1F20C7"/>
    <w:rsid w:val="1A278385"/>
    <w:rsid w:val="1A3797CC"/>
    <w:rsid w:val="1A3FD2DF"/>
    <w:rsid w:val="1A4872AC"/>
    <w:rsid w:val="1A589845"/>
    <w:rsid w:val="1A5E0288"/>
    <w:rsid w:val="1A6D99E2"/>
    <w:rsid w:val="1A71B036"/>
    <w:rsid w:val="1A72B4A5"/>
    <w:rsid w:val="1A7B8DB4"/>
    <w:rsid w:val="1A7CBC76"/>
    <w:rsid w:val="1A7CE1A3"/>
    <w:rsid w:val="1A80C0B6"/>
    <w:rsid w:val="1A90E835"/>
    <w:rsid w:val="1A92A3C0"/>
    <w:rsid w:val="1A931B66"/>
    <w:rsid w:val="1A99918E"/>
    <w:rsid w:val="1A9EBF03"/>
    <w:rsid w:val="1AA85DE1"/>
    <w:rsid w:val="1AB0A10D"/>
    <w:rsid w:val="1ABEFD62"/>
    <w:rsid w:val="1AC53FBB"/>
    <w:rsid w:val="1AC5827F"/>
    <w:rsid w:val="1ACE0ADB"/>
    <w:rsid w:val="1AD59059"/>
    <w:rsid w:val="1ADB3BAA"/>
    <w:rsid w:val="1ADB58A1"/>
    <w:rsid w:val="1ADD5DE4"/>
    <w:rsid w:val="1AE08DDC"/>
    <w:rsid w:val="1AE44A9D"/>
    <w:rsid w:val="1AE78823"/>
    <w:rsid w:val="1B01FD4E"/>
    <w:rsid w:val="1B03A51C"/>
    <w:rsid w:val="1B1B1EAE"/>
    <w:rsid w:val="1B200F14"/>
    <w:rsid w:val="1B209360"/>
    <w:rsid w:val="1B2FAC1D"/>
    <w:rsid w:val="1B3B8933"/>
    <w:rsid w:val="1B3D697C"/>
    <w:rsid w:val="1B445959"/>
    <w:rsid w:val="1B46FDB7"/>
    <w:rsid w:val="1B47FBB0"/>
    <w:rsid w:val="1B4CCEA8"/>
    <w:rsid w:val="1B50B7F1"/>
    <w:rsid w:val="1B5A9BB9"/>
    <w:rsid w:val="1B5EAFF8"/>
    <w:rsid w:val="1B637524"/>
    <w:rsid w:val="1B63FB85"/>
    <w:rsid w:val="1B84C4DC"/>
    <w:rsid w:val="1B8CD185"/>
    <w:rsid w:val="1B8F75AD"/>
    <w:rsid w:val="1B9A6AE0"/>
    <w:rsid w:val="1BA424C2"/>
    <w:rsid w:val="1BBE1D53"/>
    <w:rsid w:val="1BCAE227"/>
    <w:rsid w:val="1BCB260D"/>
    <w:rsid w:val="1BD3A472"/>
    <w:rsid w:val="1BD68450"/>
    <w:rsid w:val="1BD79531"/>
    <w:rsid w:val="1BDE40EA"/>
    <w:rsid w:val="1BE2BDB8"/>
    <w:rsid w:val="1BE6FF4C"/>
    <w:rsid w:val="1BE71ED0"/>
    <w:rsid w:val="1BEA840C"/>
    <w:rsid w:val="1BF51B83"/>
    <w:rsid w:val="1BF9EF35"/>
    <w:rsid w:val="1BFD9185"/>
    <w:rsid w:val="1C05E97D"/>
    <w:rsid w:val="1C0D54E3"/>
    <w:rsid w:val="1C0E7760"/>
    <w:rsid w:val="1C0FB031"/>
    <w:rsid w:val="1C105A77"/>
    <w:rsid w:val="1C108082"/>
    <w:rsid w:val="1C19E0EF"/>
    <w:rsid w:val="1C1DCD1B"/>
    <w:rsid w:val="1C2BCD4A"/>
    <w:rsid w:val="1C2BD7EC"/>
    <w:rsid w:val="1C2F926C"/>
    <w:rsid w:val="1C30E27F"/>
    <w:rsid w:val="1C3FA061"/>
    <w:rsid w:val="1C504CF1"/>
    <w:rsid w:val="1C51F00E"/>
    <w:rsid w:val="1C5D0CB5"/>
    <w:rsid w:val="1C6190AA"/>
    <w:rsid w:val="1C61A867"/>
    <w:rsid w:val="1C67A5E9"/>
    <w:rsid w:val="1C6A3B42"/>
    <w:rsid w:val="1C6E78E9"/>
    <w:rsid w:val="1C7452EA"/>
    <w:rsid w:val="1C785B8D"/>
    <w:rsid w:val="1C81EDA1"/>
    <w:rsid w:val="1C8BC6A4"/>
    <w:rsid w:val="1C8EA5E6"/>
    <w:rsid w:val="1C90F823"/>
    <w:rsid w:val="1CA495D8"/>
    <w:rsid w:val="1CB1CBF9"/>
    <w:rsid w:val="1CC1C393"/>
    <w:rsid w:val="1CC4654E"/>
    <w:rsid w:val="1CC579A2"/>
    <w:rsid w:val="1CC9E012"/>
    <w:rsid w:val="1CCC2027"/>
    <w:rsid w:val="1CCCE7C7"/>
    <w:rsid w:val="1CD84B99"/>
    <w:rsid w:val="1CE3DC48"/>
    <w:rsid w:val="1CE9B1D0"/>
    <w:rsid w:val="1CF0AE41"/>
    <w:rsid w:val="1CF55C82"/>
    <w:rsid w:val="1CF86BDD"/>
    <w:rsid w:val="1CFCB1E0"/>
    <w:rsid w:val="1D10B926"/>
    <w:rsid w:val="1D177378"/>
    <w:rsid w:val="1D1FBB0E"/>
    <w:rsid w:val="1D22D35C"/>
    <w:rsid w:val="1D245907"/>
    <w:rsid w:val="1D2F67CF"/>
    <w:rsid w:val="1D4E67A9"/>
    <w:rsid w:val="1D4EF841"/>
    <w:rsid w:val="1D5B99A9"/>
    <w:rsid w:val="1D5D3487"/>
    <w:rsid w:val="1D65F454"/>
    <w:rsid w:val="1D678239"/>
    <w:rsid w:val="1D757527"/>
    <w:rsid w:val="1D77BEF3"/>
    <w:rsid w:val="1D7CCF44"/>
    <w:rsid w:val="1D984AD2"/>
    <w:rsid w:val="1D9FB0D9"/>
    <w:rsid w:val="1DB07C5A"/>
    <w:rsid w:val="1DB64F52"/>
    <w:rsid w:val="1DB997D6"/>
    <w:rsid w:val="1DB9D066"/>
    <w:rsid w:val="1DB9E0BB"/>
    <w:rsid w:val="1DBAF897"/>
    <w:rsid w:val="1DBD48DA"/>
    <w:rsid w:val="1DBDC9EB"/>
    <w:rsid w:val="1DC8E3D3"/>
    <w:rsid w:val="1DCF3352"/>
    <w:rsid w:val="1DD2CA41"/>
    <w:rsid w:val="1DE13E90"/>
    <w:rsid w:val="1DE90418"/>
    <w:rsid w:val="1DE9D217"/>
    <w:rsid w:val="1DED5F41"/>
    <w:rsid w:val="1DF21CF3"/>
    <w:rsid w:val="1DF49738"/>
    <w:rsid w:val="1DFF4A5B"/>
    <w:rsid w:val="1E0634D2"/>
    <w:rsid w:val="1E07D55C"/>
    <w:rsid w:val="1E089079"/>
    <w:rsid w:val="1E10AC45"/>
    <w:rsid w:val="1E11559D"/>
    <w:rsid w:val="1E13590B"/>
    <w:rsid w:val="1E17AE7D"/>
    <w:rsid w:val="1E18B5FD"/>
    <w:rsid w:val="1E19F7C8"/>
    <w:rsid w:val="1E291D0D"/>
    <w:rsid w:val="1E2B4CA6"/>
    <w:rsid w:val="1E306AF5"/>
    <w:rsid w:val="1E33FAD5"/>
    <w:rsid w:val="1E387F8C"/>
    <w:rsid w:val="1E3CA720"/>
    <w:rsid w:val="1E47BC6A"/>
    <w:rsid w:val="1E4B8766"/>
    <w:rsid w:val="1E4C4530"/>
    <w:rsid w:val="1E4DAD83"/>
    <w:rsid w:val="1E552DBB"/>
    <w:rsid w:val="1E5C6F6A"/>
    <w:rsid w:val="1E65877F"/>
    <w:rsid w:val="1E664211"/>
    <w:rsid w:val="1E7127F5"/>
    <w:rsid w:val="1E72F11D"/>
    <w:rsid w:val="1E72F24A"/>
    <w:rsid w:val="1E745E2B"/>
    <w:rsid w:val="1E75283D"/>
    <w:rsid w:val="1E7B49AD"/>
    <w:rsid w:val="1E7F1734"/>
    <w:rsid w:val="1E81EE40"/>
    <w:rsid w:val="1E9F7CA3"/>
    <w:rsid w:val="1EA7421D"/>
    <w:rsid w:val="1EA76B26"/>
    <w:rsid w:val="1EACDE05"/>
    <w:rsid w:val="1EAFC6F6"/>
    <w:rsid w:val="1EB36038"/>
    <w:rsid w:val="1EBAB54F"/>
    <w:rsid w:val="1EC3A680"/>
    <w:rsid w:val="1ECC3653"/>
    <w:rsid w:val="1ED7C81A"/>
    <w:rsid w:val="1ED80DC6"/>
    <w:rsid w:val="1ED91E9A"/>
    <w:rsid w:val="1EDD5C32"/>
    <w:rsid w:val="1EEAFC75"/>
    <w:rsid w:val="1EEB0120"/>
    <w:rsid w:val="1EECD211"/>
    <w:rsid w:val="1EF11665"/>
    <w:rsid w:val="1EF94E76"/>
    <w:rsid w:val="1EFB04BC"/>
    <w:rsid w:val="1F0B86EB"/>
    <w:rsid w:val="1F0E5F90"/>
    <w:rsid w:val="1F1B167A"/>
    <w:rsid w:val="1F21ECFF"/>
    <w:rsid w:val="1F256183"/>
    <w:rsid w:val="1F402C00"/>
    <w:rsid w:val="1F40CCCF"/>
    <w:rsid w:val="1F44BAF5"/>
    <w:rsid w:val="1F4A9AF0"/>
    <w:rsid w:val="1F4C4225"/>
    <w:rsid w:val="1F5890B7"/>
    <w:rsid w:val="1F6AF065"/>
    <w:rsid w:val="1F6B76BF"/>
    <w:rsid w:val="1F84D803"/>
    <w:rsid w:val="1F8C9DBE"/>
    <w:rsid w:val="1F9441CE"/>
    <w:rsid w:val="1F950D27"/>
    <w:rsid w:val="1F988765"/>
    <w:rsid w:val="1FA1445B"/>
    <w:rsid w:val="1FA6F61B"/>
    <w:rsid w:val="1FAC6AA2"/>
    <w:rsid w:val="1FAFA105"/>
    <w:rsid w:val="1FB23F22"/>
    <w:rsid w:val="1FC3ACDC"/>
    <w:rsid w:val="1FC53E17"/>
    <w:rsid w:val="1FC7525D"/>
    <w:rsid w:val="1FD0DAFA"/>
    <w:rsid w:val="1FD4770D"/>
    <w:rsid w:val="1FD5B378"/>
    <w:rsid w:val="1FDAB5E0"/>
    <w:rsid w:val="1FDCCFDD"/>
    <w:rsid w:val="1FE291AF"/>
    <w:rsid w:val="1FEF82F1"/>
    <w:rsid w:val="1FFC486E"/>
    <w:rsid w:val="1FFD7F18"/>
    <w:rsid w:val="2002D064"/>
    <w:rsid w:val="200395F3"/>
    <w:rsid w:val="2009E916"/>
    <w:rsid w:val="20110A44"/>
    <w:rsid w:val="20160ADF"/>
    <w:rsid w:val="20165290"/>
    <w:rsid w:val="201E5C2E"/>
    <w:rsid w:val="20219D20"/>
    <w:rsid w:val="20234EC3"/>
    <w:rsid w:val="20273536"/>
    <w:rsid w:val="20293414"/>
    <w:rsid w:val="2030AB8A"/>
    <w:rsid w:val="2037BBBB"/>
    <w:rsid w:val="2043E0CE"/>
    <w:rsid w:val="2045DB30"/>
    <w:rsid w:val="204C6842"/>
    <w:rsid w:val="20507887"/>
    <w:rsid w:val="2053FCDC"/>
    <w:rsid w:val="2057BF46"/>
    <w:rsid w:val="2067C6D7"/>
    <w:rsid w:val="20701E2B"/>
    <w:rsid w:val="2072EC40"/>
    <w:rsid w:val="20748459"/>
    <w:rsid w:val="2075360F"/>
    <w:rsid w:val="20883AA1"/>
    <w:rsid w:val="2089597F"/>
    <w:rsid w:val="208FF37C"/>
    <w:rsid w:val="20964E7A"/>
    <w:rsid w:val="2096FD18"/>
    <w:rsid w:val="20AA43EA"/>
    <w:rsid w:val="20ABE330"/>
    <w:rsid w:val="20ACE907"/>
    <w:rsid w:val="20BB2D8A"/>
    <w:rsid w:val="20BE7482"/>
    <w:rsid w:val="20C6982A"/>
    <w:rsid w:val="20C9F9CC"/>
    <w:rsid w:val="20CC88D6"/>
    <w:rsid w:val="20CF8F3B"/>
    <w:rsid w:val="20E24EC8"/>
    <w:rsid w:val="20E4B580"/>
    <w:rsid w:val="20E4D013"/>
    <w:rsid w:val="20EF1A66"/>
    <w:rsid w:val="20F08B5A"/>
    <w:rsid w:val="20F0E881"/>
    <w:rsid w:val="20F29167"/>
    <w:rsid w:val="210D5666"/>
    <w:rsid w:val="210D95F0"/>
    <w:rsid w:val="210EDDA7"/>
    <w:rsid w:val="2117657E"/>
    <w:rsid w:val="2122A945"/>
    <w:rsid w:val="2122C8CD"/>
    <w:rsid w:val="21260C87"/>
    <w:rsid w:val="212861FA"/>
    <w:rsid w:val="213F37D9"/>
    <w:rsid w:val="21434670"/>
    <w:rsid w:val="21480359"/>
    <w:rsid w:val="2150DBD9"/>
    <w:rsid w:val="2151A317"/>
    <w:rsid w:val="215B4DDB"/>
    <w:rsid w:val="21672AB7"/>
    <w:rsid w:val="216D03C3"/>
    <w:rsid w:val="217127B8"/>
    <w:rsid w:val="21754C0E"/>
    <w:rsid w:val="217BE250"/>
    <w:rsid w:val="21964700"/>
    <w:rsid w:val="2197679A"/>
    <w:rsid w:val="219826A9"/>
    <w:rsid w:val="219DF589"/>
    <w:rsid w:val="21AB2D8D"/>
    <w:rsid w:val="21B68B1D"/>
    <w:rsid w:val="21B7BE41"/>
    <w:rsid w:val="21BBFC6A"/>
    <w:rsid w:val="21BC3887"/>
    <w:rsid w:val="21D21491"/>
    <w:rsid w:val="21DF8A92"/>
    <w:rsid w:val="21E0EFA2"/>
    <w:rsid w:val="21E6B52A"/>
    <w:rsid w:val="21EBD065"/>
    <w:rsid w:val="21EE88A2"/>
    <w:rsid w:val="22015AE5"/>
    <w:rsid w:val="2201D27A"/>
    <w:rsid w:val="220FDDA6"/>
    <w:rsid w:val="221DB5B7"/>
    <w:rsid w:val="2223C97A"/>
    <w:rsid w:val="222C7653"/>
    <w:rsid w:val="222F708A"/>
    <w:rsid w:val="22309665"/>
    <w:rsid w:val="223A046A"/>
    <w:rsid w:val="2242B259"/>
    <w:rsid w:val="224479E0"/>
    <w:rsid w:val="22467B61"/>
    <w:rsid w:val="224E27A9"/>
    <w:rsid w:val="22563B76"/>
    <w:rsid w:val="22622170"/>
    <w:rsid w:val="226481BC"/>
    <w:rsid w:val="226ED777"/>
    <w:rsid w:val="22749B7A"/>
    <w:rsid w:val="228165C8"/>
    <w:rsid w:val="22846DA1"/>
    <w:rsid w:val="228B753B"/>
    <w:rsid w:val="22970AFD"/>
    <w:rsid w:val="22AB9420"/>
    <w:rsid w:val="22ABB73E"/>
    <w:rsid w:val="22BBE0C4"/>
    <w:rsid w:val="22BC81C5"/>
    <w:rsid w:val="22BDAD35"/>
    <w:rsid w:val="22C32F09"/>
    <w:rsid w:val="22C5DF3A"/>
    <w:rsid w:val="22EAECAC"/>
    <w:rsid w:val="22EC38F8"/>
    <w:rsid w:val="22F02C16"/>
    <w:rsid w:val="22F6BA78"/>
    <w:rsid w:val="22FD8A77"/>
    <w:rsid w:val="230A1424"/>
    <w:rsid w:val="231339F3"/>
    <w:rsid w:val="231910ED"/>
    <w:rsid w:val="231B5987"/>
    <w:rsid w:val="231C94DF"/>
    <w:rsid w:val="231CDFD6"/>
    <w:rsid w:val="231D4B05"/>
    <w:rsid w:val="23235702"/>
    <w:rsid w:val="2341CE6E"/>
    <w:rsid w:val="2343A109"/>
    <w:rsid w:val="234B6F14"/>
    <w:rsid w:val="234DF5EF"/>
    <w:rsid w:val="234ECEA8"/>
    <w:rsid w:val="2352822D"/>
    <w:rsid w:val="235441B6"/>
    <w:rsid w:val="2356F8EB"/>
    <w:rsid w:val="23570AB2"/>
    <w:rsid w:val="23588E7F"/>
    <w:rsid w:val="235AE5D6"/>
    <w:rsid w:val="235D2D6B"/>
    <w:rsid w:val="235EC8BE"/>
    <w:rsid w:val="2363D190"/>
    <w:rsid w:val="2368AC39"/>
    <w:rsid w:val="2397B349"/>
    <w:rsid w:val="23A307C5"/>
    <w:rsid w:val="23AA8A8E"/>
    <w:rsid w:val="23AB7C0C"/>
    <w:rsid w:val="23B1B71C"/>
    <w:rsid w:val="23B5D602"/>
    <w:rsid w:val="23C65695"/>
    <w:rsid w:val="23C7E2B7"/>
    <w:rsid w:val="23CE655D"/>
    <w:rsid w:val="23CE939A"/>
    <w:rsid w:val="23D05746"/>
    <w:rsid w:val="23D9B60E"/>
    <w:rsid w:val="23DA417D"/>
    <w:rsid w:val="23EC6414"/>
    <w:rsid w:val="23ECC4F8"/>
    <w:rsid w:val="23ED078F"/>
    <w:rsid w:val="23F08E05"/>
    <w:rsid w:val="24012C63"/>
    <w:rsid w:val="240527B9"/>
    <w:rsid w:val="2415E2FA"/>
    <w:rsid w:val="241B8484"/>
    <w:rsid w:val="241CAF28"/>
    <w:rsid w:val="244543C8"/>
    <w:rsid w:val="2448A0D5"/>
    <w:rsid w:val="244C116B"/>
    <w:rsid w:val="24539557"/>
    <w:rsid w:val="245B6878"/>
    <w:rsid w:val="245B8B8C"/>
    <w:rsid w:val="246813DD"/>
    <w:rsid w:val="246A8DCF"/>
    <w:rsid w:val="24718CFB"/>
    <w:rsid w:val="2477CDD4"/>
    <w:rsid w:val="248432D9"/>
    <w:rsid w:val="2485112E"/>
    <w:rsid w:val="248EA75D"/>
    <w:rsid w:val="24B22303"/>
    <w:rsid w:val="24BC8A33"/>
    <w:rsid w:val="24C0E498"/>
    <w:rsid w:val="24C686FA"/>
    <w:rsid w:val="24C9F417"/>
    <w:rsid w:val="24D4F54F"/>
    <w:rsid w:val="24D6C8DE"/>
    <w:rsid w:val="24DC5203"/>
    <w:rsid w:val="24DD34C3"/>
    <w:rsid w:val="24E27043"/>
    <w:rsid w:val="24E96C5F"/>
    <w:rsid w:val="24ED2749"/>
    <w:rsid w:val="24EF1B3B"/>
    <w:rsid w:val="24F18FA2"/>
    <w:rsid w:val="24F746D1"/>
    <w:rsid w:val="24FCB282"/>
    <w:rsid w:val="2500574D"/>
    <w:rsid w:val="2502D49B"/>
    <w:rsid w:val="2505EF7F"/>
    <w:rsid w:val="2507CE50"/>
    <w:rsid w:val="2511356D"/>
    <w:rsid w:val="2523C67A"/>
    <w:rsid w:val="252589EA"/>
    <w:rsid w:val="2525A513"/>
    <w:rsid w:val="2531FBB2"/>
    <w:rsid w:val="253787CA"/>
    <w:rsid w:val="253D53A3"/>
    <w:rsid w:val="253E8E79"/>
    <w:rsid w:val="2552CABA"/>
    <w:rsid w:val="255ACABC"/>
    <w:rsid w:val="255C3618"/>
    <w:rsid w:val="255F7106"/>
    <w:rsid w:val="2562B07D"/>
    <w:rsid w:val="25689C6E"/>
    <w:rsid w:val="256D1DBE"/>
    <w:rsid w:val="256D8BDB"/>
    <w:rsid w:val="25847AB3"/>
    <w:rsid w:val="25895932"/>
    <w:rsid w:val="258BBB98"/>
    <w:rsid w:val="25906D57"/>
    <w:rsid w:val="2597BC19"/>
    <w:rsid w:val="25995D07"/>
    <w:rsid w:val="25A1A08A"/>
    <w:rsid w:val="25A6D77B"/>
    <w:rsid w:val="25BCDDE4"/>
    <w:rsid w:val="25C05E07"/>
    <w:rsid w:val="25C4FE22"/>
    <w:rsid w:val="25D54DA1"/>
    <w:rsid w:val="25E377BF"/>
    <w:rsid w:val="25E4D4EC"/>
    <w:rsid w:val="25E6D478"/>
    <w:rsid w:val="25E7E2C6"/>
    <w:rsid w:val="25E87792"/>
    <w:rsid w:val="25EC7D6E"/>
    <w:rsid w:val="25F39DF8"/>
    <w:rsid w:val="25F62A2F"/>
    <w:rsid w:val="25F807E8"/>
    <w:rsid w:val="2602ACB4"/>
    <w:rsid w:val="2603F525"/>
    <w:rsid w:val="2609D985"/>
    <w:rsid w:val="26142DE9"/>
    <w:rsid w:val="2614988A"/>
    <w:rsid w:val="2615C9A5"/>
    <w:rsid w:val="261993C4"/>
    <w:rsid w:val="261B7C18"/>
    <w:rsid w:val="262026B4"/>
    <w:rsid w:val="2623B0B0"/>
    <w:rsid w:val="26263313"/>
    <w:rsid w:val="263092D8"/>
    <w:rsid w:val="26319C57"/>
    <w:rsid w:val="26393B5D"/>
    <w:rsid w:val="264D9685"/>
    <w:rsid w:val="26564C28"/>
    <w:rsid w:val="26585456"/>
    <w:rsid w:val="26628510"/>
    <w:rsid w:val="2668A62E"/>
    <w:rsid w:val="266C4A12"/>
    <w:rsid w:val="267DAB54"/>
    <w:rsid w:val="269954A9"/>
    <w:rsid w:val="26A4B319"/>
    <w:rsid w:val="26AA35BB"/>
    <w:rsid w:val="26AC7055"/>
    <w:rsid w:val="26B01950"/>
    <w:rsid w:val="26C6C444"/>
    <w:rsid w:val="26D0E77A"/>
    <w:rsid w:val="26D3E3F2"/>
    <w:rsid w:val="26E0667A"/>
    <w:rsid w:val="26E3F94F"/>
    <w:rsid w:val="26E51D24"/>
    <w:rsid w:val="26EA144C"/>
    <w:rsid w:val="26F990DA"/>
    <w:rsid w:val="26FDF6E2"/>
    <w:rsid w:val="27020428"/>
    <w:rsid w:val="270F73A5"/>
    <w:rsid w:val="2718C19C"/>
    <w:rsid w:val="271A73F2"/>
    <w:rsid w:val="27203991"/>
    <w:rsid w:val="27276489"/>
    <w:rsid w:val="2728B7C0"/>
    <w:rsid w:val="273061C3"/>
    <w:rsid w:val="27318885"/>
    <w:rsid w:val="2731A603"/>
    <w:rsid w:val="2731C252"/>
    <w:rsid w:val="27403870"/>
    <w:rsid w:val="2747A51A"/>
    <w:rsid w:val="274DE71D"/>
    <w:rsid w:val="274E6763"/>
    <w:rsid w:val="27550574"/>
    <w:rsid w:val="27559D45"/>
    <w:rsid w:val="27630470"/>
    <w:rsid w:val="2767E96A"/>
    <w:rsid w:val="276E7BDA"/>
    <w:rsid w:val="27744E79"/>
    <w:rsid w:val="277B86CD"/>
    <w:rsid w:val="2786D228"/>
    <w:rsid w:val="27877138"/>
    <w:rsid w:val="278A5BA2"/>
    <w:rsid w:val="278D5B99"/>
    <w:rsid w:val="27908F69"/>
    <w:rsid w:val="2792B26B"/>
    <w:rsid w:val="279B4FF3"/>
    <w:rsid w:val="27AD52FD"/>
    <w:rsid w:val="27B63E79"/>
    <w:rsid w:val="27BEE7E3"/>
    <w:rsid w:val="27CC2D5B"/>
    <w:rsid w:val="27CEB983"/>
    <w:rsid w:val="27D70EDE"/>
    <w:rsid w:val="27DC9A2B"/>
    <w:rsid w:val="27E62C47"/>
    <w:rsid w:val="27E6FE9B"/>
    <w:rsid w:val="27ED7E96"/>
    <w:rsid w:val="27FF3A57"/>
    <w:rsid w:val="28058940"/>
    <w:rsid w:val="2808C63B"/>
    <w:rsid w:val="280C5FD2"/>
    <w:rsid w:val="280EE0FB"/>
    <w:rsid w:val="2812EF21"/>
    <w:rsid w:val="281F7E90"/>
    <w:rsid w:val="282269F7"/>
    <w:rsid w:val="2825CE6E"/>
    <w:rsid w:val="28366DA5"/>
    <w:rsid w:val="28472695"/>
    <w:rsid w:val="28484C64"/>
    <w:rsid w:val="284B8794"/>
    <w:rsid w:val="285315B3"/>
    <w:rsid w:val="2862F521"/>
    <w:rsid w:val="28641F58"/>
    <w:rsid w:val="286F7BB0"/>
    <w:rsid w:val="28703F16"/>
    <w:rsid w:val="2870839D"/>
    <w:rsid w:val="28755160"/>
    <w:rsid w:val="2876931E"/>
    <w:rsid w:val="28794A3B"/>
    <w:rsid w:val="287AFAC2"/>
    <w:rsid w:val="287D4290"/>
    <w:rsid w:val="287F3CE7"/>
    <w:rsid w:val="288A5907"/>
    <w:rsid w:val="288E6883"/>
    <w:rsid w:val="28A10BE7"/>
    <w:rsid w:val="28A159F4"/>
    <w:rsid w:val="28A333B4"/>
    <w:rsid w:val="28AD02AC"/>
    <w:rsid w:val="28B1B253"/>
    <w:rsid w:val="28B8C770"/>
    <w:rsid w:val="28BA87D7"/>
    <w:rsid w:val="28BAAFB5"/>
    <w:rsid w:val="28C46611"/>
    <w:rsid w:val="28C8EA4B"/>
    <w:rsid w:val="28C95634"/>
    <w:rsid w:val="28CE9794"/>
    <w:rsid w:val="28D9E702"/>
    <w:rsid w:val="28E07010"/>
    <w:rsid w:val="28E39346"/>
    <w:rsid w:val="28E65C5F"/>
    <w:rsid w:val="28E8D1BE"/>
    <w:rsid w:val="28EB9551"/>
    <w:rsid w:val="28FB6561"/>
    <w:rsid w:val="28FBCB90"/>
    <w:rsid w:val="290DBB40"/>
    <w:rsid w:val="2917396F"/>
    <w:rsid w:val="2924947C"/>
    <w:rsid w:val="292C58A3"/>
    <w:rsid w:val="292CAE3B"/>
    <w:rsid w:val="29389691"/>
    <w:rsid w:val="2938D38C"/>
    <w:rsid w:val="293932EE"/>
    <w:rsid w:val="293BEB26"/>
    <w:rsid w:val="29456FE9"/>
    <w:rsid w:val="2949BCAF"/>
    <w:rsid w:val="2953ECE4"/>
    <w:rsid w:val="29598CE9"/>
    <w:rsid w:val="295AE0B9"/>
    <w:rsid w:val="29710E4B"/>
    <w:rsid w:val="2972A7A4"/>
    <w:rsid w:val="297826D1"/>
    <w:rsid w:val="297831CC"/>
    <w:rsid w:val="297976F2"/>
    <w:rsid w:val="29825AF1"/>
    <w:rsid w:val="298B2C37"/>
    <w:rsid w:val="299728DA"/>
    <w:rsid w:val="2998C254"/>
    <w:rsid w:val="299D7ABF"/>
    <w:rsid w:val="29AA828A"/>
    <w:rsid w:val="29BB33FA"/>
    <w:rsid w:val="29C5C92B"/>
    <w:rsid w:val="29C8DC64"/>
    <w:rsid w:val="29C9F15A"/>
    <w:rsid w:val="29CE2338"/>
    <w:rsid w:val="29D6766F"/>
    <w:rsid w:val="29D6919B"/>
    <w:rsid w:val="29ED7BF9"/>
    <w:rsid w:val="29F2BAEA"/>
    <w:rsid w:val="2A05462A"/>
    <w:rsid w:val="2A0CF6F3"/>
    <w:rsid w:val="2A17A7F0"/>
    <w:rsid w:val="2A20CC0F"/>
    <w:rsid w:val="2A22910A"/>
    <w:rsid w:val="2A34E5AB"/>
    <w:rsid w:val="2A4678B9"/>
    <w:rsid w:val="2A4CA257"/>
    <w:rsid w:val="2A5D3042"/>
    <w:rsid w:val="2A61A084"/>
    <w:rsid w:val="2A62020C"/>
    <w:rsid w:val="2A644EE4"/>
    <w:rsid w:val="2A664689"/>
    <w:rsid w:val="2A6C36B5"/>
    <w:rsid w:val="2A6E92C4"/>
    <w:rsid w:val="2A78829D"/>
    <w:rsid w:val="2A7A7FC1"/>
    <w:rsid w:val="2A7B52B8"/>
    <w:rsid w:val="2A7F82D0"/>
    <w:rsid w:val="2A7FC20A"/>
    <w:rsid w:val="2A8015D4"/>
    <w:rsid w:val="2A89ED96"/>
    <w:rsid w:val="2A8F66DE"/>
    <w:rsid w:val="2AA7AB28"/>
    <w:rsid w:val="2AADB566"/>
    <w:rsid w:val="2AB16926"/>
    <w:rsid w:val="2ABB5F6F"/>
    <w:rsid w:val="2AC196CE"/>
    <w:rsid w:val="2AC6A78D"/>
    <w:rsid w:val="2ACDD7C0"/>
    <w:rsid w:val="2AD07FFC"/>
    <w:rsid w:val="2AD491DD"/>
    <w:rsid w:val="2AD60CF8"/>
    <w:rsid w:val="2ADB7E0C"/>
    <w:rsid w:val="2AE03318"/>
    <w:rsid w:val="2AE8BF52"/>
    <w:rsid w:val="2AE9BB4F"/>
    <w:rsid w:val="2AEA9F10"/>
    <w:rsid w:val="2AF05569"/>
    <w:rsid w:val="2AF10D1A"/>
    <w:rsid w:val="2AFAD86D"/>
    <w:rsid w:val="2B087719"/>
    <w:rsid w:val="2B1135E2"/>
    <w:rsid w:val="2B1448D0"/>
    <w:rsid w:val="2B17147D"/>
    <w:rsid w:val="2B1DBFD8"/>
    <w:rsid w:val="2B1E0564"/>
    <w:rsid w:val="2B21D03D"/>
    <w:rsid w:val="2B23BC53"/>
    <w:rsid w:val="2B283872"/>
    <w:rsid w:val="2B2F4905"/>
    <w:rsid w:val="2B30AF04"/>
    <w:rsid w:val="2B394173"/>
    <w:rsid w:val="2B3955F5"/>
    <w:rsid w:val="2B3B0485"/>
    <w:rsid w:val="2B417AC1"/>
    <w:rsid w:val="2B55CF84"/>
    <w:rsid w:val="2B55FE68"/>
    <w:rsid w:val="2B5C72ED"/>
    <w:rsid w:val="2B5FAE12"/>
    <w:rsid w:val="2B6BFFCD"/>
    <w:rsid w:val="2B6C68E6"/>
    <w:rsid w:val="2B6FB6FB"/>
    <w:rsid w:val="2B7E51FC"/>
    <w:rsid w:val="2B93EC6C"/>
    <w:rsid w:val="2BA36EE8"/>
    <w:rsid w:val="2BA42C4B"/>
    <w:rsid w:val="2BA61E63"/>
    <w:rsid w:val="2BA89BDA"/>
    <w:rsid w:val="2BACB277"/>
    <w:rsid w:val="2BBBD4FD"/>
    <w:rsid w:val="2BC159D7"/>
    <w:rsid w:val="2BC3696B"/>
    <w:rsid w:val="2BC66733"/>
    <w:rsid w:val="2BCF8D72"/>
    <w:rsid w:val="2BD009EC"/>
    <w:rsid w:val="2BDA92A2"/>
    <w:rsid w:val="2BDBFD1D"/>
    <w:rsid w:val="2BE4A028"/>
    <w:rsid w:val="2BE7EA09"/>
    <w:rsid w:val="2BEE46C0"/>
    <w:rsid w:val="2BFF371D"/>
    <w:rsid w:val="2C0777AB"/>
    <w:rsid w:val="2C093B4C"/>
    <w:rsid w:val="2C0CDC2E"/>
    <w:rsid w:val="2C140FFA"/>
    <w:rsid w:val="2C1DF279"/>
    <w:rsid w:val="2C20B31C"/>
    <w:rsid w:val="2C247863"/>
    <w:rsid w:val="2C29CEB6"/>
    <w:rsid w:val="2C2B9BA9"/>
    <w:rsid w:val="2C2DA983"/>
    <w:rsid w:val="2C4EC36C"/>
    <w:rsid w:val="2C50BE34"/>
    <w:rsid w:val="2C5739DE"/>
    <w:rsid w:val="2C5C32F5"/>
    <w:rsid w:val="2C5D008F"/>
    <w:rsid w:val="2C62CD4A"/>
    <w:rsid w:val="2C657B17"/>
    <w:rsid w:val="2C6F8AC4"/>
    <w:rsid w:val="2C70822C"/>
    <w:rsid w:val="2C88B31E"/>
    <w:rsid w:val="2C890730"/>
    <w:rsid w:val="2C9555F7"/>
    <w:rsid w:val="2C9FC0B0"/>
    <w:rsid w:val="2CA8C306"/>
    <w:rsid w:val="2CAC51D9"/>
    <w:rsid w:val="2CB250FD"/>
    <w:rsid w:val="2CB52A02"/>
    <w:rsid w:val="2CBBEB9A"/>
    <w:rsid w:val="2CC2D2CF"/>
    <w:rsid w:val="2CC75A84"/>
    <w:rsid w:val="2CC98C2A"/>
    <w:rsid w:val="2CD538D3"/>
    <w:rsid w:val="2CDF402D"/>
    <w:rsid w:val="2CEE008C"/>
    <w:rsid w:val="2CF122FD"/>
    <w:rsid w:val="2CF3BE7C"/>
    <w:rsid w:val="2D006D00"/>
    <w:rsid w:val="2D0FB622"/>
    <w:rsid w:val="2D22A92F"/>
    <w:rsid w:val="2D268BBE"/>
    <w:rsid w:val="2D2C2A70"/>
    <w:rsid w:val="2D2EE722"/>
    <w:rsid w:val="2D373D9E"/>
    <w:rsid w:val="2D44CCFD"/>
    <w:rsid w:val="2D4FCE1A"/>
    <w:rsid w:val="2D6258FD"/>
    <w:rsid w:val="2D69034C"/>
    <w:rsid w:val="2D723198"/>
    <w:rsid w:val="2D788964"/>
    <w:rsid w:val="2D794AE0"/>
    <w:rsid w:val="2D85CFE3"/>
    <w:rsid w:val="2D8C024A"/>
    <w:rsid w:val="2D8C3508"/>
    <w:rsid w:val="2D92BF5B"/>
    <w:rsid w:val="2D9349F1"/>
    <w:rsid w:val="2D95C0BD"/>
    <w:rsid w:val="2D9A4608"/>
    <w:rsid w:val="2D9ECE3A"/>
    <w:rsid w:val="2DA14089"/>
    <w:rsid w:val="2DA6D952"/>
    <w:rsid w:val="2DB29759"/>
    <w:rsid w:val="2DC3227C"/>
    <w:rsid w:val="2DC641DE"/>
    <w:rsid w:val="2DCBEFE0"/>
    <w:rsid w:val="2DE0671B"/>
    <w:rsid w:val="2DE490A2"/>
    <w:rsid w:val="2DE8C877"/>
    <w:rsid w:val="2E09DB7A"/>
    <w:rsid w:val="2E0ABB8C"/>
    <w:rsid w:val="2E0D1068"/>
    <w:rsid w:val="2E0D35A6"/>
    <w:rsid w:val="2E1C8EB0"/>
    <w:rsid w:val="2E1E5785"/>
    <w:rsid w:val="2E238BD0"/>
    <w:rsid w:val="2E404475"/>
    <w:rsid w:val="2E442A17"/>
    <w:rsid w:val="2E5AE6E1"/>
    <w:rsid w:val="2E5DE97E"/>
    <w:rsid w:val="2E658B15"/>
    <w:rsid w:val="2E6C7E44"/>
    <w:rsid w:val="2E741877"/>
    <w:rsid w:val="2E7FC348"/>
    <w:rsid w:val="2E876CA6"/>
    <w:rsid w:val="2E988846"/>
    <w:rsid w:val="2E99AE86"/>
    <w:rsid w:val="2E9CB032"/>
    <w:rsid w:val="2E9D4F25"/>
    <w:rsid w:val="2E9FBA94"/>
    <w:rsid w:val="2EACC7FA"/>
    <w:rsid w:val="2EBFBB45"/>
    <w:rsid w:val="2ED6DF57"/>
    <w:rsid w:val="2EE0A752"/>
    <w:rsid w:val="2EEA989A"/>
    <w:rsid w:val="2EEE0D20"/>
    <w:rsid w:val="2EEF27D9"/>
    <w:rsid w:val="2EF566DF"/>
    <w:rsid w:val="2EFBDA92"/>
    <w:rsid w:val="2EFFF8DB"/>
    <w:rsid w:val="2F023DA3"/>
    <w:rsid w:val="2F12EB1E"/>
    <w:rsid w:val="2F194033"/>
    <w:rsid w:val="2F260BA8"/>
    <w:rsid w:val="2F3765D4"/>
    <w:rsid w:val="2F379CED"/>
    <w:rsid w:val="2F3B6C88"/>
    <w:rsid w:val="2F3C8213"/>
    <w:rsid w:val="2F3D102A"/>
    <w:rsid w:val="2F3FA410"/>
    <w:rsid w:val="2F468372"/>
    <w:rsid w:val="2F46CF3E"/>
    <w:rsid w:val="2F572DB6"/>
    <w:rsid w:val="2F58D57A"/>
    <w:rsid w:val="2F63E99A"/>
    <w:rsid w:val="2F72ABBE"/>
    <w:rsid w:val="2F8C0830"/>
    <w:rsid w:val="2F8E610E"/>
    <w:rsid w:val="2F98C7D1"/>
    <w:rsid w:val="2F993B88"/>
    <w:rsid w:val="2FA315A6"/>
    <w:rsid w:val="2FA94522"/>
    <w:rsid w:val="2FACF1DA"/>
    <w:rsid w:val="2FAEE490"/>
    <w:rsid w:val="2FB25752"/>
    <w:rsid w:val="2FB7187E"/>
    <w:rsid w:val="2FBD2446"/>
    <w:rsid w:val="2FD92429"/>
    <w:rsid w:val="2FDB1DE1"/>
    <w:rsid w:val="2FDB5C59"/>
    <w:rsid w:val="2FDBA76A"/>
    <w:rsid w:val="2FE5DEEE"/>
    <w:rsid w:val="2FE9CB1A"/>
    <w:rsid w:val="2FEB055F"/>
    <w:rsid w:val="2FFB1862"/>
    <w:rsid w:val="30054269"/>
    <w:rsid w:val="30057729"/>
    <w:rsid w:val="300A1CC5"/>
    <w:rsid w:val="300FD5FF"/>
    <w:rsid w:val="301033CC"/>
    <w:rsid w:val="3019C9E9"/>
    <w:rsid w:val="301E9A60"/>
    <w:rsid w:val="3030EB34"/>
    <w:rsid w:val="3034C19F"/>
    <w:rsid w:val="30385002"/>
    <w:rsid w:val="30394861"/>
    <w:rsid w:val="305CE80D"/>
    <w:rsid w:val="305EE409"/>
    <w:rsid w:val="306524FF"/>
    <w:rsid w:val="30692E1E"/>
    <w:rsid w:val="307D2D6B"/>
    <w:rsid w:val="308C5A8B"/>
    <w:rsid w:val="30A1147C"/>
    <w:rsid w:val="30A2F68D"/>
    <w:rsid w:val="30A7951C"/>
    <w:rsid w:val="30B00950"/>
    <w:rsid w:val="30B1CD39"/>
    <w:rsid w:val="30B2C4EB"/>
    <w:rsid w:val="30B4C61A"/>
    <w:rsid w:val="30B6C900"/>
    <w:rsid w:val="30BDE244"/>
    <w:rsid w:val="30C03BEB"/>
    <w:rsid w:val="30C294F9"/>
    <w:rsid w:val="30C731CB"/>
    <w:rsid w:val="30D6A73A"/>
    <w:rsid w:val="30E93A12"/>
    <w:rsid w:val="30F3DA7F"/>
    <w:rsid w:val="30F58223"/>
    <w:rsid w:val="310C0A57"/>
    <w:rsid w:val="31280742"/>
    <w:rsid w:val="312B5600"/>
    <w:rsid w:val="312C36E1"/>
    <w:rsid w:val="31411126"/>
    <w:rsid w:val="31425719"/>
    <w:rsid w:val="31543D84"/>
    <w:rsid w:val="316C2092"/>
    <w:rsid w:val="316F4489"/>
    <w:rsid w:val="31776743"/>
    <w:rsid w:val="31795567"/>
    <w:rsid w:val="3179DD2A"/>
    <w:rsid w:val="3181F6AE"/>
    <w:rsid w:val="3184B94F"/>
    <w:rsid w:val="318B92B4"/>
    <w:rsid w:val="318F89DC"/>
    <w:rsid w:val="31904B2E"/>
    <w:rsid w:val="3190973E"/>
    <w:rsid w:val="31942131"/>
    <w:rsid w:val="319ED8D7"/>
    <w:rsid w:val="31AC4DBC"/>
    <w:rsid w:val="31BC25DE"/>
    <w:rsid w:val="31C0C4A3"/>
    <w:rsid w:val="31C4A70C"/>
    <w:rsid w:val="31C5470D"/>
    <w:rsid w:val="31CB3FF8"/>
    <w:rsid w:val="31CC4F2C"/>
    <w:rsid w:val="31D8A910"/>
    <w:rsid w:val="31DA2502"/>
    <w:rsid w:val="31DBCA77"/>
    <w:rsid w:val="31DF0EAE"/>
    <w:rsid w:val="31E56A81"/>
    <w:rsid w:val="31E9A4BD"/>
    <w:rsid w:val="31F0D5AF"/>
    <w:rsid w:val="31F27AFA"/>
    <w:rsid w:val="31F50E92"/>
    <w:rsid w:val="31F5D42C"/>
    <w:rsid w:val="31FE540E"/>
    <w:rsid w:val="32057652"/>
    <w:rsid w:val="32059810"/>
    <w:rsid w:val="3209A1B7"/>
    <w:rsid w:val="3209F451"/>
    <w:rsid w:val="320D3109"/>
    <w:rsid w:val="321099F7"/>
    <w:rsid w:val="322E58E2"/>
    <w:rsid w:val="322FBFF3"/>
    <w:rsid w:val="32305E18"/>
    <w:rsid w:val="3242A1EB"/>
    <w:rsid w:val="32463AFA"/>
    <w:rsid w:val="324D8693"/>
    <w:rsid w:val="3259CAAE"/>
    <w:rsid w:val="32738068"/>
    <w:rsid w:val="32796202"/>
    <w:rsid w:val="327D5888"/>
    <w:rsid w:val="3284824B"/>
    <w:rsid w:val="328877DE"/>
    <w:rsid w:val="3296AF7B"/>
    <w:rsid w:val="329D12B7"/>
    <w:rsid w:val="32AB02F7"/>
    <w:rsid w:val="32ABF90A"/>
    <w:rsid w:val="32AE237F"/>
    <w:rsid w:val="32B6C9D4"/>
    <w:rsid w:val="32C148E1"/>
    <w:rsid w:val="32C55DCA"/>
    <w:rsid w:val="32CC0CE8"/>
    <w:rsid w:val="32CDD94D"/>
    <w:rsid w:val="32D68646"/>
    <w:rsid w:val="32E45EAC"/>
    <w:rsid w:val="32F36778"/>
    <w:rsid w:val="32F60F2A"/>
    <w:rsid w:val="32F7EBE7"/>
    <w:rsid w:val="32FB2D20"/>
    <w:rsid w:val="32FB6012"/>
    <w:rsid w:val="330D8FCC"/>
    <w:rsid w:val="330E9598"/>
    <w:rsid w:val="330F9AF5"/>
    <w:rsid w:val="3312B69C"/>
    <w:rsid w:val="331A0268"/>
    <w:rsid w:val="3323E9A2"/>
    <w:rsid w:val="33240A0D"/>
    <w:rsid w:val="332660F3"/>
    <w:rsid w:val="332B947C"/>
    <w:rsid w:val="332FD42F"/>
    <w:rsid w:val="3335751F"/>
    <w:rsid w:val="333F3549"/>
    <w:rsid w:val="33453C0F"/>
    <w:rsid w:val="334D0C2F"/>
    <w:rsid w:val="335B98E9"/>
    <w:rsid w:val="335BB981"/>
    <w:rsid w:val="335D0F77"/>
    <w:rsid w:val="3368004B"/>
    <w:rsid w:val="336E5492"/>
    <w:rsid w:val="33714A29"/>
    <w:rsid w:val="337671DA"/>
    <w:rsid w:val="337A0B74"/>
    <w:rsid w:val="33817A2F"/>
    <w:rsid w:val="3383DF47"/>
    <w:rsid w:val="3386D90F"/>
    <w:rsid w:val="338CA92F"/>
    <w:rsid w:val="3390C096"/>
    <w:rsid w:val="33974B1A"/>
    <w:rsid w:val="3399E495"/>
    <w:rsid w:val="339A6493"/>
    <w:rsid w:val="33ABA698"/>
    <w:rsid w:val="33AC5667"/>
    <w:rsid w:val="33B210CE"/>
    <w:rsid w:val="33BBB56C"/>
    <w:rsid w:val="33BD0D84"/>
    <w:rsid w:val="33C46A05"/>
    <w:rsid w:val="33C6230C"/>
    <w:rsid w:val="33CF08FF"/>
    <w:rsid w:val="33D637A7"/>
    <w:rsid w:val="33D78079"/>
    <w:rsid w:val="33D89CF1"/>
    <w:rsid w:val="33F4D1D5"/>
    <w:rsid w:val="33FBDCD2"/>
    <w:rsid w:val="3400B4C9"/>
    <w:rsid w:val="340D1D8A"/>
    <w:rsid w:val="340D347D"/>
    <w:rsid w:val="34181D0C"/>
    <w:rsid w:val="341E09F9"/>
    <w:rsid w:val="341FCFC7"/>
    <w:rsid w:val="3421F22C"/>
    <w:rsid w:val="3428F044"/>
    <w:rsid w:val="342C1881"/>
    <w:rsid w:val="343441E9"/>
    <w:rsid w:val="343ADB3C"/>
    <w:rsid w:val="343AE18C"/>
    <w:rsid w:val="343FC22C"/>
    <w:rsid w:val="34474636"/>
    <w:rsid w:val="3448B0A6"/>
    <w:rsid w:val="344C29F8"/>
    <w:rsid w:val="34519732"/>
    <w:rsid w:val="34534700"/>
    <w:rsid w:val="34555354"/>
    <w:rsid w:val="345E7A0C"/>
    <w:rsid w:val="345FA196"/>
    <w:rsid w:val="34624618"/>
    <w:rsid w:val="34678431"/>
    <w:rsid w:val="346A0240"/>
    <w:rsid w:val="3477B2E2"/>
    <w:rsid w:val="347D1E4F"/>
    <w:rsid w:val="3480E276"/>
    <w:rsid w:val="348D5DC2"/>
    <w:rsid w:val="34959E4E"/>
    <w:rsid w:val="34997881"/>
    <w:rsid w:val="34A14D89"/>
    <w:rsid w:val="34A81609"/>
    <w:rsid w:val="34A9FAD2"/>
    <w:rsid w:val="34ABD93C"/>
    <w:rsid w:val="34B198B7"/>
    <w:rsid w:val="34B7702B"/>
    <w:rsid w:val="34B8B9C6"/>
    <w:rsid w:val="34BEB384"/>
    <w:rsid w:val="34CA933A"/>
    <w:rsid w:val="34CD7535"/>
    <w:rsid w:val="34E727D0"/>
    <w:rsid w:val="34E9D714"/>
    <w:rsid w:val="34EB4878"/>
    <w:rsid w:val="34ED9166"/>
    <w:rsid w:val="34F12516"/>
    <w:rsid w:val="34F215F5"/>
    <w:rsid w:val="34F70FCF"/>
    <w:rsid w:val="34F86083"/>
    <w:rsid w:val="35000429"/>
    <w:rsid w:val="35011745"/>
    <w:rsid w:val="35226645"/>
    <w:rsid w:val="352A5B41"/>
    <w:rsid w:val="35366987"/>
    <w:rsid w:val="3536B2DC"/>
    <w:rsid w:val="3562ED05"/>
    <w:rsid w:val="3566FEF6"/>
    <w:rsid w:val="35690C86"/>
    <w:rsid w:val="35690E0C"/>
    <w:rsid w:val="356D9D5C"/>
    <w:rsid w:val="356DE659"/>
    <w:rsid w:val="356E464C"/>
    <w:rsid w:val="3578F450"/>
    <w:rsid w:val="358A01D8"/>
    <w:rsid w:val="358C64B9"/>
    <w:rsid w:val="3591411C"/>
    <w:rsid w:val="35A545A9"/>
    <w:rsid w:val="35AAD20D"/>
    <w:rsid w:val="35AE3AA4"/>
    <w:rsid w:val="35C224FE"/>
    <w:rsid w:val="35C390B9"/>
    <w:rsid w:val="35D26C85"/>
    <w:rsid w:val="35DBC02F"/>
    <w:rsid w:val="35E0D087"/>
    <w:rsid w:val="35E6CEDF"/>
    <w:rsid w:val="35E7CCAA"/>
    <w:rsid w:val="36062213"/>
    <w:rsid w:val="3607133B"/>
    <w:rsid w:val="3609212F"/>
    <w:rsid w:val="360F5FC6"/>
    <w:rsid w:val="3611EBFC"/>
    <w:rsid w:val="361EF65F"/>
    <w:rsid w:val="36257392"/>
    <w:rsid w:val="3634C95F"/>
    <w:rsid w:val="3639153E"/>
    <w:rsid w:val="363C9D93"/>
    <w:rsid w:val="363D3964"/>
    <w:rsid w:val="36407ACD"/>
    <w:rsid w:val="364211AC"/>
    <w:rsid w:val="36475F8D"/>
    <w:rsid w:val="366B2989"/>
    <w:rsid w:val="367226C1"/>
    <w:rsid w:val="367769C2"/>
    <w:rsid w:val="36781ED2"/>
    <w:rsid w:val="367F8B86"/>
    <w:rsid w:val="369417D4"/>
    <w:rsid w:val="3699FEF1"/>
    <w:rsid w:val="369E944D"/>
    <w:rsid w:val="36AF7AD5"/>
    <w:rsid w:val="36BA13FD"/>
    <w:rsid w:val="36BC872E"/>
    <w:rsid w:val="36BCABF3"/>
    <w:rsid w:val="36C3D754"/>
    <w:rsid w:val="36C77772"/>
    <w:rsid w:val="36CEAABA"/>
    <w:rsid w:val="36D19FB5"/>
    <w:rsid w:val="36D45170"/>
    <w:rsid w:val="36E03787"/>
    <w:rsid w:val="36E615D8"/>
    <w:rsid w:val="36EA02B5"/>
    <w:rsid w:val="36F6968D"/>
    <w:rsid w:val="3708FCB1"/>
    <w:rsid w:val="37139131"/>
    <w:rsid w:val="37193B95"/>
    <w:rsid w:val="371C9910"/>
    <w:rsid w:val="3728E39F"/>
    <w:rsid w:val="372D9E21"/>
    <w:rsid w:val="372EF24B"/>
    <w:rsid w:val="372F8383"/>
    <w:rsid w:val="3738D33A"/>
    <w:rsid w:val="373B9B18"/>
    <w:rsid w:val="374EEFB8"/>
    <w:rsid w:val="3753B9FB"/>
    <w:rsid w:val="3758B76A"/>
    <w:rsid w:val="375C5CA6"/>
    <w:rsid w:val="375D02F9"/>
    <w:rsid w:val="375E26A6"/>
    <w:rsid w:val="37682DFA"/>
    <w:rsid w:val="376E31A7"/>
    <w:rsid w:val="376E5852"/>
    <w:rsid w:val="37721AAF"/>
    <w:rsid w:val="377E9B76"/>
    <w:rsid w:val="3786C791"/>
    <w:rsid w:val="378970D8"/>
    <w:rsid w:val="378F084E"/>
    <w:rsid w:val="37961F4F"/>
    <w:rsid w:val="37BF802A"/>
    <w:rsid w:val="37C0BC30"/>
    <w:rsid w:val="37C65B4D"/>
    <w:rsid w:val="37C80890"/>
    <w:rsid w:val="37CACF73"/>
    <w:rsid w:val="37DAE4AF"/>
    <w:rsid w:val="37E8799F"/>
    <w:rsid w:val="37F26D80"/>
    <w:rsid w:val="380143BD"/>
    <w:rsid w:val="380152B2"/>
    <w:rsid w:val="380D5698"/>
    <w:rsid w:val="381131E4"/>
    <w:rsid w:val="3820874F"/>
    <w:rsid w:val="3820D837"/>
    <w:rsid w:val="38267E34"/>
    <w:rsid w:val="38284EFA"/>
    <w:rsid w:val="382F924C"/>
    <w:rsid w:val="382FB354"/>
    <w:rsid w:val="383A124B"/>
    <w:rsid w:val="3842BCD8"/>
    <w:rsid w:val="38471BA3"/>
    <w:rsid w:val="384778A1"/>
    <w:rsid w:val="38506500"/>
    <w:rsid w:val="3854A181"/>
    <w:rsid w:val="385DB739"/>
    <w:rsid w:val="38623709"/>
    <w:rsid w:val="386A65A0"/>
    <w:rsid w:val="386BBACA"/>
    <w:rsid w:val="386D4A64"/>
    <w:rsid w:val="387A902E"/>
    <w:rsid w:val="38868139"/>
    <w:rsid w:val="389A5E44"/>
    <w:rsid w:val="38A17DCA"/>
    <w:rsid w:val="38A9AF58"/>
    <w:rsid w:val="38AFF167"/>
    <w:rsid w:val="38C56EF8"/>
    <w:rsid w:val="38CA9D7D"/>
    <w:rsid w:val="38CBBE65"/>
    <w:rsid w:val="38D045F9"/>
    <w:rsid w:val="38D2E010"/>
    <w:rsid w:val="38D93B7C"/>
    <w:rsid w:val="38DC734E"/>
    <w:rsid w:val="38DF5BA5"/>
    <w:rsid w:val="38E0BABF"/>
    <w:rsid w:val="38E8AC24"/>
    <w:rsid w:val="38ED2EE5"/>
    <w:rsid w:val="38F783E5"/>
    <w:rsid w:val="38FE5741"/>
    <w:rsid w:val="3901C986"/>
    <w:rsid w:val="3903AD09"/>
    <w:rsid w:val="3912C8F9"/>
    <w:rsid w:val="3913435B"/>
    <w:rsid w:val="391ADDE3"/>
    <w:rsid w:val="391FAC84"/>
    <w:rsid w:val="392AF7C5"/>
    <w:rsid w:val="392FA302"/>
    <w:rsid w:val="3934E9D5"/>
    <w:rsid w:val="393BD193"/>
    <w:rsid w:val="3940610C"/>
    <w:rsid w:val="395D2DE6"/>
    <w:rsid w:val="3962A9A6"/>
    <w:rsid w:val="39691744"/>
    <w:rsid w:val="396D4053"/>
    <w:rsid w:val="398DDCCD"/>
    <w:rsid w:val="3994E714"/>
    <w:rsid w:val="399B60B6"/>
    <w:rsid w:val="39A204A3"/>
    <w:rsid w:val="39AA199F"/>
    <w:rsid w:val="39AE0BA7"/>
    <w:rsid w:val="39B49218"/>
    <w:rsid w:val="39B942AD"/>
    <w:rsid w:val="39C40F81"/>
    <w:rsid w:val="39CB88D2"/>
    <w:rsid w:val="39D20444"/>
    <w:rsid w:val="39E38027"/>
    <w:rsid w:val="39F4CCF7"/>
    <w:rsid w:val="39F519EF"/>
    <w:rsid w:val="39F5A71A"/>
    <w:rsid w:val="39F6ABF5"/>
    <w:rsid w:val="39F79F51"/>
    <w:rsid w:val="39F948EA"/>
    <w:rsid w:val="39FD19DC"/>
    <w:rsid w:val="3A02C213"/>
    <w:rsid w:val="3A195BA4"/>
    <w:rsid w:val="3A1C001C"/>
    <w:rsid w:val="3A1C2DA6"/>
    <w:rsid w:val="3A253579"/>
    <w:rsid w:val="3A2D2A8C"/>
    <w:rsid w:val="3A31FA8C"/>
    <w:rsid w:val="3A364B6B"/>
    <w:rsid w:val="3A3B6399"/>
    <w:rsid w:val="3A3D9E77"/>
    <w:rsid w:val="3A444375"/>
    <w:rsid w:val="3A4510CD"/>
    <w:rsid w:val="3A484937"/>
    <w:rsid w:val="3A4DDB78"/>
    <w:rsid w:val="3A53AF1F"/>
    <w:rsid w:val="3A5909CE"/>
    <w:rsid w:val="3A657A11"/>
    <w:rsid w:val="3A71C5F5"/>
    <w:rsid w:val="3A7E033B"/>
    <w:rsid w:val="3A83CF5D"/>
    <w:rsid w:val="3A90520A"/>
    <w:rsid w:val="3A935BC2"/>
    <w:rsid w:val="3A9A8E49"/>
    <w:rsid w:val="3A9C1344"/>
    <w:rsid w:val="3AB1E648"/>
    <w:rsid w:val="3ABC0F24"/>
    <w:rsid w:val="3ABD78CC"/>
    <w:rsid w:val="3ABEFCF3"/>
    <w:rsid w:val="3AC24953"/>
    <w:rsid w:val="3AC7234E"/>
    <w:rsid w:val="3AD21B2F"/>
    <w:rsid w:val="3AD8086C"/>
    <w:rsid w:val="3ADE37F2"/>
    <w:rsid w:val="3ADF5B1B"/>
    <w:rsid w:val="3AE3C60D"/>
    <w:rsid w:val="3AE57A66"/>
    <w:rsid w:val="3AEBA536"/>
    <w:rsid w:val="3AF23DE5"/>
    <w:rsid w:val="3AFE3EF9"/>
    <w:rsid w:val="3B0069EE"/>
    <w:rsid w:val="3B055849"/>
    <w:rsid w:val="3B1738BB"/>
    <w:rsid w:val="3B178E0B"/>
    <w:rsid w:val="3B1AEE8B"/>
    <w:rsid w:val="3B1BE95B"/>
    <w:rsid w:val="3B26AF9C"/>
    <w:rsid w:val="3B31177C"/>
    <w:rsid w:val="3B393CE7"/>
    <w:rsid w:val="3B39D2EE"/>
    <w:rsid w:val="3B43981C"/>
    <w:rsid w:val="3B472FEA"/>
    <w:rsid w:val="3B4ABB47"/>
    <w:rsid w:val="3B4D0EA7"/>
    <w:rsid w:val="3B4E2BCB"/>
    <w:rsid w:val="3B4F336F"/>
    <w:rsid w:val="3B5F349C"/>
    <w:rsid w:val="3B64D41D"/>
    <w:rsid w:val="3B6EA5BA"/>
    <w:rsid w:val="3B81297C"/>
    <w:rsid w:val="3B82AACA"/>
    <w:rsid w:val="3B82DCB4"/>
    <w:rsid w:val="3B852A92"/>
    <w:rsid w:val="3B85FCF0"/>
    <w:rsid w:val="3B8A4711"/>
    <w:rsid w:val="3B8E5D1A"/>
    <w:rsid w:val="3B9D14A2"/>
    <w:rsid w:val="3B9FE17B"/>
    <w:rsid w:val="3BAD5FEC"/>
    <w:rsid w:val="3BAE0F81"/>
    <w:rsid w:val="3BC0A9BF"/>
    <w:rsid w:val="3BC2A6A3"/>
    <w:rsid w:val="3BC5A1E5"/>
    <w:rsid w:val="3BC7791F"/>
    <w:rsid w:val="3BC83EF2"/>
    <w:rsid w:val="3BD0DC93"/>
    <w:rsid w:val="3BD89251"/>
    <w:rsid w:val="3BDF3E9F"/>
    <w:rsid w:val="3BE620E9"/>
    <w:rsid w:val="3BEE63DF"/>
    <w:rsid w:val="3BF1EF45"/>
    <w:rsid w:val="3BF75047"/>
    <w:rsid w:val="3C02D46D"/>
    <w:rsid w:val="3C030C31"/>
    <w:rsid w:val="3C0AFD99"/>
    <w:rsid w:val="3C0E7EAB"/>
    <w:rsid w:val="3C1591DC"/>
    <w:rsid w:val="3C169707"/>
    <w:rsid w:val="3C2E85F2"/>
    <w:rsid w:val="3C2E894A"/>
    <w:rsid w:val="3C32EFFF"/>
    <w:rsid w:val="3C3B042F"/>
    <w:rsid w:val="3C3B49EC"/>
    <w:rsid w:val="3C4A9D25"/>
    <w:rsid w:val="3C4C1200"/>
    <w:rsid w:val="3C4EF705"/>
    <w:rsid w:val="3C52EB63"/>
    <w:rsid w:val="3C602D93"/>
    <w:rsid w:val="3C60D89C"/>
    <w:rsid w:val="3C760B7C"/>
    <w:rsid w:val="3C7909B1"/>
    <w:rsid w:val="3C7D1A5B"/>
    <w:rsid w:val="3C9D5D67"/>
    <w:rsid w:val="3C9EF897"/>
    <w:rsid w:val="3CA137E9"/>
    <w:rsid w:val="3CB81535"/>
    <w:rsid w:val="3CBABC92"/>
    <w:rsid w:val="3CC40DFF"/>
    <w:rsid w:val="3CC8D3BC"/>
    <w:rsid w:val="3CCE6A88"/>
    <w:rsid w:val="3CE165F5"/>
    <w:rsid w:val="3CF2B51E"/>
    <w:rsid w:val="3CF6F7C2"/>
    <w:rsid w:val="3CFCFC23"/>
    <w:rsid w:val="3D09A00F"/>
    <w:rsid w:val="3D12BABC"/>
    <w:rsid w:val="3D18F814"/>
    <w:rsid w:val="3D1F4C0B"/>
    <w:rsid w:val="3D26EC3A"/>
    <w:rsid w:val="3D2E26AF"/>
    <w:rsid w:val="3D2FCC9D"/>
    <w:rsid w:val="3D369F51"/>
    <w:rsid w:val="3D39E8A8"/>
    <w:rsid w:val="3D3A98C4"/>
    <w:rsid w:val="3D4347FB"/>
    <w:rsid w:val="3D531FFF"/>
    <w:rsid w:val="3D56B34F"/>
    <w:rsid w:val="3D645941"/>
    <w:rsid w:val="3D6B915A"/>
    <w:rsid w:val="3D782435"/>
    <w:rsid w:val="3D8024CA"/>
    <w:rsid w:val="3D9D08E4"/>
    <w:rsid w:val="3DA64A85"/>
    <w:rsid w:val="3DAC906D"/>
    <w:rsid w:val="3DADE3A7"/>
    <w:rsid w:val="3DB30B23"/>
    <w:rsid w:val="3DB36F6D"/>
    <w:rsid w:val="3DB50097"/>
    <w:rsid w:val="3DC33911"/>
    <w:rsid w:val="3DC4F5B3"/>
    <w:rsid w:val="3DC98188"/>
    <w:rsid w:val="3DD53C42"/>
    <w:rsid w:val="3DDDFF56"/>
    <w:rsid w:val="3DF60808"/>
    <w:rsid w:val="3DF61226"/>
    <w:rsid w:val="3DF82D77"/>
    <w:rsid w:val="3DFE042E"/>
    <w:rsid w:val="3E0058F6"/>
    <w:rsid w:val="3E0A5642"/>
    <w:rsid w:val="3E1DC19C"/>
    <w:rsid w:val="3E233FB2"/>
    <w:rsid w:val="3E266D36"/>
    <w:rsid w:val="3E27AB5A"/>
    <w:rsid w:val="3E2EAB22"/>
    <w:rsid w:val="3E3938F9"/>
    <w:rsid w:val="3E3E59B3"/>
    <w:rsid w:val="3E48A143"/>
    <w:rsid w:val="3E4A8E1A"/>
    <w:rsid w:val="3E539766"/>
    <w:rsid w:val="3E53F03C"/>
    <w:rsid w:val="3E5F350B"/>
    <w:rsid w:val="3E61F977"/>
    <w:rsid w:val="3E664791"/>
    <w:rsid w:val="3E68817B"/>
    <w:rsid w:val="3E6E3849"/>
    <w:rsid w:val="3E6F9491"/>
    <w:rsid w:val="3E738F90"/>
    <w:rsid w:val="3E796847"/>
    <w:rsid w:val="3E79CCAC"/>
    <w:rsid w:val="3E80CAE5"/>
    <w:rsid w:val="3E8546F8"/>
    <w:rsid w:val="3E87D036"/>
    <w:rsid w:val="3E9301AB"/>
    <w:rsid w:val="3E960C69"/>
    <w:rsid w:val="3E9ED02E"/>
    <w:rsid w:val="3EB1D578"/>
    <w:rsid w:val="3EB582C5"/>
    <w:rsid w:val="3EB901AA"/>
    <w:rsid w:val="3EC0EBCA"/>
    <w:rsid w:val="3ED1B617"/>
    <w:rsid w:val="3EDCAD2A"/>
    <w:rsid w:val="3EE0CCC4"/>
    <w:rsid w:val="3EE1E570"/>
    <w:rsid w:val="3EE8B4D0"/>
    <w:rsid w:val="3EEAD2D9"/>
    <w:rsid w:val="3EF0FA72"/>
    <w:rsid w:val="3EF11F5D"/>
    <w:rsid w:val="3EF1BDB6"/>
    <w:rsid w:val="3EF3FFE6"/>
    <w:rsid w:val="3EFAD3AE"/>
    <w:rsid w:val="3F02F47B"/>
    <w:rsid w:val="3F079C15"/>
    <w:rsid w:val="3F165060"/>
    <w:rsid w:val="3F17C047"/>
    <w:rsid w:val="3F18B1B8"/>
    <w:rsid w:val="3F1BD449"/>
    <w:rsid w:val="3F25FC14"/>
    <w:rsid w:val="3F26F14C"/>
    <w:rsid w:val="3F353DD8"/>
    <w:rsid w:val="3F36F726"/>
    <w:rsid w:val="3F37EF95"/>
    <w:rsid w:val="3F429B4E"/>
    <w:rsid w:val="3F443B40"/>
    <w:rsid w:val="3F4A5DF3"/>
    <w:rsid w:val="3F5E7EFF"/>
    <w:rsid w:val="3F642DD0"/>
    <w:rsid w:val="3F6A3C23"/>
    <w:rsid w:val="3F6F8320"/>
    <w:rsid w:val="3F749E2B"/>
    <w:rsid w:val="3F7CF289"/>
    <w:rsid w:val="3F826D57"/>
    <w:rsid w:val="3F92236A"/>
    <w:rsid w:val="3F92D271"/>
    <w:rsid w:val="3F9A0B3F"/>
    <w:rsid w:val="3F9BD3E9"/>
    <w:rsid w:val="3F9C6A50"/>
    <w:rsid w:val="3F9FC38F"/>
    <w:rsid w:val="3FA4D898"/>
    <w:rsid w:val="3FA87F59"/>
    <w:rsid w:val="3FAC13DF"/>
    <w:rsid w:val="3FB36747"/>
    <w:rsid w:val="3FB5CBF5"/>
    <w:rsid w:val="3FC06FCB"/>
    <w:rsid w:val="3FC66065"/>
    <w:rsid w:val="3FCB0E63"/>
    <w:rsid w:val="3FCDBE4D"/>
    <w:rsid w:val="3FCE3A57"/>
    <w:rsid w:val="3FCF32D2"/>
    <w:rsid w:val="3FDBA0E3"/>
    <w:rsid w:val="3FDC0A5D"/>
    <w:rsid w:val="3FE0C699"/>
    <w:rsid w:val="3FEB5C4D"/>
    <w:rsid w:val="3FEFE355"/>
    <w:rsid w:val="3FF0BD27"/>
    <w:rsid w:val="3FF7E447"/>
    <w:rsid w:val="3FF892C1"/>
    <w:rsid w:val="3FFCB5E5"/>
    <w:rsid w:val="3FFF5917"/>
    <w:rsid w:val="4001F53E"/>
    <w:rsid w:val="400A5178"/>
    <w:rsid w:val="400B91EF"/>
    <w:rsid w:val="400D36E7"/>
    <w:rsid w:val="400E8EFE"/>
    <w:rsid w:val="400F69A0"/>
    <w:rsid w:val="4016C609"/>
    <w:rsid w:val="40186BB8"/>
    <w:rsid w:val="401C33C5"/>
    <w:rsid w:val="402061E4"/>
    <w:rsid w:val="4025BB15"/>
    <w:rsid w:val="4038F55C"/>
    <w:rsid w:val="403F6BBB"/>
    <w:rsid w:val="40481964"/>
    <w:rsid w:val="404F4C0F"/>
    <w:rsid w:val="40502D6D"/>
    <w:rsid w:val="406182AE"/>
    <w:rsid w:val="4063E134"/>
    <w:rsid w:val="406E9486"/>
    <w:rsid w:val="40747DC1"/>
    <w:rsid w:val="407E777A"/>
    <w:rsid w:val="408312F1"/>
    <w:rsid w:val="408CDD38"/>
    <w:rsid w:val="40945419"/>
    <w:rsid w:val="4095C26A"/>
    <w:rsid w:val="4099092A"/>
    <w:rsid w:val="40AA5013"/>
    <w:rsid w:val="40ACB6F4"/>
    <w:rsid w:val="40B3967C"/>
    <w:rsid w:val="40B54F87"/>
    <w:rsid w:val="40B6B397"/>
    <w:rsid w:val="40B6D979"/>
    <w:rsid w:val="40BF056D"/>
    <w:rsid w:val="40C40783"/>
    <w:rsid w:val="40C77EF8"/>
    <w:rsid w:val="40D414E6"/>
    <w:rsid w:val="40DAA3E1"/>
    <w:rsid w:val="40DCD3E9"/>
    <w:rsid w:val="40E2D1D9"/>
    <w:rsid w:val="40F4B436"/>
    <w:rsid w:val="40F84245"/>
    <w:rsid w:val="4104F284"/>
    <w:rsid w:val="4107CECE"/>
    <w:rsid w:val="410833B4"/>
    <w:rsid w:val="410B2D9D"/>
    <w:rsid w:val="410F0B25"/>
    <w:rsid w:val="410F7509"/>
    <w:rsid w:val="4118DF5B"/>
    <w:rsid w:val="411D9065"/>
    <w:rsid w:val="411DF3A6"/>
    <w:rsid w:val="412D86B1"/>
    <w:rsid w:val="4136BFF4"/>
    <w:rsid w:val="4137E7FB"/>
    <w:rsid w:val="41386C2A"/>
    <w:rsid w:val="4143A484"/>
    <w:rsid w:val="4148B770"/>
    <w:rsid w:val="4152221D"/>
    <w:rsid w:val="415C466D"/>
    <w:rsid w:val="41613CA3"/>
    <w:rsid w:val="41644ED9"/>
    <w:rsid w:val="4165503C"/>
    <w:rsid w:val="416D8880"/>
    <w:rsid w:val="417064B9"/>
    <w:rsid w:val="417192D7"/>
    <w:rsid w:val="417CE1C0"/>
    <w:rsid w:val="417D6665"/>
    <w:rsid w:val="41813458"/>
    <w:rsid w:val="41957AFC"/>
    <w:rsid w:val="41962EB0"/>
    <w:rsid w:val="419734E3"/>
    <w:rsid w:val="41A55FEB"/>
    <w:rsid w:val="41B53EF4"/>
    <w:rsid w:val="41C95BA6"/>
    <w:rsid w:val="41CAF3D6"/>
    <w:rsid w:val="41D6DAC4"/>
    <w:rsid w:val="41D835B9"/>
    <w:rsid w:val="41D8BDEB"/>
    <w:rsid w:val="41D8EF17"/>
    <w:rsid w:val="41E2827A"/>
    <w:rsid w:val="41EB8CC6"/>
    <w:rsid w:val="41F62F7D"/>
    <w:rsid w:val="41F657B9"/>
    <w:rsid w:val="41F983FC"/>
    <w:rsid w:val="41FF5DA9"/>
    <w:rsid w:val="42086B6F"/>
    <w:rsid w:val="4210262D"/>
    <w:rsid w:val="422EA4CE"/>
    <w:rsid w:val="42313DC5"/>
    <w:rsid w:val="4232244F"/>
    <w:rsid w:val="42488906"/>
    <w:rsid w:val="424AEAFE"/>
    <w:rsid w:val="424FDA62"/>
    <w:rsid w:val="42534F44"/>
    <w:rsid w:val="4255D1BA"/>
    <w:rsid w:val="425FDA60"/>
    <w:rsid w:val="4268AA62"/>
    <w:rsid w:val="426B0D12"/>
    <w:rsid w:val="4274DACA"/>
    <w:rsid w:val="42773A90"/>
    <w:rsid w:val="427DCED7"/>
    <w:rsid w:val="427E31A0"/>
    <w:rsid w:val="428305D2"/>
    <w:rsid w:val="428B9FD4"/>
    <w:rsid w:val="429081C3"/>
    <w:rsid w:val="42927FF1"/>
    <w:rsid w:val="42947F05"/>
    <w:rsid w:val="429B3C15"/>
    <w:rsid w:val="429D4F75"/>
    <w:rsid w:val="42A7F9ED"/>
    <w:rsid w:val="42AEA41E"/>
    <w:rsid w:val="42B50DD0"/>
    <w:rsid w:val="42BA02D4"/>
    <w:rsid w:val="42C1F67B"/>
    <w:rsid w:val="42C6FA43"/>
    <w:rsid w:val="42C82D63"/>
    <w:rsid w:val="42CC12C1"/>
    <w:rsid w:val="42CC6E7F"/>
    <w:rsid w:val="42CEF8F4"/>
    <w:rsid w:val="42D47A2E"/>
    <w:rsid w:val="42D4B489"/>
    <w:rsid w:val="42D4BCA7"/>
    <w:rsid w:val="42DCE973"/>
    <w:rsid w:val="42E8FDDD"/>
    <w:rsid w:val="42F1B59F"/>
    <w:rsid w:val="430D844C"/>
    <w:rsid w:val="431272F4"/>
    <w:rsid w:val="43179EC9"/>
    <w:rsid w:val="4322EB04"/>
    <w:rsid w:val="432782E7"/>
    <w:rsid w:val="4330D356"/>
    <w:rsid w:val="43322DDF"/>
    <w:rsid w:val="4346275B"/>
    <w:rsid w:val="434788D1"/>
    <w:rsid w:val="434F44DC"/>
    <w:rsid w:val="43515328"/>
    <w:rsid w:val="43531626"/>
    <w:rsid w:val="4355035E"/>
    <w:rsid w:val="4356C542"/>
    <w:rsid w:val="435EB190"/>
    <w:rsid w:val="4363850B"/>
    <w:rsid w:val="436AEDBB"/>
    <w:rsid w:val="436B79E9"/>
    <w:rsid w:val="436F3FB9"/>
    <w:rsid w:val="437526B8"/>
    <w:rsid w:val="43788D8A"/>
    <w:rsid w:val="437EF073"/>
    <w:rsid w:val="43860F4A"/>
    <w:rsid w:val="4389C03E"/>
    <w:rsid w:val="439477FD"/>
    <w:rsid w:val="43953B88"/>
    <w:rsid w:val="43979549"/>
    <w:rsid w:val="43A23E8F"/>
    <w:rsid w:val="43A37DD7"/>
    <w:rsid w:val="43A56E72"/>
    <w:rsid w:val="43AC9E21"/>
    <w:rsid w:val="43AE9B99"/>
    <w:rsid w:val="43B09E52"/>
    <w:rsid w:val="43B3369F"/>
    <w:rsid w:val="43B8FFFC"/>
    <w:rsid w:val="43BA5B77"/>
    <w:rsid w:val="43C6B5DE"/>
    <w:rsid w:val="43D3875C"/>
    <w:rsid w:val="43E813FD"/>
    <w:rsid w:val="43F99282"/>
    <w:rsid w:val="43FD34D8"/>
    <w:rsid w:val="440129BF"/>
    <w:rsid w:val="44087A59"/>
    <w:rsid w:val="440BA698"/>
    <w:rsid w:val="4419D53F"/>
    <w:rsid w:val="441C98D1"/>
    <w:rsid w:val="442733C7"/>
    <w:rsid w:val="442B7E45"/>
    <w:rsid w:val="44430967"/>
    <w:rsid w:val="44486295"/>
    <w:rsid w:val="444BB08C"/>
    <w:rsid w:val="444C0B55"/>
    <w:rsid w:val="444C7BBF"/>
    <w:rsid w:val="444F0E23"/>
    <w:rsid w:val="44602133"/>
    <w:rsid w:val="4460AE15"/>
    <w:rsid w:val="44618846"/>
    <w:rsid w:val="44665CC3"/>
    <w:rsid w:val="44671E8D"/>
    <w:rsid w:val="447267DA"/>
    <w:rsid w:val="44730442"/>
    <w:rsid w:val="44731DFB"/>
    <w:rsid w:val="4478AC29"/>
    <w:rsid w:val="44791F75"/>
    <w:rsid w:val="447FEA7C"/>
    <w:rsid w:val="448529D9"/>
    <w:rsid w:val="44915BF9"/>
    <w:rsid w:val="44A27E92"/>
    <w:rsid w:val="44A65D8E"/>
    <w:rsid w:val="44A9A55D"/>
    <w:rsid w:val="44B173E9"/>
    <w:rsid w:val="44BBCFEB"/>
    <w:rsid w:val="44BF6A7E"/>
    <w:rsid w:val="44CDA869"/>
    <w:rsid w:val="44E7CC2B"/>
    <w:rsid w:val="44F1F00F"/>
    <w:rsid w:val="44F68CA5"/>
    <w:rsid w:val="44FFEE83"/>
    <w:rsid w:val="4500F8A3"/>
    <w:rsid w:val="450B3373"/>
    <w:rsid w:val="4513856E"/>
    <w:rsid w:val="451738F0"/>
    <w:rsid w:val="451BF7A2"/>
    <w:rsid w:val="4520B0F7"/>
    <w:rsid w:val="4525C0B5"/>
    <w:rsid w:val="452949EA"/>
    <w:rsid w:val="45304BB7"/>
    <w:rsid w:val="453AAD53"/>
    <w:rsid w:val="454199AC"/>
    <w:rsid w:val="4547DE08"/>
    <w:rsid w:val="455D880E"/>
    <w:rsid w:val="4568DDB7"/>
    <w:rsid w:val="456F250C"/>
    <w:rsid w:val="4571614D"/>
    <w:rsid w:val="457C67FE"/>
    <w:rsid w:val="458D7770"/>
    <w:rsid w:val="4594B129"/>
    <w:rsid w:val="4599FDEF"/>
    <w:rsid w:val="45A0754F"/>
    <w:rsid w:val="45A64CD1"/>
    <w:rsid w:val="45A83E96"/>
    <w:rsid w:val="45AB462A"/>
    <w:rsid w:val="45B21E28"/>
    <w:rsid w:val="45BA67F2"/>
    <w:rsid w:val="45BD5F37"/>
    <w:rsid w:val="45BEE3B7"/>
    <w:rsid w:val="45D367C4"/>
    <w:rsid w:val="45D81B1E"/>
    <w:rsid w:val="45DEF631"/>
    <w:rsid w:val="45E476C2"/>
    <w:rsid w:val="45E47FEB"/>
    <w:rsid w:val="45ED383C"/>
    <w:rsid w:val="45F2A9E3"/>
    <w:rsid w:val="45F39369"/>
    <w:rsid w:val="4610C2DD"/>
    <w:rsid w:val="4612FC12"/>
    <w:rsid w:val="46147DD7"/>
    <w:rsid w:val="46180D28"/>
    <w:rsid w:val="4627D081"/>
    <w:rsid w:val="4634D45A"/>
    <w:rsid w:val="463F5ECE"/>
    <w:rsid w:val="46490B2C"/>
    <w:rsid w:val="464CB11B"/>
    <w:rsid w:val="464E9405"/>
    <w:rsid w:val="46588292"/>
    <w:rsid w:val="4658EDD2"/>
    <w:rsid w:val="46594286"/>
    <w:rsid w:val="466031F6"/>
    <w:rsid w:val="4664269C"/>
    <w:rsid w:val="46685843"/>
    <w:rsid w:val="46756DBA"/>
    <w:rsid w:val="467BCADF"/>
    <w:rsid w:val="46813189"/>
    <w:rsid w:val="468E6480"/>
    <w:rsid w:val="4692419D"/>
    <w:rsid w:val="4699D79A"/>
    <w:rsid w:val="469F5BA5"/>
    <w:rsid w:val="46A35B89"/>
    <w:rsid w:val="46A650DF"/>
    <w:rsid w:val="46B2C391"/>
    <w:rsid w:val="46BF08B2"/>
    <w:rsid w:val="46CEE6B3"/>
    <w:rsid w:val="46D0216E"/>
    <w:rsid w:val="46E0D9F2"/>
    <w:rsid w:val="46E4EEFE"/>
    <w:rsid w:val="46EF7526"/>
    <w:rsid w:val="46F4B701"/>
    <w:rsid w:val="47001BBD"/>
    <w:rsid w:val="4705F0E7"/>
    <w:rsid w:val="470E8DAB"/>
    <w:rsid w:val="470F264B"/>
    <w:rsid w:val="4711E944"/>
    <w:rsid w:val="471491D8"/>
    <w:rsid w:val="471B8103"/>
    <w:rsid w:val="4722878A"/>
    <w:rsid w:val="4723D95E"/>
    <w:rsid w:val="47322629"/>
    <w:rsid w:val="473C6CC8"/>
    <w:rsid w:val="4747BC3A"/>
    <w:rsid w:val="474E31E4"/>
    <w:rsid w:val="4756AC5D"/>
    <w:rsid w:val="47582A84"/>
    <w:rsid w:val="4763EFC8"/>
    <w:rsid w:val="47690472"/>
    <w:rsid w:val="476A9F30"/>
    <w:rsid w:val="476F21DE"/>
    <w:rsid w:val="4778342B"/>
    <w:rsid w:val="477A3059"/>
    <w:rsid w:val="477DB0F1"/>
    <w:rsid w:val="4780B29B"/>
    <w:rsid w:val="478439B1"/>
    <w:rsid w:val="4789950F"/>
    <w:rsid w:val="478F8877"/>
    <w:rsid w:val="47936426"/>
    <w:rsid w:val="479A00A6"/>
    <w:rsid w:val="479D21C8"/>
    <w:rsid w:val="47A7130C"/>
    <w:rsid w:val="47AD158F"/>
    <w:rsid w:val="47B1EA0C"/>
    <w:rsid w:val="47B80695"/>
    <w:rsid w:val="47C0F9D2"/>
    <w:rsid w:val="47C3DB0A"/>
    <w:rsid w:val="47C56E10"/>
    <w:rsid w:val="47DB4F56"/>
    <w:rsid w:val="47DC747F"/>
    <w:rsid w:val="47DCA1DB"/>
    <w:rsid w:val="47E5C7B9"/>
    <w:rsid w:val="47E9F126"/>
    <w:rsid w:val="48076E33"/>
    <w:rsid w:val="48119CF2"/>
    <w:rsid w:val="48245749"/>
    <w:rsid w:val="482DF826"/>
    <w:rsid w:val="482E0791"/>
    <w:rsid w:val="482F3348"/>
    <w:rsid w:val="484930DB"/>
    <w:rsid w:val="484BC653"/>
    <w:rsid w:val="484E3C2A"/>
    <w:rsid w:val="48618B27"/>
    <w:rsid w:val="4866F5F0"/>
    <w:rsid w:val="486BB174"/>
    <w:rsid w:val="4873416F"/>
    <w:rsid w:val="4876761D"/>
    <w:rsid w:val="4883426F"/>
    <w:rsid w:val="488460C6"/>
    <w:rsid w:val="4893CDC7"/>
    <w:rsid w:val="489E8A81"/>
    <w:rsid w:val="48A206C0"/>
    <w:rsid w:val="48A43B19"/>
    <w:rsid w:val="48A84DC0"/>
    <w:rsid w:val="48A9DF09"/>
    <w:rsid w:val="48ACCF1B"/>
    <w:rsid w:val="48BC2B7F"/>
    <w:rsid w:val="48C6043C"/>
    <w:rsid w:val="48C9D1BE"/>
    <w:rsid w:val="48CABC6B"/>
    <w:rsid w:val="48D2DC78"/>
    <w:rsid w:val="48D5C4CC"/>
    <w:rsid w:val="48DFA255"/>
    <w:rsid w:val="48E226E1"/>
    <w:rsid w:val="48E727D9"/>
    <w:rsid w:val="48F9AE1C"/>
    <w:rsid w:val="49009F8D"/>
    <w:rsid w:val="49026B1C"/>
    <w:rsid w:val="49110968"/>
    <w:rsid w:val="4917F9D9"/>
    <w:rsid w:val="49196FF1"/>
    <w:rsid w:val="4920C862"/>
    <w:rsid w:val="49238D5D"/>
    <w:rsid w:val="4930874B"/>
    <w:rsid w:val="49331C1E"/>
    <w:rsid w:val="493A6565"/>
    <w:rsid w:val="493D3AD3"/>
    <w:rsid w:val="493DCEC5"/>
    <w:rsid w:val="49449B46"/>
    <w:rsid w:val="494C15CF"/>
    <w:rsid w:val="496C5365"/>
    <w:rsid w:val="49786F48"/>
    <w:rsid w:val="497AD219"/>
    <w:rsid w:val="499F9735"/>
    <w:rsid w:val="49AF2764"/>
    <w:rsid w:val="49B5CB69"/>
    <w:rsid w:val="49B7EF91"/>
    <w:rsid w:val="49CC48DD"/>
    <w:rsid w:val="49CE6AE6"/>
    <w:rsid w:val="49D9B0B8"/>
    <w:rsid w:val="49E0C4A9"/>
    <w:rsid w:val="49FA5A83"/>
    <w:rsid w:val="4A0E66A8"/>
    <w:rsid w:val="4A11C982"/>
    <w:rsid w:val="4A1B1E0D"/>
    <w:rsid w:val="4A1F2026"/>
    <w:rsid w:val="4A1FCFC2"/>
    <w:rsid w:val="4A21A856"/>
    <w:rsid w:val="4A2E49AB"/>
    <w:rsid w:val="4A2E9B73"/>
    <w:rsid w:val="4A302899"/>
    <w:rsid w:val="4A38E73B"/>
    <w:rsid w:val="4A3FC31D"/>
    <w:rsid w:val="4A486EE8"/>
    <w:rsid w:val="4A531DF8"/>
    <w:rsid w:val="4A54AE16"/>
    <w:rsid w:val="4A6D7AE4"/>
    <w:rsid w:val="4A6DF680"/>
    <w:rsid w:val="4A8055A6"/>
    <w:rsid w:val="4A868A38"/>
    <w:rsid w:val="4A97D8D1"/>
    <w:rsid w:val="4A9B06C3"/>
    <w:rsid w:val="4AA1817B"/>
    <w:rsid w:val="4AA92B00"/>
    <w:rsid w:val="4AA99BB4"/>
    <w:rsid w:val="4ABAF49E"/>
    <w:rsid w:val="4ABBB5CF"/>
    <w:rsid w:val="4AC13AE7"/>
    <w:rsid w:val="4ADA6E8B"/>
    <w:rsid w:val="4ADBF49D"/>
    <w:rsid w:val="4ADC6C5C"/>
    <w:rsid w:val="4AE66B36"/>
    <w:rsid w:val="4AE8062D"/>
    <w:rsid w:val="4AFA40DB"/>
    <w:rsid w:val="4AFAE1F8"/>
    <w:rsid w:val="4AFE807F"/>
    <w:rsid w:val="4B0466BE"/>
    <w:rsid w:val="4B09769F"/>
    <w:rsid w:val="4B12B8BA"/>
    <w:rsid w:val="4B159BA7"/>
    <w:rsid w:val="4B19A9E1"/>
    <w:rsid w:val="4B2B73F5"/>
    <w:rsid w:val="4B2C1EEE"/>
    <w:rsid w:val="4B385058"/>
    <w:rsid w:val="4B3A4EB1"/>
    <w:rsid w:val="4B3D37CC"/>
    <w:rsid w:val="4B470751"/>
    <w:rsid w:val="4B48DC8D"/>
    <w:rsid w:val="4B4BC11C"/>
    <w:rsid w:val="4B4CBF5B"/>
    <w:rsid w:val="4B5B75AB"/>
    <w:rsid w:val="4B6085B7"/>
    <w:rsid w:val="4B62BBB5"/>
    <w:rsid w:val="4B69FCB8"/>
    <w:rsid w:val="4B6E0827"/>
    <w:rsid w:val="4B90C26B"/>
    <w:rsid w:val="4B9DCF25"/>
    <w:rsid w:val="4B9E0F1C"/>
    <w:rsid w:val="4B9EED0B"/>
    <w:rsid w:val="4BA01375"/>
    <w:rsid w:val="4BA44B13"/>
    <w:rsid w:val="4BADD47A"/>
    <w:rsid w:val="4BB26EDF"/>
    <w:rsid w:val="4BC40D8D"/>
    <w:rsid w:val="4BC5139B"/>
    <w:rsid w:val="4BD7334F"/>
    <w:rsid w:val="4BDFE09D"/>
    <w:rsid w:val="4BDFF437"/>
    <w:rsid w:val="4BE4600A"/>
    <w:rsid w:val="4BEA18B4"/>
    <w:rsid w:val="4BEB6A9A"/>
    <w:rsid w:val="4BF06F29"/>
    <w:rsid w:val="4BF07B2A"/>
    <w:rsid w:val="4BF3210B"/>
    <w:rsid w:val="4BF52D12"/>
    <w:rsid w:val="4BFBBCA3"/>
    <w:rsid w:val="4BFF17BF"/>
    <w:rsid w:val="4C019174"/>
    <w:rsid w:val="4C10A76D"/>
    <w:rsid w:val="4C1BA4C4"/>
    <w:rsid w:val="4C21936B"/>
    <w:rsid w:val="4C2E5E38"/>
    <w:rsid w:val="4C2EC06E"/>
    <w:rsid w:val="4C370B61"/>
    <w:rsid w:val="4C3C1D8A"/>
    <w:rsid w:val="4C522DAB"/>
    <w:rsid w:val="4C5487AA"/>
    <w:rsid w:val="4C564062"/>
    <w:rsid w:val="4C637852"/>
    <w:rsid w:val="4C6B2A96"/>
    <w:rsid w:val="4C719AC4"/>
    <w:rsid w:val="4C79496F"/>
    <w:rsid w:val="4C93DA91"/>
    <w:rsid w:val="4C9A1510"/>
    <w:rsid w:val="4CA83170"/>
    <w:rsid w:val="4CAD6869"/>
    <w:rsid w:val="4CAF9B8B"/>
    <w:rsid w:val="4CB0D3E0"/>
    <w:rsid w:val="4CB1F98C"/>
    <w:rsid w:val="4CB2AD4E"/>
    <w:rsid w:val="4CBD67A9"/>
    <w:rsid w:val="4CC0A251"/>
    <w:rsid w:val="4CC0F268"/>
    <w:rsid w:val="4CCB2C8E"/>
    <w:rsid w:val="4CCF6BF8"/>
    <w:rsid w:val="4CD43753"/>
    <w:rsid w:val="4CE55639"/>
    <w:rsid w:val="4CE957BD"/>
    <w:rsid w:val="4CECBCE9"/>
    <w:rsid w:val="4CF15B94"/>
    <w:rsid w:val="4CFF08DF"/>
    <w:rsid w:val="4D14EE2B"/>
    <w:rsid w:val="4D178038"/>
    <w:rsid w:val="4D17AB36"/>
    <w:rsid w:val="4D18198A"/>
    <w:rsid w:val="4D1AF4CC"/>
    <w:rsid w:val="4D2B9B5E"/>
    <w:rsid w:val="4D358445"/>
    <w:rsid w:val="4D3799A1"/>
    <w:rsid w:val="4D37D393"/>
    <w:rsid w:val="4D3A4FC0"/>
    <w:rsid w:val="4D40F01C"/>
    <w:rsid w:val="4D5453BA"/>
    <w:rsid w:val="4D5AD3DB"/>
    <w:rsid w:val="4D5B42AA"/>
    <w:rsid w:val="4D5C5C49"/>
    <w:rsid w:val="4D60AC55"/>
    <w:rsid w:val="4D61E809"/>
    <w:rsid w:val="4D6352D2"/>
    <w:rsid w:val="4D741211"/>
    <w:rsid w:val="4D751024"/>
    <w:rsid w:val="4D774DD2"/>
    <w:rsid w:val="4D77EB4B"/>
    <w:rsid w:val="4D7B00B0"/>
    <w:rsid w:val="4D839E50"/>
    <w:rsid w:val="4D87CC44"/>
    <w:rsid w:val="4D9301EB"/>
    <w:rsid w:val="4D95BE1D"/>
    <w:rsid w:val="4D9A581B"/>
    <w:rsid w:val="4D9FDCBF"/>
    <w:rsid w:val="4DA63EC1"/>
    <w:rsid w:val="4DA8BDF5"/>
    <w:rsid w:val="4DB49BD0"/>
    <w:rsid w:val="4DB77FD3"/>
    <w:rsid w:val="4DDB120F"/>
    <w:rsid w:val="4DE20383"/>
    <w:rsid w:val="4DE41C45"/>
    <w:rsid w:val="4DEEA4B4"/>
    <w:rsid w:val="4DF2C068"/>
    <w:rsid w:val="4E018071"/>
    <w:rsid w:val="4E0D8037"/>
    <w:rsid w:val="4E15873A"/>
    <w:rsid w:val="4E21A505"/>
    <w:rsid w:val="4E3133DC"/>
    <w:rsid w:val="4E3391AD"/>
    <w:rsid w:val="4E4B1B5F"/>
    <w:rsid w:val="4E5F3EC8"/>
    <w:rsid w:val="4E6B2ADD"/>
    <w:rsid w:val="4E6F5CB3"/>
    <w:rsid w:val="4E769C01"/>
    <w:rsid w:val="4E79FC21"/>
    <w:rsid w:val="4E7B2B82"/>
    <w:rsid w:val="4E7BC821"/>
    <w:rsid w:val="4E822144"/>
    <w:rsid w:val="4E88AC60"/>
    <w:rsid w:val="4EA0AB44"/>
    <w:rsid w:val="4EA16C13"/>
    <w:rsid w:val="4EA25E1E"/>
    <w:rsid w:val="4EABBB17"/>
    <w:rsid w:val="4EAD89F8"/>
    <w:rsid w:val="4EB0E6F7"/>
    <w:rsid w:val="4EBF82A9"/>
    <w:rsid w:val="4ED401DC"/>
    <w:rsid w:val="4ED55184"/>
    <w:rsid w:val="4ED695DF"/>
    <w:rsid w:val="4EF82965"/>
    <w:rsid w:val="4F02E9CF"/>
    <w:rsid w:val="4F058B8C"/>
    <w:rsid w:val="4F06BE86"/>
    <w:rsid w:val="4F0EED7F"/>
    <w:rsid w:val="4F17115D"/>
    <w:rsid w:val="4F18D552"/>
    <w:rsid w:val="4F20B30E"/>
    <w:rsid w:val="4F294AAB"/>
    <w:rsid w:val="4F2A692E"/>
    <w:rsid w:val="4F35F9AF"/>
    <w:rsid w:val="4F36FF82"/>
    <w:rsid w:val="4F3A0BD2"/>
    <w:rsid w:val="4F3A753D"/>
    <w:rsid w:val="4F3B9F94"/>
    <w:rsid w:val="4F43FE53"/>
    <w:rsid w:val="4F4C4B97"/>
    <w:rsid w:val="4F50C5A9"/>
    <w:rsid w:val="4F591379"/>
    <w:rsid w:val="4F6C77E5"/>
    <w:rsid w:val="4F6FF26C"/>
    <w:rsid w:val="4F7EDA4E"/>
    <w:rsid w:val="4F8A684D"/>
    <w:rsid w:val="4F8AED53"/>
    <w:rsid w:val="4FA0AB5D"/>
    <w:rsid w:val="4FC141D3"/>
    <w:rsid w:val="4FC22761"/>
    <w:rsid w:val="4FC48141"/>
    <w:rsid w:val="4FC5E2F5"/>
    <w:rsid w:val="4FCF3389"/>
    <w:rsid w:val="4FD7ED3E"/>
    <w:rsid w:val="4FD8C950"/>
    <w:rsid w:val="4FDACF52"/>
    <w:rsid w:val="4FDBCCDD"/>
    <w:rsid w:val="4FE06264"/>
    <w:rsid w:val="4FE793CB"/>
    <w:rsid w:val="4FE95C32"/>
    <w:rsid w:val="4FEA0ACD"/>
    <w:rsid w:val="4FF11C5C"/>
    <w:rsid w:val="4FF2ADD0"/>
    <w:rsid w:val="4FF2C2CE"/>
    <w:rsid w:val="50027D87"/>
    <w:rsid w:val="5005EB2F"/>
    <w:rsid w:val="500A822C"/>
    <w:rsid w:val="500F692C"/>
    <w:rsid w:val="500FBB6C"/>
    <w:rsid w:val="5010A360"/>
    <w:rsid w:val="5016871C"/>
    <w:rsid w:val="50212BC0"/>
    <w:rsid w:val="50281E05"/>
    <w:rsid w:val="504DC150"/>
    <w:rsid w:val="505154C9"/>
    <w:rsid w:val="5053EC31"/>
    <w:rsid w:val="5058FC66"/>
    <w:rsid w:val="5059FD0E"/>
    <w:rsid w:val="505C1EE4"/>
    <w:rsid w:val="506797C5"/>
    <w:rsid w:val="506DB9F7"/>
    <w:rsid w:val="5071D782"/>
    <w:rsid w:val="50734A33"/>
    <w:rsid w:val="5075D786"/>
    <w:rsid w:val="507795B2"/>
    <w:rsid w:val="507F1F99"/>
    <w:rsid w:val="508ACE75"/>
    <w:rsid w:val="508DAF3E"/>
    <w:rsid w:val="509125C8"/>
    <w:rsid w:val="50AB7A88"/>
    <w:rsid w:val="50B5F09D"/>
    <w:rsid w:val="50BA374F"/>
    <w:rsid w:val="50BC6A59"/>
    <w:rsid w:val="50BE4F99"/>
    <w:rsid w:val="50C0BE83"/>
    <w:rsid w:val="50C3DDCB"/>
    <w:rsid w:val="50C44C47"/>
    <w:rsid w:val="50C8A06A"/>
    <w:rsid w:val="50E1DED4"/>
    <w:rsid w:val="50E6B12F"/>
    <w:rsid w:val="50F9F0D5"/>
    <w:rsid w:val="50FA9D01"/>
    <w:rsid w:val="5116A630"/>
    <w:rsid w:val="511E474F"/>
    <w:rsid w:val="51215361"/>
    <w:rsid w:val="5123D360"/>
    <w:rsid w:val="5129FEC9"/>
    <w:rsid w:val="512BE45B"/>
    <w:rsid w:val="5137A509"/>
    <w:rsid w:val="514AE9D9"/>
    <w:rsid w:val="514C4406"/>
    <w:rsid w:val="514F4779"/>
    <w:rsid w:val="51508167"/>
    <w:rsid w:val="515412B1"/>
    <w:rsid w:val="5154EBD0"/>
    <w:rsid w:val="51565DED"/>
    <w:rsid w:val="51672D1E"/>
    <w:rsid w:val="51677D76"/>
    <w:rsid w:val="516B14AF"/>
    <w:rsid w:val="516B636B"/>
    <w:rsid w:val="516FB765"/>
    <w:rsid w:val="517196D5"/>
    <w:rsid w:val="5171F7A9"/>
    <w:rsid w:val="5172021E"/>
    <w:rsid w:val="517C9D7D"/>
    <w:rsid w:val="517D8D2E"/>
    <w:rsid w:val="518164FA"/>
    <w:rsid w:val="5181DCB8"/>
    <w:rsid w:val="51860264"/>
    <w:rsid w:val="519976F4"/>
    <w:rsid w:val="5199B740"/>
    <w:rsid w:val="519A4354"/>
    <w:rsid w:val="519DF658"/>
    <w:rsid w:val="51A405F3"/>
    <w:rsid w:val="51B835A9"/>
    <w:rsid w:val="51B998BC"/>
    <w:rsid w:val="51BA3018"/>
    <w:rsid w:val="51BAC169"/>
    <w:rsid w:val="51BFD4E8"/>
    <w:rsid w:val="51CFCC11"/>
    <w:rsid w:val="51DC2A6B"/>
    <w:rsid w:val="51F35540"/>
    <w:rsid w:val="51FA5449"/>
    <w:rsid w:val="51FB068E"/>
    <w:rsid w:val="51FB24D9"/>
    <w:rsid w:val="51FBE7FA"/>
    <w:rsid w:val="5200D96E"/>
    <w:rsid w:val="520FAD4A"/>
    <w:rsid w:val="521BAC50"/>
    <w:rsid w:val="5224687B"/>
    <w:rsid w:val="52326405"/>
    <w:rsid w:val="5233B244"/>
    <w:rsid w:val="523C63F1"/>
    <w:rsid w:val="5245D878"/>
    <w:rsid w:val="524C4A9D"/>
    <w:rsid w:val="5261F5A3"/>
    <w:rsid w:val="5268D040"/>
    <w:rsid w:val="526CB2CA"/>
    <w:rsid w:val="5273050C"/>
    <w:rsid w:val="52736573"/>
    <w:rsid w:val="5273BF65"/>
    <w:rsid w:val="527B622C"/>
    <w:rsid w:val="527DAE87"/>
    <w:rsid w:val="52977596"/>
    <w:rsid w:val="5297F068"/>
    <w:rsid w:val="529C213A"/>
    <w:rsid w:val="529D172E"/>
    <w:rsid w:val="52A30849"/>
    <w:rsid w:val="52AE7615"/>
    <w:rsid w:val="52BC8537"/>
    <w:rsid w:val="52BF8653"/>
    <w:rsid w:val="52C1C271"/>
    <w:rsid w:val="52C38F47"/>
    <w:rsid w:val="52CB6487"/>
    <w:rsid w:val="52CC8461"/>
    <w:rsid w:val="52D2E0C4"/>
    <w:rsid w:val="52D52088"/>
    <w:rsid w:val="52E01331"/>
    <w:rsid w:val="52E0D6D6"/>
    <w:rsid w:val="52E40192"/>
    <w:rsid w:val="52E4C4E0"/>
    <w:rsid w:val="52EA0AE2"/>
    <w:rsid w:val="52ED9F4B"/>
    <w:rsid w:val="52EE24AB"/>
    <w:rsid w:val="52EF72EE"/>
    <w:rsid w:val="52F1B508"/>
    <w:rsid w:val="52F5CE83"/>
    <w:rsid w:val="52FC03B9"/>
    <w:rsid w:val="52FCFDAD"/>
    <w:rsid w:val="530B0197"/>
    <w:rsid w:val="5314E283"/>
    <w:rsid w:val="531A6CD3"/>
    <w:rsid w:val="532D7CAC"/>
    <w:rsid w:val="532D8AC1"/>
    <w:rsid w:val="5332551D"/>
    <w:rsid w:val="5337ADD5"/>
    <w:rsid w:val="533AB496"/>
    <w:rsid w:val="533BBF52"/>
    <w:rsid w:val="533FED74"/>
    <w:rsid w:val="534C31E0"/>
    <w:rsid w:val="5352CD60"/>
    <w:rsid w:val="53576FE6"/>
    <w:rsid w:val="5357FCC0"/>
    <w:rsid w:val="53581DAD"/>
    <w:rsid w:val="53598E34"/>
    <w:rsid w:val="535CC7BE"/>
    <w:rsid w:val="535F4299"/>
    <w:rsid w:val="53631483"/>
    <w:rsid w:val="537535DE"/>
    <w:rsid w:val="537A2338"/>
    <w:rsid w:val="537B8E57"/>
    <w:rsid w:val="538D25F6"/>
    <w:rsid w:val="5392AC47"/>
    <w:rsid w:val="539DF870"/>
    <w:rsid w:val="539E13AD"/>
    <w:rsid w:val="53A3B7AC"/>
    <w:rsid w:val="53A5D722"/>
    <w:rsid w:val="53B48696"/>
    <w:rsid w:val="53B96304"/>
    <w:rsid w:val="53BE2CA6"/>
    <w:rsid w:val="53BF81D7"/>
    <w:rsid w:val="53CDB509"/>
    <w:rsid w:val="53D0C61E"/>
    <w:rsid w:val="53E2062E"/>
    <w:rsid w:val="53E28998"/>
    <w:rsid w:val="53EB3DB6"/>
    <w:rsid w:val="53EE7584"/>
    <w:rsid w:val="5407CD0A"/>
    <w:rsid w:val="54089111"/>
    <w:rsid w:val="54095735"/>
    <w:rsid w:val="540CF846"/>
    <w:rsid w:val="540F2255"/>
    <w:rsid w:val="541717FB"/>
    <w:rsid w:val="541E62FE"/>
    <w:rsid w:val="541E9516"/>
    <w:rsid w:val="5425BBA7"/>
    <w:rsid w:val="5439720E"/>
    <w:rsid w:val="5443282E"/>
    <w:rsid w:val="5454C6B9"/>
    <w:rsid w:val="5456C08C"/>
    <w:rsid w:val="54571280"/>
    <w:rsid w:val="5459217B"/>
    <w:rsid w:val="5474D1C2"/>
    <w:rsid w:val="54783ACB"/>
    <w:rsid w:val="54789522"/>
    <w:rsid w:val="5478F0E0"/>
    <w:rsid w:val="5479405A"/>
    <w:rsid w:val="547B147D"/>
    <w:rsid w:val="547B30A1"/>
    <w:rsid w:val="5481ACB0"/>
    <w:rsid w:val="548C3F68"/>
    <w:rsid w:val="5497A9E7"/>
    <w:rsid w:val="549943D0"/>
    <w:rsid w:val="549FBBBB"/>
    <w:rsid w:val="54ABDDFF"/>
    <w:rsid w:val="54BE9869"/>
    <w:rsid w:val="54C112E4"/>
    <w:rsid w:val="54C5761D"/>
    <w:rsid w:val="54C6689D"/>
    <w:rsid w:val="54C6BB2C"/>
    <w:rsid w:val="54D6DE57"/>
    <w:rsid w:val="54D8B365"/>
    <w:rsid w:val="54D93DF9"/>
    <w:rsid w:val="54E332E3"/>
    <w:rsid w:val="54F91961"/>
    <w:rsid w:val="55070BDF"/>
    <w:rsid w:val="550967FD"/>
    <w:rsid w:val="550AD653"/>
    <w:rsid w:val="550C0B83"/>
    <w:rsid w:val="550CD87E"/>
    <w:rsid w:val="55153AA4"/>
    <w:rsid w:val="55157F71"/>
    <w:rsid w:val="55158CBE"/>
    <w:rsid w:val="5519DC7A"/>
    <w:rsid w:val="551A8A77"/>
    <w:rsid w:val="55218FD9"/>
    <w:rsid w:val="553813D4"/>
    <w:rsid w:val="553CB586"/>
    <w:rsid w:val="5543EDD0"/>
    <w:rsid w:val="5544F428"/>
    <w:rsid w:val="5545700F"/>
    <w:rsid w:val="554600CE"/>
    <w:rsid w:val="554A28D0"/>
    <w:rsid w:val="555FF115"/>
    <w:rsid w:val="55605920"/>
    <w:rsid w:val="5572C5E4"/>
    <w:rsid w:val="55732B4A"/>
    <w:rsid w:val="55756F3F"/>
    <w:rsid w:val="5576ECB0"/>
    <w:rsid w:val="557B1501"/>
    <w:rsid w:val="557D134D"/>
    <w:rsid w:val="55A00F8C"/>
    <w:rsid w:val="55A29DC7"/>
    <w:rsid w:val="55A369D3"/>
    <w:rsid w:val="55A65714"/>
    <w:rsid w:val="55B36944"/>
    <w:rsid w:val="55B607CA"/>
    <w:rsid w:val="55BA3220"/>
    <w:rsid w:val="55BDC403"/>
    <w:rsid w:val="55BE36DB"/>
    <w:rsid w:val="55BF00E1"/>
    <w:rsid w:val="55C0AB8B"/>
    <w:rsid w:val="55C0BF09"/>
    <w:rsid w:val="55D062B5"/>
    <w:rsid w:val="55D34422"/>
    <w:rsid w:val="55D3FF60"/>
    <w:rsid w:val="55E6497D"/>
    <w:rsid w:val="55E6C51F"/>
    <w:rsid w:val="55E910E2"/>
    <w:rsid w:val="55EFC11A"/>
    <w:rsid w:val="55F1ADC6"/>
    <w:rsid w:val="55F2968C"/>
    <w:rsid w:val="55F2B461"/>
    <w:rsid w:val="5607FCB5"/>
    <w:rsid w:val="5609741E"/>
    <w:rsid w:val="560FCFAB"/>
    <w:rsid w:val="560FEF1C"/>
    <w:rsid w:val="56192DFD"/>
    <w:rsid w:val="56286323"/>
    <w:rsid w:val="56316A63"/>
    <w:rsid w:val="5631B65B"/>
    <w:rsid w:val="56445A10"/>
    <w:rsid w:val="5644E8EE"/>
    <w:rsid w:val="56459607"/>
    <w:rsid w:val="56480692"/>
    <w:rsid w:val="565C7A18"/>
    <w:rsid w:val="565DEDF6"/>
    <w:rsid w:val="566803D3"/>
    <w:rsid w:val="5668EAEB"/>
    <w:rsid w:val="5673EFBE"/>
    <w:rsid w:val="56741559"/>
    <w:rsid w:val="5682803B"/>
    <w:rsid w:val="56899C8B"/>
    <w:rsid w:val="56913BE3"/>
    <w:rsid w:val="5691D17A"/>
    <w:rsid w:val="5695362C"/>
    <w:rsid w:val="5696E684"/>
    <w:rsid w:val="569D9957"/>
    <w:rsid w:val="56A1B986"/>
    <w:rsid w:val="56A47422"/>
    <w:rsid w:val="56AC1CAF"/>
    <w:rsid w:val="56AE973B"/>
    <w:rsid w:val="56AEC3B3"/>
    <w:rsid w:val="56AEF183"/>
    <w:rsid w:val="56B50FFD"/>
    <w:rsid w:val="56B5554B"/>
    <w:rsid w:val="56C2C01E"/>
    <w:rsid w:val="56C5DF43"/>
    <w:rsid w:val="56CFB7FB"/>
    <w:rsid w:val="56D12524"/>
    <w:rsid w:val="56D6DE16"/>
    <w:rsid w:val="56E2C19B"/>
    <w:rsid w:val="56E33769"/>
    <w:rsid w:val="56E5BF22"/>
    <w:rsid w:val="56E72294"/>
    <w:rsid w:val="56E95D33"/>
    <w:rsid w:val="56F43D8D"/>
    <w:rsid w:val="56F4AEB2"/>
    <w:rsid w:val="56F6E57B"/>
    <w:rsid w:val="56F84400"/>
    <w:rsid w:val="56FBCFE8"/>
    <w:rsid w:val="56FD27B4"/>
    <w:rsid w:val="56FE063C"/>
    <w:rsid w:val="56FFEC0A"/>
    <w:rsid w:val="57064B4B"/>
    <w:rsid w:val="570E4C7A"/>
    <w:rsid w:val="571C13BF"/>
    <w:rsid w:val="571DC489"/>
    <w:rsid w:val="572D72A5"/>
    <w:rsid w:val="572DE3C0"/>
    <w:rsid w:val="572F2D5D"/>
    <w:rsid w:val="573130F5"/>
    <w:rsid w:val="5736B5D8"/>
    <w:rsid w:val="5740C858"/>
    <w:rsid w:val="574922CE"/>
    <w:rsid w:val="576350CA"/>
    <w:rsid w:val="5763A89A"/>
    <w:rsid w:val="5769B2C7"/>
    <w:rsid w:val="5778B954"/>
    <w:rsid w:val="579BCD36"/>
    <w:rsid w:val="579E5771"/>
    <w:rsid w:val="579F9E68"/>
    <w:rsid w:val="57A182CA"/>
    <w:rsid w:val="57A3FBE5"/>
    <w:rsid w:val="57C3CAFC"/>
    <w:rsid w:val="57CF9C2E"/>
    <w:rsid w:val="57D2CE4D"/>
    <w:rsid w:val="57D35395"/>
    <w:rsid w:val="57D64230"/>
    <w:rsid w:val="57D7664D"/>
    <w:rsid w:val="57DDB27A"/>
    <w:rsid w:val="57E26AC7"/>
    <w:rsid w:val="57E3D27C"/>
    <w:rsid w:val="57E65016"/>
    <w:rsid w:val="57ED8932"/>
    <w:rsid w:val="57F02A62"/>
    <w:rsid w:val="57FD138F"/>
    <w:rsid w:val="5809E2C3"/>
    <w:rsid w:val="58131A30"/>
    <w:rsid w:val="5817B869"/>
    <w:rsid w:val="581D4028"/>
    <w:rsid w:val="582844B9"/>
    <w:rsid w:val="5854408A"/>
    <w:rsid w:val="585EB28F"/>
    <w:rsid w:val="586E4388"/>
    <w:rsid w:val="58705B3D"/>
    <w:rsid w:val="58781D1D"/>
    <w:rsid w:val="587E8692"/>
    <w:rsid w:val="58831B17"/>
    <w:rsid w:val="588A0492"/>
    <w:rsid w:val="58953E48"/>
    <w:rsid w:val="589BCEE5"/>
    <w:rsid w:val="589FF9E1"/>
    <w:rsid w:val="58A4D0CF"/>
    <w:rsid w:val="58A85712"/>
    <w:rsid w:val="58A964AE"/>
    <w:rsid w:val="58AC9363"/>
    <w:rsid w:val="58AF0ABB"/>
    <w:rsid w:val="58B077A1"/>
    <w:rsid w:val="58BABD11"/>
    <w:rsid w:val="58C1A1C3"/>
    <w:rsid w:val="58C51906"/>
    <w:rsid w:val="58C86C8C"/>
    <w:rsid w:val="58C8A381"/>
    <w:rsid w:val="58CC039F"/>
    <w:rsid w:val="58CF1E65"/>
    <w:rsid w:val="58D0CF02"/>
    <w:rsid w:val="58E1991A"/>
    <w:rsid w:val="58F2160C"/>
    <w:rsid w:val="58F629CF"/>
    <w:rsid w:val="58F6BA31"/>
    <w:rsid w:val="58F80B32"/>
    <w:rsid w:val="58F839FE"/>
    <w:rsid w:val="58F9678A"/>
    <w:rsid w:val="59073CB6"/>
    <w:rsid w:val="5915D517"/>
    <w:rsid w:val="5927F9DA"/>
    <w:rsid w:val="59333D18"/>
    <w:rsid w:val="5936BBBC"/>
    <w:rsid w:val="5937165B"/>
    <w:rsid w:val="59453C60"/>
    <w:rsid w:val="59495919"/>
    <w:rsid w:val="594C7561"/>
    <w:rsid w:val="594F2BBF"/>
    <w:rsid w:val="59526566"/>
    <w:rsid w:val="595E216D"/>
    <w:rsid w:val="5967B62D"/>
    <w:rsid w:val="596B5563"/>
    <w:rsid w:val="596F174C"/>
    <w:rsid w:val="5979A438"/>
    <w:rsid w:val="5981C211"/>
    <w:rsid w:val="598769FE"/>
    <w:rsid w:val="598997C6"/>
    <w:rsid w:val="59995F95"/>
    <w:rsid w:val="599EA87C"/>
    <w:rsid w:val="59A268C2"/>
    <w:rsid w:val="59A389BB"/>
    <w:rsid w:val="59A558E8"/>
    <w:rsid w:val="59A8D400"/>
    <w:rsid w:val="59AC9BAF"/>
    <w:rsid w:val="59B20099"/>
    <w:rsid w:val="59B263C2"/>
    <w:rsid w:val="59B2F237"/>
    <w:rsid w:val="59B76B65"/>
    <w:rsid w:val="59BD1B46"/>
    <w:rsid w:val="59C49686"/>
    <w:rsid w:val="59CB8E23"/>
    <w:rsid w:val="59D2EC04"/>
    <w:rsid w:val="59D6D223"/>
    <w:rsid w:val="59D9138E"/>
    <w:rsid w:val="59DA0507"/>
    <w:rsid w:val="59DA2712"/>
    <w:rsid w:val="59DF43FF"/>
    <w:rsid w:val="59EC70EB"/>
    <w:rsid w:val="59EE1650"/>
    <w:rsid w:val="59F7989F"/>
    <w:rsid w:val="59FE7701"/>
    <w:rsid w:val="5A010316"/>
    <w:rsid w:val="5A039571"/>
    <w:rsid w:val="5A05E6EB"/>
    <w:rsid w:val="5A0FAEFF"/>
    <w:rsid w:val="5A1D1FB9"/>
    <w:rsid w:val="5A1E1FDC"/>
    <w:rsid w:val="5A202C0F"/>
    <w:rsid w:val="5A28760E"/>
    <w:rsid w:val="5A2A2C64"/>
    <w:rsid w:val="5A2F883A"/>
    <w:rsid w:val="5A355F2C"/>
    <w:rsid w:val="5A39C9D8"/>
    <w:rsid w:val="5A3A5686"/>
    <w:rsid w:val="5A4F9C23"/>
    <w:rsid w:val="5A5BDF1D"/>
    <w:rsid w:val="5A5FEB8E"/>
    <w:rsid w:val="5A69890A"/>
    <w:rsid w:val="5A728740"/>
    <w:rsid w:val="5A776A1D"/>
    <w:rsid w:val="5A834E13"/>
    <w:rsid w:val="5A857D81"/>
    <w:rsid w:val="5A87EC03"/>
    <w:rsid w:val="5A8869DD"/>
    <w:rsid w:val="5A8B4509"/>
    <w:rsid w:val="5A8C3063"/>
    <w:rsid w:val="5A8D2007"/>
    <w:rsid w:val="5A978D99"/>
    <w:rsid w:val="5AA1D931"/>
    <w:rsid w:val="5AB0655D"/>
    <w:rsid w:val="5AB0A801"/>
    <w:rsid w:val="5AB22E5B"/>
    <w:rsid w:val="5AB60824"/>
    <w:rsid w:val="5AB848A8"/>
    <w:rsid w:val="5AB97EA8"/>
    <w:rsid w:val="5AC01BA5"/>
    <w:rsid w:val="5ACB26F6"/>
    <w:rsid w:val="5ADAA988"/>
    <w:rsid w:val="5AE18BDC"/>
    <w:rsid w:val="5AE5A204"/>
    <w:rsid w:val="5AE9E0E4"/>
    <w:rsid w:val="5AFDFE48"/>
    <w:rsid w:val="5B0265BB"/>
    <w:rsid w:val="5B191FB9"/>
    <w:rsid w:val="5B1D8EA1"/>
    <w:rsid w:val="5B1E6314"/>
    <w:rsid w:val="5B2BAFFC"/>
    <w:rsid w:val="5B32A86D"/>
    <w:rsid w:val="5B416323"/>
    <w:rsid w:val="5B48ED57"/>
    <w:rsid w:val="5B5831F8"/>
    <w:rsid w:val="5B68A6D9"/>
    <w:rsid w:val="5B7AA2AB"/>
    <w:rsid w:val="5B7BCB01"/>
    <w:rsid w:val="5B7C1583"/>
    <w:rsid w:val="5B7D333E"/>
    <w:rsid w:val="5B86BE50"/>
    <w:rsid w:val="5B8800F9"/>
    <w:rsid w:val="5B8A8F67"/>
    <w:rsid w:val="5B8F6882"/>
    <w:rsid w:val="5B978AE3"/>
    <w:rsid w:val="5B9B2E8C"/>
    <w:rsid w:val="5BA7A714"/>
    <w:rsid w:val="5BB67C91"/>
    <w:rsid w:val="5BB97E2F"/>
    <w:rsid w:val="5BBF292D"/>
    <w:rsid w:val="5BBF5FC9"/>
    <w:rsid w:val="5BD8F658"/>
    <w:rsid w:val="5BDF6E1B"/>
    <w:rsid w:val="5BE0C32E"/>
    <w:rsid w:val="5BE204A9"/>
    <w:rsid w:val="5BE311BB"/>
    <w:rsid w:val="5BF7E83C"/>
    <w:rsid w:val="5C04AED2"/>
    <w:rsid w:val="5C05EC95"/>
    <w:rsid w:val="5C083C98"/>
    <w:rsid w:val="5C0AEEF6"/>
    <w:rsid w:val="5C0B3F79"/>
    <w:rsid w:val="5C0CB130"/>
    <w:rsid w:val="5C1528A8"/>
    <w:rsid w:val="5C1D2CA6"/>
    <w:rsid w:val="5C29C703"/>
    <w:rsid w:val="5C2B4F1D"/>
    <w:rsid w:val="5C2EDBBE"/>
    <w:rsid w:val="5C32EE1C"/>
    <w:rsid w:val="5C3BC32F"/>
    <w:rsid w:val="5C4115A3"/>
    <w:rsid w:val="5C491F53"/>
    <w:rsid w:val="5C4B1D81"/>
    <w:rsid w:val="5C6D876B"/>
    <w:rsid w:val="5C8A8FCC"/>
    <w:rsid w:val="5C9238F4"/>
    <w:rsid w:val="5C92776B"/>
    <w:rsid w:val="5C942BC1"/>
    <w:rsid w:val="5C953154"/>
    <w:rsid w:val="5C96E6C1"/>
    <w:rsid w:val="5C9C0939"/>
    <w:rsid w:val="5CA9B7DB"/>
    <w:rsid w:val="5CACEEAB"/>
    <w:rsid w:val="5CAFCC3A"/>
    <w:rsid w:val="5CB7CA59"/>
    <w:rsid w:val="5CBA9599"/>
    <w:rsid w:val="5CBD2009"/>
    <w:rsid w:val="5CBE3CAE"/>
    <w:rsid w:val="5CC31C63"/>
    <w:rsid w:val="5CC3FD22"/>
    <w:rsid w:val="5CCCD14E"/>
    <w:rsid w:val="5CD89B90"/>
    <w:rsid w:val="5CD9281F"/>
    <w:rsid w:val="5CDB9EC6"/>
    <w:rsid w:val="5CDEEFF9"/>
    <w:rsid w:val="5CE2BBC9"/>
    <w:rsid w:val="5CE3112A"/>
    <w:rsid w:val="5CE4FB1A"/>
    <w:rsid w:val="5CE6D0CF"/>
    <w:rsid w:val="5CE8C351"/>
    <w:rsid w:val="5CE91E7E"/>
    <w:rsid w:val="5CEAD953"/>
    <w:rsid w:val="5CEAFF8E"/>
    <w:rsid w:val="5CEFEE63"/>
    <w:rsid w:val="5CFF9CC9"/>
    <w:rsid w:val="5D0F3A58"/>
    <w:rsid w:val="5D17915C"/>
    <w:rsid w:val="5D1A9811"/>
    <w:rsid w:val="5D1B4362"/>
    <w:rsid w:val="5D1CBF8C"/>
    <w:rsid w:val="5D2D965D"/>
    <w:rsid w:val="5D34C122"/>
    <w:rsid w:val="5D394198"/>
    <w:rsid w:val="5D3C1819"/>
    <w:rsid w:val="5D504B39"/>
    <w:rsid w:val="5D523B8E"/>
    <w:rsid w:val="5D78D499"/>
    <w:rsid w:val="5D7A8597"/>
    <w:rsid w:val="5D8587E3"/>
    <w:rsid w:val="5D99BF45"/>
    <w:rsid w:val="5D9F062D"/>
    <w:rsid w:val="5DA40D3A"/>
    <w:rsid w:val="5DA4FF80"/>
    <w:rsid w:val="5DABCABB"/>
    <w:rsid w:val="5DABD021"/>
    <w:rsid w:val="5DACC02C"/>
    <w:rsid w:val="5DAE8F15"/>
    <w:rsid w:val="5DB45709"/>
    <w:rsid w:val="5DB6F39B"/>
    <w:rsid w:val="5DBAE361"/>
    <w:rsid w:val="5DC261B5"/>
    <w:rsid w:val="5DC8161A"/>
    <w:rsid w:val="5DCB0AB9"/>
    <w:rsid w:val="5DCEE084"/>
    <w:rsid w:val="5DD94202"/>
    <w:rsid w:val="5DDBF97A"/>
    <w:rsid w:val="5DE86D11"/>
    <w:rsid w:val="5DF315A7"/>
    <w:rsid w:val="5DF650E3"/>
    <w:rsid w:val="5DFDB874"/>
    <w:rsid w:val="5E0DC5FB"/>
    <w:rsid w:val="5E11BC36"/>
    <w:rsid w:val="5E1BD9A6"/>
    <w:rsid w:val="5E20D87A"/>
    <w:rsid w:val="5E2513E0"/>
    <w:rsid w:val="5E27ADC4"/>
    <w:rsid w:val="5E314953"/>
    <w:rsid w:val="5E34FADC"/>
    <w:rsid w:val="5E378A3D"/>
    <w:rsid w:val="5E4098F0"/>
    <w:rsid w:val="5E40A5DF"/>
    <w:rsid w:val="5E49AA40"/>
    <w:rsid w:val="5E52D194"/>
    <w:rsid w:val="5E739D4E"/>
    <w:rsid w:val="5E7964D3"/>
    <w:rsid w:val="5E797241"/>
    <w:rsid w:val="5E8151A6"/>
    <w:rsid w:val="5E90B4BE"/>
    <w:rsid w:val="5E9216EC"/>
    <w:rsid w:val="5E97562C"/>
    <w:rsid w:val="5E9C8104"/>
    <w:rsid w:val="5EA1F7DC"/>
    <w:rsid w:val="5EA5FF09"/>
    <w:rsid w:val="5EB2F60D"/>
    <w:rsid w:val="5EB52A57"/>
    <w:rsid w:val="5EC70B1E"/>
    <w:rsid w:val="5EC9A4EA"/>
    <w:rsid w:val="5ECD1B7B"/>
    <w:rsid w:val="5EE321B4"/>
    <w:rsid w:val="5EE4F76C"/>
    <w:rsid w:val="5EE50B70"/>
    <w:rsid w:val="5EEB133D"/>
    <w:rsid w:val="5EF2BB1C"/>
    <w:rsid w:val="5EF97301"/>
    <w:rsid w:val="5EFA52A2"/>
    <w:rsid w:val="5EFF4E7C"/>
    <w:rsid w:val="5F024B5D"/>
    <w:rsid w:val="5F04AEA4"/>
    <w:rsid w:val="5F0EE92B"/>
    <w:rsid w:val="5F1C71C0"/>
    <w:rsid w:val="5F381126"/>
    <w:rsid w:val="5F404773"/>
    <w:rsid w:val="5F42352C"/>
    <w:rsid w:val="5F44400C"/>
    <w:rsid w:val="5F44BAC4"/>
    <w:rsid w:val="5F495413"/>
    <w:rsid w:val="5F55C81C"/>
    <w:rsid w:val="5F5DF3D0"/>
    <w:rsid w:val="5F5E41A0"/>
    <w:rsid w:val="5F6131A1"/>
    <w:rsid w:val="5F6639A8"/>
    <w:rsid w:val="5F6F0CC5"/>
    <w:rsid w:val="5F7A2E30"/>
    <w:rsid w:val="5F7B9607"/>
    <w:rsid w:val="5F8851E3"/>
    <w:rsid w:val="5F9717C8"/>
    <w:rsid w:val="5F979264"/>
    <w:rsid w:val="5FBB5023"/>
    <w:rsid w:val="5FC63083"/>
    <w:rsid w:val="5FC73206"/>
    <w:rsid w:val="5FD4644E"/>
    <w:rsid w:val="5FE7ACF5"/>
    <w:rsid w:val="5FED7C51"/>
    <w:rsid w:val="5FF2B4E2"/>
    <w:rsid w:val="5FF2EE53"/>
    <w:rsid w:val="5FFA8222"/>
    <w:rsid w:val="5FFBF06C"/>
    <w:rsid w:val="5FFEB6EA"/>
    <w:rsid w:val="6008AA7E"/>
    <w:rsid w:val="600A7C01"/>
    <w:rsid w:val="600A7CFE"/>
    <w:rsid w:val="600B59D5"/>
    <w:rsid w:val="6012DFEC"/>
    <w:rsid w:val="601EEDF8"/>
    <w:rsid w:val="6024A37E"/>
    <w:rsid w:val="6024CE24"/>
    <w:rsid w:val="602D14F4"/>
    <w:rsid w:val="603249BB"/>
    <w:rsid w:val="6033D9B4"/>
    <w:rsid w:val="603781EE"/>
    <w:rsid w:val="603D3D38"/>
    <w:rsid w:val="60430F69"/>
    <w:rsid w:val="6049CAE2"/>
    <w:rsid w:val="604A8079"/>
    <w:rsid w:val="604BDD0F"/>
    <w:rsid w:val="604DE983"/>
    <w:rsid w:val="604FA9FA"/>
    <w:rsid w:val="60543DD2"/>
    <w:rsid w:val="606F529B"/>
    <w:rsid w:val="60704C12"/>
    <w:rsid w:val="6076A48A"/>
    <w:rsid w:val="607A0401"/>
    <w:rsid w:val="607D5C84"/>
    <w:rsid w:val="6092C615"/>
    <w:rsid w:val="6092E82A"/>
    <w:rsid w:val="60976C98"/>
    <w:rsid w:val="60B08421"/>
    <w:rsid w:val="60B56FEC"/>
    <w:rsid w:val="60B63AB5"/>
    <w:rsid w:val="60B89666"/>
    <w:rsid w:val="60B8C1BB"/>
    <w:rsid w:val="60C08966"/>
    <w:rsid w:val="60C1F236"/>
    <w:rsid w:val="60C688F8"/>
    <w:rsid w:val="60C70A67"/>
    <w:rsid w:val="60CC57DC"/>
    <w:rsid w:val="60D93AB3"/>
    <w:rsid w:val="60E251F8"/>
    <w:rsid w:val="60ED3A11"/>
    <w:rsid w:val="60FCC378"/>
    <w:rsid w:val="610B0797"/>
    <w:rsid w:val="611163B9"/>
    <w:rsid w:val="61228732"/>
    <w:rsid w:val="61237506"/>
    <w:rsid w:val="61387CE3"/>
    <w:rsid w:val="613A2CA8"/>
    <w:rsid w:val="613DB40B"/>
    <w:rsid w:val="613EBB3A"/>
    <w:rsid w:val="6142173D"/>
    <w:rsid w:val="61451C8F"/>
    <w:rsid w:val="614AC6B4"/>
    <w:rsid w:val="6157623B"/>
    <w:rsid w:val="615AC234"/>
    <w:rsid w:val="615B85DA"/>
    <w:rsid w:val="615DB8F7"/>
    <w:rsid w:val="616315FD"/>
    <w:rsid w:val="617ACBA8"/>
    <w:rsid w:val="617C49AD"/>
    <w:rsid w:val="6184DDD6"/>
    <w:rsid w:val="618717F4"/>
    <w:rsid w:val="618E0D02"/>
    <w:rsid w:val="619A8B72"/>
    <w:rsid w:val="619DF0FC"/>
    <w:rsid w:val="61A36989"/>
    <w:rsid w:val="61A44991"/>
    <w:rsid w:val="61AD0010"/>
    <w:rsid w:val="61B582AE"/>
    <w:rsid w:val="61C46B81"/>
    <w:rsid w:val="61D342FA"/>
    <w:rsid w:val="61DC73CC"/>
    <w:rsid w:val="61DE91BB"/>
    <w:rsid w:val="61EBC263"/>
    <w:rsid w:val="61EDBCC5"/>
    <w:rsid w:val="61F2A3D8"/>
    <w:rsid w:val="61F5EE40"/>
    <w:rsid w:val="61FA068A"/>
    <w:rsid w:val="620B704A"/>
    <w:rsid w:val="621A3F2E"/>
    <w:rsid w:val="6222C804"/>
    <w:rsid w:val="6239E533"/>
    <w:rsid w:val="623CD9E5"/>
    <w:rsid w:val="623D6ACB"/>
    <w:rsid w:val="623E90F1"/>
    <w:rsid w:val="62443C80"/>
    <w:rsid w:val="62485BBD"/>
    <w:rsid w:val="6251A1A1"/>
    <w:rsid w:val="62562DC5"/>
    <w:rsid w:val="62577D5A"/>
    <w:rsid w:val="625CB621"/>
    <w:rsid w:val="625D124D"/>
    <w:rsid w:val="625FB875"/>
    <w:rsid w:val="6264BA0E"/>
    <w:rsid w:val="62717570"/>
    <w:rsid w:val="62717AD6"/>
    <w:rsid w:val="627BCAA4"/>
    <w:rsid w:val="62800C5B"/>
    <w:rsid w:val="62825FC9"/>
    <w:rsid w:val="62861FF4"/>
    <w:rsid w:val="628B7F44"/>
    <w:rsid w:val="628C1724"/>
    <w:rsid w:val="62915197"/>
    <w:rsid w:val="629BB8BA"/>
    <w:rsid w:val="629D87B1"/>
    <w:rsid w:val="62A10711"/>
    <w:rsid w:val="62AF09CF"/>
    <w:rsid w:val="62B021F0"/>
    <w:rsid w:val="62B36C68"/>
    <w:rsid w:val="62B4F01C"/>
    <w:rsid w:val="62B95EF2"/>
    <w:rsid w:val="62BEF2EE"/>
    <w:rsid w:val="62C1E9D2"/>
    <w:rsid w:val="62C703C0"/>
    <w:rsid w:val="62DC0330"/>
    <w:rsid w:val="62DF1304"/>
    <w:rsid w:val="62E1B26B"/>
    <w:rsid w:val="62E1EC8D"/>
    <w:rsid w:val="62E76603"/>
    <w:rsid w:val="62F7EC48"/>
    <w:rsid w:val="63003DDF"/>
    <w:rsid w:val="6300BCD9"/>
    <w:rsid w:val="63012C61"/>
    <w:rsid w:val="63039C79"/>
    <w:rsid w:val="630B9FAF"/>
    <w:rsid w:val="630E6781"/>
    <w:rsid w:val="631388DB"/>
    <w:rsid w:val="6317FB78"/>
    <w:rsid w:val="632B86A1"/>
    <w:rsid w:val="632C4D1A"/>
    <w:rsid w:val="634B3498"/>
    <w:rsid w:val="6364B181"/>
    <w:rsid w:val="63653475"/>
    <w:rsid w:val="637643D9"/>
    <w:rsid w:val="6379484C"/>
    <w:rsid w:val="6381292A"/>
    <w:rsid w:val="6382D6FC"/>
    <w:rsid w:val="638837A8"/>
    <w:rsid w:val="63965307"/>
    <w:rsid w:val="6398E2FA"/>
    <w:rsid w:val="639CB155"/>
    <w:rsid w:val="63A17662"/>
    <w:rsid w:val="63AB27E1"/>
    <w:rsid w:val="63ABDAFC"/>
    <w:rsid w:val="63AC8394"/>
    <w:rsid w:val="63AD6C45"/>
    <w:rsid w:val="63B2FB0D"/>
    <w:rsid w:val="63C5BA3F"/>
    <w:rsid w:val="63CE7DDC"/>
    <w:rsid w:val="63D116E6"/>
    <w:rsid w:val="63DC5417"/>
    <w:rsid w:val="63DF5CE4"/>
    <w:rsid w:val="63E79061"/>
    <w:rsid w:val="63ED6999"/>
    <w:rsid w:val="63EE067D"/>
    <w:rsid w:val="63EE5AF5"/>
    <w:rsid w:val="63F46A84"/>
    <w:rsid w:val="6409529F"/>
    <w:rsid w:val="64281901"/>
    <w:rsid w:val="643AA9F9"/>
    <w:rsid w:val="6441E601"/>
    <w:rsid w:val="6444D1CE"/>
    <w:rsid w:val="6460D272"/>
    <w:rsid w:val="6462A58B"/>
    <w:rsid w:val="64759C43"/>
    <w:rsid w:val="64832465"/>
    <w:rsid w:val="64A287A1"/>
    <w:rsid w:val="64AEF984"/>
    <w:rsid w:val="64B34C8B"/>
    <w:rsid w:val="64C50BF5"/>
    <w:rsid w:val="64C8503A"/>
    <w:rsid w:val="64D14B74"/>
    <w:rsid w:val="64D65226"/>
    <w:rsid w:val="64D67DBD"/>
    <w:rsid w:val="64DEA741"/>
    <w:rsid w:val="64E2B9F6"/>
    <w:rsid w:val="64E630EB"/>
    <w:rsid w:val="64F00B22"/>
    <w:rsid w:val="64F02639"/>
    <w:rsid w:val="64F4B8F1"/>
    <w:rsid w:val="64F6B883"/>
    <w:rsid w:val="64F8B6CA"/>
    <w:rsid w:val="64FC463C"/>
    <w:rsid w:val="650FD61F"/>
    <w:rsid w:val="6516858F"/>
    <w:rsid w:val="653416E8"/>
    <w:rsid w:val="653DF1CA"/>
    <w:rsid w:val="65407327"/>
    <w:rsid w:val="6542BAAA"/>
    <w:rsid w:val="65567CDC"/>
    <w:rsid w:val="656424EC"/>
    <w:rsid w:val="656C249D"/>
    <w:rsid w:val="656EED48"/>
    <w:rsid w:val="65749138"/>
    <w:rsid w:val="657D063C"/>
    <w:rsid w:val="65833D41"/>
    <w:rsid w:val="6586933B"/>
    <w:rsid w:val="658B4795"/>
    <w:rsid w:val="659190DC"/>
    <w:rsid w:val="65952E54"/>
    <w:rsid w:val="6597F112"/>
    <w:rsid w:val="659B00A2"/>
    <w:rsid w:val="659F7B2E"/>
    <w:rsid w:val="65A42239"/>
    <w:rsid w:val="65AED678"/>
    <w:rsid w:val="65AEDC0A"/>
    <w:rsid w:val="65B90561"/>
    <w:rsid w:val="65BD8810"/>
    <w:rsid w:val="65CC789F"/>
    <w:rsid w:val="65CCDB8F"/>
    <w:rsid w:val="65CF4137"/>
    <w:rsid w:val="65D47DA1"/>
    <w:rsid w:val="65D5C55D"/>
    <w:rsid w:val="65DB1408"/>
    <w:rsid w:val="65E10FED"/>
    <w:rsid w:val="65E7C1B8"/>
    <w:rsid w:val="65EFADDE"/>
    <w:rsid w:val="65FBC518"/>
    <w:rsid w:val="66062E9B"/>
    <w:rsid w:val="66066EBC"/>
    <w:rsid w:val="66087C75"/>
    <w:rsid w:val="6615FF94"/>
    <w:rsid w:val="661DFEF4"/>
    <w:rsid w:val="66326407"/>
    <w:rsid w:val="6639FAB1"/>
    <w:rsid w:val="663B0ED4"/>
    <w:rsid w:val="664424D7"/>
    <w:rsid w:val="6647438E"/>
    <w:rsid w:val="664F2FF7"/>
    <w:rsid w:val="664F70CE"/>
    <w:rsid w:val="666013FB"/>
    <w:rsid w:val="666C33BA"/>
    <w:rsid w:val="6676BC3E"/>
    <w:rsid w:val="6677732B"/>
    <w:rsid w:val="66AAAD49"/>
    <w:rsid w:val="66AB616D"/>
    <w:rsid w:val="66B97DE0"/>
    <w:rsid w:val="66BC9358"/>
    <w:rsid w:val="66C85C3C"/>
    <w:rsid w:val="66D284D7"/>
    <w:rsid w:val="66D8398F"/>
    <w:rsid w:val="66E954DB"/>
    <w:rsid w:val="66F4D774"/>
    <w:rsid w:val="66FA649E"/>
    <w:rsid w:val="66FAA0D7"/>
    <w:rsid w:val="670E7D95"/>
    <w:rsid w:val="67124E01"/>
    <w:rsid w:val="671DAD21"/>
    <w:rsid w:val="671FE828"/>
    <w:rsid w:val="6727DB70"/>
    <w:rsid w:val="672C9EB4"/>
    <w:rsid w:val="672FB912"/>
    <w:rsid w:val="67328726"/>
    <w:rsid w:val="67330EE8"/>
    <w:rsid w:val="6735D479"/>
    <w:rsid w:val="673F3259"/>
    <w:rsid w:val="67419DFD"/>
    <w:rsid w:val="674BA529"/>
    <w:rsid w:val="674F5EF2"/>
    <w:rsid w:val="674FFE17"/>
    <w:rsid w:val="6753A341"/>
    <w:rsid w:val="6757D913"/>
    <w:rsid w:val="675F8070"/>
    <w:rsid w:val="675FE280"/>
    <w:rsid w:val="6764E364"/>
    <w:rsid w:val="676A7315"/>
    <w:rsid w:val="676D90AD"/>
    <w:rsid w:val="676D9D96"/>
    <w:rsid w:val="676EA795"/>
    <w:rsid w:val="67717133"/>
    <w:rsid w:val="6777DD65"/>
    <w:rsid w:val="679A058F"/>
    <w:rsid w:val="679C931E"/>
    <w:rsid w:val="679D5A86"/>
    <w:rsid w:val="67A16D2D"/>
    <w:rsid w:val="67A3C435"/>
    <w:rsid w:val="67C8D147"/>
    <w:rsid w:val="67CAE640"/>
    <w:rsid w:val="67CEF579"/>
    <w:rsid w:val="67D4D134"/>
    <w:rsid w:val="67D85B6F"/>
    <w:rsid w:val="67E07CD4"/>
    <w:rsid w:val="67E0E47A"/>
    <w:rsid w:val="67F1A050"/>
    <w:rsid w:val="67F3ED14"/>
    <w:rsid w:val="67F47461"/>
    <w:rsid w:val="67FA1215"/>
    <w:rsid w:val="67FCABCC"/>
    <w:rsid w:val="6807E3AD"/>
    <w:rsid w:val="680B0805"/>
    <w:rsid w:val="68101132"/>
    <w:rsid w:val="6814AEB0"/>
    <w:rsid w:val="681872B1"/>
    <w:rsid w:val="68227697"/>
    <w:rsid w:val="6824C457"/>
    <w:rsid w:val="682ABFA4"/>
    <w:rsid w:val="683212C3"/>
    <w:rsid w:val="685D7A36"/>
    <w:rsid w:val="6869F9EA"/>
    <w:rsid w:val="687B194A"/>
    <w:rsid w:val="68809878"/>
    <w:rsid w:val="68838BF3"/>
    <w:rsid w:val="68879698"/>
    <w:rsid w:val="6887A99E"/>
    <w:rsid w:val="688EE028"/>
    <w:rsid w:val="6891F96C"/>
    <w:rsid w:val="6892DC02"/>
    <w:rsid w:val="689F8F69"/>
    <w:rsid w:val="68B000CF"/>
    <w:rsid w:val="68B4729E"/>
    <w:rsid w:val="68B52AA4"/>
    <w:rsid w:val="68BA0295"/>
    <w:rsid w:val="68BAB65A"/>
    <w:rsid w:val="68C4AF61"/>
    <w:rsid w:val="68CC5C9E"/>
    <w:rsid w:val="68CCAFC2"/>
    <w:rsid w:val="68D6D01E"/>
    <w:rsid w:val="68D7CC00"/>
    <w:rsid w:val="68E74D5E"/>
    <w:rsid w:val="68E87367"/>
    <w:rsid w:val="68FC7637"/>
    <w:rsid w:val="6906AFEE"/>
    <w:rsid w:val="6909391D"/>
    <w:rsid w:val="690CA011"/>
    <w:rsid w:val="69176D06"/>
    <w:rsid w:val="691AB655"/>
    <w:rsid w:val="691B0796"/>
    <w:rsid w:val="692545EF"/>
    <w:rsid w:val="692A497E"/>
    <w:rsid w:val="692BB34A"/>
    <w:rsid w:val="692D61A0"/>
    <w:rsid w:val="693D5202"/>
    <w:rsid w:val="693E57D8"/>
    <w:rsid w:val="693FD30E"/>
    <w:rsid w:val="6947643B"/>
    <w:rsid w:val="69476650"/>
    <w:rsid w:val="6949A238"/>
    <w:rsid w:val="695B55AF"/>
    <w:rsid w:val="6970A229"/>
    <w:rsid w:val="697AE74D"/>
    <w:rsid w:val="697F02AC"/>
    <w:rsid w:val="69828553"/>
    <w:rsid w:val="69828AEC"/>
    <w:rsid w:val="6982B2FC"/>
    <w:rsid w:val="69869B7A"/>
    <w:rsid w:val="69B01ADE"/>
    <w:rsid w:val="69B458E6"/>
    <w:rsid w:val="69BE0FC8"/>
    <w:rsid w:val="69C11E95"/>
    <w:rsid w:val="69C13D2D"/>
    <w:rsid w:val="69C87DDD"/>
    <w:rsid w:val="69CEF17B"/>
    <w:rsid w:val="69D2C4E4"/>
    <w:rsid w:val="69D34AD4"/>
    <w:rsid w:val="69D83E78"/>
    <w:rsid w:val="69E13CAF"/>
    <w:rsid w:val="69EDFE3F"/>
    <w:rsid w:val="69F01742"/>
    <w:rsid w:val="69F6FDA1"/>
    <w:rsid w:val="69FC628C"/>
    <w:rsid w:val="6A0657F7"/>
    <w:rsid w:val="6A0E5B33"/>
    <w:rsid w:val="6A110CFA"/>
    <w:rsid w:val="6A1C99E9"/>
    <w:rsid w:val="6A20FEF4"/>
    <w:rsid w:val="6A25B2BE"/>
    <w:rsid w:val="6A380F47"/>
    <w:rsid w:val="6A4E28BC"/>
    <w:rsid w:val="6A536088"/>
    <w:rsid w:val="6A541A0D"/>
    <w:rsid w:val="6A559E31"/>
    <w:rsid w:val="6A668EEA"/>
    <w:rsid w:val="6A683A7A"/>
    <w:rsid w:val="6A70D8F8"/>
    <w:rsid w:val="6A73A0E9"/>
    <w:rsid w:val="6A7869C7"/>
    <w:rsid w:val="6A799FBA"/>
    <w:rsid w:val="6A7E17EC"/>
    <w:rsid w:val="6A8EEB6C"/>
    <w:rsid w:val="6A938C38"/>
    <w:rsid w:val="6A992712"/>
    <w:rsid w:val="6A9A9D21"/>
    <w:rsid w:val="6A9D6587"/>
    <w:rsid w:val="6AA4FE0E"/>
    <w:rsid w:val="6AC1B716"/>
    <w:rsid w:val="6AC29699"/>
    <w:rsid w:val="6ACD3564"/>
    <w:rsid w:val="6AD081C5"/>
    <w:rsid w:val="6ADA7F76"/>
    <w:rsid w:val="6AE69C14"/>
    <w:rsid w:val="6AEA5198"/>
    <w:rsid w:val="6AECF587"/>
    <w:rsid w:val="6AFAF539"/>
    <w:rsid w:val="6AFD6F71"/>
    <w:rsid w:val="6B020F3F"/>
    <w:rsid w:val="6B044425"/>
    <w:rsid w:val="6B05CAF6"/>
    <w:rsid w:val="6B05D305"/>
    <w:rsid w:val="6B0EAD00"/>
    <w:rsid w:val="6B1355A6"/>
    <w:rsid w:val="6B14568B"/>
    <w:rsid w:val="6B1A9A7D"/>
    <w:rsid w:val="6B373E62"/>
    <w:rsid w:val="6B3CC610"/>
    <w:rsid w:val="6B43EA97"/>
    <w:rsid w:val="6B65369A"/>
    <w:rsid w:val="6B70DEE0"/>
    <w:rsid w:val="6B98CBD4"/>
    <w:rsid w:val="6B9D358B"/>
    <w:rsid w:val="6BAEA764"/>
    <w:rsid w:val="6BB533BF"/>
    <w:rsid w:val="6BB61597"/>
    <w:rsid w:val="6BB6212F"/>
    <w:rsid w:val="6BB91AFB"/>
    <w:rsid w:val="6BBF3E35"/>
    <w:rsid w:val="6BC6159D"/>
    <w:rsid w:val="6BD07CF3"/>
    <w:rsid w:val="6BD3EE40"/>
    <w:rsid w:val="6BDAC91D"/>
    <w:rsid w:val="6BE3C277"/>
    <w:rsid w:val="6BE86098"/>
    <w:rsid w:val="6BECD5C2"/>
    <w:rsid w:val="6BF0BFDA"/>
    <w:rsid w:val="6BFA3A2C"/>
    <w:rsid w:val="6BFC95A6"/>
    <w:rsid w:val="6C06E706"/>
    <w:rsid w:val="6C115513"/>
    <w:rsid w:val="6C134FB9"/>
    <w:rsid w:val="6C20F94E"/>
    <w:rsid w:val="6C287636"/>
    <w:rsid w:val="6C31AF87"/>
    <w:rsid w:val="6C4A2A8F"/>
    <w:rsid w:val="6C4AA7FB"/>
    <w:rsid w:val="6C505186"/>
    <w:rsid w:val="6C5A4981"/>
    <w:rsid w:val="6C5D8F7F"/>
    <w:rsid w:val="6C623D58"/>
    <w:rsid w:val="6C69CC2B"/>
    <w:rsid w:val="6C7EB7FC"/>
    <w:rsid w:val="6C809258"/>
    <w:rsid w:val="6C837C44"/>
    <w:rsid w:val="6C861426"/>
    <w:rsid w:val="6C8B228A"/>
    <w:rsid w:val="6C9ABBC7"/>
    <w:rsid w:val="6C9F0004"/>
    <w:rsid w:val="6CA1106E"/>
    <w:rsid w:val="6CA510F8"/>
    <w:rsid w:val="6CAE1E5D"/>
    <w:rsid w:val="6CB190E0"/>
    <w:rsid w:val="6CB6C649"/>
    <w:rsid w:val="6CB6FAD0"/>
    <w:rsid w:val="6CCDC641"/>
    <w:rsid w:val="6CD1DF8C"/>
    <w:rsid w:val="6CD46D58"/>
    <w:rsid w:val="6CE0021E"/>
    <w:rsid w:val="6CE1B592"/>
    <w:rsid w:val="6CE3BAB4"/>
    <w:rsid w:val="6CE66814"/>
    <w:rsid w:val="6CE810DF"/>
    <w:rsid w:val="6CFC4B66"/>
    <w:rsid w:val="6D0CCCDA"/>
    <w:rsid w:val="6D13C88E"/>
    <w:rsid w:val="6D1A6D77"/>
    <w:rsid w:val="6D241D72"/>
    <w:rsid w:val="6D2AD76C"/>
    <w:rsid w:val="6D2C4540"/>
    <w:rsid w:val="6D33588F"/>
    <w:rsid w:val="6D346DF1"/>
    <w:rsid w:val="6D38F278"/>
    <w:rsid w:val="6D3DEF26"/>
    <w:rsid w:val="6D3F10AA"/>
    <w:rsid w:val="6D46F227"/>
    <w:rsid w:val="6D51FAF3"/>
    <w:rsid w:val="6D53EE1C"/>
    <w:rsid w:val="6D5648D8"/>
    <w:rsid w:val="6D566D64"/>
    <w:rsid w:val="6D62FC43"/>
    <w:rsid w:val="6D6E1305"/>
    <w:rsid w:val="6D70925B"/>
    <w:rsid w:val="6D7232EA"/>
    <w:rsid w:val="6D786ECD"/>
    <w:rsid w:val="6D7F5183"/>
    <w:rsid w:val="6D801BB5"/>
    <w:rsid w:val="6D8630C5"/>
    <w:rsid w:val="6D899D70"/>
    <w:rsid w:val="6D9154D0"/>
    <w:rsid w:val="6D990D31"/>
    <w:rsid w:val="6DA20583"/>
    <w:rsid w:val="6DACC1E4"/>
    <w:rsid w:val="6DAEA492"/>
    <w:rsid w:val="6DBC41CE"/>
    <w:rsid w:val="6DC54999"/>
    <w:rsid w:val="6DC5D113"/>
    <w:rsid w:val="6DCA8B4E"/>
    <w:rsid w:val="6DCC4D67"/>
    <w:rsid w:val="6DCF0807"/>
    <w:rsid w:val="6DD006E4"/>
    <w:rsid w:val="6DD108A2"/>
    <w:rsid w:val="6DD7735D"/>
    <w:rsid w:val="6DDC271C"/>
    <w:rsid w:val="6DDE5686"/>
    <w:rsid w:val="6DDFC460"/>
    <w:rsid w:val="6DE227C4"/>
    <w:rsid w:val="6DE26C61"/>
    <w:rsid w:val="6DE468E4"/>
    <w:rsid w:val="6DE79DD3"/>
    <w:rsid w:val="6DEA6182"/>
    <w:rsid w:val="6DEB1C06"/>
    <w:rsid w:val="6DF10007"/>
    <w:rsid w:val="6DFE75EF"/>
    <w:rsid w:val="6E06D414"/>
    <w:rsid w:val="6E135446"/>
    <w:rsid w:val="6E1D235C"/>
    <w:rsid w:val="6E2C73B0"/>
    <w:rsid w:val="6E48D339"/>
    <w:rsid w:val="6E4935A8"/>
    <w:rsid w:val="6E5BFB4A"/>
    <w:rsid w:val="6E5D6CF6"/>
    <w:rsid w:val="6E5FFFB2"/>
    <w:rsid w:val="6E6967A4"/>
    <w:rsid w:val="6E6F7DD9"/>
    <w:rsid w:val="6E73A917"/>
    <w:rsid w:val="6E7AB259"/>
    <w:rsid w:val="6E7C38B9"/>
    <w:rsid w:val="6E7C85B2"/>
    <w:rsid w:val="6E7D85E1"/>
    <w:rsid w:val="6E819055"/>
    <w:rsid w:val="6E8254BB"/>
    <w:rsid w:val="6E85058A"/>
    <w:rsid w:val="6E862348"/>
    <w:rsid w:val="6E9289C7"/>
    <w:rsid w:val="6E9C151F"/>
    <w:rsid w:val="6EA54280"/>
    <w:rsid w:val="6EAD8972"/>
    <w:rsid w:val="6EB407E7"/>
    <w:rsid w:val="6EB6146A"/>
    <w:rsid w:val="6EB7CB5B"/>
    <w:rsid w:val="6ECAADE1"/>
    <w:rsid w:val="6ECF0A34"/>
    <w:rsid w:val="6EDF8704"/>
    <w:rsid w:val="6EE94E55"/>
    <w:rsid w:val="6EEA7AC4"/>
    <w:rsid w:val="6EEFDF3C"/>
    <w:rsid w:val="6EF19AB2"/>
    <w:rsid w:val="6EF4B222"/>
    <w:rsid w:val="6EF579F9"/>
    <w:rsid w:val="6EF89803"/>
    <w:rsid w:val="6F061853"/>
    <w:rsid w:val="6F0EEA04"/>
    <w:rsid w:val="6F16BA88"/>
    <w:rsid w:val="6F1D05DD"/>
    <w:rsid w:val="6F205B15"/>
    <w:rsid w:val="6F206969"/>
    <w:rsid w:val="6F25D8A5"/>
    <w:rsid w:val="6F298DA5"/>
    <w:rsid w:val="6F364FD5"/>
    <w:rsid w:val="6F59D5CA"/>
    <w:rsid w:val="6F5ABF1C"/>
    <w:rsid w:val="6F6018FB"/>
    <w:rsid w:val="6F60EAB9"/>
    <w:rsid w:val="6F64188B"/>
    <w:rsid w:val="6F6BA912"/>
    <w:rsid w:val="6F6FA348"/>
    <w:rsid w:val="6F72F43C"/>
    <w:rsid w:val="6F74C702"/>
    <w:rsid w:val="6F74D005"/>
    <w:rsid w:val="6F78C253"/>
    <w:rsid w:val="6F7B7233"/>
    <w:rsid w:val="6F84FCF4"/>
    <w:rsid w:val="6F86857A"/>
    <w:rsid w:val="6F89BEF4"/>
    <w:rsid w:val="6F8CAC6E"/>
    <w:rsid w:val="6F8E81BE"/>
    <w:rsid w:val="6F8F0D7E"/>
    <w:rsid w:val="6F95E1C8"/>
    <w:rsid w:val="6F9A36D7"/>
    <w:rsid w:val="6FA5E6C6"/>
    <w:rsid w:val="6FA716D6"/>
    <w:rsid w:val="6FA77FC4"/>
    <w:rsid w:val="6FAE2904"/>
    <w:rsid w:val="6FB42105"/>
    <w:rsid w:val="6FC54A84"/>
    <w:rsid w:val="6FD05BE4"/>
    <w:rsid w:val="6FD69653"/>
    <w:rsid w:val="6FDB155D"/>
    <w:rsid w:val="6FDE43DB"/>
    <w:rsid w:val="6FE214FD"/>
    <w:rsid w:val="6FEDD0F4"/>
    <w:rsid w:val="6FF6C4E0"/>
    <w:rsid w:val="6FFCC6AE"/>
    <w:rsid w:val="6FFDD638"/>
    <w:rsid w:val="700052C1"/>
    <w:rsid w:val="70168DFB"/>
    <w:rsid w:val="7016B07A"/>
    <w:rsid w:val="701900C8"/>
    <w:rsid w:val="70277D1C"/>
    <w:rsid w:val="702FF865"/>
    <w:rsid w:val="7031EE36"/>
    <w:rsid w:val="7038F463"/>
    <w:rsid w:val="703CA878"/>
    <w:rsid w:val="703E696C"/>
    <w:rsid w:val="7042AEC4"/>
    <w:rsid w:val="704632FD"/>
    <w:rsid w:val="704B70A2"/>
    <w:rsid w:val="704CA39E"/>
    <w:rsid w:val="704DF20C"/>
    <w:rsid w:val="7056C44E"/>
    <w:rsid w:val="7059C309"/>
    <w:rsid w:val="7065F5BA"/>
    <w:rsid w:val="70690280"/>
    <w:rsid w:val="70700791"/>
    <w:rsid w:val="7075BDA2"/>
    <w:rsid w:val="707C8FCA"/>
    <w:rsid w:val="707F875A"/>
    <w:rsid w:val="70821876"/>
    <w:rsid w:val="70944E84"/>
    <w:rsid w:val="70A13C36"/>
    <w:rsid w:val="70A36C96"/>
    <w:rsid w:val="70A8C2DB"/>
    <w:rsid w:val="70ADE544"/>
    <w:rsid w:val="70B462EF"/>
    <w:rsid w:val="70BC5E85"/>
    <w:rsid w:val="70C41920"/>
    <w:rsid w:val="70CA103C"/>
    <w:rsid w:val="70CD81CF"/>
    <w:rsid w:val="70E8673C"/>
    <w:rsid w:val="70EC56FC"/>
    <w:rsid w:val="70F11E6B"/>
    <w:rsid w:val="70F25311"/>
    <w:rsid w:val="70F3452E"/>
    <w:rsid w:val="70F663F1"/>
    <w:rsid w:val="710D3AE2"/>
    <w:rsid w:val="7112C734"/>
    <w:rsid w:val="711BF524"/>
    <w:rsid w:val="7128649D"/>
    <w:rsid w:val="712A3755"/>
    <w:rsid w:val="712BFB5D"/>
    <w:rsid w:val="712D3274"/>
    <w:rsid w:val="71361AFF"/>
    <w:rsid w:val="71385B14"/>
    <w:rsid w:val="714EEA6E"/>
    <w:rsid w:val="7153928C"/>
    <w:rsid w:val="71579768"/>
    <w:rsid w:val="71621665"/>
    <w:rsid w:val="716780C5"/>
    <w:rsid w:val="716828DB"/>
    <w:rsid w:val="7172BD02"/>
    <w:rsid w:val="717AE862"/>
    <w:rsid w:val="71924189"/>
    <w:rsid w:val="7195A4B0"/>
    <w:rsid w:val="719646F2"/>
    <w:rsid w:val="71A43881"/>
    <w:rsid w:val="71C5B6D4"/>
    <w:rsid w:val="71CAF6CB"/>
    <w:rsid w:val="71E27A1F"/>
    <w:rsid w:val="71E8A15B"/>
    <w:rsid w:val="71E8BAD7"/>
    <w:rsid w:val="71EEA643"/>
    <w:rsid w:val="71F80B4E"/>
    <w:rsid w:val="71F8C912"/>
    <w:rsid w:val="71FFCB6B"/>
    <w:rsid w:val="72029B7D"/>
    <w:rsid w:val="720F8675"/>
    <w:rsid w:val="7210BB43"/>
    <w:rsid w:val="7210E2CA"/>
    <w:rsid w:val="72129A2D"/>
    <w:rsid w:val="72161049"/>
    <w:rsid w:val="722058C3"/>
    <w:rsid w:val="722793F2"/>
    <w:rsid w:val="722827D2"/>
    <w:rsid w:val="722E1569"/>
    <w:rsid w:val="72368003"/>
    <w:rsid w:val="7237479E"/>
    <w:rsid w:val="7240906A"/>
    <w:rsid w:val="72484589"/>
    <w:rsid w:val="724FA6DF"/>
    <w:rsid w:val="725AD851"/>
    <w:rsid w:val="726260A2"/>
    <w:rsid w:val="7265647A"/>
    <w:rsid w:val="7269502F"/>
    <w:rsid w:val="72735903"/>
    <w:rsid w:val="727C675C"/>
    <w:rsid w:val="7285B5E5"/>
    <w:rsid w:val="72890B7A"/>
    <w:rsid w:val="729AE989"/>
    <w:rsid w:val="72A42E86"/>
    <w:rsid w:val="72AEBB0B"/>
    <w:rsid w:val="72C0BEBB"/>
    <w:rsid w:val="72C35C01"/>
    <w:rsid w:val="72CAEC4A"/>
    <w:rsid w:val="72D0DA09"/>
    <w:rsid w:val="72E431FB"/>
    <w:rsid w:val="72EFEFF6"/>
    <w:rsid w:val="72FF30F8"/>
    <w:rsid w:val="7303C88E"/>
    <w:rsid w:val="7304593B"/>
    <w:rsid w:val="731263F3"/>
    <w:rsid w:val="7319BF74"/>
    <w:rsid w:val="73255554"/>
    <w:rsid w:val="73279803"/>
    <w:rsid w:val="7330B62F"/>
    <w:rsid w:val="73322D78"/>
    <w:rsid w:val="733795A1"/>
    <w:rsid w:val="733AA1EA"/>
    <w:rsid w:val="73561F5D"/>
    <w:rsid w:val="735A7DD5"/>
    <w:rsid w:val="735BDACD"/>
    <w:rsid w:val="735FED52"/>
    <w:rsid w:val="7361E578"/>
    <w:rsid w:val="7363601B"/>
    <w:rsid w:val="7367487E"/>
    <w:rsid w:val="736B02C2"/>
    <w:rsid w:val="73801A88"/>
    <w:rsid w:val="73861A6E"/>
    <w:rsid w:val="7386A7D2"/>
    <w:rsid w:val="7387C269"/>
    <w:rsid w:val="7389DB37"/>
    <w:rsid w:val="73AA04A7"/>
    <w:rsid w:val="73B10A44"/>
    <w:rsid w:val="73BF87F2"/>
    <w:rsid w:val="73CB7A73"/>
    <w:rsid w:val="73CDC15C"/>
    <w:rsid w:val="73DAD4FE"/>
    <w:rsid w:val="73E7F986"/>
    <w:rsid w:val="73F791C3"/>
    <w:rsid w:val="73F9EC1A"/>
    <w:rsid w:val="73FD9C9F"/>
    <w:rsid w:val="73FE3247"/>
    <w:rsid w:val="740ED65D"/>
    <w:rsid w:val="74139FDA"/>
    <w:rsid w:val="741E9556"/>
    <w:rsid w:val="742BAF8F"/>
    <w:rsid w:val="7433B94C"/>
    <w:rsid w:val="7434651E"/>
    <w:rsid w:val="743DA230"/>
    <w:rsid w:val="74466915"/>
    <w:rsid w:val="744A1D90"/>
    <w:rsid w:val="744C9538"/>
    <w:rsid w:val="7452A09A"/>
    <w:rsid w:val="745BE6CD"/>
    <w:rsid w:val="745F7F01"/>
    <w:rsid w:val="74644005"/>
    <w:rsid w:val="746D4A4F"/>
    <w:rsid w:val="74746549"/>
    <w:rsid w:val="748A4948"/>
    <w:rsid w:val="748C6A24"/>
    <w:rsid w:val="748DBD16"/>
    <w:rsid w:val="748FD7B2"/>
    <w:rsid w:val="749381CA"/>
    <w:rsid w:val="749C9446"/>
    <w:rsid w:val="749D4435"/>
    <w:rsid w:val="74A48754"/>
    <w:rsid w:val="74A86B95"/>
    <w:rsid w:val="74AC6988"/>
    <w:rsid w:val="74ACEE42"/>
    <w:rsid w:val="74B637B3"/>
    <w:rsid w:val="74B6FC65"/>
    <w:rsid w:val="74C46D7C"/>
    <w:rsid w:val="74C79515"/>
    <w:rsid w:val="74D5A9EC"/>
    <w:rsid w:val="74D74726"/>
    <w:rsid w:val="74DD7D74"/>
    <w:rsid w:val="74E56DDA"/>
    <w:rsid w:val="74E747CD"/>
    <w:rsid w:val="74E91F4A"/>
    <w:rsid w:val="74EC1C34"/>
    <w:rsid w:val="74F32A7C"/>
    <w:rsid w:val="74F49445"/>
    <w:rsid w:val="74FC0C18"/>
    <w:rsid w:val="75008434"/>
    <w:rsid w:val="750096F0"/>
    <w:rsid w:val="7505BE0C"/>
    <w:rsid w:val="750C7832"/>
    <w:rsid w:val="751805C7"/>
    <w:rsid w:val="7529ECDB"/>
    <w:rsid w:val="752A1C37"/>
    <w:rsid w:val="7537CC72"/>
    <w:rsid w:val="7538B937"/>
    <w:rsid w:val="7538E32D"/>
    <w:rsid w:val="753CDDD1"/>
    <w:rsid w:val="75432B4C"/>
    <w:rsid w:val="755BFD0E"/>
    <w:rsid w:val="756070C5"/>
    <w:rsid w:val="75667634"/>
    <w:rsid w:val="7566AC7C"/>
    <w:rsid w:val="756A658D"/>
    <w:rsid w:val="756F0349"/>
    <w:rsid w:val="75730D86"/>
    <w:rsid w:val="757A23A6"/>
    <w:rsid w:val="7582D060"/>
    <w:rsid w:val="75861EB6"/>
    <w:rsid w:val="75A15DFA"/>
    <w:rsid w:val="75AE6CF1"/>
    <w:rsid w:val="75B2D4FA"/>
    <w:rsid w:val="75B6D516"/>
    <w:rsid w:val="75C29E6A"/>
    <w:rsid w:val="75C6FB0A"/>
    <w:rsid w:val="75D1E588"/>
    <w:rsid w:val="75DA7344"/>
    <w:rsid w:val="75E1A80C"/>
    <w:rsid w:val="75E62D6D"/>
    <w:rsid w:val="75E80533"/>
    <w:rsid w:val="75E9CC48"/>
    <w:rsid w:val="75EC2A74"/>
    <w:rsid w:val="75EE1F22"/>
    <w:rsid w:val="75F1BB3D"/>
    <w:rsid w:val="75FFFB25"/>
    <w:rsid w:val="7600597A"/>
    <w:rsid w:val="760432E5"/>
    <w:rsid w:val="76051359"/>
    <w:rsid w:val="76098734"/>
    <w:rsid w:val="7613D26D"/>
    <w:rsid w:val="762B7D19"/>
    <w:rsid w:val="762E30F1"/>
    <w:rsid w:val="762F9927"/>
    <w:rsid w:val="762FBDA1"/>
    <w:rsid w:val="7633CE46"/>
    <w:rsid w:val="76357B20"/>
    <w:rsid w:val="764F33D1"/>
    <w:rsid w:val="7664A96A"/>
    <w:rsid w:val="76692E0D"/>
    <w:rsid w:val="76750BAF"/>
    <w:rsid w:val="76806EF7"/>
    <w:rsid w:val="7683773F"/>
    <w:rsid w:val="768C1A6E"/>
    <w:rsid w:val="76978F6E"/>
    <w:rsid w:val="76A243CF"/>
    <w:rsid w:val="76A5E825"/>
    <w:rsid w:val="76A61D52"/>
    <w:rsid w:val="76B7A0FD"/>
    <w:rsid w:val="76C74557"/>
    <w:rsid w:val="76D21D02"/>
    <w:rsid w:val="76D5C997"/>
    <w:rsid w:val="76DF227F"/>
    <w:rsid w:val="76E09E3C"/>
    <w:rsid w:val="76E1FFF7"/>
    <w:rsid w:val="76E3DCC2"/>
    <w:rsid w:val="76E42CBF"/>
    <w:rsid w:val="76FBDF16"/>
    <w:rsid w:val="770D545D"/>
    <w:rsid w:val="7717311C"/>
    <w:rsid w:val="77243444"/>
    <w:rsid w:val="7727CFCD"/>
    <w:rsid w:val="7731B073"/>
    <w:rsid w:val="7733839D"/>
    <w:rsid w:val="773C7A55"/>
    <w:rsid w:val="773F2BB1"/>
    <w:rsid w:val="77431686"/>
    <w:rsid w:val="774F1F53"/>
    <w:rsid w:val="7753E786"/>
    <w:rsid w:val="776DDFC8"/>
    <w:rsid w:val="77712284"/>
    <w:rsid w:val="7771B362"/>
    <w:rsid w:val="777E237E"/>
    <w:rsid w:val="77887155"/>
    <w:rsid w:val="778E1C3B"/>
    <w:rsid w:val="7790D3D0"/>
    <w:rsid w:val="77914998"/>
    <w:rsid w:val="7792FA95"/>
    <w:rsid w:val="77955C0E"/>
    <w:rsid w:val="7799213B"/>
    <w:rsid w:val="779B8134"/>
    <w:rsid w:val="779D27E2"/>
    <w:rsid w:val="77A44244"/>
    <w:rsid w:val="77B67BE9"/>
    <w:rsid w:val="77B96477"/>
    <w:rsid w:val="77B9BCDC"/>
    <w:rsid w:val="77BAE4D0"/>
    <w:rsid w:val="77C9842B"/>
    <w:rsid w:val="77CF3A8A"/>
    <w:rsid w:val="77CF59E7"/>
    <w:rsid w:val="77D5C88D"/>
    <w:rsid w:val="77DBB36B"/>
    <w:rsid w:val="77E3F7D3"/>
    <w:rsid w:val="77EDADF3"/>
    <w:rsid w:val="77F4DFB1"/>
    <w:rsid w:val="77F8D8E4"/>
    <w:rsid w:val="780B8107"/>
    <w:rsid w:val="7810F799"/>
    <w:rsid w:val="78123FA1"/>
    <w:rsid w:val="78177178"/>
    <w:rsid w:val="7818D550"/>
    <w:rsid w:val="7824827F"/>
    <w:rsid w:val="782C4454"/>
    <w:rsid w:val="782DD82F"/>
    <w:rsid w:val="78342840"/>
    <w:rsid w:val="7847A664"/>
    <w:rsid w:val="784D9439"/>
    <w:rsid w:val="7856A610"/>
    <w:rsid w:val="785D9F5D"/>
    <w:rsid w:val="785F559F"/>
    <w:rsid w:val="7864B79F"/>
    <w:rsid w:val="78662239"/>
    <w:rsid w:val="78681872"/>
    <w:rsid w:val="786947DC"/>
    <w:rsid w:val="786CCFB5"/>
    <w:rsid w:val="78733DBE"/>
    <w:rsid w:val="78740812"/>
    <w:rsid w:val="78821EFC"/>
    <w:rsid w:val="788828DC"/>
    <w:rsid w:val="788ED2A1"/>
    <w:rsid w:val="7891D7B8"/>
    <w:rsid w:val="7892A41F"/>
    <w:rsid w:val="7896A442"/>
    <w:rsid w:val="789BB0DF"/>
    <w:rsid w:val="789C4A82"/>
    <w:rsid w:val="78A1F5C9"/>
    <w:rsid w:val="78A8A2A9"/>
    <w:rsid w:val="78ADD2C3"/>
    <w:rsid w:val="78B5854D"/>
    <w:rsid w:val="78B65401"/>
    <w:rsid w:val="78BEEEA3"/>
    <w:rsid w:val="78C3448C"/>
    <w:rsid w:val="78D3BB71"/>
    <w:rsid w:val="78D5C5C7"/>
    <w:rsid w:val="78D64E3B"/>
    <w:rsid w:val="78E0F69A"/>
    <w:rsid w:val="78E11275"/>
    <w:rsid w:val="78E1BC67"/>
    <w:rsid w:val="78E2E505"/>
    <w:rsid w:val="78E66720"/>
    <w:rsid w:val="78EBBA75"/>
    <w:rsid w:val="78F55F18"/>
    <w:rsid w:val="78F88209"/>
    <w:rsid w:val="78FE9D6E"/>
    <w:rsid w:val="790E0270"/>
    <w:rsid w:val="791E2730"/>
    <w:rsid w:val="7924266C"/>
    <w:rsid w:val="792C9245"/>
    <w:rsid w:val="792D738F"/>
    <w:rsid w:val="792DCA4B"/>
    <w:rsid w:val="79306D78"/>
    <w:rsid w:val="79310770"/>
    <w:rsid w:val="7931FFBC"/>
    <w:rsid w:val="793F29C2"/>
    <w:rsid w:val="79418FD1"/>
    <w:rsid w:val="7941F508"/>
    <w:rsid w:val="79462F8F"/>
    <w:rsid w:val="79488629"/>
    <w:rsid w:val="794E9C9C"/>
    <w:rsid w:val="794EBB9B"/>
    <w:rsid w:val="7955F4E0"/>
    <w:rsid w:val="7957398B"/>
    <w:rsid w:val="795A0C81"/>
    <w:rsid w:val="795E61FF"/>
    <w:rsid w:val="797AB1F4"/>
    <w:rsid w:val="797B462D"/>
    <w:rsid w:val="797EEC83"/>
    <w:rsid w:val="798A1A6F"/>
    <w:rsid w:val="79AACD35"/>
    <w:rsid w:val="79AE9DD9"/>
    <w:rsid w:val="79B38392"/>
    <w:rsid w:val="79B563A7"/>
    <w:rsid w:val="79C235B9"/>
    <w:rsid w:val="79C3472F"/>
    <w:rsid w:val="79C5A7B8"/>
    <w:rsid w:val="79C6F39D"/>
    <w:rsid w:val="79CFB6D7"/>
    <w:rsid w:val="79D0E57E"/>
    <w:rsid w:val="79D9D3DB"/>
    <w:rsid w:val="79DA2B1F"/>
    <w:rsid w:val="79ECE9F7"/>
    <w:rsid w:val="79F9F90C"/>
    <w:rsid w:val="79FCB946"/>
    <w:rsid w:val="7A0E2F9F"/>
    <w:rsid w:val="7A15519A"/>
    <w:rsid w:val="7A2382F3"/>
    <w:rsid w:val="7A255E32"/>
    <w:rsid w:val="7A2609F5"/>
    <w:rsid w:val="7A2A3328"/>
    <w:rsid w:val="7A3496D2"/>
    <w:rsid w:val="7A36A03D"/>
    <w:rsid w:val="7A3A7E80"/>
    <w:rsid w:val="7A3CFA1D"/>
    <w:rsid w:val="7A3D0B71"/>
    <w:rsid w:val="7A47B85E"/>
    <w:rsid w:val="7A4A3CFD"/>
    <w:rsid w:val="7A4AAF93"/>
    <w:rsid w:val="7A55D185"/>
    <w:rsid w:val="7A702464"/>
    <w:rsid w:val="7A7638B6"/>
    <w:rsid w:val="7A77C5C5"/>
    <w:rsid w:val="7A8A879A"/>
    <w:rsid w:val="7A8D09E8"/>
    <w:rsid w:val="7A92B256"/>
    <w:rsid w:val="7A9D1B2C"/>
    <w:rsid w:val="7A9FA5E7"/>
    <w:rsid w:val="7AAABA97"/>
    <w:rsid w:val="7AB3D213"/>
    <w:rsid w:val="7ABA53AD"/>
    <w:rsid w:val="7AC0087E"/>
    <w:rsid w:val="7AC588B1"/>
    <w:rsid w:val="7ACB52EE"/>
    <w:rsid w:val="7AD4DCC8"/>
    <w:rsid w:val="7AD848B7"/>
    <w:rsid w:val="7ADA0978"/>
    <w:rsid w:val="7ADFEA6F"/>
    <w:rsid w:val="7AE78E39"/>
    <w:rsid w:val="7AFE44E8"/>
    <w:rsid w:val="7B056384"/>
    <w:rsid w:val="7B066D68"/>
    <w:rsid w:val="7B093265"/>
    <w:rsid w:val="7B176107"/>
    <w:rsid w:val="7B1CCA37"/>
    <w:rsid w:val="7B23B73D"/>
    <w:rsid w:val="7B255A8B"/>
    <w:rsid w:val="7B2F6AA9"/>
    <w:rsid w:val="7B375F0F"/>
    <w:rsid w:val="7B378346"/>
    <w:rsid w:val="7B4CCDC2"/>
    <w:rsid w:val="7B4D9ED7"/>
    <w:rsid w:val="7B68168F"/>
    <w:rsid w:val="7B7BB9CD"/>
    <w:rsid w:val="7B7C8514"/>
    <w:rsid w:val="7B888853"/>
    <w:rsid w:val="7B8D43F4"/>
    <w:rsid w:val="7B8D56B3"/>
    <w:rsid w:val="7B90ED3A"/>
    <w:rsid w:val="7BA0AA64"/>
    <w:rsid w:val="7BB8A4D2"/>
    <w:rsid w:val="7BCF2BB2"/>
    <w:rsid w:val="7BD63FDE"/>
    <w:rsid w:val="7BD912CE"/>
    <w:rsid w:val="7BFA33FB"/>
    <w:rsid w:val="7BFDD88D"/>
    <w:rsid w:val="7C050CCD"/>
    <w:rsid w:val="7C06486E"/>
    <w:rsid w:val="7C0E5598"/>
    <w:rsid w:val="7C13FA1B"/>
    <w:rsid w:val="7C187C19"/>
    <w:rsid w:val="7C321418"/>
    <w:rsid w:val="7C37D821"/>
    <w:rsid w:val="7C3EBA59"/>
    <w:rsid w:val="7C3EFF16"/>
    <w:rsid w:val="7C4DE8B5"/>
    <w:rsid w:val="7C4FC5C5"/>
    <w:rsid w:val="7C5006C4"/>
    <w:rsid w:val="7C5762FE"/>
    <w:rsid w:val="7C57D1CE"/>
    <w:rsid w:val="7C60F75F"/>
    <w:rsid w:val="7C61953E"/>
    <w:rsid w:val="7C6BE5AA"/>
    <w:rsid w:val="7C7B324E"/>
    <w:rsid w:val="7C7BD4CC"/>
    <w:rsid w:val="7C7C3DB9"/>
    <w:rsid w:val="7C7D90B5"/>
    <w:rsid w:val="7C7FA0E1"/>
    <w:rsid w:val="7C859CA8"/>
    <w:rsid w:val="7C91C04F"/>
    <w:rsid w:val="7C92E384"/>
    <w:rsid w:val="7C9727C4"/>
    <w:rsid w:val="7C9FEE21"/>
    <w:rsid w:val="7CA85F1D"/>
    <w:rsid w:val="7CA9C257"/>
    <w:rsid w:val="7CB039F9"/>
    <w:rsid w:val="7CB92F5A"/>
    <w:rsid w:val="7CB9326C"/>
    <w:rsid w:val="7CBA4FF4"/>
    <w:rsid w:val="7CC63956"/>
    <w:rsid w:val="7CC676BB"/>
    <w:rsid w:val="7CC9F53F"/>
    <w:rsid w:val="7CD0F223"/>
    <w:rsid w:val="7CD79572"/>
    <w:rsid w:val="7CD7C15A"/>
    <w:rsid w:val="7CE3EF4F"/>
    <w:rsid w:val="7CED75CC"/>
    <w:rsid w:val="7CEEC0C7"/>
    <w:rsid w:val="7CFB727F"/>
    <w:rsid w:val="7D08BCEF"/>
    <w:rsid w:val="7D10D36E"/>
    <w:rsid w:val="7D1F0EC1"/>
    <w:rsid w:val="7D3350C3"/>
    <w:rsid w:val="7D36F08F"/>
    <w:rsid w:val="7D38D514"/>
    <w:rsid w:val="7D3CA0C9"/>
    <w:rsid w:val="7D3EB60D"/>
    <w:rsid w:val="7D408979"/>
    <w:rsid w:val="7D40898B"/>
    <w:rsid w:val="7D409AF3"/>
    <w:rsid w:val="7D46BC98"/>
    <w:rsid w:val="7D4DBA79"/>
    <w:rsid w:val="7D58A681"/>
    <w:rsid w:val="7D5D18AB"/>
    <w:rsid w:val="7D762EFF"/>
    <w:rsid w:val="7D80F75D"/>
    <w:rsid w:val="7D8BF713"/>
    <w:rsid w:val="7D8C1FD7"/>
    <w:rsid w:val="7D90A937"/>
    <w:rsid w:val="7D90B21B"/>
    <w:rsid w:val="7D931AAB"/>
    <w:rsid w:val="7D94B2D0"/>
    <w:rsid w:val="7D95900B"/>
    <w:rsid w:val="7D977258"/>
    <w:rsid w:val="7D97EAF6"/>
    <w:rsid w:val="7D988CA3"/>
    <w:rsid w:val="7D9C2620"/>
    <w:rsid w:val="7D9E08AA"/>
    <w:rsid w:val="7DA17D9D"/>
    <w:rsid w:val="7DB07A6C"/>
    <w:rsid w:val="7DB259AB"/>
    <w:rsid w:val="7DB4021E"/>
    <w:rsid w:val="7DC43F86"/>
    <w:rsid w:val="7DD159D5"/>
    <w:rsid w:val="7DD16D66"/>
    <w:rsid w:val="7DD6FE9E"/>
    <w:rsid w:val="7DD71ACC"/>
    <w:rsid w:val="7DD808C6"/>
    <w:rsid w:val="7DDECA03"/>
    <w:rsid w:val="7DEC15C4"/>
    <w:rsid w:val="7DF8AD12"/>
    <w:rsid w:val="7E015DE5"/>
    <w:rsid w:val="7E0CAF04"/>
    <w:rsid w:val="7E20FC15"/>
    <w:rsid w:val="7E2276D7"/>
    <w:rsid w:val="7E27CDB8"/>
    <w:rsid w:val="7E3BB4B2"/>
    <w:rsid w:val="7E3CE779"/>
    <w:rsid w:val="7E3ED36D"/>
    <w:rsid w:val="7E40E6ED"/>
    <w:rsid w:val="7E461BB7"/>
    <w:rsid w:val="7E465F7A"/>
    <w:rsid w:val="7E55E543"/>
    <w:rsid w:val="7E57E3C4"/>
    <w:rsid w:val="7E5BD3EE"/>
    <w:rsid w:val="7E685DD9"/>
    <w:rsid w:val="7E6E9F10"/>
    <w:rsid w:val="7E712EE5"/>
    <w:rsid w:val="7E8CC123"/>
    <w:rsid w:val="7E975A25"/>
    <w:rsid w:val="7EA69AAF"/>
    <w:rsid w:val="7EA8FC78"/>
    <w:rsid w:val="7EA9425C"/>
    <w:rsid w:val="7EADFB4C"/>
    <w:rsid w:val="7EB01F4E"/>
    <w:rsid w:val="7EB1ED64"/>
    <w:rsid w:val="7EBF9831"/>
    <w:rsid w:val="7ED39CF8"/>
    <w:rsid w:val="7EDC4256"/>
    <w:rsid w:val="7F056206"/>
    <w:rsid w:val="7F0D6A14"/>
    <w:rsid w:val="7F0FEB31"/>
    <w:rsid w:val="7F181500"/>
    <w:rsid w:val="7F1E897E"/>
    <w:rsid w:val="7F2078D4"/>
    <w:rsid w:val="7F20D550"/>
    <w:rsid w:val="7F23A53A"/>
    <w:rsid w:val="7F24A92D"/>
    <w:rsid w:val="7F326CF8"/>
    <w:rsid w:val="7F33A650"/>
    <w:rsid w:val="7F39D71C"/>
    <w:rsid w:val="7F3F7678"/>
    <w:rsid w:val="7F53B4D6"/>
    <w:rsid w:val="7F541A92"/>
    <w:rsid w:val="7F5BD778"/>
    <w:rsid w:val="7F5DE60C"/>
    <w:rsid w:val="7F628B52"/>
    <w:rsid w:val="7F631DA0"/>
    <w:rsid w:val="7F66687D"/>
    <w:rsid w:val="7F796366"/>
    <w:rsid w:val="7F7CC48B"/>
    <w:rsid w:val="7F805418"/>
    <w:rsid w:val="7F832F72"/>
    <w:rsid w:val="7F84A702"/>
    <w:rsid w:val="7F884728"/>
    <w:rsid w:val="7F8D2413"/>
    <w:rsid w:val="7F90BAB0"/>
    <w:rsid w:val="7F92E4D3"/>
    <w:rsid w:val="7F9E6D9F"/>
    <w:rsid w:val="7F9EEB16"/>
    <w:rsid w:val="7FA41D83"/>
    <w:rsid w:val="7FA47026"/>
    <w:rsid w:val="7FAAD267"/>
    <w:rsid w:val="7FAD137F"/>
    <w:rsid w:val="7FBB95BC"/>
    <w:rsid w:val="7FBC2665"/>
    <w:rsid w:val="7FC25A6A"/>
    <w:rsid w:val="7FD41B43"/>
    <w:rsid w:val="7FDB67C2"/>
    <w:rsid w:val="7FDF77E1"/>
    <w:rsid w:val="7FE2D872"/>
    <w:rsid w:val="7FE56145"/>
    <w:rsid w:val="7FF3E665"/>
    <w:rsid w:val="7FFB26E3"/>
    <w:rsid w:val="7FFC14A5"/>
    <w:rsid w:val="7FFC679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EA5C4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00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A00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00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00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00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00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00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00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00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0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A00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00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00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00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00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0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0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0D5"/>
    <w:rPr>
      <w:rFonts w:eastAsiaTheme="majorEastAsia" w:cstheme="majorBidi"/>
      <w:color w:val="272727" w:themeColor="text1" w:themeTint="D8"/>
    </w:rPr>
  </w:style>
  <w:style w:type="paragraph" w:styleId="Title">
    <w:name w:val="Title"/>
    <w:basedOn w:val="Normal"/>
    <w:next w:val="Normal"/>
    <w:link w:val="TitleChar"/>
    <w:uiPriority w:val="10"/>
    <w:qFormat/>
    <w:rsid w:val="00BA00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0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0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00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0D5"/>
    <w:pPr>
      <w:spacing w:before="160"/>
      <w:jc w:val="center"/>
    </w:pPr>
    <w:rPr>
      <w:i/>
      <w:iCs/>
      <w:color w:val="404040" w:themeColor="text1" w:themeTint="BF"/>
    </w:rPr>
  </w:style>
  <w:style w:type="character" w:customStyle="1" w:styleId="QuoteChar">
    <w:name w:val="Quote Char"/>
    <w:basedOn w:val="DefaultParagraphFont"/>
    <w:link w:val="Quote"/>
    <w:uiPriority w:val="29"/>
    <w:rsid w:val="00BA00D5"/>
    <w:rPr>
      <w:i/>
      <w:iCs/>
      <w:color w:val="404040" w:themeColor="text1" w:themeTint="BF"/>
    </w:rPr>
  </w:style>
  <w:style w:type="paragraph" w:styleId="ListParagraph">
    <w:name w:val="List Paragraph"/>
    <w:basedOn w:val="Normal"/>
    <w:uiPriority w:val="34"/>
    <w:qFormat/>
    <w:rsid w:val="00BA00D5"/>
    <w:pPr>
      <w:ind w:left="720"/>
      <w:contextualSpacing/>
    </w:pPr>
  </w:style>
  <w:style w:type="character" w:styleId="IntenseEmphasis">
    <w:name w:val="Intense Emphasis"/>
    <w:basedOn w:val="DefaultParagraphFont"/>
    <w:uiPriority w:val="21"/>
    <w:qFormat/>
    <w:rsid w:val="00BA00D5"/>
    <w:rPr>
      <w:i/>
      <w:iCs/>
      <w:color w:val="0F4761" w:themeColor="accent1" w:themeShade="BF"/>
    </w:rPr>
  </w:style>
  <w:style w:type="paragraph" w:styleId="IntenseQuote">
    <w:name w:val="Intense Quote"/>
    <w:basedOn w:val="Normal"/>
    <w:next w:val="Normal"/>
    <w:link w:val="IntenseQuoteChar"/>
    <w:uiPriority w:val="30"/>
    <w:qFormat/>
    <w:rsid w:val="00BA00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00D5"/>
    <w:rPr>
      <w:i/>
      <w:iCs/>
      <w:color w:val="0F4761" w:themeColor="accent1" w:themeShade="BF"/>
    </w:rPr>
  </w:style>
  <w:style w:type="character" w:styleId="IntenseReference">
    <w:name w:val="Intense Reference"/>
    <w:basedOn w:val="DefaultParagraphFont"/>
    <w:uiPriority w:val="32"/>
    <w:qFormat/>
    <w:rsid w:val="00BA00D5"/>
    <w:rPr>
      <w:b/>
      <w:bCs/>
      <w:smallCaps/>
      <w:color w:val="0F4761" w:themeColor="accent1" w:themeShade="BF"/>
      <w:spacing w:val="5"/>
    </w:rPr>
  </w:style>
  <w:style w:type="table" w:styleId="TableGrid">
    <w:name w:val="Table Grid"/>
    <w:basedOn w:val="TableNormal"/>
    <w:uiPriority w:val="39"/>
    <w:rsid w:val="00046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40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05B"/>
  </w:style>
  <w:style w:type="paragraph" w:styleId="Footer">
    <w:name w:val="footer"/>
    <w:basedOn w:val="Normal"/>
    <w:link w:val="FooterChar"/>
    <w:uiPriority w:val="99"/>
    <w:unhideWhenUsed/>
    <w:rsid w:val="001940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05B"/>
  </w:style>
  <w:style w:type="character" w:styleId="Hyperlink">
    <w:name w:val="Hyperlink"/>
    <w:basedOn w:val="DefaultParagraphFont"/>
    <w:uiPriority w:val="99"/>
    <w:unhideWhenUsed/>
    <w:rsid w:val="00AD6727"/>
    <w:rPr>
      <w:color w:val="467886" w:themeColor="hyperlink"/>
      <w:u w:val="single"/>
    </w:rPr>
  </w:style>
  <w:style w:type="character" w:styleId="UnresolvedMention">
    <w:name w:val="Unresolved Mention"/>
    <w:basedOn w:val="DefaultParagraphFont"/>
    <w:uiPriority w:val="99"/>
    <w:semiHidden/>
    <w:unhideWhenUsed/>
    <w:rsid w:val="00AD6727"/>
    <w:rPr>
      <w:color w:val="605E5C"/>
      <w:shd w:val="clear" w:color="auto" w:fill="E1DFDD"/>
    </w:rPr>
  </w:style>
  <w:style w:type="paragraph" w:styleId="Revision">
    <w:name w:val="Revision"/>
    <w:hidden/>
    <w:uiPriority w:val="99"/>
    <w:semiHidden/>
    <w:rsid w:val="00750807"/>
    <w:pPr>
      <w:spacing w:after="0" w:line="240" w:lineRule="auto"/>
    </w:pPr>
  </w:style>
  <w:style w:type="character" w:styleId="CommentReference">
    <w:name w:val="annotation reference"/>
    <w:basedOn w:val="DefaultParagraphFont"/>
    <w:uiPriority w:val="99"/>
    <w:semiHidden/>
    <w:unhideWhenUsed/>
    <w:rsid w:val="00E42ACF"/>
    <w:rPr>
      <w:sz w:val="16"/>
      <w:szCs w:val="16"/>
    </w:rPr>
  </w:style>
  <w:style w:type="paragraph" w:styleId="CommentText">
    <w:name w:val="annotation text"/>
    <w:basedOn w:val="Normal"/>
    <w:link w:val="CommentTextChar"/>
    <w:uiPriority w:val="99"/>
    <w:unhideWhenUsed/>
    <w:rsid w:val="00E42ACF"/>
    <w:pPr>
      <w:spacing w:line="240" w:lineRule="auto"/>
    </w:pPr>
    <w:rPr>
      <w:sz w:val="20"/>
      <w:szCs w:val="20"/>
    </w:rPr>
  </w:style>
  <w:style w:type="character" w:customStyle="1" w:styleId="CommentTextChar">
    <w:name w:val="Comment Text Char"/>
    <w:basedOn w:val="DefaultParagraphFont"/>
    <w:link w:val="CommentText"/>
    <w:uiPriority w:val="99"/>
    <w:rsid w:val="00E42ACF"/>
    <w:rPr>
      <w:sz w:val="20"/>
      <w:szCs w:val="20"/>
    </w:rPr>
  </w:style>
  <w:style w:type="paragraph" w:styleId="CommentSubject">
    <w:name w:val="annotation subject"/>
    <w:basedOn w:val="CommentText"/>
    <w:next w:val="CommentText"/>
    <w:link w:val="CommentSubjectChar"/>
    <w:uiPriority w:val="99"/>
    <w:semiHidden/>
    <w:unhideWhenUsed/>
    <w:rsid w:val="00E42ACF"/>
    <w:rPr>
      <w:b/>
      <w:bCs/>
    </w:rPr>
  </w:style>
  <w:style w:type="character" w:customStyle="1" w:styleId="CommentSubjectChar">
    <w:name w:val="Comment Subject Char"/>
    <w:basedOn w:val="CommentTextChar"/>
    <w:link w:val="CommentSubject"/>
    <w:uiPriority w:val="99"/>
    <w:semiHidden/>
    <w:rsid w:val="00E42ACF"/>
    <w:rPr>
      <w:b/>
      <w:bCs/>
      <w:sz w:val="20"/>
      <w:szCs w:val="20"/>
    </w:rPr>
  </w:style>
  <w:style w:type="character" w:customStyle="1" w:styleId="font201">
    <w:name w:val="font201"/>
    <w:basedOn w:val="DefaultParagraphFont"/>
    <w:rsid w:val="00805B71"/>
    <w:rPr>
      <w:rFonts w:ascii="Aptos" w:hAnsi="Aptos" w:hint="default"/>
      <w:b w:val="0"/>
      <w:bCs w:val="0"/>
      <w:i w:val="0"/>
      <w:iCs w:val="0"/>
      <w:strike w:val="0"/>
      <w:dstrike w:val="0"/>
      <w:color w:val="000000"/>
      <w:sz w:val="22"/>
      <w:szCs w:val="22"/>
      <w:u w:val="none"/>
      <w:effect w:val="none"/>
    </w:rPr>
  </w:style>
  <w:style w:type="paragraph" w:styleId="ListBullet">
    <w:name w:val="List Bullet"/>
    <w:basedOn w:val="Normal"/>
    <w:uiPriority w:val="99"/>
    <w:unhideWhenUsed/>
    <w:rsid w:val="00D321C2"/>
    <w:pPr>
      <w:numPr>
        <w:numId w:val="46"/>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510435">
      <w:bodyDiv w:val="1"/>
      <w:marLeft w:val="0"/>
      <w:marRight w:val="0"/>
      <w:marTop w:val="0"/>
      <w:marBottom w:val="0"/>
      <w:divBdr>
        <w:top w:val="none" w:sz="0" w:space="0" w:color="auto"/>
        <w:left w:val="none" w:sz="0" w:space="0" w:color="auto"/>
        <w:bottom w:val="none" w:sz="0" w:space="0" w:color="auto"/>
        <w:right w:val="none" w:sz="0" w:space="0" w:color="auto"/>
      </w:divBdr>
      <w:divsChild>
        <w:div w:id="75517507">
          <w:marLeft w:val="0"/>
          <w:marRight w:val="0"/>
          <w:marTop w:val="0"/>
          <w:marBottom w:val="0"/>
          <w:divBdr>
            <w:top w:val="single" w:sz="2" w:space="0" w:color="E7E5E4"/>
            <w:left w:val="single" w:sz="2" w:space="0" w:color="E7E5E4"/>
            <w:bottom w:val="single" w:sz="2" w:space="0" w:color="E7E5E4"/>
            <w:right w:val="single" w:sz="2" w:space="0" w:color="E7E5E4"/>
          </w:divBdr>
        </w:div>
        <w:div w:id="118382903">
          <w:marLeft w:val="0"/>
          <w:marRight w:val="0"/>
          <w:marTop w:val="0"/>
          <w:marBottom w:val="0"/>
          <w:divBdr>
            <w:top w:val="single" w:sz="2" w:space="0" w:color="E7E5E4"/>
            <w:left w:val="single" w:sz="2" w:space="0" w:color="E7E5E4"/>
            <w:bottom w:val="single" w:sz="2" w:space="0" w:color="E7E5E4"/>
            <w:right w:val="single" w:sz="2" w:space="0" w:color="E7E5E4"/>
          </w:divBdr>
          <w:divsChild>
            <w:div w:id="1438212526">
              <w:marLeft w:val="0"/>
              <w:marRight w:val="0"/>
              <w:marTop w:val="0"/>
              <w:marBottom w:val="0"/>
              <w:divBdr>
                <w:top w:val="single" w:sz="2" w:space="0" w:color="E7E5E4"/>
                <w:left w:val="single" w:sz="2" w:space="0" w:color="E7E5E4"/>
                <w:bottom w:val="single" w:sz="2" w:space="0" w:color="E7E5E4"/>
                <w:right w:val="single" w:sz="2" w:space="0" w:color="E7E5E4"/>
              </w:divBdr>
              <w:divsChild>
                <w:div w:id="299848064">
                  <w:marLeft w:val="0"/>
                  <w:marRight w:val="0"/>
                  <w:marTop w:val="0"/>
                  <w:marBottom w:val="0"/>
                  <w:divBdr>
                    <w:top w:val="single" w:sz="2" w:space="0" w:color="E7E5E4"/>
                    <w:left w:val="single" w:sz="2" w:space="0" w:color="E7E5E4"/>
                    <w:bottom w:val="single" w:sz="2" w:space="0" w:color="E7E5E4"/>
                    <w:right w:val="single" w:sz="2" w:space="0" w:color="E7E5E4"/>
                  </w:divBdr>
                </w:div>
                <w:div w:id="1708065187">
                  <w:marLeft w:val="0"/>
                  <w:marRight w:val="0"/>
                  <w:marTop w:val="0"/>
                  <w:marBottom w:val="0"/>
                  <w:divBdr>
                    <w:top w:val="single" w:sz="2" w:space="0" w:color="E7E5E4"/>
                    <w:left w:val="single" w:sz="2" w:space="0" w:color="E7E5E4"/>
                    <w:bottom w:val="single" w:sz="2" w:space="0" w:color="E7E5E4"/>
                    <w:right w:val="single" w:sz="2" w:space="0" w:color="E7E5E4"/>
                  </w:divBdr>
                  <w:divsChild>
                    <w:div w:id="96096040">
                      <w:marLeft w:val="0"/>
                      <w:marRight w:val="0"/>
                      <w:marTop w:val="0"/>
                      <w:marBottom w:val="0"/>
                      <w:divBdr>
                        <w:top w:val="single" w:sz="2" w:space="0" w:color="E7E5E4"/>
                        <w:left w:val="single" w:sz="2" w:space="0" w:color="E7E5E4"/>
                        <w:bottom w:val="single" w:sz="2" w:space="0" w:color="E7E5E4"/>
                        <w:right w:val="single" w:sz="2" w:space="0" w:color="E7E5E4"/>
                      </w:divBdr>
                    </w:div>
                    <w:div w:id="764228718">
                      <w:marLeft w:val="0"/>
                      <w:marRight w:val="0"/>
                      <w:marTop w:val="0"/>
                      <w:marBottom w:val="0"/>
                      <w:divBdr>
                        <w:top w:val="single" w:sz="2" w:space="0" w:color="E7E5E4"/>
                        <w:left w:val="single" w:sz="2" w:space="0" w:color="E7E5E4"/>
                        <w:bottom w:val="single" w:sz="2" w:space="0" w:color="E7E5E4"/>
                        <w:right w:val="single" w:sz="2" w:space="0" w:color="E7E5E4"/>
                      </w:divBdr>
                    </w:div>
                    <w:div w:id="1396515121">
                      <w:marLeft w:val="0"/>
                      <w:marRight w:val="0"/>
                      <w:marTop w:val="0"/>
                      <w:marBottom w:val="0"/>
                      <w:divBdr>
                        <w:top w:val="single" w:sz="2" w:space="0" w:color="E7E5E4"/>
                        <w:left w:val="single" w:sz="2" w:space="0" w:color="E7E5E4"/>
                        <w:bottom w:val="single" w:sz="2" w:space="0" w:color="E7E5E4"/>
                        <w:right w:val="single" w:sz="2" w:space="0" w:color="E7E5E4"/>
                      </w:divBdr>
                    </w:div>
                  </w:divsChild>
                </w:div>
              </w:divsChild>
            </w:div>
          </w:divsChild>
        </w:div>
      </w:divsChild>
    </w:div>
    <w:div w:id="1122504515">
      <w:bodyDiv w:val="1"/>
      <w:marLeft w:val="0"/>
      <w:marRight w:val="0"/>
      <w:marTop w:val="0"/>
      <w:marBottom w:val="0"/>
      <w:divBdr>
        <w:top w:val="none" w:sz="0" w:space="0" w:color="auto"/>
        <w:left w:val="none" w:sz="0" w:space="0" w:color="auto"/>
        <w:bottom w:val="none" w:sz="0" w:space="0" w:color="auto"/>
        <w:right w:val="none" w:sz="0" w:space="0" w:color="auto"/>
      </w:divBdr>
    </w:div>
    <w:div w:id="1418479996">
      <w:bodyDiv w:val="1"/>
      <w:marLeft w:val="0"/>
      <w:marRight w:val="0"/>
      <w:marTop w:val="0"/>
      <w:marBottom w:val="0"/>
      <w:divBdr>
        <w:top w:val="none" w:sz="0" w:space="0" w:color="auto"/>
        <w:left w:val="none" w:sz="0" w:space="0" w:color="auto"/>
        <w:bottom w:val="none" w:sz="0" w:space="0" w:color="auto"/>
        <w:right w:val="none" w:sz="0" w:space="0" w:color="auto"/>
      </w:divBdr>
    </w:div>
    <w:div w:id="1792701588">
      <w:bodyDiv w:val="1"/>
      <w:marLeft w:val="0"/>
      <w:marRight w:val="0"/>
      <w:marTop w:val="0"/>
      <w:marBottom w:val="0"/>
      <w:divBdr>
        <w:top w:val="none" w:sz="0" w:space="0" w:color="auto"/>
        <w:left w:val="none" w:sz="0" w:space="0" w:color="auto"/>
        <w:bottom w:val="none" w:sz="0" w:space="0" w:color="auto"/>
        <w:right w:val="none" w:sz="0" w:space="0" w:color="auto"/>
      </w:divBdr>
      <w:divsChild>
        <w:div w:id="993947260">
          <w:marLeft w:val="0"/>
          <w:marRight w:val="0"/>
          <w:marTop w:val="0"/>
          <w:marBottom w:val="0"/>
          <w:divBdr>
            <w:top w:val="single" w:sz="2" w:space="0" w:color="E7E5E4"/>
            <w:left w:val="single" w:sz="2" w:space="0" w:color="E7E5E4"/>
            <w:bottom w:val="single" w:sz="2" w:space="0" w:color="E7E5E4"/>
            <w:right w:val="single" w:sz="2" w:space="0" w:color="E7E5E4"/>
          </w:divBdr>
        </w:div>
        <w:div w:id="1361399826">
          <w:marLeft w:val="0"/>
          <w:marRight w:val="0"/>
          <w:marTop w:val="0"/>
          <w:marBottom w:val="0"/>
          <w:divBdr>
            <w:top w:val="single" w:sz="2" w:space="0" w:color="E7E5E4"/>
            <w:left w:val="single" w:sz="2" w:space="0" w:color="E7E5E4"/>
            <w:bottom w:val="single" w:sz="2" w:space="0" w:color="E7E5E4"/>
            <w:right w:val="single" w:sz="2" w:space="0" w:color="E7E5E4"/>
          </w:divBdr>
          <w:divsChild>
            <w:div w:id="478695215">
              <w:marLeft w:val="0"/>
              <w:marRight w:val="0"/>
              <w:marTop w:val="0"/>
              <w:marBottom w:val="0"/>
              <w:divBdr>
                <w:top w:val="single" w:sz="2" w:space="0" w:color="E7E5E4"/>
                <w:left w:val="single" w:sz="2" w:space="0" w:color="E7E5E4"/>
                <w:bottom w:val="single" w:sz="2" w:space="0" w:color="E7E5E4"/>
                <w:right w:val="single" w:sz="2" w:space="0" w:color="E7E5E4"/>
              </w:divBdr>
              <w:divsChild>
                <w:div w:id="895817623">
                  <w:marLeft w:val="0"/>
                  <w:marRight w:val="0"/>
                  <w:marTop w:val="0"/>
                  <w:marBottom w:val="0"/>
                  <w:divBdr>
                    <w:top w:val="single" w:sz="2" w:space="0" w:color="E7E5E4"/>
                    <w:left w:val="single" w:sz="2" w:space="0" w:color="E7E5E4"/>
                    <w:bottom w:val="single" w:sz="2" w:space="0" w:color="E7E5E4"/>
                    <w:right w:val="single" w:sz="2" w:space="0" w:color="E7E5E4"/>
                  </w:divBdr>
                </w:div>
                <w:div w:id="2097820556">
                  <w:marLeft w:val="0"/>
                  <w:marRight w:val="0"/>
                  <w:marTop w:val="0"/>
                  <w:marBottom w:val="0"/>
                  <w:divBdr>
                    <w:top w:val="single" w:sz="2" w:space="0" w:color="E7E5E4"/>
                    <w:left w:val="single" w:sz="2" w:space="0" w:color="E7E5E4"/>
                    <w:bottom w:val="single" w:sz="2" w:space="0" w:color="E7E5E4"/>
                    <w:right w:val="single" w:sz="2" w:space="0" w:color="E7E5E4"/>
                  </w:divBdr>
                  <w:divsChild>
                    <w:div w:id="780998010">
                      <w:marLeft w:val="0"/>
                      <w:marRight w:val="0"/>
                      <w:marTop w:val="0"/>
                      <w:marBottom w:val="0"/>
                      <w:divBdr>
                        <w:top w:val="single" w:sz="2" w:space="0" w:color="E7E5E4"/>
                        <w:left w:val="single" w:sz="2" w:space="0" w:color="E7E5E4"/>
                        <w:bottom w:val="single" w:sz="2" w:space="0" w:color="E7E5E4"/>
                        <w:right w:val="single" w:sz="2" w:space="0" w:color="E7E5E4"/>
                      </w:divBdr>
                    </w:div>
                    <w:div w:id="2064283946">
                      <w:marLeft w:val="0"/>
                      <w:marRight w:val="0"/>
                      <w:marTop w:val="0"/>
                      <w:marBottom w:val="0"/>
                      <w:divBdr>
                        <w:top w:val="single" w:sz="2" w:space="0" w:color="E7E5E4"/>
                        <w:left w:val="single" w:sz="2" w:space="0" w:color="E7E5E4"/>
                        <w:bottom w:val="single" w:sz="2" w:space="0" w:color="E7E5E4"/>
                        <w:right w:val="single" w:sz="2" w:space="0" w:color="E7E5E4"/>
                      </w:divBdr>
                    </w:div>
                    <w:div w:id="2127773341">
                      <w:marLeft w:val="0"/>
                      <w:marRight w:val="0"/>
                      <w:marTop w:val="0"/>
                      <w:marBottom w:val="0"/>
                      <w:divBdr>
                        <w:top w:val="single" w:sz="2" w:space="0" w:color="E7E5E4"/>
                        <w:left w:val="single" w:sz="2" w:space="0" w:color="E7E5E4"/>
                        <w:bottom w:val="single" w:sz="2" w:space="0" w:color="E7E5E4"/>
                        <w:right w:val="single" w:sz="2" w:space="0" w:color="E7E5E4"/>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C4398A-14D0-4184-9F7A-843605F5653F}">
  <we:reference id="f518cb36-c901-4d52-a9e7-4331342e485d" version="1.4.0.0" store="EXCatalog" storeType="EXCatalog"/>
  <we:alternateReferences>
    <we:reference id="WA200001011" version="1.4.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16BE6-F91D-4CA6-BAFB-3434433D3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7380</Words>
  <Characters>42072</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3T14:17:00Z</dcterms:created>
  <dcterms:modified xsi:type="dcterms:W3CDTF">2026-03-03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152875-b219-44d6-86f9-836014c39533</vt:lpwstr>
  </property>
</Properties>
</file>